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6AF0B" w14:textId="194745FA" w:rsidR="002814B5" w:rsidRDefault="002814B5" w:rsidP="00755016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14:ligatures w14:val="none"/>
        </w:rPr>
        <w:t>Table of Content</w:t>
      </w:r>
    </w:p>
    <w:p w14:paraId="5C98F9AE" w14:textId="0C04676A" w:rsidR="002814B5" w:rsidRPr="00755016" w:rsidRDefault="002814B5" w:rsidP="00755016">
      <w:pPr>
        <w:rPr>
          <w:rFonts w:ascii="Times New Roman" w:hAnsi="Times New Roman" w:cs="Times New Roman"/>
          <w:sz w:val="24"/>
          <w:szCs w:val="24"/>
        </w:rPr>
      </w:pPr>
      <w:r w:rsidRPr="00755016">
        <w:rPr>
          <w:rFonts w:ascii="Times New Roman" w:hAnsi="Times New Roman" w:cs="Times New Roman"/>
          <w:sz w:val="24"/>
          <w:szCs w:val="24"/>
        </w:rPr>
        <w:t>METHODS</w:t>
      </w:r>
    </w:p>
    <w:p w14:paraId="36AC2BE9" w14:textId="058AF7CE" w:rsidR="002814B5" w:rsidRPr="00755016" w:rsidRDefault="002814B5" w:rsidP="00755016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755016">
        <w:rPr>
          <w:rFonts w:ascii="Times New Roman" w:hAnsi="Times New Roman" w:cs="Times New Roman"/>
          <w:sz w:val="20"/>
          <w:szCs w:val="20"/>
        </w:rPr>
        <w:t xml:space="preserve">Study setting and design </w:t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="00C23608" w:rsidRPr="00755016">
        <w:rPr>
          <w:rFonts w:ascii="Times New Roman" w:hAnsi="Times New Roman" w:cs="Times New Roman"/>
          <w:sz w:val="20"/>
          <w:szCs w:val="20"/>
        </w:rPr>
        <w:t>…….</w:t>
      </w:r>
      <w:r w:rsidRPr="00755016">
        <w:rPr>
          <w:rFonts w:ascii="Times New Roman" w:hAnsi="Times New Roman" w:cs="Times New Roman"/>
          <w:sz w:val="20"/>
          <w:szCs w:val="20"/>
        </w:rPr>
        <w:t>2</w:t>
      </w:r>
    </w:p>
    <w:p w14:paraId="13B07301" w14:textId="1CA95833" w:rsidR="002814B5" w:rsidRPr="00755016" w:rsidRDefault="002814B5" w:rsidP="00755016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755016">
        <w:rPr>
          <w:rFonts w:ascii="Times New Roman" w:hAnsi="Times New Roman" w:cs="Times New Roman"/>
          <w:sz w:val="20"/>
          <w:szCs w:val="20"/>
        </w:rPr>
        <w:t xml:space="preserve">Data </w:t>
      </w:r>
      <w:r w:rsidR="00755016" w:rsidRPr="00755016">
        <w:rPr>
          <w:rFonts w:ascii="Times New Roman" w:hAnsi="Times New Roman" w:cs="Times New Roman"/>
          <w:sz w:val="20"/>
          <w:szCs w:val="20"/>
        </w:rPr>
        <w:t>management</w:t>
      </w:r>
      <w:r w:rsidRPr="00755016">
        <w:rPr>
          <w:rFonts w:ascii="Times New Roman" w:hAnsi="Times New Roman" w:cs="Times New Roman"/>
          <w:sz w:val="20"/>
          <w:szCs w:val="20"/>
        </w:rPr>
        <w:t xml:space="preserve"> plan and statistical analysis plan, and study protocol </w:t>
      </w:r>
      <w:r w:rsidR="00C23608" w:rsidRPr="00755016">
        <w:rPr>
          <w:rFonts w:ascii="Times New Roman" w:hAnsi="Times New Roman" w:cs="Times New Roman"/>
          <w:sz w:val="20"/>
          <w:szCs w:val="20"/>
        </w:rPr>
        <w:tab/>
      </w:r>
      <w:r w:rsidR="00C23608" w:rsidRPr="00755016">
        <w:rPr>
          <w:rFonts w:ascii="Times New Roman" w:hAnsi="Times New Roman" w:cs="Times New Roman"/>
          <w:sz w:val="20"/>
          <w:szCs w:val="20"/>
        </w:rPr>
        <w:tab/>
      </w:r>
      <w:r w:rsidR="00755016">
        <w:rPr>
          <w:rFonts w:ascii="Times New Roman" w:hAnsi="Times New Roman" w:cs="Times New Roman"/>
          <w:sz w:val="20"/>
          <w:szCs w:val="20"/>
        </w:rPr>
        <w:tab/>
      </w:r>
      <w:r w:rsidR="00C23608" w:rsidRPr="00755016">
        <w:rPr>
          <w:rFonts w:ascii="Times New Roman" w:hAnsi="Times New Roman" w:cs="Times New Roman"/>
          <w:sz w:val="20"/>
          <w:szCs w:val="20"/>
        </w:rPr>
        <w:t>…….2</w:t>
      </w:r>
    </w:p>
    <w:p w14:paraId="58093C65" w14:textId="0AC9AB59" w:rsidR="002814B5" w:rsidRPr="00755016" w:rsidRDefault="002814B5" w:rsidP="00755016">
      <w:pPr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 w:rsidRPr="00755016">
        <w:rPr>
          <w:rFonts w:ascii="Times New Roman" w:hAnsi="Times New Roman" w:cs="Times New Roman"/>
          <w:sz w:val="20"/>
          <w:szCs w:val="20"/>
        </w:rPr>
        <w:t>Statistical analysis</w:t>
      </w:r>
      <w:r w:rsidR="00C23608" w:rsidRPr="00C2360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23608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C23608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C23608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C23608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C23608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C23608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C23608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C23608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C23608" w:rsidRPr="00755016">
        <w:rPr>
          <w:rFonts w:ascii="Times New Roman" w:hAnsi="Times New Roman" w:cs="Times New Roman"/>
          <w:sz w:val="20"/>
          <w:szCs w:val="20"/>
        </w:rPr>
        <w:t>…….2</w:t>
      </w:r>
    </w:p>
    <w:p w14:paraId="0B52A4AF" w14:textId="00C9EC8B" w:rsidR="002814B5" w:rsidRPr="00755016" w:rsidRDefault="002814B5" w:rsidP="002814B5">
      <w:pPr>
        <w:spacing w:line="240" w:lineRule="auto"/>
        <w:rPr>
          <w:rFonts w:ascii="Times New Roman" w:eastAsia="Calibri" w:hAnsi="Times New Roman" w:cs="Times New Roman"/>
          <w:sz w:val="24"/>
          <w:szCs w:val="24"/>
          <w14:ligatures w14:val="none"/>
        </w:rPr>
      </w:pPr>
      <w:r w:rsidRPr="00755016">
        <w:rPr>
          <w:rFonts w:ascii="Times New Roman" w:eastAsia="Calibri" w:hAnsi="Times New Roman" w:cs="Times New Roman"/>
          <w:sz w:val="24"/>
          <w:szCs w:val="24"/>
          <w14:ligatures w14:val="none"/>
        </w:rPr>
        <w:t>RESULTS</w:t>
      </w:r>
    </w:p>
    <w:p w14:paraId="49050F27" w14:textId="11DB10BE" w:rsidR="002814B5" w:rsidRPr="00755016" w:rsidRDefault="002814B5" w:rsidP="00755016">
      <w:pPr>
        <w:ind w:firstLine="720"/>
        <w:rPr>
          <w:rFonts w:ascii="Times New Roman" w:hAnsi="Times New Roman" w:cs="Times New Roman"/>
          <w:sz w:val="20"/>
          <w:szCs w:val="20"/>
          <w14:ligatures w14:val="none"/>
        </w:rPr>
      </w:pPr>
      <w:r w:rsidRPr="00755016">
        <w:rPr>
          <w:rFonts w:ascii="Times New Roman" w:hAnsi="Times New Roman" w:cs="Times New Roman"/>
          <w:sz w:val="20"/>
          <w:szCs w:val="20"/>
          <w14:ligatures w14:val="none"/>
        </w:rPr>
        <w:t xml:space="preserve">Table </w:t>
      </w:r>
      <w:r w:rsidR="00273B8A">
        <w:rPr>
          <w:rFonts w:ascii="Times New Roman" w:hAnsi="Times New Roman" w:cs="Times New Roman"/>
          <w:sz w:val="20"/>
          <w:szCs w:val="20"/>
          <w14:ligatures w14:val="none"/>
        </w:rPr>
        <w:t>S</w:t>
      </w:r>
      <w:r w:rsidRPr="00755016">
        <w:rPr>
          <w:rFonts w:ascii="Times New Roman" w:hAnsi="Times New Roman" w:cs="Times New Roman"/>
          <w:sz w:val="20"/>
          <w:szCs w:val="20"/>
          <w14:ligatures w14:val="none"/>
        </w:rPr>
        <w:t xml:space="preserve">1: </w:t>
      </w:r>
      <w:r w:rsidRPr="00755016">
        <w:rPr>
          <w:rFonts w:ascii="Times New Roman" w:hAnsi="Times New Roman" w:cs="Times New Roman"/>
          <w:sz w:val="20"/>
          <w:szCs w:val="20"/>
        </w:rPr>
        <w:t>Demographic characteristics of study participants in the PP B-</w:t>
      </w:r>
      <w:proofErr w:type="spellStart"/>
      <w:r w:rsidRPr="00755016">
        <w:rPr>
          <w:rFonts w:ascii="Times New Roman" w:hAnsi="Times New Roman" w:cs="Times New Roman"/>
          <w:sz w:val="20"/>
          <w:szCs w:val="20"/>
        </w:rPr>
        <w:t>PEth</w:t>
      </w:r>
      <w:proofErr w:type="spellEnd"/>
      <w:r w:rsidRPr="00755016">
        <w:rPr>
          <w:rFonts w:ascii="Times New Roman" w:hAnsi="Times New Roman" w:cs="Times New Roman"/>
          <w:sz w:val="20"/>
          <w:szCs w:val="20"/>
        </w:rPr>
        <w:t xml:space="preserve"> population</w:t>
      </w:r>
      <w:r w:rsidR="00C23608" w:rsidRPr="00755016">
        <w:rPr>
          <w:rFonts w:ascii="Times New Roman" w:hAnsi="Times New Roman" w:cs="Times New Roman"/>
          <w:sz w:val="20"/>
          <w:szCs w:val="20"/>
        </w:rPr>
        <w:tab/>
        <w:t>……</w:t>
      </w:r>
      <w:r w:rsidRPr="00755016">
        <w:rPr>
          <w:rFonts w:ascii="Times New Roman" w:hAnsi="Times New Roman" w:cs="Times New Roman"/>
          <w:sz w:val="20"/>
          <w:szCs w:val="20"/>
          <w14:ligatures w14:val="none"/>
        </w:rPr>
        <w:t xml:space="preserve"> 3</w:t>
      </w:r>
    </w:p>
    <w:p w14:paraId="18FB5E17" w14:textId="34E8137C" w:rsidR="002814B5" w:rsidRPr="00755016" w:rsidRDefault="002814B5" w:rsidP="00755016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755016">
        <w:rPr>
          <w:rFonts w:ascii="Times New Roman" w:hAnsi="Times New Roman" w:cs="Times New Roman"/>
          <w:sz w:val="20"/>
          <w:szCs w:val="20"/>
        </w:rPr>
        <w:t xml:space="preserve">Table </w:t>
      </w:r>
      <w:r w:rsidR="00273B8A">
        <w:rPr>
          <w:rFonts w:ascii="Times New Roman" w:hAnsi="Times New Roman" w:cs="Times New Roman"/>
          <w:sz w:val="20"/>
          <w:szCs w:val="20"/>
        </w:rPr>
        <w:t>S</w:t>
      </w:r>
      <w:r w:rsidRPr="00755016">
        <w:rPr>
          <w:rFonts w:ascii="Times New Roman" w:hAnsi="Times New Roman" w:cs="Times New Roman"/>
          <w:sz w:val="20"/>
          <w:szCs w:val="20"/>
        </w:rPr>
        <w:t xml:space="preserve">2: Demographic characteristics of study participants in the PP HDD population </w:t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="00C23608" w:rsidRPr="00755016">
        <w:rPr>
          <w:rFonts w:ascii="Times New Roman" w:hAnsi="Times New Roman" w:cs="Times New Roman"/>
          <w:sz w:val="20"/>
          <w:szCs w:val="20"/>
        </w:rPr>
        <w:t>…….</w:t>
      </w:r>
      <w:r w:rsidRPr="00755016">
        <w:rPr>
          <w:rFonts w:ascii="Times New Roman" w:hAnsi="Times New Roman" w:cs="Times New Roman"/>
          <w:sz w:val="20"/>
          <w:szCs w:val="20"/>
        </w:rPr>
        <w:t>5</w:t>
      </w:r>
    </w:p>
    <w:p w14:paraId="2273DA43" w14:textId="235B9A8D" w:rsidR="002814B5" w:rsidRPr="00755016" w:rsidRDefault="002814B5" w:rsidP="00755016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755016">
        <w:rPr>
          <w:rFonts w:ascii="Times New Roman" w:hAnsi="Times New Roman" w:cs="Times New Roman"/>
          <w:sz w:val="20"/>
          <w:szCs w:val="20"/>
        </w:rPr>
        <w:t>Secondary outcomes, uncorrected results</w:t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="00C23608" w:rsidRPr="00755016">
        <w:rPr>
          <w:rFonts w:ascii="Times New Roman" w:hAnsi="Times New Roman" w:cs="Times New Roman"/>
          <w:sz w:val="20"/>
          <w:szCs w:val="20"/>
        </w:rPr>
        <w:t>…….</w:t>
      </w:r>
      <w:r w:rsidRPr="00755016">
        <w:rPr>
          <w:rFonts w:ascii="Times New Roman" w:hAnsi="Times New Roman" w:cs="Times New Roman"/>
          <w:sz w:val="20"/>
          <w:szCs w:val="20"/>
        </w:rPr>
        <w:t>6</w:t>
      </w:r>
    </w:p>
    <w:p w14:paraId="24D5B16C" w14:textId="1BEA05F7" w:rsidR="002814B5" w:rsidRPr="00755016" w:rsidRDefault="002814B5" w:rsidP="00755016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755016">
        <w:rPr>
          <w:rFonts w:ascii="Times New Roman" w:hAnsi="Times New Roman" w:cs="Times New Roman"/>
          <w:sz w:val="20"/>
          <w:szCs w:val="20"/>
        </w:rPr>
        <w:t xml:space="preserve">Table </w:t>
      </w:r>
      <w:r w:rsidR="00273B8A">
        <w:rPr>
          <w:rFonts w:ascii="Times New Roman" w:hAnsi="Times New Roman" w:cs="Times New Roman"/>
          <w:sz w:val="20"/>
          <w:szCs w:val="20"/>
        </w:rPr>
        <w:t>S</w:t>
      </w:r>
      <w:r w:rsidRPr="00755016">
        <w:rPr>
          <w:rFonts w:ascii="Times New Roman" w:hAnsi="Times New Roman" w:cs="Times New Roman"/>
          <w:sz w:val="20"/>
          <w:szCs w:val="20"/>
        </w:rPr>
        <w:t xml:space="preserve">3. Secondary outcomes, </w:t>
      </w:r>
      <w:proofErr w:type="spellStart"/>
      <w:r w:rsidRPr="00755016">
        <w:rPr>
          <w:rFonts w:ascii="Times New Roman" w:hAnsi="Times New Roman" w:cs="Times New Roman"/>
          <w:sz w:val="20"/>
          <w:szCs w:val="20"/>
        </w:rPr>
        <w:t>mITT</w:t>
      </w:r>
      <w:proofErr w:type="spellEnd"/>
      <w:r w:rsidRPr="00755016">
        <w:rPr>
          <w:rFonts w:ascii="Times New Roman" w:hAnsi="Times New Roman" w:cs="Times New Roman"/>
          <w:sz w:val="20"/>
          <w:szCs w:val="20"/>
        </w:rPr>
        <w:t>.</w:t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="00C23608" w:rsidRPr="00755016">
        <w:rPr>
          <w:rFonts w:ascii="Times New Roman" w:hAnsi="Times New Roman" w:cs="Times New Roman"/>
          <w:sz w:val="20"/>
          <w:szCs w:val="20"/>
        </w:rPr>
        <w:t>…….</w:t>
      </w:r>
      <w:r w:rsidRPr="00755016">
        <w:rPr>
          <w:rFonts w:ascii="Times New Roman" w:hAnsi="Times New Roman" w:cs="Times New Roman"/>
          <w:sz w:val="20"/>
          <w:szCs w:val="20"/>
        </w:rPr>
        <w:t>7</w:t>
      </w:r>
    </w:p>
    <w:p w14:paraId="26CBE52F" w14:textId="4D0179C8" w:rsidR="00C23608" w:rsidRPr="00755016" w:rsidRDefault="00C23608" w:rsidP="00755016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755016">
        <w:rPr>
          <w:rFonts w:ascii="Times New Roman" w:hAnsi="Times New Roman" w:cs="Times New Roman"/>
          <w:sz w:val="20"/>
          <w:szCs w:val="20"/>
        </w:rPr>
        <w:t xml:space="preserve">Table </w:t>
      </w:r>
      <w:r w:rsidR="00273B8A">
        <w:rPr>
          <w:rFonts w:ascii="Times New Roman" w:hAnsi="Times New Roman" w:cs="Times New Roman"/>
          <w:sz w:val="20"/>
          <w:szCs w:val="20"/>
        </w:rPr>
        <w:t>S</w:t>
      </w:r>
      <w:r w:rsidRPr="00755016">
        <w:rPr>
          <w:rFonts w:ascii="Times New Roman" w:hAnsi="Times New Roman" w:cs="Times New Roman"/>
          <w:sz w:val="20"/>
          <w:szCs w:val="20"/>
        </w:rPr>
        <w:t>4. Secondary outcomes, PP (HDD population).</w:t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  <w:t>…….8</w:t>
      </w:r>
    </w:p>
    <w:p w14:paraId="4C9896B4" w14:textId="5CE87994" w:rsidR="00C23608" w:rsidRPr="00755016" w:rsidRDefault="00C23608" w:rsidP="00755016">
      <w:pPr>
        <w:pStyle w:val="NoSpacing"/>
        <w:ind w:firstLine="720"/>
        <w:rPr>
          <w:rFonts w:ascii="Times New Roman" w:hAnsi="Times New Roman" w:cs="Times New Roman"/>
          <w:sz w:val="20"/>
          <w:szCs w:val="20"/>
        </w:rPr>
      </w:pPr>
      <w:r w:rsidRPr="00755016">
        <w:rPr>
          <w:rFonts w:ascii="Times New Roman" w:hAnsi="Times New Roman" w:cs="Times New Roman"/>
          <w:sz w:val="20"/>
          <w:szCs w:val="20"/>
        </w:rPr>
        <w:t xml:space="preserve">Figure </w:t>
      </w:r>
      <w:r w:rsidR="000458DD">
        <w:rPr>
          <w:rFonts w:ascii="Times New Roman" w:hAnsi="Times New Roman" w:cs="Times New Roman"/>
          <w:sz w:val="20"/>
          <w:szCs w:val="20"/>
        </w:rPr>
        <w:t>S</w:t>
      </w:r>
      <w:r w:rsidRPr="00755016">
        <w:rPr>
          <w:rFonts w:ascii="Times New Roman" w:hAnsi="Times New Roman" w:cs="Times New Roman"/>
          <w:sz w:val="20"/>
          <w:szCs w:val="20"/>
        </w:rPr>
        <w:t xml:space="preserve">1: Mean change from baseline (± SEM) of secondary outcome variable </w:t>
      </w:r>
    </w:p>
    <w:p w14:paraId="18FB7D9B" w14:textId="79730067" w:rsidR="00ED2317" w:rsidRPr="00755016" w:rsidRDefault="00C23608" w:rsidP="00ED2317">
      <w:pPr>
        <w:pStyle w:val="NoSpacing"/>
        <w:ind w:firstLine="720"/>
      </w:pPr>
      <w:r w:rsidRPr="00755016">
        <w:rPr>
          <w:rFonts w:ascii="Times New Roman" w:hAnsi="Times New Roman" w:cs="Times New Roman"/>
          <w:sz w:val="20"/>
          <w:szCs w:val="20"/>
        </w:rPr>
        <w:t>abstaining days share according to the modified intention-to-treat analysis</w:t>
      </w:r>
      <w:r w:rsidRPr="00755016">
        <w:tab/>
      </w:r>
      <w:r w:rsidRPr="00755016">
        <w:tab/>
      </w:r>
      <w:r w:rsidRPr="00755016">
        <w:rPr>
          <w:rFonts w:ascii="Times New Roman" w:hAnsi="Times New Roman" w:cs="Times New Roman"/>
          <w:sz w:val="20"/>
          <w:szCs w:val="20"/>
        </w:rPr>
        <w:t>……</w:t>
      </w:r>
      <w:r w:rsidR="00B95FA4">
        <w:rPr>
          <w:rFonts w:ascii="Times New Roman" w:hAnsi="Times New Roman" w:cs="Times New Roman"/>
          <w:sz w:val="20"/>
          <w:szCs w:val="20"/>
        </w:rPr>
        <w:t>.9</w:t>
      </w:r>
      <w:r w:rsidRPr="00755016">
        <w:tab/>
      </w:r>
      <w:r w:rsidRPr="00755016">
        <w:tab/>
      </w:r>
      <w:r w:rsidRPr="00755016">
        <w:tab/>
      </w:r>
    </w:p>
    <w:p w14:paraId="172A3266" w14:textId="5D8CFD5A" w:rsidR="00C23608" w:rsidRPr="00755016" w:rsidRDefault="00C23608" w:rsidP="00755016">
      <w:pPr>
        <w:pStyle w:val="NoSpacing"/>
        <w:ind w:firstLine="720"/>
        <w:rPr>
          <w:rFonts w:ascii="Times New Roman" w:hAnsi="Times New Roman" w:cs="Times New Roman"/>
          <w:sz w:val="20"/>
          <w:szCs w:val="20"/>
        </w:rPr>
      </w:pPr>
      <w:r w:rsidRPr="00755016">
        <w:rPr>
          <w:rFonts w:ascii="Times New Roman" w:hAnsi="Times New Roman" w:cs="Times New Roman"/>
          <w:sz w:val="20"/>
          <w:szCs w:val="20"/>
        </w:rPr>
        <w:t xml:space="preserve">Figure </w:t>
      </w:r>
      <w:r w:rsidR="000458DD">
        <w:rPr>
          <w:rFonts w:ascii="Times New Roman" w:hAnsi="Times New Roman" w:cs="Times New Roman"/>
          <w:sz w:val="20"/>
          <w:szCs w:val="20"/>
        </w:rPr>
        <w:t>S</w:t>
      </w:r>
      <w:r w:rsidRPr="00755016">
        <w:rPr>
          <w:rFonts w:ascii="Times New Roman" w:hAnsi="Times New Roman" w:cs="Times New Roman"/>
          <w:sz w:val="20"/>
          <w:szCs w:val="20"/>
        </w:rPr>
        <w:t xml:space="preserve">2: Mean change from baseline (± SEM) of secondary outcome variable </w:t>
      </w:r>
    </w:p>
    <w:p w14:paraId="70FDCCEC" w14:textId="79A06FFA" w:rsidR="00C23608" w:rsidRPr="00755016" w:rsidRDefault="00C23608" w:rsidP="00755016">
      <w:pPr>
        <w:pStyle w:val="NoSpacing"/>
        <w:ind w:firstLine="720"/>
      </w:pPr>
      <w:r w:rsidRPr="00755016">
        <w:rPr>
          <w:rFonts w:ascii="Times New Roman" w:hAnsi="Times New Roman" w:cs="Times New Roman"/>
          <w:sz w:val="20"/>
          <w:szCs w:val="20"/>
        </w:rPr>
        <w:t xml:space="preserve">alcohol craving according to the modified intention-to-treat analysis </w:t>
      </w:r>
      <w:r w:rsidRPr="00755016">
        <w:tab/>
      </w:r>
      <w:r w:rsidRPr="00755016">
        <w:tab/>
      </w:r>
      <w:r w:rsidRPr="00755016">
        <w:tab/>
      </w:r>
      <w:r w:rsidRPr="00755016">
        <w:rPr>
          <w:rFonts w:ascii="Times New Roman" w:hAnsi="Times New Roman" w:cs="Times New Roman"/>
          <w:sz w:val="20"/>
          <w:szCs w:val="20"/>
        </w:rPr>
        <w:t>……</w:t>
      </w:r>
      <w:r w:rsidR="00B95FA4">
        <w:rPr>
          <w:rFonts w:ascii="Times New Roman" w:hAnsi="Times New Roman" w:cs="Times New Roman"/>
          <w:sz w:val="20"/>
          <w:szCs w:val="20"/>
        </w:rPr>
        <w:t>.9</w:t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tab/>
      </w:r>
      <w:r w:rsidRPr="00755016">
        <w:tab/>
      </w:r>
      <w:r w:rsidRPr="00755016">
        <w:tab/>
      </w:r>
      <w:r w:rsidRPr="00755016">
        <w:tab/>
      </w:r>
      <w:r w:rsidRPr="00755016">
        <w:tab/>
      </w:r>
      <w:r w:rsidRPr="00755016">
        <w:tab/>
      </w:r>
    </w:p>
    <w:p w14:paraId="502BE9E5" w14:textId="04E056B1" w:rsidR="00C23608" w:rsidRPr="00755016" w:rsidRDefault="00C23608" w:rsidP="00755016">
      <w:pPr>
        <w:pStyle w:val="NoSpacing"/>
        <w:ind w:firstLine="720"/>
        <w:rPr>
          <w:rFonts w:ascii="Times New Roman" w:hAnsi="Times New Roman" w:cs="Times New Roman"/>
          <w:sz w:val="20"/>
          <w:szCs w:val="20"/>
        </w:rPr>
      </w:pPr>
      <w:r w:rsidRPr="00755016">
        <w:rPr>
          <w:rFonts w:ascii="Times New Roman" w:eastAsia="Calibri" w:hAnsi="Times New Roman" w:cs="Times New Roman"/>
          <w:sz w:val="20"/>
          <w:szCs w:val="20"/>
        </w:rPr>
        <w:t xml:space="preserve">Figure </w:t>
      </w:r>
      <w:r w:rsidR="000458DD">
        <w:rPr>
          <w:rFonts w:ascii="Times New Roman" w:eastAsia="Calibri" w:hAnsi="Times New Roman" w:cs="Times New Roman"/>
          <w:sz w:val="20"/>
          <w:szCs w:val="20"/>
        </w:rPr>
        <w:t>S</w:t>
      </w:r>
      <w:r w:rsidRPr="00755016">
        <w:rPr>
          <w:rFonts w:ascii="Times New Roman" w:eastAsia="Calibri" w:hAnsi="Times New Roman" w:cs="Times New Roman"/>
          <w:sz w:val="20"/>
          <w:szCs w:val="20"/>
        </w:rPr>
        <w:t xml:space="preserve">3: </w:t>
      </w:r>
      <w:r w:rsidRPr="00755016">
        <w:rPr>
          <w:rFonts w:ascii="Times New Roman" w:hAnsi="Times New Roman" w:cs="Times New Roman"/>
          <w:sz w:val="20"/>
          <w:szCs w:val="20"/>
        </w:rPr>
        <w:t xml:space="preserve">Heat maps summarizing the uncorrected significance levels (p-values) </w:t>
      </w:r>
    </w:p>
    <w:p w14:paraId="0074B345" w14:textId="02E7F204" w:rsidR="00C23608" w:rsidRPr="00755016" w:rsidRDefault="00C23608" w:rsidP="00755016">
      <w:pPr>
        <w:pStyle w:val="NoSpacing"/>
        <w:ind w:firstLine="720"/>
        <w:rPr>
          <w:rFonts w:ascii="Times New Roman" w:hAnsi="Times New Roman" w:cs="Times New Roman"/>
          <w:sz w:val="20"/>
          <w:szCs w:val="20"/>
        </w:rPr>
      </w:pPr>
      <w:r w:rsidRPr="00755016">
        <w:rPr>
          <w:rFonts w:ascii="Times New Roman" w:hAnsi="Times New Roman" w:cs="Times New Roman"/>
          <w:sz w:val="20"/>
          <w:szCs w:val="20"/>
        </w:rPr>
        <w:t>and effect sizes (Cohen’s d)</w:t>
      </w:r>
      <w:r w:rsidR="007E52B2">
        <w:rPr>
          <w:rFonts w:ascii="Times New Roman" w:hAnsi="Times New Roman" w:cs="Times New Roman"/>
          <w:sz w:val="20"/>
          <w:szCs w:val="20"/>
        </w:rPr>
        <w:t xml:space="preserve"> </w:t>
      </w:r>
      <w:r w:rsidRPr="00755016">
        <w:rPr>
          <w:rFonts w:ascii="Times New Roman" w:hAnsi="Times New Roman" w:cs="Times New Roman"/>
          <w:sz w:val="20"/>
          <w:szCs w:val="20"/>
        </w:rPr>
        <w:t xml:space="preserve">for primary and secondary outcome variables </w:t>
      </w:r>
    </w:p>
    <w:p w14:paraId="29F80A5A" w14:textId="3822E61A" w:rsidR="00C23608" w:rsidRPr="00755016" w:rsidRDefault="00C23608" w:rsidP="00755016">
      <w:pPr>
        <w:pStyle w:val="NoSpacing"/>
        <w:ind w:firstLine="720"/>
      </w:pPr>
      <w:r w:rsidRPr="00755016">
        <w:rPr>
          <w:rFonts w:ascii="Times New Roman" w:hAnsi="Times New Roman" w:cs="Times New Roman"/>
          <w:sz w:val="20"/>
          <w:szCs w:val="20"/>
        </w:rPr>
        <w:t>according to the modified intention-to-treat and per-protocol analyses</w:t>
      </w:r>
      <w:r w:rsidRPr="00755016">
        <w:tab/>
      </w:r>
      <w:r w:rsidRPr="00755016">
        <w:tab/>
      </w:r>
      <w:r w:rsidRPr="00755016">
        <w:tab/>
      </w:r>
      <w:r w:rsidRPr="00755016">
        <w:rPr>
          <w:rFonts w:ascii="Times New Roman" w:hAnsi="Times New Roman" w:cs="Times New Roman"/>
          <w:sz w:val="20"/>
          <w:szCs w:val="20"/>
        </w:rPr>
        <w:t>……1</w:t>
      </w:r>
      <w:r w:rsidR="00B95FA4">
        <w:rPr>
          <w:rFonts w:ascii="Times New Roman" w:hAnsi="Times New Roman" w:cs="Times New Roman"/>
          <w:sz w:val="20"/>
          <w:szCs w:val="20"/>
        </w:rPr>
        <w:t>0</w:t>
      </w:r>
      <w:r w:rsidRPr="00755016">
        <w:tab/>
      </w:r>
      <w:r w:rsidRPr="00755016">
        <w:tab/>
      </w:r>
      <w:r w:rsidRPr="00755016">
        <w:tab/>
      </w:r>
      <w:r w:rsidRPr="00755016">
        <w:tab/>
      </w:r>
      <w:r w:rsidRPr="00755016">
        <w:tab/>
      </w:r>
    </w:p>
    <w:p w14:paraId="3AD7D827" w14:textId="1A6058F8" w:rsidR="00C23608" w:rsidRPr="00755016" w:rsidRDefault="00C23608" w:rsidP="00755016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755016">
        <w:rPr>
          <w:rFonts w:ascii="Times New Roman" w:hAnsi="Times New Roman" w:cs="Times New Roman"/>
          <w:sz w:val="20"/>
          <w:szCs w:val="20"/>
        </w:rPr>
        <w:t xml:space="preserve">Table </w:t>
      </w:r>
      <w:r w:rsidR="00273B8A">
        <w:rPr>
          <w:rFonts w:ascii="Times New Roman" w:hAnsi="Times New Roman" w:cs="Times New Roman"/>
          <w:sz w:val="20"/>
          <w:szCs w:val="20"/>
        </w:rPr>
        <w:t>S5</w:t>
      </w:r>
      <w:r w:rsidRPr="00755016">
        <w:rPr>
          <w:rFonts w:ascii="Times New Roman" w:hAnsi="Times New Roman" w:cs="Times New Roman"/>
          <w:sz w:val="20"/>
          <w:szCs w:val="20"/>
        </w:rPr>
        <w:t xml:space="preserve">. Nausea, defined as at least one report of nausea, n (%), </w:t>
      </w:r>
      <w:proofErr w:type="spellStart"/>
      <w:r w:rsidRPr="00755016">
        <w:rPr>
          <w:rFonts w:ascii="Times New Roman" w:hAnsi="Times New Roman" w:cs="Times New Roman"/>
          <w:sz w:val="20"/>
          <w:szCs w:val="20"/>
        </w:rPr>
        <w:t>mITT</w:t>
      </w:r>
      <w:proofErr w:type="spellEnd"/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  <w:t>……1</w:t>
      </w:r>
      <w:r w:rsidR="00B95FA4">
        <w:rPr>
          <w:rFonts w:ascii="Times New Roman" w:hAnsi="Times New Roman" w:cs="Times New Roman"/>
          <w:sz w:val="20"/>
          <w:szCs w:val="20"/>
        </w:rPr>
        <w:t>1</w:t>
      </w:r>
    </w:p>
    <w:p w14:paraId="195E1191" w14:textId="3F83E96C" w:rsidR="00C23608" w:rsidRPr="00755016" w:rsidRDefault="00C23608" w:rsidP="00755016">
      <w:pPr>
        <w:pStyle w:val="NoSpacing"/>
        <w:ind w:firstLine="720"/>
        <w:rPr>
          <w:rFonts w:ascii="Times New Roman" w:hAnsi="Times New Roman" w:cs="Times New Roman"/>
          <w:sz w:val="20"/>
          <w:szCs w:val="20"/>
        </w:rPr>
      </w:pPr>
      <w:r w:rsidRPr="00755016">
        <w:rPr>
          <w:rFonts w:ascii="Times New Roman" w:hAnsi="Times New Roman" w:cs="Times New Roman"/>
          <w:sz w:val="20"/>
          <w:szCs w:val="20"/>
        </w:rPr>
        <w:t xml:space="preserve">Table </w:t>
      </w:r>
      <w:r w:rsidR="00273B8A">
        <w:rPr>
          <w:rFonts w:ascii="Times New Roman" w:hAnsi="Times New Roman" w:cs="Times New Roman"/>
          <w:sz w:val="20"/>
          <w:szCs w:val="20"/>
        </w:rPr>
        <w:t>S6</w:t>
      </w:r>
      <w:r w:rsidRPr="00755016">
        <w:rPr>
          <w:rFonts w:ascii="Times New Roman" w:hAnsi="Times New Roman" w:cs="Times New Roman"/>
          <w:sz w:val="20"/>
          <w:szCs w:val="20"/>
        </w:rPr>
        <w:t xml:space="preserve">. Nausea, duration of nausea in days, in </w:t>
      </w:r>
      <w:r w:rsidR="00301EA3">
        <w:rPr>
          <w:rFonts w:ascii="Times New Roman" w:hAnsi="Times New Roman" w:cs="Times New Roman"/>
          <w:sz w:val="20"/>
          <w:szCs w:val="20"/>
        </w:rPr>
        <w:t>participants</w:t>
      </w:r>
      <w:r w:rsidRPr="00755016">
        <w:rPr>
          <w:rFonts w:ascii="Times New Roman" w:hAnsi="Times New Roman" w:cs="Times New Roman"/>
          <w:sz w:val="20"/>
          <w:szCs w:val="20"/>
        </w:rPr>
        <w:t xml:space="preserve"> with at least one report of nausea, </w:t>
      </w:r>
    </w:p>
    <w:p w14:paraId="0774A823" w14:textId="15971C20" w:rsidR="00ED2317" w:rsidRDefault="00C23608" w:rsidP="00755016">
      <w:pPr>
        <w:pStyle w:val="NoSpacing"/>
        <w:ind w:firstLine="720"/>
      </w:pPr>
      <w:r w:rsidRPr="00755016">
        <w:rPr>
          <w:rFonts w:ascii="Times New Roman" w:hAnsi="Times New Roman" w:cs="Times New Roman"/>
          <w:sz w:val="20"/>
          <w:szCs w:val="20"/>
        </w:rPr>
        <w:t xml:space="preserve">n (%), </w:t>
      </w:r>
      <w:proofErr w:type="spellStart"/>
      <w:r w:rsidRPr="00755016">
        <w:rPr>
          <w:rFonts w:ascii="Times New Roman" w:hAnsi="Times New Roman" w:cs="Times New Roman"/>
          <w:sz w:val="20"/>
          <w:szCs w:val="20"/>
        </w:rPr>
        <w:t>mITT</w:t>
      </w:r>
      <w:proofErr w:type="spellEnd"/>
      <w:r w:rsidRPr="00C23608">
        <w:t xml:space="preserve"> </w:t>
      </w:r>
      <w:r w:rsidRPr="00C23608">
        <w:tab/>
      </w:r>
      <w:r w:rsidRPr="00C23608">
        <w:tab/>
      </w:r>
      <w:r w:rsidRPr="00C23608">
        <w:tab/>
      </w:r>
      <w:r w:rsidR="00ED2317">
        <w:tab/>
      </w:r>
      <w:r w:rsidR="00ED2317">
        <w:tab/>
      </w:r>
      <w:r w:rsidR="00ED2317">
        <w:tab/>
      </w:r>
      <w:r w:rsidR="00ED2317">
        <w:tab/>
      </w:r>
      <w:r w:rsidR="00ED2317">
        <w:tab/>
      </w:r>
      <w:r w:rsidR="00ED2317">
        <w:tab/>
      </w:r>
      <w:r w:rsidR="00ED2317" w:rsidRPr="00755016">
        <w:rPr>
          <w:rFonts w:ascii="Times New Roman" w:hAnsi="Times New Roman" w:cs="Times New Roman"/>
          <w:sz w:val="20"/>
          <w:szCs w:val="20"/>
        </w:rPr>
        <w:t>……1</w:t>
      </w:r>
      <w:r w:rsidR="00B95FA4">
        <w:rPr>
          <w:rFonts w:ascii="Times New Roman" w:hAnsi="Times New Roman" w:cs="Times New Roman"/>
          <w:sz w:val="20"/>
          <w:szCs w:val="20"/>
        </w:rPr>
        <w:t>1</w:t>
      </w:r>
    </w:p>
    <w:p w14:paraId="31E1EB23" w14:textId="016ED659" w:rsidR="00C23608" w:rsidRPr="00ED2317" w:rsidRDefault="00C23608" w:rsidP="00755016">
      <w:pPr>
        <w:pStyle w:val="NoSpacing"/>
      </w:pPr>
      <w:r w:rsidRPr="00C23608">
        <w:tab/>
      </w:r>
      <w:r w:rsidRPr="00C23608">
        <w:tab/>
      </w:r>
      <w:r w:rsidRPr="00C23608">
        <w:tab/>
      </w:r>
      <w:r w:rsidRPr="00C23608">
        <w:tab/>
      </w:r>
      <w:r w:rsidRPr="00C23608">
        <w:tab/>
      </w:r>
      <w:r w:rsidRPr="00C23608">
        <w:tab/>
      </w:r>
      <w:r w:rsidRPr="00C23608">
        <w:tab/>
      </w:r>
      <w:r w:rsidR="00ED2317">
        <w:tab/>
      </w:r>
      <w:r w:rsidR="00ED2317">
        <w:tab/>
      </w:r>
      <w:r w:rsidR="00ED2317">
        <w:tab/>
      </w:r>
      <w:r w:rsidR="00ED2317">
        <w:tab/>
      </w:r>
    </w:p>
    <w:p w14:paraId="7875CF2C" w14:textId="74BE6644" w:rsidR="00C23608" w:rsidRPr="00834104" w:rsidRDefault="00C23608" w:rsidP="00755016">
      <w:pPr>
        <w:ind w:firstLine="720"/>
      </w:pPr>
      <w:r w:rsidRPr="00755016">
        <w:rPr>
          <w:rFonts w:ascii="Times New Roman" w:hAnsi="Times New Roman" w:cs="Times New Roman"/>
          <w:sz w:val="20"/>
          <w:szCs w:val="20"/>
        </w:rPr>
        <w:t xml:space="preserve">References </w:t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</w:r>
      <w:r w:rsidRPr="00755016">
        <w:rPr>
          <w:rFonts w:ascii="Times New Roman" w:hAnsi="Times New Roman" w:cs="Times New Roman"/>
          <w:sz w:val="20"/>
          <w:szCs w:val="20"/>
        </w:rPr>
        <w:tab/>
        <w:t>……1</w:t>
      </w:r>
      <w:r w:rsidR="00B95FA4">
        <w:rPr>
          <w:rFonts w:ascii="Times New Roman" w:hAnsi="Times New Roman" w:cs="Times New Roman"/>
          <w:sz w:val="20"/>
          <w:szCs w:val="20"/>
        </w:rPr>
        <w:t>1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32292E4F" w14:textId="77777777" w:rsidR="00C23608" w:rsidRPr="00834104" w:rsidRDefault="00C23608" w:rsidP="00C23608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4CFCD6A" w14:textId="77777777" w:rsidR="00C23608" w:rsidRDefault="00C23608" w:rsidP="00C23608">
      <w:pPr>
        <w:tabs>
          <w:tab w:val="left" w:pos="0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14:paraId="6DA6635B" w14:textId="77777777" w:rsidR="00C23608" w:rsidRPr="00376288" w:rsidRDefault="00C23608" w:rsidP="00C23608">
      <w:pPr>
        <w:tabs>
          <w:tab w:val="left" w:pos="0"/>
        </w:tabs>
        <w:rPr>
          <w:rFonts w:ascii="Times New Roman" w:hAnsi="Times New Roman" w:cs="Times New Roman"/>
          <w:b/>
          <w:bCs/>
          <w:color w:val="000000" w:themeColor="text1"/>
        </w:rPr>
      </w:pPr>
    </w:p>
    <w:p w14:paraId="2A26E565" w14:textId="77777777" w:rsidR="00C23608" w:rsidRPr="00755016" w:rsidRDefault="00C23608" w:rsidP="00755016"/>
    <w:p w14:paraId="6780FA03" w14:textId="075B37E8" w:rsidR="00C23608" w:rsidRDefault="00C23608" w:rsidP="002814B5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</w:p>
    <w:p w14:paraId="26C1CA6A" w14:textId="77777777" w:rsidR="00ED2317" w:rsidRDefault="00ED2317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br w:type="page"/>
      </w:r>
    </w:p>
    <w:p w14:paraId="077C6F50" w14:textId="06AA0BA0" w:rsidR="00795213" w:rsidRPr="007B76B3" w:rsidRDefault="00795213" w:rsidP="00755016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  <w:bookmarkStart w:id="0" w:name="_Toc183473244"/>
      <w:r w:rsidRPr="007B76B3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lastRenderedPageBreak/>
        <w:t>METHODS</w:t>
      </w:r>
      <w:bookmarkEnd w:id="0"/>
    </w:p>
    <w:p w14:paraId="4BC71778" w14:textId="5A2740F5" w:rsidR="00795213" w:rsidRPr="007B76B3" w:rsidRDefault="00795213" w:rsidP="001E26B3">
      <w:pPr>
        <w:pStyle w:val="Heading2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  <w:bookmarkStart w:id="1" w:name="_Toc183473245"/>
      <w:r w:rsidRPr="007B76B3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Study </w:t>
      </w:r>
      <w:r w:rsidR="007B4DD8" w:rsidRPr="007B76B3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setting and </w:t>
      </w:r>
      <w:r w:rsidRPr="007B76B3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design</w:t>
      </w:r>
      <w:bookmarkEnd w:id="1"/>
      <w:r w:rsidRPr="007B76B3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2FDC3468" w14:textId="77777777" w:rsidR="00795213" w:rsidRPr="00765BB3" w:rsidRDefault="00795213" w:rsidP="00365AE0">
      <w:pPr>
        <w:spacing w:line="240" w:lineRule="auto"/>
        <w:rPr>
          <w:rFonts w:ascii="Times New Roman" w:eastAsia="Calibri" w:hAnsi="Times New Roman" w:cs="Times New Roman"/>
          <w:sz w:val="20"/>
          <w:szCs w:val="20"/>
          <w14:ligatures w14:val="none"/>
        </w:rPr>
      </w:pPr>
      <w:r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>The study was conducted at four alcohol clinic research sites across Sweden:</w:t>
      </w:r>
    </w:p>
    <w:p w14:paraId="2DD33D25" w14:textId="53D5FAAF" w:rsidR="00795213" w:rsidRPr="004A3488" w:rsidRDefault="00795213" w:rsidP="00765BB3">
      <w:pPr>
        <w:pStyle w:val="ListParagraph"/>
        <w:numPr>
          <w:ilvl w:val="0"/>
          <w:numId w:val="7"/>
        </w:numPr>
        <w:spacing w:line="24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14:ligatures w14:val="none"/>
        </w:rPr>
      </w:pPr>
      <w:r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Gothenburg (Sponsor and Coordinating Centre): </w:t>
      </w:r>
      <w:r w:rsidRPr="00765BB3">
        <w:rPr>
          <w:rFonts w:ascii="Times New Roman" w:hAnsi="Times New Roman" w:cs="Times New Roman"/>
          <w:sz w:val="20"/>
          <w:szCs w:val="20"/>
        </w:rPr>
        <w:t xml:space="preserve">Addiction Biology Unit, Psychiatry and Neurochemistry </w:t>
      </w:r>
      <w:r w:rsidRPr="004A34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ction, Institute of Neuroscience and Physiology, </w:t>
      </w:r>
      <w:proofErr w:type="spellStart"/>
      <w:r w:rsidRPr="004A3488">
        <w:rPr>
          <w:rFonts w:ascii="Times New Roman" w:hAnsi="Times New Roman" w:cs="Times New Roman"/>
          <w:color w:val="000000" w:themeColor="text1"/>
          <w:sz w:val="20"/>
          <w:szCs w:val="20"/>
        </w:rPr>
        <w:t>Sahlgrenska</w:t>
      </w:r>
      <w:proofErr w:type="spellEnd"/>
      <w:r w:rsidRPr="004A34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cademy, University of Gothenburg, Sweden &amp;</w:t>
      </w:r>
      <w:r w:rsidR="003327A6" w:rsidRPr="004A34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A34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ment of Addiction and Dependency, </w:t>
      </w:r>
      <w:proofErr w:type="spellStart"/>
      <w:r w:rsidRPr="004A3488">
        <w:rPr>
          <w:rFonts w:ascii="Times New Roman" w:hAnsi="Times New Roman" w:cs="Times New Roman"/>
          <w:color w:val="000000" w:themeColor="text1"/>
          <w:sz w:val="20"/>
          <w:szCs w:val="20"/>
        </w:rPr>
        <w:t>Sahlgrenska</w:t>
      </w:r>
      <w:proofErr w:type="spellEnd"/>
      <w:r w:rsidRPr="004A34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niversity Hospital; PI Bo </w:t>
      </w:r>
      <w:proofErr w:type="spellStart"/>
      <w:r w:rsidRPr="004A3488">
        <w:rPr>
          <w:rFonts w:ascii="Times New Roman" w:hAnsi="Times New Roman" w:cs="Times New Roman"/>
          <w:color w:val="000000" w:themeColor="text1"/>
          <w:sz w:val="20"/>
          <w:szCs w:val="20"/>
        </w:rPr>
        <w:t>Söderpalm</w:t>
      </w:r>
      <w:proofErr w:type="spellEnd"/>
      <w:r w:rsidR="00765BB3" w:rsidRPr="004A348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1BDD733C" w14:textId="745D669F" w:rsidR="00795213" w:rsidRPr="004A3488" w:rsidRDefault="00795213" w:rsidP="00765BB3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A3488">
        <w:rPr>
          <w:rFonts w:ascii="Times New Roman" w:eastAsia="Calibri" w:hAnsi="Times New Roman" w:cs="Times New Roman"/>
          <w:color w:val="000000" w:themeColor="text1"/>
          <w:sz w:val="20"/>
          <w:szCs w:val="20"/>
          <w14:ligatures w14:val="none"/>
        </w:rPr>
        <w:t xml:space="preserve">Stockholm: </w:t>
      </w:r>
      <w:r w:rsidRPr="004A3488">
        <w:rPr>
          <w:rFonts w:ascii="Times New Roman" w:hAnsi="Times New Roman" w:cs="Times New Roman"/>
          <w:color w:val="000000" w:themeColor="text1"/>
          <w:sz w:val="20"/>
          <w:szCs w:val="20"/>
        </w:rPr>
        <w:t>Department of Clinical Neuroscience, Centre for Psychiatry Research, Karolinska Institute &amp; Stockholm Health Care Services, Stockholm County Council; PI Johan Franck</w:t>
      </w:r>
      <w:r w:rsidR="00765BB3" w:rsidRPr="004A348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1C1F51E9" w14:textId="3E36E437" w:rsidR="00765BB3" w:rsidRPr="004A3488" w:rsidRDefault="00795213" w:rsidP="00765BB3">
      <w:pPr>
        <w:pStyle w:val="ListParagraph"/>
        <w:numPr>
          <w:ilvl w:val="0"/>
          <w:numId w:val="7"/>
        </w:numPr>
        <w:spacing w:line="24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14:ligatures w14:val="none"/>
        </w:rPr>
      </w:pPr>
      <w:r w:rsidRPr="004A3488">
        <w:rPr>
          <w:rFonts w:ascii="Times New Roman" w:eastAsia="Calibri" w:hAnsi="Times New Roman" w:cs="Times New Roman"/>
          <w:color w:val="000000" w:themeColor="text1"/>
          <w:sz w:val="20"/>
          <w:szCs w:val="20"/>
          <w14:ligatures w14:val="none"/>
        </w:rPr>
        <w:t xml:space="preserve">Linköping: </w:t>
      </w:r>
      <w:r w:rsidRPr="004A3488">
        <w:rPr>
          <w:rFonts w:ascii="Times New Roman" w:hAnsi="Times New Roman" w:cs="Times New Roman"/>
          <w:color w:val="000000" w:themeColor="text1"/>
          <w:sz w:val="20"/>
          <w:szCs w:val="20"/>
        </w:rPr>
        <w:t>Centre for Social and Affective Neuroscience, BKV, Linköping University; PI Markus Heilig</w:t>
      </w:r>
      <w:r w:rsidR="00765BB3" w:rsidRPr="004A3488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0D948AF" w14:textId="5ADDE586" w:rsidR="00A110B2" w:rsidRPr="004A3488" w:rsidRDefault="00795213" w:rsidP="00765BB3">
      <w:pPr>
        <w:pStyle w:val="ListParagraph"/>
        <w:numPr>
          <w:ilvl w:val="0"/>
          <w:numId w:val="7"/>
        </w:numPr>
        <w:spacing w:line="24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14:ligatures w14:val="none"/>
        </w:rPr>
      </w:pPr>
      <w:r w:rsidRPr="004A3488">
        <w:rPr>
          <w:rFonts w:ascii="Times New Roman" w:eastAsia="Calibri" w:hAnsi="Times New Roman" w:cs="Times New Roman"/>
          <w:color w:val="000000" w:themeColor="text1"/>
          <w:sz w:val="20"/>
          <w:szCs w:val="20"/>
          <w14:ligatures w14:val="none"/>
        </w:rPr>
        <w:t xml:space="preserve">Region </w:t>
      </w:r>
      <w:proofErr w:type="spellStart"/>
      <w:r w:rsidRPr="004A3488">
        <w:rPr>
          <w:rFonts w:ascii="Times New Roman" w:eastAsia="Calibri" w:hAnsi="Times New Roman" w:cs="Times New Roman"/>
          <w:color w:val="000000" w:themeColor="text1"/>
          <w:sz w:val="20"/>
          <w:szCs w:val="20"/>
          <w14:ligatures w14:val="none"/>
        </w:rPr>
        <w:t>Skåne</w:t>
      </w:r>
      <w:proofErr w:type="spellEnd"/>
      <w:r w:rsidRPr="004A3488">
        <w:rPr>
          <w:rFonts w:ascii="Times New Roman" w:eastAsia="Calibri" w:hAnsi="Times New Roman" w:cs="Times New Roman"/>
          <w:color w:val="000000" w:themeColor="text1"/>
          <w:sz w:val="20"/>
          <w:szCs w:val="20"/>
          <w14:ligatures w14:val="none"/>
        </w:rPr>
        <w:t xml:space="preserve">: </w:t>
      </w:r>
      <w:r w:rsidRPr="004A34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und University, Faculty of Medicine, Department of Clinical Sciences Lund, Psychiatry, Lund, Sweden &amp; Office for Psychiatry and </w:t>
      </w:r>
      <w:proofErr w:type="spellStart"/>
      <w:r w:rsidRPr="004A3488">
        <w:rPr>
          <w:rFonts w:ascii="Times New Roman" w:hAnsi="Times New Roman" w:cs="Times New Roman"/>
          <w:color w:val="000000" w:themeColor="text1"/>
          <w:sz w:val="20"/>
          <w:szCs w:val="20"/>
        </w:rPr>
        <w:t>Habilitation</w:t>
      </w:r>
      <w:proofErr w:type="spellEnd"/>
      <w:r w:rsidRPr="004A3488">
        <w:rPr>
          <w:rFonts w:ascii="Times New Roman" w:hAnsi="Times New Roman" w:cs="Times New Roman"/>
          <w:color w:val="000000" w:themeColor="text1"/>
          <w:sz w:val="20"/>
          <w:szCs w:val="20"/>
        </w:rPr>
        <w:t>, Malmö Addiction Centre, Malmö</w:t>
      </w:r>
      <w:r w:rsidR="0099638A" w:rsidRPr="004A3488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4A34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I Anders Håkansson. </w:t>
      </w:r>
    </w:p>
    <w:p w14:paraId="42B13496" w14:textId="43498BC5" w:rsidR="00795213" w:rsidRPr="00B8753C" w:rsidRDefault="00B90A50" w:rsidP="00365AE0">
      <w:pPr>
        <w:spacing w:line="24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14:ligatures w14:val="none"/>
        </w:rPr>
      </w:pPr>
      <w:r>
        <w:rPr>
          <w:rFonts w:ascii="Times New Roman" w:eastAsia="Calibri" w:hAnsi="Times New Roman" w:cs="Times New Roman"/>
          <w:sz w:val="20"/>
          <w:szCs w:val="20"/>
          <w14:ligatures w14:val="none"/>
        </w:rPr>
        <w:t>The p</w:t>
      </w:r>
      <w:r w:rsidR="00795213"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>rimary outcome and eligibility criteria B-</w:t>
      </w:r>
      <w:proofErr w:type="spellStart"/>
      <w:r w:rsidR="00795213"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>PEth</w:t>
      </w:r>
      <w:proofErr w:type="spellEnd"/>
      <w:r w:rsidR="00795213"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 samples were analysed by a central laboratory</w:t>
      </w:r>
      <w:r w:rsidR="0099638A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 in Sweden</w:t>
      </w:r>
      <w:r w:rsidR="00795213"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: </w:t>
      </w:r>
      <w:r w:rsidR="0099638A" w:rsidRPr="00F345DE">
        <w:rPr>
          <w:rFonts w:ascii="Times New Roman" w:eastAsia="Calibri" w:hAnsi="Times New Roman" w:cs="Times New Roman"/>
          <w:color w:val="000000" w:themeColor="text1"/>
          <w:sz w:val="20"/>
          <w:szCs w:val="20"/>
          <w14:ligatures w14:val="none"/>
        </w:rPr>
        <w:t>Clinical Chemistry (</w:t>
      </w:r>
      <w:proofErr w:type="spellStart"/>
      <w:r w:rsidR="0099638A" w:rsidRPr="00F345DE">
        <w:rPr>
          <w:rFonts w:ascii="Times New Roman" w:eastAsia="Calibri" w:hAnsi="Times New Roman" w:cs="Times New Roman"/>
          <w:color w:val="000000" w:themeColor="text1"/>
          <w:sz w:val="20"/>
          <w:szCs w:val="20"/>
          <w14:ligatures w14:val="none"/>
        </w:rPr>
        <w:t>Klinisk</w:t>
      </w:r>
      <w:proofErr w:type="spellEnd"/>
      <w:r w:rsidR="0099638A" w:rsidRPr="00F345DE">
        <w:rPr>
          <w:rFonts w:ascii="Times New Roman" w:eastAsia="Calibri" w:hAnsi="Times New Roman" w:cs="Times New Roman"/>
          <w:color w:val="000000" w:themeColor="text1"/>
          <w:sz w:val="20"/>
          <w:szCs w:val="20"/>
          <w14:ligatures w14:val="none"/>
        </w:rPr>
        <w:t xml:space="preserve"> Kemi), Region </w:t>
      </w:r>
      <w:proofErr w:type="spellStart"/>
      <w:r w:rsidR="0099638A" w:rsidRPr="00F345DE">
        <w:rPr>
          <w:rFonts w:ascii="Times New Roman" w:eastAsia="Calibri" w:hAnsi="Times New Roman" w:cs="Times New Roman"/>
          <w:color w:val="000000" w:themeColor="text1"/>
          <w:sz w:val="20"/>
          <w:szCs w:val="20"/>
          <w14:ligatures w14:val="none"/>
        </w:rPr>
        <w:t>Skåne</w:t>
      </w:r>
      <w:proofErr w:type="spellEnd"/>
      <w:r w:rsidR="0099638A" w:rsidRPr="00F345DE">
        <w:rPr>
          <w:rFonts w:ascii="Times New Roman" w:eastAsia="Calibri" w:hAnsi="Times New Roman" w:cs="Times New Roman"/>
          <w:color w:val="000000" w:themeColor="text1"/>
          <w:sz w:val="20"/>
          <w:szCs w:val="20"/>
          <w14:ligatures w14:val="none"/>
        </w:rPr>
        <w:t xml:space="preserve">. </w:t>
      </w:r>
    </w:p>
    <w:p w14:paraId="233B3543" w14:textId="4F4B2731" w:rsidR="00795213" w:rsidRPr="00765BB3" w:rsidRDefault="00795213" w:rsidP="00365AE0">
      <w:pPr>
        <w:spacing w:after="240" w:line="240" w:lineRule="auto"/>
        <w:rPr>
          <w:rFonts w:ascii="Times New Roman" w:eastAsia="Calibri" w:hAnsi="Times New Roman" w:cs="Times New Roman"/>
          <w:sz w:val="20"/>
          <w:szCs w:val="20"/>
          <w14:ligatures w14:val="none"/>
        </w:rPr>
      </w:pPr>
      <w:r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>The study was performed in accordance with the study protocol, the WMA Declaration of Helsinki (</w:t>
      </w:r>
      <w:proofErr w:type="gramStart"/>
      <w:r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>October,</w:t>
      </w:r>
      <w:proofErr w:type="gramEnd"/>
      <w:r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 2013),</w:t>
      </w:r>
      <w:r w:rsidRPr="00765BB3">
        <w:rPr>
          <w:rFonts w:ascii="Times New Roman" w:eastAsia="Calibri" w:hAnsi="Times New Roman" w:cs="Times New Roman"/>
          <w:color w:val="202124"/>
          <w:sz w:val="20"/>
          <w:szCs w:val="20"/>
          <w:shd w:val="clear" w:color="auto" w:fill="FFFFFF"/>
          <w14:ligatures w14:val="none"/>
        </w:rPr>
        <w:t xml:space="preserve"> </w:t>
      </w:r>
      <w:r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>GCP principles [i.e., ICH-GCP E6(R2)], all applicable regulatory requirements (“</w:t>
      </w:r>
      <w:proofErr w:type="spellStart"/>
      <w:r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>Läkemedelsverkets</w:t>
      </w:r>
      <w:proofErr w:type="spellEnd"/>
      <w:r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 </w:t>
      </w:r>
      <w:proofErr w:type="spellStart"/>
      <w:r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>föreskrifter</w:t>
      </w:r>
      <w:proofErr w:type="spellEnd"/>
      <w:r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”, LVFS 2011:9), and the EU General Data Protection Regulation (GDPR) 2016/679 privacy legislation. Ethical approval was granted by the Swedish Ethical Review Authority (EPM; D.nr. 431-18, 2018-06-18, amendment 2019-07-05/2019-11-26 D.nr. 2019-03559, amendment 2020-10-21 D.nr. 202004924, amendment 2022-01-14 D.nr 2021-06785-02). Approval has been obtained from the Swedish Medical Product Agency (MPA; EudraCT 2018–000048-24, amendment 2019-07-31 D.nr.5.1-2019-50751, amendment 2022-01-31 D.nr. 5.1-2021-101134). </w:t>
      </w:r>
      <w:r w:rsidR="001C26A3"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All </w:t>
      </w:r>
      <w:r w:rsidR="00DE03BE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necessary </w:t>
      </w:r>
      <w:r w:rsidR="001C26A3"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informed consent </w:t>
      </w:r>
      <w:r w:rsidR="00A110B2"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>was</w:t>
      </w:r>
      <w:r w:rsidR="001C26A3"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 provided in accordance with legal </w:t>
      </w:r>
      <w:r w:rsidR="00A110B2"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>requirements</w:t>
      </w:r>
      <w:r w:rsidR="001C26A3" w:rsidRPr="00765BB3">
        <w:rPr>
          <w:rFonts w:ascii="Times New Roman" w:eastAsia="Calibri" w:hAnsi="Times New Roman" w:cs="Times New Roman"/>
          <w:sz w:val="20"/>
          <w:szCs w:val="20"/>
          <w14:ligatures w14:val="none"/>
        </w:rPr>
        <w:t xml:space="preserve">. </w:t>
      </w:r>
    </w:p>
    <w:p w14:paraId="51F78684" w14:textId="77777777" w:rsidR="002F65D9" w:rsidRPr="007B76B3" w:rsidRDefault="002F65D9" w:rsidP="001E26B3">
      <w:pPr>
        <w:pStyle w:val="Heading2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  <w:bookmarkStart w:id="2" w:name="_Toc183473246"/>
      <w:r w:rsidRPr="007B76B3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Data management plan (DMP) statistical analysis plan (SAP), and study protocol</w:t>
      </w:r>
      <w:bookmarkEnd w:id="2"/>
    </w:p>
    <w:p w14:paraId="24D1BB5F" w14:textId="5A0D664C" w:rsidR="00DC7F2E" w:rsidRPr="00B8753C" w:rsidRDefault="002F65D9" w:rsidP="00B8753C">
      <w:pPr>
        <w:spacing w:after="24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12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14:ligatures w14:val="none"/>
        </w:rPr>
        <w:t xml:space="preserve">Both the DMP and SAP </w:t>
      </w:r>
      <w:r w:rsidR="00DC7F2E" w:rsidRPr="00DC7F2E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14:ligatures w14:val="none"/>
        </w:rPr>
        <w:t xml:space="preserve">are available upon request. </w:t>
      </w:r>
      <w:r w:rsidR="00DC7F2E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14:ligatures w14:val="none"/>
        </w:rPr>
        <w:t>T</w:t>
      </w:r>
      <w:r w:rsidRPr="000F7E12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14:ligatures w14:val="none"/>
        </w:rPr>
        <w:t>he study protocol</w:t>
      </w:r>
      <w:r w:rsidR="00E4272A" w:rsidRPr="008E18AD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vertAlign w:val="superscript"/>
          <w14:ligatures w14:val="none"/>
        </w:rPr>
        <w:t>1</w:t>
      </w:r>
      <w:r w:rsidRPr="000F7E12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14:ligatures w14:val="none"/>
        </w:rPr>
        <w:t xml:space="preserve"> for the COMB Study (COMB-BO8, EudraCT 2018–000048–24; Version 3.2</w:t>
      </w:r>
      <w:r w:rsidRPr="00DE03BE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14:ligatures w14:val="none"/>
        </w:rPr>
        <w:t xml:space="preserve">, </w:t>
      </w:r>
      <w:proofErr w:type="spellStart"/>
      <w:r w:rsidRPr="00DE03BE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14:ligatures w14:val="none"/>
        </w:rPr>
        <w:t>Lid</w:t>
      </w:r>
      <w:r w:rsidR="00DE03BE" w:rsidRPr="00DE03BE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14:ligatures w14:val="none"/>
        </w:rPr>
        <w:t>ö</w:t>
      </w:r>
      <w:proofErr w:type="spellEnd"/>
      <w:r w:rsidRPr="00DE03BE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14:ligatures w14:val="none"/>
        </w:rPr>
        <w:t xml:space="preserve"> &amp;</w:t>
      </w:r>
      <w:r w:rsidRPr="000F7E12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14:ligatures w14:val="none"/>
        </w:rPr>
        <w:t xml:space="preserve"> </w:t>
      </w:r>
      <w:proofErr w:type="spellStart"/>
      <w:r w:rsidRPr="000F7E12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14:ligatures w14:val="none"/>
        </w:rPr>
        <w:t>deBejczy</w:t>
      </w:r>
      <w:proofErr w:type="spellEnd"/>
      <w:r w:rsidRPr="000F7E12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14:ligatures w14:val="none"/>
        </w:rPr>
        <w:t>, 2020-06-16; https://clinicaltrials.gov identifier NCT04167306)</w:t>
      </w:r>
      <w:r w:rsidR="00DC7F2E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14:ligatures w14:val="none"/>
        </w:rPr>
        <w:t xml:space="preserve"> </w:t>
      </w:r>
      <w:r w:rsidR="001E0A3E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14:ligatures w14:val="none"/>
        </w:rPr>
        <w:t xml:space="preserve">has </w:t>
      </w:r>
      <w:r w:rsidRPr="000F7E12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14:ligatures w14:val="none"/>
        </w:rPr>
        <w:t xml:space="preserve">been published and can be accessed via this link: </w:t>
      </w:r>
      <w:proofErr w:type="spellStart"/>
      <w:r w:rsidRPr="000F7E12">
        <w:rPr>
          <w:rStyle w:val="citation-doi"/>
          <w:rFonts w:ascii="Times New Roman" w:hAnsi="Times New Roman" w:cs="Times New Roman"/>
          <w:color w:val="000000" w:themeColor="text1"/>
          <w:sz w:val="20"/>
          <w:szCs w:val="20"/>
        </w:rPr>
        <w:t>doi</w:t>
      </w:r>
      <w:proofErr w:type="spellEnd"/>
      <w:r w:rsidRPr="000F7E12">
        <w:rPr>
          <w:rStyle w:val="citation-doi"/>
          <w:rFonts w:ascii="Times New Roman" w:hAnsi="Times New Roman" w:cs="Times New Roman"/>
          <w:color w:val="000000" w:themeColor="text1"/>
          <w:sz w:val="20"/>
          <w:szCs w:val="20"/>
        </w:rPr>
        <w:t xml:space="preserve">: 10.1371/journal.pone.0296118. </w:t>
      </w:r>
      <w:proofErr w:type="spellStart"/>
      <w:r w:rsidRPr="000F7E12">
        <w:rPr>
          <w:rStyle w:val="secondary-date"/>
          <w:rFonts w:ascii="Times New Roman" w:hAnsi="Times New Roman" w:cs="Times New Roman"/>
          <w:color w:val="000000" w:themeColor="text1"/>
          <w:sz w:val="20"/>
          <w:szCs w:val="20"/>
        </w:rPr>
        <w:t>eCollection</w:t>
      </w:r>
      <w:proofErr w:type="spellEnd"/>
      <w:r w:rsidRPr="000F7E12">
        <w:rPr>
          <w:rStyle w:val="secondary-date"/>
          <w:rFonts w:ascii="Times New Roman" w:hAnsi="Times New Roman" w:cs="Times New Roman"/>
          <w:color w:val="000000" w:themeColor="text1"/>
          <w:sz w:val="20"/>
          <w:szCs w:val="20"/>
        </w:rPr>
        <w:t xml:space="preserve"> 2024.</w:t>
      </w:r>
    </w:p>
    <w:p w14:paraId="5A261F16" w14:textId="7783EBE4" w:rsidR="006655B4" w:rsidRPr="00B8753C" w:rsidRDefault="002F65D9" w:rsidP="00B8753C">
      <w:pPr>
        <w:pStyle w:val="Heading2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  <w:bookmarkStart w:id="3" w:name="_Toc183473247"/>
      <w:r w:rsidRPr="007B76B3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Statistical analyses</w:t>
      </w:r>
      <w:bookmarkEnd w:id="3"/>
    </w:p>
    <w:p w14:paraId="003F340E" w14:textId="090DC159" w:rsidR="00B8753C" w:rsidRPr="00B8753C" w:rsidRDefault="00B8753C" w:rsidP="00B8753C">
      <w:pPr>
        <w:rPr>
          <w:rFonts w:ascii="Times New Roman" w:hAnsi="Times New Roman" w:cs="Times New Roman"/>
          <w:sz w:val="20"/>
          <w:szCs w:val="20"/>
        </w:rPr>
      </w:pPr>
      <w:r w:rsidRPr="00B8753C">
        <w:rPr>
          <w:rFonts w:ascii="Times New Roman" w:hAnsi="Times New Roman" w:cs="Times New Roman"/>
          <w:sz w:val="20"/>
          <w:szCs w:val="20"/>
          <w:lang w:val="en-US"/>
        </w:rPr>
        <w:t>The sequential hierarchical method is used to optimize significance in hypothesis testing, where multiple tests are performed. The method evaluates the different hypotheses in a predefined sequence order, starting with the first hypothesis. If a significant difference is identified, the analysis will proceed to testing the next hypothesis in the sequence. The testing sequence is stopped at the first</w:t>
      </w:r>
      <w:r w:rsidR="0025797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8753C">
        <w:rPr>
          <w:rFonts w:ascii="Times New Roman" w:hAnsi="Times New Roman" w:cs="Times New Roman"/>
          <w:sz w:val="20"/>
          <w:szCs w:val="20"/>
          <w:lang w:val="en-US"/>
        </w:rPr>
        <w:t xml:space="preserve"> non-significant test.</w:t>
      </w:r>
    </w:p>
    <w:p w14:paraId="1A5F43C1" w14:textId="606CE3A7" w:rsidR="006655B4" w:rsidRPr="00B8753C" w:rsidRDefault="00B8753C" w:rsidP="006655B4">
      <w:pPr>
        <w:rPr>
          <w:rFonts w:ascii="Times New Roman" w:hAnsi="Times New Roman" w:cs="Times New Roman"/>
          <w:sz w:val="20"/>
          <w:szCs w:val="20"/>
        </w:rPr>
      </w:pPr>
      <w:r w:rsidRPr="00B8753C">
        <w:rPr>
          <w:rFonts w:ascii="Times New Roman" w:hAnsi="Times New Roman" w:cs="Times New Roman"/>
          <w:sz w:val="20"/>
          <w:szCs w:val="20"/>
          <w:lang w:val="en-US"/>
        </w:rPr>
        <w:t>The sequential hierarchical method ensure</w:t>
      </w:r>
      <w:r w:rsidR="00B041C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8753C">
        <w:rPr>
          <w:rFonts w:ascii="Times New Roman" w:hAnsi="Times New Roman" w:cs="Times New Roman"/>
          <w:sz w:val="20"/>
          <w:szCs w:val="20"/>
          <w:lang w:val="en-US"/>
        </w:rPr>
        <w:t xml:space="preserve"> that the total probability of </w:t>
      </w:r>
      <w:r w:rsidR="00AD674A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Pr="00B8753C">
        <w:rPr>
          <w:rFonts w:ascii="Times New Roman" w:hAnsi="Times New Roman" w:cs="Times New Roman"/>
          <w:sz w:val="20"/>
          <w:szCs w:val="20"/>
          <w:lang w:val="en-US"/>
        </w:rPr>
        <w:t xml:space="preserve">type 1 error is distributed over the different hypotheses tested </w:t>
      </w:r>
      <w:proofErr w:type="gramStart"/>
      <w:r w:rsidR="0095203A">
        <w:rPr>
          <w:rFonts w:ascii="Times New Roman" w:hAnsi="Times New Roman" w:cs="Times New Roman"/>
          <w:sz w:val="20"/>
          <w:szCs w:val="20"/>
          <w:lang w:val="en-US"/>
        </w:rPr>
        <w:t>so as to</w:t>
      </w:r>
      <w:proofErr w:type="gramEnd"/>
      <w:r w:rsidR="0095203A">
        <w:rPr>
          <w:rFonts w:ascii="Times New Roman" w:hAnsi="Times New Roman" w:cs="Times New Roman"/>
          <w:sz w:val="20"/>
          <w:szCs w:val="20"/>
          <w:lang w:val="en-US"/>
        </w:rPr>
        <w:t xml:space="preserve"> ensure </w:t>
      </w:r>
      <w:r w:rsidRPr="00B8753C">
        <w:rPr>
          <w:rFonts w:ascii="Times New Roman" w:hAnsi="Times New Roman" w:cs="Times New Roman"/>
          <w:sz w:val="20"/>
          <w:szCs w:val="20"/>
          <w:lang w:val="en-US"/>
        </w:rPr>
        <w:t>that the more important hypotheses are tested first. The alternative, testing all factors and their interactions simultaneously</w:t>
      </w:r>
      <w:r w:rsidR="0095203A">
        <w:rPr>
          <w:rFonts w:ascii="Times New Roman" w:hAnsi="Times New Roman" w:cs="Times New Roman"/>
          <w:sz w:val="20"/>
          <w:szCs w:val="20"/>
          <w:lang w:val="en-US"/>
        </w:rPr>
        <w:t xml:space="preserve"> as opposed to </w:t>
      </w:r>
      <w:r w:rsidR="000A5D8C" w:rsidRPr="000A5D8C">
        <w:rPr>
          <w:rFonts w:ascii="Times New Roman" w:hAnsi="Times New Roman" w:cs="Times New Roman"/>
          <w:sz w:val="20"/>
          <w:szCs w:val="20"/>
        </w:rPr>
        <w:t>testing the specific contrasts of interest</w:t>
      </w:r>
      <w:r w:rsidRPr="00B8753C">
        <w:rPr>
          <w:rFonts w:ascii="Times New Roman" w:hAnsi="Times New Roman" w:cs="Times New Roman"/>
          <w:sz w:val="20"/>
          <w:szCs w:val="20"/>
          <w:lang w:val="en-US"/>
        </w:rPr>
        <w:t xml:space="preserve">, would </w:t>
      </w:r>
      <w:r w:rsidR="0095203A">
        <w:rPr>
          <w:rFonts w:ascii="Times New Roman" w:hAnsi="Times New Roman" w:cs="Times New Roman"/>
          <w:sz w:val="20"/>
          <w:szCs w:val="20"/>
          <w:lang w:val="en-US"/>
        </w:rPr>
        <w:t xml:space="preserve">result in </w:t>
      </w:r>
      <w:r w:rsidRPr="00B8753C">
        <w:rPr>
          <w:rFonts w:ascii="Times New Roman" w:hAnsi="Times New Roman" w:cs="Times New Roman"/>
          <w:sz w:val="20"/>
          <w:szCs w:val="20"/>
          <w:lang w:val="en-US"/>
        </w:rPr>
        <w:t>a lower power.</w:t>
      </w:r>
      <w:r w:rsidR="000A5D8C" w:rsidRPr="000A5D8C">
        <w:rPr>
          <w:color w:val="000000"/>
          <w:sz w:val="20"/>
          <w:szCs w:val="20"/>
          <w:shd w:val="clear" w:color="auto" w:fill="FFFF00"/>
        </w:rPr>
        <w:t xml:space="preserve"> </w:t>
      </w:r>
    </w:p>
    <w:p w14:paraId="2637BC8F" w14:textId="4C665F4D" w:rsidR="00B8753C" w:rsidRDefault="006655B4" w:rsidP="00B8753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8753C">
        <w:rPr>
          <w:rFonts w:ascii="Times New Roman" w:hAnsi="Times New Roman" w:cs="Times New Roman"/>
          <w:color w:val="000000" w:themeColor="text1"/>
          <w:sz w:val="20"/>
          <w:szCs w:val="20"/>
        </w:rPr>
        <w:t>Model diagnostics were performed, and the results indicate</w:t>
      </w:r>
      <w:r w:rsidR="00F4762B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B875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at the statistical models met the normality assumptions.</w:t>
      </w:r>
    </w:p>
    <w:p w14:paraId="20A70985" w14:textId="67CFB3F5" w:rsidR="002F65D9" w:rsidRPr="00B8753C" w:rsidRDefault="002F65D9" w:rsidP="00B8753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345DE">
        <w:rPr>
          <w:rFonts w:ascii="Times New Roman" w:eastAsia="Calibri" w:hAnsi="Times New Roman" w:cs="Times New Roman"/>
          <w:color w:val="000000" w:themeColor="text1"/>
          <w:sz w:val="20"/>
          <w:szCs w:val="20"/>
          <w14:ligatures w14:val="none"/>
        </w:rPr>
        <w:t>The Cohen’s d (d) effect size was estimated for each test as per Cohen, 1988</w:t>
      </w:r>
      <w:r w:rsidRPr="008E18AD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14:ligatures w14:val="none"/>
        </w:rPr>
        <w:t>2</w:t>
      </w:r>
      <w:r w:rsidRPr="00F345DE">
        <w:rPr>
          <w:rFonts w:ascii="Times New Roman" w:eastAsia="Calibri" w:hAnsi="Times New Roman" w:cs="Times New Roman"/>
          <w:color w:val="000000" w:themeColor="text1"/>
          <w:sz w:val="20"/>
          <w:szCs w:val="20"/>
          <w14:ligatures w14:val="none"/>
        </w:rPr>
        <w:t xml:space="preserve"> using the following equation: </w:t>
      </w:r>
    </w:p>
    <w:p w14:paraId="4324EA04" w14:textId="4928597D" w:rsidR="002F65D9" w:rsidRPr="00F345DE" w:rsidRDefault="002F65D9" w:rsidP="002F65D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  <w14:ligatures w14:val="none"/>
        </w:rPr>
      </w:pPr>
      <w:r w:rsidRPr="00F345D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  <w14:ligatures w14:val="none"/>
        </w:rPr>
        <w:t> </w:t>
      </w:r>
      <w:r w:rsidRPr="00F345D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en-GB"/>
          <w14:ligatures w14:val="none"/>
        </w:rPr>
        <w:drawing>
          <wp:inline distT="0" distB="0" distL="0" distR="0" wp14:anchorId="322CCFC9" wp14:editId="7C2C3299">
            <wp:extent cx="859536" cy="351337"/>
            <wp:effectExtent l="0" t="0" r="0" b="0"/>
            <wp:docPr id="1761256358" name="Picture 4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454" cy="351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  <w14:ligatures w14:val="none"/>
        </w:rPr>
        <w:t xml:space="preserve">  </w:t>
      </w:r>
      <w:r w:rsidRPr="00F345D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  <w14:ligatures w14:val="none"/>
        </w:rPr>
        <w:t>where </w:t>
      </w:r>
      <w:r w:rsidRPr="00F345D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en-GB"/>
          <w14:ligatures w14:val="none"/>
        </w:rPr>
        <w:drawing>
          <wp:inline distT="0" distB="0" distL="0" distR="0" wp14:anchorId="469E1CF4" wp14:editId="3AC9A2C5">
            <wp:extent cx="158448" cy="174154"/>
            <wp:effectExtent l="0" t="0" r="0" b="0"/>
            <wp:docPr id="1277350628" name="Picture 3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ag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256" cy="172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45D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  <w14:ligatures w14:val="none"/>
        </w:rPr>
        <w:t> and </w:t>
      </w:r>
      <w:r w:rsidRPr="00F345D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en-GB"/>
          <w14:ligatures w14:val="none"/>
        </w:rPr>
        <w:drawing>
          <wp:inline distT="0" distB="0" distL="0" distR="0" wp14:anchorId="64762925" wp14:editId="24155885">
            <wp:extent cx="156863" cy="167055"/>
            <wp:effectExtent l="0" t="0" r="0" b="4445"/>
            <wp:docPr id="950032445" name="Picture 2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333" cy="166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45D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  <w14:ligatures w14:val="none"/>
        </w:rPr>
        <w:t>=the two-sample means, and s=the pooled within sample estimate of the population standard deviation</w:t>
      </w:r>
    </w:p>
    <w:p w14:paraId="7A3265DB" w14:textId="77777777" w:rsidR="002F65D9" w:rsidRPr="00F345DE" w:rsidRDefault="002F65D9" w:rsidP="002F65D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  <w14:ligatures w14:val="none"/>
        </w:rPr>
      </w:pPr>
      <w:r w:rsidRPr="00F345DE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  <w14:ligatures w14:val="none"/>
        </w:rPr>
        <w:t> </w:t>
      </w:r>
    </w:p>
    <w:p w14:paraId="7A7A6A8E" w14:textId="77777777" w:rsidR="002F65D9" w:rsidRPr="00F345DE" w:rsidRDefault="002F65D9" w:rsidP="002F65D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  <w14:ligatures w14:val="none"/>
        </w:rPr>
      </w:pPr>
      <w:r w:rsidRPr="00F345DE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eastAsia="en-GB"/>
          <w14:ligatures w14:val="none"/>
        </w:rPr>
        <w:drawing>
          <wp:inline distT="0" distB="0" distL="0" distR="0" wp14:anchorId="61F1A541" wp14:editId="0E5D9EA2">
            <wp:extent cx="1700784" cy="411863"/>
            <wp:effectExtent l="0" t="0" r="0" b="7620"/>
            <wp:docPr id="1785419818" name="Picture 1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mag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1677" cy="412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CFB1F" w14:textId="77777777" w:rsidR="000F68C1" w:rsidRDefault="000F68C1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  <w:bookmarkStart w:id="4" w:name="_Toc183473248"/>
      <w: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242F8E15" w14:textId="2ED0B92F" w:rsidR="00795213" w:rsidRPr="00D71F5A" w:rsidRDefault="00795213" w:rsidP="001E26B3">
      <w:pPr>
        <w:pStyle w:val="Heading1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  <w:r w:rsidRPr="00D71F5A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lastRenderedPageBreak/>
        <w:t>RESULTS</w:t>
      </w:r>
      <w:bookmarkEnd w:id="4"/>
    </w:p>
    <w:p w14:paraId="6099E040" w14:textId="77777777" w:rsidR="00D71F5A" w:rsidRDefault="00D71F5A" w:rsidP="001E26B3">
      <w:pPr>
        <w:pStyle w:val="Heading2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</w:p>
    <w:p w14:paraId="4F6A8043" w14:textId="4025D5F7" w:rsidR="00795213" w:rsidRPr="00D71F5A" w:rsidRDefault="00795213" w:rsidP="001E26B3">
      <w:pPr>
        <w:pStyle w:val="Heading2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  <w:bookmarkStart w:id="5" w:name="_Toc183473249"/>
      <w:r w:rsidRPr="00D71F5A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273B8A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D71F5A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1</w:t>
      </w:r>
      <w:r w:rsidR="00C37435" w:rsidRPr="00D71F5A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:</w:t>
      </w:r>
      <w:r w:rsidRPr="00D71F5A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 Demographic characteristics of study participants in the PP B-</w:t>
      </w:r>
      <w:proofErr w:type="spellStart"/>
      <w:r w:rsidRPr="00D71F5A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P</w:t>
      </w:r>
      <w:r w:rsidR="0053004F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E</w:t>
      </w:r>
      <w:r w:rsidRPr="00D71F5A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th</w:t>
      </w:r>
      <w:proofErr w:type="spellEnd"/>
      <w:r w:rsidRPr="00D71F5A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 population</w:t>
      </w:r>
      <w:bookmarkEnd w:id="5"/>
    </w:p>
    <w:tbl>
      <w:tblPr>
        <w:tblStyle w:val="TableGrid1"/>
        <w:tblW w:w="9606" w:type="dxa"/>
        <w:tblLayout w:type="fixed"/>
        <w:tblLook w:val="0420" w:firstRow="1" w:lastRow="0" w:firstColumn="0" w:lastColumn="0" w:noHBand="0" w:noVBand="1"/>
      </w:tblPr>
      <w:tblGrid>
        <w:gridCol w:w="2376"/>
        <w:gridCol w:w="1418"/>
        <w:gridCol w:w="1417"/>
        <w:gridCol w:w="1560"/>
        <w:gridCol w:w="1417"/>
        <w:gridCol w:w="1418"/>
      </w:tblGrid>
      <w:tr w:rsidR="007C1018" w:rsidRPr="00765BB3" w14:paraId="3B7A4F03" w14:textId="77777777" w:rsidTr="00B64C8D">
        <w:tc>
          <w:tcPr>
            <w:tcW w:w="2376" w:type="dxa"/>
          </w:tcPr>
          <w:p w14:paraId="43C772D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</w:tcPr>
          <w:p w14:paraId="558E7109" w14:textId="51F25A08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la+Pla</w:t>
            </w:r>
            <w:proofErr w:type="spellEnd"/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  <w:t>(n=67)</w:t>
            </w:r>
          </w:p>
        </w:tc>
        <w:tc>
          <w:tcPr>
            <w:tcW w:w="1417" w:type="dxa"/>
          </w:tcPr>
          <w:p w14:paraId="54933D8F" w14:textId="7183D780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Var+Bup</w:t>
            </w:r>
            <w:proofErr w:type="spellEnd"/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  <w:t>(n=64)</w:t>
            </w:r>
          </w:p>
        </w:tc>
        <w:tc>
          <w:tcPr>
            <w:tcW w:w="1560" w:type="dxa"/>
          </w:tcPr>
          <w:p w14:paraId="2FAD883E" w14:textId="1AA39EE2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Var+Pla</w:t>
            </w:r>
            <w:proofErr w:type="spellEnd"/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  <w:t>(n=65)</w:t>
            </w:r>
          </w:p>
        </w:tc>
        <w:tc>
          <w:tcPr>
            <w:tcW w:w="1417" w:type="dxa"/>
          </w:tcPr>
          <w:p w14:paraId="2F507E94" w14:textId="7F14FEE3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la+Bup</w:t>
            </w:r>
            <w:proofErr w:type="spellEnd"/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  <w:t>(n=61)</w:t>
            </w:r>
          </w:p>
        </w:tc>
        <w:tc>
          <w:tcPr>
            <w:tcW w:w="1418" w:type="dxa"/>
          </w:tcPr>
          <w:p w14:paraId="3E14B541" w14:textId="3F726CD5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  <w:t>(n=257)</w:t>
            </w:r>
          </w:p>
        </w:tc>
      </w:tr>
      <w:tr w:rsidR="007C1018" w:rsidRPr="00765BB3" w14:paraId="588E1E9C" w14:textId="77777777" w:rsidTr="00B64C8D">
        <w:tc>
          <w:tcPr>
            <w:tcW w:w="2376" w:type="dxa"/>
          </w:tcPr>
          <w:p w14:paraId="5E35FC1B" w14:textId="5208C753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Baseline B-</w:t>
            </w:r>
            <w:proofErr w:type="spellStart"/>
            <w:r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PEth</w:t>
            </w:r>
            <w:proofErr w:type="spellEnd"/>
            <w:r w:rsidR="00C81A0D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(</w:t>
            </w:r>
            <w:r w:rsidR="00C81A0D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sym w:font="Symbol" w:char="F06D"/>
            </w:r>
            <w:r w:rsidR="00C81A0D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mol/L)</w:t>
            </w:r>
          </w:p>
        </w:tc>
        <w:tc>
          <w:tcPr>
            <w:tcW w:w="1418" w:type="dxa"/>
          </w:tcPr>
          <w:p w14:paraId="581585B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4CB81C51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4E2330E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37181A2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32B1581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C1018" w:rsidRPr="00765BB3" w14:paraId="04103A5C" w14:textId="77777777" w:rsidTr="00B64C8D">
        <w:tc>
          <w:tcPr>
            <w:tcW w:w="2376" w:type="dxa"/>
          </w:tcPr>
          <w:p w14:paraId="5F392AD9" w14:textId="07C65438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418" w:type="dxa"/>
          </w:tcPr>
          <w:p w14:paraId="2F2DC16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·2 (0·53)</w:t>
            </w:r>
          </w:p>
        </w:tc>
        <w:tc>
          <w:tcPr>
            <w:tcW w:w="1417" w:type="dxa"/>
          </w:tcPr>
          <w:p w14:paraId="0961DFA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·2 (0.71)</w:t>
            </w:r>
          </w:p>
        </w:tc>
        <w:tc>
          <w:tcPr>
            <w:tcW w:w="1560" w:type="dxa"/>
          </w:tcPr>
          <w:p w14:paraId="0ACD722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.2 (0·78)</w:t>
            </w:r>
          </w:p>
        </w:tc>
        <w:tc>
          <w:tcPr>
            <w:tcW w:w="1417" w:type="dxa"/>
          </w:tcPr>
          <w:p w14:paraId="06A0A79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·4 (0·54)</w:t>
            </w:r>
          </w:p>
        </w:tc>
        <w:tc>
          <w:tcPr>
            <w:tcW w:w="1418" w:type="dxa"/>
          </w:tcPr>
          <w:p w14:paraId="5C49535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·2 (0·65)</w:t>
            </w:r>
          </w:p>
        </w:tc>
      </w:tr>
      <w:tr w:rsidR="007C1018" w:rsidRPr="00765BB3" w14:paraId="1561CE3D" w14:textId="77777777" w:rsidTr="00B64C8D">
        <w:tc>
          <w:tcPr>
            <w:tcW w:w="2376" w:type="dxa"/>
          </w:tcPr>
          <w:p w14:paraId="7D9B7C89" w14:textId="608B771C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dian [Min, Max]</w:t>
            </w:r>
          </w:p>
        </w:tc>
        <w:tc>
          <w:tcPr>
            <w:tcW w:w="1418" w:type="dxa"/>
          </w:tcPr>
          <w:p w14:paraId="51059EE9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·1 [0·50, 2·6]</w:t>
            </w:r>
          </w:p>
        </w:tc>
        <w:tc>
          <w:tcPr>
            <w:tcW w:w="1417" w:type="dxa"/>
          </w:tcPr>
          <w:p w14:paraId="5FAE365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.1 [0·52, 4·1]</w:t>
            </w:r>
          </w:p>
        </w:tc>
        <w:tc>
          <w:tcPr>
            <w:tcW w:w="1560" w:type="dxa"/>
          </w:tcPr>
          <w:p w14:paraId="3966D449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96 [0·52, 5·0]</w:t>
            </w:r>
          </w:p>
        </w:tc>
        <w:tc>
          <w:tcPr>
            <w:tcW w:w="1417" w:type="dxa"/>
          </w:tcPr>
          <w:p w14:paraId="38EACEF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·3 [0·50, 3·0]</w:t>
            </w:r>
          </w:p>
        </w:tc>
        <w:tc>
          <w:tcPr>
            <w:tcW w:w="1418" w:type="dxa"/>
          </w:tcPr>
          <w:p w14:paraId="2312701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·1 [0·50, 5·0]</w:t>
            </w:r>
          </w:p>
        </w:tc>
      </w:tr>
      <w:tr w:rsidR="007C1018" w:rsidRPr="00765BB3" w14:paraId="211E1B67" w14:textId="77777777" w:rsidTr="00B64C8D">
        <w:tc>
          <w:tcPr>
            <w:tcW w:w="2376" w:type="dxa"/>
          </w:tcPr>
          <w:p w14:paraId="6431A504" w14:textId="77777777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Baseline proportion of HDD</w:t>
            </w:r>
          </w:p>
        </w:tc>
        <w:tc>
          <w:tcPr>
            <w:tcW w:w="1418" w:type="dxa"/>
          </w:tcPr>
          <w:p w14:paraId="5F9486C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6002A76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0DDF07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3D5EE65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7CB75AA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C1018" w:rsidRPr="00765BB3" w14:paraId="6B9BEAE3" w14:textId="77777777" w:rsidTr="00B64C8D">
        <w:tc>
          <w:tcPr>
            <w:tcW w:w="2376" w:type="dxa"/>
          </w:tcPr>
          <w:p w14:paraId="1B0E0AC6" w14:textId="2D976053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418" w:type="dxa"/>
          </w:tcPr>
          <w:p w14:paraId="04C004EE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76 (0·25)</w:t>
            </w:r>
          </w:p>
        </w:tc>
        <w:tc>
          <w:tcPr>
            <w:tcW w:w="1417" w:type="dxa"/>
          </w:tcPr>
          <w:p w14:paraId="5589DE6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77 (0·29)</w:t>
            </w:r>
          </w:p>
        </w:tc>
        <w:tc>
          <w:tcPr>
            <w:tcW w:w="1560" w:type="dxa"/>
          </w:tcPr>
          <w:p w14:paraId="2524E06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75 (0·25)</w:t>
            </w:r>
          </w:p>
        </w:tc>
        <w:tc>
          <w:tcPr>
            <w:tcW w:w="1417" w:type="dxa"/>
          </w:tcPr>
          <w:p w14:paraId="12C13C2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77 (0·25)</w:t>
            </w:r>
          </w:p>
        </w:tc>
        <w:tc>
          <w:tcPr>
            <w:tcW w:w="1418" w:type="dxa"/>
          </w:tcPr>
          <w:p w14:paraId="1A2DD6F3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76 (0·26)</w:t>
            </w:r>
          </w:p>
        </w:tc>
      </w:tr>
      <w:tr w:rsidR="007C1018" w:rsidRPr="00765BB3" w14:paraId="38AE9F99" w14:textId="77777777" w:rsidTr="00B64C8D">
        <w:tc>
          <w:tcPr>
            <w:tcW w:w="2376" w:type="dxa"/>
          </w:tcPr>
          <w:p w14:paraId="578EF2A9" w14:textId="505C8936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dian [Min, Max]</w:t>
            </w:r>
          </w:p>
        </w:tc>
        <w:tc>
          <w:tcPr>
            <w:tcW w:w="1418" w:type="dxa"/>
          </w:tcPr>
          <w:p w14:paraId="22002253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86 [0, 1·0]</w:t>
            </w:r>
          </w:p>
        </w:tc>
        <w:tc>
          <w:tcPr>
            <w:tcW w:w="1417" w:type="dxa"/>
          </w:tcPr>
          <w:p w14:paraId="7A319753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93 [0, 1·0]</w:t>
            </w:r>
          </w:p>
        </w:tc>
        <w:tc>
          <w:tcPr>
            <w:tcW w:w="1560" w:type="dxa"/>
          </w:tcPr>
          <w:p w14:paraId="5B874EC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79 [0·14, 1·0]</w:t>
            </w:r>
          </w:p>
        </w:tc>
        <w:tc>
          <w:tcPr>
            <w:tcW w:w="1417" w:type="dxa"/>
          </w:tcPr>
          <w:p w14:paraId="70E6EDD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86 [0, 1·0]</w:t>
            </w:r>
          </w:p>
        </w:tc>
        <w:tc>
          <w:tcPr>
            <w:tcW w:w="1418" w:type="dxa"/>
          </w:tcPr>
          <w:p w14:paraId="663FCD2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86 [0, 1·0]</w:t>
            </w:r>
          </w:p>
        </w:tc>
      </w:tr>
      <w:tr w:rsidR="007C1018" w:rsidRPr="00765BB3" w14:paraId="4DC65EEB" w14:textId="77777777" w:rsidTr="00B64C8D">
        <w:tc>
          <w:tcPr>
            <w:tcW w:w="2376" w:type="dxa"/>
          </w:tcPr>
          <w:p w14:paraId="1E2D742B" w14:textId="0BD0773D" w:rsidR="00795213" w:rsidRPr="00765BB3" w:rsidRDefault="00307D8B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Sex</w:t>
            </w:r>
            <w:r w:rsidR="001C4DB8"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418" w:type="dxa"/>
          </w:tcPr>
          <w:p w14:paraId="50CE6951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19AB1E2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54B0437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0919E84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41F0CBC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C1018" w:rsidRPr="00765BB3" w14:paraId="2E4B5AE1" w14:textId="77777777" w:rsidTr="00B64C8D">
        <w:tc>
          <w:tcPr>
            <w:tcW w:w="2376" w:type="dxa"/>
          </w:tcPr>
          <w:p w14:paraId="4E343E1A" w14:textId="4701B1F8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418" w:type="dxa"/>
          </w:tcPr>
          <w:p w14:paraId="453F586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4 (65·7%)</w:t>
            </w:r>
          </w:p>
        </w:tc>
        <w:tc>
          <w:tcPr>
            <w:tcW w:w="1417" w:type="dxa"/>
          </w:tcPr>
          <w:p w14:paraId="2A2ED23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8 (75·0%)</w:t>
            </w:r>
          </w:p>
        </w:tc>
        <w:tc>
          <w:tcPr>
            <w:tcW w:w="1560" w:type="dxa"/>
          </w:tcPr>
          <w:p w14:paraId="6143524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9 (75·4%)</w:t>
            </w:r>
          </w:p>
        </w:tc>
        <w:tc>
          <w:tcPr>
            <w:tcW w:w="1417" w:type="dxa"/>
          </w:tcPr>
          <w:p w14:paraId="6EB981B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9 (80·3%)</w:t>
            </w:r>
          </w:p>
        </w:tc>
        <w:tc>
          <w:tcPr>
            <w:tcW w:w="1418" w:type="dxa"/>
          </w:tcPr>
          <w:p w14:paraId="5DB2C563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90 (73·9%)</w:t>
            </w:r>
          </w:p>
        </w:tc>
      </w:tr>
      <w:tr w:rsidR="007C1018" w:rsidRPr="00765BB3" w14:paraId="4D6B218B" w14:textId="77777777" w:rsidTr="00B64C8D">
        <w:tc>
          <w:tcPr>
            <w:tcW w:w="2376" w:type="dxa"/>
          </w:tcPr>
          <w:p w14:paraId="1BEA4381" w14:textId="25864DC0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418" w:type="dxa"/>
          </w:tcPr>
          <w:p w14:paraId="052C769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3 (34·3%)</w:t>
            </w:r>
          </w:p>
        </w:tc>
        <w:tc>
          <w:tcPr>
            <w:tcW w:w="1417" w:type="dxa"/>
          </w:tcPr>
          <w:p w14:paraId="15CD763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25·0%)</w:t>
            </w:r>
          </w:p>
        </w:tc>
        <w:tc>
          <w:tcPr>
            <w:tcW w:w="1560" w:type="dxa"/>
          </w:tcPr>
          <w:p w14:paraId="063BDD4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24·6%)</w:t>
            </w:r>
          </w:p>
        </w:tc>
        <w:tc>
          <w:tcPr>
            <w:tcW w:w="1417" w:type="dxa"/>
          </w:tcPr>
          <w:p w14:paraId="41A52F2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 (19·7%)</w:t>
            </w:r>
          </w:p>
        </w:tc>
        <w:tc>
          <w:tcPr>
            <w:tcW w:w="1418" w:type="dxa"/>
          </w:tcPr>
          <w:p w14:paraId="790EF21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7 (26·1%)</w:t>
            </w:r>
          </w:p>
        </w:tc>
      </w:tr>
      <w:tr w:rsidR="007C1018" w:rsidRPr="00765BB3" w14:paraId="10010D2E" w14:textId="77777777" w:rsidTr="00B64C8D">
        <w:tc>
          <w:tcPr>
            <w:tcW w:w="2376" w:type="dxa"/>
          </w:tcPr>
          <w:p w14:paraId="21F2B7A0" w14:textId="77777777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418" w:type="dxa"/>
          </w:tcPr>
          <w:p w14:paraId="777B3EB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4E21677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728B259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5F2EA24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1B15022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C1018" w:rsidRPr="00765BB3" w14:paraId="4F039D2A" w14:textId="77777777" w:rsidTr="00B64C8D">
        <w:tc>
          <w:tcPr>
            <w:tcW w:w="2376" w:type="dxa"/>
          </w:tcPr>
          <w:p w14:paraId="13636439" w14:textId="33DD706C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418" w:type="dxa"/>
          </w:tcPr>
          <w:p w14:paraId="67088F4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7 (10)</w:t>
            </w:r>
          </w:p>
        </w:tc>
        <w:tc>
          <w:tcPr>
            <w:tcW w:w="1417" w:type="dxa"/>
          </w:tcPr>
          <w:p w14:paraId="4E6CCBC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6 (8·7)</w:t>
            </w:r>
          </w:p>
        </w:tc>
        <w:tc>
          <w:tcPr>
            <w:tcW w:w="1560" w:type="dxa"/>
          </w:tcPr>
          <w:p w14:paraId="3ED2E50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5 (9·6)</w:t>
            </w:r>
          </w:p>
        </w:tc>
        <w:tc>
          <w:tcPr>
            <w:tcW w:w="1417" w:type="dxa"/>
          </w:tcPr>
          <w:p w14:paraId="3BA9969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8 (8·2)</w:t>
            </w:r>
          </w:p>
        </w:tc>
        <w:tc>
          <w:tcPr>
            <w:tcW w:w="1418" w:type="dxa"/>
          </w:tcPr>
          <w:p w14:paraId="7403C0A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6 (9·3)</w:t>
            </w:r>
          </w:p>
        </w:tc>
      </w:tr>
      <w:tr w:rsidR="007C1018" w:rsidRPr="00765BB3" w14:paraId="653E05EE" w14:textId="77777777" w:rsidTr="00B64C8D">
        <w:tc>
          <w:tcPr>
            <w:tcW w:w="2376" w:type="dxa"/>
          </w:tcPr>
          <w:p w14:paraId="58B138E3" w14:textId="05686325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dian [Min, Max]</w:t>
            </w:r>
          </w:p>
        </w:tc>
        <w:tc>
          <w:tcPr>
            <w:tcW w:w="1418" w:type="dxa"/>
          </w:tcPr>
          <w:p w14:paraId="21E0342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9 [31, 70]</w:t>
            </w:r>
          </w:p>
        </w:tc>
        <w:tc>
          <w:tcPr>
            <w:tcW w:w="1417" w:type="dxa"/>
          </w:tcPr>
          <w:p w14:paraId="313CC3C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8 [33, 68]</w:t>
            </w:r>
          </w:p>
        </w:tc>
        <w:tc>
          <w:tcPr>
            <w:tcW w:w="1560" w:type="dxa"/>
          </w:tcPr>
          <w:p w14:paraId="032EC74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5 [32, 70]</w:t>
            </w:r>
          </w:p>
        </w:tc>
        <w:tc>
          <w:tcPr>
            <w:tcW w:w="1417" w:type="dxa"/>
          </w:tcPr>
          <w:p w14:paraId="34A0253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8 [35, 70]</w:t>
            </w:r>
          </w:p>
        </w:tc>
        <w:tc>
          <w:tcPr>
            <w:tcW w:w="1418" w:type="dxa"/>
          </w:tcPr>
          <w:p w14:paraId="7EC1A0A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7 [31, 70]</w:t>
            </w:r>
          </w:p>
        </w:tc>
      </w:tr>
      <w:tr w:rsidR="007C1018" w:rsidRPr="00765BB3" w14:paraId="0EBD16EE" w14:textId="77777777" w:rsidTr="00B64C8D">
        <w:tc>
          <w:tcPr>
            <w:tcW w:w="2376" w:type="dxa"/>
          </w:tcPr>
          <w:p w14:paraId="177669AF" w14:textId="1F4B444F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Marital status</w:t>
            </w:r>
            <w:r w:rsidR="001C4DB8"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418" w:type="dxa"/>
          </w:tcPr>
          <w:p w14:paraId="34C1197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6EFAE19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29AD454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7746C1E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708A8FD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C1018" w:rsidRPr="00765BB3" w14:paraId="78BF20F4" w14:textId="77777777" w:rsidTr="00B64C8D">
        <w:tc>
          <w:tcPr>
            <w:tcW w:w="2376" w:type="dxa"/>
          </w:tcPr>
          <w:p w14:paraId="07256AA0" w14:textId="7A7BB43D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1418" w:type="dxa"/>
          </w:tcPr>
          <w:p w14:paraId="41783E83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 (18.2%)</w:t>
            </w:r>
          </w:p>
        </w:tc>
        <w:tc>
          <w:tcPr>
            <w:tcW w:w="1417" w:type="dxa"/>
          </w:tcPr>
          <w:p w14:paraId="3D02FEE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3 (20.3%)</w:t>
            </w:r>
          </w:p>
        </w:tc>
        <w:tc>
          <w:tcPr>
            <w:tcW w:w="1560" w:type="dxa"/>
          </w:tcPr>
          <w:p w14:paraId="36F8EF0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 (10.8%)</w:t>
            </w:r>
          </w:p>
        </w:tc>
        <w:tc>
          <w:tcPr>
            <w:tcW w:w="1417" w:type="dxa"/>
          </w:tcPr>
          <w:p w14:paraId="06F6D1F6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 (9.8%)</w:t>
            </w:r>
          </w:p>
        </w:tc>
        <w:tc>
          <w:tcPr>
            <w:tcW w:w="1418" w:type="dxa"/>
          </w:tcPr>
          <w:p w14:paraId="45E18BD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8 (14.8%)</w:t>
            </w:r>
          </w:p>
        </w:tc>
      </w:tr>
      <w:tr w:rsidR="007C1018" w:rsidRPr="00765BB3" w14:paraId="56FD0576" w14:textId="77777777" w:rsidTr="00B64C8D">
        <w:tc>
          <w:tcPr>
            <w:tcW w:w="2376" w:type="dxa"/>
          </w:tcPr>
          <w:p w14:paraId="57602D05" w14:textId="70115F40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1418" w:type="dxa"/>
          </w:tcPr>
          <w:p w14:paraId="1FAC06B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3 (50.0%)</w:t>
            </w:r>
          </w:p>
        </w:tc>
        <w:tc>
          <w:tcPr>
            <w:tcW w:w="1417" w:type="dxa"/>
          </w:tcPr>
          <w:p w14:paraId="258B460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5 (54.7%)</w:t>
            </w:r>
          </w:p>
        </w:tc>
        <w:tc>
          <w:tcPr>
            <w:tcW w:w="1560" w:type="dxa"/>
          </w:tcPr>
          <w:p w14:paraId="6B0AF57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7 (56.9%)</w:t>
            </w:r>
          </w:p>
        </w:tc>
        <w:tc>
          <w:tcPr>
            <w:tcW w:w="1417" w:type="dxa"/>
          </w:tcPr>
          <w:p w14:paraId="1E782F3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9 (47.5%)</w:t>
            </w:r>
          </w:p>
        </w:tc>
        <w:tc>
          <w:tcPr>
            <w:tcW w:w="1418" w:type="dxa"/>
          </w:tcPr>
          <w:p w14:paraId="03B878C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34 (52.3%)</w:t>
            </w:r>
          </w:p>
        </w:tc>
      </w:tr>
      <w:tr w:rsidR="007C1018" w:rsidRPr="00765BB3" w14:paraId="7366703C" w14:textId="77777777" w:rsidTr="00B64C8D">
        <w:tc>
          <w:tcPr>
            <w:tcW w:w="2376" w:type="dxa"/>
          </w:tcPr>
          <w:p w14:paraId="43C7640C" w14:textId="4E3621A0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Partner, cohabiting</w:t>
            </w:r>
          </w:p>
        </w:tc>
        <w:tc>
          <w:tcPr>
            <w:tcW w:w="1418" w:type="dxa"/>
          </w:tcPr>
          <w:p w14:paraId="5355F49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 (13·6%)</w:t>
            </w:r>
          </w:p>
        </w:tc>
        <w:tc>
          <w:tcPr>
            <w:tcW w:w="1417" w:type="dxa"/>
          </w:tcPr>
          <w:p w14:paraId="2394B1E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 (12·5%)</w:t>
            </w:r>
          </w:p>
        </w:tc>
        <w:tc>
          <w:tcPr>
            <w:tcW w:w="1560" w:type="dxa"/>
          </w:tcPr>
          <w:p w14:paraId="1A79A01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 (16·9%)</w:t>
            </w:r>
          </w:p>
        </w:tc>
        <w:tc>
          <w:tcPr>
            <w:tcW w:w="1417" w:type="dxa"/>
          </w:tcPr>
          <w:p w14:paraId="47007763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 (19·7%)</w:t>
            </w:r>
          </w:p>
        </w:tc>
        <w:tc>
          <w:tcPr>
            <w:tcW w:w="1418" w:type="dxa"/>
          </w:tcPr>
          <w:p w14:paraId="77F0FEA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0 (15·6%)</w:t>
            </w:r>
          </w:p>
        </w:tc>
      </w:tr>
      <w:tr w:rsidR="007C1018" w:rsidRPr="00765BB3" w14:paraId="3887C3DF" w14:textId="77777777" w:rsidTr="00B64C8D">
        <w:tc>
          <w:tcPr>
            <w:tcW w:w="2376" w:type="dxa"/>
          </w:tcPr>
          <w:p w14:paraId="3BEC9BB8" w14:textId="15BEF897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Partner, non-cohabiting</w:t>
            </w:r>
          </w:p>
        </w:tc>
        <w:tc>
          <w:tcPr>
            <w:tcW w:w="1418" w:type="dxa"/>
          </w:tcPr>
          <w:p w14:paraId="7F1EA74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 (6·1%)</w:t>
            </w:r>
          </w:p>
        </w:tc>
        <w:tc>
          <w:tcPr>
            <w:tcW w:w="1417" w:type="dxa"/>
          </w:tcPr>
          <w:p w14:paraId="56051D6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 (3·1%)</w:t>
            </w:r>
          </w:p>
        </w:tc>
        <w:tc>
          <w:tcPr>
            <w:tcW w:w="1560" w:type="dxa"/>
          </w:tcPr>
          <w:p w14:paraId="1D469A2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 (6·2%)</w:t>
            </w:r>
          </w:p>
        </w:tc>
        <w:tc>
          <w:tcPr>
            <w:tcW w:w="1417" w:type="dxa"/>
          </w:tcPr>
          <w:p w14:paraId="3895269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 (9·8%)</w:t>
            </w:r>
          </w:p>
        </w:tc>
        <w:tc>
          <w:tcPr>
            <w:tcW w:w="1418" w:type="dxa"/>
          </w:tcPr>
          <w:p w14:paraId="4CF6F0F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6·3%)</w:t>
            </w:r>
          </w:p>
        </w:tc>
      </w:tr>
      <w:tr w:rsidR="007C1018" w:rsidRPr="00765BB3" w14:paraId="387B1A7F" w14:textId="77777777" w:rsidTr="00B64C8D">
        <w:tc>
          <w:tcPr>
            <w:tcW w:w="2376" w:type="dxa"/>
          </w:tcPr>
          <w:p w14:paraId="4B721110" w14:textId="6F86878B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Divorced</w:t>
            </w:r>
          </w:p>
        </w:tc>
        <w:tc>
          <w:tcPr>
            <w:tcW w:w="1418" w:type="dxa"/>
          </w:tcPr>
          <w:p w14:paraId="72055E7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 (9·1%)</w:t>
            </w:r>
          </w:p>
        </w:tc>
        <w:tc>
          <w:tcPr>
            <w:tcW w:w="1417" w:type="dxa"/>
          </w:tcPr>
          <w:p w14:paraId="5306CCC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 (6·3%)</w:t>
            </w:r>
          </w:p>
        </w:tc>
        <w:tc>
          <w:tcPr>
            <w:tcW w:w="1560" w:type="dxa"/>
          </w:tcPr>
          <w:p w14:paraId="46EAF9B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 (9·2%)</w:t>
            </w:r>
          </w:p>
        </w:tc>
        <w:tc>
          <w:tcPr>
            <w:tcW w:w="1417" w:type="dxa"/>
          </w:tcPr>
          <w:p w14:paraId="3F7B7C69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 (8·2%)</w:t>
            </w:r>
          </w:p>
        </w:tc>
        <w:tc>
          <w:tcPr>
            <w:tcW w:w="1418" w:type="dxa"/>
          </w:tcPr>
          <w:p w14:paraId="7F609D2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1 (8·2%)</w:t>
            </w:r>
          </w:p>
        </w:tc>
      </w:tr>
      <w:tr w:rsidR="007C1018" w:rsidRPr="00765BB3" w14:paraId="46095128" w14:textId="77777777" w:rsidTr="00B64C8D">
        <w:tc>
          <w:tcPr>
            <w:tcW w:w="2376" w:type="dxa"/>
          </w:tcPr>
          <w:p w14:paraId="65B44EE1" w14:textId="4366DBD8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Separated</w:t>
            </w:r>
          </w:p>
        </w:tc>
        <w:tc>
          <w:tcPr>
            <w:tcW w:w="1418" w:type="dxa"/>
          </w:tcPr>
          <w:p w14:paraId="5142F849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417" w:type="dxa"/>
          </w:tcPr>
          <w:p w14:paraId="113BED9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1·6%)</w:t>
            </w:r>
          </w:p>
        </w:tc>
        <w:tc>
          <w:tcPr>
            <w:tcW w:w="1560" w:type="dxa"/>
          </w:tcPr>
          <w:p w14:paraId="4316E1B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417" w:type="dxa"/>
          </w:tcPr>
          <w:p w14:paraId="5FDD3EB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 (3·3%)</w:t>
            </w:r>
          </w:p>
        </w:tc>
        <w:tc>
          <w:tcPr>
            <w:tcW w:w="1418" w:type="dxa"/>
          </w:tcPr>
          <w:p w14:paraId="45BB85D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 (1·2%)</w:t>
            </w:r>
          </w:p>
        </w:tc>
      </w:tr>
      <w:tr w:rsidR="007C1018" w:rsidRPr="00765BB3" w14:paraId="2D359B9C" w14:textId="77777777" w:rsidTr="00B64C8D">
        <w:tc>
          <w:tcPr>
            <w:tcW w:w="2376" w:type="dxa"/>
          </w:tcPr>
          <w:p w14:paraId="6E7B4824" w14:textId="5FC065C1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Widowed</w:t>
            </w:r>
          </w:p>
        </w:tc>
        <w:tc>
          <w:tcPr>
            <w:tcW w:w="1418" w:type="dxa"/>
          </w:tcPr>
          <w:p w14:paraId="0A8B7A6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 (3·0%)</w:t>
            </w:r>
          </w:p>
        </w:tc>
        <w:tc>
          <w:tcPr>
            <w:tcW w:w="1417" w:type="dxa"/>
          </w:tcPr>
          <w:p w14:paraId="23E3757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1·6%)</w:t>
            </w:r>
          </w:p>
        </w:tc>
        <w:tc>
          <w:tcPr>
            <w:tcW w:w="1560" w:type="dxa"/>
          </w:tcPr>
          <w:p w14:paraId="681F45D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417" w:type="dxa"/>
          </w:tcPr>
          <w:p w14:paraId="12C6B4CE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1·6%)</w:t>
            </w:r>
          </w:p>
        </w:tc>
        <w:tc>
          <w:tcPr>
            <w:tcW w:w="1418" w:type="dxa"/>
          </w:tcPr>
          <w:p w14:paraId="6C12EDB1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 (1·6%)</w:t>
            </w:r>
          </w:p>
        </w:tc>
      </w:tr>
      <w:tr w:rsidR="007C1018" w:rsidRPr="00765BB3" w14:paraId="4E3660E1" w14:textId="77777777" w:rsidTr="00B64C8D">
        <w:tc>
          <w:tcPr>
            <w:tcW w:w="2376" w:type="dxa"/>
          </w:tcPr>
          <w:p w14:paraId="7C9F7055" w14:textId="6A31B870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Education</w:t>
            </w:r>
            <w:r w:rsidR="001C4DB8"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418" w:type="dxa"/>
          </w:tcPr>
          <w:p w14:paraId="0BA563B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62EF409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0F8EBEC6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72396F71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2075472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C1018" w:rsidRPr="00765BB3" w14:paraId="2A5DA12F" w14:textId="77777777" w:rsidTr="00B64C8D">
        <w:tc>
          <w:tcPr>
            <w:tcW w:w="2376" w:type="dxa"/>
          </w:tcPr>
          <w:p w14:paraId="35A2EB69" w14:textId="2C33692E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Preparatory high school</w:t>
            </w:r>
          </w:p>
        </w:tc>
        <w:tc>
          <w:tcPr>
            <w:tcW w:w="1418" w:type="dxa"/>
          </w:tcPr>
          <w:p w14:paraId="462DEB7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8 (42·4%)</w:t>
            </w:r>
          </w:p>
        </w:tc>
        <w:tc>
          <w:tcPr>
            <w:tcW w:w="1417" w:type="dxa"/>
          </w:tcPr>
          <w:p w14:paraId="6AAF29A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7 (42·2%)</w:t>
            </w:r>
          </w:p>
        </w:tc>
        <w:tc>
          <w:tcPr>
            <w:tcW w:w="1560" w:type="dxa"/>
          </w:tcPr>
          <w:p w14:paraId="5CDD6A9E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0 (46·2%)</w:t>
            </w:r>
          </w:p>
        </w:tc>
        <w:tc>
          <w:tcPr>
            <w:tcW w:w="1417" w:type="dxa"/>
          </w:tcPr>
          <w:p w14:paraId="35501AC6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6 (42·6%)</w:t>
            </w:r>
          </w:p>
        </w:tc>
        <w:tc>
          <w:tcPr>
            <w:tcW w:w="1418" w:type="dxa"/>
          </w:tcPr>
          <w:p w14:paraId="5D1FDC91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1 (43·4%)</w:t>
            </w:r>
          </w:p>
        </w:tc>
      </w:tr>
      <w:tr w:rsidR="007C1018" w:rsidRPr="00765BB3" w14:paraId="593D60BF" w14:textId="77777777" w:rsidTr="00B64C8D">
        <w:tc>
          <w:tcPr>
            <w:tcW w:w="2376" w:type="dxa"/>
          </w:tcPr>
          <w:p w14:paraId="64FD613D" w14:textId="4235FCE3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High school</w:t>
            </w:r>
          </w:p>
        </w:tc>
        <w:tc>
          <w:tcPr>
            <w:tcW w:w="1418" w:type="dxa"/>
          </w:tcPr>
          <w:p w14:paraId="678840D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 (9·1%)</w:t>
            </w:r>
          </w:p>
        </w:tc>
        <w:tc>
          <w:tcPr>
            <w:tcW w:w="1417" w:type="dxa"/>
          </w:tcPr>
          <w:p w14:paraId="712C769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 (7·8%)</w:t>
            </w:r>
          </w:p>
        </w:tc>
        <w:tc>
          <w:tcPr>
            <w:tcW w:w="1560" w:type="dxa"/>
          </w:tcPr>
          <w:p w14:paraId="51CE235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 (6·2%)</w:t>
            </w:r>
          </w:p>
        </w:tc>
        <w:tc>
          <w:tcPr>
            <w:tcW w:w="1417" w:type="dxa"/>
          </w:tcPr>
          <w:p w14:paraId="6C2ED27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 (11·5%)</w:t>
            </w:r>
          </w:p>
        </w:tc>
        <w:tc>
          <w:tcPr>
            <w:tcW w:w="1418" w:type="dxa"/>
          </w:tcPr>
          <w:p w14:paraId="5B4DF859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2 (8·6%)</w:t>
            </w:r>
          </w:p>
        </w:tc>
      </w:tr>
      <w:tr w:rsidR="007C1018" w:rsidRPr="00765BB3" w14:paraId="63523BDE" w14:textId="77777777" w:rsidTr="00B64C8D">
        <w:tc>
          <w:tcPr>
            <w:tcW w:w="2376" w:type="dxa"/>
          </w:tcPr>
          <w:p w14:paraId="22B5673D" w14:textId="75E62124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Higher education ≤ 3 years</w:t>
            </w:r>
          </w:p>
        </w:tc>
        <w:tc>
          <w:tcPr>
            <w:tcW w:w="1418" w:type="dxa"/>
          </w:tcPr>
          <w:p w14:paraId="24465F8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22·7%)</w:t>
            </w:r>
          </w:p>
        </w:tc>
        <w:tc>
          <w:tcPr>
            <w:tcW w:w="1417" w:type="dxa"/>
          </w:tcPr>
          <w:p w14:paraId="3ACCC6F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25·0%)</w:t>
            </w:r>
          </w:p>
        </w:tc>
        <w:tc>
          <w:tcPr>
            <w:tcW w:w="1560" w:type="dxa"/>
          </w:tcPr>
          <w:p w14:paraId="5CF9DFA6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9 (29·2%)</w:t>
            </w:r>
          </w:p>
        </w:tc>
        <w:tc>
          <w:tcPr>
            <w:tcW w:w="1417" w:type="dxa"/>
          </w:tcPr>
          <w:p w14:paraId="7905CF0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26·2%)</w:t>
            </w:r>
          </w:p>
        </w:tc>
        <w:tc>
          <w:tcPr>
            <w:tcW w:w="1418" w:type="dxa"/>
          </w:tcPr>
          <w:p w14:paraId="6EE5073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6 (25·8%)</w:t>
            </w:r>
          </w:p>
        </w:tc>
      </w:tr>
      <w:tr w:rsidR="007C1018" w:rsidRPr="00765BB3" w14:paraId="27E8FA72" w14:textId="77777777" w:rsidTr="00B64C8D">
        <w:tc>
          <w:tcPr>
            <w:tcW w:w="2376" w:type="dxa"/>
          </w:tcPr>
          <w:p w14:paraId="64CF95BA" w14:textId="2E478043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Higher education &gt; 3 years</w:t>
            </w:r>
          </w:p>
        </w:tc>
        <w:tc>
          <w:tcPr>
            <w:tcW w:w="1418" w:type="dxa"/>
          </w:tcPr>
          <w:p w14:paraId="0AAFF7D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7 (25·8%)</w:t>
            </w:r>
          </w:p>
        </w:tc>
        <w:tc>
          <w:tcPr>
            <w:tcW w:w="1417" w:type="dxa"/>
          </w:tcPr>
          <w:p w14:paraId="1BC46CFE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25·0%)</w:t>
            </w:r>
          </w:p>
        </w:tc>
        <w:tc>
          <w:tcPr>
            <w:tcW w:w="1560" w:type="dxa"/>
          </w:tcPr>
          <w:p w14:paraId="59961D5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 (18·5%)</w:t>
            </w:r>
          </w:p>
        </w:tc>
        <w:tc>
          <w:tcPr>
            <w:tcW w:w="1417" w:type="dxa"/>
          </w:tcPr>
          <w:p w14:paraId="6EF0A756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 (19·7%)</w:t>
            </w:r>
          </w:p>
        </w:tc>
        <w:tc>
          <w:tcPr>
            <w:tcW w:w="1418" w:type="dxa"/>
          </w:tcPr>
          <w:p w14:paraId="21507D7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7 (22·3%)</w:t>
            </w:r>
          </w:p>
        </w:tc>
      </w:tr>
      <w:tr w:rsidR="007C1018" w:rsidRPr="00765BB3" w14:paraId="132C85C2" w14:textId="77777777" w:rsidTr="00B64C8D">
        <w:tc>
          <w:tcPr>
            <w:tcW w:w="2376" w:type="dxa"/>
          </w:tcPr>
          <w:p w14:paraId="2FDCA934" w14:textId="77777777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1418" w:type="dxa"/>
          </w:tcPr>
          <w:p w14:paraId="3F53F5C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13097F0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6E5A38C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16412E5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5D9AB55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C1018" w:rsidRPr="00765BB3" w14:paraId="68F0D84F" w14:textId="77777777" w:rsidTr="00B64C8D">
        <w:tc>
          <w:tcPr>
            <w:tcW w:w="2376" w:type="dxa"/>
          </w:tcPr>
          <w:p w14:paraId="2E141634" w14:textId="5B3425A1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418" w:type="dxa"/>
          </w:tcPr>
          <w:p w14:paraId="53A4A19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6 (16)</w:t>
            </w:r>
          </w:p>
        </w:tc>
        <w:tc>
          <w:tcPr>
            <w:tcW w:w="1417" w:type="dxa"/>
          </w:tcPr>
          <w:p w14:paraId="6DD8938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1 (17)</w:t>
            </w:r>
          </w:p>
        </w:tc>
        <w:tc>
          <w:tcPr>
            <w:tcW w:w="1560" w:type="dxa"/>
          </w:tcPr>
          <w:p w14:paraId="28A12C5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7 (16)</w:t>
            </w:r>
          </w:p>
        </w:tc>
        <w:tc>
          <w:tcPr>
            <w:tcW w:w="1417" w:type="dxa"/>
          </w:tcPr>
          <w:p w14:paraId="4A2ECE5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6 (18)</w:t>
            </w:r>
          </w:p>
        </w:tc>
        <w:tc>
          <w:tcPr>
            <w:tcW w:w="1418" w:type="dxa"/>
          </w:tcPr>
          <w:p w14:paraId="00AF879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7 (17)</w:t>
            </w:r>
          </w:p>
        </w:tc>
      </w:tr>
      <w:tr w:rsidR="007C1018" w:rsidRPr="00765BB3" w14:paraId="25BB4FD6" w14:textId="77777777" w:rsidTr="00B64C8D">
        <w:tc>
          <w:tcPr>
            <w:tcW w:w="2376" w:type="dxa"/>
          </w:tcPr>
          <w:p w14:paraId="7AA73A98" w14:textId="26EF19D5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dian [Min, Max]</w:t>
            </w:r>
          </w:p>
        </w:tc>
        <w:tc>
          <w:tcPr>
            <w:tcW w:w="1418" w:type="dxa"/>
          </w:tcPr>
          <w:p w14:paraId="7C7FD419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6 [52, 120]</w:t>
            </w:r>
          </w:p>
        </w:tc>
        <w:tc>
          <w:tcPr>
            <w:tcW w:w="1417" w:type="dxa"/>
          </w:tcPr>
          <w:p w14:paraId="4EF8BF16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0 [51, 130]</w:t>
            </w:r>
          </w:p>
        </w:tc>
        <w:tc>
          <w:tcPr>
            <w:tcW w:w="1560" w:type="dxa"/>
          </w:tcPr>
          <w:p w14:paraId="37C7A08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8 [50, 120]</w:t>
            </w:r>
          </w:p>
        </w:tc>
        <w:tc>
          <w:tcPr>
            <w:tcW w:w="1417" w:type="dxa"/>
          </w:tcPr>
          <w:p w14:paraId="00657C3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5 [53, 130]</w:t>
            </w:r>
          </w:p>
        </w:tc>
        <w:tc>
          <w:tcPr>
            <w:tcW w:w="1418" w:type="dxa"/>
          </w:tcPr>
          <w:p w14:paraId="5059F29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7 [50, 130]</w:t>
            </w:r>
          </w:p>
        </w:tc>
      </w:tr>
      <w:tr w:rsidR="007C1018" w:rsidRPr="00765BB3" w14:paraId="5C12E4FF" w14:textId="77777777" w:rsidTr="00B64C8D">
        <w:tc>
          <w:tcPr>
            <w:tcW w:w="2376" w:type="dxa"/>
          </w:tcPr>
          <w:p w14:paraId="1DF29E95" w14:textId="77777777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Age at alcohol debut (years)</w:t>
            </w:r>
          </w:p>
        </w:tc>
        <w:tc>
          <w:tcPr>
            <w:tcW w:w="1418" w:type="dxa"/>
          </w:tcPr>
          <w:p w14:paraId="7FBA8BC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329210D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289DBC96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4658993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4FFA9AD6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C1018" w:rsidRPr="00765BB3" w14:paraId="6BB98537" w14:textId="77777777" w:rsidTr="00B64C8D">
        <w:tc>
          <w:tcPr>
            <w:tcW w:w="2376" w:type="dxa"/>
          </w:tcPr>
          <w:p w14:paraId="5BE801FF" w14:textId="069997A0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Mean (SD)</w:t>
            </w:r>
          </w:p>
        </w:tc>
        <w:tc>
          <w:tcPr>
            <w:tcW w:w="1418" w:type="dxa"/>
          </w:tcPr>
          <w:p w14:paraId="6EA17B09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6.2)</w:t>
            </w:r>
          </w:p>
        </w:tc>
        <w:tc>
          <w:tcPr>
            <w:tcW w:w="1417" w:type="dxa"/>
          </w:tcPr>
          <w:p w14:paraId="43F9FB96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3·4)</w:t>
            </w:r>
          </w:p>
        </w:tc>
        <w:tc>
          <w:tcPr>
            <w:tcW w:w="1560" w:type="dxa"/>
          </w:tcPr>
          <w:p w14:paraId="683571F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2·2)</w:t>
            </w:r>
          </w:p>
        </w:tc>
        <w:tc>
          <w:tcPr>
            <w:tcW w:w="1417" w:type="dxa"/>
          </w:tcPr>
          <w:p w14:paraId="6561438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3·0)</w:t>
            </w:r>
          </w:p>
        </w:tc>
        <w:tc>
          <w:tcPr>
            <w:tcW w:w="1418" w:type="dxa"/>
          </w:tcPr>
          <w:p w14:paraId="5F6974F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4·0)</w:t>
            </w:r>
          </w:p>
        </w:tc>
      </w:tr>
      <w:tr w:rsidR="007C1018" w:rsidRPr="00765BB3" w14:paraId="6595712E" w14:textId="77777777" w:rsidTr="00B64C8D">
        <w:tc>
          <w:tcPr>
            <w:tcW w:w="2376" w:type="dxa"/>
          </w:tcPr>
          <w:p w14:paraId="47388C7C" w14:textId="0F3BDCFD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dian [Min, Max]</w:t>
            </w:r>
          </w:p>
        </w:tc>
        <w:tc>
          <w:tcPr>
            <w:tcW w:w="1418" w:type="dxa"/>
          </w:tcPr>
          <w:p w14:paraId="5F72547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[7·0, 48]</w:t>
            </w:r>
          </w:p>
        </w:tc>
        <w:tc>
          <w:tcPr>
            <w:tcW w:w="1417" w:type="dxa"/>
          </w:tcPr>
          <w:p w14:paraId="401FA79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[12, 35]</w:t>
            </w:r>
          </w:p>
        </w:tc>
        <w:tc>
          <w:tcPr>
            <w:tcW w:w="1560" w:type="dxa"/>
          </w:tcPr>
          <w:p w14:paraId="196CE21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[7·0, 20]</w:t>
            </w:r>
          </w:p>
        </w:tc>
        <w:tc>
          <w:tcPr>
            <w:tcW w:w="1417" w:type="dxa"/>
          </w:tcPr>
          <w:p w14:paraId="012B23FE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[11, 30]</w:t>
            </w:r>
          </w:p>
        </w:tc>
        <w:tc>
          <w:tcPr>
            <w:tcW w:w="1418" w:type="dxa"/>
          </w:tcPr>
          <w:p w14:paraId="6F10764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[7·0, 48]</w:t>
            </w:r>
          </w:p>
        </w:tc>
      </w:tr>
      <w:tr w:rsidR="007C1018" w:rsidRPr="00765BB3" w14:paraId="707292F6" w14:textId="77777777" w:rsidTr="00B64C8D">
        <w:tc>
          <w:tcPr>
            <w:tcW w:w="2376" w:type="dxa"/>
          </w:tcPr>
          <w:p w14:paraId="3123E7B9" w14:textId="17E8FF36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Heredity for alcohol problems</w:t>
            </w:r>
            <w:r w:rsidR="001C4DB8"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418" w:type="dxa"/>
          </w:tcPr>
          <w:p w14:paraId="497D814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6ED4FE7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7C33299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51CF8A8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2203377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7C1018" w:rsidRPr="00765BB3" w14:paraId="4BDB7E78" w14:textId="77777777" w:rsidTr="00B64C8D">
        <w:tc>
          <w:tcPr>
            <w:tcW w:w="2376" w:type="dxa"/>
          </w:tcPr>
          <w:p w14:paraId="767CC7F2" w14:textId="34667D72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8" w:type="dxa"/>
          </w:tcPr>
          <w:p w14:paraId="2C0F945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0 (15·2%)</w:t>
            </w:r>
          </w:p>
        </w:tc>
        <w:tc>
          <w:tcPr>
            <w:tcW w:w="1417" w:type="dxa"/>
          </w:tcPr>
          <w:p w14:paraId="6CBB7A9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1 (32·8%)</w:t>
            </w:r>
          </w:p>
        </w:tc>
        <w:tc>
          <w:tcPr>
            <w:tcW w:w="1560" w:type="dxa"/>
          </w:tcPr>
          <w:p w14:paraId="6F5AE5A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 (10·8%)</w:t>
            </w:r>
          </w:p>
        </w:tc>
        <w:tc>
          <w:tcPr>
            <w:tcW w:w="1417" w:type="dxa"/>
          </w:tcPr>
          <w:p w14:paraId="0D28CF46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0 (16·4%)</w:t>
            </w:r>
          </w:p>
        </w:tc>
        <w:tc>
          <w:tcPr>
            <w:tcW w:w="1418" w:type="dxa"/>
          </w:tcPr>
          <w:p w14:paraId="71A46C4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8 (18·8%)</w:t>
            </w:r>
          </w:p>
        </w:tc>
      </w:tr>
      <w:tr w:rsidR="007C1018" w:rsidRPr="00765BB3" w14:paraId="0D2F6300" w14:textId="77777777" w:rsidTr="00B64C8D">
        <w:tc>
          <w:tcPr>
            <w:tcW w:w="2376" w:type="dxa"/>
          </w:tcPr>
          <w:p w14:paraId="3E8F99EF" w14:textId="75EFC147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8" w:type="dxa"/>
          </w:tcPr>
          <w:p w14:paraId="26114596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8 (72·7%)</w:t>
            </w:r>
          </w:p>
        </w:tc>
        <w:tc>
          <w:tcPr>
            <w:tcW w:w="1417" w:type="dxa"/>
          </w:tcPr>
          <w:p w14:paraId="7FA74436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3 (67·2%)</w:t>
            </w:r>
          </w:p>
        </w:tc>
        <w:tc>
          <w:tcPr>
            <w:tcW w:w="1560" w:type="dxa"/>
          </w:tcPr>
          <w:p w14:paraId="4EF0B8B6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0 (76·9%)</w:t>
            </w:r>
          </w:p>
        </w:tc>
        <w:tc>
          <w:tcPr>
            <w:tcW w:w="1417" w:type="dxa"/>
          </w:tcPr>
          <w:p w14:paraId="03EB09F1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7 (77·0%)</w:t>
            </w:r>
          </w:p>
        </w:tc>
        <w:tc>
          <w:tcPr>
            <w:tcW w:w="1418" w:type="dxa"/>
          </w:tcPr>
          <w:p w14:paraId="6AE924A3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88 (73·4%)</w:t>
            </w:r>
          </w:p>
        </w:tc>
      </w:tr>
      <w:tr w:rsidR="007C1018" w:rsidRPr="00765BB3" w14:paraId="6081316D" w14:textId="77777777" w:rsidTr="00B64C8D">
        <w:tc>
          <w:tcPr>
            <w:tcW w:w="2376" w:type="dxa"/>
          </w:tcPr>
          <w:p w14:paraId="6DF5AC1F" w14:textId="0C4CC41E" w:rsidR="00795213" w:rsidRPr="00765BB3" w:rsidRDefault="00795213" w:rsidP="00CC53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Don’t know</w:t>
            </w:r>
          </w:p>
        </w:tc>
        <w:tc>
          <w:tcPr>
            <w:tcW w:w="1418" w:type="dxa"/>
          </w:tcPr>
          <w:p w14:paraId="04D9192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 (12·1%)</w:t>
            </w:r>
          </w:p>
        </w:tc>
        <w:tc>
          <w:tcPr>
            <w:tcW w:w="1417" w:type="dxa"/>
          </w:tcPr>
          <w:p w14:paraId="17A69243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560" w:type="dxa"/>
          </w:tcPr>
          <w:p w14:paraId="6C45C471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 (12·3%)</w:t>
            </w:r>
          </w:p>
        </w:tc>
        <w:tc>
          <w:tcPr>
            <w:tcW w:w="1417" w:type="dxa"/>
          </w:tcPr>
          <w:p w14:paraId="4B8E146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 (6·6%)</w:t>
            </w:r>
          </w:p>
        </w:tc>
        <w:tc>
          <w:tcPr>
            <w:tcW w:w="1418" w:type="dxa"/>
          </w:tcPr>
          <w:p w14:paraId="24B21FF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0 (7·8%)</w:t>
            </w:r>
          </w:p>
        </w:tc>
      </w:tr>
      <w:tr w:rsidR="00466AEF" w:rsidRPr="00765BB3" w14:paraId="3E0C65DA" w14:textId="77777777" w:rsidTr="00B64C8D">
        <w:tc>
          <w:tcPr>
            <w:tcW w:w="2376" w:type="dxa"/>
          </w:tcPr>
          <w:p w14:paraId="7530C443" w14:textId="7C374077" w:rsidR="00466AEF" w:rsidRPr="000849DA" w:rsidRDefault="00466AEF" w:rsidP="00A54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849DA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icotine daily</w:t>
            </w:r>
            <w:r w:rsidR="001C4DB8" w:rsidRPr="000849DA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418" w:type="dxa"/>
          </w:tcPr>
          <w:p w14:paraId="6AE63A92" w14:textId="77777777" w:rsidR="00466AEF" w:rsidRPr="00765BB3" w:rsidRDefault="00466AEF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1D61D306" w14:textId="77777777" w:rsidR="00466AEF" w:rsidRPr="00765BB3" w:rsidRDefault="00466AEF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4CE95AE1" w14:textId="77777777" w:rsidR="00466AEF" w:rsidRPr="00765BB3" w:rsidRDefault="00466AEF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2F505171" w14:textId="77777777" w:rsidR="00466AEF" w:rsidRPr="00765BB3" w:rsidRDefault="00466AEF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37511E83" w14:textId="77777777" w:rsidR="00466AEF" w:rsidRPr="00765BB3" w:rsidRDefault="00466AEF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D87C72" w:rsidRPr="00765BB3" w14:paraId="56FBF576" w14:textId="77777777" w:rsidTr="00B64C8D">
        <w:tc>
          <w:tcPr>
            <w:tcW w:w="2376" w:type="dxa"/>
          </w:tcPr>
          <w:p w14:paraId="335FC8A8" w14:textId="34B4BF6E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8" w:type="dxa"/>
          </w:tcPr>
          <w:p w14:paraId="7CA19A09" w14:textId="36822046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1 (46·3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14:paraId="5E9F56A2" w14:textId="250DBD59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9 (45·3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60" w:type="dxa"/>
          </w:tcPr>
          <w:p w14:paraId="21CB7F5D" w14:textId="11C4EFCE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5 (38·5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14:paraId="16E1C597" w14:textId="1991CC69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1 (50</w:t>
            </w:r>
            <w:r w:rsidR="00C02272">
              <w:rPr>
                <w:rFonts w:ascii="Times New Roman" w:hAnsi="Times New Roman" w:cs="Times New Roman"/>
                <w:sz w:val="16"/>
                <w:szCs w:val="16"/>
                <w14:ligatures w14:val="none"/>
              </w:rPr>
              <w:t>·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</w:tcPr>
          <w:p w14:paraId="6E65EB2C" w14:textId="1AFF024B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6 (45·1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D87C72" w:rsidRPr="00765BB3" w14:paraId="2E5D4E5A" w14:textId="77777777" w:rsidTr="00B64C8D">
        <w:tc>
          <w:tcPr>
            <w:tcW w:w="2376" w:type="dxa"/>
          </w:tcPr>
          <w:p w14:paraId="65EF4CEA" w14:textId="637E5F9E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8" w:type="dxa"/>
          </w:tcPr>
          <w:p w14:paraId="286691F0" w14:textId="391CE86F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6 (53·7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14:paraId="01F9715E" w14:textId="1B25BCB3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5 (54·7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60" w:type="dxa"/>
          </w:tcPr>
          <w:p w14:paraId="597EDA12" w14:textId="4B305DF8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0 (61·5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14:paraId="7280C3D9" w14:textId="095B9F68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0 (49·2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</w:tcPr>
          <w:p w14:paraId="50E64E79" w14:textId="4407C2D9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41 (54·9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</w:tr>
    </w:tbl>
    <w:p w14:paraId="5752159D" w14:textId="0C28D909" w:rsidR="00795213" w:rsidRPr="00755016" w:rsidRDefault="00624EFC" w:rsidP="00365AE0">
      <w:pPr>
        <w:keepNext/>
        <w:spacing w:after="120" w:line="240" w:lineRule="auto"/>
        <w:rPr>
          <w:rFonts w:ascii="Times New Roman" w:eastAsia="Cambria" w:hAnsi="Times New Roman" w:cs="Times New Roman"/>
          <w:iCs/>
          <w:sz w:val="20"/>
          <w:szCs w:val="20"/>
          <w:lang w:val="en-US"/>
          <w14:ligatures w14:val="none"/>
        </w:rPr>
      </w:pPr>
      <w:r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 xml:space="preserve">Abbreviations; </w:t>
      </w:r>
      <w:r w:rsidR="00795213"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>B-</w:t>
      </w:r>
      <w:proofErr w:type="spellStart"/>
      <w:r w:rsidR="00795213"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>P</w:t>
      </w:r>
      <w:r w:rsidR="00084EF7"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>E</w:t>
      </w:r>
      <w:r w:rsidR="00795213"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>th</w:t>
      </w:r>
      <w:proofErr w:type="spellEnd"/>
      <w:r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 xml:space="preserve">, </w:t>
      </w:r>
      <w:proofErr w:type="spellStart"/>
      <w:r w:rsidR="00795213"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>phosphatidylethanol</w:t>
      </w:r>
      <w:proofErr w:type="spellEnd"/>
      <w:r w:rsidR="00795213"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 xml:space="preserve"> in blood</w:t>
      </w:r>
      <w:r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>;</w:t>
      </w:r>
      <w:r w:rsidR="00795213"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 xml:space="preserve"> Bup</w:t>
      </w:r>
      <w:r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 xml:space="preserve">, </w:t>
      </w:r>
      <w:r w:rsidR="00795213"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>bupropion</w:t>
      </w:r>
      <w:r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>;</w:t>
      </w:r>
      <w:r w:rsidR="00795213"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 xml:space="preserve"> HDD</w:t>
      </w:r>
      <w:r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 xml:space="preserve">, </w:t>
      </w:r>
      <w:r w:rsidR="00795213"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>heavy drinking days</w:t>
      </w:r>
      <w:r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>;</w:t>
      </w:r>
      <w:r w:rsidR="00795213"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 xml:space="preserve"> </w:t>
      </w:r>
      <w:r w:rsidR="00795213" w:rsidRPr="00755016">
        <w:rPr>
          <w:rFonts w:ascii="Times New Roman" w:eastAsia="Cambria" w:hAnsi="Times New Roman" w:cs="Times New Roman"/>
          <w:iCs/>
          <w:sz w:val="20"/>
          <w:szCs w:val="20"/>
          <w:lang w:val="en-US"/>
          <w14:ligatures w14:val="none"/>
        </w:rPr>
        <w:t>Pla</w:t>
      </w:r>
      <w:r w:rsidRPr="00755016">
        <w:rPr>
          <w:rFonts w:ascii="Times New Roman" w:eastAsia="Cambria" w:hAnsi="Times New Roman" w:cs="Times New Roman"/>
          <w:iCs/>
          <w:sz w:val="20"/>
          <w:szCs w:val="20"/>
          <w:lang w:val="en-US"/>
          <w14:ligatures w14:val="none"/>
        </w:rPr>
        <w:t xml:space="preserve">, </w:t>
      </w:r>
      <w:r w:rsidR="00795213" w:rsidRPr="00755016">
        <w:rPr>
          <w:rFonts w:ascii="Times New Roman" w:eastAsia="Cambria" w:hAnsi="Times New Roman" w:cs="Times New Roman"/>
          <w:iCs/>
          <w:sz w:val="20"/>
          <w:szCs w:val="20"/>
          <w:lang w:val="en-US"/>
          <w14:ligatures w14:val="none"/>
        </w:rPr>
        <w:t>placebo</w:t>
      </w:r>
      <w:r w:rsidRPr="00755016">
        <w:rPr>
          <w:rFonts w:ascii="Times New Roman" w:eastAsia="Cambria" w:hAnsi="Times New Roman" w:cs="Times New Roman"/>
          <w:iCs/>
          <w:sz w:val="20"/>
          <w:szCs w:val="20"/>
          <w:lang w:val="en-US"/>
          <w14:ligatures w14:val="none"/>
        </w:rPr>
        <w:t xml:space="preserve">; </w:t>
      </w:r>
      <w:r w:rsidR="00795213" w:rsidRPr="00755016">
        <w:rPr>
          <w:rFonts w:ascii="Times New Roman" w:eastAsia="Cambria" w:hAnsi="Times New Roman" w:cs="Times New Roman"/>
          <w:iCs/>
          <w:sz w:val="20"/>
          <w:szCs w:val="20"/>
          <w:lang w:val="en-US"/>
          <w14:ligatures w14:val="none"/>
        </w:rPr>
        <w:t>PP</w:t>
      </w:r>
      <w:r w:rsidRPr="00755016">
        <w:rPr>
          <w:rFonts w:ascii="Times New Roman" w:eastAsia="Cambria" w:hAnsi="Times New Roman" w:cs="Times New Roman"/>
          <w:iCs/>
          <w:sz w:val="20"/>
          <w:szCs w:val="20"/>
          <w:lang w:val="en-US"/>
          <w14:ligatures w14:val="none"/>
        </w:rPr>
        <w:t xml:space="preserve">, </w:t>
      </w:r>
      <w:r w:rsidR="00795213" w:rsidRPr="00755016">
        <w:rPr>
          <w:rFonts w:ascii="Times New Roman" w:eastAsia="Cambria" w:hAnsi="Times New Roman" w:cs="Times New Roman"/>
          <w:iCs/>
          <w:sz w:val="20"/>
          <w:szCs w:val="20"/>
          <w:lang w:val="en-US"/>
          <w14:ligatures w14:val="none"/>
        </w:rPr>
        <w:t>per protocol</w:t>
      </w:r>
      <w:r w:rsidRPr="00755016">
        <w:rPr>
          <w:rFonts w:ascii="Times New Roman" w:eastAsia="Cambria" w:hAnsi="Times New Roman" w:cs="Times New Roman"/>
          <w:iCs/>
          <w:sz w:val="20"/>
          <w:szCs w:val="20"/>
          <w:lang w:val="en-US"/>
          <w14:ligatures w14:val="none"/>
        </w:rPr>
        <w:t>;</w:t>
      </w:r>
      <w:r w:rsidR="00795213" w:rsidRPr="00755016">
        <w:rPr>
          <w:rFonts w:ascii="Times New Roman" w:eastAsia="Cambria" w:hAnsi="Times New Roman" w:cs="Times New Roman"/>
          <w:iCs/>
          <w:sz w:val="20"/>
          <w:szCs w:val="20"/>
          <w:lang w:val="en-US"/>
          <w14:ligatures w14:val="none"/>
        </w:rPr>
        <w:t xml:space="preserve"> SD</w:t>
      </w:r>
      <w:r w:rsidRPr="00755016">
        <w:rPr>
          <w:rFonts w:ascii="Times New Roman" w:eastAsia="Cambria" w:hAnsi="Times New Roman" w:cs="Times New Roman"/>
          <w:iCs/>
          <w:sz w:val="20"/>
          <w:szCs w:val="20"/>
          <w:lang w:val="en-US"/>
          <w14:ligatures w14:val="none"/>
        </w:rPr>
        <w:t xml:space="preserve">, </w:t>
      </w:r>
      <w:r w:rsidR="00795213" w:rsidRPr="00755016">
        <w:rPr>
          <w:rFonts w:ascii="Times New Roman" w:eastAsia="Cambria" w:hAnsi="Times New Roman" w:cs="Times New Roman"/>
          <w:iCs/>
          <w:sz w:val="20"/>
          <w:szCs w:val="20"/>
          <w:lang w:val="en-US"/>
          <w14:ligatures w14:val="none"/>
        </w:rPr>
        <w:t>standard deviation</w:t>
      </w:r>
      <w:r w:rsidRPr="00755016">
        <w:rPr>
          <w:rFonts w:ascii="Times New Roman" w:eastAsia="Cambria" w:hAnsi="Times New Roman" w:cs="Times New Roman"/>
          <w:iCs/>
          <w:sz w:val="20"/>
          <w:szCs w:val="20"/>
          <w:lang w:val="en-US"/>
          <w14:ligatures w14:val="none"/>
        </w:rPr>
        <w:t xml:space="preserve">; </w:t>
      </w:r>
      <w:r w:rsidR="00795213" w:rsidRPr="00755016">
        <w:rPr>
          <w:rFonts w:ascii="Times New Roman" w:eastAsia="Cambria" w:hAnsi="Times New Roman" w:cs="Times New Roman"/>
          <w:iCs/>
          <w:sz w:val="20"/>
          <w:szCs w:val="20"/>
          <w:lang w:val="en-US"/>
          <w14:ligatures w14:val="none"/>
        </w:rPr>
        <w:t>Var</w:t>
      </w:r>
      <w:r w:rsidRPr="00755016">
        <w:rPr>
          <w:rFonts w:ascii="Times New Roman" w:eastAsia="Cambria" w:hAnsi="Times New Roman" w:cs="Times New Roman"/>
          <w:iCs/>
          <w:sz w:val="20"/>
          <w:szCs w:val="20"/>
          <w:lang w:val="en-US"/>
          <w14:ligatures w14:val="none"/>
        </w:rPr>
        <w:t xml:space="preserve">, </w:t>
      </w:r>
      <w:r w:rsidR="00795213" w:rsidRPr="00755016">
        <w:rPr>
          <w:rFonts w:ascii="Times New Roman" w:eastAsia="Cambria" w:hAnsi="Times New Roman" w:cs="Times New Roman"/>
          <w:iCs/>
          <w:sz w:val="20"/>
          <w:szCs w:val="20"/>
          <w:lang w:val="en-US"/>
          <w14:ligatures w14:val="none"/>
        </w:rPr>
        <w:t>varenicline</w:t>
      </w:r>
      <w:r w:rsidR="00B031F4" w:rsidRPr="00755016">
        <w:rPr>
          <w:rFonts w:ascii="Times New Roman" w:eastAsia="Cambria" w:hAnsi="Times New Roman" w:cs="Times New Roman"/>
          <w:iCs/>
          <w:sz w:val="20"/>
          <w:szCs w:val="20"/>
          <w:lang w:val="en-US"/>
          <w14:ligatures w14:val="none"/>
        </w:rPr>
        <w:t>.</w:t>
      </w:r>
    </w:p>
    <w:p w14:paraId="0313FAE9" w14:textId="77777777" w:rsidR="00795213" w:rsidRPr="00755016" w:rsidRDefault="00795213" w:rsidP="00365AE0">
      <w:pPr>
        <w:keepNext/>
        <w:spacing w:after="120" w:line="240" w:lineRule="auto"/>
        <w:jc w:val="both"/>
        <w:rPr>
          <w:rFonts w:ascii="Times New Roman" w:eastAsia="Cambria" w:hAnsi="Times New Roman" w:cs="Times New Roman"/>
          <w:b/>
          <w:bCs/>
          <w:iCs/>
          <w:sz w:val="20"/>
          <w:szCs w:val="20"/>
          <w:lang w:val="en-US"/>
          <w14:ligatures w14:val="none"/>
        </w:rPr>
      </w:pPr>
    </w:p>
    <w:p w14:paraId="308D6C13" w14:textId="77777777" w:rsidR="00795213" w:rsidRPr="00755016" w:rsidRDefault="00795213" w:rsidP="00365AE0">
      <w:pPr>
        <w:keepNext/>
        <w:spacing w:after="120" w:line="240" w:lineRule="auto"/>
        <w:jc w:val="both"/>
        <w:rPr>
          <w:rFonts w:ascii="Times New Roman" w:eastAsia="Cambria" w:hAnsi="Times New Roman" w:cs="Times New Roman"/>
          <w:b/>
          <w:bCs/>
          <w:iCs/>
          <w:sz w:val="20"/>
          <w:szCs w:val="20"/>
          <w:lang w:val="en-US"/>
          <w14:ligatures w14:val="none"/>
        </w:rPr>
      </w:pPr>
    </w:p>
    <w:p w14:paraId="68752E2E" w14:textId="77777777" w:rsidR="00F91642" w:rsidRPr="00755016" w:rsidRDefault="00F91642">
      <w:pPr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  <w14:ligatures w14:val="none"/>
        </w:rPr>
      </w:pPr>
      <w:r w:rsidRPr="00755016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  <w14:ligatures w14:val="none"/>
        </w:rPr>
        <w:br w:type="page"/>
      </w:r>
    </w:p>
    <w:p w14:paraId="5FEF391F" w14:textId="068E3A3A" w:rsidR="00795213" w:rsidRPr="00755016" w:rsidRDefault="00795213" w:rsidP="001E26B3">
      <w:pPr>
        <w:pStyle w:val="Heading2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  <w:bookmarkStart w:id="6" w:name="_Toc183473250"/>
      <w:r w:rsidRPr="00755016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273B8A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755016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2</w:t>
      </w:r>
      <w:r w:rsidR="00B61398" w:rsidRPr="00755016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:</w:t>
      </w:r>
      <w:r w:rsidRPr="00755016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 Demographic characteristics of study participants in the PP HDD population</w:t>
      </w:r>
      <w:bookmarkEnd w:id="6"/>
    </w:p>
    <w:tbl>
      <w:tblPr>
        <w:tblStyle w:val="TableGrid1"/>
        <w:tblW w:w="9634" w:type="dxa"/>
        <w:tblLayout w:type="fixed"/>
        <w:tblLook w:val="0420" w:firstRow="1" w:lastRow="0" w:firstColumn="0" w:lastColumn="0" w:noHBand="0" w:noVBand="1"/>
      </w:tblPr>
      <w:tblGrid>
        <w:gridCol w:w="6"/>
        <w:gridCol w:w="2399"/>
        <w:gridCol w:w="1418"/>
        <w:gridCol w:w="1417"/>
        <w:gridCol w:w="1559"/>
        <w:gridCol w:w="1418"/>
        <w:gridCol w:w="1417"/>
      </w:tblGrid>
      <w:tr w:rsidR="00123DBA" w:rsidRPr="00765BB3" w14:paraId="125773C8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776F318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418" w:type="dxa"/>
          </w:tcPr>
          <w:p w14:paraId="7FCCDF83" w14:textId="2F9FB5ED" w:rsidR="00795213" w:rsidRPr="00765BB3" w:rsidRDefault="00795213" w:rsidP="007B2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la+Pla</w:t>
            </w:r>
            <w:proofErr w:type="spellEnd"/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  <w:t>(n=69)</w:t>
            </w:r>
          </w:p>
        </w:tc>
        <w:tc>
          <w:tcPr>
            <w:tcW w:w="1417" w:type="dxa"/>
          </w:tcPr>
          <w:p w14:paraId="71A79701" w14:textId="003DBE62" w:rsidR="00795213" w:rsidRPr="00765BB3" w:rsidRDefault="00795213" w:rsidP="007B2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Var+Bup</w:t>
            </w:r>
            <w:proofErr w:type="spellEnd"/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  <w:t>(n=64)</w:t>
            </w:r>
          </w:p>
        </w:tc>
        <w:tc>
          <w:tcPr>
            <w:tcW w:w="1559" w:type="dxa"/>
          </w:tcPr>
          <w:p w14:paraId="4558E94A" w14:textId="0BC2BDF6" w:rsidR="00795213" w:rsidRPr="00765BB3" w:rsidRDefault="00795213" w:rsidP="007B2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Var+Pla</w:t>
            </w:r>
            <w:proofErr w:type="spellEnd"/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  <w:t>(n=68)</w:t>
            </w:r>
          </w:p>
        </w:tc>
        <w:tc>
          <w:tcPr>
            <w:tcW w:w="1418" w:type="dxa"/>
          </w:tcPr>
          <w:p w14:paraId="7EFA9352" w14:textId="5C206396" w:rsidR="00795213" w:rsidRPr="00765BB3" w:rsidRDefault="00795213" w:rsidP="007B2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la+Bup</w:t>
            </w:r>
            <w:proofErr w:type="spellEnd"/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  <w:t>(n=63)</w:t>
            </w:r>
          </w:p>
        </w:tc>
        <w:tc>
          <w:tcPr>
            <w:tcW w:w="1417" w:type="dxa"/>
          </w:tcPr>
          <w:p w14:paraId="6DF2B004" w14:textId="54F0DF40" w:rsidR="00795213" w:rsidRPr="00765BB3" w:rsidRDefault="00795213" w:rsidP="007B2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  <w:r w:rsidRPr="00765BB3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br/>
              <w:t>(n=264)</w:t>
            </w:r>
          </w:p>
        </w:tc>
      </w:tr>
      <w:tr w:rsidR="00123DBA" w:rsidRPr="00765BB3" w14:paraId="77CCD2CB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4001698B" w14:textId="77486052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Baseline B-</w:t>
            </w:r>
            <w:proofErr w:type="spellStart"/>
            <w:r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PEth</w:t>
            </w:r>
            <w:proofErr w:type="spellEnd"/>
            <w:r w:rsidR="00C81A0D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(</w:t>
            </w:r>
            <w:r w:rsidR="00C81A0D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sym w:font="Symbol" w:char="F06D"/>
            </w:r>
            <w:r w:rsidR="00C81A0D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mol/L)</w:t>
            </w:r>
          </w:p>
        </w:tc>
        <w:tc>
          <w:tcPr>
            <w:tcW w:w="1418" w:type="dxa"/>
          </w:tcPr>
          <w:p w14:paraId="113AC19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16211A91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0F04F15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4BAA4C39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5F3B0F7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23DBA" w:rsidRPr="00765BB3" w14:paraId="2F7EDE51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07BFA70B" w14:textId="4F5298EF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418" w:type="dxa"/>
          </w:tcPr>
          <w:p w14:paraId="5E77F6A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·2 (0·54)</w:t>
            </w:r>
          </w:p>
        </w:tc>
        <w:tc>
          <w:tcPr>
            <w:tcW w:w="1417" w:type="dxa"/>
          </w:tcPr>
          <w:p w14:paraId="3B3F7F6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·2 (0·71)</w:t>
            </w:r>
          </w:p>
        </w:tc>
        <w:tc>
          <w:tcPr>
            <w:tcW w:w="1559" w:type="dxa"/>
          </w:tcPr>
          <w:p w14:paraId="0E08490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·2 (0·77)</w:t>
            </w:r>
          </w:p>
        </w:tc>
        <w:tc>
          <w:tcPr>
            <w:tcW w:w="1418" w:type="dxa"/>
          </w:tcPr>
          <w:p w14:paraId="6EE534A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·3 (0·54)</w:t>
            </w:r>
          </w:p>
        </w:tc>
        <w:tc>
          <w:tcPr>
            <w:tcW w:w="1417" w:type="dxa"/>
          </w:tcPr>
          <w:p w14:paraId="6A21D896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·2 (0·65)</w:t>
            </w:r>
          </w:p>
        </w:tc>
      </w:tr>
      <w:tr w:rsidR="00123DBA" w:rsidRPr="00765BB3" w14:paraId="069748ED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31238B84" w14:textId="624EE0D4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dian [Min, Max]</w:t>
            </w:r>
          </w:p>
        </w:tc>
        <w:tc>
          <w:tcPr>
            <w:tcW w:w="1418" w:type="dxa"/>
          </w:tcPr>
          <w:p w14:paraId="3BAC025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·1 [0·50, 2·6]</w:t>
            </w:r>
          </w:p>
        </w:tc>
        <w:tc>
          <w:tcPr>
            <w:tcW w:w="1417" w:type="dxa"/>
          </w:tcPr>
          <w:p w14:paraId="50E3D1E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·1 [0·52, 4·1]</w:t>
            </w:r>
          </w:p>
        </w:tc>
        <w:tc>
          <w:tcPr>
            <w:tcW w:w="1559" w:type="dxa"/>
          </w:tcPr>
          <w:p w14:paraId="4EF93BA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96 [0·52, 5·0]</w:t>
            </w:r>
          </w:p>
        </w:tc>
        <w:tc>
          <w:tcPr>
            <w:tcW w:w="1418" w:type="dxa"/>
          </w:tcPr>
          <w:p w14:paraId="4A72453E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·3 [0·50, 3·0]</w:t>
            </w:r>
          </w:p>
        </w:tc>
        <w:tc>
          <w:tcPr>
            <w:tcW w:w="1417" w:type="dxa"/>
          </w:tcPr>
          <w:p w14:paraId="1CD7319E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·1 [0·50, 5·0]</w:t>
            </w:r>
          </w:p>
        </w:tc>
      </w:tr>
      <w:tr w:rsidR="00123DBA" w:rsidRPr="00765BB3" w14:paraId="41DB98C3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74D56D5B" w14:textId="77777777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Baseline proportion of HDD</w:t>
            </w:r>
          </w:p>
        </w:tc>
        <w:tc>
          <w:tcPr>
            <w:tcW w:w="1418" w:type="dxa"/>
          </w:tcPr>
          <w:p w14:paraId="3AD1444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09353A5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5A0B568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00031A6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12181B4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23DBA" w:rsidRPr="00765BB3" w14:paraId="72BDACCB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20803EF4" w14:textId="2886224E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418" w:type="dxa"/>
          </w:tcPr>
          <w:p w14:paraId="72FBEB2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76 (0·25)</w:t>
            </w:r>
          </w:p>
        </w:tc>
        <w:tc>
          <w:tcPr>
            <w:tcW w:w="1417" w:type="dxa"/>
          </w:tcPr>
          <w:p w14:paraId="4579598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77 (0·29)</w:t>
            </w:r>
          </w:p>
        </w:tc>
        <w:tc>
          <w:tcPr>
            <w:tcW w:w="1559" w:type="dxa"/>
          </w:tcPr>
          <w:p w14:paraId="5B6CCE49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76 (0·25)</w:t>
            </w:r>
          </w:p>
        </w:tc>
        <w:tc>
          <w:tcPr>
            <w:tcW w:w="1418" w:type="dxa"/>
          </w:tcPr>
          <w:p w14:paraId="7832A779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77 (0·26)</w:t>
            </w:r>
          </w:p>
        </w:tc>
        <w:tc>
          <w:tcPr>
            <w:tcW w:w="1417" w:type="dxa"/>
          </w:tcPr>
          <w:p w14:paraId="4A4FCEC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76 (0·26)</w:t>
            </w:r>
          </w:p>
        </w:tc>
      </w:tr>
      <w:tr w:rsidR="00123DBA" w:rsidRPr="00765BB3" w14:paraId="3342A70E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719AE087" w14:textId="4BE79AE9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dian [Min, Max]</w:t>
            </w:r>
          </w:p>
        </w:tc>
        <w:tc>
          <w:tcPr>
            <w:tcW w:w="1418" w:type="dxa"/>
          </w:tcPr>
          <w:p w14:paraId="5DA493C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86 [0, 1·0]</w:t>
            </w:r>
          </w:p>
        </w:tc>
        <w:tc>
          <w:tcPr>
            <w:tcW w:w="1417" w:type="dxa"/>
          </w:tcPr>
          <w:p w14:paraId="0DC51E9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93 [0, 1·0]</w:t>
            </w:r>
          </w:p>
        </w:tc>
        <w:tc>
          <w:tcPr>
            <w:tcW w:w="1559" w:type="dxa"/>
          </w:tcPr>
          <w:p w14:paraId="5E32772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79 [0·14, 1·0]</w:t>
            </w:r>
          </w:p>
        </w:tc>
        <w:tc>
          <w:tcPr>
            <w:tcW w:w="1418" w:type="dxa"/>
          </w:tcPr>
          <w:p w14:paraId="5111917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86 [0, 1·0]</w:t>
            </w:r>
          </w:p>
        </w:tc>
        <w:tc>
          <w:tcPr>
            <w:tcW w:w="1417" w:type="dxa"/>
          </w:tcPr>
          <w:p w14:paraId="2A05957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·86 [0, 1·0]</w:t>
            </w:r>
          </w:p>
        </w:tc>
      </w:tr>
      <w:tr w:rsidR="0068605B" w:rsidRPr="00765BB3" w14:paraId="63DA374D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36B02A8B" w14:textId="5A486334" w:rsidR="0068605B" w:rsidRPr="00765BB3" w:rsidRDefault="0068605B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B1458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Baseline</w:t>
            </w:r>
            <w:proofErr w:type="spellEnd"/>
            <w:r w:rsidRPr="007B1458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 xml:space="preserve"> grams </w:t>
            </w:r>
            <w:proofErr w:type="spellStart"/>
            <w:r w:rsidRPr="007B1458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alcohol</w:t>
            </w:r>
            <w:proofErr w:type="spellEnd"/>
            <w:r w:rsidRPr="007B1458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7B1458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day</w:t>
            </w:r>
            <w:proofErr w:type="spellEnd"/>
          </w:p>
        </w:tc>
        <w:tc>
          <w:tcPr>
            <w:tcW w:w="1418" w:type="dxa"/>
          </w:tcPr>
          <w:p w14:paraId="1F5CE22D" w14:textId="77777777" w:rsidR="0068605B" w:rsidRPr="00765BB3" w:rsidRDefault="0068605B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95D9D5B" w14:textId="77777777" w:rsidR="0068605B" w:rsidRPr="00765BB3" w:rsidRDefault="0068605B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76A9110" w14:textId="77777777" w:rsidR="0068605B" w:rsidRPr="00765BB3" w:rsidRDefault="0068605B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E4BE6F5" w14:textId="77777777" w:rsidR="0068605B" w:rsidRPr="00765BB3" w:rsidRDefault="0068605B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0E81E2C" w14:textId="77777777" w:rsidR="0068605B" w:rsidRPr="00765BB3" w:rsidRDefault="0068605B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8605B" w:rsidRPr="00765BB3" w14:paraId="55344916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6B489EF1" w14:textId="3183A9A0" w:rsidR="0068605B" w:rsidRPr="00765BB3" w:rsidRDefault="0068605B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418" w:type="dxa"/>
          </w:tcPr>
          <w:p w14:paraId="5C066149" w14:textId="257AD985" w:rsidR="0068605B" w:rsidRPr="00765BB3" w:rsidRDefault="00545015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9</w:t>
            </w:r>
            <w:r w:rsidR="000F6899"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(37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7BCF1059" w14:textId="69C98DDD" w:rsidR="0068605B" w:rsidRPr="00765BB3" w:rsidRDefault="00545015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7 (55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559" w:type="dxa"/>
          </w:tcPr>
          <w:p w14:paraId="51B31693" w14:textId="06CAB01F" w:rsidR="0068605B" w:rsidRPr="00765BB3" w:rsidRDefault="00545015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9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41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8" w:type="dxa"/>
          </w:tcPr>
          <w:p w14:paraId="5E75E2FC" w14:textId="582A2EBE" w:rsidR="0068605B" w:rsidRPr="00765BB3" w:rsidRDefault="00545015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6 (40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7" w:type="dxa"/>
          </w:tcPr>
          <w:p w14:paraId="6B91D8BA" w14:textId="1DF75F1E" w:rsidR="0068605B" w:rsidRPr="00765BB3" w:rsidRDefault="00961030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</w:t>
            </w:r>
            <w:r w:rsidR="0054501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 xml:space="preserve"> (4</w:t>
            </w:r>
            <w:r w:rsidR="0054501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54501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68605B" w:rsidRPr="00765BB3" w14:paraId="3154F751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37648DAF" w14:textId="248BCAA6" w:rsidR="0068605B" w:rsidRPr="00765BB3" w:rsidRDefault="0068605B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dian [Min, Max]</w:t>
            </w:r>
          </w:p>
        </w:tc>
        <w:tc>
          <w:tcPr>
            <w:tcW w:w="1418" w:type="dxa"/>
          </w:tcPr>
          <w:p w14:paraId="279C3D0E" w14:textId="71BC57A2" w:rsidR="0068605B" w:rsidRPr="00765BB3" w:rsidRDefault="00545015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[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5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 205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417" w:type="dxa"/>
          </w:tcPr>
          <w:p w14:paraId="2FDF0AB1" w14:textId="6F8E5EBB" w:rsidR="0068605B" w:rsidRPr="00765BB3" w:rsidRDefault="00545015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[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4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 362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559" w:type="dxa"/>
          </w:tcPr>
          <w:p w14:paraId="1AAA0284" w14:textId="71ED02E3" w:rsidR="0068605B" w:rsidRPr="00765BB3" w:rsidRDefault="00545015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[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, 210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418" w:type="dxa"/>
          </w:tcPr>
          <w:p w14:paraId="072F501B" w14:textId="2D0C6DC5" w:rsidR="0068605B" w:rsidRPr="00765BB3" w:rsidRDefault="00545015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[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63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243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1417" w:type="dxa"/>
          </w:tcPr>
          <w:p w14:paraId="3D20E098" w14:textId="525C1B84" w:rsidR="0068605B" w:rsidRPr="00755016" w:rsidRDefault="00961030" w:rsidP="009610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[</w:t>
            </w:r>
            <w:r w:rsidR="0054501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1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545015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,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62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]</w:t>
            </w:r>
          </w:p>
        </w:tc>
      </w:tr>
      <w:tr w:rsidR="00123DBA" w:rsidRPr="00765BB3" w14:paraId="1FFC31B4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1F0F94DC" w14:textId="2B38EFED" w:rsidR="00795213" w:rsidRPr="00765BB3" w:rsidRDefault="00307D8B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Sex, </w:t>
            </w:r>
            <w:r w:rsidR="00466AEF"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418" w:type="dxa"/>
          </w:tcPr>
          <w:p w14:paraId="33CE8E6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163A783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5C2190B1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0EB8CC8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628B95B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23DBA" w:rsidRPr="00765BB3" w14:paraId="4DD56E6F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290B8927" w14:textId="0E1E6498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418" w:type="dxa"/>
          </w:tcPr>
          <w:p w14:paraId="3A9970F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5 (65·2%)</w:t>
            </w:r>
          </w:p>
        </w:tc>
        <w:tc>
          <w:tcPr>
            <w:tcW w:w="1417" w:type="dxa"/>
          </w:tcPr>
          <w:p w14:paraId="2B8E83E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8 (75·0%)</w:t>
            </w:r>
          </w:p>
        </w:tc>
        <w:tc>
          <w:tcPr>
            <w:tcW w:w="1559" w:type="dxa"/>
          </w:tcPr>
          <w:p w14:paraId="1565F64E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0 (73·5%)</w:t>
            </w:r>
          </w:p>
        </w:tc>
        <w:tc>
          <w:tcPr>
            <w:tcW w:w="1418" w:type="dxa"/>
          </w:tcPr>
          <w:p w14:paraId="03A6BE3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1 (81·0%)</w:t>
            </w:r>
          </w:p>
        </w:tc>
        <w:tc>
          <w:tcPr>
            <w:tcW w:w="1417" w:type="dxa"/>
          </w:tcPr>
          <w:p w14:paraId="2EDC2071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94 (73·5%)</w:t>
            </w:r>
          </w:p>
        </w:tc>
      </w:tr>
      <w:tr w:rsidR="00123DBA" w:rsidRPr="00765BB3" w14:paraId="4058206B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0FFA7AEF" w14:textId="5C27FC39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418" w:type="dxa"/>
          </w:tcPr>
          <w:p w14:paraId="174AD7C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4 (34·8%)</w:t>
            </w:r>
          </w:p>
        </w:tc>
        <w:tc>
          <w:tcPr>
            <w:tcW w:w="1417" w:type="dxa"/>
          </w:tcPr>
          <w:p w14:paraId="2D45970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25·0%)</w:t>
            </w:r>
          </w:p>
        </w:tc>
        <w:tc>
          <w:tcPr>
            <w:tcW w:w="1559" w:type="dxa"/>
          </w:tcPr>
          <w:p w14:paraId="61C0EE2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8 (26·5%)</w:t>
            </w:r>
          </w:p>
        </w:tc>
        <w:tc>
          <w:tcPr>
            <w:tcW w:w="1418" w:type="dxa"/>
          </w:tcPr>
          <w:p w14:paraId="417CD729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 (19·0%)</w:t>
            </w:r>
          </w:p>
        </w:tc>
        <w:tc>
          <w:tcPr>
            <w:tcW w:w="1417" w:type="dxa"/>
          </w:tcPr>
          <w:p w14:paraId="6D5711F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0 (26·5%)</w:t>
            </w:r>
          </w:p>
        </w:tc>
      </w:tr>
      <w:tr w:rsidR="00123DBA" w:rsidRPr="00765BB3" w14:paraId="7650B8FE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0FE08902" w14:textId="77777777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418" w:type="dxa"/>
          </w:tcPr>
          <w:p w14:paraId="33F4C6E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50804A96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64BA4A2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59BCEA4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3F7493A3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23DBA" w:rsidRPr="00765BB3" w14:paraId="08356555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11D5CDE1" w14:textId="064C38B6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418" w:type="dxa"/>
          </w:tcPr>
          <w:p w14:paraId="5247EFE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7 (10)</w:t>
            </w:r>
          </w:p>
        </w:tc>
        <w:tc>
          <w:tcPr>
            <w:tcW w:w="1417" w:type="dxa"/>
          </w:tcPr>
          <w:p w14:paraId="2CCB4F7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6 (8·7)</w:t>
            </w:r>
          </w:p>
        </w:tc>
        <w:tc>
          <w:tcPr>
            <w:tcW w:w="1559" w:type="dxa"/>
          </w:tcPr>
          <w:p w14:paraId="0EB4DE01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5 (9·5)</w:t>
            </w:r>
          </w:p>
        </w:tc>
        <w:tc>
          <w:tcPr>
            <w:tcW w:w="1418" w:type="dxa"/>
          </w:tcPr>
          <w:p w14:paraId="4BB5884E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8 (8·2)</w:t>
            </w:r>
          </w:p>
        </w:tc>
        <w:tc>
          <w:tcPr>
            <w:tcW w:w="1417" w:type="dxa"/>
          </w:tcPr>
          <w:p w14:paraId="0E3AFE2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6 (9·2)</w:t>
            </w:r>
          </w:p>
        </w:tc>
      </w:tr>
      <w:tr w:rsidR="00123DBA" w:rsidRPr="00765BB3" w14:paraId="7F73FA94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037D19B7" w14:textId="68251680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dian [Min, Max]</w:t>
            </w:r>
          </w:p>
        </w:tc>
        <w:tc>
          <w:tcPr>
            <w:tcW w:w="1418" w:type="dxa"/>
          </w:tcPr>
          <w:p w14:paraId="71503EE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8 [31, 70]</w:t>
            </w:r>
          </w:p>
        </w:tc>
        <w:tc>
          <w:tcPr>
            <w:tcW w:w="1417" w:type="dxa"/>
          </w:tcPr>
          <w:p w14:paraId="2E8ABB7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8 [33, 68]</w:t>
            </w:r>
          </w:p>
        </w:tc>
        <w:tc>
          <w:tcPr>
            <w:tcW w:w="1559" w:type="dxa"/>
          </w:tcPr>
          <w:p w14:paraId="1B4705C6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5 [32, 70]</w:t>
            </w:r>
          </w:p>
        </w:tc>
        <w:tc>
          <w:tcPr>
            <w:tcW w:w="1418" w:type="dxa"/>
          </w:tcPr>
          <w:p w14:paraId="0EB5373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7 [35, 70]</w:t>
            </w:r>
          </w:p>
        </w:tc>
        <w:tc>
          <w:tcPr>
            <w:tcW w:w="1417" w:type="dxa"/>
          </w:tcPr>
          <w:p w14:paraId="59146BA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7 [31, 70]</w:t>
            </w:r>
          </w:p>
        </w:tc>
      </w:tr>
      <w:tr w:rsidR="00123DBA" w:rsidRPr="00765BB3" w14:paraId="0354A9A1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1F60F016" w14:textId="1723E7F5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Marital status</w:t>
            </w:r>
            <w:r w:rsidR="00466AEF"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418" w:type="dxa"/>
          </w:tcPr>
          <w:p w14:paraId="64E73A41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15B2CDA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0787FA5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069C062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2AA47CCE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23DBA" w:rsidRPr="00765BB3" w14:paraId="6DDD1FB6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61FC4134" w14:textId="4876DBB3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1418" w:type="dxa"/>
          </w:tcPr>
          <w:p w14:paraId="255E5F2E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3 (19·1%)</w:t>
            </w:r>
          </w:p>
        </w:tc>
        <w:tc>
          <w:tcPr>
            <w:tcW w:w="1417" w:type="dxa"/>
          </w:tcPr>
          <w:p w14:paraId="307638C9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3 (20·3%)</w:t>
            </w:r>
          </w:p>
        </w:tc>
        <w:tc>
          <w:tcPr>
            <w:tcW w:w="1559" w:type="dxa"/>
          </w:tcPr>
          <w:p w14:paraId="426D3F0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 (10·3%)</w:t>
            </w:r>
          </w:p>
        </w:tc>
        <w:tc>
          <w:tcPr>
            <w:tcW w:w="1418" w:type="dxa"/>
          </w:tcPr>
          <w:p w14:paraId="7417B85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 (11·1%)</w:t>
            </w:r>
          </w:p>
        </w:tc>
        <w:tc>
          <w:tcPr>
            <w:tcW w:w="1417" w:type="dxa"/>
          </w:tcPr>
          <w:p w14:paraId="4D0903A1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0 (15·2%)</w:t>
            </w:r>
          </w:p>
        </w:tc>
      </w:tr>
      <w:tr w:rsidR="00123DBA" w:rsidRPr="00765BB3" w14:paraId="0FF9BC59" w14:textId="77777777" w:rsidTr="00A547C3">
        <w:tc>
          <w:tcPr>
            <w:tcW w:w="2405" w:type="dxa"/>
            <w:gridSpan w:val="2"/>
          </w:tcPr>
          <w:p w14:paraId="57167C5B" w14:textId="64771875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1418" w:type="dxa"/>
          </w:tcPr>
          <w:p w14:paraId="14AD96F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3 (48·5%)</w:t>
            </w:r>
          </w:p>
        </w:tc>
        <w:tc>
          <w:tcPr>
            <w:tcW w:w="1417" w:type="dxa"/>
          </w:tcPr>
          <w:p w14:paraId="628618E9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5 (54·7%)</w:t>
            </w:r>
          </w:p>
        </w:tc>
        <w:tc>
          <w:tcPr>
            <w:tcW w:w="1559" w:type="dxa"/>
          </w:tcPr>
          <w:p w14:paraId="4D769AE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9 (57·4%)</w:t>
            </w:r>
          </w:p>
        </w:tc>
        <w:tc>
          <w:tcPr>
            <w:tcW w:w="1418" w:type="dxa"/>
          </w:tcPr>
          <w:p w14:paraId="5A217E36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0 (47·6%)</w:t>
            </w:r>
          </w:p>
        </w:tc>
        <w:tc>
          <w:tcPr>
            <w:tcW w:w="1417" w:type="dxa"/>
          </w:tcPr>
          <w:p w14:paraId="51F3C5D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37 (52·1%)</w:t>
            </w:r>
          </w:p>
        </w:tc>
      </w:tr>
      <w:tr w:rsidR="00123DBA" w:rsidRPr="00765BB3" w14:paraId="11E632A0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7ABB63BE" w14:textId="47F23C5C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ner, cohabiting</w:t>
            </w:r>
          </w:p>
        </w:tc>
        <w:tc>
          <w:tcPr>
            <w:tcW w:w="1418" w:type="dxa"/>
          </w:tcPr>
          <w:p w14:paraId="01EE5FD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0 (14·7%)</w:t>
            </w:r>
          </w:p>
        </w:tc>
        <w:tc>
          <w:tcPr>
            <w:tcW w:w="1417" w:type="dxa"/>
          </w:tcPr>
          <w:p w14:paraId="30DEAF11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 (12·5%)</w:t>
            </w:r>
          </w:p>
        </w:tc>
        <w:tc>
          <w:tcPr>
            <w:tcW w:w="1559" w:type="dxa"/>
          </w:tcPr>
          <w:p w14:paraId="69EEE65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 (16·2%)</w:t>
            </w:r>
          </w:p>
        </w:tc>
        <w:tc>
          <w:tcPr>
            <w:tcW w:w="1418" w:type="dxa"/>
          </w:tcPr>
          <w:p w14:paraId="0D08375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 (19·0%)</w:t>
            </w:r>
          </w:p>
        </w:tc>
        <w:tc>
          <w:tcPr>
            <w:tcW w:w="1417" w:type="dxa"/>
          </w:tcPr>
          <w:p w14:paraId="0F3F7E8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1 (15·6%)</w:t>
            </w:r>
          </w:p>
        </w:tc>
      </w:tr>
      <w:tr w:rsidR="00123DBA" w:rsidRPr="00765BB3" w14:paraId="3C0ADCE6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4730EA55" w14:textId="330278EE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ner, non-cohabiting</w:t>
            </w:r>
          </w:p>
        </w:tc>
        <w:tc>
          <w:tcPr>
            <w:tcW w:w="1418" w:type="dxa"/>
          </w:tcPr>
          <w:p w14:paraId="3A9AA049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 (5·9%)</w:t>
            </w:r>
          </w:p>
        </w:tc>
        <w:tc>
          <w:tcPr>
            <w:tcW w:w="1417" w:type="dxa"/>
          </w:tcPr>
          <w:p w14:paraId="5903EF7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 (3·1%)</w:t>
            </w:r>
          </w:p>
        </w:tc>
        <w:tc>
          <w:tcPr>
            <w:tcW w:w="1559" w:type="dxa"/>
          </w:tcPr>
          <w:p w14:paraId="0706144E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 (5·9%)</w:t>
            </w:r>
          </w:p>
        </w:tc>
        <w:tc>
          <w:tcPr>
            <w:tcW w:w="1418" w:type="dxa"/>
          </w:tcPr>
          <w:p w14:paraId="0F459BA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 (9·5%)</w:t>
            </w:r>
          </w:p>
        </w:tc>
        <w:tc>
          <w:tcPr>
            <w:tcW w:w="1417" w:type="dxa"/>
          </w:tcPr>
          <w:p w14:paraId="7C71FD2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6·1%)</w:t>
            </w:r>
          </w:p>
        </w:tc>
      </w:tr>
      <w:tr w:rsidR="00123DBA" w:rsidRPr="00765BB3" w14:paraId="2AB22061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07C941E5" w14:textId="00E5FE55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vorced</w:t>
            </w:r>
          </w:p>
        </w:tc>
        <w:tc>
          <w:tcPr>
            <w:tcW w:w="1418" w:type="dxa"/>
          </w:tcPr>
          <w:p w14:paraId="4EF1959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 (8·8%)</w:t>
            </w:r>
          </w:p>
        </w:tc>
        <w:tc>
          <w:tcPr>
            <w:tcW w:w="1417" w:type="dxa"/>
          </w:tcPr>
          <w:p w14:paraId="2505239E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 (6·3%)</w:t>
            </w:r>
          </w:p>
        </w:tc>
        <w:tc>
          <w:tcPr>
            <w:tcW w:w="1559" w:type="dxa"/>
          </w:tcPr>
          <w:p w14:paraId="513422B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 (10·3%)</w:t>
            </w:r>
          </w:p>
        </w:tc>
        <w:tc>
          <w:tcPr>
            <w:tcW w:w="1418" w:type="dxa"/>
          </w:tcPr>
          <w:p w14:paraId="58258B4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 (7·9%)</w:t>
            </w:r>
          </w:p>
        </w:tc>
        <w:tc>
          <w:tcPr>
            <w:tcW w:w="1417" w:type="dxa"/>
          </w:tcPr>
          <w:p w14:paraId="335DA5E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2 (8·4%)</w:t>
            </w:r>
          </w:p>
        </w:tc>
      </w:tr>
      <w:tr w:rsidR="00123DBA" w:rsidRPr="00765BB3" w14:paraId="1EC01F9B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0E90E915" w14:textId="125ABB61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parated</w:t>
            </w:r>
          </w:p>
        </w:tc>
        <w:tc>
          <w:tcPr>
            <w:tcW w:w="1418" w:type="dxa"/>
          </w:tcPr>
          <w:p w14:paraId="684A74D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417" w:type="dxa"/>
          </w:tcPr>
          <w:p w14:paraId="0B70338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1·6%)</w:t>
            </w:r>
          </w:p>
        </w:tc>
        <w:tc>
          <w:tcPr>
            <w:tcW w:w="1559" w:type="dxa"/>
          </w:tcPr>
          <w:p w14:paraId="6A7534A1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418" w:type="dxa"/>
          </w:tcPr>
          <w:p w14:paraId="2D70F0F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 (3·2%)</w:t>
            </w:r>
          </w:p>
        </w:tc>
        <w:tc>
          <w:tcPr>
            <w:tcW w:w="1417" w:type="dxa"/>
          </w:tcPr>
          <w:p w14:paraId="60D9CDF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 (1·1%)</w:t>
            </w:r>
          </w:p>
        </w:tc>
      </w:tr>
      <w:tr w:rsidR="00123DBA" w:rsidRPr="00765BB3" w14:paraId="43A585F0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4B8935BB" w14:textId="3DD32A11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dowed</w:t>
            </w:r>
          </w:p>
        </w:tc>
        <w:tc>
          <w:tcPr>
            <w:tcW w:w="1418" w:type="dxa"/>
          </w:tcPr>
          <w:p w14:paraId="69DF182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 (2·9%)</w:t>
            </w:r>
          </w:p>
        </w:tc>
        <w:tc>
          <w:tcPr>
            <w:tcW w:w="1417" w:type="dxa"/>
          </w:tcPr>
          <w:p w14:paraId="2EAE8C7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1·6%)</w:t>
            </w:r>
          </w:p>
        </w:tc>
        <w:tc>
          <w:tcPr>
            <w:tcW w:w="1559" w:type="dxa"/>
          </w:tcPr>
          <w:p w14:paraId="794FE4E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418" w:type="dxa"/>
          </w:tcPr>
          <w:p w14:paraId="090D882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 (1·6%)</w:t>
            </w:r>
          </w:p>
        </w:tc>
        <w:tc>
          <w:tcPr>
            <w:tcW w:w="1417" w:type="dxa"/>
          </w:tcPr>
          <w:p w14:paraId="672CFAF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 (1·5%)</w:t>
            </w:r>
          </w:p>
        </w:tc>
      </w:tr>
      <w:tr w:rsidR="00123DBA" w:rsidRPr="00765BB3" w14:paraId="41D02F88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401033B6" w14:textId="088BD1B4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Education</w:t>
            </w:r>
            <w:r w:rsidR="00466AEF"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418" w:type="dxa"/>
          </w:tcPr>
          <w:p w14:paraId="489C99B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3AC10D91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1B324D9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73D7727E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2B50476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23DBA" w:rsidRPr="00765BB3" w14:paraId="0F483B70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1007F058" w14:textId="5A58A218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Preparatory high school</w:t>
            </w:r>
          </w:p>
        </w:tc>
        <w:tc>
          <w:tcPr>
            <w:tcW w:w="1418" w:type="dxa"/>
          </w:tcPr>
          <w:p w14:paraId="1B9C25F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 (8·8%)</w:t>
            </w:r>
          </w:p>
        </w:tc>
        <w:tc>
          <w:tcPr>
            <w:tcW w:w="1417" w:type="dxa"/>
          </w:tcPr>
          <w:p w14:paraId="5068CE2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 (7·8%)</w:t>
            </w:r>
          </w:p>
        </w:tc>
        <w:tc>
          <w:tcPr>
            <w:tcW w:w="1559" w:type="dxa"/>
          </w:tcPr>
          <w:p w14:paraId="5FB9266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 (5·9%)</w:t>
            </w:r>
          </w:p>
        </w:tc>
        <w:tc>
          <w:tcPr>
            <w:tcW w:w="1418" w:type="dxa"/>
          </w:tcPr>
          <w:p w14:paraId="5D020EE9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 (12·7%)</w:t>
            </w:r>
          </w:p>
        </w:tc>
        <w:tc>
          <w:tcPr>
            <w:tcW w:w="1417" w:type="dxa"/>
          </w:tcPr>
          <w:p w14:paraId="3302D8E9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3 (8·7%)</w:t>
            </w:r>
          </w:p>
        </w:tc>
      </w:tr>
      <w:tr w:rsidR="00123DBA" w:rsidRPr="00765BB3" w14:paraId="64ABF2A7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611CF487" w14:textId="77F137FE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High school</w:t>
            </w:r>
          </w:p>
        </w:tc>
        <w:tc>
          <w:tcPr>
            <w:tcW w:w="1418" w:type="dxa"/>
          </w:tcPr>
          <w:p w14:paraId="2EDDCBC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9 (42·6%)</w:t>
            </w:r>
          </w:p>
        </w:tc>
        <w:tc>
          <w:tcPr>
            <w:tcW w:w="1417" w:type="dxa"/>
          </w:tcPr>
          <w:p w14:paraId="0DDEE73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7 (42·2%)</w:t>
            </w:r>
          </w:p>
        </w:tc>
        <w:tc>
          <w:tcPr>
            <w:tcW w:w="1559" w:type="dxa"/>
          </w:tcPr>
          <w:p w14:paraId="3B57CCC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1 (45·6%)</w:t>
            </w:r>
          </w:p>
        </w:tc>
        <w:tc>
          <w:tcPr>
            <w:tcW w:w="1418" w:type="dxa"/>
          </w:tcPr>
          <w:p w14:paraId="32575B1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7 (42·9%)</w:t>
            </w:r>
          </w:p>
        </w:tc>
        <w:tc>
          <w:tcPr>
            <w:tcW w:w="1417" w:type="dxa"/>
          </w:tcPr>
          <w:p w14:paraId="5C4F2E31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4 (43·3%)</w:t>
            </w:r>
          </w:p>
        </w:tc>
      </w:tr>
      <w:tr w:rsidR="00123DBA" w:rsidRPr="00765BB3" w14:paraId="5888F580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3388DD3D" w14:textId="5A591AE8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Higher education ≤ 3 years</w:t>
            </w:r>
          </w:p>
        </w:tc>
        <w:tc>
          <w:tcPr>
            <w:tcW w:w="1418" w:type="dxa"/>
          </w:tcPr>
          <w:p w14:paraId="249C4E9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22·1%)</w:t>
            </w:r>
          </w:p>
        </w:tc>
        <w:tc>
          <w:tcPr>
            <w:tcW w:w="1417" w:type="dxa"/>
          </w:tcPr>
          <w:p w14:paraId="1B7EEF9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25·0%)</w:t>
            </w:r>
          </w:p>
        </w:tc>
        <w:tc>
          <w:tcPr>
            <w:tcW w:w="1559" w:type="dxa"/>
          </w:tcPr>
          <w:p w14:paraId="6FBB12D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1 (30·9%)</w:t>
            </w:r>
          </w:p>
        </w:tc>
        <w:tc>
          <w:tcPr>
            <w:tcW w:w="1418" w:type="dxa"/>
          </w:tcPr>
          <w:p w14:paraId="76CE431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25·4%)</w:t>
            </w:r>
          </w:p>
        </w:tc>
        <w:tc>
          <w:tcPr>
            <w:tcW w:w="1417" w:type="dxa"/>
          </w:tcPr>
          <w:p w14:paraId="61F03E0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8 (25·9%)</w:t>
            </w:r>
          </w:p>
        </w:tc>
      </w:tr>
      <w:tr w:rsidR="00123DBA" w:rsidRPr="00765BB3" w14:paraId="2BA170BA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193F109C" w14:textId="2B77C13F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Higher education &gt;3 years</w:t>
            </w:r>
          </w:p>
        </w:tc>
        <w:tc>
          <w:tcPr>
            <w:tcW w:w="1418" w:type="dxa"/>
          </w:tcPr>
          <w:p w14:paraId="236CF3B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8 (26·5%)</w:t>
            </w:r>
          </w:p>
        </w:tc>
        <w:tc>
          <w:tcPr>
            <w:tcW w:w="1417" w:type="dxa"/>
          </w:tcPr>
          <w:p w14:paraId="25CF3C9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25·0%)</w:t>
            </w:r>
          </w:p>
        </w:tc>
        <w:tc>
          <w:tcPr>
            <w:tcW w:w="1559" w:type="dxa"/>
          </w:tcPr>
          <w:p w14:paraId="1A53C5F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 (17·6%)</w:t>
            </w:r>
          </w:p>
        </w:tc>
        <w:tc>
          <w:tcPr>
            <w:tcW w:w="1418" w:type="dxa"/>
          </w:tcPr>
          <w:p w14:paraId="1ADE8A8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 (19·0%)</w:t>
            </w:r>
          </w:p>
        </w:tc>
        <w:tc>
          <w:tcPr>
            <w:tcW w:w="1417" w:type="dxa"/>
          </w:tcPr>
          <w:p w14:paraId="6674D87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8 (22·1%)</w:t>
            </w:r>
          </w:p>
        </w:tc>
      </w:tr>
      <w:tr w:rsidR="00123DBA" w:rsidRPr="00765BB3" w14:paraId="0BD8EBBB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6B6E5015" w14:textId="77777777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Weight (kg)</w:t>
            </w:r>
          </w:p>
        </w:tc>
        <w:tc>
          <w:tcPr>
            <w:tcW w:w="1418" w:type="dxa"/>
          </w:tcPr>
          <w:p w14:paraId="02031E8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4CB7064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4786E1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3B2558B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22C8C92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23DBA" w:rsidRPr="00765BB3" w14:paraId="5C263A30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1BD81843" w14:textId="46828D21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418" w:type="dxa"/>
          </w:tcPr>
          <w:p w14:paraId="4C278613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6 (17)</w:t>
            </w:r>
          </w:p>
        </w:tc>
        <w:tc>
          <w:tcPr>
            <w:tcW w:w="1417" w:type="dxa"/>
          </w:tcPr>
          <w:p w14:paraId="234F6889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1 (17)</w:t>
            </w:r>
          </w:p>
        </w:tc>
        <w:tc>
          <w:tcPr>
            <w:tcW w:w="1559" w:type="dxa"/>
          </w:tcPr>
          <w:p w14:paraId="386A1D3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7 (17)</w:t>
            </w:r>
          </w:p>
        </w:tc>
        <w:tc>
          <w:tcPr>
            <w:tcW w:w="1418" w:type="dxa"/>
          </w:tcPr>
          <w:p w14:paraId="59F0CCAE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5 (18)</w:t>
            </w:r>
          </w:p>
        </w:tc>
        <w:tc>
          <w:tcPr>
            <w:tcW w:w="1417" w:type="dxa"/>
          </w:tcPr>
          <w:p w14:paraId="05E9246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7 (17)</w:t>
            </w:r>
          </w:p>
        </w:tc>
      </w:tr>
      <w:tr w:rsidR="00123DBA" w:rsidRPr="00765BB3" w14:paraId="3A3511CF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41933B2C" w14:textId="04092597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Median [Min, Max]</w:t>
            </w:r>
          </w:p>
        </w:tc>
        <w:tc>
          <w:tcPr>
            <w:tcW w:w="1418" w:type="dxa"/>
          </w:tcPr>
          <w:p w14:paraId="4851EAD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6 [52, 120]</w:t>
            </w:r>
          </w:p>
        </w:tc>
        <w:tc>
          <w:tcPr>
            <w:tcW w:w="1417" w:type="dxa"/>
          </w:tcPr>
          <w:p w14:paraId="09ABFF0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0 [51, 130]</w:t>
            </w:r>
          </w:p>
        </w:tc>
        <w:tc>
          <w:tcPr>
            <w:tcW w:w="1559" w:type="dxa"/>
          </w:tcPr>
          <w:p w14:paraId="266246E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8 [50, 120]</w:t>
            </w:r>
          </w:p>
        </w:tc>
        <w:tc>
          <w:tcPr>
            <w:tcW w:w="1418" w:type="dxa"/>
          </w:tcPr>
          <w:p w14:paraId="234672E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5 [53, 130]</w:t>
            </w:r>
          </w:p>
        </w:tc>
        <w:tc>
          <w:tcPr>
            <w:tcW w:w="1417" w:type="dxa"/>
          </w:tcPr>
          <w:p w14:paraId="60B27B67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7 [50, 130]</w:t>
            </w:r>
          </w:p>
        </w:tc>
      </w:tr>
      <w:tr w:rsidR="00123DBA" w:rsidRPr="00765BB3" w14:paraId="27C63F9A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20F9018D" w14:textId="77777777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Age at alcohol debut (years)</w:t>
            </w:r>
          </w:p>
        </w:tc>
        <w:tc>
          <w:tcPr>
            <w:tcW w:w="1418" w:type="dxa"/>
          </w:tcPr>
          <w:p w14:paraId="0BBD3F6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76367A0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22F46B69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15C9613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69A2DB5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23DBA" w:rsidRPr="00765BB3" w14:paraId="5ABC0D95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7B82AEFD" w14:textId="75A27ECA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418" w:type="dxa"/>
          </w:tcPr>
          <w:p w14:paraId="5F801B0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6·1)</w:t>
            </w:r>
          </w:p>
        </w:tc>
        <w:tc>
          <w:tcPr>
            <w:tcW w:w="1417" w:type="dxa"/>
          </w:tcPr>
          <w:p w14:paraId="50995313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3·4)</w:t>
            </w:r>
          </w:p>
        </w:tc>
        <w:tc>
          <w:tcPr>
            <w:tcW w:w="1559" w:type="dxa"/>
          </w:tcPr>
          <w:p w14:paraId="2514EBF3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3·3)</w:t>
            </w:r>
          </w:p>
        </w:tc>
        <w:tc>
          <w:tcPr>
            <w:tcW w:w="1418" w:type="dxa"/>
          </w:tcPr>
          <w:p w14:paraId="2EACA045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(2·9)</w:t>
            </w:r>
          </w:p>
        </w:tc>
        <w:tc>
          <w:tcPr>
            <w:tcW w:w="1417" w:type="dxa"/>
          </w:tcPr>
          <w:p w14:paraId="2F8D4C7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6 (4·2)</w:t>
            </w:r>
          </w:p>
        </w:tc>
      </w:tr>
      <w:tr w:rsidR="00123DBA" w:rsidRPr="00765BB3" w14:paraId="375A97D5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7B61F37A" w14:textId="38BD6D62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Median [Min, Max]</w:t>
            </w:r>
          </w:p>
        </w:tc>
        <w:tc>
          <w:tcPr>
            <w:tcW w:w="1418" w:type="dxa"/>
          </w:tcPr>
          <w:p w14:paraId="77C6942A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[7·0, 48]</w:t>
            </w:r>
          </w:p>
        </w:tc>
        <w:tc>
          <w:tcPr>
            <w:tcW w:w="1417" w:type="dxa"/>
          </w:tcPr>
          <w:p w14:paraId="182F1169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[12, 35]</w:t>
            </w:r>
          </w:p>
        </w:tc>
        <w:tc>
          <w:tcPr>
            <w:tcW w:w="1559" w:type="dxa"/>
          </w:tcPr>
          <w:p w14:paraId="60BBB04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[7·0, 35]</w:t>
            </w:r>
          </w:p>
        </w:tc>
        <w:tc>
          <w:tcPr>
            <w:tcW w:w="1418" w:type="dxa"/>
          </w:tcPr>
          <w:p w14:paraId="1B656F8E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[11, 30]</w:t>
            </w:r>
          </w:p>
        </w:tc>
        <w:tc>
          <w:tcPr>
            <w:tcW w:w="1417" w:type="dxa"/>
          </w:tcPr>
          <w:p w14:paraId="1D75481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5 [7·0, 48]</w:t>
            </w:r>
          </w:p>
        </w:tc>
      </w:tr>
      <w:tr w:rsidR="00123DBA" w:rsidRPr="00765BB3" w14:paraId="65368CA9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297F902F" w14:textId="3CA5D515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Heredity for alcohol problems</w:t>
            </w:r>
            <w:r w:rsidR="00466AEF" w:rsidRPr="00765BB3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418" w:type="dxa"/>
          </w:tcPr>
          <w:p w14:paraId="1DCB31B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173E2C3E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4734114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33889B7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1AC07AD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</w:tr>
      <w:tr w:rsidR="00123DBA" w:rsidRPr="00765BB3" w14:paraId="7D47ACFC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78BF0C74" w14:textId="40F639C3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8" w:type="dxa"/>
          </w:tcPr>
          <w:p w14:paraId="544DAEE8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0 (14·7%)</w:t>
            </w:r>
          </w:p>
        </w:tc>
        <w:tc>
          <w:tcPr>
            <w:tcW w:w="1417" w:type="dxa"/>
          </w:tcPr>
          <w:p w14:paraId="433BE25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1 (32·8%)</w:t>
            </w:r>
          </w:p>
        </w:tc>
        <w:tc>
          <w:tcPr>
            <w:tcW w:w="1559" w:type="dxa"/>
          </w:tcPr>
          <w:p w14:paraId="6B67A25C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 (10·3%)</w:t>
            </w:r>
          </w:p>
        </w:tc>
        <w:tc>
          <w:tcPr>
            <w:tcW w:w="1418" w:type="dxa"/>
          </w:tcPr>
          <w:p w14:paraId="01CC9372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1 (17·5%)</w:t>
            </w:r>
          </w:p>
        </w:tc>
        <w:tc>
          <w:tcPr>
            <w:tcW w:w="1417" w:type="dxa"/>
          </w:tcPr>
          <w:p w14:paraId="20411EC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9 (18·6%)</w:t>
            </w:r>
          </w:p>
        </w:tc>
      </w:tr>
      <w:tr w:rsidR="00123DBA" w:rsidRPr="00765BB3" w14:paraId="60DC1F54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41C442D2" w14:textId="072FFF26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8" w:type="dxa"/>
          </w:tcPr>
          <w:p w14:paraId="2144551F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0 (73·5%)</w:t>
            </w:r>
          </w:p>
        </w:tc>
        <w:tc>
          <w:tcPr>
            <w:tcW w:w="1417" w:type="dxa"/>
          </w:tcPr>
          <w:p w14:paraId="5582502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3 (67·2%)</w:t>
            </w:r>
          </w:p>
        </w:tc>
        <w:tc>
          <w:tcPr>
            <w:tcW w:w="1559" w:type="dxa"/>
          </w:tcPr>
          <w:p w14:paraId="034952A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3 (77·9%)</w:t>
            </w:r>
          </w:p>
        </w:tc>
        <w:tc>
          <w:tcPr>
            <w:tcW w:w="1418" w:type="dxa"/>
          </w:tcPr>
          <w:p w14:paraId="2EF51894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8 (76·2%)</w:t>
            </w:r>
          </w:p>
        </w:tc>
        <w:tc>
          <w:tcPr>
            <w:tcW w:w="1417" w:type="dxa"/>
          </w:tcPr>
          <w:p w14:paraId="0BBCB0ED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94 (73·8%)</w:t>
            </w:r>
          </w:p>
        </w:tc>
      </w:tr>
      <w:tr w:rsidR="00123DBA" w:rsidRPr="00765BB3" w14:paraId="59EC633C" w14:textId="77777777" w:rsidTr="00A547C3">
        <w:trPr>
          <w:gridBefore w:val="1"/>
          <w:wBefore w:w="6" w:type="dxa"/>
        </w:trPr>
        <w:tc>
          <w:tcPr>
            <w:tcW w:w="2399" w:type="dxa"/>
          </w:tcPr>
          <w:p w14:paraId="77AAD24C" w14:textId="7EC81A12" w:rsidR="00795213" w:rsidRPr="00765BB3" w:rsidRDefault="00795213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Don’t know</w:t>
            </w:r>
          </w:p>
        </w:tc>
        <w:tc>
          <w:tcPr>
            <w:tcW w:w="1418" w:type="dxa"/>
          </w:tcPr>
          <w:p w14:paraId="6F52A651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 (11·8%)</w:t>
            </w:r>
          </w:p>
        </w:tc>
        <w:tc>
          <w:tcPr>
            <w:tcW w:w="1417" w:type="dxa"/>
          </w:tcPr>
          <w:p w14:paraId="50C3633E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559" w:type="dxa"/>
          </w:tcPr>
          <w:p w14:paraId="72C31810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8 (11·8%)</w:t>
            </w:r>
          </w:p>
        </w:tc>
        <w:tc>
          <w:tcPr>
            <w:tcW w:w="1418" w:type="dxa"/>
          </w:tcPr>
          <w:p w14:paraId="417F1626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 (6·3%)</w:t>
            </w:r>
          </w:p>
        </w:tc>
        <w:tc>
          <w:tcPr>
            <w:tcW w:w="1417" w:type="dxa"/>
          </w:tcPr>
          <w:p w14:paraId="43817EDB" w14:textId="77777777" w:rsidR="00795213" w:rsidRPr="00765BB3" w:rsidRDefault="00795213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0 (7·6%)</w:t>
            </w:r>
          </w:p>
        </w:tc>
      </w:tr>
      <w:tr w:rsidR="00466AEF" w:rsidRPr="00765BB3" w14:paraId="3211F8DE" w14:textId="77777777" w:rsidTr="00123DBA">
        <w:trPr>
          <w:gridBefore w:val="1"/>
          <w:wBefore w:w="6" w:type="dxa"/>
        </w:trPr>
        <w:tc>
          <w:tcPr>
            <w:tcW w:w="2399" w:type="dxa"/>
          </w:tcPr>
          <w:p w14:paraId="067F5B19" w14:textId="72028254" w:rsidR="00466AEF" w:rsidRPr="00F10881" w:rsidRDefault="00466AEF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10881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icotine, daily, n (%)</w:t>
            </w:r>
          </w:p>
        </w:tc>
        <w:tc>
          <w:tcPr>
            <w:tcW w:w="1418" w:type="dxa"/>
          </w:tcPr>
          <w:p w14:paraId="5ED68394" w14:textId="77777777" w:rsidR="00466AEF" w:rsidRPr="00765BB3" w:rsidRDefault="00466AEF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6682B921" w14:textId="77777777" w:rsidR="00466AEF" w:rsidRPr="00765BB3" w:rsidRDefault="00466AEF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40050433" w14:textId="77777777" w:rsidR="00466AEF" w:rsidRPr="00765BB3" w:rsidRDefault="00466AEF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1B7EF0DF" w14:textId="77777777" w:rsidR="00466AEF" w:rsidRPr="00765BB3" w:rsidRDefault="00466AEF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6FEB5467" w14:textId="77777777" w:rsidR="00466AEF" w:rsidRPr="00765BB3" w:rsidRDefault="00466AEF" w:rsidP="00365A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D87C72" w:rsidRPr="00765BB3" w14:paraId="4310590D" w14:textId="77777777" w:rsidTr="00123DBA">
        <w:trPr>
          <w:gridBefore w:val="1"/>
          <w:wBefore w:w="6" w:type="dxa"/>
        </w:trPr>
        <w:tc>
          <w:tcPr>
            <w:tcW w:w="2399" w:type="dxa"/>
          </w:tcPr>
          <w:p w14:paraId="5F33758E" w14:textId="1BD8AF4D" w:rsidR="00D87C72" w:rsidRPr="00765BB3" w:rsidRDefault="00D87C72" w:rsidP="009340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8" w:type="dxa"/>
          </w:tcPr>
          <w:p w14:paraId="5431BFF2" w14:textId="05871955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2 (46·4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14:paraId="139D8E51" w14:textId="0A979B4A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9 (45·3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</w:tcPr>
          <w:p w14:paraId="1E698661" w14:textId="752D190E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7</w:t>
            </w:r>
            <w:r w:rsidR="00ED60A7"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 xml:space="preserve"> (39·7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="00ED60A7"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</w:tcPr>
          <w:p w14:paraId="5154FF9E" w14:textId="2AE37D1D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3</w:t>
            </w:r>
            <w:r w:rsidR="00ED60A7"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 xml:space="preserve"> (52·4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="00ED60A7"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14:paraId="44DF3C12" w14:textId="5F8FF059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21</w:t>
            </w:r>
            <w:r w:rsidR="004E1068"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 xml:space="preserve"> (45·8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="004E1068"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D87C72" w:rsidRPr="00765BB3" w14:paraId="014503F6" w14:textId="77777777" w:rsidTr="00123DBA">
        <w:trPr>
          <w:gridBefore w:val="1"/>
          <w:wBefore w:w="6" w:type="dxa"/>
        </w:trPr>
        <w:tc>
          <w:tcPr>
            <w:tcW w:w="2399" w:type="dxa"/>
          </w:tcPr>
          <w:p w14:paraId="21986F4E" w14:textId="72BE35E1" w:rsidR="00D87C72" w:rsidRPr="00765BB3" w:rsidRDefault="00D87C72" w:rsidP="00A547C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8" w:type="dxa"/>
          </w:tcPr>
          <w:p w14:paraId="6FF2D4EE" w14:textId="39DD0C5F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7 (53·6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14:paraId="51DFA73F" w14:textId="70305E1E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5 (54·7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</w:tcPr>
          <w:p w14:paraId="0C1FEE3D" w14:textId="5E27309C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1</w:t>
            </w:r>
            <w:r w:rsidR="00ED60A7"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 xml:space="preserve"> (60·3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="00ED60A7"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</w:tcPr>
          <w:p w14:paraId="40033F2D" w14:textId="744393F4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0</w:t>
            </w:r>
            <w:r w:rsidR="00ED60A7"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 xml:space="preserve"> (47·6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="00ED60A7"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17" w:type="dxa"/>
          </w:tcPr>
          <w:p w14:paraId="579B70D8" w14:textId="30047826" w:rsidR="00D87C72" w:rsidRPr="00765BB3" w:rsidRDefault="00D87C72" w:rsidP="00D87C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43</w:t>
            </w:r>
            <w:r w:rsidR="004E1068"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 xml:space="preserve"> (54·2</w:t>
            </w:r>
            <w:r w:rsidR="009821F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%</w:t>
            </w:r>
            <w:r w:rsidR="004E1068" w:rsidRPr="00765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</w:tr>
    </w:tbl>
    <w:p w14:paraId="019DF6DA" w14:textId="77777777" w:rsidR="00624EFC" w:rsidRPr="000F6899" w:rsidRDefault="00624EFC" w:rsidP="00624EFC">
      <w:pPr>
        <w:keepNext/>
        <w:spacing w:after="120" w:line="240" w:lineRule="auto"/>
        <w:rPr>
          <w:rFonts w:ascii="Times New Roman" w:eastAsia="Cambria" w:hAnsi="Times New Roman" w:cs="Times New Roman"/>
          <w:iCs/>
          <w:sz w:val="20"/>
          <w:szCs w:val="20"/>
          <w:lang w:val="en-US"/>
          <w14:ligatures w14:val="none"/>
        </w:rPr>
      </w:pPr>
      <w:r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 xml:space="preserve">Abbreviations; </w:t>
      </w:r>
      <w:r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>B-</w:t>
      </w:r>
      <w:proofErr w:type="spellStart"/>
      <w:r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>PEth</w:t>
      </w:r>
      <w:proofErr w:type="spellEnd"/>
      <w:r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 xml:space="preserve">, </w:t>
      </w:r>
      <w:proofErr w:type="spellStart"/>
      <w:r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>phosphatidylethanol</w:t>
      </w:r>
      <w:proofErr w:type="spellEnd"/>
      <w:r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 xml:space="preserve"> in blood</w:t>
      </w:r>
      <w:r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>;</w:t>
      </w:r>
      <w:r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 xml:space="preserve"> Bup</w:t>
      </w:r>
      <w:r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 xml:space="preserve">, </w:t>
      </w:r>
      <w:r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>bupropion</w:t>
      </w:r>
      <w:r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>;</w:t>
      </w:r>
      <w:r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 xml:space="preserve"> HDD</w:t>
      </w:r>
      <w:r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 xml:space="preserve">, </w:t>
      </w:r>
      <w:r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>heavy drinking days</w:t>
      </w:r>
      <w:r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>;</w:t>
      </w:r>
      <w:r w:rsidRPr="00765BB3">
        <w:rPr>
          <w:rFonts w:ascii="Times New Roman" w:eastAsia="Cambria" w:hAnsi="Times New Roman" w:cs="Times New Roman"/>
          <w:iCs/>
          <w:sz w:val="20"/>
          <w:szCs w:val="20"/>
          <w14:ligatures w14:val="none"/>
        </w:rPr>
        <w:t xml:space="preserve"> </w:t>
      </w:r>
      <w:r w:rsidRPr="000F6899">
        <w:rPr>
          <w:rFonts w:ascii="Times New Roman" w:eastAsia="Cambria" w:hAnsi="Times New Roman" w:cs="Times New Roman"/>
          <w:iCs/>
          <w:sz w:val="20"/>
          <w:szCs w:val="20"/>
          <w:lang w:val="en-US"/>
          <w14:ligatures w14:val="none"/>
        </w:rPr>
        <w:t>Pla, placebo; PP, per protocol; SD, standard deviation; Var, varenicline.</w:t>
      </w:r>
    </w:p>
    <w:p w14:paraId="2F4FB6A0" w14:textId="77777777" w:rsidR="00795213" w:rsidRPr="000F6899" w:rsidRDefault="00795213" w:rsidP="00365AE0">
      <w:pPr>
        <w:spacing w:after="24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US"/>
          <w14:ligatures w14:val="none"/>
        </w:rPr>
      </w:pPr>
    </w:p>
    <w:p w14:paraId="6E993032" w14:textId="77777777" w:rsidR="00383EEB" w:rsidRPr="000F6899" w:rsidRDefault="00383EEB" w:rsidP="00365AE0">
      <w:pPr>
        <w:spacing w:after="240"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US"/>
          <w14:ligatures w14:val="none"/>
        </w:rPr>
      </w:pPr>
    </w:p>
    <w:p w14:paraId="1AAED646" w14:textId="3AEDD516" w:rsidR="001A37B7" w:rsidRPr="0054571F" w:rsidRDefault="001A37B7" w:rsidP="001A37B7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4571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econdary outcomes, uncorrected results</w:t>
      </w:r>
    </w:p>
    <w:p w14:paraId="405F06F5" w14:textId="6CDDC0F3" w:rsidR="001A37B7" w:rsidRPr="0054571F" w:rsidRDefault="001A37B7" w:rsidP="001A37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th no correction made for multiple testing, total consumption of alcohol (g/day) was significantly reduced in the 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Var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enicline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+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 vs. the 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+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, both in the 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mITT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d=0·41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307D8B"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=0·012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) and PP (d=0·40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307D8B"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=0·030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analyses. It was also reduced by 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+Bup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ropion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s. 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+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he 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mITT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d=0·30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307D8B"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=0·041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) and PP (</w:t>
      </w:r>
      <w:r w:rsidR="00307D8B"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d=0·38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=0·033) analyses (</w:t>
      </w:r>
      <w:r w:rsidR="00273B8A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les </w:t>
      </w:r>
      <w:r w:rsidR="00273B8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 and </w:t>
      </w:r>
      <w:r w:rsidR="00273B8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4).</w:t>
      </w:r>
    </w:p>
    <w:p w14:paraId="189AC271" w14:textId="71F26C5B" w:rsidR="001A37B7" w:rsidRPr="0054571F" w:rsidRDefault="001A37B7" w:rsidP="001A37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7" w:name="_Hlk163042598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th no correction for multiple testing, the share of abstinent days was significantly increased in the 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Var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enicline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+Bup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ropion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 vs. 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+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both the 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mITT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307D8B"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d=0·39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=0·017) </w:t>
      </w:r>
      <w:bookmarkStart w:id="8" w:name="_Hlk162094525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(figure 1</w:t>
      </w:r>
      <w:proofErr w:type="gramStart"/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proofErr w:type="gram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bookmarkEnd w:id="8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and the PP (</w:t>
      </w:r>
      <w:r w:rsidR="00307D8B"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d=0·42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=0·019) analyses. This was the case also for the 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+Bup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ropion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 vs. 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+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both analyses (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mITT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07D8B"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d=0·41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307D8B"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=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·024; PP </w:t>
      </w:r>
      <w:r w:rsidR="00307D8B"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d=0·46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=0·019) </w:t>
      </w:r>
      <w:bookmarkStart w:id="9" w:name="_Hlk162094653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(figure 1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bookmarkEnd w:id="9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whereas no significant difference was shown between 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Var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enicline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+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+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either analysis (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mITT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07D8B"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d=0·23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=0·317; PP </w:t>
      </w:r>
      <w:r w:rsidR="00307D8B"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d=0·22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=0·277) (figure 1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54571F"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54571F"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les </w:t>
      </w:r>
      <w:r w:rsidR="00273B8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 and </w:t>
      </w:r>
      <w:r w:rsidR="00273B8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4).</w:t>
      </w:r>
    </w:p>
    <w:p w14:paraId="04222FF0" w14:textId="40601CD0" w:rsidR="001A37B7" w:rsidRPr="0054571F" w:rsidRDefault="001A37B7" w:rsidP="001A37B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cohol craving was significantly reduced in the 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Var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enicline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+Bup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ropion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oup vs. 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+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both analyses (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mITT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07D8B"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d=0·31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=0·020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figure 2</w:t>
      </w:r>
      <w:proofErr w:type="gramStart"/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>a,b</w:t>
      </w:r>
      <w:proofErr w:type="gramEnd"/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PP </w:t>
      </w:r>
      <w:r w:rsidR="00307D8B"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d=0·34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=0·027) when no correction for multiple testing was applied. This was also the case for the 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Var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enicline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+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proofErr w:type="spellEnd"/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roup vs. 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+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mITT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07D8B"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d=0·37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=0·008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figure 2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>b)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PP </w:t>
      </w:r>
      <w:r w:rsidR="00307D8B"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d=0·43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>, p=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·005), whereas this measure did not differ significantly between 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+Bup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ropion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+Pla</w:t>
      </w:r>
      <w:r w:rsidR="00EC4D34">
        <w:rPr>
          <w:rFonts w:ascii="Times New Roman" w:hAnsi="Times New Roman" w:cs="Times New Roman"/>
          <w:color w:val="000000" w:themeColor="text1"/>
          <w:sz w:val="20"/>
          <w:szCs w:val="20"/>
        </w:rPr>
        <w:t>cebo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mITT</w:t>
      </w:r>
      <w:proofErr w:type="spellEnd"/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07D8B"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d=0·15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=0·340; PP </w:t>
      </w:r>
      <w:r w:rsidR="00307D8B"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d=0·26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p=0·102) (figure 2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307D8B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) (</w:t>
      </w:r>
      <w:r w:rsidR="00EE7D97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les </w:t>
      </w:r>
      <w:r w:rsidR="00273B8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 and </w:t>
      </w:r>
      <w:r w:rsidR="00273B8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54571F">
        <w:rPr>
          <w:rFonts w:ascii="Times New Roman" w:hAnsi="Times New Roman" w:cs="Times New Roman"/>
          <w:color w:val="000000" w:themeColor="text1"/>
          <w:sz w:val="20"/>
          <w:szCs w:val="20"/>
        </w:rPr>
        <w:t>4).</w:t>
      </w:r>
    </w:p>
    <w:bookmarkEnd w:id="7"/>
    <w:p w14:paraId="26CD35BB" w14:textId="77777777" w:rsidR="0053004F" w:rsidRDefault="0053004F" w:rsidP="0053004F">
      <w:pPr>
        <w:rPr>
          <w:b/>
          <w:bCs/>
        </w:rPr>
      </w:pPr>
    </w:p>
    <w:p w14:paraId="0B6028FC" w14:textId="77777777" w:rsidR="0053004F" w:rsidRDefault="0053004F" w:rsidP="0053004F">
      <w:pPr>
        <w:rPr>
          <w:b/>
          <w:bCs/>
        </w:rPr>
      </w:pPr>
    </w:p>
    <w:p w14:paraId="409DFDA0" w14:textId="77777777" w:rsidR="0053004F" w:rsidRDefault="0053004F" w:rsidP="0053004F">
      <w:pPr>
        <w:rPr>
          <w:b/>
          <w:bCs/>
        </w:rPr>
      </w:pPr>
    </w:p>
    <w:p w14:paraId="100FCB8C" w14:textId="77777777" w:rsidR="0053004F" w:rsidRDefault="0053004F" w:rsidP="0053004F">
      <w:pPr>
        <w:rPr>
          <w:b/>
          <w:bCs/>
        </w:rPr>
      </w:pPr>
    </w:p>
    <w:p w14:paraId="342C82D9" w14:textId="77777777" w:rsidR="0053004F" w:rsidRDefault="0053004F" w:rsidP="0053004F">
      <w:pPr>
        <w:rPr>
          <w:b/>
          <w:bCs/>
        </w:rPr>
      </w:pPr>
    </w:p>
    <w:p w14:paraId="3745FE1F" w14:textId="77777777" w:rsidR="00E1721D" w:rsidRDefault="00E1721D" w:rsidP="0053004F">
      <w:pPr>
        <w:rPr>
          <w:rFonts w:cstheme="minorHAnsi"/>
          <w:b/>
          <w:bCs/>
          <w:sz w:val="20"/>
          <w:szCs w:val="20"/>
        </w:rPr>
      </w:pPr>
    </w:p>
    <w:p w14:paraId="14B20A05" w14:textId="77777777" w:rsidR="002814B5" w:rsidRDefault="002814B5" w:rsidP="0053004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5582A0" w14:textId="195C8037" w:rsidR="00E1721D" w:rsidRPr="00755016" w:rsidRDefault="006D0FE5" w:rsidP="0053004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5501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73B8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755016">
        <w:rPr>
          <w:rFonts w:ascii="Times New Roman" w:hAnsi="Times New Roman" w:cs="Times New Roman"/>
          <w:b/>
          <w:bCs/>
          <w:sz w:val="20"/>
          <w:szCs w:val="20"/>
        </w:rPr>
        <w:t xml:space="preserve">3. Secondary outcomes, </w:t>
      </w:r>
      <w:proofErr w:type="spellStart"/>
      <w:r w:rsidRPr="00755016">
        <w:rPr>
          <w:rFonts w:ascii="Times New Roman" w:hAnsi="Times New Roman" w:cs="Times New Roman"/>
          <w:b/>
          <w:bCs/>
          <w:sz w:val="20"/>
          <w:szCs w:val="20"/>
        </w:rPr>
        <w:t>mITT</w:t>
      </w:r>
      <w:proofErr w:type="spellEnd"/>
      <w:r w:rsidRPr="00755016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1"/>
        <w:tblW w:w="8783" w:type="dxa"/>
        <w:tblLayout w:type="fixed"/>
        <w:tblLook w:val="0420" w:firstRow="1" w:lastRow="0" w:firstColumn="0" w:lastColumn="0" w:noHBand="0" w:noVBand="1"/>
      </w:tblPr>
      <w:tblGrid>
        <w:gridCol w:w="1838"/>
        <w:gridCol w:w="1134"/>
        <w:gridCol w:w="992"/>
        <w:gridCol w:w="1134"/>
        <w:gridCol w:w="1275"/>
        <w:gridCol w:w="1276"/>
        <w:gridCol w:w="1134"/>
      </w:tblGrid>
      <w:tr w:rsidR="009C73BB" w:rsidRPr="00765BB3" w14:paraId="423D1395" w14:textId="77777777" w:rsidTr="00755016">
        <w:tc>
          <w:tcPr>
            <w:tcW w:w="1838" w:type="dxa"/>
          </w:tcPr>
          <w:p w14:paraId="280A85D0" w14:textId="38B29D6A" w:rsidR="009C73BB" w:rsidRPr="006D0FE5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7550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s</w:t>
            </w:r>
            <w:proofErr w:type="spellEnd"/>
          </w:p>
        </w:tc>
        <w:tc>
          <w:tcPr>
            <w:tcW w:w="1134" w:type="dxa"/>
          </w:tcPr>
          <w:p w14:paraId="36BC3F1A" w14:textId="13E6E05D" w:rsidR="009C73BB" w:rsidRPr="006D0FE5" w:rsidRDefault="009C73BB" w:rsidP="009C73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ECD874F" w14:textId="434B65B5" w:rsidR="009C73BB" w:rsidRPr="006D0FE5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550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 (</w:t>
            </w:r>
            <w:proofErr w:type="gramStart"/>
            <w:r w:rsidRPr="007550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5</w:t>
            </w:r>
            <w:proofErr w:type="gramEnd"/>
            <w:r w:rsidRPr="007550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134" w:type="dxa"/>
          </w:tcPr>
          <w:p w14:paraId="5DCCCABF" w14:textId="19E1A4DD" w:rsidR="009C73BB" w:rsidRPr="006D0FE5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7550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 (</w:t>
            </w:r>
            <w:proofErr w:type="gramStart"/>
            <w:r w:rsidRPr="007550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7.5</w:t>
            </w:r>
            <w:proofErr w:type="gramEnd"/>
            <w:r w:rsidRPr="007550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275" w:type="dxa"/>
          </w:tcPr>
          <w:p w14:paraId="78C4B29B" w14:textId="610789C0" w:rsidR="009C73BB" w:rsidRPr="00755016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55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 adjusted method p-value</w:t>
            </w:r>
          </w:p>
        </w:tc>
        <w:tc>
          <w:tcPr>
            <w:tcW w:w="1276" w:type="dxa"/>
          </w:tcPr>
          <w:p w14:paraId="135DC40A" w14:textId="75C234BE" w:rsidR="009C73BB" w:rsidRPr="006D0FE5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550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lm-</w:t>
            </w:r>
            <w:proofErr w:type="spellStart"/>
            <w:r w:rsidRPr="007550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nferroni</w:t>
            </w:r>
            <w:proofErr w:type="spellEnd"/>
            <w:r w:rsidRPr="007550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-</w:t>
            </w:r>
            <w:proofErr w:type="spellStart"/>
            <w:r w:rsidRPr="007550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134" w:type="dxa"/>
          </w:tcPr>
          <w:p w14:paraId="336C82CD" w14:textId="3C724202" w:rsidR="009C73BB" w:rsidRPr="00755016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55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hen’s d for difference score</w:t>
            </w:r>
          </w:p>
        </w:tc>
      </w:tr>
      <w:tr w:rsidR="009C73BB" w:rsidRPr="00765BB3" w14:paraId="3F0F20B3" w14:textId="77777777" w:rsidTr="00C7408C">
        <w:tc>
          <w:tcPr>
            <w:tcW w:w="8783" w:type="dxa"/>
            <w:gridSpan w:val="7"/>
          </w:tcPr>
          <w:p w14:paraId="4928D8BA" w14:textId="0B7F330A" w:rsidR="009C73BB" w:rsidRPr="009C73BB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7B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ean grams of alcohol per day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TT</w:t>
            </w:r>
            <w:proofErr w:type="spellEnd"/>
          </w:p>
        </w:tc>
      </w:tr>
      <w:tr w:rsidR="009C73BB" w:rsidRPr="00765BB3" w14:paraId="11F948D2" w14:textId="77777777" w:rsidTr="009C73BB">
        <w:tc>
          <w:tcPr>
            <w:tcW w:w="1838" w:type="dxa"/>
          </w:tcPr>
          <w:p w14:paraId="57E55D20" w14:textId="77777777" w:rsidR="009C73BB" w:rsidRPr="000F6899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53271D7" w14:textId="5714961B" w:rsidR="009C73BB" w:rsidRPr="00755016" w:rsidRDefault="009C73BB" w:rsidP="009C73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655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-</w:t>
            </w:r>
            <w:proofErr w:type="spellStart"/>
            <w:r w:rsidRPr="009655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992" w:type="dxa"/>
          </w:tcPr>
          <w:p w14:paraId="4B45F715" w14:textId="77777777" w:rsidR="009C73BB" w:rsidRPr="003A4ED0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624C063" w14:textId="77777777" w:rsidR="009C73BB" w:rsidRPr="003A4ED0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AF5750C" w14:textId="77777777" w:rsidR="009C73BB" w:rsidRPr="003A4ED0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5983A75" w14:textId="77777777" w:rsidR="009C73BB" w:rsidRPr="003A4ED0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C075FF7" w14:textId="77777777" w:rsidR="009C73BB" w:rsidRPr="003A4ED0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73BB" w:rsidRPr="00765BB3" w14:paraId="710134DD" w14:textId="77777777" w:rsidTr="00755016">
        <w:tc>
          <w:tcPr>
            <w:tcW w:w="1838" w:type="dxa"/>
          </w:tcPr>
          <w:p w14:paraId="7BB8B844" w14:textId="247AF45C" w:rsidR="009C73BB" w:rsidRPr="00755016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134" w:type="dxa"/>
          </w:tcPr>
          <w:p w14:paraId="7881F9C4" w14:textId="1BCDA002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A4450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981</w:t>
            </w:r>
          </w:p>
        </w:tc>
        <w:tc>
          <w:tcPr>
            <w:tcW w:w="992" w:type="dxa"/>
          </w:tcPr>
          <w:p w14:paraId="2D57D827" w14:textId="3A80315D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31</w:t>
            </w:r>
            <w:r w:rsidRPr="00A4450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1134" w:type="dxa"/>
          </w:tcPr>
          <w:p w14:paraId="1E0C2510" w14:textId="62F27EF2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A4450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  <w:tc>
          <w:tcPr>
            <w:tcW w:w="1275" w:type="dxa"/>
          </w:tcPr>
          <w:p w14:paraId="30FB791D" w14:textId="3CF30029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450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4D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369F9D84" w14:textId="5E442CA6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Sig</w:t>
            </w:r>
          </w:p>
        </w:tc>
        <w:tc>
          <w:tcPr>
            <w:tcW w:w="1134" w:type="dxa"/>
          </w:tcPr>
          <w:p w14:paraId="6ABC8504" w14:textId="7871CEB8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450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</w:tr>
      <w:tr w:rsidR="009C73BB" w:rsidRPr="00765BB3" w14:paraId="00DB3C2E" w14:textId="77777777" w:rsidTr="00755016">
        <w:tc>
          <w:tcPr>
            <w:tcW w:w="1838" w:type="dxa"/>
          </w:tcPr>
          <w:p w14:paraId="48F1E1FA" w14:textId="6365ECF3" w:rsidR="009C73BB" w:rsidRPr="00755016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Var+Pla</w:t>
            </w:r>
            <w:proofErr w:type="spellEnd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134" w:type="dxa"/>
          </w:tcPr>
          <w:p w14:paraId="02771109" w14:textId="0D9E2AC4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A4450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779</w:t>
            </w:r>
          </w:p>
        </w:tc>
        <w:tc>
          <w:tcPr>
            <w:tcW w:w="992" w:type="dxa"/>
          </w:tcPr>
          <w:p w14:paraId="2CD53840" w14:textId="07DB5A27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26</w:t>
            </w:r>
            <w:r w:rsidRPr="00A4450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1134" w:type="dxa"/>
          </w:tcPr>
          <w:p w14:paraId="0ADBA8A7" w14:textId="051E3F72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A4450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1275" w:type="dxa"/>
          </w:tcPr>
          <w:p w14:paraId="5ED5EA5A" w14:textId="4FE09EBF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450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276" w:type="dxa"/>
          </w:tcPr>
          <w:p w14:paraId="28D11A52" w14:textId="6A13DCC3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298C5184" w14:textId="17091622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450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</w:tr>
      <w:tr w:rsidR="009C73BB" w:rsidRPr="00765BB3" w14:paraId="1CDB1E20" w14:textId="77777777" w:rsidTr="00755016">
        <w:tc>
          <w:tcPr>
            <w:tcW w:w="1838" w:type="dxa"/>
          </w:tcPr>
          <w:p w14:paraId="0083A2F4" w14:textId="48A8403A" w:rsidR="009C73BB" w:rsidRPr="00755016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Var+Pla</w:t>
            </w:r>
            <w:proofErr w:type="spellEnd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</w:p>
        </w:tc>
        <w:tc>
          <w:tcPr>
            <w:tcW w:w="1134" w:type="dxa"/>
          </w:tcPr>
          <w:p w14:paraId="550F1F17" w14:textId="3A3B582A" w:rsidR="009C73BB" w:rsidRPr="00755016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02894E4" w14:textId="7C14FB30" w:rsidR="009C73BB" w:rsidRPr="00755016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E4C478" w14:textId="34BB9697" w:rsidR="009C73BB" w:rsidRPr="00755016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94F4D5C" w14:textId="14F8B993" w:rsidR="009C73BB" w:rsidRPr="00765BB3" w:rsidRDefault="009C73BB" w:rsidP="007550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450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C4D3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14:paraId="7D00FF63" w14:textId="0C17E5AA" w:rsidR="009C73BB" w:rsidRPr="00765BB3" w:rsidRDefault="009C73BB" w:rsidP="007550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739F5685" w14:textId="203DACF1" w:rsidR="009C73BB" w:rsidRPr="00765BB3" w:rsidRDefault="009C73BB" w:rsidP="007550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450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87</w:t>
            </w:r>
          </w:p>
        </w:tc>
      </w:tr>
      <w:tr w:rsidR="009C73BB" w:rsidRPr="00765BB3" w14:paraId="01ADBF9B" w14:textId="77777777" w:rsidTr="00755016">
        <w:tc>
          <w:tcPr>
            <w:tcW w:w="1838" w:type="dxa"/>
          </w:tcPr>
          <w:p w14:paraId="0689D2A5" w14:textId="0F6A9196" w:rsidR="009C73BB" w:rsidRPr="00755016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Pla+Bup</w:t>
            </w:r>
            <w:proofErr w:type="spellEnd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</w:p>
        </w:tc>
        <w:tc>
          <w:tcPr>
            <w:tcW w:w="1134" w:type="dxa"/>
          </w:tcPr>
          <w:p w14:paraId="7062ACA0" w14:textId="77777777" w:rsidR="009C73BB" w:rsidRPr="00755016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485682B" w14:textId="77777777" w:rsidR="009C73BB" w:rsidRPr="00755016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CF9FEA1" w14:textId="77777777" w:rsidR="009C73BB" w:rsidRPr="00755016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062C66DA" w14:textId="24F3EDB5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450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276" w:type="dxa"/>
          </w:tcPr>
          <w:p w14:paraId="376CCA79" w14:textId="4DE11484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6B8598C5" w14:textId="4EDCF873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450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</w:tr>
      <w:tr w:rsidR="009C73BB" w:rsidRPr="00765BB3" w14:paraId="67CC0476" w14:textId="77777777" w:rsidTr="00755016">
        <w:tc>
          <w:tcPr>
            <w:tcW w:w="1838" w:type="dxa"/>
          </w:tcPr>
          <w:p w14:paraId="2D6BAB53" w14:textId="4E152E71" w:rsidR="009C73BB" w:rsidRPr="00755016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Pla+Bup</w:t>
            </w:r>
            <w:proofErr w:type="spellEnd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134" w:type="dxa"/>
          </w:tcPr>
          <w:p w14:paraId="16986326" w14:textId="7257B4DF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A4450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32</w:t>
            </w:r>
          </w:p>
        </w:tc>
        <w:tc>
          <w:tcPr>
            <w:tcW w:w="992" w:type="dxa"/>
          </w:tcPr>
          <w:p w14:paraId="6F207408" w14:textId="29C2C6C0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24</w:t>
            </w:r>
            <w:r w:rsidRPr="00A4450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655</w:t>
            </w:r>
          </w:p>
        </w:tc>
        <w:tc>
          <w:tcPr>
            <w:tcW w:w="1134" w:type="dxa"/>
          </w:tcPr>
          <w:p w14:paraId="4B103ED5" w14:textId="304F7144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Pr="00A4450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1275" w:type="dxa"/>
          </w:tcPr>
          <w:p w14:paraId="70DF72BB" w14:textId="515A02B4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450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276" w:type="dxa"/>
          </w:tcPr>
          <w:p w14:paraId="1B6EBEF2" w14:textId="02DDD70A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3E90DF13" w14:textId="138F530F" w:rsidR="009C73BB" w:rsidRPr="00765BB3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4450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</w:tr>
      <w:tr w:rsidR="009C73BB" w:rsidRPr="00765BB3" w14:paraId="1F4896DC" w14:textId="77777777" w:rsidTr="00403DE6">
        <w:tc>
          <w:tcPr>
            <w:tcW w:w="8783" w:type="dxa"/>
            <w:gridSpan w:val="7"/>
          </w:tcPr>
          <w:p w14:paraId="1AC55488" w14:textId="642A64CD" w:rsidR="009C73BB" w:rsidRPr="003A4ED0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% </w:t>
            </w:r>
            <w:proofErr w:type="spellStart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staining</w:t>
            </w:r>
            <w:proofErr w:type="spellEnd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ays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TT</w:t>
            </w:r>
            <w:proofErr w:type="spellEnd"/>
          </w:p>
        </w:tc>
      </w:tr>
      <w:tr w:rsidR="009C73BB" w:rsidRPr="00765BB3" w14:paraId="56CC9472" w14:textId="77777777" w:rsidTr="00755016">
        <w:tc>
          <w:tcPr>
            <w:tcW w:w="1838" w:type="dxa"/>
          </w:tcPr>
          <w:p w14:paraId="134093B4" w14:textId="77777777" w:rsidR="009C73BB" w:rsidRPr="009C73BB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6F11B2" w14:textId="6A84F760" w:rsidR="009C73BB" w:rsidRPr="003A4ED0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650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imate</w:t>
            </w:r>
            <w:proofErr w:type="spellEnd"/>
          </w:p>
        </w:tc>
        <w:tc>
          <w:tcPr>
            <w:tcW w:w="992" w:type="dxa"/>
          </w:tcPr>
          <w:p w14:paraId="5306A112" w14:textId="77777777" w:rsidR="009C73BB" w:rsidRPr="003A4ED0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05E0D59" w14:textId="77777777" w:rsidR="009C73BB" w:rsidRPr="003A4ED0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332F90E" w14:textId="77777777" w:rsidR="009C73BB" w:rsidRPr="003A4ED0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589733E" w14:textId="77777777" w:rsidR="009C73BB" w:rsidRPr="003A4ED0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516CD3F" w14:textId="77777777" w:rsidR="009C73BB" w:rsidRPr="003A4ED0" w:rsidRDefault="009C73BB" w:rsidP="00863E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73BB" w:rsidRPr="00765BB3" w14:paraId="053D70F4" w14:textId="77777777" w:rsidTr="00755016">
        <w:tc>
          <w:tcPr>
            <w:tcW w:w="1838" w:type="dxa"/>
          </w:tcPr>
          <w:p w14:paraId="621C2C9B" w14:textId="397F5C0E" w:rsidR="009C73BB" w:rsidRPr="000F6899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134" w:type="dxa"/>
          </w:tcPr>
          <w:p w14:paraId="6DE8305D" w14:textId="67947162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70</w:t>
            </w:r>
          </w:p>
        </w:tc>
        <w:tc>
          <w:tcPr>
            <w:tcW w:w="992" w:type="dxa"/>
          </w:tcPr>
          <w:p w14:paraId="7F945BDD" w14:textId="7C8E4852" w:rsidR="009C73BB" w:rsidRPr="00765BB3" w:rsidRDefault="009C73BB" w:rsidP="007550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000</w:t>
            </w:r>
            <w:r w:rsidR="00EC4D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99525B1" w14:textId="463A357F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275" w:type="dxa"/>
          </w:tcPr>
          <w:p w14:paraId="15F87A4E" w14:textId="4275495F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4D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2D1AA8DC" w14:textId="27472204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414CFABF" w14:textId="6EF0C01A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</w:tr>
      <w:tr w:rsidR="009C73BB" w:rsidRPr="00765BB3" w14:paraId="40A8707E" w14:textId="77777777" w:rsidTr="00755016">
        <w:tc>
          <w:tcPr>
            <w:tcW w:w="1838" w:type="dxa"/>
          </w:tcPr>
          <w:p w14:paraId="4EC6F878" w14:textId="65FB600C" w:rsidR="009C73BB" w:rsidRPr="000F6899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Var+Pla</w:t>
            </w:r>
            <w:proofErr w:type="spellEnd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134" w:type="dxa"/>
          </w:tcPr>
          <w:p w14:paraId="4236EE08" w14:textId="25069EAE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0568BF6" w14:textId="0A024F02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3443B27" w14:textId="159DB262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4D8FB3F2" w14:textId="21B2B318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EC4D3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76" w:type="dxa"/>
          </w:tcPr>
          <w:p w14:paraId="330821D9" w14:textId="75D6E962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3E6CE0C8" w14:textId="50C44717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</w:tr>
      <w:tr w:rsidR="009C73BB" w:rsidRPr="00765BB3" w14:paraId="73A6FBFA" w14:textId="77777777" w:rsidTr="00755016">
        <w:tc>
          <w:tcPr>
            <w:tcW w:w="1838" w:type="dxa"/>
          </w:tcPr>
          <w:p w14:paraId="6B6B6952" w14:textId="77A099D4" w:rsidR="009C73BB" w:rsidRPr="000F6899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Var+Pla</w:t>
            </w:r>
            <w:proofErr w:type="spellEnd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</w:p>
        </w:tc>
        <w:tc>
          <w:tcPr>
            <w:tcW w:w="1134" w:type="dxa"/>
          </w:tcPr>
          <w:p w14:paraId="12B44FE6" w14:textId="14E82C2D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A69ED9E" w14:textId="29F386A0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CCD8FAE" w14:textId="7E807E84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4F809AD6" w14:textId="537095D5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C4D3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66DBEC96" w14:textId="4F175419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5862D311" w14:textId="4D021761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9C73BB" w:rsidRPr="00765BB3" w14:paraId="1C86E1DD" w14:textId="77777777" w:rsidTr="00755016">
        <w:tc>
          <w:tcPr>
            <w:tcW w:w="1838" w:type="dxa"/>
          </w:tcPr>
          <w:p w14:paraId="24F2BF07" w14:textId="673A4250" w:rsidR="009C73BB" w:rsidRPr="000F6899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Pla+Bup</w:t>
            </w:r>
            <w:proofErr w:type="spellEnd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</w:p>
        </w:tc>
        <w:tc>
          <w:tcPr>
            <w:tcW w:w="1134" w:type="dxa"/>
          </w:tcPr>
          <w:p w14:paraId="0F973707" w14:textId="6447BBFA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726C5F6" w14:textId="2F035A8F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65852D9B" w14:textId="2EB5F9A4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6BECCD2C" w14:textId="2130FBE0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276" w:type="dxa"/>
          </w:tcPr>
          <w:p w14:paraId="6C2F3D71" w14:textId="3DC64C24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04F97828" w14:textId="7B63D3DF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31</w:t>
            </w:r>
          </w:p>
        </w:tc>
      </w:tr>
      <w:tr w:rsidR="009C73BB" w:rsidRPr="00765BB3" w14:paraId="4D5FB9F3" w14:textId="77777777" w:rsidTr="00755016">
        <w:tc>
          <w:tcPr>
            <w:tcW w:w="1838" w:type="dxa"/>
          </w:tcPr>
          <w:p w14:paraId="528E4B00" w14:textId="5B104964" w:rsidR="009C73BB" w:rsidRPr="00755016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Pla+Bup</w:t>
            </w:r>
            <w:proofErr w:type="spellEnd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134" w:type="dxa"/>
          </w:tcPr>
          <w:p w14:paraId="37E01E29" w14:textId="3FC40733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992" w:type="dxa"/>
          </w:tcPr>
          <w:p w14:paraId="2BF1D899" w14:textId="5E550CA9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0005</w:t>
            </w:r>
          </w:p>
        </w:tc>
        <w:tc>
          <w:tcPr>
            <w:tcW w:w="1134" w:type="dxa"/>
          </w:tcPr>
          <w:p w14:paraId="780F26EB" w14:textId="7FD3A720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1275" w:type="dxa"/>
          </w:tcPr>
          <w:p w14:paraId="6D42D27F" w14:textId="6F3B7EA3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276" w:type="dxa"/>
          </w:tcPr>
          <w:p w14:paraId="3792465A" w14:textId="28EDAAA0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01A1BA0C" w14:textId="40B772AC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</w:tr>
      <w:tr w:rsidR="009C73BB" w:rsidRPr="00765BB3" w14:paraId="208DB78E" w14:textId="77777777" w:rsidTr="004D4DB0">
        <w:tc>
          <w:tcPr>
            <w:tcW w:w="8783" w:type="dxa"/>
            <w:gridSpan w:val="7"/>
          </w:tcPr>
          <w:p w14:paraId="501068B5" w14:textId="1C4E3F31" w:rsidR="009C73BB" w:rsidRPr="003A4ED0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</w:t>
            </w:r>
            <w:proofErr w:type="spellEnd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aving</w:t>
            </w:r>
            <w:proofErr w:type="spellEnd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TT</w:t>
            </w:r>
            <w:proofErr w:type="spellEnd"/>
          </w:p>
        </w:tc>
      </w:tr>
      <w:tr w:rsidR="009C73BB" w:rsidRPr="00765BB3" w14:paraId="60148DD6" w14:textId="77777777" w:rsidTr="00755016">
        <w:tc>
          <w:tcPr>
            <w:tcW w:w="1838" w:type="dxa"/>
          </w:tcPr>
          <w:p w14:paraId="18563D86" w14:textId="77777777" w:rsidR="009C73BB" w:rsidRPr="009C73BB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F830CA8" w14:textId="23CE427F" w:rsidR="009C73BB" w:rsidRPr="003A4ED0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650FC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imate</w:t>
            </w:r>
            <w:proofErr w:type="spellEnd"/>
          </w:p>
        </w:tc>
        <w:tc>
          <w:tcPr>
            <w:tcW w:w="992" w:type="dxa"/>
          </w:tcPr>
          <w:p w14:paraId="21894DBE" w14:textId="77777777" w:rsidR="009C73BB" w:rsidRPr="003A4ED0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783B28" w14:textId="77777777" w:rsidR="009C73BB" w:rsidRPr="003A4ED0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3E822BCC" w14:textId="77777777" w:rsidR="009C73BB" w:rsidRPr="003A4ED0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2D708C7" w14:textId="77777777" w:rsidR="009C73BB" w:rsidRPr="003A4ED0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E7881B3" w14:textId="77777777" w:rsidR="009C73BB" w:rsidRPr="003A4ED0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73BB" w:rsidRPr="00765BB3" w14:paraId="6CF0A85F" w14:textId="77777777" w:rsidTr="00755016">
        <w:tc>
          <w:tcPr>
            <w:tcW w:w="1838" w:type="dxa"/>
          </w:tcPr>
          <w:p w14:paraId="132F63AA" w14:textId="08773FC1" w:rsidR="009C73BB" w:rsidRPr="00755016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134" w:type="dxa"/>
          </w:tcPr>
          <w:p w14:paraId="1C0F2B48" w14:textId="72633B4A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992" w:type="dxa"/>
          </w:tcPr>
          <w:p w14:paraId="0CFC1751" w14:textId="63E6772C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15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1134" w:type="dxa"/>
          </w:tcPr>
          <w:p w14:paraId="3E172DB5" w14:textId="1B76C567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1275" w:type="dxa"/>
          </w:tcPr>
          <w:p w14:paraId="54D41C5E" w14:textId="288CA3F8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276" w:type="dxa"/>
          </w:tcPr>
          <w:p w14:paraId="685121C1" w14:textId="2633363B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0B88E0A1" w14:textId="15B43CFE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</w:tr>
      <w:tr w:rsidR="009C73BB" w:rsidRPr="00765BB3" w14:paraId="7C0BD03A" w14:textId="77777777" w:rsidTr="00755016">
        <w:tc>
          <w:tcPr>
            <w:tcW w:w="1838" w:type="dxa"/>
          </w:tcPr>
          <w:p w14:paraId="40D7DEF0" w14:textId="61D581FD" w:rsidR="009C73BB" w:rsidRPr="00755016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Var+Pla</w:t>
            </w:r>
            <w:proofErr w:type="spellEnd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134" w:type="dxa"/>
          </w:tcPr>
          <w:p w14:paraId="34906A11" w14:textId="3E94A1A8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992" w:type="dxa"/>
          </w:tcPr>
          <w:p w14:paraId="2341CF97" w14:textId="670A8B83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16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2EC59D49" w14:textId="1A97067F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14:paraId="3BD7C194" w14:textId="38C09BAD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4D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5F2A13AB" w14:textId="726E8064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6C417D35" w14:textId="144076EA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</w:tr>
      <w:tr w:rsidR="009C73BB" w:rsidRPr="00765BB3" w14:paraId="272A8EFE" w14:textId="77777777" w:rsidTr="00755016">
        <w:tc>
          <w:tcPr>
            <w:tcW w:w="1838" w:type="dxa"/>
          </w:tcPr>
          <w:p w14:paraId="1C2C16B0" w14:textId="56E8AD90" w:rsidR="009C73BB" w:rsidRPr="00755016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Var+Pla</w:t>
            </w:r>
            <w:proofErr w:type="spellEnd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</w:p>
        </w:tc>
        <w:tc>
          <w:tcPr>
            <w:tcW w:w="1134" w:type="dxa"/>
          </w:tcPr>
          <w:p w14:paraId="626F28A4" w14:textId="081EA8C8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D76F916" w14:textId="1B3DB5DC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83EB535" w14:textId="29766B0D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0607F8A1" w14:textId="5021189C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276" w:type="dxa"/>
          </w:tcPr>
          <w:p w14:paraId="7AD9F121" w14:textId="0EE165F2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16048B7B" w14:textId="7810B354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54</w:t>
            </w:r>
          </w:p>
        </w:tc>
      </w:tr>
      <w:tr w:rsidR="009C73BB" w:rsidRPr="00765BB3" w14:paraId="02541759" w14:textId="77777777" w:rsidTr="00755016">
        <w:tc>
          <w:tcPr>
            <w:tcW w:w="1838" w:type="dxa"/>
          </w:tcPr>
          <w:p w14:paraId="33EFEDA3" w14:textId="48B1274E" w:rsidR="009C73BB" w:rsidRPr="00755016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Pla+Bup</w:t>
            </w:r>
            <w:proofErr w:type="spellEnd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</w:p>
        </w:tc>
        <w:tc>
          <w:tcPr>
            <w:tcW w:w="1134" w:type="dxa"/>
          </w:tcPr>
          <w:p w14:paraId="167C605B" w14:textId="33BC831F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C894A3E" w14:textId="61FEFB6D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79F1F56D" w14:textId="0E006329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79C7B99A" w14:textId="7D7FEB77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76" w:type="dxa"/>
          </w:tcPr>
          <w:p w14:paraId="7E283596" w14:textId="4C0E5090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679CCA3A" w14:textId="5C357861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</w:tr>
      <w:tr w:rsidR="009C73BB" w:rsidRPr="00765BB3" w14:paraId="01161266" w14:textId="77777777" w:rsidTr="00755016">
        <w:tc>
          <w:tcPr>
            <w:tcW w:w="1838" w:type="dxa"/>
          </w:tcPr>
          <w:p w14:paraId="784F935C" w14:textId="71771BBB" w:rsidR="009C73BB" w:rsidRPr="00755016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Pla+Bup</w:t>
            </w:r>
            <w:proofErr w:type="spellEnd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755016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134" w:type="dxa"/>
          </w:tcPr>
          <w:p w14:paraId="1FD516ED" w14:textId="0A5819CD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CDD4828" w14:textId="70E28AE9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6025FA00" w14:textId="3DF80AC0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14:paraId="6670D1C1" w14:textId="2F7938C8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76" w:type="dxa"/>
          </w:tcPr>
          <w:p w14:paraId="112BD439" w14:textId="2AD7A80E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597952E4" w14:textId="2E56DCBB" w:rsidR="009C73BB" w:rsidRPr="00765BB3" w:rsidRDefault="009C73BB" w:rsidP="00CD6C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147A0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</w:tr>
    </w:tbl>
    <w:p w14:paraId="6B366C18" w14:textId="383DE7EC" w:rsidR="006A38EE" w:rsidRPr="000F6899" w:rsidRDefault="006A38EE" w:rsidP="006A38EE">
      <w:pPr>
        <w:spacing w:after="200" w:line="240" w:lineRule="auto"/>
        <w:rPr>
          <w:rFonts w:ascii="Times New Roman" w:eastAsia="Cambria" w:hAnsi="Times New Roman" w:cs="Times New Roman"/>
          <w:sz w:val="20"/>
          <w:szCs w:val="20"/>
          <w:lang w:val="en-US"/>
          <w14:ligatures w14:val="none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; </w:t>
      </w:r>
      <w:r w:rsidRPr="00755016">
        <w:rPr>
          <w:rFonts w:ascii="Times New Roman" w:hAnsi="Times New Roman" w:cs="Times New Roman"/>
          <w:sz w:val="20"/>
          <w:szCs w:val="20"/>
        </w:rPr>
        <w:t>CI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55016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55016">
        <w:rPr>
          <w:rFonts w:ascii="Times New Roman" w:hAnsi="Times New Roman" w:cs="Times New Roman"/>
          <w:sz w:val="20"/>
          <w:szCs w:val="20"/>
        </w:rPr>
        <w:t xml:space="preserve"> </w:t>
      </w:r>
      <w:r w:rsidRPr="006A38EE">
        <w:rPr>
          <w:rFonts w:ascii="Times New Roman" w:eastAsia="Cambria" w:hAnsi="Times New Roman" w:cs="Times New Roman"/>
          <w:sz w:val="20"/>
          <w:szCs w:val="20"/>
          <w14:ligatures w14:val="none"/>
        </w:rPr>
        <w:t>Bup</w:t>
      </w:r>
      <w:r w:rsidR="000F68C1">
        <w:rPr>
          <w:rFonts w:ascii="Times New Roman" w:eastAsia="Cambria" w:hAnsi="Times New Roman" w:cs="Times New Roman"/>
          <w:sz w:val="20"/>
          <w:szCs w:val="20"/>
          <w14:ligatures w14:val="none"/>
        </w:rPr>
        <w:t xml:space="preserve">, </w:t>
      </w:r>
      <w:r w:rsidRPr="006A38EE">
        <w:rPr>
          <w:rFonts w:ascii="Times New Roman" w:eastAsia="Cambria" w:hAnsi="Times New Roman" w:cs="Times New Roman"/>
          <w:sz w:val="20"/>
          <w:szCs w:val="20"/>
          <w14:ligatures w14:val="none"/>
        </w:rPr>
        <w:t>bupropion</w:t>
      </w:r>
      <w:r>
        <w:rPr>
          <w:rFonts w:ascii="Times New Roman" w:eastAsia="Cambria" w:hAnsi="Times New Roman" w:cs="Times New Roman"/>
          <w:sz w:val="20"/>
          <w:szCs w:val="20"/>
          <w14:ligatures w14:val="none"/>
        </w:rPr>
        <w:t>;</w:t>
      </w:r>
      <w:r w:rsidRPr="007550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55016">
        <w:rPr>
          <w:rFonts w:ascii="Times New Roman" w:hAnsi="Times New Roman" w:cs="Times New Roman"/>
          <w:sz w:val="20"/>
          <w:szCs w:val="20"/>
        </w:rPr>
        <w:t>mIT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55016">
        <w:rPr>
          <w:rFonts w:ascii="Times New Roman" w:hAnsi="Times New Roman" w:cs="Times New Roman"/>
          <w:sz w:val="20"/>
          <w:szCs w:val="20"/>
        </w:rPr>
        <w:t>modified Intention to Treat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55016">
        <w:rPr>
          <w:rFonts w:ascii="Times New Roman" w:hAnsi="Times New Roman" w:cs="Times New Roman"/>
          <w:sz w:val="20"/>
          <w:szCs w:val="20"/>
        </w:rPr>
        <w:t xml:space="preserve"> N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55016">
        <w:rPr>
          <w:rFonts w:ascii="Times New Roman" w:hAnsi="Times New Roman" w:cs="Times New Roman"/>
          <w:sz w:val="20"/>
          <w:szCs w:val="20"/>
        </w:rPr>
        <w:t>not significant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55016">
        <w:rPr>
          <w:rFonts w:ascii="Times New Roman" w:hAnsi="Times New Roman" w:cs="Times New Roman"/>
          <w:sz w:val="20"/>
          <w:szCs w:val="20"/>
        </w:rPr>
        <w:t xml:space="preserve"> </w:t>
      </w:r>
      <w:r w:rsidRPr="000F6899">
        <w:rPr>
          <w:rFonts w:ascii="Times New Roman" w:eastAsia="Cambria" w:hAnsi="Times New Roman" w:cs="Times New Roman"/>
          <w:sz w:val="20"/>
          <w:szCs w:val="20"/>
          <w:lang w:val="en-US"/>
          <w14:ligatures w14:val="none"/>
        </w:rPr>
        <w:t>Pla, placebo;</w:t>
      </w:r>
      <w:r w:rsidRPr="00755016">
        <w:rPr>
          <w:rFonts w:ascii="Times New Roman" w:hAnsi="Times New Roman" w:cs="Times New Roman"/>
          <w:sz w:val="20"/>
          <w:szCs w:val="20"/>
        </w:rPr>
        <w:t xml:space="preserve"> Sig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755016">
        <w:rPr>
          <w:rFonts w:ascii="Times New Roman" w:hAnsi="Times New Roman" w:cs="Times New Roman"/>
          <w:sz w:val="20"/>
          <w:szCs w:val="20"/>
        </w:rPr>
        <w:t>significan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0F6899">
        <w:rPr>
          <w:rFonts w:ascii="Times New Roman" w:eastAsia="Cambria" w:hAnsi="Times New Roman" w:cs="Times New Roman"/>
          <w:sz w:val="20"/>
          <w:szCs w:val="20"/>
          <w:lang w:val="en-US"/>
          <w14:ligatures w14:val="none"/>
        </w:rPr>
        <w:t>Var, varenicline.</w:t>
      </w:r>
    </w:p>
    <w:p w14:paraId="460B15E7" w14:textId="21DDCC62" w:rsidR="006A38EE" w:rsidRPr="00755016" w:rsidRDefault="006A38EE" w:rsidP="006A38EE">
      <w:pPr>
        <w:rPr>
          <w:rFonts w:ascii="Times New Roman" w:hAnsi="Times New Roman" w:cs="Times New Roman"/>
          <w:sz w:val="16"/>
          <w:szCs w:val="16"/>
        </w:rPr>
      </w:pPr>
    </w:p>
    <w:p w14:paraId="52CA8200" w14:textId="39685418" w:rsidR="009C73BB" w:rsidRDefault="009C73BB">
      <w:pPr>
        <w:rPr>
          <w:b/>
          <w:bCs/>
        </w:rPr>
      </w:pPr>
      <w:r>
        <w:rPr>
          <w:b/>
          <w:bCs/>
        </w:rPr>
        <w:br w:type="page"/>
      </w:r>
    </w:p>
    <w:p w14:paraId="726EFBF3" w14:textId="77777777" w:rsidR="0053004F" w:rsidRDefault="0053004F" w:rsidP="0053004F">
      <w:pPr>
        <w:rPr>
          <w:b/>
          <w:bCs/>
        </w:rPr>
      </w:pPr>
    </w:p>
    <w:p w14:paraId="3A4F9E00" w14:textId="0CAF79DA" w:rsidR="00513CE5" w:rsidRPr="00755016" w:rsidRDefault="00513CE5" w:rsidP="00513CE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5501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73B8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755016">
        <w:rPr>
          <w:rFonts w:ascii="Times New Roman" w:hAnsi="Times New Roman" w:cs="Times New Roman"/>
          <w:b/>
          <w:bCs/>
          <w:sz w:val="20"/>
          <w:szCs w:val="20"/>
        </w:rPr>
        <w:t>4. Secondary outcomes, PP</w:t>
      </w:r>
      <w:r w:rsidR="000F68C1">
        <w:rPr>
          <w:rFonts w:ascii="Times New Roman" w:hAnsi="Times New Roman" w:cs="Times New Roman"/>
          <w:b/>
          <w:bCs/>
          <w:sz w:val="20"/>
          <w:szCs w:val="20"/>
        </w:rPr>
        <w:t xml:space="preserve"> (HDD population).</w:t>
      </w:r>
    </w:p>
    <w:tbl>
      <w:tblPr>
        <w:tblStyle w:val="TableGrid1"/>
        <w:tblW w:w="8784" w:type="dxa"/>
        <w:tblLayout w:type="fixed"/>
        <w:tblLook w:val="0420" w:firstRow="1" w:lastRow="0" w:firstColumn="0" w:lastColumn="0" w:noHBand="0" w:noVBand="1"/>
      </w:tblPr>
      <w:tblGrid>
        <w:gridCol w:w="1838"/>
        <w:gridCol w:w="1276"/>
        <w:gridCol w:w="992"/>
        <w:gridCol w:w="1134"/>
        <w:gridCol w:w="1134"/>
        <w:gridCol w:w="1276"/>
        <w:gridCol w:w="1134"/>
      </w:tblGrid>
      <w:tr w:rsidR="009C73BB" w:rsidRPr="00765BB3" w14:paraId="74747D97" w14:textId="77777777" w:rsidTr="00755016">
        <w:tc>
          <w:tcPr>
            <w:tcW w:w="1838" w:type="dxa"/>
          </w:tcPr>
          <w:p w14:paraId="1B6D4649" w14:textId="77777777" w:rsidR="009C73BB" w:rsidRPr="006D0FE5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s</w:t>
            </w:r>
            <w:proofErr w:type="spellEnd"/>
          </w:p>
        </w:tc>
        <w:tc>
          <w:tcPr>
            <w:tcW w:w="1276" w:type="dxa"/>
          </w:tcPr>
          <w:p w14:paraId="66CDFA47" w14:textId="1064F2C2" w:rsidR="009C73BB" w:rsidRPr="006D0FE5" w:rsidRDefault="009C73BB" w:rsidP="009C73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0707643E" w14:textId="77777777" w:rsidR="009C73BB" w:rsidRPr="006D0FE5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 (</w:t>
            </w:r>
            <w:proofErr w:type="gramStart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5</w:t>
            </w:r>
            <w:proofErr w:type="gramEnd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134" w:type="dxa"/>
          </w:tcPr>
          <w:p w14:paraId="419D47F6" w14:textId="77777777" w:rsidR="009C73BB" w:rsidRPr="006D0FE5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 (</w:t>
            </w:r>
            <w:proofErr w:type="gramStart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7.5</w:t>
            </w:r>
            <w:proofErr w:type="gramEnd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134" w:type="dxa"/>
          </w:tcPr>
          <w:p w14:paraId="75088186" w14:textId="77777777" w:rsidR="009C73BB" w:rsidRPr="00755016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55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 adjusted method p-value</w:t>
            </w:r>
          </w:p>
        </w:tc>
        <w:tc>
          <w:tcPr>
            <w:tcW w:w="1276" w:type="dxa"/>
          </w:tcPr>
          <w:p w14:paraId="625DDA6D" w14:textId="77777777" w:rsidR="009C73BB" w:rsidRPr="006D0FE5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lm-</w:t>
            </w:r>
            <w:proofErr w:type="spellStart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nferroni</w:t>
            </w:r>
            <w:proofErr w:type="spellEnd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-</w:t>
            </w:r>
            <w:proofErr w:type="spellStart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134" w:type="dxa"/>
          </w:tcPr>
          <w:p w14:paraId="45918541" w14:textId="77777777" w:rsidR="009C73BB" w:rsidRPr="00755016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5501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hen’s d for difference score</w:t>
            </w:r>
          </w:p>
        </w:tc>
      </w:tr>
      <w:tr w:rsidR="009C73BB" w:rsidRPr="00765BB3" w14:paraId="35AD4F7A" w14:textId="77777777" w:rsidTr="007327C9">
        <w:tc>
          <w:tcPr>
            <w:tcW w:w="8784" w:type="dxa"/>
            <w:gridSpan w:val="7"/>
          </w:tcPr>
          <w:p w14:paraId="5FEA2C2B" w14:textId="4AD3CA01" w:rsidR="009C73BB" w:rsidRPr="009C73BB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37B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ean grams of alcohol per day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P</w:t>
            </w:r>
          </w:p>
        </w:tc>
      </w:tr>
      <w:tr w:rsidR="009C73BB" w:rsidRPr="00765BB3" w14:paraId="28EE5214" w14:textId="77777777" w:rsidTr="009C73BB">
        <w:tc>
          <w:tcPr>
            <w:tcW w:w="1838" w:type="dxa"/>
          </w:tcPr>
          <w:p w14:paraId="27138214" w14:textId="77777777" w:rsidR="009C73BB" w:rsidRPr="00E37BEC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271F236" w14:textId="3F47752A" w:rsidR="009C73BB" w:rsidRPr="003A4ED0" w:rsidRDefault="009C73BB" w:rsidP="009C73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-</w:t>
            </w:r>
            <w:proofErr w:type="spellStart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992" w:type="dxa"/>
          </w:tcPr>
          <w:p w14:paraId="5865DD41" w14:textId="77777777" w:rsidR="009C73BB" w:rsidRPr="003A4ED0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6E5E612" w14:textId="77777777" w:rsidR="009C73BB" w:rsidRPr="003A4ED0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B82A1D" w14:textId="77777777" w:rsidR="009C73BB" w:rsidRPr="009C73BB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03471C0" w14:textId="77777777" w:rsidR="009C73BB" w:rsidRPr="003A4ED0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6FCBD14" w14:textId="77777777" w:rsidR="009C73BB" w:rsidRPr="009C73BB" w:rsidRDefault="009C73BB" w:rsidP="003A4E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9C73BB" w:rsidRPr="00765BB3" w14:paraId="0BE3DC26" w14:textId="77777777" w:rsidTr="00755016">
        <w:tc>
          <w:tcPr>
            <w:tcW w:w="1838" w:type="dxa"/>
          </w:tcPr>
          <w:p w14:paraId="1F9473FE" w14:textId="77777777" w:rsidR="009C73BB" w:rsidRPr="000F6899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276" w:type="dxa"/>
          </w:tcPr>
          <w:p w14:paraId="1D329E75" w14:textId="6987D199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718</w:t>
            </w:r>
          </w:p>
        </w:tc>
        <w:tc>
          <w:tcPr>
            <w:tcW w:w="992" w:type="dxa"/>
          </w:tcPr>
          <w:p w14:paraId="39F5B769" w14:textId="1A80C0C9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33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1134" w:type="dxa"/>
          </w:tcPr>
          <w:p w14:paraId="228A06DF" w14:textId="5870AF91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1134" w:type="dxa"/>
          </w:tcPr>
          <w:p w14:paraId="53A8177E" w14:textId="4CD8D32A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1276" w:type="dxa"/>
          </w:tcPr>
          <w:p w14:paraId="729A2525" w14:textId="3529DED4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Sig.</w:t>
            </w:r>
          </w:p>
        </w:tc>
        <w:tc>
          <w:tcPr>
            <w:tcW w:w="1134" w:type="dxa"/>
          </w:tcPr>
          <w:p w14:paraId="1E8FFD9F" w14:textId="22564C6D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</w:tc>
      </w:tr>
      <w:tr w:rsidR="009C73BB" w:rsidRPr="00765BB3" w14:paraId="6A2135AA" w14:textId="77777777" w:rsidTr="00755016">
        <w:tc>
          <w:tcPr>
            <w:tcW w:w="1838" w:type="dxa"/>
          </w:tcPr>
          <w:p w14:paraId="74161C00" w14:textId="77777777" w:rsidR="009C73BB" w:rsidRPr="000F6899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Var+Pla</w:t>
            </w:r>
            <w:proofErr w:type="spellEnd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276" w:type="dxa"/>
          </w:tcPr>
          <w:p w14:paraId="0F3D2576" w14:textId="63BEAA2B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992" w:type="dxa"/>
          </w:tcPr>
          <w:p w14:paraId="37D2E447" w14:textId="249312C8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27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</w:p>
        </w:tc>
        <w:tc>
          <w:tcPr>
            <w:tcW w:w="1134" w:type="dxa"/>
          </w:tcPr>
          <w:p w14:paraId="308C4B6A" w14:textId="3944505C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1134" w:type="dxa"/>
          </w:tcPr>
          <w:p w14:paraId="5D4EEA25" w14:textId="0025227C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276" w:type="dxa"/>
          </w:tcPr>
          <w:p w14:paraId="377962EF" w14:textId="7728813B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46D54E54" w14:textId="67F2A19A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401</w:t>
            </w:r>
          </w:p>
        </w:tc>
      </w:tr>
      <w:tr w:rsidR="009C73BB" w:rsidRPr="00765BB3" w14:paraId="55E65381" w14:textId="77777777" w:rsidTr="00755016">
        <w:tc>
          <w:tcPr>
            <w:tcW w:w="1838" w:type="dxa"/>
          </w:tcPr>
          <w:p w14:paraId="054A5440" w14:textId="77777777" w:rsidR="009C73BB" w:rsidRPr="000F6899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Var+Pla</w:t>
            </w:r>
            <w:proofErr w:type="spellEnd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</w:p>
        </w:tc>
        <w:tc>
          <w:tcPr>
            <w:tcW w:w="1276" w:type="dxa"/>
          </w:tcPr>
          <w:p w14:paraId="0F8ECD15" w14:textId="622E83CF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45E5875" w14:textId="2D83877F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62747281" w14:textId="29F1F12C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54049A5" w14:textId="449E6AD7" w:rsidR="009C73BB" w:rsidRPr="00765BB3" w:rsidRDefault="009C73BB" w:rsidP="007550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C4D3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C4D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5E55FDA8" w14:textId="442C6936" w:rsidR="009C73BB" w:rsidRPr="00765BB3" w:rsidRDefault="009C73BB" w:rsidP="007550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23F0F125" w14:textId="6207AEF0" w:rsidR="009C73BB" w:rsidRPr="00765BB3" w:rsidRDefault="009C73BB" w:rsidP="007550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</w:tr>
      <w:tr w:rsidR="009C73BB" w:rsidRPr="00765BB3" w14:paraId="530C6812" w14:textId="77777777" w:rsidTr="00755016">
        <w:tc>
          <w:tcPr>
            <w:tcW w:w="1838" w:type="dxa"/>
          </w:tcPr>
          <w:p w14:paraId="14268E1C" w14:textId="77777777" w:rsidR="009C73BB" w:rsidRPr="000F6899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Pla+Bup</w:t>
            </w:r>
            <w:proofErr w:type="spellEnd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</w:p>
        </w:tc>
        <w:tc>
          <w:tcPr>
            <w:tcW w:w="1276" w:type="dxa"/>
          </w:tcPr>
          <w:p w14:paraId="26267668" w14:textId="3EA69349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C992A08" w14:textId="176D352F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AEE3BDE" w14:textId="539E017F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9442764" w14:textId="7B03C5F8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C4D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56A80A4F" w14:textId="7AE086B3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07A05085" w14:textId="129C6B47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</w:tr>
      <w:tr w:rsidR="009C73BB" w:rsidRPr="00765BB3" w14:paraId="2E7C470F" w14:textId="77777777" w:rsidTr="00755016">
        <w:tc>
          <w:tcPr>
            <w:tcW w:w="1838" w:type="dxa"/>
          </w:tcPr>
          <w:p w14:paraId="552E122D" w14:textId="77777777" w:rsidR="009C73BB" w:rsidRPr="000F6899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Pla+Bup</w:t>
            </w:r>
            <w:proofErr w:type="spellEnd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276" w:type="dxa"/>
          </w:tcPr>
          <w:p w14:paraId="637C32D2" w14:textId="15CC4C00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992" w:type="dxa"/>
          </w:tcPr>
          <w:p w14:paraId="2EB68066" w14:textId="598C613C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28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569</w:t>
            </w:r>
          </w:p>
        </w:tc>
        <w:tc>
          <w:tcPr>
            <w:tcW w:w="1134" w:type="dxa"/>
          </w:tcPr>
          <w:p w14:paraId="2A68A84A" w14:textId="797B0E57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1134" w:type="dxa"/>
          </w:tcPr>
          <w:p w14:paraId="67E84BCD" w14:textId="5ACEA50B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276" w:type="dxa"/>
          </w:tcPr>
          <w:p w14:paraId="55B0E0AC" w14:textId="6F02A9C0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7DA80138" w14:textId="54371D51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</w:tr>
      <w:tr w:rsidR="009C73BB" w:rsidRPr="00765BB3" w14:paraId="00A0DFD4" w14:textId="77777777" w:rsidTr="0071259A">
        <w:tc>
          <w:tcPr>
            <w:tcW w:w="8784" w:type="dxa"/>
            <w:gridSpan w:val="7"/>
          </w:tcPr>
          <w:p w14:paraId="13DF8292" w14:textId="34DC8BAF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% </w:t>
            </w:r>
            <w:proofErr w:type="spellStart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staining</w:t>
            </w:r>
            <w:proofErr w:type="spellEnd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ays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</w:t>
            </w:r>
          </w:p>
        </w:tc>
      </w:tr>
      <w:tr w:rsidR="009C73BB" w:rsidRPr="00765BB3" w14:paraId="47853002" w14:textId="77777777" w:rsidTr="00755016">
        <w:tc>
          <w:tcPr>
            <w:tcW w:w="1838" w:type="dxa"/>
          </w:tcPr>
          <w:p w14:paraId="45600E2B" w14:textId="77777777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10C6968" w14:textId="389F4B3B" w:rsidR="009C73BB" w:rsidRPr="00755016" w:rsidRDefault="009C73BB" w:rsidP="007550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550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992" w:type="dxa"/>
          </w:tcPr>
          <w:p w14:paraId="24346FD5" w14:textId="77777777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B308F0" w14:textId="77777777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EFF8726" w14:textId="77777777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BF08B54" w14:textId="77777777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61DFD25" w14:textId="77777777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73BB" w:rsidRPr="00765BB3" w14:paraId="2F2A465D" w14:textId="77777777" w:rsidTr="00755016">
        <w:tc>
          <w:tcPr>
            <w:tcW w:w="1838" w:type="dxa"/>
          </w:tcPr>
          <w:p w14:paraId="3523290C" w14:textId="77777777" w:rsidR="009C73BB" w:rsidRPr="000F6899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</w:rPr>
            </w:pP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276" w:type="dxa"/>
          </w:tcPr>
          <w:p w14:paraId="20EA92B2" w14:textId="05F559A0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85</w:t>
            </w:r>
          </w:p>
        </w:tc>
        <w:tc>
          <w:tcPr>
            <w:tcW w:w="992" w:type="dxa"/>
          </w:tcPr>
          <w:p w14:paraId="620A6844" w14:textId="307C072C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0002</w:t>
            </w:r>
          </w:p>
        </w:tc>
        <w:tc>
          <w:tcPr>
            <w:tcW w:w="1134" w:type="dxa"/>
          </w:tcPr>
          <w:p w14:paraId="444EDBFC" w14:textId="212BF7BB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134" w:type="dxa"/>
          </w:tcPr>
          <w:p w14:paraId="3C85993C" w14:textId="75F58F8E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4D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6C5469DC" w14:textId="3F31B5EF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7D6E1FAB" w14:textId="711D66DD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</w:tr>
      <w:tr w:rsidR="009C73BB" w:rsidRPr="00765BB3" w14:paraId="364A4A3A" w14:textId="77777777" w:rsidTr="00755016">
        <w:tc>
          <w:tcPr>
            <w:tcW w:w="1838" w:type="dxa"/>
          </w:tcPr>
          <w:p w14:paraId="1D06FB3B" w14:textId="77777777" w:rsidR="009C73BB" w:rsidRPr="000F6899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Var+Pla</w:t>
            </w:r>
            <w:proofErr w:type="spellEnd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276" w:type="dxa"/>
          </w:tcPr>
          <w:p w14:paraId="2FE0BDE2" w14:textId="100032B6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BE14A76" w14:textId="72A61E58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6CF27605" w14:textId="69E718F1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A856B8E" w14:textId="4BAEC0A8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C4D3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14:paraId="3B7BE7A0" w14:textId="414EA1F6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1B71B214" w14:textId="00A83D5A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</w:tr>
      <w:tr w:rsidR="009C73BB" w:rsidRPr="00765BB3" w14:paraId="6EB40941" w14:textId="77777777" w:rsidTr="00755016">
        <w:tc>
          <w:tcPr>
            <w:tcW w:w="1838" w:type="dxa"/>
          </w:tcPr>
          <w:p w14:paraId="1219B29E" w14:textId="77777777" w:rsidR="009C73BB" w:rsidRPr="000F6899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Var+Pla</w:t>
            </w:r>
            <w:proofErr w:type="spellEnd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</w:p>
        </w:tc>
        <w:tc>
          <w:tcPr>
            <w:tcW w:w="1276" w:type="dxa"/>
          </w:tcPr>
          <w:p w14:paraId="7EE60B9F" w14:textId="51465726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A58C3C1" w14:textId="128A2227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A5A99A8" w14:textId="584CECD6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56CBB943" w14:textId="341D6E81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C4D3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608F2371" w14:textId="62B3B349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6E4F99AA" w14:textId="22F1F0D5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</w:tr>
      <w:tr w:rsidR="009C73BB" w:rsidRPr="00765BB3" w14:paraId="65559373" w14:textId="77777777" w:rsidTr="00755016">
        <w:tc>
          <w:tcPr>
            <w:tcW w:w="1838" w:type="dxa"/>
          </w:tcPr>
          <w:p w14:paraId="31659547" w14:textId="77777777" w:rsidR="009C73BB" w:rsidRPr="000F6899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Pla+Bup</w:t>
            </w:r>
            <w:proofErr w:type="spellEnd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</w:p>
        </w:tc>
        <w:tc>
          <w:tcPr>
            <w:tcW w:w="1276" w:type="dxa"/>
          </w:tcPr>
          <w:p w14:paraId="211CA0E2" w14:textId="36B0D1C7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254BAA4" w14:textId="386C9430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67891CC9" w14:textId="387DC78F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489E3C06" w14:textId="65C48BAA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276" w:type="dxa"/>
          </w:tcPr>
          <w:p w14:paraId="7971A02C" w14:textId="12627B1B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171AAAB4" w14:textId="671971A7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64</w:t>
            </w:r>
          </w:p>
        </w:tc>
      </w:tr>
      <w:tr w:rsidR="009C73BB" w:rsidRPr="00765BB3" w14:paraId="0DD2A71C" w14:textId="77777777" w:rsidTr="00755016">
        <w:tc>
          <w:tcPr>
            <w:tcW w:w="1838" w:type="dxa"/>
          </w:tcPr>
          <w:p w14:paraId="061B061E" w14:textId="77777777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Pla+Bup</w:t>
            </w:r>
            <w:proofErr w:type="spellEnd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276" w:type="dxa"/>
          </w:tcPr>
          <w:p w14:paraId="55C659EE" w14:textId="562A125F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82</w:t>
            </w:r>
          </w:p>
        </w:tc>
        <w:tc>
          <w:tcPr>
            <w:tcW w:w="992" w:type="dxa"/>
          </w:tcPr>
          <w:p w14:paraId="3574DFAB" w14:textId="270FA646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004</w:t>
            </w:r>
          </w:p>
        </w:tc>
        <w:tc>
          <w:tcPr>
            <w:tcW w:w="1134" w:type="dxa"/>
          </w:tcPr>
          <w:p w14:paraId="5FB585A6" w14:textId="1E6A8427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134" w:type="dxa"/>
          </w:tcPr>
          <w:p w14:paraId="7A074356" w14:textId="33EDFC92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C4D3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03AF33EE" w14:textId="017CE467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7367E456" w14:textId="2F5305CE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</w:p>
        </w:tc>
      </w:tr>
      <w:tr w:rsidR="009C73BB" w:rsidRPr="00765BB3" w14:paraId="6FF2DC23" w14:textId="77777777" w:rsidTr="00B95BEC">
        <w:tc>
          <w:tcPr>
            <w:tcW w:w="8784" w:type="dxa"/>
            <w:gridSpan w:val="7"/>
          </w:tcPr>
          <w:p w14:paraId="7FAECCC7" w14:textId="2480A243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cohol</w:t>
            </w:r>
            <w:proofErr w:type="spellEnd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aving</w:t>
            </w:r>
            <w:proofErr w:type="spellEnd"/>
            <w:r w:rsidRPr="003A4E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</w:t>
            </w:r>
          </w:p>
        </w:tc>
      </w:tr>
      <w:tr w:rsidR="009C73BB" w:rsidRPr="00765BB3" w14:paraId="43202BAA" w14:textId="77777777" w:rsidTr="00755016">
        <w:tc>
          <w:tcPr>
            <w:tcW w:w="1838" w:type="dxa"/>
          </w:tcPr>
          <w:p w14:paraId="5901BE2E" w14:textId="77777777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2E9C1EE" w14:textId="3098AB1B" w:rsidR="009C73BB" w:rsidRPr="00755016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5501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imate</w:t>
            </w:r>
            <w:proofErr w:type="spellEnd"/>
          </w:p>
        </w:tc>
        <w:tc>
          <w:tcPr>
            <w:tcW w:w="992" w:type="dxa"/>
          </w:tcPr>
          <w:p w14:paraId="4CC18B6C" w14:textId="77777777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0E7E69" w14:textId="77777777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7650EE5" w14:textId="77777777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AF951D1" w14:textId="77777777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9C4849C" w14:textId="77777777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73BB" w:rsidRPr="00765BB3" w14:paraId="29BD2D58" w14:textId="77777777" w:rsidTr="00755016">
        <w:tc>
          <w:tcPr>
            <w:tcW w:w="1838" w:type="dxa"/>
          </w:tcPr>
          <w:p w14:paraId="657E154C" w14:textId="77777777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276" w:type="dxa"/>
          </w:tcPr>
          <w:p w14:paraId="3103E81E" w14:textId="5E2D571D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7DEC82C3" w14:textId="0C73CB48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19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1134" w:type="dxa"/>
          </w:tcPr>
          <w:p w14:paraId="7561780F" w14:textId="514A312B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9E9B642" w14:textId="4E6E99BA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EC4D34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276" w:type="dxa"/>
          </w:tcPr>
          <w:p w14:paraId="7601F045" w14:textId="04E90BBF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436B6F4B" w14:textId="7B744592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</w:p>
        </w:tc>
      </w:tr>
      <w:tr w:rsidR="009C73BB" w:rsidRPr="00765BB3" w14:paraId="7684AE64" w14:textId="77777777" w:rsidTr="00755016">
        <w:tc>
          <w:tcPr>
            <w:tcW w:w="1838" w:type="dxa"/>
          </w:tcPr>
          <w:p w14:paraId="159935E9" w14:textId="77777777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Var+Pla</w:t>
            </w:r>
            <w:proofErr w:type="spellEnd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276" w:type="dxa"/>
          </w:tcPr>
          <w:p w14:paraId="31B5F0F4" w14:textId="369DF22B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992" w:type="dxa"/>
          </w:tcPr>
          <w:p w14:paraId="2BE99B28" w14:textId="64602653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19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3BF21131" w14:textId="57AB1BA9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677D29D3" w14:textId="73DD2DF1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1276" w:type="dxa"/>
          </w:tcPr>
          <w:p w14:paraId="47BA7C70" w14:textId="07387D80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Si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4" w:type="dxa"/>
          </w:tcPr>
          <w:p w14:paraId="5844A708" w14:textId="1D335039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431</w:t>
            </w:r>
          </w:p>
        </w:tc>
      </w:tr>
      <w:tr w:rsidR="009C73BB" w:rsidRPr="00765BB3" w14:paraId="2DC101FC" w14:textId="77777777" w:rsidTr="00755016">
        <w:tc>
          <w:tcPr>
            <w:tcW w:w="1838" w:type="dxa"/>
          </w:tcPr>
          <w:p w14:paraId="1ED2E2CE" w14:textId="77777777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Var+Pla</w:t>
            </w:r>
            <w:proofErr w:type="spellEnd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</w:p>
        </w:tc>
        <w:tc>
          <w:tcPr>
            <w:tcW w:w="1276" w:type="dxa"/>
          </w:tcPr>
          <w:p w14:paraId="1B53C7F6" w14:textId="54996170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82AFB03" w14:textId="1B3BF183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3EC8958" w14:textId="65ACF0AD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59CE9B2B" w14:textId="78AD034D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C4D3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14:paraId="6623AB8B" w14:textId="064F057A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0178D50F" w14:textId="2091C288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61</w:t>
            </w:r>
          </w:p>
        </w:tc>
      </w:tr>
      <w:tr w:rsidR="009C73BB" w:rsidRPr="00765BB3" w14:paraId="109F8983" w14:textId="77777777" w:rsidTr="00755016">
        <w:tc>
          <w:tcPr>
            <w:tcW w:w="1838" w:type="dxa"/>
          </w:tcPr>
          <w:p w14:paraId="6CC4DE22" w14:textId="77777777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Pla+Bup</w:t>
            </w:r>
            <w:proofErr w:type="spellEnd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</w:p>
        </w:tc>
        <w:tc>
          <w:tcPr>
            <w:tcW w:w="1276" w:type="dxa"/>
          </w:tcPr>
          <w:p w14:paraId="578ABEAA" w14:textId="12E0B180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0C16F08" w14:textId="51064A06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7CD2F45" w14:textId="7952AFCD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C502915" w14:textId="2064A479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276" w:type="dxa"/>
          </w:tcPr>
          <w:p w14:paraId="4A44DB54" w14:textId="6856F314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4E9EF10B" w14:textId="6AB8438B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96</w:t>
            </w:r>
          </w:p>
        </w:tc>
      </w:tr>
      <w:tr w:rsidR="009C73BB" w:rsidRPr="00765BB3" w14:paraId="7CD0B7F5" w14:textId="77777777" w:rsidTr="00755016">
        <w:tc>
          <w:tcPr>
            <w:tcW w:w="1838" w:type="dxa"/>
          </w:tcPr>
          <w:p w14:paraId="788D3934" w14:textId="77777777" w:rsidR="009C73BB" w:rsidRPr="003A4ED0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Pla+Bup</w:t>
            </w:r>
            <w:proofErr w:type="spellEnd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proofErr w:type="spellStart"/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276" w:type="dxa"/>
          </w:tcPr>
          <w:p w14:paraId="5CD879A6" w14:textId="3A04204F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7BFB596" w14:textId="4B58575B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10A624FF" w14:textId="171C240A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20E280C3" w14:textId="50068767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14:paraId="2C7288A4" w14:textId="4D4223F1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134" w:type="dxa"/>
          </w:tcPr>
          <w:p w14:paraId="40F0C036" w14:textId="7D69A53F" w:rsidR="009C73BB" w:rsidRPr="00765BB3" w:rsidRDefault="009C73BB" w:rsidP="00106B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B1ABC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3A4ED0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</w:tr>
    </w:tbl>
    <w:p w14:paraId="4B9E7963" w14:textId="582A2320" w:rsidR="006A38EE" w:rsidRPr="00755016" w:rsidRDefault="00513CE5" w:rsidP="006A38EE">
      <w:pPr>
        <w:spacing w:after="200" w:line="240" w:lineRule="auto"/>
        <w:rPr>
          <w:rFonts w:ascii="Times New Roman" w:eastAsia="Cambria" w:hAnsi="Times New Roman" w:cs="Times New Roman"/>
          <w:sz w:val="20"/>
          <w:szCs w:val="20"/>
          <w:lang w:val="en-US"/>
          <w14:ligatures w14:val="none"/>
        </w:rPr>
      </w:pPr>
      <w:r w:rsidRPr="00755016">
        <w:rPr>
          <w:rFonts w:ascii="Times New Roman" w:hAnsi="Times New Roman" w:cs="Times New Roman"/>
          <w:sz w:val="20"/>
          <w:szCs w:val="20"/>
        </w:rPr>
        <w:t xml:space="preserve">Abbreviation: </w:t>
      </w:r>
      <w:r w:rsidR="006A38EE" w:rsidRPr="006A38EE">
        <w:rPr>
          <w:rFonts w:ascii="Times New Roman" w:eastAsia="Cambria" w:hAnsi="Times New Roman" w:cs="Times New Roman"/>
          <w:sz w:val="20"/>
          <w:szCs w:val="20"/>
          <w14:ligatures w14:val="none"/>
        </w:rPr>
        <w:t>Bup</w:t>
      </w:r>
      <w:r w:rsidR="000F68C1">
        <w:rPr>
          <w:rFonts w:ascii="Times New Roman" w:eastAsia="Cambria" w:hAnsi="Times New Roman" w:cs="Times New Roman"/>
          <w:sz w:val="20"/>
          <w:szCs w:val="20"/>
          <w14:ligatures w14:val="none"/>
        </w:rPr>
        <w:t xml:space="preserve">, </w:t>
      </w:r>
      <w:r w:rsidR="006A38EE" w:rsidRPr="006A38EE">
        <w:rPr>
          <w:rFonts w:ascii="Times New Roman" w:eastAsia="Cambria" w:hAnsi="Times New Roman" w:cs="Times New Roman"/>
          <w:sz w:val="20"/>
          <w:szCs w:val="20"/>
          <w14:ligatures w14:val="none"/>
        </w:rPr>
        <w:t>bupropion;</w:t>
      </w:r>
      <w:r w:rsidR="006A38EE" w:rsidRPr="00755016">
        <w:rPr>
          <w:rFonts w:ascii="Times New Roman" w:hAnsi="Times New Roman" w:cs="Times New Roman"/>
          <w:sz w:val="20"/>
          <w:szCs w:val="20"/>
        </w:rPr>
        <w:t xml:space="preserve"> </w:t>
      </w:r>
      <w:r w:rsidRPr="00755016">
        <w:rPr>
          <w:rFonts w:ascii="Times New Roman" w:hAnsi="Times New Roman" w:cs="Times New Roman"/>
          <w:sz w:val="20"/>
          <w:szCs w:val="20"/>
        </w:rPr>
        <w:t xml:space="preserve">CI, confidence interval; NS, not significant; </w:t>
      </w:r>
      <w:r w:rsidR="006A38EE" w:rsidRPr="00755016">
        <w:rPr>
          <w:rFonts w:ascii="Times New Roman" w:eastAsia="Cambria" w:hAnsi="Times New Roman" w:cs="Times New Roman"/>
          <w:sz w:val="20"/>
          <w:szCs w:val="20"/>
          <w:lang w:val="en-US"/>
          <w14:ligatures w14:val="none"/>
        </w:rPr>
        <w:t>Pla=placebo;</w:t>
      </w:r>
      <w:r w:rsidR="006A38EE" w:rsidRPr="006A38EE">
        <w:rPr>
          <w:rFonts w:ascii="Times New Roman" w:hAnsi="Times New Roman" w:cs="Times New Roman"/>
          <w:sz w:val="20"/>
          <w:szCs w:val="20"/>
        </w:rPr>
        <w:t xml:space="preserve"> </w:t>
      </w:r>
      <w:r w:rsidRPr="00755016">
        <w:rPr>
          <w:rFonts w:ascii="Times New Roman" w:hAnsi="Times New Roman" w:cs="Times New Roman"/>
          <w:sz w:val="20"/>
          <w:szCs w:val="20"/>
        </w:rPr>
        <w:t xml:space="preserve">PP, per protocol </w:t>
      </w:r>
      <w:r w:rsidR="006A38EE" w:rsidRPr="00755016">
        <w:rPr>
          <w:rFonts w:ascii="Times New Roman" w:hAnsi="Times New Roman" w:cs="Times New Roman"/>
          <w:sz w:val="20"/>
          <w:szCs w:val="20"/>
        </w:rPr>
        <w:t xml:space="preserve">for </w:t>
      </w:r>
      <w:r w:rsidRPr="00755016">
        <w:rPr>
          <w:rFonts w:ascii="Times New Roman" w:hAnsi="Times New Roman" w:cs="Times New Roman"/>
          <w:sz w:val="20"/>
          <w:szCs w:val="20"/>
        </w:rPr>
        <w:t>HDD, Heavy drinking days population</w:t>
      </w:r>
      <w:r w:rsidR="006A38EE" w:rsidRPr="00755016">
        <w:rPr>
          <w:rFonts w:ascii="Times New Roman" w:hAnsi="Times New Roman" w:cs="Times New Roman"/>
          <w:sz w:val="20"/>
          <w:szCs w:val="20"/>
        </w:rPr>
        <w:t>; Sig, significant;</w:t>
      </w:r>
      <w:r w:rsidR="000F6899">
        <w:rPr>
          <w:rFonts w:ascii="Times New Roman" w:hAnsi="Times New Roman" w:cs="Times New Roman"/>
          <w:sz w:val="20"/>
          <w:szCs w:val="20"/>
        </w:rPr>
        <w:t xml:space="preserve"> </w:t>
      </w:r>
      <w:r w:rsidR="006A38EE" w:rsidRPr="00755016">
        <w:rPr>
          <w:rFonts w:ascii="Times New Roman" w:eastAsia="Cambria" w:hAnsi="Times New Roman" w:cs="Times New Roman"/>
          <w:sz w:val="20"/>
          <w:szCs w:val="20"/>
          <w:lang w:val="en-US"/>
          <w14:ligatures w14:val="none"/>
        </w:rPr>
        <w:t>Var, varenicline.</w:t>
      </w:r>
    </w:p>
    <w:p w14:paraId="70E1A3F2" w14:textId="693D7BB2" w:rsidR="003C5970" w:rsidRPr="007E52B2" w:rsidRDefault="000D27E5" w:rsidP="003C5970">
      <w:pPr>
        <w:rPr>
          <w:rFonts w:ascii="Times New Roman" w:eastAsia="Calibri" w:hAnsi="Times New Roman" w:cs="Times New Roman"/>
          <w:b/>
          <w:bCs/>
          <w:sz w:val="20"/>
          <w:szCs w:val="20"/>
          <w:lang w:val="en-US"/>
          <w14:ligatures w14:val="none"/>
        </w:rPr>
      </w:pPr>
      <w:r w:rsidRPr="007E52B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27BCC29D" w14:textId="3FBAACBC" w:rsidR="003C5970" w:rsidRDefault="00795213" w:rsidP="004958BC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10" w:name="_Toc183473253"/>
      <w:r w:rsidRPr="00DC6BA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Figure </w:t>
      </w:r>
      <w:r w:rsidR="000458D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DC6BA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="000D27E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  <w:r w:rsidR="001F0324">
        <w:t xml:space="preserve"> </w:t>
      </w:r>
      <w:r w:rsidR="001F032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ITLE: M</w:t>
      </w:r>
      <w:r w:rsidR="009755B6" w:rsidRPr="009755B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an change from baseline (± SEM) of secondary outcome variable </w:t>
      </w:r>
      <w:r w:rsidR="004B074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="001A37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st</w:t>
      </w:r>
      <w:r w:rsidR="004B074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ining</w:t>
      </w:r>
      <w:r w:rsidR="001A37B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days</w:t>
      </w:r>
      <w:r w:rsidR="009755B6" w:rsidRPr="009755B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hare according to the modified intention-to-treat analysis</w:t>
      </w:r>
      <w:bookmarkEnd w:id="10"/>
    </w:p>
    <w:p w14:paraId="31532021" w14:textId="39E8817F" w:rsidR="00795213" w:rsidRPr="003C5970" w:rsidRDefault="001A37B7" w:rsidP="004958BC">
      <w:pPr>
        <w:pStyle w:val="Heading2"/>
        <w:rPr>
          <w:rFonts w:asciiTheme="minorHAnsi" w:eastAsiaTheme="minorHAnsi" w:hAnsi="Calibri" w:cstheme="minorBidi"/>
          <w:b/>
          <w:bCs/>
          <w:color w:val="000000" w:themeColor="text1"/>
          <w:kern w:val="24"/>
          <w:sz w:val="22"/>
          <w:szCs w:val="22"/>
        </w:rPr>
      </w:pPr>
      <w:bookmarkStart w:id="11" w:name="_Toc183473254"/>
      <w:r w:rsidRPr="001A37B7"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6DCC3B0" wp14:editId="48481A32">
                <wp:simplePos x="0" y="0"/>
                <wp:positionH relativeFrom="column">
                  <wp:posOffset>-242570</wp:posOffset>
                </wp:positionH>
                <wp:positionV relativeFrom="paragraph">
                  <wp:posOffset>168910</wp:posOffset>
                </wp:positionV>
                <wp:extent cx="6142892" cy="2719754"/>
                <wp:effectExtent l="0" t="0" r="0" b="0"/>
                <wp:wrapNone/>
                <wp:docPr id="13" name="Group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45AE51E-DC8D-17D5-637F-8A8721EB06D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2892" cy="2719754"/>
                          <a:chOff x="0" y="0"/>
                          <a:chExt cx="6468343" cy="2933233"/>
                        </a:xfrm>
                      </wpg:grpSpPr>
                      <wps:wsp>
                        <wps:cNvPr id="1739122065" name="TextBox 6">
                          <a:extLst>
                            <a:ext uri="{FF2B5EF4-FFF2-40B4-BE49-F238E27FC236}">
                              <a16:creationId xmlns:a16="http://schemas.microsoft.com/office/drawing/2014/main" id="{F1A4CC29-EEDB-69E3-19B0-4C87992BABD6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229921" y="1167492"/>
                            <a:ext cx="851622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593C68" w14:textId="77777777" w:rsidR="001B1DC6" w:rsidRDefault="001B1DC6" w:rsidP="001A37B7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bD shar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6135667" name="TextBox 10">
                          <a:extLst>
                            <a:ext uri="{FF2B5EF4-FFF2-40B4-BE49-F238E27FC236}">
                              <a16:creationId xmlns:a16="http://schemas.microsoft.com/office/drawing/2014/main" id="{CF9091AE-546F-7E9E-F29C-468D9C47A26E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32067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6F57A4" w14:textId="26EF6024" w:rsidR="001B1DC6" w:rsidRPr="004F11DF" w:rsidRDefault="004F11DF" w:rsidP="001A37B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sv-SE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sv-SE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75048561" name="TextBox 11">
                          <a:extLst>
                            <a:ext uri="{FF2B5EF4-FFF2-40B4-BE49-F238E27FC236}">
                              <a16:creationId xmlns:a16="http://schemas.microsoft.com/office/drawing/2014/main" id="{3008518B-D16E-6D35-97CF-FBDFD75163FC}"/>
                            </a:ext>
                          </a:extLst>
                        </wps:cNvPr>
                        <wps:cNvSpPr txBox="1"/>
                        <wps:spPr>
                          <a:xfrm>
                            <a:off x="3928307" y="69107"/>
                            <a:ext cx="32448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822411" w14:textId="5A494346" w:rsidR="001B1DC6" w:rsidRDefault="004F11DF" w:rsidP="001A37B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70219920" name="Picture 1370219920">
                            <a:extLst>
                              <a:ext uri="{FF2B5EF4-FFF2-40B4-BE49-F238E27FC236}">
                                <a16:creationId xmlns:a16="http://schemas.microsoft.com/office/drawing/2014/main" id="{CD9E149D-8058-D36F-577E-7B0B8DBC238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966443" y="342852"/>
                            <a:ext cx="2501900" cy="25146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75468919" name="Picture 1375468919">
                            <a:extLst>
                              <a:ext uri="{FF2B5EF4-FFF2-40B4-BE49-F238E27FC236}">
                                <a16:creationId xmlns:a16="http://schemas.microsoft.com/office/drawing/2014/main" id="{A357212F-2CE1-CBE5-C7AE-4790259B96E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248570" y="315184"/>
                            <a:ext cx="3695700" cy="25273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5230647" name="Rectangle 85230647">
                          <a:extLst>
                            <a:ext uri="{FF2B5EF4-FFF2-40B4-BE49-F238E27FC236}">
                              <a16:creationId xmlns:a16="http://schemas.microsoft.com/office/drawing/2014/main" id="{C67AD4A7-B74A-DFBA-9CB6-9BC6BF435700}"/>
                            </a:ext>
                          </a:extLst>
                        </wps:cNvPr>
                        <wps:cNvSpPr/>
                        <wps:spPr>
                          <a:xfrm>
                            <a:off x="1956217" y="2612070"/>
                            <a:ext cx="546652" cy="25536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67480609" name="TextBox 4">
                          <a:extLst>
                            <a:ext uri="{FF2B5EF4-FFF2-40B4-BE49-F238E27FC236}">
                              <a16:creationId xmlns:a16="http://schemas.microsoft.com/office/drawing/2014/main" id="{DE361E06-89F6-4679-978D-12EACE1812D6}"/>
                            </a:ext>
                          </a:extLst>
                        </wps:cNvPr>
                        <wps:cNvSpPr txBox="1"/>
                        <wps:spPr>
                          <a:xfrm>
                            <a:off x="544812" y="2334740"/>
                            <a:ext cx="546735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AE72D3" w14:textId="77777777" w:rsidR="001B1DC6" w:rsidRDefault="001B1DC6" w:rsidP="001A37B7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Visi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61463948" name="TextBox 5">
                          <a:extLst>
                            <a:ext uri="{FF2B5EF4-FFF2-40B4-BE49-F238E27FC236}">
                              <a16:creationId xmlns:a16="http://schemas.microsoft.com/office/drawing/2014/main" id="{292A59F9-4D88-E4CE-4ED4-EA7FBA48EF23}"/>
                            </a:ext>
                          </a:extLst>
                        </wps:cNvPr>
                        <wps:cNvSpPr txBox="1"/>
                        <wps:spPr>
                          <a:xfrm>
                            <a:off x="840301" y="2566838"/>
                            <a:ext cx="3056255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7B9883" w14:textId="77777777" w:rsidR="001B1DC6" w:rsidRDefault="001B1DC6" w:rsidP="001A37B7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Scr.   R   1w  3w  5w  7w  9w 11w 13w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78444194" name="Rectangle 678444194">
                          <a:extLst>
                            <a:ext uri="{FF2B5EF4-FFF2-40B4-BE49-F238E27FC236}">
                              <a16:creationId xmlns:a16="http://schemas.microsoft.com/office/drawing/2014/main" id="{8E27319B-F814-00F0-BC63-FADD8D5664ED}"/>
                            </a:ext>
                          </a:extLst>
                        </wps:cNvPr>
                        <wps:cNvSpPr/>
                        <wps:spPr>
                          <a:xfrm>
                            <a:off x="3529020" y="2373512"/>
                            <a:ext cx="252548" cy="20011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6DCC3B0" id="Group 12" o:spid="_x0000_s1026" style="position:absolute;margin-left:-19.1pt;margin-top:13.3pt;width:483.7pt;height:214.15pt;z-index:251660288;mso-width-relative:margin;mso-height-relative:margin" coordsize="64683,29332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AN1jvAXBQAAUBUAAA4AAABkcnMvZTJvRG9jLnhtbOxY7W7bNhT9P2Dv&#13;&#10;IOh/apHUpxGn6JK1GFBsQds9AC1TllBJ1Cg6dt5+h6QkfyRts2QJFmBF60qi7uXl4bnnXur87a6p&#13;&#10;vRuh+kq2C5+8CXxPtLlcVe164f/55f1Z6nu95u2K17IVC/9W9P7bi59/Ot92c0FlKeuVUB6ctP18&#13;&#10;2y38UutuPpv1eSka3r+RnWgxWEjVcI1btZ6tFN/Ce1PPaBDEs61Uq07JXPQ9nl65Qf/C+i8Kkes/&#13;&#10;iqIX2qsXPmLT9lfZ36X5nV2c8/la8a6s8iEM/ogoGl61mHRydcU19zaquuOqqXIle1noN7lsZrIo&#13;&#10;qlzYNWA1JDhZzQclN51dy3q+XXcTTID2BKdHu81/v/mgus/dtQIS224NLOydWcuuUI35H1F6OwvZ&#13;&#10;7QSZ2Gkvx8OYhDTNqO/lGKMJyZIodKDmJZC/Y5eXv46WYZyykA2WGWOUMWM5GyeeHYWz7UCQfo9B&#13;&#10;/zQMPpe8Exbafg4MrpVXrcDfhGWE0iCOfK/lDfj6BQv9Re682IRmYsDLBi1P7/AYFuPzHg9H0Dwl&#13;&#10;QTQSg6D4Y3kxYHhGaZZR4ntAi5A4CQGdpeCIZxrBbICTJcDTUnTChM871esPQjaeuVj4Cgy3E/Cb&#13;&#10;j7128I2vmHBa+b6qa/PcBO+CNFd6t9wNK1rK1S0WtEUSLPz+rw1XwveUri+lzRnn5d1Gy6KyExhz&#13;&#10;ZzN4xbY4bJ59f8IwJiyK4+R0e4iF6aH78yNSMzAgAQUMp8MsDNgzboLj3ciiV7QXNEiiIEyjGGw+&#13;&#10;zhUyJcVDkuVgM1hGUxZgc4F7nBFcHeUGoyHme8Ftsbm5p/tTU6Sr8jn+DTKOqzsS9uNyByu9MQnq&#13;&#10;SmbzIB8NV1833RkqTsd1tazqSt/a6gnlMEG1N9dVbuTL3ByoIUsCSqBXKJxuh/Gamd0j+xHs0Gjl&#13;&#10;fECiqvyjzL/2XisvS96uxbu+g0wNYjk7ft3eHgWwrKvOiJYhhrkeloqifVL07kHLFdQrmW8a0WrX&#13;&#10;IShRY9Wy7cuq66Fsc9EsBcRe/bayROXzXiuh89JMWGDiTwjWKObBgI1yH5hZwqHgH3E4jkNT1sBh&#13;&#10;htoYnQg8jQKIOhC1BTMiYYwbN9tYb0f9fpDE28hcLPYSobkdwcVrYlqEdiAj2T1MG0deNdMGFvyb&#13;&#10;TKMQwwREMkQjEUmHvmvsJFicYXgiGk3YMxDNiOOzV33kEAvicCr6Jj8hK7XwphFw46D4D3ffyFCS&#13;&#10;RTElrsrQmKCO2QTk8xE5EC5G2g4ZGjFUuCckKFRE1tVqVDR7shGXtfJuOPqr5Xp0fvRW3RpJOXr0&#13;&#10;EENIlrE86fV6fVsL469uP4kCDQf6VmqbxhOfPM+hmsQNlXwlXIwkMl2sg2CysPpoHe5lc/A9ODBH&#13;&#10;uP1CR9/OjZPZwpgKe0qbAnPt8jSNi+DYeLKwM8tWT8ZN1Up138pqrGqY2b0/guSgOajx+8bX421e&#13;&#10;SpSdXCtrPJD9pXpdnA7SIA4mSRyPIjbPD9j+3aOIgWg4e0TonghoDb3AUStMwru0T9jQXrE4Zln0&#13;&#10;NNp/7+hhu1573DuA/jWcQFCv8ZdlIb5rHHe9Fq1HbEtqzhfuREhxtElZamDfqxELIFfRS+7LRLBX&#13;&#10;dBqJkzQMQ5KF47bsi8R+CLgebNBw940qwSKaBabztemCxEDqHO0LjWhkWGD7uCAg5Inp8o/F3mn9&#13;&#10;/1ViqqX/sSphv1/hs52tlMMnRvNd8PDelqH9h9CLvwEAAP//AwBQSwMEFAAGAAgAAAAhABVSAMV4&#13;&#10;WwAAqH8AABQAAABkcnMvbWVkaWEvaW1hZ2UxLmVtZoyZBVRbS9So0QLB3SG4FUJwh+CB4g5FghR3&#13;&#10;K1Yo7sWKuxT3UChWtEDx4hQpFG2RtmiBwgvtveve//33rfXOZDIze/bZe84+s76dWUFGQkJyQtS/&#13;&#10;L0JkJCQiRP37uqZCQuKhRkICKqgpIiEhI1UEIyFlI+bR/lb4qz1ACBpRkZBkEHPf/q85pE00pJBK&#13;&#10;VCSEAaRTfSSkbURVkofKIW6R+Vv13i8xoiI+SEBFec379g1C7yGiZdGUV+QG8/ADWAa2f2x/LT8p&#13;&#10;nBp4B+AH8gJdLR0AEhJAkKK9k5eNB6J1gnnZyNtYuVrbAEGPbFxsveyAYDCvKFBKCuDp5WEDcwY8&#13;&#10;RZ4zVHOlFiboOjEY05KK3vjmOGJleWpZKIOLfVi01+ud1xZhLQCOvfnVbXSEYVOr/wEgSSJL4OGT&#13;&#10;wX88/s19r95Lw3xE6fCxCq47oH0koYw20si23x3urJRjS2sKT3zd31rV1DUFOlVRVLpKlVrpBkt2&#13;&#10;Eba+bWUDqHsqP1pz+Nppe/lFzSn+dZH9bHp2TWrciI5rWHWvUGB72aS1YOiN2c2KVE/1yEibk7Og&#13;&#10;7suzDbLohAnRJxbAsHX/3AfVapYZ0VneRNEan1CEYqOHZ9RbiCXi6RiWFOOvm39sptP1HHL4zPVc&#13;&#10;SnR4ha4SmuN6wxGqCYkHMvMy6y7wRvxsbn5ecIAzv60gjPqtZMaVGPbJbHlFWBydV2RN0Ez8LD+T&#13;&#10;VyV0BLX4hD0p0e9RlcCw4y6hdJpgOpVKF6PfItFL56qaBLxIT/nH/ZiUe84WedycnKzifBg0XQnO&#13;&#10;s+mpaONS+++ssOkyZ5Pq0XNnJHadyk5FeyQdXWiqu1c858m219zpFFOGYH42ka4Rk6C0ZKaIOn9K&#13;&#10;sHEmz134akhx48Rh48ePi7bjjI4pluW1jSFGj5zn4/ZVfObiM90wl68xcROQ/SbsCYhfq8sF+vuX&#13;&#10;kJzrewuaPgmKyBBWSqdUlT3m9Cadcww+eWPGX/iOROJ03p4+xTE1AQ1C1DRXeyAuQfVqsLKsQ3Qw&#13;&#10;12w+uyYHVkSLe4KWtX++h+OpRHZmJn5QKmX4cbLeGA4VK3OYfvZsvDixt4GenHZnrvgJVn1TAafx&#13;&#10;6GyMz2kNjwo5m90txVF+hjY6OVu1CREH1RUWmtkrA+59j5qMg1cL3EaYDz1I7V9MQvyWuR+Mg/cc&#13;&#10;eJ58nlHEk0XFWpZpaTN1TLgTtWz9SNIjmTZG/Wo8UcpJ6AOPs9QMgH51agd0BWPqQktMZwoa3Ygk&#13;&#10;rBU9JO0ZrPY/fslVH31DVP8FbnDql2p4KFvPaM3WJXbqk2q2undmtpUrX6mFTVkOVhSR5JUd2Mt/&#13;&#10;LJAp51xttE5WOPaWydH36aJw9xdDuVjfSCFvsxZ8qg/68LJDMFEJjmExxBD3dQMFd7YOzvvEJLxT&#13;&#10;NEaaSFumYn6CSj/5maA1KcbcxGJbmdJ0YPYEoc+kfOIEBF4R5/+C3Tf6Fl80++jxOSGU6akABKOK&#13;&#10;Q89wX7mM3dGV6tD0SZ+yLVyx6ONkW8bGg2V4CkdZQg5VdhTaiAoybmorXStv1G6L9a1KNX0Bvfn+&#13;&#10;/vb3s1H+VfbOhqvLa/rT8x+Xhz8jn5WMm7KVe8s0XVKsl+bGNqhFWeO2N8kjk/ciRbj2Q5qXOC81&#13;&#10;Pg5pmffIRtyEjxqR+WcIYdp8f+uWrfZMSVI7bM3Eorj1YxjWfPCDCe/P9me1STXvs7yxNo/GxGQ9&#13;&#10;3BOvCTGoO4irbX/OSAeDrCmlrgfUkRKxiqkKG/aZ115X7NShpiqw7M4Tdg4KE439RDr+UVX1je6I&#13;&#10;2/abQdY+Tn16Ry731ppNxkJQtkGAX9cdueG7RV2AjYv1X3xB9O6pBP4XnXT93BA40oTZ/v72sHHx&#13;&#10;AvIhprWBIG0bT1dvDysbT6DAH4Gcq4sXYt4TeE83hIKajbU9TNb1KdCEFyEAiwojqogpAIGzv/zc&#13;&#10;3/c3BTU9XK10bLyAJghn8opAkK7NUy+gKRAk5+rk6qHjBrOyAd7DUs4TDBT8bV5KCoFMhMffYl1d&#13;&#10;MFDoXgwA6eryAYX/1vjHl8i/fKkjVgiC3FPXBYFcIEjexsfeykZbSfYf7vIK8/03mf8N4wg9Ezsa&#13;&#10;PYpbYU8fg2ExfMucbBWxp47s0KXSYqyW6S7mHOfPPkuP4ZCk8YOlPHtW8c9jTv5Fl5poELSSUI3Q&#13;&#10;i1bZgvCnla9Br6M/yMYQ4RR/kvuaIFsGIpo/HjuYOIq0sF3iX7+5C+6+u1kPnsDROlWZbornibCr&#13;&#10;/LIc8Ujb73axk8i0nMc/pL0yoz2uyorlx0+OPhbLwa6T9hPUiPDtq0/ntxN73BqrLEcV8kUBFsKq&#13;&#10;ie1ogSnsN9kOSzxaab1SHn0taM8Al8+osdEmsB9/d4d+Qqe34rF8AuAY6MR7WG1MeLvX0YOK7Xyu&#13;&#10;Qn2+EII5Nv6Ns9Vbj9B4y7m5hnrF87LfdMU5+Q4jI57K4bxOksJqYvOUcOVa65qrzNL4k1LIZOXg&#13;&#10;9/0H3a9rJrepLulH1chC6Jm+LOuZ5KohHaPScX0kbu75tP8BvmxNXJ87/yQ/7JfUogH5OJPlkfon&#13;&#10;12rsNyU9obvkc1CIgX+0cqydBNfVKsaKaw46YdiZMjFLPh0GHZJUXccSpcVWypp7ennE6mfR2rIB&#13;&#10;sWTVqy9Pvzfs6YC+CbpYy5v13nVs71D7GdU4bMnzfGuAHT09C40afOz8hMhny+aEh+rLpA0o4yzG&#13;&#10;iek2aDyfxAd8EWvzNIDE0ar1wBgym/h4A8PPW98Oc+Kb4TTdpIBbzI6swqb1BxTFl1VwKICUXQ66&#13;&#10;wt20wZGq/uAhjRke9pAO/5MGJtbjn78un4TLkrru4I7NJjPMXWDN8ZqXSPeWoz8ClH3TDauV/Xhy&#13;&#10;ydW29AlshB/XjHpJb61zQEANKyltKF/id4ovg9HaYKAeBZrQWkoKJw/u+mFRviEXjooFFfFlxFIE&#13;&#10;K4RD1XumigZVXGvXF/ZqfhXXmQV9nt/mNz9yGKxrnCOvG+IpsJ95hLFgSTBduTzdYU9/yx3I1Bnp&#13;&#10;LtlJ6Ma+UdBHfVkrV6uf8bqK54pFV6OQtf/rANGXOS1a12qXhrCSvEmnbcfTxhG79Gqurm6ALPKt&#13;&#10;w5F64gQefPOz9Lu72PpB6ehgmjs5f5Mr3XZgEGsQT5BSrJdWO3MQdxBTXkY35mbr8Zu3vqH5Ad6Y&#13;&#10;ORWyB0NPug5jLYPfQ/1abxpy0y+GX7zXgaQxXgzL/SjtJM9fhfgadxjtT0HKraZqKufP3wyMTKGy&#13;&#10;2tG2kwfNm1CKTww91K+ZwXJb1jQ/aObMk3W6FnXUHbhaJBh1WZpjsqzHWLn1szsvqZS3xZXgo4Mq&#13;&#10;EZXKnysoMskl96MIT/pagwJLKL7Pe/yEBppEa7/yfj/PlV2NM/RZgxMr8EtbSm3VNUZaMYw9f1TL&#13;&#10;6cgtICvjPPVSPdZPvhV77QIEP3EY3ZFS9dpz/b7muLTjKL9LU5w/ZPL6WSe1b6cS/CrcuDkjSAoQ&#13;&#10;0c3m8R4jsmtX82GM78Lk2ZVzZ3+xK6Fzt1H93TWsq/sn4aVwNA/VHfIdy1Ps/83Ze5Dd8w/BPKic&#13;&#10;nCzM08YaeM8pbaDp34i8Z+3fiPwHxZ7/L7je89IbwUQwEKRqb+2JoOk9yxH27n9E/kVd0f9lUg7m&#13;&#10;BXNytf2Dec+/+P7PDfdg/Z9r+M1dkI63pdfv7KDr4W3zZ3H3z/BnEnJ/yXJBPOxhTtyyrk7Warp/&#13;&#10;eC1v42nlYe/m5eoBAN/nBUSiUHBB/Oi1d0EsQA1mpe3qDHP5R6Jo7+HpJWcH8wDyI4j8CPbXAAwW&#13;&#10;BIIM7K297O4fkk9YBHBv678LYhYxIygo9D/qf+sipABhvvuo/1cR4b9Pbf8/5d6bEBgM+Kv97Zn3&#13;&#10;XvK7/mPhXvJnxC8i+lvr36/qd4D+d+j/CeGfkKrDnBFZ7L8j7gSzRSTk+2SGyJWyiGwMMOEW4hMB&#13;&#10;cvMLCwH5eHkRiZkXDEYkWihiD9hbQVxsnWwQKwJBPK3uc70oLyLO9/7uB9x8YIQhOZibso29rZ0X&#13;&#10;QBgsBATpeNk469/f8cgG9vslImIEMvyjARQEiyJM+dj+flNAAWHESA329M/ot/Pfy0KcgGz4AL8j&#13;&#10;of2vjfpb8PfT/zkQgYFghJH7jfDX+YhXUAix1//rCPXvRJ3njxWoq9Duqpc3M7rfJQ51hZZ3zEDZ&#13;&#10;SombvYlQknNrYgmxmjIfMGERYLowo2zyoYQxUuiGXqt7kdC4RapjgGGUm91jZ6GjInsrlCeKNAud&#13;&#10;GxMKXkle68F5eBWetmvXXb7t1d3G3cHc5kFncx4TVV/1fYlQjTTQGEHdr0py2F9oPKA0CvzFWUDE&#13;&#10;woEebrcDOjTzUeM7WnsU/aXKxmC9TYDyYpdwU6K+utkKyqc+EaLvxcBAWQ6bOqhz1F9Nig/QCDUL&#13;&#10;PIsdJP75LD/XV20Il/gs9U5mxdd5SDBPIiyp6tlTv1Uu/bpN8IDJhulikOkumrTCylVdypnVC8YU&#13;&#10;2feYOkSUjUmMfBkEZ/bnKSl9J3pOXyMzAqPIsqvfTrfDVX7oFOgGPP1k03idP1M+GW8SLZSgydjL&#13;&#10;Qq85Dr9kKV2TVS+QCkqNyB3NsgByoHrOL1BF7A7TiejirGMs4GNAsCdxHeLLfhBUcOsVgQMqvETA&#13;&#10;jBLkOdqvSsnXDNpvCxtyHjLbKK/R5oym+uK/x80NurBYmmXm5tSye5QzNl+a7u+4GkLaC7bMxxxH&#13;&#10;WwW00h7x5lLhLqtJRar2YPU19+k0soIAzx6gZznqRNhOMVDeErah5YbMS4d1S8jdiiUzFuu9pUjD&#13;&#10;6bwyZ6/w2iCXydow+TTff/hcHKWckeuTaxTCCKZkRGc5JnE+UX68UWe6cd43NCOMoXCl6CztTYV9&#13;&#10;fFxjkiUJCTt1jpeO3H2/StETkyt4w+J7wCQduA3O4c+7RPUNi6Mb/DRtOVtCgrGputBxl0I5rzd0&#13;&#10;WHiYBn624rxa9PvsmpBVCzjaMXQXoaSAi6iaACOoMUnFIhyhIU8jWgqzCuMgkoVx4SwDFXAdOgET&#13;&#10;lYWSbqqGBUx7a6ImR3RxDnRnghVmU5gJLT/LVyPa0VGQwouv6OV9lmTxzDj6tYUxL/2DMNCMCG93&#13;&#10;INDJj62iT6BcksxOJALMpI+/9m5/y8bHEotvVN8fyYWMGC4bOBLsFOZ4AslAy8oMNkejfS1gEl1H&#13;&#10;UqoIHEulNb3QqNLnQlhZgFUOCWg2QXAgb+YGrShwpbrwaCOi+MoeOpctZCfwMnFWpU9gSzGiA4zk&#13;&#10;y/XyAvcBW0bKcmGSUuwGhXUnXpE3plG4Wbg/2KGLotIsXhdENYd9yNRHO/wGVUKhT63UxFDu6tNr&#13;&#10;prE5Tu4Hz3+MJJGNTnDRkj0OJQ5tpAlh59BeDUuJaR2jbC5jd5qAhFXCd5IaUsbCrfZ+VEGimr0G&#13;&#10;kRnM91V6C/nzUNutNBfkQplEBdhHJqK2kpKQIW69T8PHDLOFjb8q5HI1ZWiek4m/jxhYs3r7uX88&#13;&#10;ETix78q295H4dD1VANyXyMqGHpAxM72Mc84BMBm+VX7NNLCIfM7HoYhM38ggdXUgJ/TIQeYFQzea&#13;&#10;FwUcxyt47C7SNxoXN7Tw8MW7eJ81o3OPh7oChN92HqHR7BMj53TBhaK6BsyYKdk3LwqXCkFNhCno&#13;&#10;/hSzWGJ9+snCMgW229ace2tYVwDxYb3crp7z5JHCMDCxq6zAqw1rjUfjI/VWzJSOHD/orN8+6Yih&#13;&#10;rnkbi746HOjDm3koSC/jlybZrz8oYWZSmygJNdmH8p6lWuUSUQdw6o9g78fRnvpFGdF/Tc176ZH4&#13;&#10;mP2YINYzFjvOF7Obxryo/kNrv4EjzLc/xMk2860T9o3KptUUnQhl3YtVQmKukpbPe8TH5ExfNy64&#13;&#10;inwuV1Wie1rZGfIDZLHmGhKsWWnkKB035ntro65FCTfW0Xz5VyY/uWhp6zPAqVxwa6DCBKsyXqjT&#13;&#10;tcD253sPiqmjXdB7HY8eFJtA4KjTePLiBIeAYtpoH+DyczsDgs6uQxk4VzQZ0DjEDrlYAQJHmkaR&#13;&#10;xybgBhSj3wtJwnF+lxqg9Z+CzoCKKFzRlsDY5+wPig0hJKhaOPJggkFAMcW9kDQcH5OeQAoYCOjD&#13;&#10;+NNF30BFdDUghiENSDDkvmLgQ5nfXS0CsvsuyQA7QYlMPAq4Cqj4nALdkiRaCx0MuBc6jYe4wc/1&#13;&#10;ZBJRPEiSSgBb7EAlZFHAsBb6/TCEJm9PjBzNIJPQQimEFtlHvjcRSRzlALOBCeCDlsvUk8i+yE6g&#13;&#10;BSyWkSeVJ4n+3QUwAhDditA9jGL66GfAK1J5aYJfMqeo0/XAq+cIoTnkFHkaQ56eIAhQjB8tBbwK&#13;&#10;2dMhCJJBCMuBtwVRkb9yXzs0zjedeaXILiTXk7an0+jscVvLFEkziZP48y8VTuUol8kuJBXKgmcB&#13;&#10;pgqdxlQn+tmOh7zI/BtkfbUhH/FaMRBsVMSihexZtaFxZTTLNz959aTjyYudBsUWJf4q2JOzR2c+&#13;&#10;Z3RnsBaHF/6644Et+2MVi1qZZE2kIirzvXdcNGSEl4IqFZERWq4UPq9p3vJij86D181P9pMD/UUK&#13;&#10;jkbKTU7sawd4Cost9wNLUyBIcD0htHK/F716DzzLe/lWu44do4TJar7hTYdB+aB4DFeCK0greG24&#13;&#10;bi/dytwi3ETdzNreW0hZ1HrMyydjQDw3btyk2lQsW61y7JodtmFPSsUfmAsSxSyk5mCsPDd0AQ9r&#13;&#10;PvRlHcZuXFFYM445YnoTaCBfMFS6jNvOtiOZeGDOMuIJPkYeyE/w6wc6N66cyJANeKyfz1PtP94k&#13;&#10;FfWaQMtLQN79rmq15meRQ3qijoI16BGWK05Pug30JfKZHYIQ6k8tjWSjgI913WwHO/VyTVQ9fvbo&#13;&#10;CHLoZpfLZg5FQAT26vvheqVNa+I7XQvXgsvXpGjYZ5dTwsyhNCOUxSfWeRcWG8QWdWfvHLxz6b/2&#13;&#10;96AleFx1+ipN0K4paZGNL+0GLQbkXxz1MXCnHMt2HGtWRfsJX0YuuogOdqyZHJjqPV3p+BCQ3Nof&#13;&#10;UNnKjbEPPt5eC+vMYpY1WToKWiMjEaHtGo7xAw1DTKYGWI8TzJZyvtb+oN36wZLqNze11Rf2GKVU&#13;&#10;wCgAeSunIGzZau3NS7lZzl1HdbsrAWwB7+zK7BBW1dTK73baLUK1Co4fqOBitfrV87HGr1iWZ4sG&#13;&#10;Kmg2d8N1Wzwea8ZJMHLCsCfYSPzHgvoq0pPjlAUU7J6MN3+18/SyBtubbcXlZ9NSFLcbnZRUydAm&#13;&#10;LGdDT3Lb97Y0T5JY3e3hfLM0c/CHdrSFp0eY2iVOJwQsnsZRdqFszo9eLH9JhgqtvZR6xO7t3MlF&#13;&#10;xKB+fSY4QfVRwFFPp1/6+/LLgfPIKfwXJ0MQjdPnO0u106b5yvA0DKJ8Zc/T3eagjFY8fn5+ISEc&#13;&#10;fmK25HlYY04WNWh739JXDs1piFTIrhnLiTmDuMH+a/SL5t78WXeheK0UEKbI5U1uiIYtMyQCVMHP&#13;&#10;Gci4HYg6FJiAiyr19NMIw1Zmn+fDqJtoDCpUp34ZAro2FKnl92/sHHvKBZxStJMWsNNln1oULR5z&#13;&#10;oPtVahvB9zDSc7HSf3g+3FYxlW2SVAGvyIEr/Wz9tE96TsKAd3eyed4MYoZN/oejCXnP353LWLE9&#13;&#10;DvAaPTOd2LtSkFrvWZ6T6CcnDT2MI/N1X56mNKXdc4quwxW4fKBCsiJt/XasWRUFF3Vr+51oLSpo&#13;&#10;NA+3kehNKXhqmoCyptKl9hfU1De3urrlqmBWbxzbcdt7jr0tuKI63XbhW7uDn2lLZx3VG8XKanfR&#13;&#10;hev0eWTuyrhZq8eitNb+tF5tkqv0lc0m7eXuEXT5X3zr1NZBRFcPp6MYteQKeRzCPxtFtES0SGCf&#13;&#10;xNtmJTnlD3vU5X3RWNcoyBtuAi5RVTDZYoS6BXrCA/U9Z6UDnnEZvKzAIbxpBpuM0LN8hFJlCH96&#13;&#10;cck5WGv85otTTC7RxE/pAr27A6Mu/7P3et/0o/SJPtCMF6zS1GZGpNsJVFR1MYTCTyZeYYWmCAGh&#13;&#10;CXIxhNaRU5jtsQZDcgxUoWg2tFrEuF8NLhwppBVqqLwCVAxo+rphtDSJ/U5qOAZYEo7jFvp46qoW&#13;&#10;HJwa2jQGfhI75xnFkb0qMqLjUO0l42gZc3VzmLlNsHowLLiM6s21D3C6IwxU1lhMi2JEauynT4FZ&#13;&#10;FyuzaEdWfzxiGKlU2VaAIVukbMeit+WdfodRVcp0FWYxrbRtVEkyuV2rTCGFL7snQf45uSZI8MV3&#13;&#10;NkrNhqRmFFnOthQwS0yAtET0RpWd9IjminoKwwP3d4wxn21NA/02RSY/pwVhqSZSMx+x5lP4Jd7k&#13;&#10;72jRU5aWx4QFKpnCwx9F+TyLOxmg41M/Gvr+DM8vZFlZSL3Ec8SLM5RN/qj0BWudRiBkgu0iqZwI&#13;&#10;NIUbYzq8rmLGtF6EHtwXawTlQb57/AHaTSDFkjzAJK8qRCiZpcJT5vMBItVzTA3/bOZB/xP3l9Gm&#13;&#10;+Gy2ilBhp4O2qgMxiHUiKdCjfLFcjFVS43Uyqm6eYa5hIq022b5N0QBGzAtokvwwaNjTTic6MZqc&#13;&#10;SPpNrBMzvlbGNyrZi9RyaC6VYY5mvVh89qtUvy3jpsjTFNMtbocS7iqrKuKYHOICCLaOMt0yPDcQ&#13;&#10;MrqPcx5vp/xINVCeLAn248HVaDDTJop7uQOkk/X7002W3G7zQjH/pO4KTr1VyduTgdQY88/dfMoq&#13;&#10;wGRVzUlGDy6/5E7obepNQq1qDRN5ylLFT70vRVJU4QPSFjyv02tJ15h2i1qd7Q4dmvLkofEHbBjD&#13;&#10;DMM7+NZpgSo69mJd0TzFH/fWM59zw5TClSK6+q4ZSYOx/DCU8azhsRJy58nBTK6pTLoRP+LssbtS&#13;&#10;6grxPwzts8c11S+1Fut36t2Y0Rigfy75fkycwdzdm/VRjYdVONk76RA0DFxSvc27SbxJuCEXVeD2&#13;&#10;4jss1vjATltmzh9j05hVkyMZMnNSH64a7twXZ/nGkM2MpZv7WWm7aYvCTFFMwRLhW+Hb6kvxGHKi&#13;&#10;YxnfR+zS0di521u7U7G2w7AfdCp3STfJN1lf8d8XqOzOcGmOqrRnrSkFK5iXHU+BplUPRL6NWuoY&#13;&#10;oTqY9taF5Qo1BCwFVfzCfLvfwzJIv2RwQA1hscYilX3xrZSANDK8pM9cPo6CZJJYdSBrMxD8PJlD&#13;&#10;z7Qwu9Zfv8XkLOVLeLtxl/xq7e3jZohnzvn6u5OhOxK273VPBaQwV+dkU11CmfOBbWjhD/GSWoHT&#13;&#10;wUpxSiPQ+NCcK3ueZVOFHDv+PAioJGNGvf25S/HFVNReySnHleMpUpAFFVxywGHJab5XbMnZibgD&#13;&#10;25cyYOnZOes1Ejmnld0bOUxMhiL5TJ4xcjLMhWL8areXvtTMHWqLLDSEa8RSxFLk73gd8MA6j7nX&#13;&#10;mKUeHpFcxB5X8Oibhq3rVPVXEc6JV/FX8Tu88qnmn1X4wjU3WXVXo+XIKcCdLS5w7Hir+lGN307K&#13;&#10;+CjsqCAgE9uTN/XQsnJTTCzSGl+d9smpRLh7ZoLRd/NSxWirx48k6J1VrXjAEf1zTRSDim6kkjLv&#13;&#10;96ut87KxFiliS5gV78ISYkHNJyPHduLeMeIRjnquYOklXMfZIbwmVHjigc2cE13AI+CpTk1sgey6&#13;&#10;K/BiunpPpSkncZrjlMwYupB8kWWaqebKNBdTnqnMIpaXD7RD/vmmLfyxex32nYBMtZv4ncIN1jT7&#13;&#10;Lc65fbRECGFQYuCjYKi6jt6mo6Ew8nwFqv6O+t61Yl+tGfXOktiYEvnD4bkvTNYgvc94XdqSap0x&#13;&#10;ucBgNvOKc7mSLxZq0nEg8gICaaguKwDczzs63Jzpa7qFMpapUcQSRbDbOAqe8W5gaQtk5raW4pl0&#13;&#10;eT73MT2alU51JbsN3Bh6Q7Y4Aw/Jf/Urk1BORvfz2lfcsRT8fbKxfuxb+4vb+pjvLNbhgdA8gah0&#13;&#10;S6n4yjqDs0qfyvOqZyX+JqYo9uuKdBGKd5TLNXL4ZKm+wxlbJlWDi23KyFglXanT5/oegnGYUcqS&#13;&#10;3qkuY0sSi9/bY/Jr5DmogV1DvAX4MJfckLy23JsHF7bxYlMlgxXmcR7ZDLsR1ixLzwk7X+Ix2mDV&#13;&#10;+Ej9BPwSmh5po2MH8qn4I+k7ojlf4f8gVxYvglcj+RQ9n5AzWk8ZHSaa1YQY7yEpWtBXhto4E9zi&#13;&#10;/ph4Raat1Lw309NiFZnt9tO07CqcT5vgLTM4i5scD5YABXbRVxuIiRacF5I+ObXKLZ3OKpV4xrH8&#13;&#10;jY50gD3IwH6wv4a/EWpI/Db7Jv2GyIoxbsGRCjPZcXdYcGaiPh/xH6iHjV9bDby0ba+zL1TztrRz&#13;&#10;xULdBzh6fPLEn+/DKk95f356tmWz8RhrCaQ+FU7VokJCwYKe8PyVj7nAIh1p2HNs0MOt7zIYRGLP&#13;&#10;0qbozhgq98sltOiHvIFf2XL5RDJuUctzt9Im3bXj6rN1yckuqVC79z7iIq8T5Eljl8fsmeI+jwaJ&#13;&#10;vQq3Zd+QYnGSXzzG6FnYO3D4pmDfUQ9e9goycLUKkIMh0059/YJ6ltfeh8JXOMNUocT+BdMLX3NI&#13;&#10;oAots8T9PRKTMVM7hTcGFVVJHVIhu+Kw/YEhkXPW3PJi0tGFEgC7GP7M3UIr7duqqzKM4UxFUMs7&#13;&#10;SLdE97NJ4qpzmtN3XJL40zVRa4a4ZblIlucstBmtihF4adMULZGarnKz7jPuu/haJIlBP17R777C&#13;&#10;7kqY2JaaWPnYMUJOmzV3xeTUXpBBEFOIY2GkrhPgSlzVTcw0N/ZCV+s1+ANVGbUWCx62qEp9yi/V&#13;&#10;fGuP5fpThTIZ08Lqi/c+OAkdwio8XdP0nh3bGwPs7sJX/rvwBzfT2acypSUMVsCXp2b+nwtVz988&#13;&#10;y9Yx5LVoZEUXt+DTQMN5R48hxnBqnU+kvehX8fODZ0pZZ8Lz/cUXSkFxQXZQR6Sg7LGuiZFS3+/W&#13;&#10;OEj5mOic7WhMTRKcc60Xxq++eXklK+qJpofUX1Cj4GLGB/2aSUuMIfFO3Kbu43+Tn6vTwn4oQp0Y&#13;&#10;KTt9E1jHmO0fz7EsohaTQU72WHqAE2WVbCVB9xNQ2Rj4MXE4jTF6/XgXtdNGmTWOIKauYC47/nq4&#13;&#10;+JQiOc7NzPJQAgM1cwyaM+o5XzAuiuGKL5N68SMAO4Vs7sHkr3GyABWrhTT2ljv6JvHUn+PNqOMi&#13;&#10;q5dUAR/Z4K/9JjQsRwJ5NIdx/YiL7FSCqpMmkt7JPTTV9ChKy5iUHgpVrmbg3PlUv5Pw7oCgME0F&#13;&#10;5UxQgfuQnPVX9MRxQSbfHTF/6fQtpkCaSK8W4Cey0HTcXtqUvHhqbaL6L+gNWy3/KWDc08Ld8CT3&#13;&#10;Z1dXe8GWYG/62bkQeqBa12EXrVzMWRyKlGqhb+ahtXhABzUsIgVVLG3xLYvkspctmul+sU7h6/hZ&#13;&#10;XLS9HSNUvtX4z1956zIDc3bh7yhszg69k5UZhDbanKv68EpiV/4P53YdVEe3LQg8CZagCRBcgrse&#13;&#10;nGAhuLvr4SAH1+ASgru7u7tzILg7HNzd3W3y3a/um/vmvnnzaqr7j16rq3bXXvuPrt79W3Tl5Jdr&#13;&#10;6T/pfFOyXAkfI3SM8DuneuT6KcebMu0FzT8/fGhCcMDXJb1oNUT+quKfoa9W3luOV2dAsYZ4XkHk&#13;&#10;OUGh/yPz3Wu7J9srKd198Iue0Qu1RueJYAQHbpRxZ/BVF4wPdUTcHKamEG1l+AsR3YPakZBBeKNq&#13;&#10;nQJDYcZ0Y63uAPVyHrBZBR7hZPt3aSea5WxkMyS0dyaZRJWs4GMcDnagLFkvja3ZTDEXBurkl6jK&#13;&#10;oh/oJv12xa6tD+hDAwe4mzO58AZDuM4UPZ4lq8kwaA3eW6FyONxkJf233VThNkErSKfcB9905u3w&#13;&#10;UqQd6E17RXLR3mEHSWk7QQC/SBeNQ2OScYEUPSDqQ11P52AvfwOKS/SMIMqZ9w/HZLeDI5x7HIdO&#13;&#10;kzrJOpOyU0iT+NFO6eyGEY27LgkaLUc6JyBdy88limrin3v3LZqbFcCsJ7GeQyvK7aQQw6fIZ6Hn&#13;&#10;tqu2CbDtQ+pwUA4kFVgTkMZbK1rR1D88zGq4Q/h9m5sDw4Tih+oBC2TodUVK8tE4VMeQewYADJ0O&#13;&#10;9XNtpKPJt8wtC4vnOVINESXsJ1WVAvmRSZUpaDE4uWmYiYD8ZtCRqydXlyvrrEdO+QMz/PWghre/&#13;&#10;TOIpgsBbWZBzv/MbDzT9qWZf/qpTHybwrjZG3yXpzUc1YEC3bqkfbEan4J/tmqDhmLySuRFnF2pm&#13;&#10;20BZPO3C7GISpx4kTQmRIKFOl4bPrDmlMhzFgXufPQyVMUUSrASWg9KAiuMzgDtqwztwsVx9mEoc&#13;&#10;ZgxH+2oxNFbNSC3+Q8edSUSrPQOop69HUA9I+jiyeI8TbzBmJYj0tVZU967VPsON65nh3HFXYVdh&#13;&#10;VqGhnh/Cn7MCGLsudG63T2gkEy5xehRPb570yFI/Lf0x01I3P2qhVq9VidDjsmG8C9yPAH3dmY+r&#13;&#10;Gsqp+xTRs3kZ61x+u7Szf+m+NuF61zinNNVJZMySyIcVyrvZTCrsc6eD0huIXEWFgMueeF/n9tuc&#13;&#10;mpUZhpi3KxwzzmHYqs84DL1h1n242r+JdQx1TQIEW1Jios4cuJmVvim/Jq8lVzejKlIGyuLwDBL+&#13;&#10;GhSVWBfcQGKsGmhRrRykKRUnaQ5Xp0pxqkAKA1YVKFCBSu2XO8Snf7s3Q4BbX8VaT574WnL9UaJP&#13;&#10;Mf3trkSobPpX7m9uC5lMql5+ZejNCkSo8Jn03J/nQXlzcN8sv9eJsqUO1F15PaeMx46KmydwvDSF&#13;&#10;gPUez1qQjGN75HT0C4rvbm8V9tFg2BNGINmXgykAfq/DIT0mIm1lt2qKfjEz+B1JHlEz9Ht5xuXY&#13;&#10;G2O8Fm6gFPwiyZNiHcAxo1KvjumabJdYR9ONFjLkmeB7b3tPrygWvHzKroncTJLMgG+MV2SxBDYS&#13;&#10;JatDU6BMgdCI0ND7hXCCxJqDv22NaWWqjQuEKtFE9xA29RYawAL1K7XCyy6trq1uT86Jbopbc5KB&#13;&#10;gBqzel4jgR114YhPai/zVThSqL2hLKaZdcWFloaCd4VnpmM4252lyR9pEmh/IZ5H1ccSgKxoJqeU&#13;&#10;F8aCbPHouqSlpWbm1qMEVW+QwSy6nIfV7LM6mhNHkBN/6D4240xf31SFy30vWQO9m/Wx73l766Pr&#13;&#10;E9vy3mnzTf0JnVf8TVHlU3WIZkIttsVS21p9CWd7I+vzWi/2JhV/j/sG9ILZqpvtu5h5QBClrXQ8&#13;&#10;bUnnwVdnPEZ4moqvpfHrJE7SVue7pGgr5NFMOyUXDiL+A7mKKsDGaO0BHr+8YsZj1uXdn/ek7CDN&#13;&#10;IEQeCXR29Dz+bIkeCUWGoGy5PFmVomnNtKMb6alz2isrOfWELlghhgtOi2qJMgPaT2rGmr5d672h&#13;&#10;e79biGN9QlKvlTOF6bXiW9EZ4qFS0gtj1UHvUQcQ3NYn9aruSgcc08CH3PPQTYL23KqadabKDzNY&#13;&#10;iX64wEjnT8Ziha4xB63j+Vq68w7pMRhhec2uU3QV5HFeFZjxoQboGw8rBDOb6JwYWhkGpOQbLGWF&#13;&#10;ixmBwoom8NOkDgJFzwNNm7dIdwpewV8KUfu8ajzdV8POZ+eUNeNeoeYOou7yda/STJdhEXZhK/6f&#13;&#10;l+AG8BOVoId+mRyF2N99EOe+9yv2xlaOcoLA6p1IRR0faAXSbIkU14soyk4w9s3TqCV5dBCHPjJE&#13;&#10;q2Hrw2XL0U4yAHUMCxzyrFBahNw1F/LcdBcqeCnSoPMNIR6TTsvmkynNqzXADYTJgOaxud2NgskE&#13;&#10;nk28ffjlsiPZc9V9WR3iqdoD3vm4DdYiqR98LQrTbJXGVUJgqE4+RBo8Y5baTKqUKPOpa1JZJ0yC&#13;&#10;jNm3MJ5cB88+BFUCYMDXKt29VoKMJ1O0YETtF9fwXnoxm93/eknJ1WwSv0tzPhYfao8mETGARTRu&#13;&#10;DldaH2vm0Ojf2TjzO5ybslQJnwGvpjVCyEE5D40if9CvsIcKTFGk/FEJTqj7EEGn6PdHI2pR5sBQ&#13;&#10;XIfxb2FQ8+x8EjDBn2/FZ/USFeZGpIVO2nKf8Hn7zmLFsFKNgrwF4UNmxIArfogPStVAdRg6qW9U&#13;&#10;vz5pni4M+5lhKEVJlRnXPAALUaP4tSFv4bg69Db0VrklDYsaG52+z23cWb6WuOy5qF7GVHXQgjqO&#13;&#10;g4Un89aW/SdKz5Q9oRol+oFZl6ePYtvbDlCKIz6fN/5bFD4c4pBXlheJJzl5yoKz+31K265b86Yu&#13;&#10;i/T0O4JbjykbNE1Jty3GMK2UrIu5Zew8vUQWvl20+IgyRb+SAUcNmyJzjbObNb5yt2XeyiXIiSfZ&#13;&#10;cqYq/tQROIFPjY+GYUOzy8qEd3qsRE8JHzVAoJZZzsksqO53IkPAKJLJkIbLmXb6WfARYJ6+RUID&#13;&#10;Giyzc3ZPNDjbWrh7SjSxSZMJ+i5Ku/qJhXWWyUTd/MmuGS59ivBmU6fnMrtXf/qzPix8VIG8ER0m&#13;&#10;Adxa5Layh7GEPK/EIEC01f8YHv6eihm2+oN5tptxov8iS8IJY35svMwFk8N4BKFDPjAL6Cds0zgY&#13;&#10;P0tZJjTmyNzHB7RMUF+QNdDZqtp0z/DuQDKo8X6LlGaBRBgAMj38QMHOpbqVxRdVZWSUaEQlqit+&#13;&#10;+2vXiGnA2DJLHP8jM/nPD6owKd/nrCehwvZ0tJVr81O/lFu6iIdRdoqrfiDGB9BVUm7U/2IKVg6b&#13;&#10;YWb47EYNyspNCxpvEUNFZUfa5z5nusYKs1mfspQjTr7d46vQXarOdkGFZG8MHQ1C/UPwh+hdb3Yv&#13;&#10;iZqY7PqQzrN4OXVTFfYnOdh7OMbaS7jJ+hJYSmzBTzpaRYAG14PWSX2QE9X3tg8LNsT0objWX4iI&#13;&#10;Keu7f9gFtRWzPv90ME4pSC9IMcnYDTVyL1FICFEKU1IanMLvMQbaSwIfPJIDKNI6fsng2V6qSdLK&#13;&#10;0BKHYEJWpB1Q26HLaRIAhpjEj90coGiLzGUjvgN7F3D0xYlPEmHFyxBFfLqSu5qGDsCfuPu764Kp&#13;&#10;Fl89ltSMlKPUsVTaEEDZ8tMk1gY+MBC1QUR95WeTGU0RatuQdLAFhqNlIAQzIgKNCSfScn2fs37Z&#13;&#10;dbF6dFHlsU9uCfuV/uX2LuhODIk0ourJxNjJehVyOtDX5JgW0jarT9nY/xptUpdMVh8IGWpdql/6&#13;&#10;s98mOut7JNRlHj+b2t7gvvb07dnvJiSWabJNqUBaNinVKeqY1C0GYKhuNS5dpbJAl9aJN4N3STlz&#13;&#10;vMOrPbbgtBBg+XgUHWReCuAb3r+sn64sGu5X0k4y8EsuM9j0XCI9/AJIUZEzqkTHdc8tRXNtJibW&#13;&#10;C+y/4GaLLVAUoGG98J4QwOAYTCs/L2heKpNQoHW7rMcFZsUASY7IZesJA3rDM5D9BO9v6hGKxVSE&#13;&#10;yjWDVVWUixsnDbpkM4MNJZ7opjaShqw1fqgMTbIl4/Hc32CfVxR6HOXJzc/m1exaLDruVcHRBXte&#13;&#10;op+4i8zFp6Y9abMiVB8mjqfwN41jKYg5fNJS1CL6CXanklhOOgTMY5JYJEZjOemQs+EwSprb8NFL&#13;&#10;aMsZ0vLN4s3nziYO4yCmAaMHcLpPwNEWHBi3quW8nmVDU5oeJ1cT9rRFLNpqmJbrOsJjmXS92wfb&#13;&#10;zdv1ufWFizZUavwTQvhOIsyRAqqfq/44uOPfT9gbq316wZaZ5bZaCl0yhCnWWvVGU0AkUmeDrB6/&#13;&#10;kkN+Y+4pyOGGeYbLgx9VQ0573Z41owNFnNG4HjIG0o5ETNuBwf6nTZh4ExVeR4RcmF6SBtUUSSYj&#13;&#10;7MIUBwAgg/1E6dS+vdyt68znJHGdd6RBFOjPTSbj7yceIwOt5D62WYhiIwkz9+OuEc2iRKBukeJI&#13;&#10;lKnHUmoJSkrlQPT3KL9iZqihQXgTgYbwRr+aksKskFkiDRcxboS54PkjDX+UiVHWCDwLWrBrSkwI&#13;&#10;r1YFiadmbLxydvawXxIda4NJcJJxuypHctfHu1/syLZpYF64PJ6BCPcniH2x0qhUme1gkrEzc4es&#13;&#10;VYnBxreoZNvtI33hnN8Gm2EwMd86+syO6Ok4tAiyW1l6n6/Eh1V7eDHsbdAJYx2mYk3L2kVd1vG5&#13;&#10;RxmoBZL7iyhxFVnPJWVaXWOQDWiY/MgGVVGQDNlHWZ7OJmDMhZqCH+18t7X7gtbUnEZo3FFNp1Gd&#13;&#10;knno2uYwXsGbdskPKzh1RX0gA2Gx5SftdX+XBDW1P6+pCTI5/vbjiHE/+afruyytem3xijYzHY9n&#13;&#10;SZHbzZpuJxAcQ3ZCfwjUmcMlcUT/iLFpubHt+9XEG6T3PbWhcR9Yy0yuO9/Zk7NHA6wnW+Vz92gv&#13;&#10;f0BPFS2UwkA3RS4guJFeeDd7XeGOD12Nwj84ofSQjsIxThx7GScxzayJtcqQUYvyt2N0eJnIrQPF&#13;&#10;783krcUnW59y38HaRdeSpyrD0jDoaNxhbQS20u6w79oZTn62ExkvMEtldHwh9xg/3oqRtWtaOimj&#13;&#10;qIVVsnmfgRMLerQs37CviSBWu3uqCdXojchgh25SxcmImxqyEOxscr/vURWVZ/2VhdsnHHvaecft&#13;&#10;n4FSwqY5pIGxmjOsdXkxvc09RMmAwsDU2UphiRqXpuUIWqYLCEvGERRrWk0GG74lxhrEbGOWTXzG&#13;&#10;NyuDxnCeLgymYm4uRKFZaXzfX1ebVRqpPYHR2vR6vEzSWkxYhjSVXELzlwbMkjzdJNaCxTLcPA9P&#13;&#10;C9ObvRxfk5BQT9qrXe+sMFquEyIE7rsBzxFA6JJvjCes04isoV2/NMTZJcindnqC5zBjb7UoV2Fe&#13;&#10;Zb50ZgGkojCoqFhWj0kSpwDALhYb169IS87vEvNx1ZGnG2g7OiMKoiSnFRqeE16oqe7yGPWkOnRK&#13;&#10;t6lu57EticWrvSxiSulYzBCVy51gS8ihNLupHNpUk0kMep+WHEhzE3GK0/dFKeBPm8bFMZwTdixT&#13;&#10;ZBI9Ch1IneUWTJTbwkl84GyRT/WSZA29l5mN7xHoqr7bv0Fq4bQmXO2VdBplsm7cvDmvmDC7IqZC&#13;&#10;ZXm3XB9zXK0UsyGeVHE8GXxXy1iKooVXi7LDRE9bN6lR0mukjH/limMt6uuU7YCVcZ0T6TWjkcZv&#13;&#10;+vvFVXHYlC31sMYn3XvltXZMe+zFpCHO0g7lpB+zJUIqhdhxMiP+qBknyCuerwT8UCz/BCheuNBd&#13;&#10;JANA6C+bRgcYGno2dFnu5lYeyhetdviWf12KUriCScYGXdCKC42ya1SkVEpUvkWVzUyDDuqDeAYs&#13;&#10;zvDmVIU7f4ORAbbdxIbmWxJ4KA/0zHWMEeJYReoH8d8HIKP1y71YC9D5m7nwhe8pfrC20l3DkwD3&#13;&#10;2MUIy+ghTYA0IDpBfu4p9XCjiGM2dLM7SXuGeVzFWa8XoQYhA57bpph+NwNpX5IK6JQ5tEfFczB+&#13;&#10;9kcJ5z23JlyrsdeKMbasPRUlYAV1IFSAqV93Whd0zl+/E4dUgTXG+9xvor9m1xfDLGgHzHxy7r+R&#13;&#10;P/Btut2VSp7OVzbm1SfggJy8sp2lnSvHu0bblldNObe/CC2Olhr45nN8MeGETQAxfLCqtpSE8B1C&#13;&#10;LYpY5wqtJvWMUs2sLmZBZtXV9r5x/nZeLqoumV+1cqBFpdGrZsPsRiAQHNu8hl2HZBdKEWe+joCZ&#13;&#10;48tO7eIFsUSLgJc1dMXblm/5oHHq3uaF6TIHDhywyvgIY9CS6sMEOL4C8tYlmD0zcGvZq4cfXf2y&#13;&#10;X3IfYuItbU6Of6epLRiCaCqU3z73jQE0XTEnUqOcI19pQyv15HyCuMzc3fDRpHKP+vExaACzU2dH&#13;&#10;wjMYjwyjYMKOPQ8MLugoRfSK8UIN44of3w5X4pLjTty7Malqxczx2W7C3rCqpZFb3cg/yceUGXHG&#13;&#10;f1nqT3O05NvvIqc7XxSaA73KRxufk7kac0REoLrWdEku9aBx3cWzEfqUhNaSltAckmx6aFQYQTLy&#13;&#10;bkxwQ7MD3cJyt6lA7ig4DphQb9qhXPSxwQ/2tG5L6o+2lySbZFhVhNhfqKj58Sq/QMMZ8MXy5zok&#13;&#10;ir7CmOz4bXzQ1stCcsINCYYMk+RoB4TWzZIkqPkTPj3tRNpTdgg3GQeocdMGhTdZ4e4MHeUznPxK&#13;&#10;kXFoCyAOjt3lukltlFkXoyLapWvIARs2qYVXc71erZlJrbAZU63EUkDKelMRxgRi71wzqgYjwYUb&#13;&#10;HYlZiOgPdoJ6efRnd+r0P4FCFwchqwQb07B5XUkfFtUCqqu2dylK457gkUtEKxObLWcZ2/JZqdgt&#13;&#10;XZ+a4MwFHq5ybi83VjWx68upb0Cw+yFR0BivZ5tULD/GtJQEhS0pqToOuZRbm9OOloZY6ZLLBZgk&#13;&#10;M1wpJnDbc/qP82v4eoXBmH6Kdjn/l46+ZSpGk7I7ItrPq1zz5zNqLGZfwu6id9+5E9p8Wjke69QK&#13;&#10;clnLdpbzScMlernGLNqW0ym8ad4mVMOGljW6DoRy9z9YFwR3dP+7XP6rweKfMvNv+fs/JcHCf5Pg&#13;&#10;/0oD/6VuFf+nGpjjDz39Fw3M+S8amIOD87/RwH/u/nnOP4//HP0z+7cW/kf0f4zE+h82+C/Zy/zl&#13;&#10;j2b4x1h/Rf9J7v41mX+v0F+S9m/8/DfI/Re5+6+F+Te0++UP2uVg/4N2Wdn/iXaZOXQQ/z/Q7pf/&#13;&#10;Eu0i/jdol+0PsP2/od0vLH/3+vxvLP6PxD8n/rfSZfnCzc3G9R9ml4Ob5c9q/b/Irp8LkrPyTN3r&#13;&#10;wmMqoGJY2vhbdNLXXWlKXHFKkkjYb9+kKeXG+3nnkNHFvcV/kvp4Gx4CqUk/KjQuxWtZVqhbxh3U&#13;&#10;pX7NxchNUC4t0/xVompdhqZcuqD16yZHs2fryetRWnBv9XSlxoTvZsG8HarrduwxarFUWRRzhEkR&#13;&#10;1Ek363QVeZ4rIpRNZz1fiKdh5xwkzcB5VaqLPybXGCR+73At07D8cayACmOe08HRqTR4d59ufF/n&#13;&#10;Y/dlKTJbg/lx78i5+4JiVLvZ8uD5hQOJrO5ilUurlyuSy/VOeF1atje1M6z4scZsy0S/og2CqcaY&#13;&#10;/6itB1Qy9izjvHqIGcY6DzcxxZmrqTCxnCy6ZYtemHTwc5vb6aqTR/3XqoPTeOQQEs8t3yC4n9yU&#13;&#10;t0f3F2t7YGyNo35Nib0QhGltPo6EA52r7Q6m9mNW8vNsWwvCfCyzSf3xQ16X74MFSm8Yt9F+Vbt3&#13;&#10;TX6nMdfPZyKIeecrQUMRVCcSHYwVglL6rgKGAJYArr9We1C0COmOURDT5qMNpg26Puk7rDxafUJ9&#13;&#10;gTXM3+QgiSSY4jEVXgVJ4WW2YQGFi3ENb9TIfgRt5EQEddQ5lDk0ZlzXb9WoNthr1GsEv78bDAAq&#13;&#10;GzCBt8hL5pEd7JxxOPPhzk5mKVGET6rksrv0gVP+JZvgONu6IpDt+VYzV5o6ToGEC4UCG7+pfWzo&#13;&#10;dL5kUaIRLfwKzPCdfWw/zv2eAY0f25sEZmVh9PhoeHtfiscISVaWIKlQ1Sg54qg57y4dRfNNHgEp&#13;&#10;ia3NjAvAObqn8fg+47yeG4pXBuq78HfkL/yTbk98zSEZ6BwI5W+PEAjgUt+kwiXe0eT+iFpZP5Un&#13;&#10;9UoJfsvuve397J3jXfMG4IU/17OKTgTU75h9w+WFNNfzGmj2/Ikrqv3DicxLPn+nHiF1BTUuR6L8&#13;&#10;OdfmEL7JV9xNaUWwRGg765kI/1fawDh/MT6ybXn2OEluGBclD5YBXvmZ45BzNPiZyNP1BZon9sk3&#13;&#10;BGQuKHztorT6/JmE4zDMPm6ES4eYcEdvvyKPvzlj1ccW3GZ654ngnJb/ptP7/g2SALe3leFTt2Dl&#13;&#10;qFrKoN5OOwkavWfqKzSzfXMM/4rixdy37U1y2AX2/SXMPH+xjCB3VjjSNJxmqJ3fK5iZc6Bgtvle&#13;&#10;QX38z2IVvh2GoUc4gk+8U0gHVA4m/BJNz8KuCvBw9+Zn2QNeBfp1mruv6/MRyH+mVnf5zJX5fPDy&#13;&#10;BQ3hls+7VLDj8fYnBrXzLaPNO7h2CFyqYEeK1VsqeZsZvD+JBHqEP5e6SFyZOF572E0YHtuXVkZg&#13;&#10;S9L2z6rNf59xRp4l4ld+9L13XT4/36kfddhQt//G5hvOFlN3IAnh78xOo3elCrEymKDF0unNJsEa&#13;&#10;MZqwwEKp2QNYwEt/Aq1n0VV/NmAKaevPlqsyZQqB12CLELHXUAZtr+PcommH6SBMmkZ2aFbtN3qd&#13;&#10;FYO/Z3w/CRB5PnMRMOxUWMN4s9zvl5W70x03VQ03gktfGLRLpRZfWpI2EpG1wULfxeKK/QXoE94R&#13;&#10;Fp4VBTRl/NQIX0nA/I4LafwtpemuPlELSur7vwpHj7AEx4XEjNvFHZJlo4lA7+88jqPOYoOin95/&#13;&#10;DhTnFvc8QTNpYtUhmbUw+0EpNWx8WX1toStbVPR+SMIqhLeXIID/x9OmPYKGedmTZ1tKdeVHt979&#13;&#10;Ex+maneWG1+fNUDbAuaNdSxD16E6HJwG0R7yAfvFFPUU6RYodiADlgG3vxV1Bh3hp19b1zANmPDC&#13;&#10;I8pl4VbCONT3mesSdxUfLG0M07YqfLFFsmqexOvBhNlHH0nwoRen32BGnnA0dd3tQETYEQmRiOBs&#13;&#10;maafZJUwqcad0xgPLu38JwjS74fhgeQr5V4zoSu8g6jXiG1JdDFjxHip0lOXH8QT4K7E/Es+leG3&#13;&#10;/iUgTBZmXtQ3ZAhYSqdtumJixT4GkONMSEQa8awZSwWNMlNpRdMzhkwZNszRY4UMkGo1+tEPsDwr&#13;&#10;c5HLQoxibO+S1sZDjXx/kHQyfzL2DgIgFZiLp3xhv9wRcSzVwNeQGKFTPq4R8cGpYVDPpvHhyadg&#13;&#10;V7KXSuMgmyYAHCLVXcjXGKd7eZgLAG/FvszchePkxENxpvxMtfzjlVd5pEObGpYTSPZyLW9FSLdk&#13;&#10;IHm9WjHKx+Wm4Dv4aav3i/jf9ARWKuYjOWPzjs11p4v5oj5PSMLmmIgk13np5DJaEhp7AXfx8P3n&#13;&#10;9eCCalGlZo6sw5D8tIutAr8nA494hCOUb9T2OoCCmSYdHfRX4nVGfddEoYfbWfxXdnA+6TOSLv66&#13;&#10;6TPgvQHpvevbHQ6Oq913Qn05ihVZU4cKTLMuLGg8LoLjEmGTIf6jIUUKWTkq+CNGxt8o8N/T0qex&#13;&#10;osRJx1sV4pCdcioH96k46SrOm12R94gB997/MiYoYDzgkhXaZRV+ObUw0aHuhjcRVWW0PEJmq0fA&#13;&#10;4317vABpcHCp20NUOdbD/QRXTAm3qFZ6hF6boxQCy4NfG+cDX+eVr3CaEZwQvJHk4++puTA3udDO&#13;&#10;tjTPzAz4WvMPoZjK3l76FNzmpHtQYvHCecWux6ZK+ZAMmn4saBsUOaefUGvaK9G+Yqf7OrQXgkyc&#13;&#10;sbpgndUszgeVGxdK1/dtrze5I3MsKk8Hd7mYPEB+GBP0Wm6/ofhFmswnX8D9prMiBBwCFvl0E0tt&#13;&#10;9y2VS3cLYp8vsMnMy6y79XOOsDBnvFcGktK/OLf88fV6w8d0k7IK05YAvdraPXOy0I8Xr3u5WYNO&#13;&#10;fbp0hl59csGaQ3hh5aNP6UU2PUkWS35Et18MSSlmcLSDhEJ/8a9hMKHa06tHBw5Gd+UoMyPeGHK1&#13;&#10;DceiOOSTxJCV1fp7OAYpff88KU20TUYK1KCV95RzQ99Kbw3NDYng5Ww/GCxAsA02822tlrDw+4qy&#13;&#10;FvCz5U9FYrQtGMlDQV+6VPGF31sOGkjC5NJFKCUTkLe+7hG/5cdyKNV6VY9FGnwNFcTGR8iGucI8&#13;&#10;zC/Yo+YbGs2CCuHlk6CrZcI/fFqWXc055oLGC1bHYJHSRHpF5O0LOwPuWVCHiads9zxDTnK7Ygdb&#13;&#10;H6gcsC1jdEXKLLcyCYrz7mvDT4CzBymmNBA66zy75nirfCKsGa3rx2vIg9xeARv9sypxHqxkQZx4&#13;&#10;37Xcn981q9mk03f8fIKn1RBoAU2obvb4048FQTRJS9YptUM9Q1jP5s/ASDNUQhOyr7+gvPtkO6AG&#13;&#10;qWvTbQWdqQxfVco6BWw+8YB5No6Qx7i8B4JnrrzsiBHT67d4mcLiLA8UkIGjQe5nqgduyZxvzXiX&#13;&#10;uNkJ84FsHM2gUngnJf0892LBAZ4HuQeUNKO3N3RtslV0FJLq9/UveBRTypqhE/zhyV6GGZe8USfR&#13;&#10;6QkpVzx2nYyvpKUy7fm36jx0xpdzjl8zKjbRJPD7fxIVkJZlW809Ipg+EzZOkFjtUuWKbVNtI+WX&#13;&#10;Vik1Y9Ch5xJPtk9VJMIAVDSYHhnd0jx+H97bvQi/tF3x3Ztc0O2gDrviluU97kk8pFJU4Vq8bUl3&#13;&#10;rFqcd7phOnrrlJpmRHypudJpvWWSx2gGuZJqQjWLWqKzVjlROGH3+ArluVma8wrzKE/Yux1/d9eF&#13;&#10;FfryePXRmEOaag9N/HTyUdrgw3BQLquA1nCbrwNVSwRfJ2plRhXJlV00ZIy/I+rqh5PPZu42ZbrP&#13;&#10;UETjO7g7+CXm9j6vbrkvaVte63riRDRiiBJTubQ0pGVdhfVSbpHp8SsxU9sY1ai8CdSPsc+Db7cl&#13;&#10;tjW2UwesXhhH71Y9rvdMO/Z4gWz1QIvVud9zkS9Eefootq5rn0sRc04FNX2vVxAieMUrWHktEkYR&#13;&#10;1dlbsOI1RqGV1xYAehdOt8jnaZzHsflP6vsoTlhApzNp4HDMPZtu3y4Jw2aaOx8j0O3+o1eaF01S&#13;&#10;HiyNgmQUYq6GYso0jWWsVcyNRPIV777lvsc+YJ+OXKd+gJ9bDHWQxCW+VXuFXIDci9wrl15FV5Gf&#13;&#10;bV7aXOY20TC/fUNVyTLdWlffCnDKQczabmwW8IMop2Af++y3FBovhWUUXl7B/v/i7krgqdravumY&#13;&#10;Rck8RDKTc3AMUchQZMosQ+YyZ2w01MUVSWlCRekiGcpQpgYhriJFcjQoUyVEkZTie5bOuVdyc/ru&#13;&#10;fe/v+97163/22muvZ/2f9TzP2mvtvd11wx2lsrs4XrhPjAZuEm3qGrEIjxx6vv2ScFquj1JTr0KH&#13;&#10;/SpxOueBlx/Dp3jSJZucm3wW53eZ97CkJvWJV1k21L86sIcmaDePrL9SR8fpz3kNxtRlIpbPD455&#13;&#10;e8bxJzlmKGduT7Gdwn2Bv1BiVatZduJFDVO4pLV0fu+JcB2NEw+L1V55dq53q3TqwGik3UnTtN/q&#13;&#10;LDq4LOmg94j9jo3lY5S+mXwfI1p5BnsExvx9jl1NfZNtFqoWppPobN0rrXyS0VByENMp++Etg09s&#13;&#10;2WeFxoJ9ffL6+lmVtifHzvTLTFP7ZrAXJXQenqKG/8I7YmXT4WZJJluu0CqBYNb89tJ7vga5nxnt&#13;&#10;jJZUHnzXax7rV7pBtGjZ2EqdY5mxnr9eqmQVWfTAIEjobXVQQfRmGb2oHWz9dLHs8urn+XZ/tot1&#13;&#10;kWs9lBNdv/Vyt1vsqgmz0RbC2k0ZGnqsr3L7PcLkOIQFfdr918XTvdJ+ZERHuFI4bMrqKDodeS0s&#13;&#10;v6XWRMJo1+Lhnojn8RPXpdu5Ht51dfyk0NJcKN92W+GB+A2t+PN6zzKnBTtXMywep9y0l2nAs/Gd&#13;&#10;+RjWjvdsS2H51c3+Sbuwz7Z77p0qe+Oq9LrFP2NncFS4l9X5Gv5qXu9BjsYPag8auF7zZd4t9CM4&#13;&#10;K+exxVxWEp4aZG6X88thabfYbIkvLnLR+1hS1JKUYx4nzsURw/hO3Ij5RR9t4OcLcmrSCiKrmwb0&#13;&#10;jfTTDvWGiq4SGKc52eaiJFlUy8OhRJv6yFKWUNBws2qwQ3f5sleRZ3rktSqz1j4IzjyYFbdLQKJi&#13;&#10;rQJzE9+UvgJ/O/PmFreVl+MuxDG21UVeEPCnP4+74qYlPTHJS7XYUs11JIg5PPGmWtXkl/NnlHZV&#13;&#10;8lokXM5N2NQq6xCWMMSiG52ncdNq2fnhEg4OsxuylD5UKk3sr/q3pHl5YJ+02nQ0N3RXLb08pql9&#13;&#10;7jinpqWiSB8+NK/lhdxWX5/fRyZFdKN5czfz2Jw9XCYZzcxxQbnivuH71I5XekN1AuvO7W6bqj58&#13;&#10;3QHHlb+VtcMaYxUi49v226KS++fLtV+Vao3umSz5MCDDW3/aZ7Ivk8ds87lSO47bYWGPLYe6MPkn&#13;&#10;2ppG4jmXLy7ZW6F+MefaRQaH4WoDfHxlWV2p7ib8FRaHbpeULY1Sa25M5CtfDEu4YEsdsrfgOn7I&#13;&#10;JnVsTQJn54tl601YWQeyJa5tHPL2ZJm4nHoA/e1dsUbKJ85OpWROq9YCGUmpwe3lPTFD28UOKoTW&#13;&#10;9xmKHxCUU1DRdtjWxCRne3w/jragzsjU3PoCN/zpXVCqsOlL5td2qtRMkeLVphvsojn6H+a9Hwor&#13;&#10;MBCuX5qS1VtO5fXsGYMgm8roCWlRgZ4l5mkDwysYo9PtA/EJIfa9l03XS0uwrXQpqE91OdCmF75p&#13;&#10;Y5csTpB+rGxkSsaRd+san8eLc2RiPn4JL6z6UFddQsUjW3EGn2btqVtHER0fUPpiKMOt10X/tsvG&#13;&#10;JddsAnN27aZIU1/RuUVSt5hG7ssShxx23kop/PFPN5Zur7tzkguTGoC34pt8VH/tSnlfnP1Ve+6l&#13;&#10;ododKtlG5/2Pyau47evhSdrIe0N4s8XNkPK2goadEynM2Y4cCnbPj8VE5Ril5oaF8q/zCZ+eSPt4&#13;&#10;Q+rWWFDGca3rBUprWPLlFdfcm7h0OcW69yJ32jUTLz+t37vKOj687yiQ+CX31rqd71X21vfoPrv4&#13;&#10;0LuEW02BVeNqYCMbW8O9aiyPwaZL8cwBK1zVd0e71O3IpBfsOq0bbRSbEhZmRHk55+K1iyJZ66xp&#13;&#10;LKzP+Cdr3EkfGvDUKYlXMzbU2OMf87BEmio+pNDAh9U45AvlFVetiOQhm5LfQrjTVR4IyOZTn3r7&#13;&#10;abwi1obT8VnLKj9OV62oAVeWt4kM6nrlB8cpBals+hwrYr7EXNnn99LkntK9/G2SHiqcU5pa0Sy/&#13;&#10;t2/sKKNJ8d9Rm30sPjH4cPm+7vcjfILu9jEXy92UJiaeCUiWqV7s7mgJtb3Z5JmQQ7XZ1zRPqCuL&#13;&#10;1ejG4+G71NVcgp8MjuldZ5QO3muxU+focI3kF4bOmCcTR62qxJiP5KWzNhusx8oe78uqCtnLR3Xt&#13;&#10;YWV+1psxI4PEy8rOuUX4m4q4Nqmd4pxu2R62+exJRUyM70YlFaT5lN67b6ls6GZJHVzJtdknrj+C&#13;&#10;8YSY2L4NgSqRRqFql3RLFj1cdGpwG0VpL2YoJSPmqdjYIO6AsO7Wjlam4iLLrOozFySyk6c6Dm29&#13;&#10;5xS1MlnuV53ingP62JfVW+ns7ba+MPP//b3tZ6PCfK8Sr4LDKUEvPk/c6eG5sNdC00w34Jh3yYUM&#13;&#10;gkOX8QUn/bS4HHMbvlSJkMkNZgGpJxup1HZGftxwO9sk3YqTmdapLemdl+DLD2+f7z2xy9/mmu+H&#13;&#10;0owbj/DjFwcvyCoUePp9eqPtGuHmfQIzcMLiyp6IdoL57a7ft70sqjcQF9xf8MY/XUo2OLsT+/J1&#13;&#10;yEcuQaXHW54QSkaU7DVVOyXXC96qUNk2wEvPFVrhb/iiqeBF74BDu/gdhvFBnewj6o7OQUUrMLIx&#13;&#10;T2VWOivEX3KMuVQg6mC0ZSJzt8B0NksNQ8zioYxof0X3R31ZzLd8y68bJYcuOrDj/r5zlgG5DOd2&#13;&#10;Fu00kP8w+fR5dLlYtSPrW/jU6feI72PwYHShwKDaOkGvytDXT13VjtXc/e2utnc6D5/AF9b9QxXe&#13;&#10;/Q+X/kqwtZoIYM9zcm37Yu/zYFtS9Yh/dPLlhKW5us72kuGTZQNDPW9azJjP0XorhxjoqZTaOGMU&#13;&#10;9W8XczzOJjweUpNVy989KDIeNE7TtubZXfc0p64vYvd75fIa0zQ5FW3Na0yvUV32tcr12pgky4nZ&#13;&#10;LG5ZsCKowOZ+m/iFBJmHxkwDvdjR9SrOZrf2MMVvGn9eKXW9IUZAXT3HRXVL5Vvjm+WHyizdr1dn&#13;&#10;SwzdFnTXUc2WMDgwzG24VeM5S2b53dJ8jadX1qyoGljVs+RuclponZ35ZYcU/oqa90/GGxy1Rjrw&#13;&#10;lOkeSQFTzKYZslnTIVWptTSFK0aTp/qZe/Zr+i55kKXty/1MlS1AxAX3sGa/SLjVbbPVrXe0dgy9&#13;&#10;8t/svN1wvG9poUNz4ppc/usjeiVbRj1Up++Ide1sf7XsTkog3q+176qE/dYQG6YW/n7Mx4P79jHW&#13;&#10;jx19d+D2vlymR/y+GG/+p5gh80/8H3o1kj/VjKWrmondGkv8NYraiIbdmP2Jq6eJ4aqj442/vWwx&#13;&#10;Ntwl2jekfzzG4rgs/wNZfkVJfadb9JjW2nX9t5YPj05cPVu9r4ixPGPEa2doV8jx9a9oN2x/xTkZ&#13;&#10;Osk0Lse/OepJn7uxWGVc0B110Sm34XefQz6qaxQTbHueDD0ZfnD6dvhLrZe22b0l8TZdB/ojBJfc&#13;&#10;p2bujrvjvmmwJH7iuaKoGJWagqjJAY2A3ye/9DYaKpya3qPicOAXXvFHBvKZUZ8XWdOlHHA68rI5&#13;&#10;oT8Cx8tuqKK1Psi9MOSQRkIDX+POGsZDVzmM2Z728QoIT3Os5SjChYcRVHGGWtamLMYMgsxSHCNZ&#13;&#10;wtlH5BbVjbWz8jRaCDOpFVG7m0vpSU3UcORVi9RZSW8a690ZFBeUmGqcXNZs4dotlr3YAydLY3Nx&#13;&#10;sUfhsZt8fI96FavzNgT7pa7qcdFkvpyvETRl+DvmQ80av8qlS7Utz51l1fgtVQGfrY3fomfiar6U&#13;&#10;7+2STwOHF5+kUdPVWV+7Tt1nNX1+s0IKlepNT/fW7BN8npt4ruw52KBemHpieVT3MQlR1TZ2egOx&#13;&#10;YvazwpdLaLwmLhV67Wi6KVK8a4tJ5dumtrySgHqHUnfPzpMmb568rd1zou1I0IrW4u7ykA0bHoZu&#13;&#10;X72k8VFFWX+Db1Bpo1HoqpagUR9lLgcO22GHCP+gsp7UhpPNDoTQNubx8d8M239TvVX8+GL69rb8&#13;&#10;2OUqmbaqGbE6y/jNspiKJbBDTh8PyP9y3Ci+VdK8R1G8+UzX1aUmthndNdnHtnPsFLynqvtOcrWB&#13;&#10;xX2Oz0d0lFb24cri7yed6Tra4uk+uT/hnuqgiFn/itPVKXyt0847mJPlamxdfBtGuIv2nzUtWhwo&#13;&#10;6wJ7Nii5nbLHOSjbY5IuVivV8L28XfwiIiz55mvfAeWoSxaWsXZ1a9YZq2e+MfvwULhv2x5l/2UD&#13;&#10;x78QmvSPNllFDZdWxtlbl6c6BCZcyHmS/eIxta2opKhtiO3q14JtZv05jWV1QUZ6tYHXwnK2eNbx&#13;&#10;3kkY92vf1JzAI/I6t8F/9zPjCPxk8Lv+QfMLBVm0vYekj8obFQTjG9rLjpetMZxIz8NZ73ssmenh&#13;&#10;kdrYeDS131Boy6Y3+nxBHdVXQu0eiOU64zzxMvwchwdNumi6ypSGd6wJP37uubkr017VxNHOFRYa&#13;&#10;i+iiBHz4OqLMHFOPrlOsJgiOY1sJqmKTNizXBQxi4zbf8m20z9CnTeeyCY7DJsbSJDRf4qcdtVSx&#13;&#10;VLx7gKJ22zrK9BcnLd+4ny0viLemqblnGWR/7qVJpV6PGOfygFenbzY7CBvze2mfeao5IF62wTzL&#13;&#10;hKvz4DmTwZj9fg3bgk9FEBgfR5iVl3rXN+BPdn65m/T0yNPEp0UfG+qVx8cTQ6RvDNpdcjox9cu6&#13;&#10;+pVPdvv2vcL0i9en7+7/IHdtIkYFUyoso5GID25l6kq5xZ68wYOy3LCgPruBrzehqOH1FRtZq3qa&#13;&#10;0jatpGhR7jrxkyEtgkzFvefZCTRpPQcrvQiWq64N8j/6LDb8eR0hLGV7KvPwUpz3E3xzfb5uWcVN&#13;&#10;S9mY9LtGqe+f9BnvNzXD73rUFhpe4xnAW7OKY4KnXqrckfDmao+qcy5LHoujF/dtV6W1UZK3rg0d&#13;&#10;fv0mdeCEZXtbk/3xU7J0EVfDQ/t62Le0lfhzhxnZOOdOFQYb7LmzZTRGUqCyKe5LQxtDjvv+7jrr&#13;&#10;1KP2nKlVgbLsZkM+a7327ffxo/GXMmoa3VWdHLLL5hRlmj6t8RJ2XRUB1i5BV23eLryWyn7xDvoi&#13;&#10;QvnyWpHEX2i4C9hDYzsGBJW6ndPK++sK5E46ZmWmb3i5up8127t/V8Upv+biuCU1BCt7V4sB/QHJ&#13;&#10;XGZn9aX0Yn4+ufeLOc5WlXC3NHcrXQm8H38s/np+UGsBYQL7lkfE7ZePn/a26VYV5MTZ7X599NPj&#13;&#10;6v6iO/3rg7cd4Yn4IsXZ0Js0xNN7qUwhdq2MhekljF+82OfWqOzucCWWsyIdR6SoRoNvbsCXTod3&#13;&#10;nBu1Z9BmeHOSS6Ys4sW9xBiPi6eV808MCwhc9X+dh4kPHX7OwdW5IsAfKxiWsePcRAydsurtc2af&#13;&#10;ze9FDvvFjyRqSq9gDmC4HlsfNU113kr9/dlHLE8FlJs8P0b8cpZR7vvPrrg5O+a5hbjCzqESvs6u&#13;&#10;JuZCVu6BQZ7+frBDzkq8kL3E2hBPHzcheQU9ZVV7SaGNIc6BwbuEYGu9mV36dgRLwkY+sKdoMEjo&#13;&#10;wCZ4jBI6q+Sx8opYJXllLB6PV8RvwmLF4R/UM/J3Q1WE/rrKn5//dgS6e8AnUxyeEbYWIiYhJTxe&#13;&#10;AS/kIUQsw8ljoR8oCfmRyuSV5OFL4rdlWCz62PptGU4BC5s5fVsmj1f5vkwZD7trfVMPp4hV+K4e&#13;&#10;ThH2MPq2HhYs8F2ZAg596EXpT50VFFTgU/I3ZThFBfnvy/Cw1dK39eRxeBXY+Akl1F5woDNsgRQ4&#13;&#10;sx2suecud7Af7K/o7w/7LwnNfBPX9/PwB8cST3Rgyyt1JbyHu4qqq6uSB04Zr6zohpN3UXJ2dlFR&#13;&#10;wnm4YPGKbmsYF67y9ZN1UDDExozj5HHKirBTraiuiR4j7F27GMAMoAegczYAKTFAhg2gDhdMAKge&#13;&#10;OiclJsiwAUh743JCHtXhBiwh5tE+uRzEPNqTlwXABiClDZBhI55g4KgGQLrAlr5/lEOWwhaA9tol&#13;&#10;pWli+nOfX2tGHUYE0BcqoTa0AUif+dr1pKKgOAvXftSuJ9VZCk8qafpBBoSz87YrDm2g/qJ+ogRq&#13;&#10;zRxF4Rdxo3J2Yh4ov+tfLRTygbI/0qOWio++looTI0GDwEdP6t8aaA9xGwBiAf4AAoDEDdnIVfCD&#13;&#10;9ACzUGwGqACQHuiIEulIsZySgv9rEQUPDw8x9/VAau+f1l8TmucGoCPSPRbQASDx0YH+/9/iQQL0&#13;&#10;J/l9bmyQ7Erq30KxcQiCe6HYOATxcIimimoUg/B9bOwCffQB6QACgMQN2UhSfj6//h1uTWgc+dUZ&#13;&#10;gAWUAf6b/RoZGQk9/NO2C/nVjnZhv9rR8tHb0V6lvkGH8L1fLwCfG6AZ8DN+/TvcmsCF/HoYgO7b&#13;&#10;rwD/zX5tbGyEHpLvVzH6hf0qRs9HL0a/nyqOAeF7vyJ76gCmAD/j17/DrQlcyK9VAGkAPQTwv+VX&#13;&#10;CeBD90t0D1pofkLz6HzpR/cxNM+T7qErZgmT1g+I1xPm195ZvtCEMmQPGUAtAK1vBuFI4kHzEtl6&#13;&#10;C1POzP8g/l0itTff/TcE/l8FC+kdQs1HH0Lt+sd6QBMYkN5oXVABQPd+FEckHqQ3KT8fpxZmYU4t&#13;&#10;mGO0MN9z+hE50X3pZziZQamF+skM9z9muu8504icj36Sk0C/MCcBximB/nvOu0RORoiJuf0kOyZg&#13;&#10;rfWfjGW0blUHPaGbFJoAFBMollGyAPzbsbwcgm0hHy+HMYjG4Vy90XMAimVHwDiAFL8LxTLiPA3x&#13;&#10;bAsyfzXul1OdxngC5uPcQeQs+UnOZTBuf8y5jNqTahn1fJx4ImfAT3Kehfo/5kTPMd/HBLItSsi2&#13;&#10;coDZtp39LGcG17ZBvEPXKPxIDziQR+kq2BkSJZ0QxXItikAKT1j1+VAIUayFFb3PzApl5jrZP0Az&#13;&#10;kwibtrKQ8qgAT0HpzgvHEfF7lR8iKCiu0K2fuY7KUIq8lEiL6rfdJUpt+3o+cxF+Ys2+ypHaPEPM&#13;&#10;sEl8LZdyif9mSJoSy+/RTGIonEit/HlE+qAzUnukK5pEOSZWEwZ07QzxPOfxV30pPi09MgD6Uxx+&#13;&#10;+7Vd4jmq6xY6M2T/8AOyNxq7zACU0Nh1AggB7gFQvHQBkKyYg6SmtZOkJg5OTGDgI1lDwOxEmvNQ&#13;&#10;O1iKlTNr842QlwCgI8n/8IweOdv/pHLU5mwdEuAc6ZAGmKvDfQx5OuBA9u/ogNahSAf7eXQwB4XJ&#13;&#10;sYP839QBzD2jA888OjyAMnJ0UPiBDmpwDXGg8coGICU05mVIJ3Ak+ZfmjzITeB+CMP87EeR3FFto&#13;&#10;CP9w7SVEScFAbJP0DEs8/SNmUBtz9URrmN2gzI/uTSHUu2lCqOkwpL5xkiHDCTJtAHXgRHbRBHAD&#13;&#10;tAGegBDAMYAoAPUPzRVzdYPimbSwDX/uvRL57f7YNyTd57OrFgZY4MKP7Ap1qLQwhVQku3ahoFhA&#13;&#10;BupQnQG5uXYNAlExQCbAGkDS7b/NrmgtOraAjZjpxqiY6fKpSXbNo11YJo92jMoH5Oba9RzYUhPQ&#13;&#10;BggA/LfaFa23S2CC+FG8EuhLKAn0u/+I1x1kyOwAGWWGEsq5dm0FWwoCMMCJ5pZ/w66z50sJ4ET3&#13;&#10;HWqAGWAb6IHyzsS1UxScIPxbaycVCsq3aJ1EWuv87Nrp/F+snbB/sXbatsDaCemD5iowyzfJac7a&#13;&#10;qepvrp0soHUEGNYUNQAewH0A4iWtlx5Avh0qoDJDwOxEmk9NodAIEAUgxRJaI5HyyLezuSrgHHHV&#13;&#10;AuZyWZLB5Q5yNgBS+z/iKoR6iKsSMJdrGu5NC/XLGeTI5comchXNw5VDBpcfyCE+cvp1jsh1fh4u&#13;&#10;AzK4hEBOBkAOVwrUQzZEnHNtKEQGlyvIkWvDRCJX6jxctzEL+2sryJFrw1+JXIfn4fImgwvxkNuv&#13;&#10;MCJX7DxcHGRw/UxsBBG5wufhKqVZ2IZbQI5cG3oRuYLn4bIhg8sd5Mi1oQeRy3seLioyuIRAjtyY&#13;&#10;tyNyIVtQAmbfDzupF7ahFjxtID+IAtBc96N7lClcR+MLcc7l8iWDywXkyPXXOiIXmnfncrGSweX2&#13;&#10;E1zaRK7183BdolrYhkIgR66/VIlciHNuv2LI4AoCOXLjUI7ItWoeLiwZXFtBjlx/iRG5sPNw3YeO&#13;&#10;or4aAman2fMy4iG3X8JQF8WhBAC1Ozvmd0MBKvsRVyBcXwMgJ+a5oB7iQpxzuTTJ4HKH8TW3X5zQ&#13;&#10;Fhpr3ADUB5SHkJ53jQnFM+kQIgcV6L55PzdT9r/6+docfJua834O1nS0vNDi/5X3c0gf1EGSvqTO&#13;&#10;as5ZY575B9aYTtD4RkAPAN1P3wMQLym+6MFJnAwLvwcyhTemzsQ2hOBoBZgda7P9TypH/rcAOAGQ&#13;&#10;Dh8ASAf08nGuDm3/YR1QvEYCegGHAeOA2Trco4ExATrALeSH48wKrIDmCgMAqZ9/Nb8cgTqILxkw&#13;&#10;l28f5isf0mGhcY2FOrO5FrJ1JNSfAJwCoG9Bc/tJIMPWa+FN1TaQR/6yIoJcHZCt8wHdgOuAMcBs&#13;&#10;HSJo4f7wD9u6CjgQ3y3AXD4c3Ve+hW09PY0FeXL76QR1UT+Rb2sA6Nv03H42kmHrr2NrehrZWgiA&#13;&#10;7P0zOjyF+ijORgFIl9k66NB/jTNqKP+rOLOAa393fCMdUMx9BMyNOaTDPxFzEtA2mlfQGCXlUV9J&#13;&#10;edTHRYClAJTYACj/PwAAAP//AwBQSwMEFAAGAAgAAAAhAMyFC/OnlAAASAcBABQAAABkcnMvbWVk&#13;&#10;aWEvaW1hZ2UyLmVtZnSaBVAc3bbvBwsW3AKDDO4OIUjwMAwyaCC4Du4Owd1dg7u7Bk1wtwDBElyD&#13;&#10;u/PIOed7975339tVu1fXkr12d3X9uqv+DQcAAKxe5j8jAQ4AwHuZ/4w7egBAGggAgD7ISwEAcABp&#13;&#10;ZDhAxCsAAPGfhP/YgxdHLQIAIPpSe/J/xQDriADfUgTAywKAVFcAIOxlgiUhEi8lov+kJr7U4b/M&#13;&#10;v61BUpKKf63OSx7Li6VVlJRi5WTjRqPt3Trb+lN8njPZ24/GDeIA2RpaoAkJgdilzK2cYA4v1srA&#13;&#10;CSYJM7I1hoHY5WA2pk5moLd8PDwgYWE0RycHmIE1mhvcrwz5GNKBuODjS+Z96e/6bXV1wtW4V1Si&#13;&#10;vhgY7SF95Jt+LYliFurbJE/39+04xGmzv3oo20wJazD8U8tKwgcHB2/GD+4qn42etbKhP2aeOyig&#13;&#10;ss+yz/fHwoVPbRT3358eb8gmQn50Hkv8VkPosG62/dGQve0MecwAxV+Vfn6YL/b6Uwz7I3Kl8uVg&#13;&#10;X+KZGiHq8boZD/gDUwtapV19y3MJPTP53c+Y2Q/a+clO1RxZnHqw+/dEXq5Sbq5aT5wNi5K/zQOn&#13;&#10;1L5yJPbx7sPmZPqn4IO/CZjOxHV6XaHLwnOwQe9HXAcDpD5yzILROXIRAq37i8E+9ub0wWYsLxmb&#13;&#10;Lw9kPxy+FAc6NW/x2Dz2DDxdY2GVKjz2tD3J3xX53Mg+22KZXI/Fwg70Gv5E2J+5yGSTmXp22G8/&#13;&#10;Nni7ZDx4bFjtJYoIjl9YbGwaCB2+xLw77Pv3iN9/0rXNMHeXwpr7CTTVyJ4KOLzsX7gyvdD3WXjX&#13;&#10;Y/4muNbHTUjzgKei2Bp4bsriYiaBKamY5+San7A74V/X7Ugui3hogzkMtaqYAuU9hkA5n4p8l6W3&#13;&#10;nGl0OMZbPIgZi9SkzePZ1yxIQsRl1KH7JliVkGFHD+HL5C5z2nYrYK1739YmbH/c88LnwvZ33XbL&#13;&#10;Rq2P410w0g7704XIfcjx8fUy8pigA1d2Ew203ypDWxI99svZ49wvbPbhimwK3upzvHOfnkCs/N/x&#13;&#10;XlwWIRVdHEx7EQXevD8DYlKoFD5tfYGY/2jKDPZKnQqyT4O6p6d0dgvzzAcaKUgsDskjEH1Xm79/&#13;&#10;WmnTW8NAehacuvlc+GujrqjyGW5XY3/Mbkl0m9OCSUH76UbnOjKXtSadjvPraOQ4oM4Ht8BZWdyu&#13;&#10;Pfhz/F706Mcn/S/3kedaLdqE75T3O+x7HsD4b9AoburP+WCgZeNtXxZS+rGvAaTxW6hGYvrCQfn2&#13;&#10;K4AhHcPlIXCLoVtV6saXIoMlUwCDaceh8AVKpQje4li8xzitDmR4hIjuneUwR+td0kip+Effk+BN&#13;&#10;ytuvDW5L1bxegTNpr6OCdbxqDb+uS/2RiuJyDnUnEvwRrPjYr868yrLsqdloV0EJtxDOXjUpjGCR&#13;&#10;hniEhvF5Szg4We6ASlcsXA7YMYmB0NY/PzbgUJ8RfIeYn96b1BGcoyhpx4X7irzhofD+Jk9bfM0q&#13;&#10;XNBHbk3CWZ68qK98r5K5Af/WSMlmVqfdmoeUjSpzDueGiGopAT3l1fQxeYRRZGCHXGZVjy/aciQE&#13;&#10;yebbwBTO8nBDrAeVzGmv9MJYpiflZuVKAStH8s44G3Gf1dfusRr6n4w+iOTDNKTvgUrvjZYGF7jV&#13;&#10;cDw0lT47pEyWINkzSFviNi60xx7RBBOP1Vu+F3O0w4ebuG3QmCfK4H3bMlVHn5Tc5Vq8qrZI+prR&#13;&#10;sHw5wKY35atA2xSeSq7Thf9GBeqM6Q0GWFbnM5WH986oO93HAH8LSTXWJxVGQ7Cqx8bv45t5L72x&#13;&#10;4Njxmp3G7lUbsYAfLbA9/vAGeA+fqNeux/gxM6/WFb708ziLNOhOJijtYqdn2eLpLIQsH2gRM5L3&#13;&#10;knyQLtGmVviehAMsN62GFL4d9vXKIoidU9F8WzkgnOlCqwoHj3dO6zsNWLj+0Tm+bfNbj3qp1zas&#13;&#10;cACF8noNR7z97fHz74cucGjMthA+73k4gpz7uzi7ryo5inqfWtCMjlBjOujwydBXrjPkXikYdLXx&#13;&#10;VzHGJ3LgxG1ic8sUuNnCFXfS+UV0ePUz1RZba9ZfrFj4HFDq16RxXW7LJQeeZSS7x1dLYBMNug5p&#13;&#10;UQ4YQgIz6r8pG6Jq/tLl7tw55dmJzMMug9QbU0LGApXYCVPfDIwUxOUxjO3xxNSnS7f2dkY4ojOE&#13;&#10;8++W7PGm4CQKbeYknL15iq6NQhbDiKX23IqLHgdzKTa4p2JxzPdLzRk00377prP4s2X+cmzf+lRK&#13;&#10;CdVvaONqAKVPJvE7ZjXxhlseTKF8iJMVfZ18z9kqfYZ8Cj6+oXYgzoKok7ssGoGb9+u3Dtn5IXGl&#13;&#10;uhxasiSmLKQa3LrJ4Xq+vofUT3BE9LQ4kPqW4gCuuLF4WSAKFOw/3lSh2A9P6CQ1qrf2e6AjiBnL&#13;&#10;Qlk1qNMoNKLm1bWpLcm1Xf0YD+F0Bb4enUD8OoZKchFQetQo9YckinQifcES290p/LXw9hY6y+73&#13;&#10;ViRwV8IXTVEWMaxtLNvwS584mfJdV8aGEy5EBkm/0pvGkJDoxpPAjOWMkGkKhVCiChZShEUTVP8d&#13;&#10;XzeEeuBIK0N3BZVKaRBMeeMjKpY3EVfh2AmWpsXXEnzwe6q1rU3z9qZaYLU1PNRawoVGqbQpV3ty&#13;&#10;RDuO+01szRzSp8s4nZXY9cZCFW0QNCY1JuVtaxhtHf3rwz+F1tl1LpuJlXVDF2H4oWg13ALejkSy&#13;&#10;hKQ8Xm51KMqSBgSROmAkiTXFj4PKcW6iUtZYxiEe2IkHhW2pZ/6SfxBYY7Bhv9oFFdWqGtDCDe8y&#13;&#10;UzD0vzrgdcsFEci03o0aQvHfKO9Wh+tbk411uBqx2nu09Sq3O6C2nFHyi6uNZk8OmiFh1vYkjofN&#13;&#10;glu8O5yzlzdbGBEqk12xbPkiFX4pr6W5/WlMKktTxnaAhDqorz5lI+N2IaN1OFMonA2o8RJ1WYfr&#13;&#10;tL/9GalP7snI8lWQrycULD18i1tqKBL0iTNnPzFWe8GgKdykSKupBlAyOJtkkaHc5qS08S3KZaKi&#13;&#10;3/xSjjWIJNSYYz8LoSrlnQ6z/W777OHRTyb7L5+5jxWQoXGiSOPxQ9watMzm68GhJSAl3YSc6KSR&#13;&#10;txMDd8EdgzDiMfpZrl3AZ5+gkUG9tGfepjF2O0vdhRFgDLe0Km/Ur9hLBs7In72u5TqqvZHbdfFv&#13;&#10;qUvta1wtouzVbVh/XGuWfI8Vr/REu3pfUe6nkZEXlGAUWQIXgFvcYRL5cxhWkPC1sm0UTaAAwsDj&#13;&#10;HeqIMZxkwfpD9MQrzBNrhbUocVClJ7Q7bPbPjU1fhjJ0Lh7pLePNmJysuYRu7DxDutxMY6g5xydv&#13;&#10;+HsT1lpArzKOk4xx94VWThhwGEiIyHgXQXek2RI7Otkd22Dpla/Ir7nA3LzhrBjw/R7p7P20cD9t&#13;&#10;f5NZgK11nHTW3NGbiY3Evhqqe+VvTuZfToh7Q40yE0qjXcrRlVnNSV57VD6Uzh93VqUdE1p0eEYY&#13;&#10;EbYWlKrtkBp9DNOOdPFUqrO9RP/6M5Qq9JbBcXLToOCERp11FrtV1eCTJ6s3ydmYR7606RrGOKtT&#13;&#10;JrixJeD6Ks/+dzhREVhRylozKgHnVa5khRGOLhrvmwo9w5VCPlbs7nZ1/oFJ9SqDx5u81GciRof5&#13;&#10;B2XbMnx+SUNxvvhvrLfOjA7JucbbNHvaTLdOyKYflUodxjXRlE5TW/Pg1Z5KemuXRwsgLbU2lqHn&#13;&#10;FM2d9oyNwpSllbcoTfEH04WqNoqGfUp27VUqkZfArArvobepJo8fIXZaVOxVdBHEulr2GIxIXfAw&#13;&#10;Lxn6Md2rdOWwvgQgeK6B0Uemom5/oEoCSSg4TWCVsNJQqdE4Beee9Kkw6l5C5WtZ4fHKfGLlp3iL&#13;&#10;1k7n1sjwQYJRvSuP6RWXGzLuK3/pe6bUgD48nc9lAfbvlqlQy60/+iz8qG37Vmt6zdrE1+CylaJI&#13;&#10;TbWLq0wOYNImwGp7XWUxh3AuOBBGf43yTQb3TKA8e7R6CYM0Fchuhx/QlKzR/JPDZWA32GDiKKOL&#13;&#10;i7dhkRAkxE2m1893PJVVitY/xoClzjzMZvDNDk373NVRUJWZ1NvNgv4JUKi/pg/OMl3HBuIiFrO4&#13;&#10;2EX9EdfKEPJKx83MhN91oSXYZ1djgZIXwqTfB844FEtYAAnP5RRInPXmwvDgZB7IxAccFlI62M3I&#13;&#10;kPCindLwApAOX4Wt8UttmSWBT/xbHJLd5xPuCMdFRUlSkNtdH6F4fEsmr8MUgg3ixcj259Xvijav&#13;&#10;8fi7hpt9FeGnDEVyGNW3fP17uR1lPn5+h7BTXdB9wDbhLiAqTWtOd9wbRDkZ288jn/b2RlGaAiTc&#13;&#10;zqUosZHZTdNDsB5LJTLGMO7n56s9fqiUbpxhrg9LJduXcTchVLDPuIouejSvI8MuIwe0wyuUe9Rg&#13;&#10;oPYTYSr/Aby57RaNYYtTsycNotHQ2iOtqoxlmzpOl+IdYeSHxxLhinyjmv8blOQXviMnLF6Ga+rB&#13;&#10;bcqK+Vp1sG/Zqns4v6E0teVTijnb7FRDBLtQ8yfKPabrzQjgKZSdiMViLkk9jdMUn9Djj7a+r6Uu&#13;&#10;hB3VGxLPhM0mFT0IcW8pccNHQxBESo4SuERj3BAkRMwEAyunkzVQ2zApfIeN+gz9GO2JZGbZxkjd&#13;&#10;TahlmeVkuCvWZSi1ySIQEFkXaAL8B5DK2rnkX+6jklZi03Mtrsds1Irr8gWcOIVrwjrFqZQLKpiG&#13;&#10;V30f00/Z7lu+v/rNjFuSgEyd9Fc0ZG3Vwa0HqyQ+4sAo6djBjCXTOVUY+qxgi1y2OymIR+MnKjgF&#13;&#10;jXwWm5lz7K1lBiMwSKhAfJHeGrWqAU7trBnB2ETJ5I3Q+tBHutE2ZT690sPJYThwP2mMw+CN8VyS&#13;&#10;AO5yXSghZqyaaNV2sUbMTZx8QqOXnLVUnPOatBS1+Fyvkqehmt88Kd5nCbCQAxbrb2qOhYzA3n61&#13;&#10;ZOsDC0ppKYIaEI8kDSMKekwlE6eClYosptQ9gHFDZR6RfC+3BV8XG4xJXbbQeIq+OQjrMxqXeXca&#13;&#10;GDkIXf7SOM0Ex2eMFGmMBDzExPb0d7nEdHvHNj+ZMXQY7JftYzZBRF0MEVvrik6fm6V0cjYvi5R8&#13;&#10;NSZwsiwmoybWIZaBwPBRaAfPnHd/N2BRJsoPrSUjs7IeXwmouw5nSwE0zjj6sSgLtrNjokcPPOFn&#13;&#10;J4WVumVEJHjq+/Vl8DkbbVkUOR9dJMQLWTlYYlIWFneTjbKr8ZzHGoKk1UUjdWMrqkHk1jWgqAwU&#13;&#10;HLkWzBUQkSPC8S8Rrz5IgOK4dNKw/5nG0JAm5+cV9QhL5qJ3CT0kmrcT/nFKOEqVPvnjNRlN49rK&#13;&#10;yDkah9BMMi2vh7B4MSpszHBpMw1qbwnBrk91puHDO07lbV8oytKp/9wemPcfuX3BGSXKMjnodBvd&#13;&#10;1rQK9b+FNFf8NPIyaaPm68fj2LobPZpUWMI5NWVI27itVy4WHLuT4xHsuv8ic/kF/HowD2kWdXZn&#13;&#10;+DejlL48QA/athZWyXoIV54zLFNPTxXF4Lp1UYpX8C0XhQnfmWW09VivyqaKuEBjQpfIRvp1XT2A&#13;&#10;sq22jFBfyN65J0d2IgDsJn2qzhM3GUHy7qub4ebBtvCe0sCRIaaPxJn1ToTs4RaaXhb+IfvobeZy&#13;&#10;c1KfDXG/julFb/N7B39vV0GfOSTKP0VT0u1167FqHG9hrp8ygQZCzHQQyYh9YnRn6w1sOXeZaROC&#13;&#10;ggRWhSGTqKqV30MMhz5uNNU1ByHLiZXAtvKjXGFuU7GmX0LIuv08U2Soty6nzEFmXvuqh1fQt2FL&#13;&#10;qej0ryoWYX9Cvxm71ux5lws7sqt9sdsySDI9tWeoNFlTLX+XeRDRW6rHx3LgmVS2fDBx9CaqjHSj&#13;&#10;ZGK5QxmZrJ3ViJtz7tcKrRjHgOQsW90WY2Jk1UqraLWFK3Tpz0rxAKY2mUGPIYT3fFiMHM1JHJne&#13;&#10;h2ExLvkxr1KspkinUa0vf063ZIVrCIX2TMDEA2UmpX5aoGw3k+1iGbCJwEyQyeTUQ8VTfsmrkEjN&#13;&#10;xTLVZLSOGXZ6KUvfU66tGXbUy9iFGtZAuH8D527okrwom328eN5O/zvWW4km/tVGwI94SKLdt0Tb&#13;&#10;sCDlxLkF9nU3v0FblbS8cYyY84rEHqa4WXnInwqK+brNO8oAVfiHOF8KkDe9xECQkbwLDY3igpEO&#13;&#10;v2BzlXUgAsO8WYsOLIXCoB9koXdeb+pw2w8RJeninADLvv7EVeabVoQcHO0/dFsvmhFJY7LquSPn&#13;&#10;oA3XghN9U0utXFPAeF8zJpeVclu6CpXp3vtwR6TYG80HoQR5CE44BWCaCQHNmzg+TdrEvhGeJImZ&#13;&#10;w7Zfx6dpUJ+RQHtFQtNS4Zjg/X4lRRirKBzZCfJKNTApd0CykBYjN0WctX9mMtYgPpgH5f30R5Lp&#13;&#10;ExS3ipsyfwBlPtVdGvdvdcRQ1YzgxPCPKP5veF63mrihpDDBtBpraBKlfkHvBAscFE/9FfrR92nk&#13;&#10;mcHRU5GrIJDAjBenyM/XvH7BcNZzRe9g7Tw9bI2DVxwqomQg43Sn4lAaAgXOBTR23jTizBPJELOB&#13;&#10;0ZbVtTzcNjG3xI+x+zhuTHxhucBKAn3oI4rBm52cdQLh75YzzlAHIvUkhJAT6Fb9+q8qMpYlw0Wx&#13;&#10;25DPzs9iHoaLuTDuQ8U0C+w7w4fAYYJvp5/yGs2Q+fesFnM/cB3qfy2FFuoS+P/gPUQRakDQ40hj&#13;&#10;Q3R2Rw7hwYSvPkPVVaQHZ8oLMiHDxa20pupNYQqYzyTN7eVjgfJrPOKD6r1B4GtZ9HFQpACUW75M&#13;&#10;1AgwHlluppptSRW74F9DxMpzZqhZB0Z5z7QlQIAh0ztLNqX/QQrY4IutM3KDNAYVNWM+EQXCmSxL&#13;&#10;vVYQ5AEQcbcNmGNrgdXRi8RjwGeUONnarChhTmQLUuXYBRmFhBgxqTJtOtCAE5nrqBA5J+4QmRSh&#13;&#10;dE0eFOKwUiR4LqEimUXhVE39LqkOy9hhsT504e/lM3G/WYqn3jHEVp0unKiWlpSnEjoriG/uIlW2&#13;&#10;xxkxIXeUxJYREVRXcbjJZIbkk8RuTZn64Tb9KRNHtp/HsTULzngVRiUiE9sUaKIqPRsZTuSJxl7S&#13;&#10;RvcJPEuMMlui/bZiSefVmlXbDMaHLsdfZrGTUcE/nSRyL7X5bsLhQ4SMiXJZgeZ/Cm3MuE+1+Uho&#13;&#10;nPLXGnltZiT4SJBzgVETwaattbiBDSpUsvlAyy2AFxSzJOGIaipIIf5TyBzlmQ6CSIUMQQwj66fo&#13;&#10;0dTovTyX4LnMR7qT3bL13dwZEE9uRZjOSQGQZmfzbbfjPrL0lm9W5QZSdjf6vpvh2R5xlX8A/Frm&#13;&#10;yO2vDf6GUzEZJsY1yl+ODBlx8VyQvBykxFeUoRqi5m6S9biK+FoQCGrpQ+A8fHhTTGI8OaUVJJf8&#13;&#10;bih8DdIqsBLuoY8LzTR8C0pC8B7fdPtefOIvQLkAL7ORI2pltOPpTa44szSe0W30GyU5Q8OcsGtg&#13;&#10;lQiwy/UrNm38ECfvg+HIhW9x4WURfYd1ooTmBzQz3awn7ssEho8o7t8qvKi83OCFzJEzLaFjqBOl&#13;&#10;FJRBAQ3q7d3FJ0zOpYCuOGXXNrtV7HddGSs6i2JmNFrpjDnmlePGUuFtDutmyBHt+rfKCfC56hLs&#13;&#10;2vzaqxBqu8lw5vAU43wh1XTRoRLoaybge1GpJgM5QbSsBgnB0+noHOguS2y/2OpHYV7dXGj/+EQ6&#13;&#10;ylNSgO885tLtQ7iLfnibN0f32RgiwCkABpQi4T2jS7jqwMRuPcQrLFs8DA6qbTPU30gsy+IxrujV&#13;&#10;vLivOGTJkPRbfWeNxxNbQ45mc+UeSp6HHi+BaTSyhFZ6At4fS4W+kVKnQfThdPPjeWKas57qvRuV&#13;&#10;5OLiIY1fVOzTwx4a5KNls5rxFwvKIU42NzuWd6s7rZCTYC5/L8CT10Pk5lxoLQLLOcOEm9IteuiD&#13;&#10;UyimHtVT3UfyH2VC9iPytGjPiTb5VIRDuirDtOng/YGaIWZ18KPh1o7YNOqZugUajASR+tCDFHTB&#13;&#10;rupmFiPpNhjBBqYLrFEz7sYvqkLcTOveaHZeCKfQ/iLBYJprGUd9wpBnhs1SRAztEI0mRSSPsPpX&#13;&#10;B7pJOxz1cbjEvy1cb9HXCcMYyglgIk/+hPhhJeYhzS+P9CIw3DVafRFIKMipck40NbJa40ubN41p&#13;&#10;67arRSkjWUg2taSILBfG8F7QNgtbEAE3MyqYyDOPLMmDh9MOFhQA76d8snCSaHnDJ6F7EsSkySrR&#13;&#10;z3CxBxS2zD2WP3VVpfeb8L3g/lzxQ+qi5QF/ONt7TYWhZZovu3PvwHb5+biPSMlsaaZ6prH8yZoO&#13;&#10;B9hw/ZA8bVlkMGBS6UUrSUrr0jzBTwXZAEe+a4bcf+2hBdt639wW690PXIs83umJXB8/3a1Q3Is8&#13;&#10;X+ztYHU93J3z/dKhmIsfWUugNezvQt+Mn3M1pCFV01gxydXB1gsTGzuQ1fW5OflxfLPSmZjnYuyp&#13;&#10;YVyygu9eJHh+8fP+Halx/vAXVlNRKuMuz2WF698GtDlaIkmFNCTlsQX5QWb2w2jZBTk8nTM6ebL6&#13;&#10;S2aYSgrhY1zmNn09rDhGsydnQkFHhDjxNB+2e9eS/CJ89UcropvSzIN4eQqBFzMkh/AlPeoV+vEb&#13;&#10;HGJa98cRZ+oj8aHfL58cTByI0A4GP60YrMdnGt2nPchzzfn/EFP6ER9d6GDpH+nJmibIKusyjeJ1&#13;&#10;wxuZLzoJ0IwnpjZzG65slIg6prbdDkGbxjtsGSmpWQuqSHaxDDJL8DXQb1k7ZQQ6DFNf+qpinmB1&#13;&#10;BxR3F/c77p9AUagHSd+ZxY7cukeKNS/gdgxEkI4a01MmjOkC0aKwCPy3HGX6FG8yprNr4ps3y2yf&#13;&#10;NJ+eqh4emx4etW7vRcDZeVuTtkENc66LCZXOtfTj3LDHZFOWK+PrviyOJ/rOM0dfKq40AnBMzatW&#13;&#10;9zS6rMweQ36NfXJ5jToyTUpkXhRNMcK8AHu/gVZGQQyVjYPFRUuvBSyICdb5cI+vPnbvq0CXYKle&#13;&#10;nV21t+vh3/15XpFWorON1di353WsbZhHM/fRtP24wcDVJj/57T6z97RyEYQgPDzTqav3pHixKXEb&#13;&#10;odtY7VCLeO2ZyvrAao7/luJuyr5M6frIlvO5fGWANzUxwN+vjNdcJZQidKEqoPF4l7JMlhemXeZy&#13;&#10;Oxg82LoXwfumS90N/p7Ai6wq4NV7RpKhrO3iUf/btSYekWjQXqRYx84AyaYKOFJ9RER4h48QptDL&#13;&#10;OPE+Gu5qqWsNl6qqq04iB2gqcoQeon/t/H1C+Eo5JcpVGmq1xJXcjJWKKTgg7kBiQXbb8mazoR02&#13;&#10;tSGvtja0RWvewpi4YAPVECZTbcg3bmp/GP521NjemTqYmtzgxbYGLzFyP/CMQLDe6IkGszH+j8T0&#13;&#10;cvZXmOL8bwKVqrvdiyKlaGD6r6MDzMYJxPUSVgaxK8McbZ0djGCOIJ5/OyRsbZxe4o6gvwLXS4I8&#13;&#10;zNjcQNzWDaTF8eLg4ucEcfLz66C9KFr/6fO37h8hTNHB1kgF5gTSemkmKQViV4W5OYF0QOwStla2&#13;&#10;Dip2BkYw0F+9TMKRE8T7r+WFhV9Us5eO/3KrqnKC3v51o7GrqnKB+P7J+K9e7/5bL+jLDtnF/gpv&#13;&#10;Ni+qG4hdEuZibgRTBov/b+mNk4OP6/8tzv13PS7oo5YZ6cc3T3yOLuqDAliG6V9kBNwsGSALBXmo&#13;&#10;jVMdNOnWGy4L2g1isWMHC5nmdIIbo1YeuTeKiGKI+f4K/tfN4tmBbqVN7E2h0+JhuK/zViX+RIkX&#13;&#10;suPOHY8ejB8F65sucK88PPt0Pj+s+Iy/VrqQmaqLZAsyK91fDJJTdn+ab8fVKWbz8G0tTWmNKDOi&#13;&#10;Pbtl7KY17Os4bz1HCArculu9ehrfZVX4RXtUIpn7WZ9PNroV0TOe4eGLxQKbUuJ3YYfuRkRvtBtv&#13;&#10;IDriOLr2qT1kFYnCiM3QBI2xtx2TpVwT52m37RsCuvWVDPDqpy/K6NgJU7PzRxzNTev6CuCy402P&#13;&#10;zrJ13DNySiSJxVXV+zdG4+sXOMv3SvfMhYaaq2DfidK+071XnU0VE1skNxQj8oS+FNT7ix+1MuQB&#13;&#10;xwjkzEt49d9W96YbFo3xqjPmTLICHoXn1YnGqA2PoKu25ehf87/57xDNQsTUPUKlw82EmO9+IS/b&#13;&#10;piPhBFxK49FmkSOTA4Sr2haI9Tfjf9snFwe9fMJUFvYKxMne7bud1uyqsJ/w2hhL6n5/btvaBrpr&#13;&#10;VFhsSrKd1BgcuV36h/RpW5vgumzCztlI9idg7CmXYVbUT15jWfgunNfhMLfP+JZGzQeaYjPR2mvI&#13;&#10;7s5qZijjJ5+myCd47MK2xT+sG0/DSyWVNUDQCBgkIMusdWuMCdBXLKS6mOgDKtwmNdR0x7ePNyaB&#13;&#10;4gS22xijM3GUs9eosxx6+SLfi5Hk0ApPVAMqxZfOb5hbFlY5NbAi6hFuKIxVDrCBBvkFNcUL3FaR&#13;&#10;hQZkMGSEI08tMsP3fHF9O+6oxF+J+ELC2XO5UsLf+HwIhEC/Teb2ydhWrvzcrXjMq9L12pjb4tY7&#13;&#10;suirqp0lqhpgyzb/IYf80xB7qnRxqs2c4onVk7o92P59O44dw1p2N/CmUqJSLaWpjO2OVlUhh67n&#13;&#10;Ty/u/qwSmW25TU1AfuaE1ZblRe2QWXI5c0cnmjjck8URNHocs2F9Q6T/Oby6TyTUh/RZwkPrTrUV&#13;&#10;5EXnxeYFDndSaqXxYvWizkzpRFlvPv7a5eqf9dkZJb1E/GDApOMw3NBnGOLe/FCTkXw9GDOsIpZI&#13;&#10;dT0ocVbQTpT1S8xVs01jb1Ks2GiyonTu6mvv0CQCnRlZK5HXnBax4PgAi1rFD1S7RUW9g3qmTHGr&#13;&#10;e35L1d67eewRm4VZasNq5OUnd7Or/FJJUwwhLnIIGLdA8uqDFLVEXA8834SrMbtn/pvTOYdbiKdW&#13;&#10;qHKR8/Ac85fy1wMbCkyonvst8ZVl98iJeQYMWSNKVkd2n9NSrhJuoOHuks3ov6/ZG84tRraFZZ12&#13;&#10;bU9/Wy5sW0rukOZlDWg1ebcDXdvBDXeBmvUpXsJoQZ30DsPIwR07iixhrj8nLu+s23vybHGsOzWq&#13;&#10;n+8NOjpvcW74QtlInuGead3Q/ydn/4LsL/9emAeRkBA3cIQZg/5yShmk8w8i/7L2H0T+F4od/39w&#13;&#10;/ctL5xcmcoLYZc2NHV9o+pflL+v9/Y/gP9Tl/x9LShg4GVjZmv4b847/4ft/FfwF6/+5h39xl13F&#13;&#10;2dDpX28HVQdn2L839/ca/h0U+zvEmcUczA3+F6NeARTHErWLuxNgg7sF28CiAYK7e9DFXRd3CbJZ&#13;&#10;HIIECxY0OAlO8AVC8OAe3C04D+59v7x6/6t61TUz5zvdc/p0n67+eqaOI6eki6Oliva/+7W0lYeF&#13;&#10;u50rxMUdC/jMC09EIeP8lPdg5/zkgArYQtPFCez8XxpZO3cPiJQt2J2W92lHVgb/bwAE8tNy69lZ&#13;&#10;QmyfB/laQBDr2db/VHh5eZ/rn+pAIP7/n+v/aen/tC74ZPf/1PDQ8vM/M89/lv+09NwzP/CJuZ6e&#13;&#10;//rx7NWz5vn617snhnzyUlBQ6D/1z3Z4n/DTW1jP7f97EP+Zuv87KP81uf9OtirY6Ynf/udYOIJt&#13;&#10;nqj6meaeWFTyiaexDDn5XwvScvIK8NO+5uHhoQXyAIFPFKzwtDrsLCScbRytnjzilvCweD4FCPGA&#13;&#10;npnzX8D5GvhkSArsKm9lZ2MLwRJ4Do8WxMpJ9/kNZSvwP+F9GgO3/r8taEFAoSdTXjb/xJCWT+AJ&#13;&#10;qYB9/kX/dP6PW0/pMVavsZ7m6Hmd/NeK/EfxH6P/N1vm6XAhyPOUL/MfyTNAXiDPE/qf8mv+O4Vn&#13;&#10;+2MGaMs0euss+vubOnsLt1ntHELGDYTpROgI4LiMhLB0BMQJM8b9FSSJtwQk6hI8JT0kZCnbrLTC&#13;&#10;UhOIyvp9JbzCvHH4slTo2VvpAuHhwpvw1v68gsLb298HITd9R7dBy94inmpOXz5qfVHN9ti1nlIp&#13;&#10;JyMinpVHyR/ucHNm0aARj6r62eGbKp6hysYoLeKgsbVGkWx3pCtZuEe27DqUbylcDU3Yv1AiHTFO&#13;&#10;UE7GDilIo2XIKCYJmVVyNmrgz7jMRm49iPxzJjeI3GrU5HY4l/gA72A4MOX/2/cefhNbGeKbPaT3&#13;&#10;VbGYQjBIbksFW253gl/S8YhxqP1vcfStvNBmH42spaayNUH+dWRb8eaxe4xTxxno8URoOjN4+40w&#13;&#10;6Ha2Y9LyeGDPfCt8OcADrM/crC0ZQ013jWDf319FT2x1+lNguSIZXpSUiNXjnedpkW3gE7Mv97bf&#13;&#10;55bQj+Ct7WqRSWWT8g5yvYg2wCNy6IYYuUuppuaPfdBYtxVFPCZ3klAh5Sx3n/XxPpl/qp/Jfe/S&#13;&#10;qZuCvlFZVzqXQYVnyvVu69tXsmY9wkQOaAtx1dirJCi4aOf01wC6UFoM//c2FrFifHdvyGunhSK2&#13;&#10;gHSoR8QYmCiIBcHUHr45AUJJDOba4jtTn3z+imvUjEfkIgxBv8GqCcHiXZgoMRz9/mSSTxHdN0gR&#13;&#10;VUo/rjhWVr6Ee6Kt2tUihmKqEbwq6omaptlL1Zl7s+Sgwqa1a7lKOB7WKa+dLolGAMgMRLDFJ4jc&#13;&#10;VanJ10yNUGlDU8qA3czzbDsBBvghs+ECOhNY5q0PjUsvWGjujIHlKr0tIF3NRNj54GEtqTqY83OX&#13;&#10;JPglJlFuNTUPsauYGdrKGzAisHxd26/SfVb2XO/DboMkO1zOLXuF0SrkIiytsHRKt58DHqTbf4o1&#13;&#10;yLMeE2ZYaU4yXIik4xnGr7t5RkPyIvXK0P9CVqy9EijUsP+92mCUCN3eSZoz7ZefEY9ZLO6u8jv/&#13;&#10;i83aQ+HkUahdYxiHGCwxbPCuEmPI3LZkhJkPY6cnpnbvPU4S1gyrZZlr/DGOnfRN6ZJ6s8tKyXEC&#13;&#10;9ILW5cVivFrt9JVJXZFjnio3TM5O+zsNtmvHnK+3i63yy1JsTN9ClNDQPgqC+ZB0Dgjd9HudvS5F&#13;&#10;T3BRM08JlysN4aEEXLREi6OCIbuLfDy2GtttRLcUSJDiEjmp72Vi0LFCuEALC3hRWDhwcbnLGWB5&#13;&#10;mC4qU7l5CDIYtI/HfqXAi9SdonfRvGA1FI+FuquN5b9oR/mZF81LlOt7klL4x6wAhTjsHVoUFuXI&#13;&#10;hJdKFzJ7AfIespeEg0Hdqu70Nd6zR9fudcTyHlfTGAH+KA+GRMxoM/CNYrMjV0H9tBExCQuPGTlL&#13;&#10;MnMYlVVVMhHfMd3eevkvMbP7QtLjF+PYCLeIQ4jxPUgdpxc17SYIsHt4+iycZcgk/v0HOfr2rMTo&#13;&#10;V06M5t4fp/5U/54pZ6RSuUPkoTjW4X9bi2CKCEHGq9bZ0AuJ0md6ie7jivIQRrXOMWJiHQUHdC6l&#13;&#10;v8enI59wrxYvXl2xASYpN7y4javJrSGLIdMJJsf21fj+TSDloI5axj9F9Jdu7+uAS2Fk/8jGMY+S&#13;&#10;SSlVN/n9/Vl9EpdCEa/hoz2bxQpDNz02IcXEWkNWOBsb+yznlcedzAP7o3Nw9vBhFMJsb3XwLH9r&#13;&#10;eXRuqD/BiwhnLzXlCug0roVqgAnMsadFLtZzZbG0D2Oplny9yGZKn3NeOZMQMKcfX40IZuiiku7x&#13;&#10;p+qqxPhGt/B1s0LSEdRFLp+sagZBKiAGZLPLsvAIh45hwlRJwv8uPD8KkAFUndsIslHQMUQYnhkE&#13;&#10;oUCqd2X94B8FEozUrB6hQKbXFlEWm+ddyFi++RNEBXCyRyLhoAKweF6QSCH+I0KhnxGexHzzFIQC&#13;&#10;FABTJ6sGUDFEAwlGZJZS8gwRZWOgq+iRNIAgsysdHHGeu85j5O4q86vQJ6Vpb0IoHbIUWmSF+UDn&#13;&#10;P6Iu0NLsSdSBSZjhIFkQAMLZ+2h50EKBGDAJkmfYCbB0wMNg2QvCTEl+K/R0Yx9UyMtCeb5pa6gi&#13;&#10;/WFUV41TziYO4x1GcEUPEUFYQCTxRviO3EmFcBgCFQnJfJLU3Qo6o5EYsGAlUEJU2RcADTNpHRgr&#13;&#10;T35ndBlAtHMbURafx08bRm12jlCADhBlf4YhYwXmEOQCCsBi57YusDl0DBfmbAYpf4Zost+gJ4+t&#13;&#10;fPt4c8XdBkP84wEkzrSmJa6iQkVd83BEkiVZr/JjXfcvWL8T2Um+0tGRmJfqfIdeQfg2y5/2QTqk&#13;&#10;TMJNWg65mffVNE+7ZSW5SOhMPwambqlljK5TnVeaV8clSWW9qUiJla5KnXWadccmSWy9KW8J+KGZ&#13;&#10;z1r3D6s09izeG0X+lXsmJDzCVoenBVH+toMkoS71Sqcaq5d/47E2JIc1r+rF6D0qxB+xcqJuqLRE&#13;&#10;UVi81JwWwUlL+fNJuxaGzueFkwTlvzQPXX8+vJe9vdmuYRzQ65IPCnVFAAt0ZWPoYFhhyGAIYYhF&#13;&#10;lKkjjs6lVCQyxyNu0qMQ3GHo9OxEZNp+20kJsi5u8Q+2Y/ZbUnOmPo7rc1dCuDFv+onA3e++db17&#13;&#10;fs4D//OOUDRC5YJ+5SH9iA8anInC3RsglzhHcaaDUN/vLoc4HPen/aCcd+JlD4v75DShIBX2yMSE&#13;&#10;eXtGCT9ocwgdo99dqtULUXhQwk6Mb3ciJLp8ZhaeEwZcFpwcgV6X+TpRwf9gq4EK5alyIgTVsNsA&#13;&#10;o2n39SqF0DGBDf+Bv6h9twIEpPsnoR1qKIKJE3I27GjLNflfNJpGyMp5j28EafBgnaxRUQEtHocn&#13;&#10;ojGNtiPg5fV2jfbbDzeQgXb89Xa5A/rNlonlfhNtzQCKQKZ2HZkvga8C9a42b4qv5zwSaM6M10X6&#13;&#10;ohTo62PbfGZ+h6GxWJAKAZf/CAGwI2e2W3q/XLkHTj1YZLVb4hyRZxlBYFohKUz+3CiB2O6j/sMC&#13;&#10;BWXxcylIBwZO37wavcK8svhLfo5b2/PW42Ubs+xxCCeP5E3s8Alr9EOkt7aVcNjBziyCfGVNeYS+&#13;&#10;ktrrr9fdWo+ZYbuApjBprQjmab5AJCco3jCLytnd2NlEeOAkj6euNpZqnoY/sZ19NgEVsfPuBHOx&#13;&#10;THmXiobT0H4jcsoSjYRzitNBQWFDZTyzz/RmfUkgPRZ883b8BrMo5+dfGfqeg9amaWMHmqePzYrH&#13;&#10;RL2ozFkNmodDt2DxTMLAejs/Q4ipLOO7PoYYmLzWedzOg8PcTUZqBsXubcb7cHnDjhl4Be6ET/uM&#13;&#10;AY1Ew4Q9yLUOdUqeC72k+NPbu1byDTiKCa5DSgUZkvAuquBb0fCMiEk/unCDShZNk6NOtmCpe0Rx&#13;&#10;k5JkqQG2hpFSytM24RXAyjQNxur7dxLiTusNtoajVXgcpk4DW1Kp9K3q7yWXtShONRrqbE+8ddxl&#13;&#10;y7RNyjRLL5kY+wv4u01t+xK9a+IY8D3bGTYeTR1XI3gOOI3bHi4i3/+IjDPrloyI2278lPa9gGLr&#13;&#10;+h59umoT9aGEYDddIBgzyoNMVg+dbFruN/rePbqiTuujxp0wNxfuNA1tlUB9I5WPsYE+zSsdRYow&#13;&#10;jz2GtgaQk6f49l6OUmDD1J28Kai1hn9JrxL6V/ymbL23obVKeEmP6qhct1Tn1l5/8Lq96CAkTjla&#13;&#10;uafZfWYIhnbsKveO9vUPNu+4LZxFca4Vk1wvaUYINzCSQUPLVXIS1vkBugvd9SG8fMldSzsvrLlh&#13;&#10;Is6V4BVxSMWWlOiErUpLRhbmelds+2ey2NbspoJ/hF0DlfGqBmQIp2mYUSH/OL2Ov6Njr9/gPtVL&#13;&#10;KsTYutkhVh60b9DmdzGo41OJV8VYyPaOp41N2I9dNn8qvzzuBuNU1niYGAV0FGKyPJoGeAsGhOeV&#13;&#10;+3i/IS0Gq6sDCXDHaqlV4j+6vTLXqRIocLx228alIDDDqwMBvxP5jGUuVVDqK5VoGmVE8Oj5Cm/i&#13;&#10;pnyOWmLPc09PjoBWYiQeZh3mH5blZOXk57DjKuIfyRa7CIgrWvS2oNayt57SAwmMSRBrgBxLy7w1&#13;&#10;5zgN69TUmFEMq6naRb97b5YlQDTwI4wPQmW/FBt8VV1Su3zOWKNHlGqo4Ut6Zy+CkwhJyCC6iQkf&#13;&#10;3sFTMntNl0Xlf+hAIgrLwfgKZFLVNfJr570EppmCP4cELXOlkrrDe7oHiBm4E8VH3+yytJ1TrNGb&#13;&#10;auFzMiX/yDb9kTOjFgln4DkyhBdMqtaCY0dok0ujhcHu3IGv3TzWeN1f+ia8+eSTsZQxE3V6sIF7&#13;&#10;CpI9ZslK19lgn8yVIE36FaEmz3iCMpbI2SPfl2g3qbCZ9PfkFr3vhMA3/S5r6eMVeZvwQLZtVeRk&#13;&#10;YnNPeQx2YcjCKy+lL+dRA8gbrFOMmywfJaUG6Y05snzET4CYiRjXmL6YFlgTiG5EmAl7cOtTwAWG&#13;&#10;C+0lhm9cT2lMAzZxkd7ohOXrZA4GB3myWbkgqYN6GWGmbJWFTEFkLmU6X8CE5unLykKtmbN8NqDY&#13;&#10;CV2Gyg28isf0gYLA5oN/4ezJXI9WzG+zwA5l3HNAoA578iFNO8OJ8prNsV6kPBurO8lNhtwhfVWS&#13;&#10;aXJH8qM5BRHFAONrKtHHJGt1cdzQtSNefMNf09hHSRrpTiKyLZn79BpEDHIDGu6U9dcMLxlz1dFV&#13;&#10;CvRGfc8Rb0yHe0iribuSuyRWRROh3CFLEknI5JX0v5K7N75tOLmHKdp2RDSO7m27N4eLyaAbpAT+&#13;&#10;aCfyXDNe+7ZW/QKK39ehYpR6he7ozN2UVMFA8XY+N8HEPeGO4lr0mvt0eeNN6g6gOUJMqgCSEPTj&#13;&#10;nOMDqE71krViKxdLDxMfowqauoZy4nfidCK142z3yesrfxDY++7zldp6h1Jr1hWVT3/YpZTrCgeT&#13;&#10;d8irHJaqBO+xG/QNhlObEXHbYMpsmSoZ7lc7ujc892z3TPdU95R1EX2hpqQU/btje+5exNsQFv9o&#13;&#10;UdiSmqsaetYLmpqOmmCMpAQmGKkuxi8Mjc9qgmx3Oim9CYKKHCSfeg3MkV5pMRtzqaRdKnIrVinY&#13;&#10;gECZqJmqP7/MiTR8gnRQcQEetLJ60noKTkyOv+Jl1eOl+GR2YmK8o2TqQJR5xGWgZtyqxjIhz2sC&#13;&#10;eIOcClUgWG2ZJlJk4yI7pDe0gTAxhdwi8W4cHvTi3pnuijgVG49ZycYYJ/DfH2luCVTgDuuj7s+v&#13;&#10;IxJbIvIISBXfw7s4wI3VOB76qHpLzOqXiOBcV0kfPUGGAHYc8JSRefH3d0YsYlyHhPjQjuSvKc49&#13;&#10;RwY7JHZvb7IhEs15YPIqZmOtiibVOr0zm0pZkXfz+W1ytzmXHZ7ZfNmkZhtBxw9FUb7V6LyzYpsE&#13;&#10;AqN0ljadu9Xmm+CKbsg+9JG5QZJyz3z1D8CQ/SyajdK4IFqDNax8W0NTIViB3zYdoVedkhF4c+So&#13;&#10;HpBtLBukJlIit8DAkRzUjbQhI1/g7AWjKiIekNDttq7NRvqcu6J9h3LX/vGNctWXV/APkOi4om8T&#13;&#10;7M2hrf1ZXZDmmEnGHCv6qQn4OccPjAGqNST3gyK2O9sI3W6RR4M7uzGOJbTrSTnqXmi7tFgxd4JL&#13;&#10;ScoV0rhKCF8mNpsH91Ug76pmFdWtI/JlATrRBtpPTPcE+xWpqnEY2e/Euo3cDd4dDEF7pMKdjCvN&#13;&#10;E7sT7pgyaUIvgNfL2Q+B3yKM4qjOML9vCI6/8cT1akasRRmRG5e0/uHrJVK4hBxja26z9rWHM+bP&#13;&#10;BudKkBT2jkA9ukg+PgB07H+P1bKB3Ix7e3xKk730COJtD8FJ+FX6aXP09X4U3Y51qeEcC1VKEFdb&#13;&#10;JRtqg0Aiy4+xYDQBCp7w6w3vDY9Tkimw05vCBG2zVgueS3535A8Y/XDpXabsmTrfhHViWetaosoF&#13;&#10;zN2DniCxuDY3Uvc18lOPq18AT7Ds2VgH3gFf6IjHgGItxSsfsgOZEST5A6RTgeF5yf5OUXX5F/Xn&#13;&#10;rIXTCH3nRxtVeV6SVHp0G5Ki2TGN7fR6yajbYD67z+jVSFEKIEaHtmPDUZFPg5ZIP/N/IVYhi0wi&#13;&#10;bXk3nJMNyoPvynoAjdqCcbzMoXfUWSZ2G6+bkQqqzam7GVP5kwev+GCrxuzRGjdxwtD+2a4eUrDK&#13;&#10;HdopqS+iQ360gMMepsbuu9S5k7QpGIWhaHFZbX5rRX2hj7YG+DutOLdASjLVMNZVYMbLHTuT+Pk/&#13;&#10;yp6FM061U+b8L3H9snUZYpCeftfTzcysxkcK55uzCtppEqqhb9FbHP59LZwfZAl6qFad/HWymb+N&#13;&#10;DiKZNDoXt2eHZw4WZWpf/k7IzJcMlhqlCWwR2z4qqCvuyoxe0qOBXRVI2QdAyY901617kBFprygW&#13;&#10;lHbvNeZWXaL5l1oLyz8XtJckUPOQM6OxcPG9IElCRmPIl+3J/2q2hbhLrjaF4QGCiXZGj8DYZNt+&#13;&#10;3ESWsGBo8zFs8A0bEzhlzE2r55JiSEOxCiBrdyutrKtzLvqVksxli9Ig4oJ3DRSPmrbfNGp/Bue5&#13;&#10;5u0tiWUM72F8IkUhG24r5mQflqHA1TAE3E/LGe+ptnQo5bttww3bTTOZIaDvaTe+f75+5XzY7pxs&#13;&#10;PFotRvXBTsSYQ+Aastvftpf+/de8KPO7AonVJwYnjeaXxl36Axo2qVmm40nwne8jNFPoLChpEOPf&#13;&#10;oUUnXjLwekMkYJXejhoOkUt4R3kDJyB6uhiVwWNvAl9Q/ne9oZ8odPmsOym/C7mWU2EGmXRPvsfy&#13;&#10;IciSLjqHQ8vC3pPaIdMrpjYlHij48sZnUnw5PrEeFfgFeNfgirOTKY6GHcIiGUpiHEJiQD6ltr+d&#13;&#10;1H8aoJwoW0QptH10g46IjhLVfgUeWUikVIm7w+/CFso1Mm9gzfYHUuNGFaCiZsnUE9cUA9Z9QMYG&#13;&#10;2j4eNBRU+ymrFC9xpRLqQxo9GCw+SDy8DeE+bhR7PyxF3+xmb/j6gOVs3FyaLbKtR9gHk5THIEk4&#13;&#10;PM2xVd8ds40BQ1Vs4J6UEVSGbXxTNziSEslkUTB5Hcxqks7hkkntGOa57rK9C1idK56mKUz6k5WX&#13;&#10;RzEoaz6WEuMkSS5FHV/DJ8GJqmXCu6dJwjinrAFEDyYXs93HQ1QutVYPttA+TE8JkMMJ7Rz4eK2X&#13;&#10;JVZ56C8fGFNHqYS6/Dl2mF6Y/83rkY2SgvWghIcf28rGklqvGPEc7LOnpqyuJAwYLA309CxGl2em&#13;&#10;xkDfuGvcTEa50VtuZqkbv5TXIWqyNuUFxjDMj+fH/pXlSWWCcMx8TMRED4PsTSJjLWKdNdBwMT9O&#13;&#10;TzcCChzN+yPkCzEUBVtVpkZ5LhNTQ/BjXsGVI2wIBwmLaSMIrBmMRImKkaftLhPRCzNiUNaSezsS&#13;&#10;OEN4fcTm3BgWoce0LvHoTmgG8efIGBOuqwN7H/Ny8GGSOl50o2ug0Uce4SzzrNCgO/Aoc94dQYxh&#13;&#10;9Sj1heBFbCfo0eciGN5wpxR3YeruE6ns2IOXjjTPSkLeoVT5py/jp4vrdXJcHbdW7Oo82t0c3Kna&#13;&#10;zz4j+97IlkjGlpOs8BvfUH38DvsF6IYhkn+9oU88I8ihffwu5dp4SK3SYJrFMtmpo41UTIyPYTWq&#13;&#10;yQ4eEQ7rA82J6ZYXEijAsHvySNZTfCDkbCMRFnzS5zwECz1UH3/9xvltxJRbnvHaSMqeMI17Recd&#13;&#10;UTWqo5DPjwJ5rqv3odhQ6XamILcQrZY4Z7CSAf4NuxYSk3Yokcb7HKsf3CkY+erccP0wohf+PVsu&#13;&#10;rlFVSWrf1BIf51ShUXNKSpqj7lRD4TcHMbmrlaIRv5Umw3dnFdkppHA4LHtrT0ml66uvrJe6mi7Z&#13;&#10;ugu9BtXtFISOadasqfqtLa3XYLaJaHncV3ApxYl33brd1M1qLWod/ae1D3p+i8qGPS9PRs45Gznd&#13;&#10;uE64LnfKDBqs64PqfV9/qrAbFcj8u71s3jF9J/mIfYa+H5/59/wow6l2/sjaWZAqhbKlrqvN0ObS&#13;&#10;4EPlcBmt1aJKIUzrZ/Vaq0GclqzayuLvyROVl82KYh3mgwSlVFhVK5/rIxqTL73ebbrPWVYyp8s4&#13;&#10;uk/Z6n2ULa+Bq9r4zm6XjfELvTC36jBtafP/ebQcHxzu7fuBtyC/6Q1mYWg/Xt9WjwieOJann0Dg&#13;&#10;zXFB7lTDEqD/jL3+E8Vbr0t7KtYrjmgaJNxzy+L8jpxFqINKaEwgX4d3nHSRmNfBkHCbdIwCvlIr&#13;&#10;Ll9BhTFQSfo8JgiIJXYGiBsVHbVLjvia0eWLNKxu6PE1sKS5PqIeHYk/ttEd4qXTRADN9V3zHmJ9&#13;&#10;JcSJ1kJBNNvR/qkKLMSfgskwkNcwmCV12L30UL8c7dKs1qzmp+rnSfz0Qaw2nL7jqxnQ06a2kP11&#13;&#10;wueeUU3rTzajKkTtXPl8t3ZxNsexagUnhre38jDbTmTC23pfaTntc10yjlB3rkamm0dfMewQ9pcX&#13;&#10;8jLAOCtuEorD/KniZdYUYIsEFaenTV6fYbw/Z8dq0vIPGZJEbulMj3LAgXKLFuM92xdie0Ymk9yL&#13;&#10;lNZI39fcXCtCnqgO9sUD+j2rx9CJGbzVSxIQvz+oITVqvsk/xpIRzbzRXiwyXQcVKvOV1NO9obAO&#13;&#10;ca4smTpnABH308xcMeDCLofv40fJJqrIyOPf1KtZY3wNB4IK4UmJcQmJAEpea+WIr7boHTNIBQc6&#13;&#10;K7GDUHWC4SRe4ZZWnBu2GdlJW5mJ90ZNWx9yo/q5YPWcY73iF+qLFDQBgdcpp1fXQ9na0OBbnqnH&#13;&#10;k7cHU7xfjX0WK3dyHzbPcn8eZet5f2Xq0bPDulQk12XLDchLcVK492RvAQUaCs9zttIeuFGSxslH&#13;&#10;UdE0i59uZ+H55Z6JkWF3cnJp6kF5V3iHmKVofuoq/7QuS//2KWNWOTswhU3XVNENS2l1Q2U2m1kj&#13;&#10;4S4Bpx3pEZw9mMB5OAKSU0HWR07WEmv48W3x29C35b9QtVNcezWQzYSjy4zvYENkDn1O2AcHYIoR&#13;&#10;jE1q5a2hp9vtQNixziqcRCqFuM4vojCrjJZ9QG5Oy32yrUhTzfBPq3TfSQWlCHDqs+eaTJjBrFaJ&#13;&#10;Y7vd7pSDcyZ/M9x7Yq4Rnkz6cr3bTqA9aChmnqyjJUjuruqo9eVjpDMeh0Fj6VnzvKY44UeTQJn5&#13;&#10;sLiuny3WLs3gvfJXE3FOQaCgS+J9FgK9CnRjXEEpMd0ylSCPhqUN4HuVCZXfnx4cx3EySmUhUCHz&#13;&#10;HN8k30bf+GurMwpr0V5QnILFtCJagYGSMnNdU/yD8glWvlQIgRXzGEd6hi3tu943ZmIxPRqZUevQ&#13;&#10;sfCoGFak0BXN47z6xbc1r5Vrhr4fB8i8sm2bftcYCtysofysN66w+1WsTVJsWeyPUUtzjQPdYdS8&#13;&#10;gyDmwRQ77sGUYaEG+MTrmky3/IJ+jzSDi1cF2OZ0M8CYyDgR1grOwkytX9DNIa/XoLDai/pbO98u&#13;&#10;GCAYxN+eu5lDFuS+Ole1RlOtfBP/nZBSgIJSj+0g0ighNSC716WsVmCGxZ9aQNxpFvw4mv9tXnMf&#13;&#10;0XC0fRbPTfonmvoP57qLGupeO6AIB2nd4sqKCfA9Fmc9BdIR+v5F7aCxnbUWzaei9MBIc2ReV1m+&#13;&#10;/b6DmRBziOCruziiqDUCysBzmV5w3fWGeQbJUIN7HcdAa9nwrWLNO858HTSRHIhGr4yxSW5RPNqL&#13;&#10;Fl9cUa8kddSHtnsC7gSS+/NTQiCmQfAhn2WQSLyrG1v5ONJLsI7Psd4t1mh68jTS+LjSXdnp7tMB&#13;&#10;XAAVMhXHxc2wop5FMltXOg85S2n0/DbcVrQOERDhvct9/3tERLG3aH7dhQmjjcli5PRg0bDRiMZs&#13;&#10;ue/x+tfa1Sw+3uLjXNRKb7nECdJxPjZ13/rg9z1YuachROSNf6FoMxnHreYNZ5RTvxaaI4vmcOm4&#13;&#10;rWFb64hvdBtDLsQ2Pon4LVnptFPaxB3Bu6yIDFqNOefyWTJWPB6CHgPCGePyL9CHQrHPZK7whYWW&#13;&#10;XM0Kxbfw05jemYvWuO8iOl1eJsm+ZbPSKkuUf9laWG7Hp1VzkreSJC+NRDAE3c3dIzdEMo+sqslT&#13;&#10;JctQUHT2dz/2IirSYpeG0+QonLC+W7fBrSRm+Dao5C3bERscuKZ2Ij4R9rhw1r9qM63WZq9gszep&#13;&#10;6uZn7aD069jpxOPoXu6OI3bUf1sK8mMMO3fxbKDZaV7ABSHNJPZ+Dy2NHL54f2XmqM7WMMeOI1vl&#13;&#10;ViHYx6OQabdgc9d04rSOLivVKR975Txiw8Ffa25RWTPLCriGxcp9F5Y29csAstu76XyonDWsKBr9&#13;&#10;IfwC24G0ZAUkhcgbq/4ZrVkS95IBQk5Zd5owKBzwsLvQPZqoCYI1IXn5T011lTuMLEusB//Ga6MT&#13;&#10;kypa/hpnSqjmG/uxuuERRU1V7U4HAm5bPD5NUz/7TGQcWUU/mXb1rgkxUcDJpfhO4iZc14hzeX+G&#13;&#10;EZtO04xcpS+DHJ5abLUWQFWfPwlqMnT3TqfxELcJ+nEf5u29mbOw+J475dzfdARSqdAk8se5/6OR&#13;&#10;G/q0GzprqtgusKfLj/oXoexJ6e84e+peWaofcjo7ZoDZna/bysvpI37jdn7NfTn9TfLx9ky+itRD&#13;&#10;3Qex5o2fHOoy6/RJ+0fWhExiN0SKTInFphyLdF0ytlKqmbdSJrT8Yqy4stHK/KZMRBaoP0550L6Z&#13;&#10;pNaF9yl8OR0ZUHirWx/VzfeirALhtqSfJe3WnOdVmk1RQPz7iKPenUKKreDTw6MRo981zlIBV/gd&#13;&#10;c3f/i7O7DIrjWRcGHiCQBA0hEFxCFnd3EtxtcRb3hQSHBA8eJLgT3G3RwOIJ7rC4u0OwxXaRl3+d&#13;&#10;c+495z3n3rfqrZ4P3TNTU9Ndz4eunv49Mzl855JmILQN4q3vbKZzvlAuexvxBrNSfdRV5OoeOco6&#13;&#10;r6XmeTjdsK7oIFy/rSxUfzEvWDHsIhTCbuC2c8TP3nbnW/lj2tSNnLb5NB/GNzJtYWADKmqWvQqA&#13;&#10;B3xqsPQYoIGxk9fA53ALb+Nue/hizMrkUm0jU3ZmCwtc821EYKQ7G5XRm9EUsLjXxeveLghYeLWg&#13;&#10;4FEVJ0BwtbdnUyoplmDWMLdoGBF9YS3LZ63q7OJ7LKUiyXuoWovUrP0x3yrY7wNGLN+3yNlfDN1V&#13;&#10;35WEs7/8LBWg9cGoegDTXrntQ6AeTSmYrYTJcKHE3uZjo+ePoyZD8buk/ZX7FKuelYezgqvZ+gbV&#13;&#10;ZjDn5Y6zkKiLp+JosEHJ6V10CWsbfZtQG0vbuSWNz0Few7LXw3bUat2z1V+Xq2xDXYvh4wxBrjS0&#13;&#10;KnJMHWFa8D1zZuz76g0m+DV1rsdTptGCaAk2I9LWkZM3d28w1CfJsBlZDBMuxCRjCMN9fapNOQ3e&#13;&#10;sk0aW+t2ToeP7l2R4P7qEYI89KwuAtwPPEiWxx7mT565K3gbP3xdw0Zq3ko9QH+1yLRPO75p1mlR&#13;&#10;9IPkpNsuRGLNua2b3b3qHD4kUjcYTevy9IlfAy9NIfgCpz8y/NSsqjYL9s3Imc7dCm2SgfDnc0F2&#13;&#10;YXayuPpUBOiBRly29ZakESVKvPkpldLWlRxnyUKKEeOgHCALlFDmXmJaRXobP09l1f5XHYYNRj1v&#13;&#10;DICv2U7q2ceibskzL0kRtBrvDI0go9tcFQi7Yilx4/3jjAp7HkOSO0DeYsiCY/dC/8eohNN9qheU&#13;&#10;Cv6chesF+OLwEvNbbaqdp12wZqFWHZmrpoc3mvZa47gDT7UYn0w1UOK15jtMplguKil0hx5QE2nI&#13;&#10;tmDYTRXoPMs5aoYWD0JspL7httGHTSsp1hqQlXU9NW1Sd9ux6Ixk/xnp7PJyG+EM5LEUqnMwNDvx&#13;&#10;Hx/VsrQZ+Ky92DX18ZXROG5ZjEZGDh/ocpYyW3YtdhpmfppzLXva3vXwjgK6SiR2V6jecr5wIbJa&#13;&#10;u/L0cEv7JCFE35MG6rZakNKqD3Av87Dv9v/jA4L7UPtSy3ubzigI7+YdOp1y2iar0L/MK9TtTS2S&#13;&#10;bAgBi3aV9NPTDFs4Q7fBuiuo5r7eiYHHSTwBDAhAlGQcjwRVehExrxT9t2xuSxg+X7Jfernu0ZRM&#13;&#10;7KeX/OFUEYFV3YhidU77Dp05KqxAk8dVzJdg/yHZYnzjnGEtOGB2gvKo/pw9rTvT5Wjt0uXoyJQ/&#13;&#10;f+M5YaivXOe7ogsCFCzGsltuRzmHShv08/dKzqguE2hXcqazntnU9ylO1+QVnYQrZkLu1+0FtCtt&#13;&#10;bEaXyrTJtvEEWeuFn0TgEVxNEnq5F/uwAuyiq/A6+b14l3sGP/uJ6Esez0pc1jMW3CUKz7HzGA/+&#13;&#10;oV/8re0K3LY825pFPRtDU5tFMiJ2s0v2Ddsx2zhRe4nheBZJsYbaYGYea+Y1dcI5BW1Ko8zI8K25&#13;&#10;NzV67nngy0TdcsJkS7VPBDLc96k0VhavYc651Mle2MSp+Gqwj/UoAOWewaOK56vMgZK50xZ8rwNi&#13;&#10;WhmANOFaYaTBxTkMuOZWtnLJkFFuWe9CQzqMEWX/L4RY9jIOLugVu/6vm7II2kTEOXqlxd3HrWbI&#13;&#10;Z5yTV88S2CsUK7vC07OfVxKD2xU+ieM1xxapuAiT2lP1MOJp45kXqCxA716pVMqVCwRWhmEbgjIP&#13;&#10;uzoGbUkIK+awavS8BAIKXmyACFiclXFAXI+z9raA7e/b9GnchDtJzC8HcLbA1H43ORjp+FfkIMtc&#13;&#10;Ut2I0lstHPkmDnzfna7qNjoaVvp7qPo0Znymnd+f66HHrSRbiayD6fp79Xnio5XgsvaaHBBfjXi0&#13;&#10;5/panyh7L/LPkrelZ6LszCzxgtBBWyGc3A8xGeJ06nFo+WcxzYl7UEJrDuvDGetqSGh1dPmJlejj&#13;&#10;YoiaiELUlJZtchEnUmlYqVNpR8nj3R1zRaEGuTVlskbqNDVfaroGKYxyWqySP4VlbO9bsh/2W1sK&#13;&#10;b1aNSBlmzkZUIQdruuGE89SXASRZkBQb+rmwexGSenlPST9S0sqbA62z8PPFAw2gcBBVX1Dgt5+q&#13;&#10;QXutcrV9VX3QvlYeQ3C0/yh0I+wgrl+SiZ+3ew2hEhvEvz8ya3d67fhwiBbeanbGeuTxUb/l5NNe&#13;&#10;38lc6Ib1+kOQz/naYZ+K9om3y07lGzzx89cNRdYmf+pnX1CeUQ1M8tl1UTqxVbPVs7st/2nrrg08&#13;&#10;4milaV+7D7xtQ3IPWzeNaogp3unHc9FZKu0TXjJnRP0Jsy2RF5422ip3xrLL551mhS1Ne4l4HXll&#13;&#10;3F12qrQGu5QLVwR0SrrLBhcsDrmIpBIyBYWAxQKQxmg2Vg0k3wJKpT6IaizjiImintLm9h3DNDIV&#13;&#10;0fJnh2i333PnN/Mrkzl+bvkor1HaVnbJKLnmImmagdiZVw00Dx0N7vRfvKtFLefPjaJXvWD6xr0U&#13;&#10;JsaW1PNglbrSAr/EmWlgUSj4fgJtEI94iBIKNUIG+ajztV589en1GDEyuj2fcTTAwgnZPpQHy2SF&#13;&#10;Q7N/BOZPZMEJSLwnbMp9QQ9BN+pfIHW9jpp+k4s7U3vkrq+aQRM2NiOLdmLlgoc+EyfME8gQYCGk&#13;&#10;3jh1eG8arokuTKdVPctUXgLJz5Qj1BBMLE+tZ6prfDLnE94Prm7QFWIZWv8J1BQ4lC/L3nKfMk1Y&#13;&#10;C+18LqB3I0/MpiDh0YRJyNyliKdNhmsosz17tAozGrfxcPk0zAeW9ycqovumnyFI7/Jlu1KJc4J0&#13;&#10;jNHKLngknvMtxe+Mnio36teNuIPt2c6NiSKyFQb9devosZvbNVgGYuQlFNo+yu7YmLyH3o7F+RKT&#13;&#10;Gxzu1fuCfa/ui58/RefI+QyNCLSBLHMYKU+jg6dUk98WQaXWKlm6TdXfA7COJ383NzBQJyG+APOJ&#13;&#10;v0M4vms3Ph+g8ZjXMblSa9v0tRldxKCVeH9Rk++IpVzmVO1Q7AW3Rm74LbQkCC1T5LoPV71dFPT4&#13;&#10;XQ4yPRqyA4MZfmjfdnGHUl4/T55eu04/3WhwSJdy0G0wXe9K9KaC/nrpl7gcHN2iykjGCkMdZ0d+&#13;&#10;xHfKM4B9gzTqlU70kLsXDceZAWrQw6uGyD1/TMntED+umG9imY6ppU/JE6h8LogZ2sz6lSk9kfY6&#13;&#10;9IOxUZldiARg92zTbIGcrPZCXZ3TQENiiDMULvAsY+hFGsV0OlMG5cy8708e2/VQGrNG/lsJYfKc&#13;&#10;zIkuHBo0v1UOVJYYwilLxyRd2U1nBcHkDkdOW+gTFeWte3wBvkXhMirjVndLm/XrQaaVL/S+VkXE&#13;&#10;YKjXBPzQuG8KmC7WdFLDkXocPH2tWS0pqh6xpzXQwktiwJWyZPGHpXWhpVoTPkGNhQmoy0jEwvzR&#13;&#10;R4dZW4Ev+87a6n7IMf/a82DmJwR4uDG0NeL0ZStYedvTGmjks6Y3UTXoKD7Ckddvz8KR6sKqogOO&#13;&#10;ndt0Dv9j34aGWyL83tI7QtkyziiP8cU5ZhwZ9eOn3ALC/qhsVWUg3m9BR0ZI+E05lFwXWzpjtUez&#13;&#10;YiGPsY8/pOUTW+UFZfRMc2tC0m/+sdBo9MFaNHdVeYPhMEjGAjHziItOmYg3IveEUqyo1GUttrOa&#13;&#10;yhgXG25mXkYe2f1rRGC4QvSELyUFqVFWL3ST22eMkupgBDbc102rFfBT/2xbXUihsQIQhCbojP5S&#13;&#10;6CvHx3DXwrDHxcJCODn6rhC3BE/vcZ1ZsZUNyHNCqD4/XH5JaDsbjNIUbjvfvbz2u7v5bUgRcbzS&#13;&#10;ZLFmGAU11+BGG4Gt1qu2udogj0tiPf0QfcGD0RTQysIHX6zmg+CizC+Im8yiDn+83w0vf93svuME&#13;&#10;2BeIeYcEBSfQj734KT7up9Gq7awwVz78s4tOfUCDnM8rfNVkcuBbGo2Nab2ABs51y4rN8z14uHiz&#13;&#10;WXsmHVwTj0vSy9XKUse12WuxfMJnerjNdUOlF9/ZebxIV72BPjFTuaCEUudj3MlY8o003jt8sx1Z&#13;&#10;jYxbXtAVJaqyYWlTzsY+hsevEzTu+IKARGZN68gQ2b0Ig+jRpbkMfPGNLE+9jZqzaxLy+KzDtEmo&#13;&#10;G/IErdx1tHwA4fWH8h41HsOhrEE47MyrhPdOKjp2ah67PrxNepRvPw+B0hjXNqko5hPqG9j2jCQu&#13;&#10;e3wdplD1qjQm3uJlytEYPs+rlhWMwm6S39ZFeBY6YZRLfS2TeiXn/qOUC8CYbK411aUMficPzIzE&#13;&#10;/Xr1W+w2ZyGl7utgB8hLyRXfMELEp6AJJLQkb/P8VJ711QKD9GnFtPyeovyZPAUMo+QZySuMQCze&#13;&#10;XUACd6HQKxDwblBOBrGt/6yyLJ9WLZNRD0/xkvMQDhKqzNpEa6bw+VCTpsGrAgxWyylz1Hl6oBdY&#13;&#10;+cuQiucmeP12D/H9Nuqm+Sxr4nD8Dx8FjJxL+lx1G2/bQM7XyRcL06j/QcA4HvJ5ghkcu1xMpDDv&#13;&#10;X3xh5ahOzG0DJSq3CNefsxpUVlTF2yJ9r1JGXrOQoJdIwddE3rVnHhU+lU40ICe7fOY6j3KFc4a7&#13;&#10;HSQBnf19wynhzLlgVNaWJGnJ0/MjohSqQCGBI+H+SbqS67ImfH2RAEq1gzkNMv7TA/q6iXBRdCaA&#13;&#10;mlXSH7PL05FXzzvaAK78cET8TcPmzh3niu/33gmXblO7Ctl/dmsPzOT/NYYGDAGilqwqFilOBa1N&#13;&#10;PvvG7Axd1Jo7F1YxVA3+iBZByWrrfZk2Nbr91Zjbuei7AReTL12tu+tSXO41CSe8A6uC26puBFp4&#13;&#10;X732PP0cXpwmv0AZxT19vVn+u0c5Gs+4I+0XklqmykqlRtHJDghirHVVdH17P4xWBpg52K/I6o+T&#13;&#10;Warkq+gu5ySJen34QVIl95PObJrNpl+DIU5PzIuf7r5D2Ox8u6V/9AlEsfrvOg0HAVvtn0BTFpXd&#13;&#10;FQx9NQHGEz78XxpfxqfrRHaNWqhWZLYwYW8n/2xduJeqjbZsq3NUGizUXaQPcafMaLSYqPCGqASK&#13;&#10;IZ9agUNkmiVT4YyieUimrTLNU+XLkq5Dyv48a/wvVgNK1l2tgaKFX5QaOieLHkSRefBjxEr6iJw1&#13;&#10;T1balmhTw6wDL+RgmUO+zO3Khm/v6QlR49ju+jvnMH3Z+umF2OkXVEmA977ZAXSEX1huwl6NApp8&#13;&#10;S1r62vqgk6ww9zCX+UwN0966VbodD4GcjGPB40I3nONb4YqwB0TEsw1jN/WHvMEk0bO+GsvomnKv&#13;&#10;kkLm++1kv+j2Nsbqq71WLy/3P0uDF99ZT+o1Tdu45so2j2KKlyWKFCPyp+LU7B1qWapd56UDl8Fn&#13;&#10;qbPuwN9dYOXhxq59c7sE7woiOxaOKJroXUufb21A9v1WssPmQ/vvPoE+7Xf5hnWD756+IRyRoO0U&#13;&#10;77roGDudBSNtPTWg/p+cbOVHG7wK301hPTe1jwZ7l/V0H2N6Jx3/tr5JvAX6SM4Rv3yiGOmGjh4X&#13;&#10;HtIj43VdqtLS1kbrfLGVHJWuzRLiDjI2volWd0Ou+/WSK1YVcm3rdhgBMXj4lNWSD2qgAdFzVC6H&#13;&#10;fT757yFuPEIpd8XQlTOr1fjVme1zvTTvc+xziXPaHopLUb07uo+Gav2VeKwj+i/nzVbWG4UPKu19&#13;&#10;tIo/TNi0/F60/4it1AezstwJKVVK/DpQPmBi+VPbPMYe4b+QYTcwMIAJrq1N+J1YWP/dQMNhxNiw&#13;&#10;itcN+IugJPo1+ZAQMY9D/oLhVRMV++ccav1iJ/QMBWrdNU3YqbG6CoJTE+psmA2w9sIdVF8kIRQ0&#13;&#10;+lTHzCaXmSShryEXgWVrapUtVegsiFOchp0fj6kOYExf26TOPJkXq3QH+Xeps8JjN9iH2D81PrMN&#13;&#10;i/y8zsSbAC6OD6mReUaKVsGzrv8+uWmkM3nTLJc/pvtMY4guaedH4MJDj4h5RLInGbBuDP20dyou&#13;&#10;IsdHWl+8X6FlCksZs02P0MrpysKKTxXvElGzdo0Bd3yD/ocM9hK6rCRrzWslauUrcPBG79jSFlWP&#13;&#10;rpbB80aksVJmADo9fcBUiq5J6MX7IxH4KycO5UZ1MqKGiMl9LArO0v2smUuM/th/vJsTmFEsX8KF&#13;&#10;fv9bcF0PNGWCqYKuLDxoiDnvxlhFBFKw1AqO8DIBKaiIGdnM7J+VjOCO83aWvV+r8rSN4F+zpI03&#13;&#10;/rVEuu9Cqm2ODHdZvPk1sTjtqBVNzEBrRFeDqup1xiYqfGon7VA3o39+ggkHtAnYV/IJKk2JkHJr&#13;&#10;BUpkUXFol9G9uFende7fGDruWbt6MgFoRbJd5IZ5iWQvnQkb7X7JebVfz57uZ671ndbN+bZg7kD8&#13;&#10;drPz6mzdeG67jpX9tCh0tyz2p4uxL4dSROeE1WbBGySQ4mfhKTfVsZD7w0/YKYH3iIkVGJHLnPbH&#13;&#10;9+QHg3ss+ymj13tPTOfTj4AV1ew4srMKc1Yd3bfaFfSJjejWTE5zQPJJS2vcfSK4fuD0U+kUJu31&#13;&#10;fSdpQ4lnHU9upTlEzTjiaLC95JkeZKwTzThJ1iLZ6PJTRtQhAtKAUdYg0CVJSf13w+93uDmd1ePj&#13;&#10;RwJ7AgcxYZLuJ4rK+NvI+cyIzKJCG8LNLoG+b77rctiR396xvgFdD+xoDqJX4nsvoNmd8nwHGtyE&#13;&#10;bcFUTAsFGh9TTa1LBQqXwIjKWSBD1dVuaD2L8EXmxfNPzc6G9ep+vRSTzCEYGxUeIRMTYiwMWfNq&#13;&#10;iOeinNd/XE69TvbwFX27E/oAfnI9973pfgWA9yPzbVe8k93sObDTUxneEnqc66xA+WvVaOYTwrPE&#13;&#10;fBLjWxXAxAlgRslXPJS3ivYk9KH3WcnGaJDjkrLizrIaj+kNDlZhXe6uHwrZU5asfydsf3mnf0Cc&#13;&#10;vxGwvzTRo/35f9owyb/ZsP/Ewv4OjP8bgf1vLIznERX9Ewvj/ycWxivA818E679Q1uML/0/l/+Jb&#13;&#10;/3of5r9e/dfWfz/xb8Trv9v/qHFx/dWrv8pfnOsRdj1iqL+3/hV2/bv4+2tE/xfY9c8D+W+mi/rR&#13;&#10;dPHxPpouLt5/mC4OPkPM/w/TRf0fTdcjTPsfTRfPo0L8n0wXNedf3f8X0/XXiX+E0n+ZrkeB9hf7&#13;&#10;+1tCZH4OrkdNJvMfUib/M+mK+oLlrTlVfzWPzOCGDClZScSliuxgx2PL072UQ6WhoSM4exLVEmgV&#13;&#10;8x5V6jnmu6evDagk8b+G/d76CapvNavXKtVSoYS9GFNkmtZm/a1V1jD9jEn7iFUCmaffven94ENH&#13;&#10;DT9vvhL2mjaHtF7aHdXPLO8MhVyQLfSrqMcxtHgrG9CTqM4vUY+ytFsGko4Kt0gVFpIJ61R+2+ld&#13;&#10;VMr3/nm2vfApcmcCAqhpry9t/SgtomocqKKH/kFkVOGDi3bFXBVjpqoBdprHedNW3tZeroib8kLh&#13;&#10;+P3ex82p+o928xuIDX3pNhfDq5Bxb8rdyZGLozxEeSrDmvi6ZbIpxrIMkJP/1NFZHd9Q9h0krhb7&#13;&#10;G4POdaWo38LNDaxroN2AiyXkehyvl/D5dsoiFFmG1slsaFFNawfIYadUc5nqsy91G9d51ob4PhjT&#13;&#10;FSFT/TEmLb/lPnvG4ywsQbXoCWjgGMvyBqPASUN7hcdYgA4dEa8RTmDXo8ikz8JVhdmC6/jE8TX1&#13;&#10;hAYjWQHbavMT9Q6UDvUOef9vz3UTSv3d/H38gU/iEwCWlyViOsMCjDhuExwPUv2S1ihC799SOeKb&#13;&#10;4Jowmrwxoeqw2H3RL9Rh6J/n7/KEIBigupL5KnJpwgPyAaGzArK3WFif62aV+fmAkMsYSXtT5KbT&#13;&#10;O8W0Do5X2Fh/MbHhCjLNoNsikh3/3D6sLqIZz1RgFldC/JmeY2MU+NZ8M082/zXsCei3Go68rsL+&#13;&#10;6AuiY2Gm/q53bJz6H8R85Mx8cD2coqIOblkAsdF+PaNditepvkXNn42HeW/RhJ4IYMZcP5M7Pr/a&#13;&#10;Y/NVmCVvJK3Cc3ztiOpIZLJeFLMs6ZncrvjtloIJVRMtCfUS5TvqCOrQLYXJGz+Dz5Ff0Y1xVm8/&#13;&#10;mrx5oC28kF2VuidqbLg2QLz0q4CUt3weM5GQzotk90g4tYjkki/p5rwHryTfnBRTa5NSuumSKmpp&#13;&#10;vo06GvyxGSG/3DaAaxzpNwsJ8Y6eVNqExGOsEvcf7N64aaC4oFT4q/i/WCRbXc5mMOFfxffH8E9G&#13;&#10;aX7C5PfiRLiDjAf/JcYQuu51v5grwQY9ImDCh7fklvCe7KxjvffGAQchfB/wwXi7nW83InuOwe9b&#13;&#10;+1jyUV7a0wSC/cb3htnSj0EEQbjEeXtGpVMFo/t0SPuDO8g7NDrY/L9RbZkjta/jxvpMPV94zfYi&#13;&#10;d4GBYirR+gwt829wp3+jaH0NINT5ijZf9AfrzNHxOLAP83WLH57A1wCP46f0aifC6b9evG65IXJE&#13;&#10;Rdcpx6BXcxzXeKzu8HxFCz8N9YvlHtHh26ErnH53ZmBa8PdDfrshXMp4wCxS/JCZwb+bEjP0DMt7&#13;&#10;XJLFM0h6p3Y3j2V+JNejZteKqMJiHMBCajauRDRsNc4RQWkFNA1nwMIDxbLieenBAUQ+adLNejx9&#13;&#10;uVCWtM5cJmas3sb2Y/ChUIxnIHwmTLn37k5HiwbxzlmcZT90FIlP8B0168muDBs2wM0eJMhqMFZ9&#13;&#10;hz51ehsUvu7Gy33DqSkSYikgc4xiwTLG2TjOyeOMPQxA1XkMhJAnj/Hd8fSoOqWXDY0e9Q1KKYoi&#13;&#10;igfKCKpSj+OIGUPGNEoEDSUHhvZTEE4KrfMtMUz3nfhVaC0otTLGrrCOOR5gVSs458nHnjepGbT1&#13;&#10;rqGbwvx7oLHA/WlwYDmvtq/4irSebthSnqvOSrJeG7FXNvvnWZ343/dRNZafKZiLqAfRfygsyfhy&#13;&#10;WeoHtSRw3QCzu31SZ3L0zYyrxjzCBKUrAtvYuVWRYsORTlVZFpSXrSU9FtM7SNF3qhTw1kxo55WZ&#13;&#10;+hBqf6xJ5FdyDZypX0MlbUXGXJr8eas5Yis/AsjhS7GCnR7AQvUxSnZdWBRIYJxfvLGPn+BoypLt&#13;&#10;PLh5fPuDsdv2K2NLkF1NscsYP77k8+45VGw+8YldnpiPPI1VLD3awVjDXsPD24LbjNtmLjlzDpep&#13;&#10;tUMk2xaKcd2WTvqHROndZpx6FlgNMQDBwizM0K6SZHsuXHEC8rRY+xM2KWK639gcTlZrrji25vky&#13;&#10;y40mQnaTIUnADS4tpPcH6h77cyJbBROhiTjSkmrbJj7eSWLug/P6GrU8q0wvSRd28ytZ6qnrS+K8&#13;&#10;wm3iiWAbu5AkzQURuUhow3Iyjc3yNPIt/lnhssZRhUqpczL/pA8WmDeowi3HgfKY376PbAB2ycdm&#13;&#10;M505FG7THTBe+zZqvp1N7Q0/Xk17tcuFW+AhJEAq7VkB02UD4kaCTWtK+m0Up/uPHFkmJDN8lZN6&#13;&#10;rHbVhMgzX79mwxOv+8JZncpTMOD9KLgAJMk+A+aFW9DBPZtd9g88XfyzN9RLFsb2LouTD1oSsH6A&#13;&#10;qHfzZfYAkjsFk8Vj46WRVlzcOXE4TwmTVFJDFOgU+TUjY69ImaTzmITZSg45POPW8zhdn0pwfwe+&#13;&#10;cSMvynZJpXmw/unjydCFKJJOYq90wJtswNhfQKmYb20oPwOPW5bON4u8xdRUxvzJZtCmMPbTnfWV&#13;&#10;DWQi6dn+5LKtTKsfkxFLeBH6vqetkw/Q5Xjd0ctwpe6kDvHewDDfr2cRVsOMmHcqgcCgK7AZ0Lhu&#13;&#10;ya5diPpxFoKJoJtbytgyF8I1PhN5gp3HzuXt/ckFElwoC672Dbg8f0p2W8/bSZWaub9fzpXhkbbi&#13;&#10;Zd1Ds6h9CZRgyJ1Dm+B99v764jrtlDf3uZfCa0EaFXLWs2XB4SynsCMqVucPh7hKRWMhUUtk/QYr&#13;&#10;6m8e3Da+2nTKVL92In9V4+CTrQEJXtjvWmpSZ9YdK9YaNZhctOOTnNd/87V8PZeFJkesEK87mIC6&#13;&#10;/GV4nKu8eh9T8BCYQuu23ecXMUFX1Qg1G2koUk8g/WP2n7B8S34+p6CAQmmOznXp4VDH5FehUh5P&#13;&#10;CQ6taKZ9qnk58QKLGh8F0J+IKtMNBn5wBE7epNoRrnoxMleeje/Nqx6uGNMyHJogvq2XBSiwRHoG&#13;&#10;ZdxXy37waJSs50KwHL+3A+hbfjLZEVGo476eaW5jE64JmeY7agdPcGBPvjGrUdyFfSo6nuAjt4ug&#13;&#10;nvtwHvu6r30UBkdpSb0lfrYdvSfgCikS3ntZwAW5Z1ySNiiYUbNjFrRhmRoD6cteVdtdRNWlLMc3&#13;&#10;qJEYKtqVxEtfWN35+kTfEyAYcRTap0IZv8JsBWFOd9xb7fAGWxHwrT9l/tUs5UHtaxl2dZt74Yqi&#13;&#10;0Hyi1D3mCwgHqvhSOGcfT8T3WhpKiYMjOOd5zUKBft1ZSuXeqCRzvL4NoahU6KwFXyAysRvBcidQ&#13;&#10;kButbHPxYT8vUI4TAWjtPhwQvKNHCCrkSTSRnpNk68zG8HC1fMkndQeaFHgzyfYLIfAQOD8sUC6Z&#13;&#10;21SqmbsVdG++3wsBJt7ph42LfU3zMzM+EY79E2cUQwbf2wwyvJfWTfdVPq511e7arjr4LGbcS5U0&#13;&#10;HY8uqiKh/4Gi6grN5s6wcfzDpx36/N7Nok2swvJYYBMB86t8Klj7BCQFjVtLjx9J6RXo02d3o3Ev&#13;&#10;ef8V7nNjfVa2zTfk+aIiB7nLiAgAVJfYUzZ/rTBrqP14aDwbeCgg3C+2xtvybaVrVKEsn20v+cw1&#13;&#10;H925oUUaKgudgffLnfed0z4IngUbla9Inq/ipXMiqMY6U+aof2SLU7fKUnEEAzjo4wZu7WmQbLAf&#13;&#10;h2KXDAujvj0YY4PylyjI17KwlTn07/FJ6Z8x2MTXMV+vHjz+RUHsAV/8q2vcQ7Af45f8ag25NBYt&#13;&#10;BXxbCpl65fkoeDm8LYMtK8ZtFqo7V3YIvGRWZRxl3FFyP79y7Hn4c9AbghWyQpETe0TrJYuQwYBf&#13;&#10;MaLbhU2gQUwSiX3IYODyK6PPiyieUXOmza7aHaWz9VVDGj/T3KqVqzaXDmkugeaHo1W0VbD0Q5ae&#13;&#10;w9XUnhT6k35voazAuqCGczZQz+UJyj3GgwKX4guN3IS3hHLc+UQlhvPUS3RHiTx7HjBh2DPYDmxG&#13;&#10;rsk+3udMV5AhdJPkTONL3m3VbfVtdY3uF72bPgvuCs4l8/DU+3AD5cQvlV8yod0tg95jt00FhMtf&#13;&#10;IjMLjDvQ2EUPE+r0SpMzC5BfvmWE6KTorI4q2gbzRHQCb3x//vg/5H0JXE3b+/fpDJ1T57jKkMp0&#13;&#10;ohBFc2lOZqWIKA1SitAkSdelS6YSGq5LSIZ0Td2UclOmkiFFIl3KUIaEUOb5/S7ax3FSu7yv3/v/&#13;&#10;/H/r42uts/Z61jOttfZaz97ndPOEdOia9LN60XaeGbWbu0Xsd7/17nXNwgS9KP10zsEEu0jDGaPX&#13;&#10;b2VPUu+5Q7dBvqiu88Hcs14+8xsy+pi8qFozYY1J6d/Jq4JGhm28EXvD0/vN6ecjrp4yfSRYPCSB&#13;&#10;P+h1skuyXpz7W3mz3vMOmNx3cltrp9xFw6TqdMbVuJV8230bPliXBrZLbDeof5z5Ts3gjp8GGS/9&#13;&#10;LXfLx+j96yaVfpiQ55eytjbwUeTC6ft3H4/Pc7vTPah9z3zplecs8h8VOv0SF+91eFPmyPYbzzdY&#13;&#10;lAw3Vqm471pbo/hB5uNqvTHmKUU+e9NYj5N+/WvMTZtD6sUNe2erjXpkXPiHncrh6wM7n1tUkiM3&#13;&#10;UaH3ru4nH5tHGNn3Ll5ykn8hW2HRATn5apWdXLm+XqH23JevX6yc9ndJ+O5Vp2ckV3utNH49/lnD&#13;&#10;mYXOOy3Gtn8wYOb+oytO9e4x+5L/iKh3tb2vDXt39UrMk/F93dQ+hR/5bX/pcbt+7d6G3sj/dLzL&#13;&#10;0yOTUgft23Iu97nPTp80nYmFHg9ibu7kTNj/5PLi9k/OW0f8tm59VV6YcsZ7gVlR/PK/vLwMnpR1&#13;&#10;3Tm26JVZQorFtncboh1rDS91Mx5ioT/gsvcvHtH6L/vfe+fqW/PsRbvx70ZyH6XxHXn5zl3lF4dE&#13;&#10;zOpiUBaxd2/qns2O48wzZwfNHFW/c9Wwjqe6LJdteHaKM3cu0/PDnkEmA3R7mxU/HGU7qkfcnRA1&#13;&#10;4+4v2ZvwnQz19JNKna9wlZ0nav675+yJ40Ubbw8zL5G2qpi+xNF22V9Vo7vbdn5xzT54mbdiguHH&#13;&#10;OG+jVKWjO8+6+KpNXDNowkPWnpDcgUmn/t2+oPjWk738oRPqVp+4oPP6uvQTxpNXO5Y4P3GdmOK7&#13;&#10;b+L+cmU/pzKHm86GR9e96POvLyuzLqt+2eVZYxibGGOfsY1/3ZgSqSR4dXnS86B0I61hmmb2k/5O&#13;&#10;5th3Lh6Z/WLOgIPZzxIePtR5//HM6yHRZQPba1waWRk/ZLlsmfL1Gbuci2cH7wi5tWbHxSO+/lX2&#13;&#10;F85viFqfufzRAOaAawqGs8Z3vfZXeaXK8ykpC47OvfbOViH69tisuoZSwe6UGxXbZO8mJs7Z8/JM&#13;&#10;7r1zD7xfDyPfwrB0TawouXYpPHX+tGTlAleX21N6FytXRA4MPFCk7915q/v7K5sqDjuX7fu99veJ&#13;&#10;ZnunHNCrNVMuPlZ888/EHj0u240LO3Lt0uVuT2eVKf0+coqrt7/Oi6Jj+y009+1yddI5mlZ+d03X&#13;&#10;rPKNRoX/dv9Tt04rLLfolmDeCf3zx7yc+pxS/EfZ0MrWNXWaarFU0cw9lnUOu33eTNBgJPKsNedw&#13;&#10;HHdaZ1zJevlP/4huDl4JsQ9l/zJb3DfU8laRe2r8wejRNtmpx+L6dVoUdLZM70pITPkQlf1Jlv+s&#13;&#10;zFaYFantqPTm7G2+/6p6y6RLy1751JdazvWoyBo5TL7oyasozlFDhV3Tz8y4uKC4Pnf0OZ23/Vwi&#13;&#10;cvT9O6tZdxkzXiEy9n5B7JiyKaynd6TqzceoJ6iF1v55f3R3h2N7hnju/mQd+GtubqBVkvwkz8yj&#13;&#10;KfMuz+q6KfVMwbllVh6G8dFB1zZc81Zfat3HKFFFKbm+a8Owzi5/bqpL2By19WzAg87aGRy3mSM3&#13;&#10;XEvKdvY5FXjy3qu1jzd+2j/exqKvr9KdTb47LpX0H7KDFd1+yqaQYR8jq67+uvNUn4huazb9Zre2&#13;&#10;LlLnH+eF8ZPWdgg1dXv+wXf/cP4B3bn1+QNOT5CKEWgK4rbtlMk5IzdCZ3jGpH7eqx0jb8nfGHw0&#13;&#10;TUo7IyVFJcng+cGXBwue308PfyD7XNBQ83qu2ZYXK0MCT6+qXfG4uEQ5ZPjUAxP3MSuWXnp+g1Fh&#13;&#10;/rdhUdagyZdNV9p1e/By1z3z86FzHj5fOVnBreKyqa+Cp1XEQ8929WtlTId/HLx/UuqOI+ErpByz&#13;&#10;N6V6HNummVTxOu5g52B+ZaTS+WUW4+xr5e9YXzbqb3Xv00P5ni4f3dcGO0m5dT92d9zRYX36yC0u&#13;&#10;EtYfG75vR2ynwwnJadzXC2vTXFK9+rXfdNLC2ijx5LIe0aMijBcdurmFzx5QUr5H7/m8ydv4Owut&#13;&#10;px19GDjN8Qy3fr2O/qMdmY4fk4c5791geyXT4OrL5LwrjrdHn1mQgD8adaNkdvmb9U41Ay5MODx2&#13;&#10;kuP4i28KqwqfxfW5d/hD3IfHHQ5ZFDy5N3tnVF1YbJ1yrXH+y0ddgj+dcV7tOchPfmv1nOJou984&#13;&#10;s4uEZ9++ebo6gn1piJMfz6XLP9olc45U+D4YefOvYOecjln9pnSwuT1+f+x8F6sQ3/Vlxn3Uc5KE&#13;&#10;Flt1MtIP3Dv6aLahU65V3PW71Xxb7Q92VbEnhwaM+oWbdtaPm7Xyyolrv8d1/+XWrsokM4fLaRUR&#13;&#10;iWbLtXfyNH8N83DMKpygOLTz3U6XLHrKtVNeXcJ5VhY+IyReW+aei2Jd+CwZ2ymP2mWbrz12Nuu4&#13;&#10;RkZ00T7dmhHufhfs9XcyYwuj+rvm/3F32OOg+eMHj2mIt0s441zCFkzeHFmx/KxGWhx3w7F/ZhfG&#13;&#10;n00+MZWxd5KLY8Ht9249Kj8FvYoecOjxYfO3e7f0/lSYes30RcKp5U/MTBtGZHmPSgsZN+xS+5A1&#13;&#10;pvu7RQqyBi3I9aqMuV9448qo0oXzH0RnpLr9ubhKPuO3B7btnvnnczbe3rLijse+KNahvKMBHjnv&#13;&#10;dnnduO9rc/TEPOv0zVMvjA02Pnu7s0FffEFl2r/F1R0MMngPp/MeOpeWBS93P1xef+ya1uapihcH&#13;&#10;Or92dNjl6ldoX7neVTPvYMbUk1EK3VJXT7FVLI4rdojNvvlEelCR/i8vwzbUPNk471niGZ/eg9bM&#13;&#10;9rlp1hBwLjPucY+r27oF9cns6TI31Cv0dU2HigXl1Zrqvxzgp22Nl5584tSesGyeapXqsqqbnbRn&#13;&#10;dVV3jMr7Z/zz84HlJqevq6kpDte/4ld6cnXA2Jg82X52hZmdr/a9NqXORMNkX06d9cu5L9ll5uXn&#13;&#10;pydOrTrS5+KdQfuKEi0V9Jxci+2PdMuc47jXd1yspgLH3W5iqurc1MkXy1L2RGtcCeHPqtF6Zm+k&#13;&#10;8vfC1GXDNHPqr3e5uTr/lx7nB7gXXh2Y+yxgoKrfxI17n64avTd9itL48+qRHW5XvOvo/OpX65n/&#13;&#10;ZrqmTDk8hJmbqjuwanXtTJ/csj8q4mW2mbhc8N90qzN767KOT2v7KdV49lS7Nu2t+7t9o2zkxuis&#13;&#10;rd1qq5/Iu9yQZMDxXfr6l6UdVXop7OCP7Vaf0WH9g43jpfNmLV/8rn+O5xL/R6FZz5ZV1cRbd7mx&#13;&#10;OsTvmmrN4jKh6RPlDx0HO6TmzTm2em37Ls7dryzRGxFmdXRHUlKltlqyxo7ttx4sURgx5oTviBFW&#13;&#10;D0/2OG32pn3yR60PPmviczd8PBsekBQ4NW/mkl9N687mLp254lminUnMK99CkwXrD09Yr9ntsmY3&#13;&#10;PfVRUwt4nLiCEc+W9Xry7HXutrwlpUHZuU99F3hXzVs/8v7wMSPuK7wzeBf1clB39+WV05PH9smJ&#13;&#10;DBptVvDR60np+3lvTC0yzjjVVd6trLm8pdC8RqrGKeXOwajJMNHiHnIXWYLqyHPTne8fjHp9S0+t&#13;&#10;D9NEV81utcWCkndL7xTZ6G7+tNDIdfXSB6evRuomR7w3mNR14+qpcQ8vrKpdrK3c0cbIauRcrwPz&#13;&#10;1llEn+1atCBfdl1u97Fy1+8qdlf5pD+kc7r2Iut/Bw+0sZpk326soAev/92nu6RS4gYJTj03/EW5&#13;&#10;SFWFb5LOSu54bkXhm95391X2PuXY2/n5nbDTCne76W/RCty6+9pJ27G9i6Y589LckA1Yamhw8OzM&#13;&#10;CKc/71fqzXxQEK7oW2s896PNGc6rfHO/7E6drP/I37bWfPsD3bIU6zKf5XaeDp2U6ju8dT2z0nbJ&#13;&#10;ll69VKt797jCGeKa3cdh6uyAoNp49enDE1wiNS2uePWYVDBGbkh94frYzQ9k2GpxV1eVrHMeL9Bf&#13;&#10;GOqk/c/b4zFK13X73nx+ZbTj+GMfUivS9Z5cizPJshhcPv3FarPYWqeX7w8XFMwydjRTLrqWnla1&#13;&#10;e3+G4YWxIcalc4PmzDrt3rm2IeR6haJfjnferrldstz0/zgS92dt4aaJehkvlg+edD2y35Ku7AHW&#13;&#10;nWLu5y8t7OShwNlVN2iTs29J6dlA48Dxm9cU688wMixwSPjr9dPaGrNhiazgsTELR6d0mBjM+RQc&#13;&#10;Ez0mW/B42kHVGUbJXkG15tOsg395t3KC8aiUgKzTzxcr9mDd24v3l6bomC6fPa1f/OwIl6jJE2es&#13;&#10;Fij2nWRT3m7S73cephU/PXW1YXX2zW7eaWFjyt/Krd/TIfDcvzVnVqWwR3xcL3XXfqGhf9fadR/+&#13;&#10;LR4VX7x+2ZNDOadyUoP0D9/xneiQbVd8iJse6RCZsctn3p6ciWOWpfS6rXxBX0n+XLuXBYkFSns1&#13;&#10;Da+auMwyNZwu2P232rHbv/X9kPno0tmUDLvdhxOU11mn2hd6ZeeVCd1vO99526/qWMZwFxm/lPiE&#13;&#10;jTN1dB18d+n+vnnm4L5ziqbzK5znjNu0b3nBzrK0gAlD0y2WdYy4fS13x5vXTmuWXFityb5nev7X&#13;&#10;OPsPqt3kQtLmTPUcHTpq/MCLcp45V3vbeNZseORZ9jpLXaX/ou6HtOeu6qO00G3qRfU8014d9MxP&#13;&#10;BykWlVdNuGiky5TL785ZmOA/fOOfqwZMrNx8XCv4rkb50zeXUquidB6xN3wQLHocFFhtz2fWhT1Q&#13;&#10;vj1w1EadYaEma8wPdD2VrZZ/MfCjx4DZ70YVJE6ssEu98frG/C51CbcWvV9va2d2YFvO/J3Wb6Zf&#13;&#10;yF1g8oLbo2t2wJPMzvlddm7ttvjj3ZvH3pduqu5UGZn2nnmlxHbQ8pTO0R4DN3LujM9W2DrWP97w&#13;&#10;TJ+9FdMyJ3f3rHTkjlJYP1Vx6+wrudcVvJX2rvHwfD15fuXE/NRY9eSaknuHFtRY5D0+l3vJKzRl&#13;&#10;pdOO1AXmfpp5Ze1SfbXfB4eUrq4ZNH90RGxh1aXU9c8e2kVdUryifvqCkePZF9UGNd0v8Kfs99F8&#13;&#10;Oj7fvkeGfC8b9cf71zrOm3Azbafv2+czx8Rm3L21Nsfb0VTbb/i8h2+rypd1zrq/dWTKycXtZp8X&#13;&#10;JnsecjpgkW3cJ1NvXOXr0bGxY6w9J6+ZbrNnS/QoW62Y4uhbtmq7s93sFDPGto/SPR7nc0tVe1zE&#13;&#10;pYtyj7UNdsq7dYyIC42NFkZtGTDEtMFoZHiVsceKDUcee1j3uLdxi9+jt6Xqyc5vs4NvbPw48vD6&#13;&#10;1JRztS9d9uJvbs0p0B+emXgwMb1Q7pT171OrT2Upm02Rl7Xhq3ww9fMc0OXI5Oz7FcYmdZHR7Ttu&#13;&#10;1R5isMG/x2RX9qMHhf9k9rXdd0Rz88CczWuGcg031pcfnBZjM/BqotUvUSYsf3uNCfZpSn5Rfd7H&#13;&#10;LUupXmSgtK331bj+zGedTowpO/Rp0VnPuS4yLJnHmc/uXbeYc2sES7e8aGNl8SvBq5uGM0/lcnKy&#13;&#10;njXw/WP+MVRcaz42d9zCc55Li0ZlT1jySefB0+kBUh8zZhg8V5zW8b38WhnlCb0Tr9kXv12TtclH&#13;&#10;/0PPgKr+YU0fB2vriT3Ew086e83zxF837TfHw9POQeg4PWjuTH8/obb+QG2hS78h82bO9hLq6A0x&#13;&#10;0nVRF46b5xEUHCbEbz9//hnp0GB1/J4k/u5pMCiG4leaZfsNNdbR0tHD80B9LUMtLb3BzlpaffEP&#13;&#10;7Wz9vUgTYfNN8Hyw8ddPQ4Ome+Pxq7a+rJYoCQ309XX1hd7CxjoDI138SCpJQj+qzkhHH78h+m2d&#13;&#10;lhZ5qPttncFgPJCWqDPS0WlapzsYj39JEvHAI2K9Jv0Zaunj1y+/aadlpItHq5J1hoNhe5JE/WkN&#13;&#10;1tKTlFlHRx8/tfltOx0dI/zsp0Td4MG6eLZPEukvOMgDv8QZ9PlP1jrMDJsO++EHwP398TOgws8/&#13;&#10;4TrKz9tf+Nn74/GDoUPxm6ymOoO1vLwNdbx09Dx0vPUNPPUMp03zmq6vPQ1V3kZ6+uay9E2+PBqf&#13;&#10;G4yx8dlxulpagwfLqqkNsxsui7+vKw8IAB5APssBVJJBQQ5Qa89gOOEiaUc+U4mPghxA/f1eBZRJ&#13;&#10;G0WgQ2OZ/C3fzo1l8neD2wFyAJXGoCDX+IGD3AQgsuDPDovqUWQ4ARqk0Jg+NSbS55fkIavZnoDB&#13;&#10;MEUF6cMaIPKQfo0by0RHd8AIILKRnCQqZ/SSYnT8UtXkfzXUkP4InaScS5mQF0yJnKoAlSg5cZmx&#13;&#10;lCnHO95OjkfJZ4k6RWAQkA8sRccPkVN8uAxGeD98pni2KLfKj8m9nUUv93aWHG87a3ITuYl9s4HF&#13;&#10;wAdAXG6q/D1b5cFpdLbKY8vx8thNeXo08tzSRp7VHHqe1Rw5XjWnKU+iH9Ezp408mXAgnZ5MrhyP&#13;&#10;yW3Kk+hHeF5tI08VjEE6nio8OZ4KrylPoh/h+aqNPK1k6HlaycjxrGSa8iT6EZ6dMVDaMoY8MJHp&#13;&#10;9PSQleN5yDblSfQjPHXbyDOcT88znC/HC+c35Un0IzzHtZFnEiY/nZ5JAjlekqApT6If4enfRp7H&#13;&#10;29HzJOvY8XZNeRL9CM/o7/AUvz+MR5sAtCHroh8WSWSilEsqscxyhYxeVowgxkyGB/5OvZAxhOGP&#13;&#10;3EvUrrUFsPmc/h09R0CVSYUxQ+oVWZ+fzrU++gqTXBl15HoAR87zL3wmZSIKyck1hr08W5x+ZeIX&#13;&#10;OqouqbEgF/ylPv2frlh1vib7xnp7m5MsxtSv9VSJkofqj6q3bKSLkmmQJteSGj/LFNh+0cecFUzk&#13;&#10;Tfr73Jd+Gz+Ttl4hDKwIX9dmog+555B7CkkTGuGK/DYwHXgOENoYd3XLXCd1yzDcI9gyX+psUC+e&#13;&#10;qPubPSq1AVuAWvsxjMLFfU7VExkovr+iTPguBST5JrBbx1eH8elTW/lubOS77Tt8D8NrrdFX9wf4&#13;&#10;Hmrke+w7fK9Kt46vHmjbqm9ZI9/r3+H7Bvep1uirz2jPayvfZ418332HrxLGVGv4GmDOt5WvPAYw&#13;&#10;GVdKyCXHlRHuHa3hawj6tvId1MjX8Dt8J+P+0Rq+Rj/A17aR78Tv8A3FZG8N38Ft5DsZ7b0b+YZ8&#13;&#10;h69/uy98yXxved3QYoxDGwJqjQBp6/e+P3nPvpQZIzpTWEJGsn4OAkiaBDwEKLkxlVov9w/u2U1g&#13;&#10;ULo9gQnOGuS8YQrZeIAlQOTuAWQDHsALQFxuqgxXNjnfEJ7yrJbPNyZMedZS4Hs8yZpFeAYAFB9i&#13;&#10;K6rcHM8YtHcCVAEqUfccMq5M4Jvv+YfoSRLhqQlQfFrDcx2Hjuc6zlLmOs739Axp5JkuwVP8PtgP&#13;&#10;1wQAkX88EADlSflXKIZMlP5T+yAjhtRlYlNq30LtgyxbuQ/6q5l9kFYz+6AAmn0QJQ8ZE+JpqsQ+&#13;&#10;6Pj/5T5oAjqfDAiBC4AGcAMgfKm9D1nPzTCBiH9sAPFEjUN7VGoytD7Tj0aZGmtkDaPKhJ7wIyB8&#13;&#10;CD+yhkjy29XIj8jQEr+BuN4doPpvjpcW2hBehoAkr3Ot5KUDWmtAnJf4eKbqKR2noi2Zr6sBwncT&#13;&#10;QPShbOqCD0c4DAaWk2Z1JHbSYgwEGAzKplQuQB3RtzUyEBoiA1lDJGUwhwCtkYHoT/Gm8rbIgDXn&#13;&#10;swxEXkkZjqKuNTLo4exD8aZySgYT9IEhKoqZLYIjovGZ6KwBUIkar2xULGJGA6q84nYE0aL7mzWu&#13;&#10;kX7hHga1ThGZjRvrSdkdMAJImeQkUTlDKMWQ+VLFUFJSaix9yahxQugkZSZxqFgwJTIPFaOiZJZF&#13;&#10;3XZWLIcgj/2cXc05wWJyDzNVeEOZVjJeTA/Z3cxw/hNmkmAx0xRteYAloAi4AYOBCWC8ATklB/wS&#13;&#10;LikHLn9ORI7mbPelRcvxxh/vdypimAT0cUxKj+/ZMxZOzgWIHqpfBP78P2VPMldj2bnsBqArynIA&#13;&#10;icvR0eShfR775Dc0Axr91hyfPPYA+Kw3h+JDZKOjiQVNAyDpy1mQ0x+IAzYClA2IL6ny9+yRDhnd&#13;&#10;MMZaskc6x43VQdqNRclJYoZ0NNWgwc9ufEOjCv1a4lPNUcX4rRfRENnoaNJB00FalS1pj1WwwRjg&#13;&#10;APBbG+xRKs1gOGAQtCRnqbQDU5vrwKTsQeKZdDRMtGdyo76h6UVjdya3F+byAxENkY2OplS6F0sb&#13;&#10;dJL2SIENBgEXAM822KMeuhVh4LRkj3pukdQ4XpEUZQ8Sa6WjUUF7FV4nkW6EhuzrWuKjwsvFuhYs&#13;&#10;oiGy0dHUc3OZ40AnaY8C2EAFqAMmt8Ee8jIMxiMae8jLPJIKBCh7kDgwHY0V2lvJ6Il0IzSVNPaw&#13;&#10;kqnEGh8voiGy0dHIgyYQkLTHbdiArFN86DalDfbQxg1InUZObVl1ZgxA2YPEqOloPNDeQ3bBtzQ0&#13;&#10;8wU0LA/ZqyKaz7LR0EA2FmRrMl+kYIcBsIM68rbMF3s+g+FDYw97vg8zDaDsQeLndDThaB/OP/YN&#13;&#10;zXwa3cL581nh/J6i9ZTIRkdjD5o0QHJ89IQdtGGPEchntWF8BAjw3AQ0TqBp7j4YIHglVQJQ9khq&#13;&#10;BU0S2icJ7ET2IDRcGnskCbisJMHfIhoiGx1NAGhKAFPIjyWKYQkoAmbQSQ35dORTkZMyumNgSfpp&#13;&#10;e6e+6J/whpqfU1FR0eec4k3qOwJEDgxBhglAZKbsGoQG0zhffKGBeipRex/cnhlBrGmcUmA7K49D&#13;&#10;ymaoa64PIdUBcqoPmONzHxSdKT4TenOAyO4CrAO8gQSAkh3Fb+JDxqggepD+3AGjxjLJSaJy8efS&#13;&#10;bdlX//+0hSXkJ7YgcyIamAlsAShbkDFElel8SvaMJwHSV3M+jcW+tAEge01SpnxDjQvxPoToh0ri&#13;&#10;PhWnk/RpGAgWAxHAKoCSHUWRHsSPkuNRnO9/WnZLyEN8MB9YCKwAVgOU7G3xAdmnxsBRLfkgHXvh&#13;&#10;DtIx2BPXs0hZ0gfifQghB5XEfSBOJ+mDDSAg82Q7QMYTpQeKLfpAnG9zPvhZsltCOOKDPwAXIBmY&#13;&#10;DVCyt8UHZG8c1XjfbU6PUuko7NujsA9/wCRlSR+I9yGEHFQS94E4nSka8ABqbctCeShwHBgLUHqg&#13;&#10;2KIPxPn+p2W3hHDEBxmAFZAPjAMo2dviA7If70Tjg3puJ+zHO33ex5OypA/E+xBCDiqJ+0CcTtIH&#13;&#10;l0FgCNwAiD6UHii26ANxvs354GfJbgnhiA8uAnpAFUDGESV7W3xAzgB6ND6QxzkjECBnB1KW9IF4&#13;&#10;H0LIQSVxH4jTSfqgAQRkrX8PDAMoPVBs0QfifJvzwc+S3RLCER88AYyAT8BIgJK9LT4g544FND7Q&#13;&#10;xtkmBiDnFVKW9IF4H0LIQSVxH4jTSfpAToqB90LwfgZyG+SUHii26ANxvs354GfJbgnhiA/aQWYL&#13;&#10;5N2R2yGnZG+LD8hZ5xiND+xxnkoDyBmJlCV9IN6HEHJQSdwH4nSSPhgI+UeByAi5A3JKDxRb9IE4&#13;&#10;3+Z88LNkt4RwxAcDIPNw5CbIHZFTsrfFB+R8ZUfjgwCc4UoAci4jZUkfiPchhBxUEveBOJ2kD2wg&#13;&#10;P7k/OyIXn8+oatEH4nyb88HPkt0SwhEfjILMZB11Qj4GubgPSD0P6ArIAf/7n21M5FRzUthM7lWW&#13;&#10;Cs+GZSVjgFgPF/GNgTjTSzc5n7vBJmQP9t/0bIPs5V3ZX84hqtCdStRcwVRkpHNcES93FT2nqG4F&#13;&#10;TTVoqjnzv6F5SsOnmvMUNOUiGiIbHU06aDpIP/1uLH86ZD8AxAFqAJaWz7EWqowp0uR8SfbV5B09&#13;&#10;ci5rzh6l0mGIl4eJYmQklk9Hw0R7Jnf3NzSGNPZgcg0xdmVE9iCy0dGUShuytUFHrWmW0IOsCykA&#13;&#10;GdsXgMUAZQPxtfl79iB73JrG9bg5e9Rza7A/rxHFyEhcno5GBe1VeN1E9iA0B2jsrsI7gHm8UERD&#13;&#10;ZKOjqeceYI0DnaQ9CmADssbXAYFtsAfZb56nsYe8zHnslc+L7GHVChortLeSkRbpRmi20NjDSmYL&#13;&#10;1jRvEQ2RjY5GHjSBgKQ9bsMGpI7E8v3bYA+y90uksYe2bCL2rYkie3i0gsYD7T1ky7+hCaSxh4ds&#13;&#10;INZ3Q5E9iGx0NNqgiQEk7UFi+YawA4nlz2qDPcg+7DCNPez5h7GHPCzSLbwVNOFoH87/+A3NNhp7&#13;&#10;hPO34V739RkskY2Oxh40aYCkPUgs3xh2ILH8gDbYg+yJYmjsESCIwX4uRqRbUitoktA+SXDlGxq6&#13;&#10;NThJEIb7voFofBDZ6GgCQFMCSNqDxPL1YQcSy58tYQ8TfBbfZ+Hj5+SE/zUayySj7rG4DTSmlt+D&#13;&#10;6IdWEPlzLL8vcsXGMjJGeHg4yUTrOoZGi3H97WgwjdNy/HH757g+iennIbbfNK4v3oeQMG9MlF4w&#13;&#10;Dd4z+UpH2ZCsu0R2F2Ad4A0kANQ9CcX/aFxfXI/m/POzbGEJZYktyNiIBmYCWwDKFrjFhVNlOp/m&#13;&#10;YSCp0fg0j62Gd0GWIaa/DO+RqDV5ViPehxByUEncp+J0kj4NA8EqIAKIAyjZURTpQcaF5BwR59uc&#13;&#10;D36W7JaQh/hgPrAcWAGsByjZ2+IDsjeeDz+0NNfJvriDdDk7HXtdUpY8v4r3IYQcVBL3gTidpA82&#13;&#10;gIDosh34HaD0QLFFH4jzbc4HP0t2SwhHfPAHEAwkA2QMUbK3xQdkP74bk6UlH5C9uDb21qXSMthj&#13;&#10;727ybEW8DyHkoJK4D8TpJH2QBYJpwHFgNkDpgWKLPhDn25wPfpbslhCO+CADcAfygeb2gjBvi/cX&#13;&#10;sp/vRuMDsv8fh/18PXch9vXdmvhAvA8h+FFJ3AfidJI+uAwCB+AG4Aq01gfifJvzwc+S3RJyEh9c&#13;&#10;BOyBKmAqQMnelnlAzhDSND4gZ45AnCHkAVKWXIvE+xBCDiqJ+0CcTtIHDSAYB7wHpgCUHii2OA/E&#13;&#10;+Tbng58luyWEIz54ApAz8yfADaBkb4sPyFmnvHH/25we5JwTg3OLNkDKkj4Q70MIOagk7gNxOkkf&#13;&#10;kLi+DYhIXN8ROaUHii36QJzvf1p2SwhHfEDi+qOQk7g+Wc8p2dviA3K++kjjA3K2SsNZyR4gZUkf&#13;&#10;iPchhBxUEveBOJ2kD0hc3x5EJK7vjJzSA8UWfSDOtzkf/CzZLSEc8QGJ69siJ3F9V+SU7G3xATnT&#13;&#10;XaHxATnPleB8FgCQsqQPxPsQQg4qiftAnE7SBySubwMiEtdvyzwQ59ucD36W7JaQl/iAxPXJPCBx&#13;&#10;fcl5ILmX/t8f13+AffNNxFPHYt9AvrPwJ2JF+xAfOYiYwKsm76mStXsw8N8U14/FGSQdIGNFFaAS&#13;&#10;NVcwFfGdhXS845Uuii+TMxgdTR7a57F7ffP9g14cOj69cObs9d3vH/hBjjhgA/C9dQXDvclZMR38&#13;&#10;4hv3Nc3pls6Jx7tT8aJYDznb0NFUg6aa019kD8KnP40N09G+g3T/JvH2VZDbHjgALAJaqxuJ8T9v&#13;&#10;XCeb061U+jneSXouin2RMwMdDRPtmdwUkT0InxQaG5ZKp+CMlNIk9pUCfSyBC0AA0FrdSLy+snH9&#13;&#10;ak63em4lvhdQKdUV/coBZC9OR6OC9iq8fSJ7ED77aGxYz92HZxb7mqwVBeDZG6gDxO8R6DKc0vN7&#13;&#10;Y5LE3jVoeMrLaOC5gIZITrLHpaOxQnsrGabIb4QPk8Zv8mgfCFD3P0voQu4ht4EBAInxuyOn9KHT&#13;&#10;jcTRzWl005Y1xx7WXKQb2TvS0XigvYesskg3wkeZRjdttI8BJHUj8XpN6ETi9dPaoBuJiVvR6GbP&#13;&#10;t8Le0EqkG9mT0dGEo304v69IN8KnL41u9mifBkjqRmLvRDcSe/dsg24Bgq/vNzY33wIEUdhzff2O&#13;&#10;EdnrUO9ENkeThPZJAi+RboSPF41uAWhfAkjqJh5Hnymhmwk+Y/qL3ldA8XNywv8ajWWSUfc0tqju&#13;&#10;x+Po1Pvg1NyAWi3GOU6iQQDny/1PKOL/VSa4jHGSFcCZjNzmO9dhOkY5aymnnLWNc5J1kJPOOsWJ&#13;&#10;A8JR9kOdH66Fgz6O5YprrmgTIIrZUrY0Rx9kfrsAawFvIAGgdEBRtHbR6XMHRjwDEBsLASpRNib6&#13;&#10;3GGfYbekzyt2BfsV+w37DlvAucjuyckAklCORl00riWBPoOdyb4IkL6ofb6kPgvAi9w7I4BVwI/o&#13;&#10;w8Z97kjj2BSiDyqJ68OWPsJqSR8F6RKWgvRjFltail3P6cS+BBznSLH3cx6z9nNKWMc5R1iXOHtY&#13;&#10;9QDpqzl9/gRzsjZtB+YAP6JPbyzWGjT69OZqtKiPAdecZcB1ZfXm+rPkuUtYDdJLWLek/VnF0q6A&#13;&#10;OcoaqFPCNSW00WhWn0zo4AAcB9yAH9HHmofvJzauv0L0QSVx/1jzejFb8o8jT5/pyHNgWvO8mVq8&#13;&#10;BcwOwCeuN7MO35+s4+qj3At1crgmhza9ROdKyfF2CcwNgRvAEOBH9PGUYTDm0ejjKTOvRX1CZFYy&#13;&#10;Q2RSmJ4y2Ux7mSKmDtATZQHqBLjWE/Q6Mp645ok285rVpx46WALvgTHAj+izFPfkSBp9lspGtqjP&#13;&#10;H7JbmH/I5jCXyp5nBshWMccBFihroE4D1yxAP052Pq7NR5vIZvVpj8WH+IXEsWx/UJ/tuA/H0uiz&#13;&#10;nR/boj6Z/GRmJj+fuZ1/hbmOX8sMBNxQtkGdDa65gT6QvxjXFqNNbLP6aEIPa+hBYkJjf1CfPAGD&#13;&#10;UUajT56grEV9ygT3mWV4Hy5PoMT6W6DBigEWoTwLdbNwbRHoYwT5zL8B0ldz69sY6DEaepD4ykQJ&#13;&#10;fSTv5f+vYhTG4AMTfP7OFzW+wb7JmZE8443lfLmvDcV1KlHrDIa52G8irMV7gz54LqTKVuGpsq1k&#13;&#10;2rM9ZE8gLshmJwmYTc56ZO3zAP6b4gubsUfwabSnKmVM5JQ9MSQZm9k+nPtAV5TlABJfoKPJQ/s8&#13;&#10;9oxvaA7R8MljHwJNpoiGyEZHsxk09wHqHmAJ+RSB2cDvQCyQAlBjCrfdcKr8vfGVAxk7gC/ZNzVn&#13;&#10;jxxOBzZPuoMovkBiEnQ01aCp5lh9Q0P3uxLVnFzQRItoiGx0NDmg4UnnNhnbkdCHjO80IBqgbEBn&#13;&#10;jwrsu4ox51qyR4V0Masft1h0jiBxDDoaJtozuR++oQmjsTvevcRcHi2yB5GNjqZCOozdD3SS4+Mv&#13;&#10;2MAROA8sb4M93kG3CzT2eMe9wBrJuyDSjcQ+6GhU0F6F99UehCaUxh4qvFCsa1/tQWSjo3nHDWWP&#13;&#10;BJ2kPU7BBpOAR220R1fsk47R2KOrzDGWD0CtHyReQkdjhfZWMrXf0LjT2MNKxh1rvL5ofBDZ6Gi6&#13;&#10;gsYHkLTHHdhhIiCLRSICeWvnizFuQN409jCW9WatACh7kBgLHY0H2nvIJnxD043GHh6y3XC/qxHR&#13;&#10;ENnoaIxBswKQtAcTdrCBHfoh/60N9nDmf32HQxV0VBK/vzjzd7NSAMoeJC5DvffRHE042ofzr39D&#13;&#10;Q+frcL47O5z/NS5MZKOjcQZNCiBpDyHs4ABlhrdxfIQJ6N/dDBNsY50CKHuQWA7d+55JaJ8kqPyG&#13;&#10;xotmfCD2g32Qumi+ENnoaMJAcwqQtIc57DAe9vD6jj1MUI/l7D8a/8H4Asev8xZTssX4D4ktzMf9&#13;&#10;ldznhACVqHEKtRB/mN9i/KeItZxTxEpEFGE/J5WVy1kPrEA5FHWhuLYC9OtZM3BtBtrMbzb+4wpe&#13;&#10;64DpwEaAWntQDO+H/+Cmz/tkY7GyO8pGjfUkJ4nKf/R3Ev4n2MQSeigCzgDZt8wANgOUTXDLC6fK&#13;&#10;dD6+jvkwl9Oyj6+z57bo40fsJZxH7E2c6+w9nPPsbE4WkILyBtRtwLUU0GexvXDNC23mNuvjX6HD&#13;&#10;OmApIOljSh8y5iTnzv8EHSwhF/FJKEB8QvZPP+qTD/CHTeM6JUQ/VBKfdx84Ni3GKQXSU9gC6bns&#13;&#10;D5wl7MecGPYV4DTK/4e584+tqyzj+IV77rk/etsUCm350ViIlkbK7D/NJrbbZRpIXDcaU25KLGKF&#13;&#10;wubGGO0oaJpQTfcH1iVLXOyCI8FoKtoajBsFMuTHTLDBLAyTrcRNxYiSxRhJhKElMX6+t+cth+O5&#13;&#10;57y32cY92afve8553/f7Pu/zPu+59+7ce55NjcKXyfdyrIdzPZTpLfs5pfzwAPwQvgnGD2RX5liY&#13;&#10;T6rBhgKdlE++Dzvhx1DuOh0XJy0EVTbGJy3cczmARi+YzfhM61NHutnpSHc6LekNTl16i/Oeu8X5&#13;&#10;m7vBWXQ7oZl8lmNLybr0UlJt9VAnA91eup5U9szD1+FFGAVbn1SDDQX6KxsOwb1wFMbA2FDJ2tXN&#13;&#10;4MT5pDsT7ZNNmWZnU6bT6c5scG7IbHEuB5f8+/jpffzlUv/yzFLyBlBb5XxyAhvkkz9AJT6pBhsK&#13;&#10;9Fk++R3IJ2/Can0ymOX/6wmm22mjFcxm4kBrxWD23cjP8Ldnk8727FXOYPbTzubsZ50uaCPfxLEm&#13;&#10;zrVRvyv71+RmUFvlfPIvtLbCB/AAmDlGNnLtqgYbCnRSPnkHhuG/sBuMDZXEyXgukZiJ8cl4bibS&#13;&#10;J1O5w8mp3LHkeO508r7c35O3wc3k13JsLedupv5tuWnOTVNmpqxPLmECfBU7riDd5rOHbKRPqsGG&#13;&#10;Ap2UT+ro+x2kV5PuIF2NTw7WJBJnYnxysOZMpE9ma/6dnK2pdw7WfMLZW7PG2Q3D5IscK3JumPq7&#13;&#10;a36f3Atqq1yc6P5Nxf1a0l0+e8hG+qQabCjQSfnkevp+N+mNpKOkq/HJES7Sb8f45Ej+7UifvJo/&#13;&#10;m3w1X+ccybc4c/kOZz/sIT/GsTHO7aH+/vwbyTlQW+V8ovs55RM9p+F+nz1kI31SDTYU6KR8ovs6&#13;&#10;5ZMB0hFSv08a2ddrIpVr9/IXk34JdlFe+SEuGiQr2/M6yNu89Hl+3g+/K98goXrvd+OvlCh8jL9z&#13;&#10;X+qP+uDfztfv3C8g8h84CbqfSrrmN9m/xYXnDNd4uaIX/Ju5xvdxsMjqPkzaBsbvtb65q/r9Houk&#13;&#10;0nsTgnr1mWU99SFKbzSx9eIiZeK0pCGttyCodY+l1jbq2tglDWmdCdHaZ6m1m7uxOqnvt6uRfdvY&#13;&#10;mWQ9ExcwdproXiL4rCzb2DnXz8oilkv9CcZOIfCMiCfOwTMiNJ/TcByugD+CP3ZOsN+H3+Pm8mbK&#13;&#10;TYLf5ybvjxtpvQLSOg5BrWMUiNMaToyV3rOa9svFqLR+BdL6TYjWQxZaQ9QbAButQ5ST1gsQtOsa&#13;&#10;C62d1JOejdZTlJPWYQhqHXXjx7CV/xnusNSa8bR+EaJ1wELrLurZjuFBT+snIVobLbS2Us92DL/n&#13;&#10;aT0eovWXVPwYSsfWrkc9rf0hWnsttHbiL1u7HvG0vhOitcZC616uebZaY57WRIjWa078GA4nLil9&#13;&#10;Tmsz50c8rYdCtL5hodVKPds5f5+nNRqidauF1j2JdKqLujZ2Md6lWFb8XwTmdcsJ8vp/Ph3rBf/m&#13;&#10;f92icVkPNlqDlNO6Ic2g1p+T8Vr3Jw45tnPjVk/rKyFa37bQkg/2go1dX/S0pBm06ywXoLgxbE3c&#13;&#10;5djOjYKntSlE65iF1tcqiOW1ntZNIVo7LbTkK9s1ao2ntS5Eq8lCS7FiqyWfah5+JkTrZZwV56/h&#13;&#10;CrSu8bTaQrS2W2jtoJ7t3Lja05KmbPDH8k0WWtsq0LrU02oJ0Wqy0NJ6MwQ28ZX1tBpCtJ71jvWS&#13;&#10;+jf/GhXmr0YK56EZ2r080+wj76eDz43bp0FlaNMfeT9dOraqP8vNJRLB5+fyGrxTDVbRe4JSf0x/&#13;&#10;1Tdt5+M9wcO0uwDfhffgByBdM5cn0jwvPLX8vqGczwcp38cnjUN8w2k5Xb5PS59L3AJaO4tg9v1z&#13;&#10;0MwFad4ImiM5uBPWgY4r1WbS1T6bq+Dy/RpsuZ22PllqcfmPmbuajwV3KlWbnvq/exMPcG4P/BZ+&#13;&#10;BMYGhmfC5LnMRd6voNfqcd9XOepGf1/ldfeR1OvudOqoO5M65D6degymyI9zbJxzU9R/zB3i3BBl&#13;&#10;yn9f5ef0dR/Mg2wzNpC9oPcrVMOYFDC6GX4Geg3yHCgOzJjIx43sa26qnDmu+dIPA7AAj8MizEEw&#13;&#10;hu7G9yrfC/7NzL0+DhaJIJ3vAaNR65tfRk+ab4D0TkNQ77IMn2uipz5E6Y1wvg3itKQhrbcgqLXe&#13;&#10;Uut66m6GOC1pSOsfENR61FJrI3WLEKclDWm9C0GtP1lqPUjdz0OcljSk9QEEtdq44Nr4axd1g1rt&#13;&#10;HMvDhVo/u5hX0etnl1ub7nK76RNDmChAMxyAadD6+TSY8VJsGRu0fl4HKq+8tkq/E7hA/xq8PraW&#13;&#10;Wlj+Y+JM47TgNrgDpL0h5zWWp9xPuafcL7gLbtGdd7e50zBJfoRjI5ybpP60m+BcgjINbg91MmBs&#13;&#10;1vsz2TAHT8AzMAvGZrJW68lTFFyEFyC4nuQYOK0HfhvYXfkOQB/5StcT6Z2GoJ7WE+mdy/VEWor1&#13;&#10;oJbWExutStYTaSnWg1paT2y0+qhru55I6x0Iamk9sdHaQd0WMHOltsz6/0/KSOssBLWWLLWGqBtc&#13;&#10;T4yufP05oKmVe0D1+kn370fH/yni/1Ro/D9JW4r/V8DoMK0i439iYoLSH5bXutAAedD8D/Zxhv7N&#13;&#10;en3s4LzZTPw7HJhxZ92Tbk16DJQ38XsV5+pL5z9so5V9s5k2NDb+et3sa5zWQzPMwS9hHp4HYyvZ&#13;&#10;FVvVhnm9q/ydsA6UV6rNpKu9F/TjHIsC/ddY/BQ0T5+DF8GMhfzeyH4eVM4cl0/74WFYgJdgCV4D&#13;&#10;jY3/fclhGuFf2TVwkHPmfcnGxIOleweKHLsSboFNoH3lhemDYq6dffXN76cc+5F+al3dM4MVV5MY&#13;&#10;Eh1Xk+na9GS6mz5koADNcAA0toqrRTA20NyKDYqZ60DllddW6bPoxuhjv9fHjuUmSn9NTCiuxtz+&#13;&#10;9EmYcQ8TW/3pYFz522gNaUNj7a9nbPXH1a8pMw/HwNhKdsVWv7+Uj/TXtReV1hKKrbzOUF6baVtt&#13;&#10;BNcYvx0XeiwK9Ed+VFy9BPL9cTD99ftdfW+HPMjvJq8Yq4PLQFs9KP8/AAAA//8DAFBLAwQUAAYA&#13;&#10;CAAAACEA4SSYpuUAAAAPAQAADwAAAGRycy9kb3ducmV2LnhtbExPTWvCQBC9F/oflhF6002iBhOz&#13;&#10;EbEfJxGqheJtzY5JMLsbsmsS/32np/YyMPPevI9sM+qG9di52hoB4SwAhqawqjalgK/T+3QFzHlp&#13;&#10;lGysQQEPdLDJn58ymSo7mE/sj75kJGJcKgVU3rcp566oUEs3sy0awq6209LT2pVcdXIgcd3wKAhi&#13;&#10;rmVtyKGSLe4qLG7HuxbwMchhOw/f+v3tunucT8vD9z5EIV4m4+uaxnYNzOPo/z7gtwPlh5yCXezd&#13;&#10;KMcaAdP5KiKqgCiOgREhiRI6XAQslosEeJ7x/z3yHwAAAP//AwBQSwMEFAAGAAgAAAAhAH9CMuLD&#13;&#10;AAAApQEAABkAAABkcnMvX3JlbHMvZTJvRG9jLnhtbC5yZWxzvJDLCsIwEEX3gv8QZm/TdiEipt2I&#13;&#10;4FbqBwzJtA02D5Io+vcGRLAguHM5M9xzD7Nr72ZiNwpROyugKkpgZKVT2g4Czt1htQEWE1qFk7Mk&#13;&#10;4EER2ma52J1owpRDcdQ+skyxUcCYkt9yHuVIBmPhPNl86V0wmPIYBu5RXnAgXpflmodPBjQzJjsq&#13;&#10;AeGoamDdw+fm32zX91rS3smrIZu+VHBtcncGYhgoCTCkNL6WdUGmB/7dofqPQ/V24LPnNk8AAAD/&#13;&#10;/wMAUEsBAi0AFAAGAAgAAAAhAKbmUfsMAQAAFQIAABMAAAAAAAAAAAAAAAAAAAAAAFtDb250ZW50&#13;&#10;X1R5cGVzXS54bWxQSwECLQAUAAYACAAAACEAOP0h/9YAAACUAQAACwAAAAAAAAAAAAAAAAA9AQAA&#13;&#10;X3JlbHMvLnJlbHNQSwECLQAUAAYACAAAACEAA3WO8BcFAABQFQAADgAAAAAAAAAAAAAAAAA8AgAA&#13;&#10;ZHJzL2Uyb0RvYy54bWxQSwECLQAUAAYACAAAACEAFVIAxXhbAACofwAAFAAAAAAAAAAAAAAAAAB/&#13;&#10;BwAAZHJzL21lZGlhL2ltYWdlMS5lbWZQSwECLQAUAAYACAAAACEAzIUL86eUAABIBwEAFAAAAAAA&#13;&#10;AAAAAAAAAAApYwAAZHJzL21lZGlhL2ltYWdlMi5lbWZQSwECLQAUAAYACAAAACEA4SSYpuUAAAAP&#13;&#10;AQAADwAAAAAAAAAAAAAAAAAC+AAAZHJzL2Rvd25yZXYueG1sUEsBAi0AFAAGAAgAAAAhAH9CMuLD&#13;&#10;AAAApQEAABkAAAAAAAAAAAAAAAAAFPkAAGRycy9fcmVscy9lMm9Eb2MueG1sLnJlbHNQSwUGAAAA&#13;&#10;AAcABwC+AQAADvo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7" type="#_x0000_t202" style="position:absolute;left:-2300;top:11674;width:8516;height:3772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g5O+zAAAAOgAAAAPAAAAZHJzL2Rvd25yZXYueG1sRI/BSsNA&#13;&#10;EIbvgu+wjOBF2t1GWjXttqhF6LWpvQ/ZaRLMzobs2CRv7wqCl4GZn/8bvs1u9K26Uh+bwBYWcwOK&#13;&#10;uAyu4crC5+lj9gwqCrLDNjBZmCjCbnt7s8HchYGPdC2kUgnCMUcLtUiXax3LmjzGeeiIU3YJvUdJ&#13;&#10;a19p1+OQ4L7VmTEr7bHh9KHGjt5rKr+Kb29B9tIEd34wl3Aclm/ToYjaT9be3437dRqva1BCo/w3&#13;&#10;/hAHlxyeHl8WWWZWS/gVSwfQ2x8AAAD//wMAUEsBAi0AFAAGAAgAAAAhANvh9svuAAAAhQEAABMA&#13;&#10;AAAAAAAAAAAAAAAAAAAAAFtDb250ZW50X1R5cGVzXS54bWxQSwECLQAUAAYACAAAACEAWvQsW78A&#13;&#10;AAAVAQAACwAAAAAAAAAAAAAAAAAfAQAAX3JlbHMvLnJlbHNQSwECLQAUAAYACAAAACEAF4OTvswA&#13;&#10;AADoAAAADwAAAAAAAAAAAAAAAAAHAgAAZHJzL2Rvd25yZXYueG1sUEsFBgAAAAADAAMAtwAAAAAD&#13;&#10;AAAAAA==&#13;&#10;" filled="f" stroked="f">
                  <v:textbox>
                    <w:txbxContent>
                      <w:p w14:paraId="5F593C68" w14:textId="77777777" w:rsidR="001B1DC6" w:rsidRDefault="001B1DC6" w:rsidP="001A37B7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AbD share</w:t>
                        </w:r>
                      </w:p>
                    </w:txbxContent>
                  </v:textbox>
                </v:shape>
                <v:shape id="_x0000_s1028" type="#_x0000_t202" style="position:absolute;width:3206;height:49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aGykzgAAAOcAAAAPAAAAZHJzL2Rvd25yZXYueG1sRI9Pa8JA&#13;&#10;FMTvhX6H5RV6q7vaGGt0FVGEnir1T8HbI/tMgtm3Ibua9Nt3C4VeBoZhfsPMl72txZ1aXznWMBwo&#13;&#10;EMS5MxUXGo6H7csbCB+QDdaOScM3eVguHh/mmBnX8Sfd96EQEcI+Qw1lCE0mpc9LsugHriGO2cW1&#13;&#10;FkO0bSFNi12E21qOlEqlxYrjQokNrUvKr/ub1XD6uJy/ErUrNnbcdK5Xku1Uav381G9mUVYzEIH6&#13;&#10;8N/4Q7wbDUmSDl/HaTqB31/xE8jFDwAAAP//AwBQSwECLQAUAAYACAAAACEA2+H2y+4AAACFAQAA&#13;&#10;EwAAAAAAAAAAAAAAAAAAAAAAW0NvbnRlbnRfVHlwZXNdLnhtbFBLAQItABQABgAIAAAAIQBa9Cxb&#13;&#10;vwAAABUBAAALAAAAAAAAAAAAAAAAAB8BAABfcmVscy8ucmVsc1BLAQItABQABgAIAAAAIQBeaGyk&#13;&#10;zgAAAOcAAAAPAAAAAAAAAAAAAAAAAAcCAABkcnMvZG93bnJldi54bWxQSwUGAAAAAAMAAwC3AAAA&#13;&#10;AgMAAAAA&#13;&#10;" filled="f" stroked="f">
                  <v:textbox>
                    <w:txbxContent>
                      <w:p w14:paraId="7D6F57A4" w14:textId="26EF6024" w:rsidR="001B1DC6" w:rsidRPr="004F11DF" w:rsidRDefault="004F11DF" w:rsidP="001A37B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sv-SE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sv-SE"/>
                          </w:rPr>
                          <w:t>a</w:t>
                        </w:r>
                      </w:p>
                    </w:txbxContent>
                  </v:textbox>
                </v:shape>
                <v:shape id="TextBox 11" o:spid="_x0000_s1029" type="#_x0000_t202" style="position:absolute;left:39283;top:691;width:3244;height:49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UwVAzQAAAOgAAAAPAAAAZHJzL2Rvd25yZXYueG1sRI9Pa8JA&#13;&#10;FMTvBb/D8gRvdVcxVqOriFLoyVL/gbdH9pkEs29DdmvSb+8WCr0MDMP8hlmuO1uJBzW+dKxhNFQg&#13;&#10;iDNnSs41nI7vrzMQPiAbrByThh/ysF71XpaYGtfyFz0OIRcRwj5FDUUIdSqlzwqy6IeuJo7ZzTUW&#13;&#10;Q7RNLk2DbYTbSo6VmkqLJceFAmvaFpTdD99Ww3l/u14m6jPf2aRuXack27nUetDvdosomwWIQF34&#13;&#10;b/whPoyGsXpL1GSWTEfweyyeArl6AgAA//8DAFBLAQItABQABgAIAAAAIQDb4fbL7gAAAIUBAAAT&#13;&#10;AAAAAAAAAAAAAAAAAAAAAABbQ29udGVudF9UeXBlc10ueG1sUEsBAi0AFAAGAAgAAAAhAFr0LFu/&#13;&#10;AAAAFQEAAAsAAAAAAAAAAAAAAAAAHwEAAF9yZWxzLy5yZWxzUEsBAi0AFAAGAAgAAAAhALhTBUDN&#13;&#10;AAAA6AAAAA8AAAAAAAAAAAAAAAAABwIAAGRycy9kb3ducmV2LnhtbFBLBQYAAAAAAwADALcAAAAB&#13;&#10;AwAAAAA=&#13;&#10;" filled="f" stroked="f">
                  <v:textbox>
                    <w:txbxContent>
                      <w:p w14:paraId="33822411" w14:textId="5A494346" w:rsidR="001B1DC6" w:rsidRDefault="004F11DF" w:rsidP="001A37B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70219920" o:spid="_x0000_s1030" type="#_x0000_t75" style="position:absolute;left:39664;top:3428;width:25019;height:2514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24P8zgAAAOgAAAAPAAAAZHJzL2Rvd25yZXYueG1sRI9NS8NA&#13;&#10;EIbvgv9hGcGb3W0ENWm3xU8Igqi1h3obspMPzO6G7JjGf+8cBC8D7wzzvDzr7ex7NdGYuhgsLBcG&#13;&#10;FIUqui40FvYfTxc3oBJjcNjHQBZ+KMF2c3qyxsLFY3inaceNEkhIBVpomYdC61S15DEt4kBBbnUc&#13;&#10;PbLEsdFuxKPAfa8zY660xy5IQ4sD3bdUfe2+vYXX+q1M8/Pjgc001XflZ65fHFt7fjY/rGTcrkAx&#13;&#10;zfz/8YconThcXptsmeeZqIiYLEBvfgEAAP//AwBQSwECLQAUAAYACAAAACEA2+H2y+4AAACFAQAA&#13;&#10;EwAAAAAAAAAAAAAAAAAAAAAAW0NvbnRlbnRfVHlwZXNdLnhtbFBLAQItABQABgAIAAAAIQBa9Cxb&#13;&#10;vwAAABUBAAALAAAAAAAAAAAAAAAAAB8BAABfcmVscy8ucmVsc1BLAQItABQABgAIAAAAIQCR24P8&#13;&#10;zgAAAOgAAAAPAAAAAAAAAAAAAAAAAAcCAABkcnMvZG93bnJldi54bWxQSwUGAAAAAAMAAwC3AAAA&#13;&#10;AgMAAAAA&#13;&#10;">
                  <v:imagedata r:id="rId14" o:title=""/>
                </v:shape>
                <v:shape id="Picture 1375468919" o:spid="_x0000_s1031" type="#_x0000_t75" style="position:absolute;left:2485;top:3151;width:36957;height:2527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Ev90zgAAAOgAAAAPAAAAZHJzL2Rvd25yZXYueG1sRI/BSsNA&#13;&#10;EIbvQt9hmYI3u0mNTZt2W4pVEDzZiOchO91Nzc6G7NrGt3cFwcvAzM//Dd9mN7pOXGgIrWcF+SwD&#13;&#10;Qdx43bJR8F4/3y1BhIissfNMCr4pwG47udlgpf2V3+hyjEYkCIcKFdgY+0rK0FhyGGa+J07ZyQ8O&#13;&#10;Y1oHI/WA1wR3nZxn2UI6bDl9sNjTo6Xm8/jlFJzL8oPNq63zQ3OuT84UT8EUSt1Ox8M6jf0aRKQx&#13;&#10;/jf+EC86OdyXD8ViucpX8CuWDiC3PwAAAP//AwBQSwECLQAUAAYACAAAACEA2+H2y+4AAACFAQAA&#13;&#10;EwAAAAAAAAAAAAAAAAAAAAAAW0NvbnRlbnRfVHlwZXNdLnhtbFBLAQItABQABgAIAAAAIQBa9Cxb&#13;&#10;vwAAABUBAAALAAAAAAAAAAAAAAAAAB8BAABfcmVscy8ucmVsc1BLAQItABQABgAIAAAAIQBtEv90&#13;&#10;zgAAAOgAAAAPAAAAAAAAAAAAAAAAAAcCAABkcnMvZG93bnJldi54bWxQSwUGAAAAAAMAAwC3AAAA&#13;&#10;AgMAAAAA&#13;&#10;">
                  <v:imagedata r:id="rId15" o:title=""/>
                </v:shape>
                <v:rect id="Rectangle 85230647" o:spid="_x0000_s1032" style="position:absolute;left:19562;top:26120;width:5466;height:255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qmIyzQAAAOYAAAAPAAAAZHJzL2Rvd25yZXYueG1sRI9BSwMx&#13;&#10;FITvgv8hPMGL2GyrbbfbpkUUwZNi7cXbY/O6Wdy8LMlzu/rrjSB4GRiG+YbZ7EbfqYFiagMbmE4K&#13;&#10;UMR1sC03Bg5vj9clqCTIFrvAZOCLEuy252cbrGw48SsNe2lUhnCq0IAT6SutU+3IY5qEnjhnxxA9&#13;&#10;Srax0TbiKcN9p2dFsdAeW84LDnu6d1R/7D+9gdV3/SJl6OdO2vdV46fPxzhcGXN5MT6ss9ytQQmN&#13;&#10;8t/4QzxZA+V8dlMsbpfweytfAr39AQAA//8DAFBLAQItABQABgAIAAAAIQDb4fbL7gAAAIUBAAAT&#13;&#10;AAAAAAAAAAAAAAAAAAAAAABbQ29udGVudF9UeXBlc10ueG1sUEsBAi0AFAAGAAgAAAAhAFr0LFu/&#13;&#10;AAAAFQEAAAsAAAAAAAAAAAAAAAAAHwEAAF9yZWxzLy5yZWxzUEsBAi0AFAAGAAgAAAAhABKqYjLN&#13;&#10;AAAA5gAAAA8AAAAAAAAAAAAAAAAABwIAAGRycy9kb3ducmV2LnhtbFBLBQYAAAAAAwADALcAAAAB&#13;&#10;AwAAAAA=&#13;&#10;" fillcolor="white [3212]" strokecolor="white [3212]" strokeweight="2pt"/>
                <v:shape id="TextBox 4" o:spid="_x0000_s1033" type="#_x0000_t202" style="position:absolute;left:5448;top:23347;width:5467;height:36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razrzAAAAOcAAAAPAAAAZHJzL2Rvd25yZXYueG1sRI9Pa8JA&#13;&#10;FMTvBb/D8gRvddeSphpdRSqFniz1H3h7ZJ9JMPs2ZFeTfnu3UOhlYBjmN8xi1dta3Kn1lWMNk7EC&#13;&#10;QZw7U3Gh4bD/eJ6C8AHZYO2YNPyQh9Vy8LTAzLiOv+m+C4WIEPYZaihDaDIpfV6SRT92DXHMLq61&#13;&#10;GKJtC2la7CLc1vJFqVRarDgulNjQe0n5dXezGo7by/mUqK9iY1+bzvVKsp1JrUfDfjOPsp6DCNSH&#13;&#10;/8Yf4tNoSNK3ZKpSNYPfX/ETyOUDAAD//wMAUEsBAi0AFAAGAAgAAAAhANvh9svuAAAAhQEAABMA&#13;&#10;AAAAAAAAAAAAAAAAAAAAAFtDb250ZW50X1R5cGVzXS54bWxQSwECLQAUAAYACAAAACEAWvQsW78A&#13;&#10;AAAVAQAACwAAAAAAAAAAAAAAAAAfAQAAX3JlbHMvLnJlbHNQSwECLQAUAAYACAAAACEAN62s68wA&#13;&#10;AADnAAAADwAAAAAAAAAAAAAAAAAHAgAAZHJzL2Rvd25yZXYueG1sUEsFBgAAAAADAAMAtwAAAAAD&#13;&#10;AAAAAA==&#13;&#10;" filled="f" stroked="f">
                  <v:textbox>
                    <w:txbxContent>
                      <w:p w14:paraId="22AE72D3" w14:textId="77777777" w:rsidR="001B1DC6" w:rsidRDefault="001B1DC6" w:rsidP="001A37B7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Visit</w:t>
                        </w:r>
                      </w:p>
                    </w:txbxContent>
                  </v:textbox>
                </v:shape>
                <v:shape id="TextBox 5" o:spid="_x0000_s1034" type="#_x0000_t202" style="position:absolute;left:8403;top:25668;width:30562;height:36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1+BUzQAAAOgAAAAPAAAAZHJzL2Rvd25yZXYueG1sRI9BawJB&#13;&#10;DIXvhf6HIQVvdaZ1K7o6SlEETy21tdBb2Im7S3cyy87orv/eHAqF8CAJ+V7ecj34Rl2oi3VgC09j&#13;&#10;A4q4CK7m0sLX5+5xBiomZIdNYLJwpQjr1f3dEnMXev6gyyGVSiAcc7RQpdTmWseiIo9xHFpi2Z1C&#13;&#10;5zFJ25XaddgL3Df62Zip9lizOFTY0qai4vdw9haOb6ef78y8l1v/0vZhMJr9XFs7ehi2C5HXBahE&#13;&#10;Q/q/+EPsnWTIplKTeSafSzAZgF7dAAAA//8DAFBLAQItABQABgAIAAAAIQDb4fbL7gAAAIUBAAAT&#13;&#10;AAAAAAAAAAAAAAAAAAAAAABbQ29udGVudF9UeXBlc10ueG1sUEsBAi0AFAAGAAgAAAAhAFr0LFu/&#13;&#10;AAAAFQEAAAsAAAAAAAAAAAAAAAAAHwEAAF9yZWxzLy5yZWxzUEsBAi0AFAAGAAgAAAAhAPnX4FTN&#13;&#10;AAAA6AAAAA8AAAAAAAAAAAAAAAAABwIAAGRycy9kb3ducmV2LnhtbFBLBQYAAAAAAwADALcAAAAB&#13;&#10;AwAAAAA=&#13;&#10;" filled="f" stroked="f">
                  <v:textbox>
                    <w:txbxContent>
                      <w:p w14:paraId="237B9883" w14:textId="77777777" w:rsidR="001B1DC6" w:rsidRDefault="001B1DC6" w:rsidP="001A37B7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Scr.   R   1w  3w  5w  7w  9w 11w 13w</w:t>
                        </w:r>
                      </w:p>
                    </w:txbxContent>
                  </v:textbox>
                </v:shape>
                <v:rect id="Rectangle 678444194" o:spid="_x0000_s1035" style="position:absolute;left:35290;top:23735;width:2525;height:200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2x8vzgAAAOcAAAAPAAAAZHJzL2Rvd25yZXYueG1sRI9BS8NA&#13;&#10;FITvgv9heYIXaTeR2CZpt6UogifFthdvj+xrNph9G3a3afTXu4LgZWAY5htmvZ1sL0byoXOsIJ9n&#13;&#10;IIgbpztuFRwPz7MSRIjIGnvHpOCLAmw311drrLW78DuN+9iKBOFQowIT41BLGRpDFsPcDcQpOzlv&#13;&#10;MSbrW6k9XhLc9vI+yxbSYsdpweBAj4aaz/3ZKqi+m7dYuuHBxO6jam3+evLjnVK3N9PTKsluBSLS&#13;&#10;FP8bf4gXrWCxLIuiyKsCfn+lTyA3PwAAAP//AwBQSwECLQAUAAYACAAAACEA2+H2y+4AAACFAQAA&#13;&#10;EwAAAAAAAAAAAAAAAAAAAAAAW0NvbnRlbnRfVHlwZXNdLnhtbFBLAQItABQABgAIAAAAIQBa9Cxb&#13;&#10;vwAAABUBAAALAAAAAAAAAAAAAAAAAB8BAABfcmVscy8ucmVsc1BLAQItABQABgAIAAAAIQC32x8v&#13;&#10;zgAAAOcAAAAPAAAAAAAAAAAAAAAAAAcCAABkcnMvZG93bnJldi54bWxQSwUGAAAAAAMAAwC3AAAA&#13;&#10;AgMAAAAA&#13;&#10;" fillcolor="white [3212]" strokecolor="white [3212]" strokeweight="2pt"/>
              </v:group>
            </w:pict>
          </mc:Fallback>
        </mc:AlternateContent>
      </w:r>
      <w:bookmarkEnd w:id="11"/>
    </w:p>
    <w:p w14:paraId="5D046E39" w14:textId="5A26FE96" w:rsidR="00795213" w:rsidRPr="00765BB3" w:rsidRDefault="00795213" w:rsidP="00365AE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E05718D" w14:textId="1FB030A0" w:rsidR="00795213" w:rsidRPr="00765BB3" w:rsidRDefault="00795213" w:rsidP="00365AE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D9EB602" w14:textId="1B772833" w:rsidR="00085705" w:rsidRPr="00765BB3" w:rsidRDefault="00085705" w:rsidP="00365AE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5B14D30" w14:textId="14A8169B" w:rsidR="00085705" w:rsidRPr="00765BB3" w:rsidRDefault="00085705" w:rsidP="00365AE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AC27877" w14:textId="77777777" w:rsidR="00085705" w:rsidRPr="00765BB3" w:rsidRDefault="00085705" w:rsidP="00365AE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F6B76D0" w14:textId="77777777" w:rsidR="000044B4" w:rsidRDefault="000044B4" w:rsidP="00365AE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0436000" w14:textId="77777777" w:rsidR="000044B4" w:rsidRDefault="000044B4" w:rsidP="00365AE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9B821DC" w14:textId="77777777" w:rsidR="00383EEB" w:rsidRDefault="00383EEB" w:rsidP="00365AE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24C2B02" w14:textId="77777777" w:rsidR="00383EEB" w:rsidRDefault="00383EEB" w:rsidP="00365AE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A91289D" w14:textId="77777777" w:rsidR="00383EEB" w:rsidRDefault="00383EEB" w:rsidP="00365AE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05996FC" w14:textId="77777777" w:rsidR="001A37B7" w:rsidRDefault="001A37B7" w:rsidP="00365AE0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C0CDDC4" w14:textId="63547ED2" w:rsidR="003C5970" w:rsidRPr="004F11DF" w:rsidRDefault="001F0324" w:rsidP="004F11D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F11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EGEND:</w:t>
      </w:r>
      <w:r w:rsidRPr="004F11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F11DF">
        <w:rPr>
          <w:rFonts w:ascii="Times New Roman" w:hAnsi="Times New Roman" w:cs="Times New Roman"/>
          <w:sz w:val="20"/>
          <w:szCs w:val="20"/>
        </w:rPr>
        <w:t>(a</w:t>
      </w:r>
      <w:r w:rsidR="003C5970" w:rsidRPr="004F11DF">
        <w:rPr>
          <w:rFonts w:ascii="Times New Roman" w:hAnsi="Times New Roman" w:cs="Times New Roman"/>
          <w:sz w:val="20"/>
          <w:szCs w:val="20"/>
        </w:rPr>
        <w:t>)</w:t>
      </w:r>
      <w:r w:rsidR="00B23327" w:rsidRPr="004F11DF">
        <w:rPr>
          <w:rFonts w:ascii="Times New Roman" w:hAnsi="Times New Roman" w:cs="Times New Roman"/>
          <w:sz w:val="20"/>
          <w:szCs w:val="20"/>
        </w:rPr>
        <w:t xml:space="preserve"> </w:t>
      </w:r>
      <w:r w:rsidR="00147580" w:rsidRPr="004F11DF">
        <w:rPr>
          <w:rFonts w:ascii="Times New Roman" w:hAnsi="Times New Roman" w:cs="Times New Roman"/>
          <w:sz w:val="20"/>
          <w:szCs w:val="20"/>
        </w:rPr>
        <w:t>Mean change at the respective visit (± SEM). (</w:t>
      </w:r>
      <w:r w:rsidR="004F11DF">
        <w:rPr>
          <w:rFonts w:ascii="Times New Roman" w:hAnsi="Times New Roman" w:cs="Times New Roman"/>
          <w:sz w:val="20"/>
          <w:szCs w:val="20"/>
        </w:rPr>
        <w:t>b</w:t>
      </w:r>
      <w:r w:rsidR="00147580" w:rsidRPr="004F11DF">
        <w:rPr>
          <w:rFonts w:ascii="Times New Roman" w:hAnsi="Times New Roman" w:cs="Times New Roman"/>
          <w:sz w:val="20"/>
          <w:szCs w:val="20"/>
        </w:rPr>
        <w:t xml:space="preserve">) Histograms show the mean increase (± SEM) over visits 4–8, the pre-determined, steady-state period over which statistics were performed. Significance levels and effect sizes (Cohen’s d) are presented in the </w:t>
      </w:r>
      <w:r w:rsidR="004B074D" w:rsidRPr="004F11DF">
        <w:rPr>
          <w:rFonts w:ascii="Times New Roman" w:hAnsi="Times New Roman" w:cs="Times New Roman"/>
          <w:sz w:val="20"/>
          <w:szCs w:val="20"/>
        </w:rPr>
        <w:t xml:space="preserve">Table </w:t>
      </w:r>
      <w:r w:rsidR="000458DD">
        <w:rPr>
          <w:rFonts w:ascii="Times New Roman" w:hAnsi="Times New Roman" w:cs="Times New Roman"/>
          <w:sz w:val="20"/>
          <w:szCs w:val="20"/>
        </w:rPr>
        <w:t>S</w:t>
      </w:r>
      <w:r w:rsidR="0087372D" w:rsidRPr="004F11DF">
        <w:rPr>
          <w:rFonts w:ascii="Times New Roman" w:hAnsi="Times New Roman" w:cs="Times New Roman"/>
          <w:sz w:val="20"/>
          <w:szCs w:val="20"/>
        </w:rPr>
        <w:t>3</w:t>
      </w:r>
      <w:r w:rsidR="00147580" w:rsidRPr="004F11DF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BD0EFD" w:rsidRPr="004F11DF">
        <w:rPr>
          <w:rFonts w:ascii="Times New Roman" w:hAnsi="Times New Roman" w:cs="Times New Roman"/>
          <w:sz w:val="20"/>
          <w:szCs w:val="20"/>
        </w:rPr>
        <w:t>AbD</w:t>
      </w:r>
      <w:proofErr w:type="spellEnd"/>
      <w:r w:rsidR="00BD0EFD" w:rsidRPr="004F11DF">
        <w:rPr>
          <w:rFonts w:ascii="Times New Roman" w:hAnsi="Times New Roman" w:cs="Times New Roman"/>
          <w:sz w:val="20"/>
          <w:szCs w:val="20"/>
        </w:rPr>
        <w:t>=abstaining days</w:t>
      </w:r>
      <w:r w:rsidR="00B36C6A" w:rsidRPr="004F11DF">
        <w:rPr>
          <w:rFonts w:ascii="Times New Roman" w:hAnsi="Times New Roman" w:cs="Times New Roman"/>
          <w:sz w:val="20"/>
          <w:szCs w:val="20"/>
        </w:rPr>
        <w:t>.</w:t>
      </w:r>
      <w:r w:rsidR="00795213" w:rsidRPr="004F11DF">
        <w:rPr>
          <w:rFonts w:ascii="Times New Roman" w:hAnsi="Times New Roman" w:cs="Times New Roman"/>
          <w:sz w:val="20"/>
          <w:szCs w:val="20"/>
        </w:rPr>
        <w:t xml:space="preserve"> Bup=bupropion</w:t>
      </w:r>
      <w:r w:rsidR="00B36C6A" w:rsidRPr="004F11DF">
        <w:rPr>
          <w:rFonts w:ascii="Times New Roman" w:hAnsi="Times New Roman" w:cs="Times New Roman"/>
          <w:sz w:val="20"/>
          <w:szCs w:val="20"/>
        </w:rPr>
        <w:t>.</w:t>
      </w:r>
      <w:r w:rsidR="00795213" w:rsidRPr="004F11DF">
        <w:rPr>
          <w:rFonts w:ascii="Times New Roman" w:hAnsi="Times New Roman" w:cs="Times New Roman"/>
          <w:sz w:val="20"/>
          <w:szCs w:val="20"/>
        </w:rPr>
        <w:t xml:space="preserve"> Pla=placebo</w:t>
      </w:r>
      <w:r w:rsidR="00B36C6A" w:rsidRPr="004F11DF">
        <w:rPr>
          <w:rFonts w:ascii="Times New Roman" w:hAnsi="Times New Roman" w:cs="Times New Roman"/>
          <w:sz w:val="20"/>
          <w:szCs w:val="20"/>
        </w:rPr>
        <w:t>.</w:t>
      </w:r>
      <w:r w:rsidR="00795213" w:rsidRPr="004F11DF">
        <w:rPr>
          <w:rFonts w:ascii="Times New Roman" w:hAnsi="Times New Roman" w:cs="Times New Roman"/>
          <w:sz w:val="20"/>
          <w:szCs w:val="20"/>
        </w:rPr>
        <w:t xml:space="preserve"> SEM=standard error mean</w:t>
      </w:r>
      <w:r w:rsidR="00B36C6A" w:rsidRPr="004F11DF">
        <w:rPr>
          <w:rFonts w:ascii="Times New Roman" w:hAnsi="Times New Roman" w:cs="Times New Roman"/>
          <w:sz w:val="20"/>
          <w:szCs w:val="20"/>
        </w:rPr>
        <w:t>.</w:t>
      </w:r>
      <w:r w:rsidR="00795213" w:rsidRPr="004F11DF">
        <w:rPr>
          <w:rFonts w:ascii="Times New Roman" w:hAnsi="Times New Roman" w:cs="Times New Roman"/>
          <w:sz w:val="20"/>
          <w:szCs w:val="20"/>
        </w:rPr>
        <w:t xml:space="preserve"> Var=varenicline.</w:t>
      </w:r>
      <w:r w:rsidR="001A37B7" w:rsidRPr="004F11DF">
        <w:rPr>
          <w:rFonts w:ascii="Times New Roman" w:hAnsi="Times New Roman" w:cs="Times New Roman"/>
          <w:sz w:val="20"/>
          <w:szCs w:val="20"/>
        </w:rPr>
        <w:t xml:space="preserve"> Scr.=screening. R</w:t>
      </w:r>
      <w:r w:rsidR="003C5970" w:rsidRPr="004F11DF">
        <w:rPr>
          <w:rFonts w:ascii="Times New Roman" w:hAnsi="Times New Roman" w:cs="Times New Roman"/>
          <w:sz w:val="20"/>
          <w:szCs w:val="20"/>
        </w:rPr>
        <w:t>=randomisation. w=week.</w:t>
      </w:r>
    </w:p>
    <w:p w14:paraId="24E7961E" w14:textId="77777777" w:rsidR="004F11DF" w:rsidRDefault="004F11DF" w:rsidP="001E26B3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12" w:name="_Toc183473255"/>
    </w:p>
    <w:p w14:paraId="6483EC47" w14:textId="77818D39" w:rsidR="00795213" w:rsidRPr="008C35E5" w:rsidRDefault="000F6899" w:rsidP="001E26B3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C5970">
        <w:rPr>
          <w:rFonts w:ascii="Times New Roman" w:hAnsi="Times New Roman" w:cs="Times New Roman"/>
          <w:b/>
          <w:bCs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C1EB8EE" wp14:editId="450A3720">
                <wp:simplePos x="0" y="0"/>
                <wp:positionH relativeFrom="column">
                  <wp:posOffset>-240632</wp:posOffset>
                </wp:positionH>
                <wp:positionV relativeFrom="paragraph">
                  <wp:posOffset>293169</wp:posOffset>
                </wp:positionV>
                <wp:extent cx="6314841" cy="2960614"/>
                <wp:effectExtent l="0" t="0" r="0" b="0"/>
                <wp:wrapNone/>
                <wp:docPr id="15" name="Group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94B574-EE62-1C96-F0EA-205E7E9B180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14841" cy="2960614"/>
                          <a:chOff x="-98985" y="0"/>
                          <a:chExt cx="6836726" cy="3011985"/>
                        </a:xfrm>
                      </wpg:grpSpPr>
                      <wps:wsp>
                        <wps:cNvPr id="1039922481" name="TextBox 7">
                          <a:extLst>
                            <a:ext uri="{FF2B5EF4-FFF2-40B4-BE49-F238E27FC236}">
                              <a16:creationId xmlns:a16="http://schemas.microsoft.com/office/drawing/2014/main" id="{F4FE8772-52EE-500B-7C7B-240480CC8ACC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308855" y="1195808"/>
                            <a:ext cx="796930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F6985F" w14:textId="77777777" w:rsidR="001B1DC6" w:rsidRDefault="001B1DC6" w:rsidP="003C5970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ravin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59207681" name="Picture 1059207681">
                            <a:extLst>
                              <a:ext uri="{FF2B5EF4-FFF2-40B4-BE49-F238E27FC236}">
                                <a16:creationId xmlns:a16="http://schemas.microsoft.com/office/drawing/2014/main" id="{4CE9B282-5CEF-2472-044D-13E192D798B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4235841" y="446191"/>
                            <a:ext cx="2501900" cy="2514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75485645" name="TextBox 10">
                          <a:extLst>
                            <a:ext uri="{FF2B5EF4-FFF2-40B4-BE49-F238E27FC236}">
                              <a16:creationId xmlns:a16="http://schemas.microsoft.com/office/drawing/2014/main" id="{D90EA8CE-AD15-6D00-BFFB-7DE391120D2C}"/>
                            </a:ext>
                          </a:extLst>
                        </wps:cNvPr>
                        <wps:cNvSpPr txBox="1"/>
                        <wps:spPr>
                          <a:xfrm>
                            <a:off x="128598" y="0"/>
                            <a:ext cx="27368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405373" w14:textId="637BC5E2" w:rsidR="001B1DC6" w:rsidRPr="004F11DF" w:rsidRDefault="004F11DF" w:rsidP="003C5970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sv-SE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sv-SE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78044462" name="TextBox 2">
                          <a:extLst>
                            <a:ext uri="{FF2B5EF4-FFF2-40B4-BE49-F238E27FC236}">
                              <a16:creationId xmlns:a16="http://schemas.microsoft.com/office/drawing/2014/main" id="{D81FF6CC-53AA-FD54-4B2D-7DA44C0DA982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3750469" y="1243515"/>
                            <a:ext cx="701518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04A41A" w14:textId="77777777" w:rsidR="001B1DC6" w:rsidRDefault="001B1DC6" w:rsidP="003C5970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ravin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23671522" name="Picture 1023671522">
                            <a:extLst>
                              <a:ext uri="{FF2B5EF4-FFF2-40B4-BE49-F238E27FC236}">
                                <a16:creationId xmlns:a16="http://schemas.microsoft.com/office/drawing/2014/main" id="{175CDDA9-723A-44CA-C897-4F0C7212525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203841" y="332272"/>
                            <a:ext cx="3657600" cy="26543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7790516" name="Rectangle 257790516">
                          <a:extLst>
                            <a:ext uri="{FF2B5EF4-FFF2-40B4-BE49-F238E27FC236}">
                              <a16:creationId xmlns:a16="http://schemas.microsoft.com/office/drawing/2014/main" id="{F9A13270-1558-53B4-3EF0-C51A0EC9163D}"/>
                            </a:ext>
                          </a:extLst>
                        </wps:cNvPr>
                        <wps:cNvSpPr/>
                        <wps:spPr>
                          <a:xfrm>
                            <a:off x="1890768" y="2690607"/>
                            <a:ext cx="546652" cy="25536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66024628" name="TextBox 5">
                          <a:extLst>
                            <a:ext uri="{FF2B5EF4-FFF2-40B4-BE49-F238E27FC236}">
                              <a16:creationId xmlns:a16="http://schemas.microsoft.com/office/drawing/2014/main" id="{2CF59493-D478-09B6-1CE2-F700BFE16144}"/>
                            </a:ext>
                          </a:extLst>
                        </wps:cNvPr>
                        <wps:cNvSpPr txBox="1"/>
                        <wps:spPr>
                          <a:xfrm>
                            <a:off x="492609" y="2479729"/>
                            <a:ext cx="546100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186126" w14:textId="77777777" w:rsidR="001B1DC6" w:rsidRDefault="001B1DC6" w:rsidP="003C597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Visit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66730295" name="TextBox 6">
                          <a:extLst>
                            <a:ext uri="{FF2B5EF4-FFF2-40B4-BE49-F238E27FC236}">
                              <a16:creationId xmlns:a16="http://schemas.microsoft.com/office/drawing/2014/main" id="{13F180A0-249D-24FF-41A4-0290996986B9}"/>
                            </a:ext>
                          </a:extLst>
                        </wps:cNvPr>
                        <wps:cNvSpPr txBox="1"/>
                        <wps:spPr>
                          <a:xfrm>
                            <a:off x="774843" y="2645590"/>
                            <a:ext cx="3056255" cy="366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C45BF6" w14:textId="77777777" w:rsidR="001B1DC6" w:rsidRDefault="001B1DC6" w:rsidP="003C597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Scr.   R  1w  3w  5w  7w  9w 11w 13w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28759941" name="Rectangle 1728759941">
                          <a:extLst>
                            <a:ext uri="{FF2B5EF4-FFF2-40B4-BE49-F238E27FC236}">
                              <a16:creationId xmlns:a16="http://schemas.microsoft.com/office/drawing/2014/main" id="{382A7981-B6CC-8653-7B0E-AAC2D3E3F7DC}"/>
                            </a:ext>
                          </a:extLst>
                        </wps:cNvPr>
                        <wps:cNvSpPr/>
                        <wps:spPr>
                          <a:xfrm>
                            <a:off x="3433215" y="2490492"/>
                            <a:ext cx="252548" cy="20011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1EB8EE" id="Group 14" o:spid="_x0000_s1036" style="position:absolute;margin-left:-18.95pt;margin-top:23.1pt;width:497.25pt;height:233.1pt;z-index:251662336;mso-width-relative:margin;mso-height-relative:margin" coordorigin="-989" coordsize="68367,30119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ZGi9JBBQAAdRUAAA4AAABkcnMvZTJvRG9jLnhtbOxY627bNhT+P2Dv&#13;&#10;IOh/YpISKdGIU3TJGgwouqDtHoCWKUuoJGoUHTtvv0NSF9ttMOfSYAEWwIp4OYfnfOdKXbzb1VVw&#13;&#10;J3VXqmYR4nMUBrLJ1Kps1ovwr68fztIw6IxoVqJSjVyE97IL313++svFtp1LogpVraQOgEnTzbft&#13;&#10;IiyMaeezWZcVshbduWplA4u50rUwMNTr2UqLLXCvqxlBiM22Sq9arTLZdTB77RfDS8c/z2Vm/szz&#13;&#10;TpqgWoQgm3FP7Z5L+5xdXoj5Wou2KLNeDPEEKWpRNnDoyOpaGBFsdPkdq7rMtOpUbs4zVc9UnpeZ&#13;&#10;dDqANhgdaXOj1aZ1uqzn23U7wgTQHuH0ZLbZp7sb3X5pbzUgsW3XgIUbWV12ua7tf5Ay2DnI7kfI&#13;&#10;5M4EGUyyCMdpjMMggzXCGWI49qBmBSBv6c54ylMaBhNxVvw+kKcRSwjz5BHC2O4ESWbD6bMDmbYt&#13;&#10;eEk3AdE9D4gvhWilw7ebAxC3OihX4MQo4pyQOAWtGlGD034FbX9TuyCxolkZYLOFLDA7mAaKYb6D&#13;&#10;yQG5QCvwNszAS+HPOUcP5FmE0pR6REBjmqLUQzaAmnDGI/BWi2mUJJg7Px0xEfNWd+ZGqjqwL4tQ&#13;&#10;g5u7A8Tdx854+IYtVpxGfSirys5b4b2Q9s3sljunssPczizV6h702kJALMLu743QMgy0qa6Uix/P&#13;&#10;7P3GqLx050w0PXOwzuVFW2Zz+PX+Cm/fmenf4xqozMae7nNDfRKPWuhvm/YMQqsVplyWVWnuXZoA&#13;&#10;dKxQzd1tmVkT2cG+xSknKGGTxWGbPT3AaFwB+AYqzwPMUGYfVfatCxp1VYhmLd93LZiid4jZ4XY3&#13;&#10;PBBgWZWtNYxF1b73qkJ2OoruH6DlM8e1yja1bIxPhVpWoLVquqJsOzDbXNZLCQ6t/1g5DxXzzmhp&#13;&#10;ssIemMPBn0FY7y3jgpNyEsyqsO/UlrL34phE1EU+OGkcM8z7MwYnJhSB4/ZeTCiOGQz8aUNiGXz0&#13;&#10;JDd2knlZ3CuI5oPx5ycEnNA4pSyGkD1MCNhpZIPglIywBx4mKeVQGqecOMKWRMxmSxv7MY8R5IFn&#13;&#10;gHZC7LMheb1M7FswfrpF0iRFMTgdOTYIGZQ5xR4PZ+gooShm3NkHkzii2GVIMR+slCBMMdjv1TL0&#13;&#10;WHpexko2ruH3hjI0gUYBUzJa/HbM0OPKm87QznNfNkMTFA0JOooISfojBh+OGE1sTvatG6Nx9FYT&#13;&#10;NKFJwhHF0Ef6/GwLG9TjSgbTEnjHXqLuRw/UNpxy2w64+CeMI4Zc/E3xT2PGKPii63opjZgrfk/v&#13;&#10;0DpVlauhF3CXH3lV6eBOQNu1XA/MD3ZVja0nB1OnEIKMlvKoE+zMfSUtv6r5LHPoCaGrJa6lPOIp&#13;&#10;sgz6DeyXCrGSXkZMbY/rC9VI4dp4x9By9g1Hz7tnYG95k6IDb8+m329JpbvIjYL5Zno8xktwSDxS&#13;&#10;uJNVY0biumyU/pFmFWjVn+z3DyB5aKZOd68fDkSTFQoatsxoR9xXv9dqTMALEYEyCJ562JiMDf0p&#13;&#10;ddBiNDR1nDDk6x6JE54QbtU68Hs8pIyIsYgf3tZe/mbibkZ72D/zZtLbp697MPqu137UTfrHF8iE&#13;&#10;sSRCBLA5ssrYaj3SKkkCd+yoz0Yxpf4+OFklQpQRe6F07chrmMW5xRszC05ImlDO7deK4zKxtwb+&#13;&#10;bhXrTdSPHqgTUQyFFXpD28eTmKOYH9VYQglcHfo6geD7xjPj5dHp3mf7/+vEWE3/Y3XCfd+Cb3uu&#13;&#10;VvbfIe3Hw/2xK0TT19LLfwAAAP//AwBQSwMEFAAGAAgAAAAhAKmoCpx5XQAA2IUAABQAAABkcnMv&#13;&#10;bWVkaWEvaW1hZ2UxLmVtZnSYBViUyxfwkQ7p7qURkKWku0NAkO5lWaSXWFKRkO6QLglFOgUkBWnp&#13;&#10;km6ku/tb9N7n3u/73+99d3bOnDNzzrwz7/M7O/sIAQHBDl7+vvAfISAQwMvf1zUFAgInJQICQE5V&#13;&#10;HgHhEcJkIALCCNyO/HeHv+oduKICCQFBEm47+H9sCMvICL4FSAhwBwiSeggIPPCiIKskAx8i+XfX&#13;&#10;h7iE8AL/IADkZV881KjwfhzwmumFrPxTbk5eTKb2taO17fzjD0PtnZi8AC4A1NwGU1QUAJS3toNB&#13;&#10;nOG1HQgGkYWAoRYQAPA5xOEVzArAzc3NCxAXx3SBOUNA9pgej3b1VKGz/HhN27p9Tt56QTKaN4L8&#13;&#10;8kBUzLEDejEiMWQH/096DaqzAJ8WKGNsjs5Imy0TCiYyFliIwTPo+JeTZR3tZqJ43HHhaavH8mRh&#13;&#10;t/0HNI54ZbvZzyJRwl1sqLaI1D/u+RP2cK8CaZTY1Wk3xk8JR28Jnc496/Mn2ChFa3OXgpXzv4xw&#13;&#10;VvfH0uvsUM1Twhz5t47ko08yI8zVTb3Uf7ofFL0c4yd/+TRN+bV7ZPIX5QLXksaAwbdEhrnFlsZ+&#13;&#10;Trh876M8Skz5hsO7GFI+5OQW5GW3IBUOdhJnkxSzP1ZRY5sjKNU2WqmMIonp+iAd8mQihtTYbE1o&#13;&#10;MsSbV2St/JPGTyLjpU4XurIhFj+qNAM/KnRUezDFuTumZ+0XM55fc6Xy+Clf8WAYbgAP1dn1d/M2&#13;&#10;aiaC2ZZFqCFVj54wqOMBhfcTfk730hhpDVt9QtHupLzxoOlQPzTJF6TUMfNg9RDA8mAhlo/iVW+v&#13;&#10;8hBIIsU1YPaMDw/W8Yfds2zUsOoNaysQcVbhWNgYmxeoUpXwdDIK5WSUiti+41wJPzfxh7p8CnCc&#13;&#10;8ScpmF54vIAsqiCsnoeRpi8UPK0zrlngOLf+hnyGl0uVxLXwC4lRRLYKjyJU7KsFUc25JMmg/FcJ&#13;&#10;2SCHgfEuyHd5lvHUYcfY3Ml97Cwpu47PLpruPxxUEwXIsTU8dcn7j0hyE1sLhy1J2OOvmD4rR1KM&#13;&#10;jmaxd5NAkDZnYjiFyMtfxGQIe4HqKzXS26OMpqyAUD6bIbGAigeJ1yY3jYx6NVL+evV9hlqcNqaB&#13;&#10;u79GL598XvhgxzbSFegVKBp6VnJC0cN8ZSUrICQ6VPRdirn0++urBLfX7kyEUdkZzTkLG44yEjQb&#13;&#10;Z0YoaVkK0hiGx9uu67Upl19U3raYNHaWtNsm3rz94mEfwX54FLfQf4gKKqiw4E4dOGYXEruZghC9&#13;&#10;ryM36OhIpxgY/zYxQs68k5CiQwiOQW4g7EQrHoJUSLucTRvSDoGGMyoD8j0t5WqvEaV/3bqigez1&#13;&#10;gv1E2wTWG2aPyqOeJDqSvHhSoY7PtUMRXLJUJPrt8SpatsQBwVytde0974ukLqfWWOy9YOMzkVA6&#13;&#10;7M+JLNTF706of/b0O/O7qajuXvSQnIe06chDw1NK1zRw7e6X3c3yv3EOzIjJkbNIJD26ZMrGSwxm&#13;&#10;EStt4lsWth3TvCzEsnNNmBOhfn9WNwQKXOCIqOWxydXPWbfpfLYNIJW+9JleEem5CTVQw7lllw9f&#13;&#10;Z7m9yneH0m72E6MoNNDubYw2LEgs3B8vlXUVfeLb/5HaO9SYdP7uOt9sDNF/MZjG4WoKdH58uDtp&#13;&#10;zLn1xHGqWDrGmOImZmTZPZ/Gd1eNfTZejaWOMtyQvFRGsbWdFjVPIMQZaOXDdqwx+qyBrZ+ws2RA&#13;&#10;gR0PtxQf+DZJGOXydL2l9l0jXhkuz5yyyZfrfRmaxlywoAjWJeVhrw1DxYBmo18X8cdfCkLXlEfC&#13;&#10;KJ4CPdu7LXx44GFMiIPFX4yBSw9k4v4XobQ8HeFIegF69fvbGeIAA/DAzZoAoCbEBerqDIa4APj+&#13;&#10;KGSgDjC43QXwQDh4B1WIhTVIGuoBMOSCK7iFBOBF0BgTjrS/4jyM+5uEL5yh4JcQGMAQHkxWHgDU&#13;&#10;gnjAAMYAoAzUDur80hEEhgAegCnjwg149tu9uDgcm/CIv9VaWtwA/gc1JlBLiwcg8HePf2IJ/iuW&#13;&#10;GnyGQKkH8jrAsQsAykLcrMEQTQXpf9jLJcDz33T+N5ADtQ2tqLTJ7gRc3HS7hXHN01KVhT1sWZWm&#13;&#10;8nIwvgw3MabZr7hNGVVLxfTvTGVYM4us9Nl5ZV+8QJZCzvVX9z+vlc4K8CioAdaEjEiHEjzOWZTZ&#13;&#10;jpT+CCSY2O/bGdgLMns1xbtwc+/TfH+z4DPwWONEebgygjPQqmBrOvC5pufdZCOBcT6nl299QVJ9&#13;&#10;eCGY6ejySRuTeUfTcf0xUmDA2tXi2d3AxlP1Oaa9z7LZr80EVKLqkd/Esd6k2kxxarxvFXdu+4L8&#13;&#10;FvPiLSUW8gCW0aGT0iIKLZjT3BLzSXsjDkeRAf7dRsM3JCz7M2XKs5++6H39B2y1rtr4Bqv2VcWU&#13;&#10;sy4X341n7WPv0ZIiKGzOSsXIwAPLJ/iz1xrX7B/NDRYVfAcLOg43UZtrigfXKC5of6iS+NIybE1r&#13;&#10;G6arIuwj0bDPEFZ9W9wcqZ62ICxLn7DMfHcrPqlL2s9gvqe2CC3C+pr7zX+ddFxJStcrRDHMSpT9&#13;&#10;ag5tFpqGgv/uVJGQKZMGjQZBvLRhitxsNW7eKTE/cG5FqORju3CsytWWx2H5xkvgwTMHC1mT1vuG&#13;&#10;tV+UnvrFNquynAfloD2PU//gDiN7SwK3VcgxJ8XWIASYdBpqx3Dn3Z9J5MZ9HgbxeE1kC67dMZAa&#13;&#10;izJaQvN01bFCHzjQG6YZ5HMM/SUtt2wxgiifUFithEnMKqM0+7Ry6Um8GioHlQkOVtdLXstyBub9&#13;&#10;y9sLywBpYugv7L6xWLrxc4xxLtNcidZ8lOeYHw+03pVIzxxfsNdNLXLr44ZXIV3QWrzcwaME5eaV&#13;&#10;50/x2kV8BFFD0JD23hhSm4sJxHase2KQfyUVCA4DZvMkhZH5yAUoqX0byu5QhpYs/Nwovs0pNfFe&#13;&#10;mVjjNd2z6SitGCct7eLMsh59jvbTHG+4YHq4wZr27ukbhsYgJ7FGfEfWpaw2yosSmRKdpJpCzism&#13;&#10;LfUPzN+32wm2xjWooUUO5e9yMwbt1mxPKnqsEovYm5oxpR/d2eypRQ3gVC+vSHTeh5V1SIT4UN3L&#13;&#10;eBleadUDvJm9Ob0VwmAa9YzeT70ZMpKa0Zdr97+2uPtnvnZFT/ssvdNl2bQbZu7Tq+RZe1Oennje&#13;&#10;Hd37Uuo9/Xm3zFFeI2nmnJS7QYP+5pBUPniouGDi7Gt7zxASsxV1Pan3hCG5yEAXh07xKIbj9AvT&#13;&#10;nSq2DGm7ayFbrfarSbwfDlPjDOZlaLN3nlZnuQWyr7BFeWiUFAjyZM/k5BlkYr8jCgy6WwDf5JId&#13;&#10;TjhfKr0xDNH85No7wZ5a9LhrRZ0N481WXVxJ4TXa+xwQa+YPDbs9x9cpSWfxF2phnrK1WPPnwOpj&#13;&#10;mx+/xFVgG9DDedupX7ay61Q5mV2GNW8bKd0bFaqvAgyqkrzFMQObWZx70YKa1l9whLr/HDy9sm/8&#13;&#10;ngPFt2/WL7u/BjU1X+JfCIRwUtw/umfywPpfzj6A7IF/cOYpychIg1wgFoAHTmkCjP9G5ANr/0bk&#13;&#10;Pyh2+f/B9YGXrnAmcgOAKtYWLnCaPrAc7u/hh+Rf1BX6H5cyIBjIDvrqD+Zd/uL7PwMewPp/z+E3&#13;&#10;d4EvXc1hv7ODlrMr5M/kHp7hj1Hq4ZJml3K2Btk9lYbaWahq/eG1LMQF7GztCIM6Y3I/5AV4opBz&#13;&#10;gP/wtXaAT0AVBNaE2oMc/tHIWzu7wGSsQM4AXjiRn4P+anBzCwCAutYWMKuHh+QREMR88PVfNy/v&#13;&#10;QzriAjx7xv8/5b/6c8E9CfA8rPt/3YJ/eftj4+d/yDRcgL/r/2cE5kPMP5H5ueF563froQ98vr/H&#13;&#10;/R4LtzxYH2RewYfNeZjxg+bfm/Z7qf53E/5ZzD+Lqwayh+ez/157O9AreGp+SGvwrCkNz8uYhk/5&#13;&#10;eQQBT3kF+AE8XFzwFM3FzQ1PuUrwt8EaLOXwyg4Cnw1QygX8kPWFuJ49ZMo/jac83HBHMiBHRYj1&#13;&#10;KysYpgA3PwD4Egax13kY8RwC+r2d8OcA6v3pAXjGLQR35fbq954B+ATgLVWQx5/W7+C/pwU/D0F4&#13;&#10;MH+vhua/Xtnfir+f/s/xiBvA/Yybj+9fGVtQEB76vw5U/07ZGa8x3miNT50LrTu4sFRBeFKeYvDG&#13;&#10;KzF/wyOI88MLWQ1iRJdllPz2mAJDRc8IgI/XgRmiyVWHTGrE7oQUpsNM2F6eUDdWcoryxcBu23Y+&#13;&#10;TLvY8+NTTmBcyr7PHnLHxML1bTO07eugfua9fua60KD+HmTctcgwJNQOgDhMYiLSkrAhcc8EKONo&#13;&#10;fJsgkTBAJhXC4+60HWf70nqfRDqvKMnIZWVZS/gD/rJ+czXkLkcrNR2JuoqIvIAv0vfX0ya3ceyC&#13;&#10;6v3HVivP2ElwEtHsFKMb3e6w3+3GSzDsmorfTycS3XuoBdWU6n1lS6AhRSqBNpVCYrL4CeLu1Ap3&#13;&#10;/FnkZpWUMUaPySpi6XnS8C45XisNLq0RNLxeUbljOC4mNiUXRRW7Do1md/ZYhVScZla9GsSeDKGL&#13;&#10;f5FDn/f2Q29A+8e8afmBTLEGkgwJU55uyXRjbMrCvrYqCyAiRedo9FAoghTWoBv7L4IStLG9IetZ&#13;&#10;ck6hmB3izMho9vFjrH32KUc9j6A+ho/db5nF015JjJaMO569qlfpyrcaZs3oxC4w79BYLjpC1An4&#13;&#10;FuLKxU994hBAja6AbwHbID/ClyaQwnPDUm9nuXxxOPq522ANL7PTl080mo4RH/nkzjpizfpozSwq&#13;&#10;xERsqiTV41h96zPHktKHYo9pPH7AjpxgECCW2GNPUpEePUTMr5IFnTATjyZ65k0NW+4BmX70t4Dg&#13;&#10;0ATNZZldXLcZ2JTomH0/63ChXdttHo1fbDJX5Ak9l1YDdrl9gF8Tp4mgMinIuHZY0xzpXgfmxS5c&#13;&#10;Sazqtqx0Wh1Etr4wnbG0mtHyzEH1p5NARzhDgWJtv7Em7pNZyc9D9BwsUsuEE344j4zRU5HqJfVk&#13;&#10;+7wkvjgUlVggTRchv/4YoxSUXafsGEcwRNGqUgmrGXdSKcwYP8z+rsK1bNNaUqWHwhvqOw5gPSTI&#13;&#10;uo/5sNm2MFLy6fDOPnSGRyUKPQ05UPDbl0dGnFmnIWYBUZFXihT12i5KCglKVt+4KAEktFeKdJC7&#13;&#10;sYA1Jy2tBM4xzKnkx+JLNnTBFv5qBEEbsKQDwZSAE2C9zFTzvExbk/AWjcmT1KwYnhKMOUsVJWgC&#13;&#10;23NJ6+d1WJh1KtDGXBG+mgCtwIDsPDI/qc5tfMPoZFUrhWJqA9vgT9PZBW6wQuoJhYAZDWcRj7CA&#13;&#10;L3naejLCeG6AgX42Xhy/o54Y8kFKA2fJA3QH9E439Jy87lO3IpJ5XvfZzOyqrw2qiXG9DG3KPNR+&#13;&#10;oO6ieuO9OOLggKWrF/KwhirBD89wXMTo6zQLpVTVSuMYpPmRW1HiGR6Hvroy1xbP+0p3jQ6BVq4Y&#13;&#10;Ke4Yn9HoCogE8eW3UOdBsUfuFYctgCKZqUQ71GrXhZVTLJ/taK5jdiQjKmR2IJoRmHfdXnVnU2g7&#13;&#10;CAXIYn4n9ENIHz5+QFvx++ktVpxPieztw+jgdtRambSylNMaAvThWu6liJjMYNK+3GE6o++RJ/ZB&#13;&#10;6Efyjj2NMxrK/eAwZFIT1ohzJUqp2vlujzKvrPz7bPsUlp0EOdY0de0BZ/syJsvrFR6WwQ4lNm3T&#13;&#10;VZG+TPAgHlDPhxjXU6OuQeT9ehWNtPd7sX6dDpc3Z2wMr9P5R3jNthhZBJnczmQbI3RH8CV2zqnN&#13;&#10;qItlXJKsLw2ya16yDgA5OeafXBzfBt7x3Kv5JETOoaBVvgPdVZZ4JOJLvDsFWKFT75zV6ZEUUXxL&#13;&#10;vqgjm/J9lU9j21mlHY0vau8VkZQ5AU6wI0yJ+vaiSzjgFJ0Sz4GOPtMW30H6gryt32uArV2HodhP&#13;&#10;wBolhzhEB2DgKsuOVyJZjThcyODxAy5shVgCUv2sUHP0FfiQhh/L8uL1C8MPNOQhltQauLJieKeS&#13;&#10;Y9shXoAtv89oOSYKY0hwZVPUkO/vGxaA+vv+xMAHPznyUWs8luXG65Ak2g4xB4T5saLm6CkQIcGV&#13;&#10;FVEHSEtobbgBpgoXfr/FMoYbSbi4DZ8tP8BOchIWgP1HFG5DhYtpURtIObgh4oArmCwtnrfkyaPh&#13;&#10;fIYrX7gyumSTIEr3FjVmxZcKbbUORwin20kyCsnZKBjeFAR0oQUPoLRifyKdNDF77bc7XtH07Qxx&#13;&#10;BsuuLGoX5RWwvEmYH1X2cQgZHjc1PhL9g5gcFfIILn5iEPbbQM4hDFGjHsaQZcHLkIRthagB4Mox&#13;&#10;fGpJGMLwI9ngqA2EHKQQHIAwTBYND67cCLl/NV5uaJX7yPbpjGTwJkzsUjp/uxsjY/55PeyKt/Jl&#13;&#10;vkBspLCxSi+sPigAhqm9DSM+JLea1bUscW5Dea6QHFyOCEJrMwnIRQ+jEQmaVEBX4jf4QVzSC4ME&#13;&#10;V+oKFSq+ThAP1F/bPMLxLHujlXjW681zrAvhrtpTWDLonvumUUkzCMQvD1nUL+hi00felV98pbAC&#13;&#10;bKM38Gq5/7F0MunoBROcE0mfF0vXKdgxZ9vKHFDvJUOWpHz20sp/H1la/7MZouio8XWL4+VyNncz&#13;&#10;jZegXJA1iLFFckN6MrQcP/txNnI2Hh1ta/ALEgocvdxEEb010BBiAII/bXaEYMYk8/Qo9vQjy08i&#13;&#10;DT5gZjZovhmrY/AySgdA7NB/EwBsxyK5KNSqzyI6MMb3ponfIh9qclpQIrpnk8uMvMah+yKyF+7L&#13;&#10;14El729EA/T4oQv5VBWqvjoUJCWMhbm+meK0QFXeH3Id5BewgkI3IEaFvZYLI3MbY5HC/znsWZDo&#13;&#10;77Tg4bje6b2WPiOJWbdc8BzzdE8p5Lh6KBLH29OXP0xL5fj0eu/U2+/uDts/0PPN4j6+VNTa+ZBQ&#13;&#10;6rB73QE3l+7lsrb8QPRptm1Mp6D3fC3vvdsCw+fwX/vnYquUmw1F5V2+OyLD+zOnzMvNkXc0ZxGJ&#13;&#10;SzOL7GclbKKbhptpW2n7aZu2vQpvZ90D97n2mUNH5M/63pqKsaX7a6x2eZOu5wI3lhkXIsX7dRfZ&#13;&#10;z2l/HTGBPUfLV9u+GyHmMY5foXe7e4gbRF9bJp0OwezrnA02X3DqMrOtJHyIK3qs4UwU3OpQTs6B&#13;&#10;Gt9qxUVm8c7KDNXc8YTxuppLgkXQ4rYOEC5Kt+VEOcBC5NaXFaCBxPBSiUPmM9i1inmkXm9fWrP2&#13;&#10;G+21l055MMWrvkil1lA+yzIGV2xCMPi7q5iys2UxhxHpyy0gdCfnpJTVGWyngsuEHSnG11PFD+nY&#13;&#10;GWdlTNvrE5ZkPbWr56Vgclg/TdhTvg44OVJ6JnFoNcGbZtsmcTNLKu9iPrNt+azzbFUWzCQa1xc6&#13;&#10;0eGQstaSc4hQxeNi3//Icolx2kPSDjIxnSJqalcS6r+bN4BqW+MbSeSIyP9ddnnd7oCFUIgS9n4Z&#13;&#10;6xFOMwLLIm+qkuI6Fnm/cJaikOlPDB971SRa3INVQmfpdaFYdc5Fvw4Ew1HiNiQjKQn7VaNq7o2f&#13;&#10;IvzPy7rXkVToaMyyJ/c3iS8/z+sVb6Al3kglDi9URUzMEGjeDhct4WqtkHlldnETiUqgH90DJ3i4&#13;&#10;nzcolJicO9urlNcI6c34D1HNeN1qutt9R2xpsZ2zMVmMxsj+hYKV5CzcwlQjPKlJaEhafOgeOeJ0&#13;&#10;r3nDA6QhLt6kB/7k53NrKv4y1q5gnWvz7tg2Zy6BOFJbwmb7bH/GpvgitIbNAxLZWKJMfQ601z5c&#13;&#10;Vp7XIYYWhdVqF2hv2Y9zrriZLkxCAIS540Ps+XMc/eiUDgOYsizC9iWEdVK0ZLSOZT+EWQnq0/IC&#13;&#10;c7lfOpr3RXwLxyzCLPLA/0UOrATMCOutmgiIx7jG7NFwVNKJiAnGpusiL13UT26Qu1Z8K/4aOatl&#13;&#10;TiF78FLYsMfHqyJtjLOoVSJPdxM03qu9brv63nHA577kqmBha7xIt7QN7OrBROdasVS1ZQ62/MAS&#13;&#10;5v8p1Tanm9JTXB3vpJFTu2RX6SyHK0JtSLtRiAZrlIvxM3noc6KJJ+5sEVn0Oq6vXZR1qFqbQWKI&#13;&#10;Ud/tVKl0MRqtVN0dxNVUzJ5QZOQIlh7BZilZpbDmIL7OqVk5Bl509NSX1IHUkIzLjMAMCI/y+b7s&#13;&#10;JyiLqfKKnAhKJVvjUSMXnjFxYPnw0/n5lcMdqqYlNRqM4NylBK2kn553tJ8zo1dx/TvITheUm7w4&#13;&#10;ocZtHkesAQMq2dFa20WeYfea+NRYQtuAVX/2hJGqi5VgWs06NmHFytPycItwuvQKxaPVyxi9RNGe&#13;&#10;H4KQrO/xK6ihwa2m6aIqd5LBmhKbn16Fhr9REYMRpSBu36CuhzZZ+M5Gr3gjTantMuLmD09ZYBK3&#13;&#10;EjK7DynE/WRRjw3vFlsNXcWCgZ1xe/eZy+Kgw+/u28P05TlR7u1GpNUwsmKsjkDmgDQlCnJ1S02W&#13;&#10;FPX5rgXdja6mVfEj26uq1VqrcSn+nGZMTbnCOCDzYOzSKk6FjHC2uHpNrIyWGudzzu84T5KqqxyP&#13;&#10;blcVGGVzVpWOOK6IPjUtWxAAdONVV6W28E3kdt4eESm9ILQlKPyYa2WNmSKTGP8sL2OHDqopUpKk&#13;&#10;ppgfL8AkEUhsGZO9McrjHBb1aXRyNOeJEN2lgrOQkKRJl8elaZnH1zqVelGNlBu5I6b0ZtMP8l7J&#13;&#10;zawJiu7Ys3FvRC+p9thlLIgYnZ9M60s6MAHjBLoXeiQmr1a9eFL6pH+0ZAuNqcvEXFz3fZ+ocG1r&#13;&#10;sGCUnwmYL2UWUYxo75FyDqHys7uTvepmGZOq2tCq93XIvTdjrgmhJqTBP8NoIS24UOkWUTyiy9Ve&#13;&#10;ta7MuolqlIvSwDglHfXyIjaWov3Q8sGbo7PZbCEE9VDnUMRJEpPpimCBCaj6NpC3NslIeiLuNGY3&#13;&#10;Pi9th+Feap7hHnDPaPqSklolaaTLOuJsGJjc6zwFm+itWTm5YV/SBKUd5AgapLOaPG1mutO4+lqt&#13;&#10;nVLGOLD7fDbtQnt5dxWrpxYkQjJG24YywOOMVbxs7fy+MXxaAkAb1+J4LXW7smnkxWSgr1Q7dL1R&#13;&#10;tgHdmDlxiSAQwblZqzwsRi0pNfsppUY51bQjXv02YgG2GLcscyZwlgDA+NpGlq3qYRSCIdbmtFSW&#13;&#10;o/o4lAF+GoI5lSYHWCrnhX/UH3HYJN9k2qw2ogPGGa4Nvo/stQ9awH5MezGIrMSh2k4wV26MxGH9&#13;&#10;lPGQrJUJYOEU0ogReofmNaswIIllQvEBZcNdKEN2e4PPi7zJv2YoEsbbFCyuSJutPrTOhRjh92Tj&#13;&#10;dbJ2hb6duC2otqJ/R20WsgNGm6Lc8Tb6fJK7zknHGhCo0UYEKnX8Wk4F1gssapwBTNm30SwlH5Qe&#13;&#10;FBykDOGWfG2nW7ZxKrmIqVOZZWl+akxvHN7CkperWXZSA1MTZuGdYn/1Q+5I+8jhEhhWHKGxlTCT&#13;&#10;sMB+z1c9YidMJXb+/azlnhv31yJeTbBQ+2k17ZSQoKse9xHXCRdW1XJWnqaiJJDEJKoZwhOd3LpU&#13;&#10;ydxZjm8khxs7fCJg0dSHbPe4Q5wg38fSe/nHDv0Rjf0nGqekciOveJRu3gN56h0uEVmWOO9i/35Q&#13;&#10;NGbAW3/tQ8LJa+xVca9nxkqZ2bcwqqaUxOHT1fO+J305tbFhq4TP8+D/MqoTnvjO0nPS676VCMiK&#13;&#10;GHKeHchSFmVO7chqlYC/SUMbVasMVyrOico9wMU5ZI/cywMe92/zAvh7p6lcgxNgca9FqdLY6Fhv&#13;&#10;rU5qrxRRKSMVtfh7uvy8d+WfQw8+ZTEnhkaH0rL8iAtMBiVDLAR+zWk6c1v2sZTHMSgejxEnb8pf&#13;&#10;EBiJx3nxkCa9Evi+ba/SGRfNDFWdTzaSeou1oy/sn/kxIxlfTFJrcX7btS8Od0On73u4j7PH/c++&#13;&#10;dvoRFfF8h1R1FS7aq4/bH3Gso6vVr76cJIpijjRHiiKG32EVT4XgczBC4wd7BMYQ5jy60QmkfLpy&#13;&#10;9iNXKUiIo2JstphKkqtklrpYcKIsmGym0DfFwi7fILus8N20E6/+rJMAjwXiP5W9Rh17iSY0yMDe&#13;&#10;o2Z1oDMdmS53MP29Z4HLAYs6fNsPX1ZGdWbpi9dwvkR8i/S0UpMpwyKpzQbV2Cn21wgOaSywotiu&#13;&#10;P+pZvLPHBMWSe4w7zZfYUL4kcRQjXsvPKEkLayNd72PxQ1XiwVM8S+gTyYxHIhVekNhwK0ovUIcg&#13;&#10;qiJzhpo8i2UO7r6mVMSw+4mJaLtBXFrgs1DbbmgPMJtQtdGkgE62yGaIjcVIi/ut0eVk5XDsSJxG&#13;&#10;hxwDlkJAMC6lAV7vINYv1JtmOqEpfZPombU+mMXkqL1O+NR7Sy3sMI5QxFwLWXtHzSoJEpuo0OzF&#13;&#10;1Z5AUer06IhLUgu+rpvu1BNwZnLWyq/cDYV0CkHSe6z8xOWx5vU8fh+UAlaqpTLsKzB0HPlWDLb3&#13;&#10;OJ3Z3H0COfdOr4Um61OXyEkd+aEkAoJPyWvrSAn5tNsvFUo/gfZl9qVPqKQaRiLGW7dIwEvoI5Dn&#13;&#10;MnzYFcnsk9NyxoSfaUCl007GEWR9ZOZ9lMUFkZ7+vjkUdC1udzl6txGd06nFkgADQXr5IlJU0nb0&#13;&#10;hdsgVxLNEgHC+CJw2HyED7lbLXfl+MKznNrbKBpK/SEq/qeYnKk+cuDnydHCNuBNULUhoUuJ2OYd&#13;&#10;XWhvhfr8G5B14pDJtsmv9b7d3bTbinnySFKzKsTGICsiV4QfRyzPatWlR90lX7reKBKD03Iiuesx&#13;&#10;VJfLY8qi2Z41jykxt1yy+TzHVnvMad9SSF54WNPV3UeJ5FSmKxKzwzBv4PNaBsyFV9SHKb/+08Jd&#13;&#10;SPG6j7JBLHXheCWuDd+45uS9WQPHRGtIzxtQHoq0esImd0ZG15blW6B+7zVZuv+tR1/LUHQmHyr3&#13;&#10;p4qbYZ7EaiAVFsoi6UfJDhIphh/mNq4uDfZUg1141s97a1Fud03x9STL78Np1/to+2KP7U3xTbp3&#13;&#10;V1+/DB++XF+pcBTkfyMogP+RQliOlmVjcziQoXQfBPYv4Z+NjGiVihmTqTnOXQkD3En6snvYRsuT&#13;&#10;APBnuHK5E87iUfSdcoiXGttTPTGIktl60vtV+NOBlzTzVAFM+yvnJIy8luje94M2LpZjnNSkuQP3&#13;&#10;H+uYtE0E2PWCRyNbapo8h2y2Kd6+V05w8ZN2YKWM6OAppAzkCBKlAev7m2DmNprvnXMo8qWam4vf&#13;&#10;9TSOJlMjRmgOfrhT4jY8Xh3jtXmMjJrf1wL2IvqO8iFz1TpqpAe3vFWjvTMQ7Tply9XuJnpEYiuj&#13;&#10;wPizrW8XyBXbZWYmUoItDdl0Yl78yUbW2PyseAvLV5DUEBSrhtasYbL0bMLAI/u99Os4tFrLDuY5&#13;&#10;/I4XiSNOXIbyzG4om4nkxhRz/ivbj4y4L2v5+P4P53YVVQeT7Qk8gQAhWAju7g4Hd3cIwT3YwQ8a&#13;&#10;3P1wcHd3SHC34O7u7u4ON9/09O07t2/3zJq16qFWPdTDrnra+/fvxTGZGUHLnRCx6rRbUokg6CWs&#13;&#10;+qYjvUvM5/s1lBmJhLw1iL+fsEo+RbRAxiFGelteOInBSw5XqNSnFevC+iPbBasd2+EFiRdVmM9h&#13;&#10;gVCFaOLGyQSr0/4yl9djX3nLOetnXhhwpqJ3Cnxj8dzlm16ZXpTJ9JY51vbzZ3YSi15cE4JhPylY&#13;&#10;74PuX333bUO+1bBv4R36aLdsXo+KdaLYJGkxrNsWjYoP0xUDzN/Rw5B6OSdLJpvkZwqwfocHwlGJ&#13;&#10;Phvgf0puiJwIKLuukGHwlzIUIZYQl/u6ydL/zQ8+2DykaP64Gcxr9dRkmLX5bSk51BwaI++L3RI3&#13;&#10;nwQG3CT0wYPLulNU2hVC6x4A7CH5bMiUCMJYGU6oVKhRzYEJLQ5CEsbRqoP3ytb4HIg7ABuNlTtP&#13;&#10;JuAZzutRfGI8BVjST5VS8p4q2kSc1ukJMqQ7kfYIzYjlHlAUh0wjDNwPtGqtIPUy9Oo6RlZJrpi4&#13;&#10;Cnvqsg9LR/LkrnK3URzIpsu2ynoE2asxRir1JRVW0Nj/5BlokX1hcBf1EvfseX7/FPvsfnO365i6&#13;&#10;dAYE6bw3e3Ay7W6d+n6rCSkbLiExWZHOS0Obsiu43OVRyHOFOmvrfnIBar3l15UvFdzEDr7a4qHk&#13;&#10;hpqjmVvkUDCaNslH+zeSr6hx9MbT0dk3jRzQM+Aoc1CuYH6qjLkDNTQbjbifUY1uamqdDYPlmORR&#13;&#10;i+86PMGu4N2XpcrGFWmipfYXFdWuWvhnvW69LdyPEa0aMGCB9xeBxNDxwxPTpQvyLgPUzJXByEcZ&#13;&#10;VErFwboPfsLx1CzFXFicIsA4dnMgOERggqlXTOkaG2VSd97gENq8JKm39tMPNbU080MmIlW5FChf&#13;&#10;R00cfsryMpWPFAKe9yc7cRiZ6P4EtQMtnF6jP7RCW1vh+fuz4xdb9laeWuGqVtH1HYicie7w73BL&#13;&#10;qkuqSx12XQhRz5zPUJ2BeMblmYjxQy2xPRbOtYWLlv0Oe66XLX5s5KOo9Q1EI26Ap4k0/gV3e0Sn&#13;&#10;GKOhi72wwUaBvbq0iLQ7B0RuHSYFSSB58ILcLD6IPmwJAgvZcOYZRz0wiHRms6i6PHrIGlMxNqT8&#13;&#10;xTs1iijNv+FoqCwJnjPlN9Du4hMdpTsP+9URGmrOQW1HvOz0BZYAZFEqVZ84dT1pi9Z+TMI9sOri&#13;&#10;xn0mulyCNmJIh4VUZz8QhZyil9FkA3YaKGvKVpJVrubTpKfzv1RGpe1sL6CuD2vCCZeUwkx4tgpI&#13;&#10;M16brzTKrfkJfxtDiG3E5G8dFhHgx5zwzOKaTzHP0Gklpokqv/fJKl3/mYfvF8Viw3TU/bAoUrnX&#13;&#10;+UnPlAyavv5x3rfN5qeix8Jfg0NA/QX7GfmFzNaHBweEZiyV9GIUOwb5Lp0Bv4SgaJSamJFkG+Oq&#13;&#10;1Kp6YHV6J1O+bsRLp7B5+1bkKQo/bKH/6kHLVA9UQx5mMV0XznmyNaURysiU3NSICtuaNRDI9uP2&#13;&#10;a4GmJ444Dr0/hNPINEGM5HLPuoJunuhaxc/KztSXG3gYiCynsAS+aWv25PVw95T0jClX5Gbhj9x1&#13;&#10;7RpF+8V+/eECUbAc8hrHWnDTBTU1BEmBxeis7Yy1folDqPb4mqdT8pm2WzKF9fKmMV9WkcbBi6kX&#13;&#10;vgydjWUqm+uCuGO5xXwa2AbqNbH8lcpdMOq8ghSuTMmkIItorPt0Gd4H0rs8bYL74u25V9ut2URT&#13;&#10;4fhg/VP9hf4KzWDBRBkPiz1yvmbrcunXwuXmYFlXqp5c2uuHK/hODEtidTK+a0mtxgEbRnV5QuV5&#13;&#10;wJBj7QETZeOanMkEzS5EdCR2JDHVOVmfud1CjUavJMm4mhRnavgTS/LwLuFj2i6GWPA7zn65HE1m&#13;&#10;tgkp9JFlS4GIbhIe9KGPuU+3aEoffNYxVgQOQGSBwCRg/cbNlpL415ZZmboMlt1K/LzE8YHHMoEF&#13;&#10;4FOT+WIypaeheqcBCkDVFnVx6AfO4hCnLFnX5kidepnakesUA0DXOAXoNnSdLU1Kkxvo0nV+mGtu&#13;&#10;7mYOZE4vUK4Dfed8WsB6uqNSoLqd9CsPpBrTfZDfhOYI8IqX8je+b7JHdw79xDJZAi0mnTE+XXUZ&#13;&#10;woeOEogXwuPoKDZ7LnQYoEZELYRD2NVva9cAmNYwxpUdzJOZUt2mnSWlT0jATcAWRCtTNvmomO+n&#13;&#10;pCounj+tiA43ullFG+ol7SQVY8VssZoGL7EqlsJJZThs6kcMeSbIB0ZjUIIbHAFJOoxMHj0eLfyi&#13;&#10;BA2floRgFrsuATOFk4Y//Aen/ekjQ9a/vpznZdTQYRV4bNe8H5uTtzZNWVyGTpytm37GWK3qhA3m&#13;&#10;/kkkwuC39lHdFgxqe4gfIVtJo64LDR0pb4mJORFgz0khIx/mF9alR5pbF61w5RMKMCYFfQ6Hi4WX&#13;&#10;OtRJpO+ky3sWGSz9AAX1akYs+jkvF6xvgz3vbbSpypGRgOJ9pcrDMMFAwDc3+gzt6fHLpuu1D3og&#13;&#10;NUlbVhZNJOgrblnop/kgc4vbhpAJQZCHWA9d66lwCX88/5dGl/6SjvvKx0AldNVcFn8TCMeMKWIV&#13;&#10;ao4+AyujgWwP5g3tFq6T/31cU999i9v4fa3b7P4yiVMRb1h5iQ3222+FkLNSImxBk0xwZlEm3ojl&#13;&#10;NF5YfRVvt/YMbxiBnLmcpYE6WHY6v/doITznW9dhN27tqEvyBmvtRFFDuHjCRzwqiemLXhlIJ5Vf&#13;&#10;WUmv3C6GbgmrWZoApchDjLSSjDGkWGxNgFm0tQNfegvFMy4B4NCdpfmJ1PzZt0ySHS8yD+fDsSy1&#13;&#10;cliS/Lg2BV+L5bgN50SO19JZtpi6q5qifYtaiNpzjrCq7LepL0y2YRRQXYgmRRLM4LDksAqRnvXq&#13;&#10;r7Io7M5Xsc/CHAlSGqGMNqFSy1C61bik38A5NEdI07bG/DW25COZQEN+qzJgYYDZd3LcJCnwmJh8&#13;&#10;C+5V0cy8Xrr5EUqwNcabdem5mxW0NbQ1hl49Um8g4tIAhyMh+oukjbeVtX9CPAuChInU7Y/8h0Yc&#13;&#10;gx8d5Sc8IDny5VmVUCTcHW12HfUCm9xg28Kc8S7wa3cwOBLtDd7IHiEzPZ0c9AwiQKkoLh5oD32L&#13;&#10;WqUg27c7yYE+4Od+Cm7jEVFhjZNTD6KbIgBFawX9irFhLsd99D14yaKxSLNOTsdDYmRnqGOCp8dr&#13;&#10;Mu5OScvcs0JJOhYGOYt6oCrUYkZyspI5S5z3LGP5G2qDtM8TlrX93uKf9IW5rfBBo0MjCAmpZB08&#13;&#10;RumNlPU8LvGNFC65rtanJ7u3y+m9ursrjTglSuxDjfbjRtdJ6Y0yoHGz3hL2vp+uz9EYoKbOVujm&#13;&#10;Rv8ymCPrcuBlwlOVmVq2KHEsjfooerlgp3P2DVea07jCsZW73cTNWs4uQ71BojqXzg/vZEelxISN&#13;&#10;0IbDOL8o57zyrCnMahZtghfWdBt+7Av0Nja6HZxzzEaImVHu42QgA4nZPU9bthlCpvmnTLmJo06q&#13;&#10;7Oo4xmtrccbt6Hi295dcAlKCEaZxeyJ8xP2eZKC94q2UGT3Q7dJQuFvFZcsYAALvumufmxocJiyr&#13;&#10;4Bp2/hAutcu1xXW1vzwRtYXu8OM0b11hi8khvEmfSt762s+kmrj7TUKyN4zmBsJIE6AbQmrKo6MQ&#13;&#10;XZ5WhX0dWzx9tlL5cGqNpfuF+3xtJHXO+0FWx605rhsclmrTZiIzEVIJcLK6IZC2B1y4bno+GtzW&#13;&#10;MXCOhsgNVEXiC+717mnp6z1Hco5YI0juJUheQjD13Y2PmgT1wxUZzw2Mv5SKQ3skyDGsiGXB3tOG&#13;&#10;aa//aYbyMk5auhCViwh8FowiP+UCRRFmLS2IbvpPIvsLE5vbR/vyFgK7cEtcQpQJJUQu0e0rPXDU&#13;&#10;iHxZBNu0hdiqzl9wSa4rYLRS5BA1kLBvJyeFg/D0kz4EpFFO3mzCXpBVojxtEaYU4MxtNc9EBghw&#13;&#10;KWmMXK3/BghIVfZfzGQnbfp/2PGbed8E4pmaRncSvfGvrnnrcwDsDDRMnZ3UHbwW37mWfUKyVZB3&#13;&#10;CUxaHANsFPCHvXACqV8ra3zZaj4xCSeM20G/xSF73VW5TCxIP6MDKB5wVk3kfvNmfFksYFBtCbKi&#13;&#10;6TtIT2Hndpd5zbQiyi814ovlSwzEdE8I8CJs6nMod6aq2y931R9jHajinqJxT4O5rBguMkV64l6i&#13;&#10;EWRqp02NkBCoqExriVE6IBt21XIxJlccIggNpqKqIj3TIRxKzbPpgTDM9otzx51NGXG/xZLtbodl&#13;&#10;5YuJ/sLITGdm5c0yKVSHraHHIwTZkPvcVYxBQges8N8LO+XKFVLP0nBJ+IhO4ZuLSgQidk1n7xaN&#13;&#10;1XR1r+PE2kakwDy5nF1/DAd0ka30wOjz0DOPiQvaTxz8cv2FwdixQ6OrFp8Sbj1n8Fp7w6lrYfmI&#13;&#10;6+6awTMwxmFbaoBvuy5zowlmby5mSJuUaqEOrhN/GiulYlp4ElFTyCOxUSK0/CSZncKc4NLhd4MP&#13;&#10;p3vM/XBN89uYpuP6M76Cus8YEc4evyeyAVXmYr8yDu+9HNyo5+NuRh151xk+77IylfEOlYBiNU3n&#13;&#10;dmFKBg/rXrS7l4P0S2gTrNtO0tjVIK4lYzFDbX5le5jHfdv+CRO52+m8o7RTch+z+TePoWXeo6qr&#13;&#10;lwU2iz6q1crEBgTa3jEa+PidWiHaagOk+ApYlAcma4lcdotInkStxIVEbhuntX1XH/7vbjO3JU8o&#13;&#10;dXcrhdvKQco4hazt8Wy9wLCRNIvMw7TtiJSE5Di7W1bTZG0Nsp+VoAQvUOtK9VLbkOvvtrVirYbZ&#13;&#10;ZU1Uhcx6XtKEb2xjF4jg/ekUQhaibm1SMkczRUUyXA0wrMC3xfe6BN3o6ErbzjRxe5PvaFivQriZ&#13;&#10;CeiKOGXhufhWe+Mer9l+TNW8nie/MvPtJxfEji/+TrbFjiOSXSL2KnEvijPui5PWOecyQysSxY+/&#13;&#10;TzXZuDbhLG9v8rKj/BEw1vKD9oLz8Nj7AO1WfKAsyNo9gs/tITRHvz3AmYdUre1Z14OSXcjpasO/&#13;&#10;zIVtJRtjMdd+Grt2zG7UTrKaSIXwW7vqzCwJXlCFnUg3gJFtM5l2OqkAOOtC+E0V7piDMd+18UFr&#13;&#10;Eh2CUcLcFKQ5TJIWGmSuRnexyh+AXAmDmJHW+2lF6OHjUltvnV2W3xnJxZz+wlhwULQqp8WuySXr&#13;&#10;FuuT4Z7hXZVVI7zzaS4cnFmfOewQ5zIr45dvmJSjih7qM+x3gd3O4MRNvGLT33oq1U6vCUsJ9IvP&#13;&#10;+ztKLVGA9cDQPQEg71zTXsyOouBN5xYv8yptWP27uk3ihesB6O6EZ7XUOLXXqMcK12br+pohFyl+&#13;&#10;49MLXERknmRdekVWBaKqpRb91TPPkfumA88t+Kn6QU6gQx07r3IX/cA0/QGq5e7EsFGyCGX9p6Mo&#13;&#10;mXQtnaxjhRHj2vkjhhFMoN3Sw2HzWixGdr7Ty3rGVl8HQdKyAQ0uo5ySc50CO52ODJVY6BtUVz9f&#13;&#10;M4HhKebUMYjxtAUQ+MFMCTgYEho0jFdl2B9BsvnZ8ndW8k/Ujx7jZAGN3am2mJ3waKB3kPJdW0tR&#13;&#10;gniQdQgGSgMJ5526x0OYGvI+pJogHSo43RlZjgeGqPDiqozrk23Iq/jHVcEbw5VNf3AzF/hHaS+8&#13;&#10;WxXt12LvcVT+gdaP7d/G8TGRvlWdSzC0uEJgDQ6IPMVu/D/UWXKVxHfOAWoNTLKWu180shrD0Uiy&#13;&#10;Mp3YvpXWQNLzT1kKbylf68xxfrQsKZ5c+lBapQnagXxtu9LoaGmp0zWvz7fGbJ4+131WaEngsr+a&#13;&#10;HbhOqT0qLVW3X2rHgpxXV3h6ITTsvlOqRFcrwKNjr9UzwZtOWiwlVG9XochcLPulzhtNAl/lRyfy&#13;&#10;PuFX9FYeSj+lDuXgFxBtmFxHix8igD0KC5U/aDBuIBiOCaGxFmXdTTxqXeZC0blgLvABhuhUaPJs&#13;&#10;B8vDRbAlMxTssCaPIbr2gtrUVywR1qmVbhy8q8aqg+OAJItEKuAThk1ahysafhMnH9MovJ1Hh1lt&#13;&#10;JSPbhW4M2CZPEWSqwnJHVNmcKb9Na3SNRnYuTK1tUmxeSAQdchQEys13oUBSRyhXbeiI0yndcEsj&#13;&#10;+tjn3Y8zHmCiw/XdL39ez7kFeekW2PS0Z7Y2sEJsf/bbU0qg9XdDsQSYhE50F7qyDRaWfTKynZx1&#13;&#10;TiXMODUSzbDG0fbW5ttAE408LdVzW5LXwWJjYSLqlRo530QxixXMzcRtG7inVPYI96RkaZa8LKK3&#13;&#10;SI1l6cP5IfibMI4IwPf9UGnNyDvmtazN9FHlUeV12GrJ5J7hKf25akM1tmbRttkjVVgq2GqzF4CF&#13;&#10;9Wdqhb8TWs9disGpkvDuIXrJuqsX40qUCDnNShmvJbppuA67zSxZO09eqaGoICyEoIu0+Cnuq4D+&#13;&#10;MqznxPCtr+SbAhmYs62B6kKe98ZGv+359SmRaW3U/izL3n2zluktw+Whbvu0z+ns1MPxDpREsOqO&#13;&#10;lo24VRu9sjgOR16itU9vXlmj9SX0ODwhP0Gt2UzlJ2UmeMVaJkUj35yHMc5tHtc6KUeoDyo2XBRs&#13;&#10;oQyZUVNVaT064T22yvBs9Sx/adCtWZL6KKnPtQEIUuzhtXM4lC7nE6pWVs+wxiq6PqIcq4ntTr/s&#13;&#10;GbflXt28hCxzeFTsdkp7At5CRjRYMaF8QrPVpX7n74cqFKbrlM6ozwEkmZrvcy7YIN3j0OpzYa8W&#13;&#10;xjMZ3WssEvqXbHXyjzCAxwSOYcVngBk+kMA02QKshaFIaYcwKrdZZfqdydoU+RBTpacoaZk/zkJt&#13;&#10;89CxR0eETYrJiYtfJcxI2h+3+U9TtrQv1Eim66IlJIqUB2ULOphjmiFA53YhOT6CIKIVOXuhsmNi&#13;&#10;g+uU6yQqpGv3nDeUgBRzCY9n7Cz+0NAEe8PlhbEz+pgA72dS79mVnbUx79aGyMHc2f3GkUKne37i&#13;&#10;ZlX/YL6oHc72ekTRcM8d//N9FCG+Lg+PYPrPE3m6fsakQ73zatnZhMLi+mWRVsMipokKlrT0m76N&#13;&#10;fDYLyRXFyJvWJ5VNp/49hflneg+4TfJIi19Dk4l5NokfVG/7McpICfT/THYG0emILJqSdsl75YK7&#13;&#10;igZxIr4CKUGdQQZGRWN2VPI8xVfeyVu0oxj+sUtCiltir1sDnhvDGbP6vsmjTPD3LO62IM58zI3P&#13;&#10;sDhSSO7D2IQYjATOxgsz7ozZhGvDgwNzSIUZBNVYOo2mvEdyDU9avYr6njG3neCNwjWIQTw1sff6&#13;&#10;gPfThc0RzHAA4otnBJp+7vZGHDfsGmB6na4YcrHTQ2EMmwxmomLs4sR+lrxA/khH5vV8BPjW443W&#13;&#10;pTrHkOotv9GNMUefMuuT8wYtSIhM/M8E/C8//HfY+jdC/f9qq0X/Zqv/J1b9vwM6/0DU/45Vc/yR&#13;&#10;u/+CVf9hzf+SVf939PwvCPQ/0PN/u4n1P4n131j0f2Xa/wd8/mcB/1eF/g18/q+F+SfzTPzHPHOw&#13;&#10;/zHPrOx/N8/MHLqf/j/MM/H/aJ4//RvzDPij8v+VeSb+k/X8y8L/Q93/r4O/f42/m2dubgDXf5Jn&#13;&#10;Du6/EPz/TTwHuiK4qMzUvi0+pbGVD8sBRWKS+fbkKHGkKEmiPoiIyFEqjvfzziN+kfKR8iP19TE8&#13;&#10;MqIm/azUsJygbV2uYR1/WJvGl4eWl6hS9lMroFTN5ieKStmidsBtrlbP9rP3k5zQ/trZarUp/+2i&#13;&#10;ZfusnvuJ56jVckVx7DE6BbiTbs7pOuoiT1w4h85moQhX094FLMfAeV2mhzem2ACWenC8ka9f+TxW&#13;&#10;SIW2wOn4w6ksdO+AbvxA93P3VRkioN7ypHfkwmPxW3S7+crgxaUjiYLeUqVri7cbguvNbkRteo4P&#13;&#10;tcsHqRPNueaJ/m+2cGaaY0Gjdp6zMnHnmRdVQ8zQNvk4SakuXI1FSb/IYpq36UVJBzHa3M/WnDzr&#13;&#10;+CoPzxIQISRe2/5gGD9uyrvjh8v1fQsszeN+Lel9CNy0Dj9H4qHu9U4HU/sJK/lFjp0VQQGm+eT3&#13;&#10;8SNeV7HBQuV3jDsoAVUeXZNiNJbfC5jwY6H8pWkowLXiMaGYEKQyqHJo/A/4MP01OoMSxQj3jELo&#13;&#10;tp9t0W2/fCeFwsyn/U7wXXAd/Te5iXTyn/yrKq+SjOgKYFhQ6XJc0wc5qh9OBzEJTgN5HmkehRnH&#13;&#10;TaQK2RZrnXod/7eYwQBbRT260R3ismVUBztnPPZChIuTeWo0wbMaucIefchUUOmWRbxdbbGJ3cV2&#13;&#10;E1e6BnahtCuFEkDAzCEubLpApjjJmBZ2FXr43iGuH/th34AmEPAukVlF9EtCDKyDP8VTpAwrC1g2&#13;&#10;TC1akSh63qdL95vlFo+grPT2VuYl28UXL+D4AeOCvjuSdyYyVAQU+avApPszfxMk8wsH3K/3x3D4&#13;&#10;MGnv0mCS7mnynKNXN86+knqnhr5n99nxefHJ9al+x+aNN9+z9oXQ6HvH3Dsub4T5nrcQ8xdUruh2&#13;&#10;+FP51wKBTn0C6nJqHI6krxdcW0N4pnw4W3LfLKTD2lnPxQX4aEPigyT5yXa+ssfLcEO7KnuyDPB+&#13;&#10;nTmBXKDAzkSdbSzSPLNPvsMnc0Xib5eg/S6QRTAOzezrTrB8hA5z/J4PcfzdOet3LKEdJigvOJf0&#13;&#10;gnedPg/vEAS5fUCGz91CFaPqqYP6u+0kKPReaW+zWe1bY3jXFK+W/m3vUsIvsR6uoBcESuSFuLMj&#13;&#10;EKZhtMLsA98smDkHCueaHpQ0xv88VtH7YWh6uGPYpHulDLaKwcQAiYxsrMpgTw8fAZZ9o+uQwE5L&#13;&#10;j43v/PhfMag1XDG4sl4OX4lR4O74fcqEOp7u/NCoXe4YbaFg2lth0oQ6UkHvqb7azuD+OUikh/uz&#13;&#10;1UPgysL23sdqRPPcuQIZW1iTtmOoNf1txRt7lUpdB9L33nf5+kFpHHfYUrf/xuIfzpHUcCSBCHTm&#13;&#10;pNO7UUFABhO0mLq9OSSYI8YTVphI1ftsVrByqCYb2XRVGAZMkLb+HMVKMyYIrCYgUtxBU8VkZwP7&#13;&#10;DkUnXBdu0iyqQ6vyoMH7vMRCLFPsNFj85dxV0LBTaR3t3Up/YHbebnf8VBXMCA59EXiPSj2hrDR9&#13;&#10;JDJ7k4W+i8UNi9jIN6IjPCI72siMEbUBtgKfGYoLYfw9pdned8JmpLSPfxWOHm4ZhguBGaeLG5Jt&#13;&#10;qwVHH+Qyjq3BYov0PaP/wkiKW8rrFMW0kVWXZM7K3JlSdhh4VXVjpadQXPxxSBoE4e3FDxZwft5y&#13;&#10;gNO0/Pns1ZZaVfHZvffg1JepyoPl1t93na1tEf3WJo6h60gDBkaTcB/xkP1yinqKdNskbiDzAwNO&#13;&#10;fwvyzBc4v8C2rmEaC4JLz2jXxTtpYJj/C9cVzhqehRwQum1N9HKbZM0ymdeTCb2PPgofvhe732Dm&#13;&#10;K8Fo2ob7objoD4RPhPjnKzT9JGsEydUenEBcmPQLP5PW/kA0TwR/WY/qCT3R3U/6DVjWhJczxoxX&#13;&#10;qj21BWCeYA9l5oCvaQy/v1+xhStAL0j4Q4aMyuh0zFZNQexjbIqciUkII17VY2kmo8xU2jH0jJAp&#13;&#10;w/p5ekzIAKl2QyD9AMuLChe5QqtxrN198vp4mLG/M0knMyrQB8yGUGgplUrMfrUr/qNME09TeoRO&#13;&#10;5aRa3Be7mkEjh8aXp4CCXdlBNp2DbBqf7Qih9vJrNTDD29NS0OhOknjmPgI7N2EWeyrQTDsoQWWN&#13;&#10;Ry6ssX4lkWQ/z/pOnHRbvjW/VztW5eSXmcU97DTo4xKeiL7gavlCFGdc/oml3nQJfzTGhMyHXFPx&#13;&#10;lFpv3TxGawKgt9EeLl7Qgj4MuAZZdubYJhwhUKcEFCKWYnTMIxqpcqu+32EklGXa0UF/LVVr3HdD&#13;&#10;GHa0ky1wbQ/jmzEj4xqklzFjsT8gt/9nzsnBcb0HJdz3RxRlTx0pMc25sqDwuAqNS4dPQoJGIcVK&#13;&#10;2bmqeCPGQBEKvI+09OmsSPFyCaAibLIzTpXQPlUnvW8L5tfkPZJG+x8DgPiFjIdcCsJ7rKKvZ1am&#13;&#10;utTdsKYSaozWx4iAOjhc3vcni631jq61+59UT/RxUGFKKGGW1MuOv9TkKkM+8ODVxPvC1noXKJ1l&#13;&#10;hiaGbib7BnlpLc5PLrYDlheYmdn4qlnGJz7jpLG3lz2HtjnpHZZavXJes+sD1CgfU0ymnwrbBsUv&#13;&#10;6CfUG/dLda7Z6fiG9iGIRJlrizbZTVL8s4rjwhnf/dvrTO/JfhT/yrDocjV9bHUG4vda77yjCCBN&#13;&#10;4f9ayP2usxxiAbEQR72No7YXSePS2251KBDcYuZl1tv2mycoyh3vlW9N7V+aX/n8drPpa7ZFWYlu&#13;&#10;h/+lysYja7IokBe3e6VJk05jumyGXmNy0YZDdHH1s2/ZZQ49STZLQWR3YCxJGXpojKO0Un9JwLAF&#13;&#10;gfrzm2cH9p/I0ygzI+4YYpUtx5JUK6r0EAi08RGGQfZ7UL6sFsoWIwUyePUj5fyQSNmdoaUhIayi&#13;&#10;HbzBYiuWwVaBHWgZE6+vOHsRL+frmXisjhUjeZgJcZcanuhH60EDGeg8ukjlFHzylrd9ovcCmI5l&#13;&#10;2m8acQiDb2FCWHhwOdDX6EcFhfvU/EOj2bPCuAUkX9SzYB9RVxTWck+4ZhOEqmIxSWmivCPzD0Rd&#13;&#10;2B5YkIeJpuz2vSCneV1xgy2PVI5Y1rF64j+tt7PwS/IfaiJOjeYOU81oWuls8u2bEkAFhJgz2jdP&#13;&#10;N62PivuFAPoXNaL8DzKF8VJ9N4rxb7NrOaTT9wL8QmdVrbOFNGF6OePPzotCKDLWrFPqR/qGH7ya&#13;&#10;MIyizJEJTMn4AmZ5D8h2Teplb8x2lHSnMv3VKGuVsPilghcAHJCn+PxH/Beu/JzIEbOb97hZolIs&#13;&#10;jxStA8eD3C9Uj9wyuSJNuFc4OYkLIQCOJpMyWCfl7/keJUIDPI+Kj0jpxu9v6doUKukoZDQe6l5x&#13;&#10;KaZUtMImBCJSvA0zr3ijT2MyElOveew7Gd9Iy+TbC+40eOiAV/M/+DLLt1Ck8fr9CAtJf+aA5p/g&#13;&#10;zF4IGiZIQHtUeZI7VDsIBWWVyk1odF/yiCbbp8qToNlUNZmeGN3TPX8fPdi/ir62XfM/mF7S7SIP&#13;&#10;u+H8zH/al35Mo6jEsXrfnPGjcmnB6Zbp+L1TWrox0ZXWaqfNtmk+o3nrtWwjsnn0Mp2N6qnSKbsn&#13;&#10;3yzP7fK8d7jnr8T9u3Go+y7MsNen689ADjmq/2DnSsCp2vr+MRyzKJmHKHPkGI4hMoTKlDIrZC7j&#13;&#10;KVOp0CBXJKXBUBFCMiRkSIMoUqRI0aCEIkQZItH3XznnXlcup3vf732+733e9fQ7e+2111q//7T2&#13;&#10;WntvrS6Wdf0N44YO9LWHL8hpbK69edBPrCx6VcWCvKQrQkM+MTfq1W8fH9oZsL/9Qqdo4v4H0SWU&#13;&#10;2FGal7hb1SF3jAXPdYS0bVknILGWQa/xgqTE0pzKi0UGe44lnm490djJlr9ANVZ8/OTEfYpOvU7r&#13;&#10;zrM13pMrHo6+Dhru2na7S9VJocjJ83VzefOxSYE0e+Ydu9+wZzOk9mtuOjjcShutuu6ynKpn7EMG&#13;&#10;K3wZx2nrh0/zhj3lpQKV9hybeMI1Xt+y0KqbOYDDKWDA0Kn2xJiCXfV7Ien2c3tXrXDaM8Yaci5E&#13;&#10;Ij6NWmKj/nGGC9YmZ55IeJ30PjGilzCk2u3VHdQt371c2LaoRl1l7YL7QoGnr9u0CmsIhwiHXJAy&#13;&#10;tzNRV2gx9DD6EueYfuuthalXIsHO3lu+X3GJ3C1Xt992CqRmdHMOlBuwqIp4HedJy+gOtpPMaGN/&#13;&#10;5zI66LNJpK5twCx4X9+bnXlCiVmeinUd8i02K8VoHXrejwVPcidJ1DnUeS7MaTNtZ06I6RQrN6+p&#13;&#10;7joCf863h1uaoNjScu5bds16qpJl5m+ODnm4RfDF2KUope2Mt56UndhYJMuiWrkk9l0lY7CE5fKc&#13;&#10;jthgHY3YpwWqXW6t65zL7FuwGokPEjVttjmI9C6JOeoxYLNrY+kQhVca71hII3dvO/8QwfPU9YSP&#13;&#10;GSYBqkE60Q6WHcuVzjAYSvRiW6W/fKL3DC/5Jl+be6BTTk8vvcz6zND5bqnvVF4pbPlRrccnqeC/&#13;&#10;yoesqDteL8FozRlQzu/HkvOs+JGXftY3hs1Gi8qOfu4wDfcuNhDJXzK0QudUWrjbb3llLMsWPNH3&#13;&#10;FfxU4Zt7aIvUmtBdrN204Wxyahd593zbHO4o03gs81D1tqtvncNXjpoMNjSv3pSisYalK6vbNUiG&#13;&#10;XUjA8xlhbSRtl/ZzI9rmoiv9G1jsRL7vuxGU03DHWNxo98L+9pA3kaM3lz/jfPrQye6rfEP9Fbmm&#13;&#10;+/JPxG5pRV5c8zrtu0DrKvqFIxSb9jP2uNV+Nh3CbeZJbrhSen0LIWY37vVOt/2TJR+dFD80EFIC&#13;&#10;/UKD3S0uVvJV8Hj0std+UX1Sw/mBN+3hFe9mB6Vs1rCrikKTvUzPZLwzmZ+ZbTHHF+Q7rhkrzG+I&#13;&#10;yTSNEONkD2P4LGbE9K6TxufbJRnV5fLLVtX16BnpJR7rCBBZyT9CfabJUVEi/w43uyJNwnNz6ebc&#13;&#10;mtvlvS26S5d07TvfLqdVlr76iV/a0fSI3fzi11bLM9XxTurJ8z1j2tLgvOJqxKUIhqaqfZf4CXQX&#13;&#10;ZYuctZaPjvNQLjRXdRrwZQqOvq1aPj5x8bzi7jIes6irWVGbGqVtg6L6mHUPZWvctlhysb+Qnd3k&#13;&#10;ljSFJ6VyHVtX99ZEd1fcy0arlvqat+WLrw5paqee5tA0V1jWiQ/Ibngns83L897A+DLdQzxZW7it&#13;&#10;ko+XSBxiYr+kdO2x4XBCS9eavir+tal7miYrjt+0leXM2cbSYom18JfyarqwoPDxxVLtrmKtwb3j&#13;&#10;hV96pHiqz3mOd6Zxm2xJLd7Mfj8o6IV5Xxs2J7apbiCSY+nCwv3X1C5n3rhMb9tfoY+PLCupKtbd&#13;&#10;hC9itn3rGL+1VlL91miO0uWgqEvWVP77c2/i+6wShtSjOFrfLVlnzMLSkyF+Y2Ofhxvz6NWEI5oX&#13;&#10;UoUKNOK/crQqxnFYNOZKSUj27ixtD+vbKXpUPqC601DsiICMvLK27fY6Rhnr04dlaXKrjDaYWl7i&#13;&#10;0vPA+CYIbXjP9GGzChXjPrGKDQabD7F3P80e7gvK1ReqXhyf3lFK6f76Nb0Aq/Jg7HIR/vZFpok9&#13;&#10;/cIMh5JsfPBR/jYdVzesWy7OusIxtzrB8UjTmuBNG9ukZQXohkoGJqXseLape75YmCkVNjYRfKX8&#13;&#10;S1VFISW39LXz+ERLN90qzKHIHcXv+lKcOxz17jtuXHTDyidz9x5Moppw61YJ3QJqmYlFtplsPGWS&#13;&#10;+NNfby3eWfXgDCc2YQfegnf8efWNotLOCJvrNlzw7bFFOcPoIuGUnLLzgXbumI08t4S2mN32L23K&#13;&#10;rQkcjWfKsGOX3/zmVFhoplFCVlAA31rP4O+jiWO3JO8O+aac1rqZq6jOnCOnoP5oNO9qvGXHZa7E&#13;&#10;G8bu3lr32kpavgy35IofzLq7NnBYeX91u+7ry089CrlU5Vk0rvvUsrLWPKrAcetvyotk2iHspLbn&#13;&#10;kGPVrjQ6gbZzuoeMwuODgowormZevnF5WfpaS2ozy/OEOI0HSX09bjqFkarrDTX2EsKeFi6njPS/&#13;&#10;ou/Jst5/gqLISSskrs+q8II/V5LyE37pHKqzn76OXAu34rB73bDSm8NJK7THiflTNL3amtKjIxQC&#13;&#10;lFaddtfCJsKKDni/N36k+Chnu4SrMsekptYh5nvPNraUUMcTdt3JOBUZ7Xe89MDb4QFeARebsMul&#13;&#10;zoqjo6/5JUpULr9taQiwvl3nFpVJucVrQ7ZgWzqL0a0X/Q+pKjgFvuqfWnOTYbnffrNAnZP9lRIT&#13;&#10;9K1hL0dPWpSLMp3ITmKp11+Hkz7dmV7uv5+X8sbTspz0j0NG+tFXlRyy8vG3FWSbJAPFOJwzXK1z&#13;&#10;2GLyGRk+D0rIL+dVHHbZWlbzljmhdwXnFs+I7hCGWFHRAwY+yvuMAlTzdAsXPF1wtnc7prgD2xef&#13;&#10;EvZKdKhX9oiQ7raWRsaCfPP0ivOXxDPiJluObXtkH7oiTuY3nYL2I3q49xXbaG02b3tnQrg3bP3N&#13;&#10;6EqOe6F77vF433ffRh+0c1/ab6ZporvjlEfhpZRm27b1l+z1EiMyTa14E8T9xw1MdiScqaVUDdw3&#13;&#10;ZnA/wzjJgoOJxr4p5rO7wPsvn97sj91NsLrh9aU45dZz/Mjl3kvS8rlu3l8/ajuFOHvEYntizYr2&#13;&#10;hjxrNr3fdm/7+/xqfTGBw7kfCUmS0n4Zrbj3H/zHOAUUX2x92Vw4oGijqdIqsU7g7jXl7T08dJwB&#13;&#10;1wiG7+py33X02D4Te0A/0quTcULNzsE3XxgrHfZKaoWDfGSeXVheroit0dbRtD383zOYK+nDFval&#13;&#10;HCIouDzvTGe661V60yguYMGRXY8PpJrvyKJPDcwP1Jf7Mv7qzaFS0Qo7lk/fbvh6P+cd8+s9dIW/&#13;&#10;V3WtgHtZwIdXTqqnKh9eeKjtkcTNyz/Bcrjvmkf308W/NVtbjO5gy7Z3apqw8XyyPaZigHAo7mrU&#13;&#10;4ixdBxuJ4PGSnr72jw0mTKk0Hkr++muUi60csAp69wvYX2Q0v+hTlVbN2dO7bMR3hLpJ/fVDl0T7&#13;&#10;tgnRxx0y2bWJmhwK1qaVG25QXvWyyHLfGCPNgd0iZp4r7Jtr9bhJ7FKU1NP1jD0duMF1yg4md/cy&#13;&#10;Rm4aeVMmebMmjF9NLdNRZWvZp/W3S4+VmLvcrMgQ77sv4KKjkiGuf6Sfy3CbxhvmtNKHxTkar4rU&#13;&#10;hct7VrYvehiXGFC12fSqbTzftcrhlyM1dloDLXiKJNeYHZNMG1Kk07/7lyfcob4iPBg32c3UfljT&#13;&#10;a9GTdG0vrtcqrDuWOco+rTy8LNjivsmqxgdau/q6CFscdhqOdC6+YlsfrZ7Fd3NgTeHWQVeV7w9E&#13;&#10;2wKfdS15EO+D927svC5us83firGBrxs7dvTAAYbqoZOfj9w/kMX4nM8L68H3Cttn+pXvS4dG3NfK&#13;&#10;oSQVE9G7Q9G/hVIZUbOtZ3vp5GZsuPLkSO2F9w3rDXeLdPbpnQ4zOy3N90SaT0FCz/4uHbbxztru&#13;&#10;u0v7B0evJ1ccyGcoTRlwDwxo8z+9rovGYGcXx3jAOOOIDN+W0JedLutFyyJ8H6iJTDr3f/7mP6am&#13;&#10;UdBs3f6y72X/k3P3g99rvbfO6CiMtGo70h0isOgxFdPbiAcum3oLI0ffKIiIUqrKixgf0dhxb3yi&#13;&#10;o9ZQ/uz3vcq2Rw7yiD3Xl0sL/bbAkjb+iP2J9/VR3SGyPGyGylrrfF2u+B/TiKrhrQ2sZDh2nX09&#13;&#10;66tOHn6h7+yr2fNlg4OaVWQNtSw3MK+nF2CSZB9IF8o4IbOgaugZC3etmRCjaj6Vi6nkGsnRSvbs&#13;&#10;imVVFss3DXUE+kb4RiesjyupN3N6K5qx0FVWmtrq8kLXK6du8/I+71CoyDbw805Y2e6oyXQ1R8N3&#13;&#10;0vAe9kulunfZ4sXa5qnJLBoXEuTxGdr4rWuMnUwX835a9LXn+MIz1Kq6OuvurFXzXEWXUy8fT6ly&#13;&#10;282lMSOW120Td9HeozVqVxJil4a+PSUuotLERqcvWsCWLHS1kNp9NO+K+66628sKdm81LvtU15Rd&#13;&#10;uKPattjFrfWM8ceXn+7sjW064SvcWPC21N/A4GnAzlWLap9fK+mu8fItrjUKWNngO+ipxGnLbt1v&#13;&#10;G0LwLWlPqDlTb9sc0MQ0MnLB8NkFlbsFLy4n7WzKCV+qnGatkhKus4TPJJ2xQBzXZz92RO7gaaPI&#13;&#10;RgnTdgWx+vNt1xcbW6e8rcw4tZM9UOCRiu5niVX6Zo/Zv53QUVzRKVsS+TjmfNvJBjeX8cNRj1R6&#13;&#10;l5l0C5+riOdt/O6wiylOptLa0atmgCv/cPKG/IU+0o7mybKKzmdtZG2VbLAxlysUK3nf3y94FxIU&#13;&#10;d/uDV49SaJ6ZefjmKvW169XSPpp8eSrUuX2vEmFJz+mJ5jq9k3UWof3FZRE2lqUJtj5RlzJfZrx7&#13;&#10;QWUtIiFi7W+96oNAk0l3Zm1Jla/Rmjs+N4Iyt7pV8TyIGvF+tqk+invZh6wawp7X60Pw436fu3tN&#13;&#10;L+Wm03QcW35SzijXD1/zrOR0ibrhaFK2rOWBFxJprq4JtbUnE7oNBbdu+qjH69tSURSw+YloloOs&#13;&#10;G16Kj/14r3EbdVuJYv8u9eDTqW9MnRj3q0QPtgqbaSygDeX35G0JNbFLOLlWoaJZYATX2KwiOm7F&#13;&#10;fJNfPzxiy12vWpsUPZokTiu/CFx0OHVUfR4fzaC5srnCwyOYO9vXUiS9O2P+0SW5NDfSkrrykbmv&#13;&#10;Tep747I17aIcS3d0nbtdbyu0ns9d+/wrzR6xEgPTdGPO1qOpxr1hh71rtvudDWlmeBFiUlrsUV2D&#13;&#10;P9M68TDm1YlX0a/yx2qqlUZGov2X3+rdnGcfO3lwbfWKl3u8Oruw3WLVSXu6v8jcGA1TxhYLSWlE&#13;&#10;4/0aGdvi77LFGbhSlBrmVmfU8HZE5dd8KLKStqimLm7SijkkwlUldsa/QYCxoOMiWzN1YvvRMvdm&#13;&#10;85U3evmefxPt/7a2OSh+ZwJT/2JZj5f4+uoc3ZJrt82lw5IeGiUMv+xcf3iDCX7386aA4Eq3HTyV&#13;&#10;K9lHuaslS+2aP15vV3HIYs5mtnPnuu+kuDpU4u6NvuMfPib0xJo/a6qzOX1WmjbkenBAZzvb1qZC&#13;&#10;AleQkZVD1uQVP/29D7YOhknwl9VFTNQ00We6HH5bZZlw0oYjodxHms2kz3O1+4HDnt7UBEmjusHd&#13;&#10;FXH+u63OUiTq0axfxKarzM/SJuCkzdOG11I+LNZCl99cuvTOsuiD1Fy5bAHhLT0Cim8dEku7q3Jl&#13;&#10;ztilpyUZvF/VzZLh0b372lnv+oKIRZXNFjZOZj16PRJZTA5qi+lEvT2zHhewJ5cXcjXUv1Us8nkc&#13;&#10;eSryZo5vY27zKO4T9zLng2Nf9zfpludmRmze8+Hk1xcV3fkPutf5bT/BHTIhyVHTEdPH3ZFXIh++&#13;&#10;WspsQx7WO1L0W2NoxttgRebkZS0nJCkH/W4b4Iu/B7ekDtrQa9N/PMMpVRLy7lF0mOvlc0o5sf38&#13;&#10;/NcJH7KxkQH9b9g5W4V3EHACQSm7UkfDaJVU7qeafDN9tK/fO3IgWnO5MNMO+pvh1aHfKS9aqA0n&#13;&#10;P2d+xa9U5zYWcjCZQebnz66yCtO+u8LWg87+TrANq7iXg5OxqaCFi4+vG8FbUFZhBV7QRny1v5un&#13;&#10;s6Cc/BolFRsJwY3+Dj5+uwVhj8If2x3u8pOAfZBgg1Y/aKEDuwkyiOuslMPJKeAUEWSV5BQ24XBi&#13;&#10;8A/qGRGcURXBv67yx+e/XT4urvDJVBbPADszEZOgIh4vjxd0FSSWycrhYB8plAS9SWVyinLwTfnP&#13;&#10;ZTgc+tj65zJZedjBaUaZHF7l5zIlPOxJhdLvHLIK8kqwX9WfynCyCnKwg9Wfy+SU0LZVfy6Tl1X4&#13;&#10;ST55BdzM/mQVFBVntpVVUMHNlEVOVgX5ksTh5+MAO0j5/Nhb19RttwvYDzaqJBBg+ypwuAnsbeXt&#13;&#10;SgDHEk90YO8wNQcHMAXOVcFFSVHFWVlRxdVBDuekrOyEV3JUUpZXVFFnmL/K1F5dvn4QGz8cJyeH&#13;&#10;U1JkEBHRNV7DgMEshL2AmQB0ADjFsAJIiR4yrAA1uGAMQPXQOSkxQoYVQNpnmAPyqA4XYBExTwFH&#13;&#10;dmIe7W/MDGAFkJIBZFiJJ1g4qgKQLLA98u/lkMVYA9C+xaT0nZj+2DPZkkGHAQHkhUqoD20Akme2&#13;&#10;fj0pMZhkuDZXv56UyRhPSnG6XnqE5Fn7FYM+kL5IT5RArB9HEfhF3KicjZgHyp/0qyZDjmqQo5qS&#13;&#10;GytJjfCHHOrQH+LWBywEEADhABI3ZPethB8kB5gFswWgDEByoCNKpCNmKQWGb6oIw83NTcxNHUj9&#13;&#10;/avl14TuuQBaACR/OCAZQOKjBfn/v8WDOMhP8vvM2CDZlaQfBdSdKzZiILiRPeaK0RiIhxjqkzTD&#13;&#10;WISfY2M3tEe2TQLkAUjckN1Hys/m13/CrQmdI786ABB3CaAGQOL7T/Prvn37QLs/9KOA/Fx+taWZ&#13;&#10;36+2NMkYW5qnNOW0CD/79RJwINvWA4oAJNtCdk6//hNuTegc+fU4AHF3ARA/ifs/za+1tbWg3R/6&#13;&#10;zedXMbr5/SpGl4wRo6vDRtAj/OzXFuBDtp0EnJnGDdk5/fpPuDWhc+TXcgDipgNFC+H47/CrOPCg&#13;&#10;+yW6B803P6ExNVsiyTnbfQzN81zgF3QPFZ7WmLR+QG08KbnoOui56NQgD1UxmgBkD2nAHQBa3/TC&#13;&#10;kcSD4pxsuYUoftwLoPlPidTfbHLvoppf7l1UXHS7qOx/klsDmK4B9gAmACQeJDcpPxunNnZ+Tm0s&#13;&#10;F5029mdObyInui/9CiczCDWff5hpueiYaX/mTCRyPv9FzmZw8nyczXRcdM10P3M+JHIyQEzM1JPs&#13;&#10;mIC11v9mLKN162yxDKJjzAH/7lgWgWCbz94iMAbROJwpN3oOQLGM7g0jAFL8zhfLiHMlzdzjXoRy&#13;&#10;JY0nYDbOcCInGv+/wmlLPR+nLbUnpS31bJwWRM6YX+QMAV3nur+JUIZQegJm40S6Ids6/CJnMtSf&#13;&#10;mxM9O/0ch8ifKCFOGcB023LAOROAC2AC2A5jDG6DGALpoQryKF0HfSFR0ApilmphfDBuIL0nRhCz&#13;&#10;Gp6APDHOPy7+yg/Q/EjNm7Yxk/KoQBlDcY4Hjqzij8q+hMA6i3bdj+uoDKV9edE0qH7TQ2Kr7VPn&#13;&#10;Py7Cz0WTqXakPs8TMzhif5KOkX+6DWwnlj+iHsdi7Em9/HFE8qB5i9Qf6Yo9sR0jizE9ulZOPM98&#13;&#10;MSUv5uviEz0gP+b4p6l+ieeornPAjynvdz8geyP7Iz+gZAawAiwB1AOkAG8AqK2orYSmpb2EphSc&#13;&#10;GNBNzeGGUD49IXlR2gCF0hgFDA6OGwEkvzNPm5MQN+JDkAYgPjzgDWA6Xy6RD5XNxYfDeHAaQZ3p&#13;&#10;XNNjjFRO4iXpieYVpOdlwHRepKc3DTl6yv+SnogP6TmTD+mJ+ObXc/Le39HTEziRnkGAmXoeoyZH&#13;&#10;T7lf0hPxIT1n8iE9Ed/8etZR/B09VwIn0tMAMFPPfLiXoNuJIWB6mopaUtzK/pKeiA/pOZMP6Yn4&#13;&#10;5tfTzu1X9CSNFxiCP3i54ThdT8T7hFg2l544TOHITF5xaMcEQDbaAlAm5tERJdIRvT9imyr66Zc0&#13;&#10;zlAfqgA6AJoHWAHT38MJwzkpkeyP2qB5pGPas5ImlHEBpAEoofU54iDxoLXBTJ4fFeEHzVkoFkiJ&#13;&#10;xAPhR0wG8A4RYfb3iOJQiyx7CFJg6Ik9kt77kBhIcs5mD7TuP4+de27dRXUeu4tKDEuyIRcZbbig&#13;&#10;TTNADYRA9tcEIBvqAHYDAgBpAJJs/8yGc7+LJduG/40p8Mi0MfY3Ywo914mDQ+dar2ljxWm1sSk0&#13;&#10;pJhqhwExX5t2anHaFGg3M6Z8QeYUAIon9Lz035gCI0D6T7pPoed213liipnWlZaZtvP3mMqFtcx8&#13;&#10;bXJpXGm9oN3MmEoF+2UCmgBPAP+NKTACpP+kmELvZVwgRua6TzXTudA00734fe4LJKNNILRRpnf5&#13;&#10;6Tm/EewXBcDC+uEaHP8dMcUBPGj9gOZe0jwI0/efnncdYFECRZhQuIDwb3zeLeIBXlbi8+P/gefd&#13;&#10;IrQ+Q2vZ6elf/bxrBp0jwO3sx3tvbjhWABAv6RkX3XPWQgVUZgiYnkhryA1QaITB4ULhSIol5r94&#13;&#10;vkVcWQDEdRUwk+sujIP5uFwwKoJW0JYcLjQfI67sWbgIZHA5YLzJ5oojcqXOwsVNBpc3RlDFAdqS&#13;&#10;o9dJIlf8LFxl2PltKIhxcZUik+swkevULFzHyeCygHbuZHKFELkiZ+HCk8GlBe18yeRC9VBsIM6f&#13;&#10;4pB6fhuaQjty9SIQufxm4ULvTueLeUEYT+T6y43ItX0WLgUyuHygnTpABMAEmGss28N1ZENkh5k2&#13;&#10;HKOaXy8XaEfuWEZxhLgcZuFKJYPLmdiWHL0MiVyWs3DpkMHl/wtc2kQuo1m4Oinnt6ETtCPXhsiv&#13;&#10;yIY6s3BFk8HlB3GIh7bk2HAlkUtjFi5bMrhQHJMb8zgil+osXPJkcKHxieKKHL1EiVyys3A1wSCA&#13;&#10;f3POld5wfSYXB5ShscYFECfmIcxmXR9B8Y90DBEBHe2fvgf8KPtbP1PdYTCzfA+4xwM9Doj9ve8B&#13;&#10;4X/xPYC03pr5PWDD/N8D7s22PtKc8T3g/D/8HmAGOtsDNgLaAVsBwwBkJ9L6iBGctIh+6nsNumdM&#13;&#10;T6T1EepnA3yhcYC/kkN9CALMAdNjbbr/SeXI/9Nl+ALnqD362DFThsdkyzDVhyD08ysyoPvLfgCy&#13;&#10;QwxgGDBdhgZq+HtHkAGG2pyxbwFW2Ax19AEkPf9qfjkBdRBfHGAmXyh2ig/J8Fd23wDXfOANNg6O&#13;&#10;07nmszXSE9n6HGCmrZGeT8iw9WqMP2Y7tEf+MieCXBmQrXMAbwE3AUOA6bbeRwNy/YttXQ4ciO8u&#13;&#10;YCafHO0U3/y2xvyyrZGeI4BKAPr7m5l63iPD1lNj6+/FtT3wvgKgOBsEDAOmy6BDNxVnVFD+V3Fm&#13;&#10;BteIMuxD/hYEIJ+T6297qItkQDE3BpgZc0iGf0XMiUPfaI5BY5SUR7qS8kjHBYDFAJRYASj/PwAA&#13;&#10;AP//AwBQSwMEFAAGAAgAAAAhAL3c69fAmAAAUA0BABQAAABkcnMvbWVkaWEvaW1hZ2UyLmVtZmyZ&#13;&#10;BVBcTfenB3d3CRnc3d0dEpxgQQd3d4fgHhLcZXAL7g6DE9wtuAe35f32e3f/tbVdde7pOtK/rlv3&#13;&#10;dnXVAwUAAGzf7d8RDwUAkL/bv+M7LQBQTgoAAKWVZQAAKIAKGhQgDx4AgP234L/+5D1QCwMAiL33&#13;&#10;Xvw/OcA2LCAQDAN4XwBA5wMAEL+brJS85HuL2L+lCe99FO/2jzRQRkrlH3/mDQAwvXtqFSkZZnYW&#13;&#10;TmTq/r2rveOS69yp/kFkTiAb0MHEGllICMgqY2XrCnJ+97bGriApkKmDGQjIqgSyt3C1BPLws/ED&#13;&#10;RUSQXVydQcZ2yJ5Qe5mK8VS8zkPnD/RXfL0m1tdZIzsKF9KBgdxcU2SoH3fDzWVlmk4MvPKqzzdE&#13;&#10;Ke4PytLJNN3Oe9hglWlDiHqARA4cxw4vXbcBx0OzdX+7bvqsjgPO3u7Hq03fxu9ejN783tBe+uiL&#13;&#10;mCuvjXPvfj346w/NNtrrdcX1WZHNrgoL3ZgKPIIEH0v8iQh8vE+6LHLBb7fuJrM/jSAjA9ciOanr&#13;&#10;8utjKw0xJfTJ1/vaiSvF6tknu5PVFB5MSsw0x5PV5LwYXnsnh5qFxR22fSfviabCOrR60a6oVZEU&#13;&#10;u58vD5q7MxqNxrf7CwkQXczHqQQOA597btfTBQQy/04D6c7XqfiCcpqAEifBSkhEwscVK4FHjM8v&#13;&#10;H0V9CZ9q3y5qA3j95wLuJ18NRX6ua0un1gWoVk8OpsXP3i85FTeRWCiXvNTvjDnwTrBn/5mMq29f&#13;&#10;4rtmy5qxGNLZsM+08hJHb3yvWfqaEPJyOrh0S7C76dnmFPc3mLRwIZYzM9z45yMGRuUgS5+/QJzV&#13;&#10;a8wgutswFEbUjzN7LuwXzhKmO6HPW+JtGVl1OBlRvMPrr7XJ8V0j5LyFxUGOPXKXfxnUrkXg6IU7&#13;&#10;4nDLd/WXvDvMg6/zPYdTs2n3j8xNq2+SsG6nToQDhvyElVdSH0FD3uMrM8Kcd2/zXT7x0j11n18E&#13;&#10;dw82njA2OnvvDUk80u1W9+1ldkzSWIdO7VPjJ8c8zLcX9qO/tZHe8bRoYEKaY+saOUU/2SxP576M&#13;&#10;9m/Exjbmo61BZwzxTb54YorZlZu5LOM67uShnNT2ph42fHyWDdRz5KzwORG9CTgMCOKUeuLVf2yK&#13;&#10;Wiux+xj/KqgTzuMvinZIiGhIo7x7VevD37AxP1tXApssFPuUqaQTWSfzKpu0gzQROShogv4VDyJH&#13;&#10;MRgzZBfywfEudtAJGPQEP0O5nXHfxloizmOZmRakm/FrvmUFEe1UR+yGEI6IgJP1hYuKmSLkAAne&#13;&#10;0yT8upZKQh5gq2X1Va9uZR7c5ZQlBDNzhSllDS4WJvOrZNC3Got4tNxqiAq1L/HCCecOnxXoEXnA&#13;&#10;4BwX9hHyZ39pWRS9lO6V9BYfpWlrJK3bmr+IhTjeOqruWk658ZOD2zuSdqwkxB5W8JpLPXfcs6nU&#13;&#10;V1YrEdR9j5BWS9azJb2hz5K4smTkk7jdU6SUvDBel73/rG8aqFz9ODONWkXZ+g6UYJZfrNdIp/LZ&#13;&#10;oe/3Dj/FdLqwRTitNDX6dYjJfDzc8Fz5xEeCkO+t7JsJ5KUQjW4iHOGGPH7JnOL8yWbHUUk5qJxU&#13;&#10;c9BH5fWRq23GgqvDjSB+LcLObKC/YDB9YTTPyueUfe2jnqLj2LKFsfyo+0m4kyWuzcby0/Xpc5p3&#13;&#10;klOddUTGw90c0/dfX/rc7L09v0aDjrJIPHc+FB5/KcyWKb+N0PrziAI1rYn34U7V1GSWUDY0f0DO&#13;&#10;HMMmR2do+lfv0xecWVsbq1MlVqna24j8Jt9TITPGOMkROp8fb7TUa0DvBBWTHfarlTxq9aiOcZRw&#13;&#10;5j6VsReuU5Q6HgZjRfNVUbyTxz/qb7WmNpqO25PNSr8jOss1S2yqFG6FBGsEKy59Dqtfrn/vzD0n&#13;&#10;3sCWFWdaP0W5nwIriGdl5mOmBbEHz8EFmGwlfqYzROYKAagI0SImHHfTDYez3CevO4rkw27yCVse&#13;&#10;b5ufdtPKEzzY5sdFdxf625j6q0zWIhYIL+KMabFvWqCTf6mM2PdMQCJIj3MTdmapeVb8BM/PLMei&#13;&#10;zWRnm3FvDfx31e8LPMc9cxI+mwWQspX1CUXfpCkvN+BB4RwTfjPdeGpg72lHtyj1uOzIu/hj2fvN&#13;&#10;kxKBc8uSam6Pe4eYxFEJVjcCUS25/6aVcS6DU06pevEIKznCEW3Haaxz3aLZo9aOJbw1aazSi9Fn&#13;&#10;QmRkDdPECr9vg6PxO2fFsK1uqRymSKRDxaAA5TkRzSC7UGn3DE7v2VNN6GqW6cZASxvnCRJ80PT4&#13;&#10;jWe0k7AKKu1evjwu0fky6pcLSjQ9hKZrAUz5PHqYeRPKQBY2OnI6qfrmrawv7ulaho/dVQ6jPB0J&#13;&#10;efql4IH+P+lfUJmy5W3OJ+MNQhu3ejffljK2P67I3sdxUCn9Eerjei74tcJWhOxzUnwpZqZixfd1&#13;&#10;Ye77PvHVafrRa3Ray76j4eKj0EMLBfj9Lc0uynLPIpdYsuGZE6Vb9QRMemaiwril43wvlYwWrdAY&#13;&#10;iV12DYeMnRtlB32xwyAc0/GGgOZJa1vE5ju91Csgp3vPZYxehM8bGRlLha8zHcr2MhNObaSjehei&#13;&#10;HISf+TfETvHAdMGy3A1pnnb4tM/ycZrjXi0TWM/GJV+kURboItJiNRdDAGcZvWQoMqVseirZ2q7N&#13;&#10;zPwF6M6Jk6/XyfUnGUz9V1SWlynf8XpjBTNlbcPxFY9l+Lp7j0YkKjJh4BbVgMIbZHEy8P3hu92j&#13;&#10;wT7q/CtFqztoY6EytYNV90BnoJoNpEu+GDomrV/r6PvTz6T6A32pss+1GnMuXjjZmVB5i7r0PwrX&#13;&#10;1FEdjIgqZH9PBSiKjEl67Yisj1lFtMxxwHkQz0uwrVntdp5I6AcKI5i0KSm3S6+aWzXuabKd+snM&#13;&#10;6jVdW/KHWzAV0JaNBqkwrLSrlM1IchUmdN9OPmEXUU9mHhxj48+lTNPNi/g2dHjQBqQ21UAIzZXC&#13;&#10;l/wcasPpvE+3+KVToXxJ60qSuRfl2BWwf7uOdEpdf7o1q2YOCuJvOqHOqmUr/gt228TXhHYs7w/2&#13;&#10;SmIkmetpx0vYhbKOnwE68AcszOS6Ae0JU1AH1LWzvallqLfEP7BiF6TD7sFGgSojVT3Qngo48gVx&#13;&#10;CnwgXspfd0cSAAYT0bsK22hLnrgUMx80fRuzGuTIyGcoUM0FkkzK00XgUInIX9uD/TImh3TdtUhJ&#13;&#10;JBE19aLvR69zsW2FfZTbeQ/RfU/KGQSjeIWZgzdT3cN2uf3K2La/pTPx83B2xXqUd4GqseVVj5Wj&#13;&#10;bMiZy6qJ9vlXyP8uywlnRzBR0prIEwgKBJ8PBxBj2uYUrPe47ng5gyo9SeZcxx0TcXTwBkh/Jxvc&#13;&#10;lT7Eud4sLlfIQckQ1wAvsnBy4eF3qHWcd9tSM4q6EdJdkD+GazK+ytFMENOk3UjrXdHskfcA+xw5&#13;&#10;zcBYbh1+pMkK44R4n/OIfwaPp7MR3Rqs/viLsLGXH5WT0IRMTp0Yg0/J48+iJapGNgDD+MegTFeN&#13;&#10;Mkqbk5YuCm0wE5ab7WAvFNzTScl9dTHtS8LZjRDOGo1s3KDh5nlb7J5bKCS36FrRCE/Nnf8qgC5o&#13;&#10;nf+bTq0UOWSd+2Rlbu4590GkmRfDCp01NLVd5ywe/xliOpgx6PfJazibB28yfSwimXFmVsdY9VMw&#13;&#10;MWZ7ztY6rRBZToah67S0PvHnnznGL0sZJq9vqvZSVR2k2SQj6nOL3iJb9y5Sir9mNQZgBn+nluNw&#13;&#10;c0ULUQE0CiqoThitZaGUXS8DyHmdaVtxEilq7rWE97g4ct15fsm0Fz2b1IV3nMcbCrl06cpeNjDl&#13;&#10;iNMXQSfhaPuE0oKMkql1b1uFLQyPHJEumKlJW0Dfr3c7nKc/T7b82Xc8TmVuQC97u/25ltfX5Sq8&#13;&#10;eVTBvmW2rWU6YpVKHFEoWH1QC//2M5Q4jrdOLzrbh+Ycr9nU7Par/w5W02advYoP1QJb7MVCx3f2&#13;&#10;CjhIE7ohxOLeX/RvLdeIGvIdIlEVVSSFTgaiDgr+rlb+vhb8kTGmanCbDuf1ugne1NGyZGffd4ZZ&#13;&#10;d8XsdjiEXlWkmUf7vR588SX0hVtbtJRT13W1QGNotcffvaZ6cwMc6aVaPnEpPv2SZlyreAxNqMf0&#13;&#10;Ci65M0IMYPGCIfmy+GYa6yI15KoxNd9VfiiTuLFGMU+USj05LRKhij3ogCkKPmn9YVh532EbFYph&#13;&#10;JQEN1baQZRE9UE5Bc4ykQRBapauLoIy9Y7DoIFLrhayEEqiDqEWM5c+NGJ0StclXnixT45cSs3oQ&#13;&#10;2t0e4c9Ka/HIJXNEB6dTq/QRSkYyG85YxvqBgmJQXqjgdhdG2LcUvkY/XZreG1TjFD+xnmY+nQtC&#13;&#10;kKLud6UPLxMJm2K8/GEIn3tod+DcLjwVxlqdE8jRcuDiqZIzkL6NO27Dl8ZdFg7D9rWGyBhBoAAu&#13;&#10;tkCqVhLtSE4yDFIVtbs5Zh5cl89sxWy2a/yIfbpKjYd4vVYX3dlaTNbMEDFYrm2jTNew+4sPl1mm&#13;&#10;IDKiioRs3C6TX9cXVKJw2y4w2C4+Bz8vUT2oiNWMJjguF815F2m2TfKnQFmlWHTlzohLSNoWX0Ji&#13;&#10;ShwjFfk/KI2FwrdOhUBle/x1z5RHwLc1hVLKxHE6H9xmXtuFipxRTicKRkMahVJ1o5WZtAyTRcNv&#13;&#10;iOQq0VyIG71A69+ngdl1STaLT2GaTeJ7GLA/L20wH0vDLaFqm7m2WzAoRA6KDvKJgKsuKOxVHpD2&#13;&#10;Fko6qUYZEZGf4HFcRYL9FYAuFoI322jJkbSqdMRnj74NZUU07JmmjEbQz/6xzflKwF+sFbK0lMk+&#13;&#10;B+mZNxKf5XAaT+S/9nVsAJn7TmMphKnUrqGL6BCikO3nrsRxhyChsiE3QXhZV6JAm+i40CONPJiP&#13;&#10;8O6awr3JnkZM8gQ+bT8QLpG7e/rviRhd6Ctyx5EnIXU0nlGXnKEeExYWLoM3aKvQv595xhppvSDD&#13;&#10;E5JByVVF6vP7gKgPx1JB8Du4cgKfJIa5jTPvw40br1Oo5ZNxPBbwBdyKKeSG7j4wMXmMfwmOGrru&#13;&#10;zdIqTgBbRHAC8mL+CFmz0VbupuBYfzhL3WKk4kyrFXHmkYGzB2lHEGDvg/CLsfuu7UZXa9WOhRKn&#13;&#10;GZVx+8+Mc7nA27U0Q95sIQhqUsHwyD7LZWHPX35UHKzxr1sC/1qF6HGxVDlN5pHH5XHKgQCKtA1j&#13;&#10;1M6JVsdncOhxfI0xhuQE9bPoO2IJUjwyTTzhISa/9pOaibmwNYncG/T27eGNpdkPV9XoPC0B0UFK&#13;&#10;vQPB8B+j4bgLVyEy3MqfdPVGR0qBhTml26Vodhc1MTHjErhHREn8gWqbIBHur8X2suuZ+9roxMMP&#13;&#10;z1zHPAiVd1RpD7H7LgadgvJKPk7zoeetW2dUcxsbASh7P926qwMPVVwDydVgzd7u6zeCalej6pPl&#13;&#10;GiL4+ML6FP4o4VoNWvqMIAfIobjgb7VQMKTqH5aP0qqQE/aVMtpSf8oDf84SCg2FVk0ClVHztKfG&#13;&#10;W8ctsKp91evacNK6a5WWJI+gop8xGRVMUkwdIAYtVSCwz56oSmZ0NCGWJuAfB0atmbtaJ+OZxuCf&#13;&#10;P2cX7pmwIq1P2fMocpuZMIdrwpjUBllP7bSNkM2xrHI8pT4t0p4WTx8r/MD6O29w4rTZDR4rg1NR&#13;&#10;jRH8nk77xGrFUSoqE9QrKFaXnGtZe6GFyq5WNFnqdcwyEWGLk4lVTk+W5x5seIP/UAXx+CsNaaS/&#13;&#10;S0ysic/kX86Q4+VFP8BRNlCsESk5rMzQaXBNkEv5aSjLjU+NzdhXwTtNLaFyW/3XG4eZV/oanygj&#13;&#10;i1nq46gtfcGsJq26Ch2ajs3aEM2cv0bI8JipjhCTfplmhfgh5woA4t99XkxhP734AU8HvV/t5ydu&#13;&#10;w1rVGnDgkP3q6hBNY4xb4U+MeiUSsIxO+4ijfYl1dRqzEqmiujeWcVtYRizxxDxTrnrjusJSxl1t&#13;&#10;mZpIxfZNjCa/1JdfNGM1mmo5MzbjFcjTEMGCHFxPh5Zh+5RK7QoBkINAeWL5/sqTfi8VxdHQBM6V&#13;&#10;V01Gqu20GLyRdAlIV55t72szsyxTLzpc6GYSo67as5h6mUKw+eG9p+MWBhfqdsMK2lraERd+o5gK&#13;&#10;pYgyUEGmI/QbjgXmTLlkH78T9RkRNqrcFjTrYkODkLpskfnZkTrmMCmflMdLzuSEiS540cE5tWkd&#13;&#10;/eWK/CCMeejkNKOzea8gkftSSiPMi2aVnH/NbVtRd+xDJfTRtL6EyvZAsC5ZhKezRXHurGnJFJ4K&#13;&#10;p0bIKP+xiNWUQmEw8vfwyaq8vpICL9IPi/7ZKkQ10o0z1MXJc8YZ34uo8wkYWZyhq2wKVpPJVzRf&#13;&#10;06FOcqv88ahu/dYxdpVaOA5RnMNhMr8bQ4yu4fidtYD6qmtEaBE75BajCgsf2FUTYZYNYC6m6UPM&#13;&#10;KoymR4HiGRBlkn2t8XsibCU1YXpLQwHU1gScfIz3OQUYwnOdFRWsmu8AN0mFLhBOfUOHyWfOilSC&#13;&#10;QmZ6HZQ6ChVKjYSVn6y8ApxS7ey+jRITk8MYpiQKHyvdBAt0ccZNtGd5h8EiZH4DtW+q74COQuVC&#13;&#10;dzHpSDXktjgnz3s+O+2B3csRsIZPCneuvsphDbCQOU6N5YYZkdxvjwhn7oCNgstpTgt0uSp1Wcno&#13;&#10;KhMjR+XVmKzI01dCK9giLjYNfwE5dOeh3aXXyiShRkhR4Vjvcb/mxe3JM+hroJNKbB35+nOIs+YA&#13;&#10;9RERoBXFQUuCT/fybeZOW8a9QVOqXIlw4miowfpk9beiO4ezxPPToTBhKlGKP/ufMeQJwGv2vark&#13;&#10;fAo4cfgYPla9qmCEwnJSs/befckidM4v3KGULsBbaGf2Lkx0OMQQBa6Kv1UojYgIaXnO3kak2xWe&#13;&#10;JfD5NvbIczDxfrsw7HiMixU6hp1IsXwiW1kaz9u6aPkawJRh9KUj/NgEUAkPPFhJCIgGg8e6+Nsx&#13;&#10;TYBXkG9LFpYTBgrII5Cz9iE/aLKgMcIS89GxYE0KprqpGZiQvDShhWhiVUy+Qz/PBc2EdZjt5t5s&#13;&#10;Qxu4gQYNFxzVZsnlKZcULZNHlhBXEA1UueDIifkBxlEQCBoLkhgP1B9jlerDJnQ2jITSJIr2JrJb&#13;&#10;+zsQhLuMXIHXW4OwFCkhRYF0StvaedgmacSXFJkUKgK1+covIbHbjM6grY0IpYioKE45IZ6iNBrc&#13;&#10;LKkLz6HrCJ5GtsvHiVo+vUevhS5sDlXpaVuy3qTDIED7q8QyIHy2mR9Uy/YjGIIW8VxWITM466Eg&#13;&#10;24wbNdmmg7bN06nXY73JlAzRClJZ55m2vERU0OdCvgl0xSXLhHmu2anVmaC151W3aONxoU+DMUhF&#13;&#10;Gx54luCiKynKcitCHVnAlkJGjmrZ+uSaUerwBa0JUPPnmq0eKWhOVVAJ5k2erfS36nUjK+HfOSbA&#13;&#10;blKpetgr4MIG5cTyDTUaQD8Onm0BTbnLCfoOQoSsG4D2vCQD4mQfkUx/kDqLNJHYhe/lupf1Mql0&#13;&#10;Gzv1JORQ4F5/fuNpSUbecgwqELizl6rfTCxNJl30CmOpGtlPorzY4XXujKiQmMGXsCIaofPU1R2j&#13;&#10;54eWl1DhhTnGXHvkQVcxHYL4IrOWJpNQT2yrLI+Jh2+67KUtP4QZ1Twd5/bL4Of0ISHBS9RhYQIK&#13;&#10;8I3FZcNiSvA4fhehkJmreIRthoxLs/A7i4Mi2WqYIgCXRZEG4QmxOMNiK5e4BSoVgxSjx3w3+Gp8&#13;&#10;dJ49JRfBrb6zPKauHDBQm7G9oJ7WEfOflpvJEZJLDHwiElx8RRTo0lx0kV8K81wYv2GW6hQa78uE&#13;&#10;Dy1GcXFpKkD159myk+oVkpeU8jUEbQrgfWNA4RJirmShyLCEdeuaACX0ivdAfK3bc+MUM5hn6EjN&#13;&#10;Ih5W969dplX2Arq365hLhdQluDT2aTumbvNOn2clSiuKrKhrWDxLmxn2QvtCJ33xWZWBoC8JTZGP&#13;&#10;jPfY7dA9o0b6QXxkx0Xl5gj7Xd2Z3igjpHQU7u/nhGeYwGDQWJ5xN8Bd5NLX/e4LGp5vwwATDdnU&#13;&#10;amQ7PTstSdRthiAYMwnahfaqKvyb/ydnWmw0CeV8FSlJaYl64tD0KAk9RBtQPpYnNhroCw2i+JoL&#13;&#10;S4gGOnT1BfgyWAAOH3mqjjgtBLVnP3uSVSrk6lCB4zDDw9E5zPKAKStFfXlyMvky0irswMKMD/ro&#13;&#10;r7pR+JDqUXGyWCQ8AtXVvdof8cjYT2yIEnxX1ZhH9Z60a68oXBMiiAXYivETJE4XHIVs3Q8RW2kx&#13;&#10;kcrhkN/UoNWKdeNRomEA3/vPLJwfdE4VwcWc3eJqKU8KoguWm3U7Yx7Ow42wb8yQpPek0saVVeK6&#13;&#10;aLElyO8ZK9UePkwfCVULO9BX0KK8oCIWIOIWRzzKdDKPkBDZB+7Qb+Lk9EJ+01M4j0NN05HC9n9S&#13;&#10;zJmclO4LaAxhWB4X/UWhB/kcqEK1ld1rL7rYd255oF33pVYeIX01Z8+HgWlT3NH5tZxR9HmsOqGG&#13;&#10;69z/pay+q+VF1EK0V2Kp+Lnxq9/RxmRmfppSZ8mVc80EYVUJC992NoRIVorGKrzSP5FWvdl1YtpD&#13;&#10;9OVe8a1POyXzySPgsTPg/u8Oa8AL+O3+7s376G1nyDDA+/nhR07n0dmzH2GWA5zN64rMzb4aDQPF&#13;&#10;bxvwpzLclIDscOEGQ8qn6534gM23PwhxNewP35TDr5JpWM12FgKCEvR7ZAfKDvrF8H/SJTqMz92m&#13;&#10;M1aFviWgjWGyA3SoExuD5QXJe6ScCCcqWSbomtH64HoCD9IRoKjRSzdV1ykyqTSC8a8mnkjnGUxp&#13;&#10;VFX96513qGBOUr7lENXnf+lRy7LdLpYryiIH+RZJh/9o6Vcg2F5VqQtsRTUEELgk3wAf6zZ8/ubE&#13;&#10;11LY3K0pcsdDNOdTC56VSMt7T6HHyI5YCCsuMParqGilIuF6jyA0Bbh48RwpBs2J8WZ+N5w8Kbpu&#13;&#10;QwAhaHk1KFUGTHzi8m5BvM9DDK3PGmBtuT+BbJqeBlvJ799iu+mmm0WFswr5/jWjVhEJFT+v3ncZ&#13;&#10;1eZcEwFfMMMfnAnNMEONRyhhL9abF5/nF8nnF4HXV8rXVw8bU9fBeVWlha8bYNXGhTxVXI+TZy5c&#13;&#10;hfEpWibQa2z4cbzAWK7FFB7a2hOfxq+tCGyr/r0nNHyWxU0uZNi0/SPJEBnoQY/Bq98RAh6JfDPb&#13;&#10;LKODFgP0CkS45ZxS0lFch+bfsJtiZI04VdcbbT5SVPH1Qa1y1l5ypq99wvpBPHFEhbmfhJAzenzA&#13;&#10;zKkCJKiHOS/gjxWn5X8jtYpENno+0yac/1G4N0lOHX9JAC4z/0jdvj+0V9cxoE0+v7Tuzuf2a21d&#13;&#10;bVHkLbvKX8fCnZCkY+TZGbYy2hZZDROuE1t3Ht1UMWYUrkTWjlDbkE/Q0ijHVXkb+umUKWs0Q+CS&#13;&#10;FuriASvZ9rmZwF7meqeXkpw3bNbyGmuIKNzeoF2e64q/XBy9hMP4/mW+x/8FA1XidXqSlwfhBOOu&#13;&#10;9ypcnU2rzfb9fp8IXgnvPRXQrVixUaAj3H8AUYJFcFzUROfHs2wWtZt+5G7FOZI3xl+VgjBIhRMe&#13;&#10;mUv57OyqHbqO8iY+LV101yhyv6FsuB/yI4Pszf7Lwd5n/9Az9v9B0TS8HN+xmYqxxX+eziB7VyDH&#13;&#10;e1oNyKoGcnFwczYFuQC5/ndA0sHe9T3vAvyHwr0XKIPMrIwlHDyBemzvAQ4+PiAHG78B8jt2+6/O&#13;&#10;P33/0joVZwdTdZArUO9dTEoGyKoB8nQFGgBZJR1sHZzVHY1NQcB/oJ6kCzuQ+z/Li4i8o713xf+E&#13;&#10;NTTYgTz/hJFZNTQ4gLz/VvxfLb7/ofXpfYes4v/QQft3NAhklQK5W5mC1GQl/g8fZGfj5fj/E8T/&#13;&#10;CQ3DNPUsSTUJX3ld3LWHBTBMMtIVBDxt6OSXCvORfk13UGXY7bgv6TeIJ4yfLGVZ0QjujNl6592r&#13;&#10;wIrDFgR/Dr5rksgJ9QQ3sjZGzEhEYqPmb0oex0oUsWLPn4+dTJyFG1kscW48vwV0vj1vBEygqv5V&#13;&#10;mK6LYQmzBB8thympeb0utmMblLB4B7aCf7RGl5lSXz3Q91KbDHRct17DhIXuPW7evk4cMH9eoz4r&#13;&#10;lcrzMeJVjGuF9U2ie063XmJRTekRce79BeuPfO9PggI7gaJ/6SS/CffRlMXEHJm+vx2dqVwX6/Wg&#13;&#10;rRsGxe5WgeR2IRBxbPyCoclNE0t3166+gmTV5b7PYNUu8Q3hRwyx9W2VMKHpxPZfrNUn1SfGIhPd&#13;&#10;TdnASfDA5SF8Z2PF5B7x/UeIMn7gR8qjZU29TGXAOQwZ4wpOfffm4UzDshlOdea8eXbIi8iiNsE4&#13;&#10;pcnZp02HcpSWgu7gfYI5eXFt7wi5KEshxsc1hFWHDDiskBs5HOpsMgQygEhV2xKR0W7SulNqSdja&#13;&#10;Dn9lUb9AouLjkedlzYE66wW3vZnU1563tr0/JF46Fda7UiwXNcZnnjfB3wb07cyx3XdB1yzER5Mg&#13;&#10;1h83kbaUr37j2bju7HdRIE8fXBvTphNd8d9x+lsIXm5alogTF1+mySa5HCP/SEhvm81Ay3wva5BH&#13;&#10;xqOTlF9lrtuiT/4Ez0T6FR1lSJ3TvIaS5vzh5d48VALP4Q/a2O9E8rk7pDk2wwLRnhI4JeSiC42Q&#13;&#10;SomV63vG5qVNdh2M6HqY+49m6ieYJMYFhTUlS5y2MUXGH0AIMGe+eh9MhHkTB/a9kIhaCHi/RbHm&#13;&#10;cfyIIgyQDpX/1D2VN6DgULmxcFDxkl/11W9nfo/T8Mx6oKp2jqBqiCXHalYJYcEEcxq8PN1m9fGV&#13;&#10;2ZeyPdxJuB3LkW4rp5fkvlKyUutHYxnLI7XG51yavuN+7KM51Q8O5fY1IQVZk7Z7Nn9rRyxTyxk7&#13;&#10;OpEloF6tzz7FTaA3bO+IDr5FVQ+IRgSQvkl66z1qtAL9aPxY/GSjXFVbqfyY/SizfnQibjedt3R5&#13;&#10;BGf7uCFmlEqcDJl3nEaZBIzKezU912Sm3g3Hj6qLp1DcDUteFbYTZK+Je+i26RxOiZeYTlWA529b&#13;&#10;+kemYGgsP7QS+M3rEQlODDFpVcwiOS6rGJ7UM2RJ2D7x22j0Py5iQuyX5ihNqhFWX70sbwvAUhZo&#13;&#10;Qhxk8rLYhVK30jKUkol90LyTHmasvgWEl/POD/K+ehFqxW6j84zp5ahDO58ZkHyPmpMqy54QUvKN&#13;&#10;6bIhqrZnjj5p/4txrwCqI8jWRoO7E+Tiwbk4wTW4uwW3IMES3CHIxYMEJzgXtxA8BHd35waHABfX&#13;&#10;H5Ldf/fV7qt6MzXdfc5Mnz7dp+v7pmrOpFwkXilHekp9Q1u5ZK+D2g1uiSi47TidrLyb33ontU32&#13;&#10;NavXoMGv5eXHljd1NyH6tSm+IqihbQwuA0hhrduqLBEfZ0fPbxxafn51wnFo06t8vDVtbbvGueIL&#13;&#10;ZyN9hH2k80D7T5x9BrJn/HvCPDlJSQlTV0sLwDNOqQOM/gmRz1j7T4j8FxS7/m/g+oyX7k+YCASw&#13;&#10;K9hauD6h6TOWP9l7Tnb4B+oK/IdJSVM3U3sn678w7/oPfP9Xh2dg/Z8+/MFddg13M7c/7KDp4m75&#13;&#10;17nnOfy9Kf58SDCLu9ia2rNKONlbKGn+xWspS1dzF9v3bk4uqMBnXngiCmnHp+QMW8cnB5RMzdWd&#13;&#10;HEwd/6WRsXVxdZO0MXUBcD0hsqLpPwQgkBfArmNr4WbzPElOPn7UZ1v/7eTieqYjDgAPD+//6eL4&#13;&#10;H5b4OJ8j8N9O/n/Y/XuPl/eZczgA/6z/aP/N0vPovMAn7nqq//ry7Nez5vl68v9P7+ean1/g/+uf&#13;&#10;rXA9yU+9UJ+f//cw/lm8/wzLv5b373Irmzo8Mdx/j4a9qfUTWT8T3ROPSjwxNaoBKy8nP4CVi4/3&#13;&#10;ias5OABADiDwiYTlnvaHrbm4o7W95ZNH7OKu5s/vAQIcPM/c+Vdg5QQ+GZI0fS9raWtt44bK9xwg&#13;&#10;DTdLB+3nHoqWpn8C/DQHdt2/TwB4gAJPpj5Y/4kigJvvSVIy9fgr/Rn8j1tPWTyWnKhPa/S8U/61&#13;&#10;J/8o/jn7v0k9QACQX4D/z2B/cnyAXPw8T9J/SwP6dxLP9Ebx0Zw+f2y9bOW7PbXqt9ezok9UTJaT&#13;&#10;laUPEaNlj5MCmMEhDIXHV4V0RwMAkaiNQeJ0R81S4ACbQQ5YRV15w9LpGUrNcmkD5nbCKP2SugK7&#13;&#10;pKG79kslsfvpx8fH68e3LqvfF78Pft/O8D767qRt3FoaldrnRY1t+SMJ2hRxg6AN19KylpYU6Lag&#13;&#10;JhF+sSG9HFWpWOT7EiWe7a1Pt3vUxO4aRgj+TbLbsEGqciJXgHkygCazUK2jhU6nooU38yL7haF/&#13;&#10;dw0iza8f1bIqLS4r9TT3iaIA8ka7lSSj3RsND+/Q5UHtY+f1L6ccxmjNlUekJSqLKNWt5YS+j9Lx&#13;&#10;yHHyQ9GioL580BC1FBTDW294/Rfuog90MDDYtbz+ccLT3e5i0r9ieCtep+vIu/16a6hK0Y0kBFdY&#13;&#10;4gZ2SlnWWJa+H5Lu1KZHk+hKR0Mga6KzeONVeww3HxEQc4IJOKMKGOtEu9d3DeWEsflYyrEeqYle&#13;&#10;GBZChLvJNH03ccs8Q4mdxeAqR1eTrTK0MT96yYzRcgO9T9qcrLKvQ8Vrcque0VuvvIQtRw/E2Zct&#13;&#10;Q3zP1UkYIolMir7jeYojgSqO3YCmwpB2Z3Olx21R/hF11EwCdeUTjjoynMwjy9Ypy7UZ7ZuuYr+J&#13;&#10;Sr6TI/+vZpaoorDJBE4kpsKdyiE/kXH1wi4JQ/CDAuYmX3mncazbrpeEHKTsY3QmWpDD4VHQactH&#13;&#10;UJaLLrGD6zzzV/eKVfcs12EnIjtkDVNlwrCJ01qRbC6xw/aGIybGmVDSbzGSUUnO+UzH0jnilHZq&#13;&#10;sJxKCwm6PO6V7jGJKO9YUcBK3c0iahRKb24sVaSZi9+z5kqkvCdAwWmvIuRAeg9rwrvmY0oFBG9q&#13;&#10;3pS7dHud6Xzac5d4wSjh3LpGTRCAERRrUTqtTcey66dNhxrFzLEpF/Sm3IxgiDay9LV4evEx0gVa&#13;&#10;pPxd9L0XDeVqT0iGmrNqo9IYLoNd+RvWb6teqhwm0Rh7igs351uRK16JY2G2DYEsfqD4oIG7cmQd&#13;&#10;ujHVViUb/JpwNMsUtHla+Cq5PrV13nXGiZAzvPt1lscxv3URgn3jlVdN2XFW5Sj3Vgrdqq3GqQET&#13;&#10;je/5CNcc66ErD8dzqOqUhKhyAnDw0bNUDZhAvR3xMiTwTHDS3g/5cxNV4TUR6qXABEHVIkVdyabQ&#13;&#10;6XwiU7SNjHJOXMArojCQlLFpd84agRAA1EKZn993fr7P6mORFbKcqw09S2chcEcKJchHDDQdYL5d&#13;&#10;zoq0vA01c2eiu89SjBnLhGmmwF/aLRBXYGujRQplwQ7Cozfok7O42jz3yxeguUWxdKqhyZA9IL8w&#13;&#10;aFs64Jgge7BDaOOBe2TG0JA8kNV/NbdIRgEeNaPMq/5+IFmDCOy5qNWRFSC9CsA4nrb+XSuujuSB&#13;&#10;vxsaEByQFHCL++PtDdKcmChMz4Nu58FGomUlLbUlDY7/g2xXpgBudTPTHnR+8IAuIZTeDykV6Qr3&#13;&#10;JfX3gE8wwgGS9nTXdGsU2tI98EcUgZU18Bnd81H27CRoc9lVx1RdePqYH+i5ye5YxCdKZjgfYS+4&#13;&#10;LoROcvdU8EwpUb9dfoLezdzbxNZYzw9INawaO5mojH/wIk266VPDjMgUzizeij6jx0S4Cy5LOWfK&#13;&#10;sqN7y6jVgPrr+lfBL4NQMb8cblXyOdLilPllVYABMSTFobM5DYG4EUlcfMfyI23Xnsc9x1bXdnef&#13;&#10;V8vtlC7DyrIdaI0VDDT2ko+erl6URYOTfPkOZ4aq7E1jRLhHpXgjxfqLkJfTGUnh5RK6GA4TGCBH&#13;&#10;Ezf4PIPunRcyfBxNgePlZsdZzc+VG1weHnFmx44m8HXgOApI2cStlNin5Y9CP3AcFaRtUldKXN5h&#13;&#10;gyjDzKGv9SzC5Wl1qwbkwkjChn01e9Xxp6kGxDd5amqCXEw+w+eREf9ikhHgGAhUwwS5EDyLHa90&#13;&#10;gHAdyDA0MKCASJynDFJiWBMETRAMx5OymJiTw8KkryNOC53kb5MpDP2pWRPpjE7cG/BcaILMO/hf&#13;&#10;PBeFZmTwPUATMnPwR5Q3e/6wn2nEBOA+0zAN4OSQwT4XamoxML+QVWNAipl4QVxD2O8/BQgiLFER&#13;&#10;fERulOwghzuKixQMSXtqqTtvdoTD02CCGiNxkGTIiJ1NurRA/BwbHeFgYt+OHXgZSo4bTZCIyRls&#13;&#10;HhaxL9OzGDBeZHYGl0dE3NqxowX0ChxHAxmbnJU+i4gylZEnjy3cB/QLFT+NB2cmqQkqaLLB71kF&#13;&#10;Sjtf9rMRrIg1lB57udSizsbZEVTQmxKYlWg1Jly5c69XNsw058DpY29Rs0jOBVXhrWMHaUeTyxzQ&#13;&#10;hOCD1V2kwQ3SzdLNGt6yzIdTFJOc4ELpWulaDVdZmsMpsskqMV96LrAXfmmo/QsKuv3jBzjYdOQV&#13;&#10;d7uyGOlxJ3yvBlR/NUItewb4t/iTP7vPVIHLeop8RJNewoLZkaWFaHF2L+DGPnTjZ62JRqqSs6XC&#13;&#10;DLtdrowuP0h5gPwDKGSDqemCINvIzdgN1Esg1WjVQNXIuNi1N8WYRPDlRv3ktqcwJrAS2FQBqkqG&#13;&#10;bKkRH9KVSSysmuofiay+bt/j48M5+X/NITMBqI3BHZt9NWlrN1a5TIBzJBgXxi7dhv1If9erdjfJ&#13;&#10;7UG1vho7dREiijoW/4oYkYNB7Ti5fUXRGqe9T21RZk2RhV9lVPbKOm/hLKQdGZDwChm60L3zirJA&#13;&#10;uqo4Fp66wmy7wBuV7m5TTZBvvXK93j0/gF1oOk7d3QN3Q4j1zFzsLfrEh3gmmUe5R9+HUeBKe1CV&#13;&#10;SewlPDx1x/od7GsD4BXWZ5GIgfMHqdbA2d6HqncIPQJLm6tp/p8egXXS0MsbypPY01Wj1zmSF0bE&#13;&#10;l+R2RCiPw4GwFy0bx5WXKbc6yRSXlccq56PQ0eOPEBrR9fYu/wCsxC4bQW+/ynYCDOUfLKd4D1Ao&#13;&#10;kBC9ut8/8+0J0dU7OCR+337dFR7+72cwRTAlspfGcDeE23mXIf7a5zD1jN0LGgvGh2SHUoceDrLp&#13;&#10;4OFxq3eZr5uVZ/Tc6DPFiyZt3b7G7IaPCMS9LpS6EvhRohaLRhrPIMXDxkXRi+bUWRwTX0J7hJ2m&#13;&#10;Bx2KqBMQqQvgHsXqas8gIc0J2yXqLRiTIv3Gl7jVEHFSHb8F62An0/J6gmy2YcR2VXp3GQjpme+B&#13;&#10;lV9YQLKJtF5OJvmmIkH1/bBiSFyi5LKh2Qy44WyksV1Sq1I1zc1z1wfWGD6wD/e59GijHI4RnROq&#13;&#10;FW6jESSsXIvX/FAm4Dc51EF3GDw0MBSNETzUKV7mq3pgNdNDIvT2wDE8d8G5nrRxPsguPwBec1KJ&#13;&#10;FtYY48aCujKMR34WDZ78PIgsJ+uHYqdda9WPshk8xspv+zY51aY6MOxT/QyQYv1tG5FrY/L36O9f&#13;&#10;fgg9kShXDWiA6tcJ46siaefzQi7z5BmNiyVMf5dgXJcs6LUcNDNd02iVjmiVqN/iTmyqpa+zc2+y&#13;&#10;CBn06oW/XsU5fWSf4QFK3L6p1L+VN9cpruaamgsdI1l1G8ZV8bm/EzOZXdBqAWATdWZCiVjW3xvr&#13;&#10;+GgVg6naeKew53j0u28puyuPN8Zzw4wgST0NF0aVr4wwIsYHdnrGWsJ0/Y0cvO+xbpo2Dd8e1otO&#13;&#10;6LA6lWVeahVt3Me27Xk6k/8GZ11qjd6WauxNtZGmuLQ5OawW0OCZJ1ZVkF1w5cEKLX0hASm59S/j&#13;&#10;8UtixWB5zVgd4aEsK4PidZfw04j5aI6/TtxMeBkjCGxKE1oYvIkUeteLxHU5fkgjzVnjkBsBOZDA&#13;&#10;jlklq0xbIcMaaWnMrJU3hEXxsx/WPn7DehHXU4Bx9cargFS7QtezQRoTpfI6e3SA0lu7XL/ejM4Y&#13;&#10;TM2MbBtDNGofE/slJt6mfqe0liqsRc0aiiA+vFgwy4eZH6ZK/AOwI79CHittg4CviS4lWVemMllk&#13;&#10;eYdfXbOaYlR9ADgIc0fmx6ydRmnE9Rjfe1jyyUhWLShjwnA2/LUbwq4bSHEDDhww9SNlalCX8oJ6&#13;&#10;K3iDb09v5W9LeV4tNxN8eSj3YVb67EDQN9AXWdsl5maJ3tVT5eGvQldTMx1z60GLGyGtrZpkbL3v&#13;&#10;jzTtQ9tOw7JVLMI8tSXQqoW6OZwHeM3e7ZXv/bZb407ujabhmJ60BJtdgYYdob/vJQBRZ1wkoSDM&#13;&#10;gVYBfRMkrd47GgaZmHI27qG6RU8jo6ClkMlC8Ay8iyGcgNktWsXmu07z2rXhRFy6JhjBE+zn8ITp&#13;&#10;veU9BdQnCmXIWMczakplIn9PFEluoj9nFIhdUshSbpV1Uj4Uu7Y6Jb0mpbmi+TBk50K1N0ptBNFY&#13;&#10;N8dVEJZ3s4AHJpxYvHCP94QI392jbTbGLqn4KTvJ+kYbZ0Ks6nQU9uR89wqmSNQVj/C9C/JuhCEU&#13;&#10;Ndl26mjqCqZUvxIoCOVaU27CQ+RAdyEtAUDpnTj+Lwj9vyC8pxznqJVUFzCeYbQlEe7IifmSO7ao&#13;&#10;X5QqqMFyWPPiK/kfFpjIk5QLKlQyYYhey1L11H32kQfvcF+U2cgryfqKbcWJnyoMpTxiRLh2OUxk&#13;&#10;WBjtRUwN8vu2y2KcwfjKlcYdUbQxnmvuWR/rhPXbqEIkzriylySMqZ3i2hP9q9xL3C04v0Rk+YvX&#13;&#10;2gaEiZ9cpqaUW74L/dj3aqgBPs9IuiGOXy7O10JUAHnhLouMhlKDYThfY9fHC+seias69KDqOLXK&#13;&#10;wEMnf8M152M4JFiGub/Wgv2axzOKrBB3gb2o/IyzCSQilZ3Tq5vhO9KG677BuvFtowpfmULBL72J&#13;&#10;45w947svBK4mrAzewV/ipt/x9C3kG4QSkg1RYJqsdkPxjezZBd4ITNYaznQ2zQfzCz9qNqo2vvGQ&#13;&#10;K8NliEyJcoqglP2mkF4HrevnMki8pPNPu1Pa655y6hAkrKMMg7dm/I5ieMIiILUivv87Eas/m/8x&#13;&#10;5/7kzMyL0UtPnG/idldll33Hacc6lY4F8+5XzUkZbCubuU6wMl/t7dz9zj3HpVuH3AnVLfNtCgDl&#13;&#10;eyex6ffjz9hEL0JoOt9K6aFH5XWNm0V5VKd2DmjKbitwFRxOQCcGJxiVyq1yCw2gERdWh+VNb7GI&#13;&#10;sB6BcgkKT7tG1EMHSVkfXl5Ibg0BgfUikU98/LEzPDZ+UheREmMCDtQcxjtu9TraWIo91+jMqilw&#13;&#10;RYGyMHa8aHeUA34o0BZ4gQy25poXmul2tHw5Z3RseWB1O/fyQJhfU9kM4khFKxUy3om/bmYa855g&#13;&#10;qwq3osVAfN47hLzTdJ18PeQ44j0ueIvQtUtrg/QExzm90eAu2i3Qje4hKxlTTnLCKZ9rggRj8opb&#13;&#10;L41z2DLtME3UlmcBuKB9SL7wsf5xyn2SRR8Uj9Rxu02xFYq+VUU+xFiRxxCfGa3xiYAr1oTcSoLp&#13;&#10;QW4vhHamu3MQ2IC+RUBOZpQX7kwcxLzrpy7tLz5jmwrzU1VIBvcM6yD1ClUw9i75g3plo1KjvFci&#13;&#10;Yj90TKb1AGZRhSFhuSx52CoWLcQPZHRifnxbD/HzEjASzypi2OX3oikv3O9rHqIbyv+WsDA1qZjv&#13;&#10;9To0i5oY9rucoSybMF8oZfQYqce2qJIIY1r3y5zsF33BuuNEfW/OBE4xktSzJZtRxmSgOZZHCO2r&#13;&#10;Mo0z+wEZ5cFCXrniFWNk9M0lL0TO7IYRnDEEpB+URJIuAvPoJdKzZNkIsvEfM0qVkyQ6AZYWghBH&#13;&#10;FAFKXCiwEQKYEHJHoV2GMYLbprGlI/rp+YGmbkW4xGPvZIq1ZF99sK8y4BaDNXd1TES2C4bDbv3y&#13;&#10;hi4f4tuE4uLxEKv8+zHti6FsWJ/1lCTUFhGynu8WPcV8GPdBQTRlZQL0ot6JLjYw7xHBkdfkBVqf&#13;&#10;U581hLn054KHHEqEWYs58OKDC2IUClI/7R7Ncty8xM5JBA2XXqC244tzik9ClCH2GUFZjSF3ZA9c&#13;&#10;Msup43BnlZKCwzlQw5og+27UFYnb+Fps/ebUOwJow1j1e6zP2IiswsjlPCHA+8A7xCnlkk2mQGOb&#13;&#10;nNrxGR0IdQ22MIiq3I1I24S9JNDKAdsPw2tb7Yti/vczkjV3CQnW936zsv6FoM+07IrRlgqhwXPm&#13;&#10;6n2/fx4lyY3kDQJRmbeAipw2aCXyIx3EK7lBxEVO4DyPEPcCXmRwok7c2/jtKvpIj+iGQOyCNqWS&#13;&#10;9PfGh1fOPOZg8NckgrzBQZmkZKnIKFS0zmvP3CWTjuzEzKRdqNdSBXrRT8fEcsLafpux/TpSOXxi&#13;&#10;Orro3MIRMaElEqKfuf2JCp6vubFIoG0p4yRYAPDuJ/cN2Bg+LGnR4pKcra+Pahpys5oj0/kuOclT&#13;&#10;yckIpJKBVwYYuR0wrR6vlfFOmkklqsXu8kmzC3u8pxtJTkywkQNlRhPCxDI+vCDdVJpl2bU9sH/F&#13;&#10;mtsMCpPLlTMKm8CtGTSRmgrXXSLfW5FexismNT3qcW4mHv8C7G5knxojvgwLiLQKuevxRNssn1x8&#13;&#10;+ZIz+IeurVyGsj52GiXD0k10sVYfbX16o5W6IfgDni7qPq8yL+KHJPTzJQFA4nUmzmTnWKdnSl1v&#13;&#10;qKdNHtAxKmc1rNF72Hn0oxw3pqDnz0sFrtAsmdEJmMqlyVoqbMq0lQfhpSGAExWh5MsOy2ulTGGl&#13;&#10;nRvlMk0uUfXueYfqC/5WDKONqrjKESbh9jM5+nZojZghZRqx/oSrHkNyzyweA1cFGr2PiCWHO+iK&#13;&#10;FF7Y4TDXpIWNCz99Nq5+UM7LynD2txbcCmXy5+SDBAfbzqMa3TfU9NBLGiOAV5NidMm0Z5lnj8CA&#13;&#10;ukjPGP7c5klHEIzMBEVnRs+pzqzuRK0JCyGMCgiOuQ2buYa7IntqniZ28zqVOlrh2uXVGJQdDhM5&#13;&#10;8+7ukwBUxoX7+rQdmR3i4xIzveG2Mu8hhBtBRORKOK7cmWYGwpty07Lt54G3Vyw2CHOyQMcMyieo&#13;&#10;yyR6qfPiFCnYJ5AP45WFCO7J+eTi5C7Ml+wvAHmSEYWyxBQT2Ek6klqP/ptauu0xQck1yPKSkzjn&#13;&#10;RtPxd3/wgQs3GwlRUcWjpLNOU4unVTFJUbqYuco28izvt3tAEts2AuKyKi9ulCB9PdoXdE+hHk7E&#13;&#10;enxFz/7u7VLAuGNk1PXV7LG45GsEjoI0cXgl5++uLjfkXAjBNNTQbH54/eXLuBfqRfzJqG2SL79I&#13;&#10;+xhaWGTsqvX2PgLug8e/eIVs8dqQzSx9cFaJXUeyVBqzFBZWyhXTULEebQmcurnODSDbI7FYnGvI&#13;&#10;OpKxyT0Lwsy/cBgA8S2T/NRMHnM2MZChP0Idj578yOhGE1MZ/B6IyNtQz0BsmfiaocesgKNz3aE0&#13;&#10;MLQ6uAxbJ24eWYVGk1pREplmSLzRhnYIoSzF+JNRTfASzTC9RsF8Cf5pYbg//UsY6xOXul/iTRjr&#13;&#10;xnW+lFgL9jWEu97YVmsT8bOsb4RFU0NLWSRN+t+ZwJuFzPXz490/fX80b+QOkaY6cWWxlxW+8KOp&#13;&#10;8r9K9U8VSqnJiMI5ULqDVfODVOMIjjAgFOWhz9056s7cnXT6jUKKhIXml57+Kjr2hX94bXKJsCM6&#13;&#10;T5grdaVryOD3qjXHdjzNzfwsCj1o3GTJBjVdYYhdl6L+pizFIDuhMkVlPnlO5P3SDsS8uzBUg+6B&#13;&#10;g4/1S2P6eL6MYMcePlJ8V74Yuj5QLkKnKD5BkV/sp1RscNAnD+rTlPqf9UQDRe+KMGYTXnf94vKI&#13;&#10;ZsNaCGrwaVnTo7WG6xwjkaZeTQjg72I0VuGrKijD8tV69cOltCO1WGa0Bht7AFHNJs6CRVIgsnWj&#13;&#10;VseDmmigV7Cw338XYMkgKJMiOOYizBxCcqSU1dHXfzCFMk6NYbqNFXf7eesdxkuMxR3MQ8x73sGo&#13;&#10;m7d77rUOQJ0hvsX2uYau+q5vc5VgU5404A1wi9E+slBt1WKl8JHAWxJa+qAFvT24TPt4/jvNoYZh&#13;&#10;zZSiEeuzTzPz3nwp1225pbaVVlyNI536xThhRq/P95E8GafjzJRrYhUVQc/cu1+ntgxyy/19LhQy&#13;&#10;KZOYE+PizEts6WXTIS4RShUUmyPTNjy8879Ky4g1hHvoP/0s2/g263hkdL94mbC6ZjS/NxDToFkY&#13;&#10;yH12fARZstheQTIldipQOfI9nrxpYE70MA7KdEFE7jUuRZLOfnHdmROYNaR9llK77yzOyOEcQHg+&#13;&#10;mlTM3cHmq1aU8gq461zoiDT8al91CBfn3kwMFPV1h+cgb9EksxRvtzizR4dgUE/Hu2nTYnjHZQIH&#13;&#10;fYF7oRToOZ0kwe+5Mb5qKK137QycWkwd8N780FaYxE+UyhFkr180tLw5v/9yyEfDZ9m1y7XLu6so&#13;&#10;/bMA4zv1C/vf5hvwWeQbMyyZPUSA0DS7VQvnBOuEjwkqKdv90K1rBB3dDFbHM6Gsa4+ZzXnBmg8W&#13;&#10;+we0BiOYFrEjbfS3MwcrB5c17vM+RoYjIBveRKUZ+xEWEDQKLmb9AVCGQ2Kics5lV+My69fnxMQF&#13;&#10;xHsrOKn9KV90z+UHIL9r+xtFkg6X08g8olB5hYnDITdJFD+Znh8ZOvmurvG72llVA8v8YMFI2Q92&#13;&#10;r0zB6+ayulo5uhBSNYZZ2dcvc8rpD8ERhxNVcg6HkWrZu8MWXzAHVDRtkB/JgSMkw5OLWAmKqWh6&#13;&#10;yPMl5ua9MdHjv8jXiAzeg1pJW9QIMD51sFybnzIxm9gGOUhFa3NnMsbdijx6WhjqlPlGsF1HpOwZ&#13;&#10;ez/uQ4u06NuFVqULIN8uNe5/f5w24t6fqBisGL2BDI/6NeT4+93vznC8LbCNS1IsU8fxfFsyF3ci&#13;&#10;86JZ5J0G4SKTEIOD6xHBhZx3JqWHyNmeobJXyj4bH1rnD1b1bz8JztItE00DthgLCbm0htKHh+wL&#13;&#10;K2AH8MGralsmmMrGvTOKEUEQb4tjgiusfc1Ae+d3gQKOpJ2kqYan4+4Pww+sD5kPkn79/oredXSx&#13;&#10;W9fUFXlH02evTgizjaISd7tTP+CS2YAZ94n1sNuYhL7f0f7qKiOhYixiCkc9jcd808ZkwHReN13h&#13;&#10;apHRwUQVQaJcjsaOOzCcLmMJnZ5k1/c9BwGHH8CVDtmcnvFAgQzPX8yz5G3OJ4LvKOUffh3OJq6O&#13;&#10;LQYpVDTV39a85BQhTDbmrvc1te53MNha8uruSdG2oGg8LICUxFKpACrmYJpIj5V63shHM5pUjKe3&#13;&#10;FIbbFu66TGYrpiValeIYmbXp2mTZZ5mvWPmN36XpqThTmU+k1if8sJnBTey3p8gR1fAJ2sHPefFF&#13;&#10;jhvNip40XBuI9SUWUJ1NaDZo6nZpTB0pBmhcWWR14FUtQ9c44Kxgw7JFLB/V750B9rQk+57BvdZL&#13;&#10;2tsc/MUuWJh5pIrYjInq3ZiXnDhmnDcxZlwrTkqA4/T5bb1+ubXetym3LNu0XdbJT/QR+V8IIdFi&#13;&#10;YJ1xeQNLmT4Zh8/l5Csjjlc+v1cgJRBl/eOC40SuFL8kn+xfY/500WuNAmuNTLbMZ0Fl+LsssBr1&#13;&#10;reMi3bfh13KDkhdYLF7Nw6ZYCxIXiweqb6bsYQgOeBdh9jUMCWsnzYCLGMpHq+rFY/Leucd+Hcbs&#13;&#10;pUtJtrwYVVEEtauqViYvRsLDyhu3SdVByjrcaywfmZR/CIhl62Twpr9lS9T7YsjwrS9oCDzQwv5p&#13;&#10;2g6nnHPuJDydyXHv4poVnrt4bhi8G0gTwnQ8dRjiFVhBnL8dWyy3czPZmwsV9AgBK+hNE/aFFw8E&#13;&#10;t79ODu7JqCOMS87a1EnS8e8oRsQc0xIsrAkKkKzWgQznUkzyTC7MGvL9bhrZbD3oOl6VZ8tsz45U&#13;&#10;4GPwT6I+azr4Psh76Tj33jPON/3usn0woWhl1fVykDKAiB2uO+pHlOMVKhbTJjtXxYTDmDBkmd5h&#13;&#10;Uth6fp247qCe3A19HlNwiGSC2CC4paf+UysrpbPdZeJPMaKSGfMULnhV/YwQAYDaljZ4npIFjRO7&#13;&#10;iwDDsXxSQ9pfKnsCrZHNcXdVjlGbrhhy080pK1xJ4zgcBxgBu8Y0pBb3p/wWsLvcysQ7PBPxfF1u&#13;&#10;ofIxIIBGkN5alm3cMPmHnSYqmBRbsxpMHYXxWYxInWFVaHJPrY5ehWSBvrsiJUWE4pH3+nxdlP5R&#13;&#10;Kuqx4fDyp0p5pt96wlHD7vLGUEbDTNv6y4Si1fvfEEbSvI9jtzud99YirZuBPOm8qw2Yhl44kFl4&#13;&#10;Np6ERaST3VmgZd00IQ+xb4/zhu5PC9sG508n2z3fQL9fYojT8Gyg8bdXD/UNgNx7CPNMIFy8R5sv&#13;&#10;MHzXpXuKi7sLmKVq2xUVTKXdmQhnqFV/WIehWJLmSrDah+r3bVY1DQ8waM2sQ3W2KQKTEnNNh8jr&#13;&#10;FsHsuMb697+UuK8/HvbPdhUVn+1r9ZfI9Q7WZRjdOh1DhqbeSvHNLML7+wrw/GactbzNWw+cmh0g&#13;&#10;CG9x9F4+Edz9qO+c5BMN1dZDTnz6Q5xzZUqKjcOIjm3sB9OArlFV7hoV9GeW9dCoZxbUYXheu6oe&#13;&#10;8v1UfDVK4Gg6ZpH8myAffjiWKTklXEGNjDBIV2r0/3Fy10F1NOnCwJFAggcJEJwQHA7uFjzB3d3d&#13;&#10;Tgge3F0PbgeX4O7ubsH94O4HycfW7t7dt/beW7e+mqmu7pn+Z556qqt7qn7P9kM3jeBNsyIj+HeR&#13;&#10;1z0/HQoqRQv/1GnZjWYZU7iZqeVxYHr4dZGaXhFOtchKD41ZSxOggRK063Ssk7k98/UFDJ2LBTOq&#13;&#10;Wd2oukYjl15FN7eCJ6pGm1a/cFTwHgbxfapuxhCT+yGmUu04XdzKVo0ds0sc+w4tuDTXgNT5ccdd&#13;&#10;H3UX95xh4E7j671euly7U9fA2ROk1zTDep4y2PtuZDmz0czBTtp6bwWl0AWqNgBodje1cQRtkNyo&#13;&#10;7LGdtd2N5jL2gTF0/pTuTBNG/fqZIWff8t1Oe2RlfPNKbc1zmyPcvjVNu/BGg3gvhJ1EcWlgOdVW&#13;&#10;t5+jme/7xLeJg3qtet7bGGHDaNPO+uULlMsC20HDcF4zQmNIU/3HKLngfvryHwJbLwovg7SMjp3J&#13;&#10;kO6DCQZ/B6clYWZKHnwfA6dPI4NIdowLM7jPklBliu5FEO742clgShHiA7tHVP3v4lVQVpLyzN3O&#13;&#10;FUPVnMDdwI6yqj7ZeQhiaVC7kapiCBXepIJdckmSdJDUAjod4RIBk5Zxi82IfEc+tEEwl2fort11&#13;&#10;U/fHQSQbQAf1QUfCHDJqc8IHFOBov8Oso2ygVKeskBJ8yY2pu+g6Omt9rL/J/iSUQdRdnpSEb/FM&#13;&#10;NlUQRQc9TC0qeM9UPmwQqKoY6YenJJk4bwA7fE73qW8yMDCIdUZDiXEuBUABqgIYxtaKNfw+D33d&#13;&#10;sHThlhX6CVfg1blLwYsdBXBpgPH6fPIcpeIkzBU8F7FRW1HATHxWg+Z+2ZgP6qxh4mDTuBBrpoyh&#13;&#10;k9uurfTgM65JRM7SG5VseAb5qcebWp0OvYnrRw0STEVRUh+BUw69ZjJbS3nCW5HHjFON04/tlVWl&#13;&#10;m0wKiHWso6eW1F3jppWCFHWeV78dtksJJdy4J4fr6gj1vDjaRM/mJW8gNKEOHtU8dr3iNugreP5i&#13;&#10;XymxeacqmRLf5I8fT4dUMs7Mmy5xoiEiPE1li77PEx3KqiBd89C95ODMnMfpeCDISDoG3WYcGPpu&#13;&#10;Gq8Ytb4ttGWisTci6bPA6W6uxKxH+rDxTuFaczs3qLPxQlFAkO6A1HeYTRMcEw6SqGB70vzTJIxz&#13;&#10;g+jvbxpavWb/rgqLJZuJjcFMuhfwbBo0d6x18fEZvYfkWbAHBLVH/cVoVPEzfJPjmTBovQq85QG9&#13;&#10;Q6P+Tb01AJ1AhcxBrdEaKvn6tK9dCNxT6ld/9wGw8Y5A+L8MF0KXEOcZOPfT0PAOANMNhLUkoimU&#13;&#10;w/2his+uohniI2O0kXr2gwaCU+ULUcncP6mMLijj1bRzqpLpZkVpZuoORxUpvItravHHFDOMaEMI&#13;&#10;HlA0o+lZo/Gd4fC+FnB0UvU0z22mb5BUvfBZLH570GXIbUFs2XfNx2l7I5ahpx/LeXqO5JsjYlB5&#13;&#10;hZ+KKfPJmAq+UaH0SpuGAQModEd5ZmwcGgA/lh5V1MszKVDDSKdq8eGEl3iOWCdYldsCFV/WxidS&#13;&#10;9fj178qHUD+pvG4MyrE0lmi9QFGopU0lZtOtvVP5BD0GE6me3tFVp0Yomahge7o2gG7BsFZopx5z&#13;&#10;3Gn0jfKB0sCPj/DpkQ4SXTVPVuMyn6tbwVgDnshHfUEobMsC34VaoVruZG6sD4aXE0NCfin83dTr&#13;&#10;7KFc3i1Jb89nVfZ7vb+exWC5i/HYT3LGtDWc12EpHk2aNRKfosrnSR/S6RQ3zbdWn3vNeJArjzKP&#13;&#10;sNJz4WoZaZnoE+loNTaaON+eLGIgyt6+32sh8k4QzR85CpebyCBxp73Lj2nkd3HbL1hJE/mT8bhO&#13;&#10;LturYDM+MoYylwzOMROtaSJ3UdpnBarv816lrvCNCjRpoy2PLgOJ3f3XyobmAloRKxYTS8fQPo5y&#13;&#10;P47e0qx9+Z4SDLiy8ZU3ID3qLrb9yvJg9ZTCXjNLGzOUwDSOo082PDar1ijpYUn6RCHaaPWQVnRv&#13;&#10;ZXKPLBV+k8mkVMnwIZjv0G4eN8AL/ITg5aRj5sT23N2PURnhKr2emTKPeh9liafY3z8L/x6VqnNw&#13;&#10;bsVIi4RnFZMnM0hdMsp4bNo6h0QOKBw9eoyUPRCLeb8XAKbC24H9ckqIxCdPrFh2SwDs1DNW8E/c&#13;&#10;88rVkBlkW8Dn5+eW4OYpZ/lkHl3zcRt1e1S1STV7G+cqb6VgUq0H2IR48/0Lb9JMDR+cTQ3cDYb2&#13;&#10;SfIwzDG23ZAlx0e5Bumdx0oJVIRBFYJz28XKh8wrQAj6Szmwp5kps6euVDuN/7Dxoj+tICExIv+i&#13;&#10;p/RUJlZ0aCLubAqj5nTRdfV6P0HmseiipuJR844+/OWiwO3Br2Ql1eLnYi49hp3WY/DIxRSp4Ji8&#13;&#10;YYOF//i0grSQDSvx9w8QRofEOQghHvF0W/DI/V3fHWUofZR1fvC+/zHmhaFluBz1e3CBzECicqEd&#13;&#10;x5x7qLSyWHcq7Y7nmPhvrzf9cPdO6KsWAUCPAOZOCL0E2pQhl8/NQJ6XDcmfZxjqasW8o96bLckt&#13;&#10;FldNxCJFlrIeJmpBrCjhUD/r22zEXldSji1pxWP03d/lbUtnJ+gaR1EzxMSYGEk/xaTkXxQkZlIj&#13;&#10;6J9zfmrOyYt6VNLXCvN0wWxpw7vQbfzigmNC/4zzZ5TbM3V+m+AnCzHXk7zlekNFyJ7XTG95Im2x&#13;&#10;vEOaICx1MHKzjmbuzUF1ng3I3gqyU0b70AESqj4YcE1rxQvEc8MLtsdYP2qbaPgQlbng1THKbskO&#13;&#10;QQX1H9FN4pj2tpYuntiUmkVDOCIPFK69Ukz3VCPqE5OvEgaLLDLjtENAXHzNDGcyJCPWSsS8u7jW&#13;&#10;1602w20CF8fe5uGLi5S1cTSDdd1TQ4Nl2XGmpSh0Kax6JPrsIUy+tyFa8YsKcCK3YJlAGjVyq4Ts&#13;&#10;oFzuSB5wT/MnrxweCJctC4tFP04C2MiXa3ABK39KziKvhWeTPtwPuHpNwWXrOOHMBESxs9+dhtay&#13;&#10;AzoILhueTAYCnQZA5+8uZh1Pyf21IjtlEVVLpChvj6N2Y6/DPg9XH1z+HqoZiQcRuLOw8S0lNTBH&#13;&#10;O4sZaaS+q3ft8nsmOlUqw8TLgnsnjdALj1vMN7grCT8SllZ6jrgJiCMNKkL8STZXraQrVkv/we3x&#13;&#10;3NfXjJxN6CFFcR45PuvAFbJxPHD63IdQPpK6vJ9vLDhSamffmF2lxFktFOl+/fKbmInq7WnriV+Z&#13;&#10;VcWvYtqqi62W1JpLeM0ZwgHq9Xp1V2SrgYlf79T3nH13CDvR7kSjys55hFi+HnMrRXDOq5hnZg0d&#13;&#10;13DUoNXo1ghUlVXUptI5trq1gulqFG04ufgI2M4WBHO5khm4y7FJccnJLTM8GYkkwIn4K8IZFXzB&#13;&#10;kEFxmXc9wup5yRZcm2qZXC0AWfv0CDn0hZddETeeaxL8jtPPL1+oktNrjbHSrcLZw1HDdcL5pWvy&#13;&#10;ovDvibRjIrOwZiDmwkHw7pAVTMzMrTRsJur4Hn/gD9rb/YQjXrsmZ8eFk+n2TeU7avnPf9Am+t4C&#13;&#10;jaJrtsy1mxv4O+6KqRtX2VCAFf6fXYe86WeWy1k8Rut6m2fbZ53Be7xnosfkM9aX1pnrQ2dugnOe&#13;&#10;JY+zF5b9CwQDGgO/I4pvi39RyY/WzuYRm1f8UPUImJu2OkI8+HFEvHZya/tL+FEPtNbNMx//cdch&#13;&#10;evVjnUqqWxQXdYlIusDY43lkECx7zXKEmLBqbjZJ8TFC1qk/FFMRx8GadiJfWMkMggmsRJj3Z1Im&#13;&#10;/O7udWKpVKJ3EGVJTVEoL1HpkX7KjR5FLEgcCuM0cOpUuTbIw2dboS6dfiAht7S1v6PPiKKVtNZ4&#13;&#10;ejkv/nH2I8/zfOFQh9LCEEjILEt91KbFfKBrYI+B/vFh5D4Xzhw7tYPRC/IgxgBzkv45/MUkZnAj&#13;&#10;jcp4jAIqOYYxvJxvG/QMfYbAZsnt5cUvPqRSiUqP/7jSG9NbPwrST11jI+LwKn8ethmvNjOliUlG&#13;&#10;7TMK12JDNyUaf8/KnVjG40xX2wi7qBs2ZFXVoMXLOLpVdZXhWsHFJkV/UkLPzQejzuzgFD7NrJQa&#13;&#10;lMnwgU6tCCRYxvnLED/FusFf+lEcvNrTxDFRRCmslRRLZaU5vpJuyqPt1EtkrVCYXK6YweUhxifG&#13;&#10;HbnZ96r6C5VtesNmwDi8R/xSUR+Yij5jLOh60kfOoZUS1hH7i6DxkRLRFb+/4ZZJLw8zhpVU7JDv&#13;&#10;XXgv+rvn3gTrtVjDs3vPGw5N0jJlIaYI4j2CQL7iD4XisIkMrcooZ2u5PhqH1CEsNwqwM2jjHVL7&#13;&#10;GVG7MSTDIH4fIMvdr/fkRVB54gPi5bH2nEyWrFOZl5v6/NmH8W9WC6j03WNXVHo6ZDp8j3FLWlLm&#13;&#10;CQLQ2UwPwYA67G/tmfyu2wVD12EcR1SyWl2777jUj5kqb3RMvhTjU0wbsZC9tWFxbJOcDg3mZ+gx&#13;&#10;NZZrGTFz1Ai16cJUN5NrG7fKA0bSUrBdBjJbFI0d5tLiPY19hWwMo5IiGaL84EaDDvPqoqD+EFan&#13;&#10;AS1ClpJtfcLCFrfese3pTO8ROLHgWdSr24c1t55av12crr0CwH3osS8Z/74R1uOR7pptsnFAKuFj&#13;&#10;b+gmi7CSPY/ZdlykUp6M3JBEvxGBevoQMDJ95TpGUfpLFzOTfbO1pGFdLtNVB7Vh7efRaKv6burB&#13;&#10;GGmmm2Jyt2kOI4/usYrLLKt7Dqu3822QjRlXSovkup2ekBbq5HsUpN3aOFVk5IxeKiRgGYs5g/eP&#13;&#10;qeOvZcdORwv1FcS3FxCphfvuYSz8X78g3UFxygWGDZt2x4YS8YsaNqx4GjqnEUo1SAWJ1NHSnSSq&#13;&#10;cCr9Db9VqA64UqcrK7kZYXKe2ImIZVH8BCmUV9/tbVVbmHbbM250GtHsvuEysxDQk3WMZTm+cnAu&#13;&#10;v3P3ah8DH1i4PiOeC9ub6k2eMtpXqDZIAd7o2F9J47jd32vuCnhqCQDEJDgHhMcnnt/bJPpXccdE&#13;&#10;bK9Ew68hYl9pxxGUywmWXoJE99JAWiBeEIQJoIWjqVVw4DPvIg34tTvnVYnMax3gu6oqnDbTLQJr&#13;&#10;k77ucqUjeeS8GFhTUTLukryA3uay7SmF8WwkMCe3v9bB8xAtlNGUD7xYJQR9X51WYeakoN4nIG6+&#13;&#10;rsK7tXlh5FBalyflBr74eoHm0NdsDRv473qV5QWX797gn+u5ohn/JtX9nCNWNhstj1AVcynGO3Ur&#13;&#10;CbUvWZAC0EbXbWeq5ibwpHO2iDqwWu2KjeHWcn/gY0O9R4qaej9/kPhF73thZsG1CgZrj/v3XYi4&#13;&#10;h4AXyfwJz66hvqvD+iFqS+OhclnRMkhY3nQSteJ1bXZNH7inZGDHNNKPyuN+UI3u/jY5W55KyGtn&#13;&#10;57BHt84M1EDU4Clp1uTgl8pad3VY22ZcHML2Pdjj0FVN4fe1vdxmjG/hsiNpD45c++Go2kPcgOEd&#13;&#10;9c2/4cyfrN2HpoNNT+DrNb5mxphC4b72jU2b4C9Sv/h7lLadBZfDhYPHGHIkAkZAAgJ9DjKPSBRs&#13;&#10;DTynn0R3W5KvZVXw+eKBv5viVClhCoiX3pmkMdLfFRlLhuqptNuNwyVhi+CTRUu0/ttt6d42FZnM&#13;&#10;hx8l+C+38GWTLhTpPIPR01KYpFmzdFU3SkTryiSx7TGfO2Zpy+OhMeSGzI3HQboiPMYlFF2U194R&#13;&#10;Jnn2ds7Z+pakEeZS893Kl8yf23yiSD+Ld55+0Z8sK0CNHMH5kNtcRE1gZRDZLCEvOojzfjjM7JAv&#13;&#10;fB7PltZdoka2Za5WsmYAh4lX6XvZoEjYcJiWokPRPviTbOzWSNg8eZseY0KtsOLRCKSE2XDSiV5j&#13;&#10;CLOuekwtJiXxA4DZJ12Nx6aBFk/deWmf9b25Dwetmr4ZNx+K20i1BTVRzeByBik63peAcKwAHIP6&#13;&#10;ZzUv4uBh/IgWGFWUBPcArYBWPwtf1tNWC82uTb9o5DfWvh0GXr5fkOEQdhGK4ao6te/32LGjXBEq&#13;&#10;LfN3O3DXyt/NHoMc+ku45C1/qKyiVR6QnZe0+meq98TCFERw+33ckAZp1wU46r7FkkRpXFNdvOKT&#13;&#10;05UOlBUNJ2Gwd4fGqcrj+enXoBRE67PSuX0qtJN5jpveQWLxnADa1pjVjbXlbW5u4qc97hQtDaWR&#13;&#10;yLDOX//uo5RtEGT1RLRGPEvC70ltGsTtAzs3EuMdJe2LPeGglFJy7ROUZQ3HSXxQT5s3mk+OkEC+&#13;&#10;zTbEU+z7YC7LftmBre7PYuPHVEhj2P+Ms18iVR6a6Qd5yZl1kn3I8ittNjmUc6JA4yQAbHSk8QPe&#13;&#10;TnfT98dRXxYsyGh+hL2STls7cK3tm3DS2ydYdrf+dIDXE32WWbszf9RUNu4j8EhjZhUk/hjD+oDt&#13;&#10;LnKXuF2KeuF8G9p7rDdUas7iVm9cTw9xCxEoc9O4i7H88kf71uMAA7qeKveVmj0rede2Wb9K31pv&#13;&#10;qs0sTu3gdHKlBLtTe0MEnBY/SGuVwaGlb27G1TqTRPbgi5TKuVO1QyHBv7APzb/89PhpQSn6K1/2&#13;&#10;+CZ/yBILo47PxfKiw8vdyiWbexDpH75IqvX7p7UddQH28w1VdYHzztdm0OksLzVz50j/SeBhuLz4&#13;&#10;RN5ufe3u/vZk5fQ3jL4eB4Q+/kRqUxRrTntfxjK2Vgpr+PgkiTLJrsViUlv2J/ayjVSKRkYxwsIM&#13;&#10;vE2dUt6cUSRCAQsOVlsZ04LLkXibfYZXeMZYXUXNWS1pVfiPlIBNuD49C5P7KStSdF497VWyMSlC&#13;&#10;vErGccYDEPGapeUVXCF+iCRaO/XuoQvPT97toIH6sD/p/QosuG86sYx1hX1rc3KqpgTbS+IB9vsR&#13;&#10;ut9f3LbNE0I3gwH2RdCFIijxUIdx1K6G8kcggxkTvShBGlUevcPySk7wCQYfKZ1rtkaFMydPileH&#13;&#10;2+Sl+/n25AKECcghDtGEAK7g+4OPl53eyi5BY+IW3uultzC3drV3uXmcMrpBDx3ABUPcr+dGW2S5&#13;&#10;ADyGCjId2xJkpyx51Uw14xgbaPaAjsHw2Bia5ZVTYtyHAuuMBVMd5doSV+P+8r5oM36FVj4Xl8HW&#13;&#10;TLsf6wduefdNW66h/cTfabsUZvNNNkHhACimTJOUbiWHN1BwRJ1/ccqTVKiW3s4icx5LS09kRMri&#13;&#10;m1ylToETJVpJEmptPLIiZXla09EyYdMPnzRi82xHAzeGvSDu9ZdPT1K4sYPfWLcOyqcVSnIABOPE&#13;&#10;2DbI9VPJHuS6hy9Y7VJc2F5dOmr7zGkaOfYAT2fZwH410hsOntpKhIuJsbiaHGM3CNmQ7HMJaRKO&#13;&#10;na7K4LP1M48bv1fZelYwPeMXVwo3rSGxHSc24vjlhMfKh5cVdeD62NwboKyZYm+G8JIaReKK1ZEL&#13;&#10;aB62JKgtdXws2qnIRPQP9g1ya2JYRqMOtziCiOncDE0JBzFgNk8lBdH7WucCB2DIggCCY5tUPVCb&#13;&#10;/KXdZdlVrqIquboCv612GX4u0qLWoO/8I+RUUxABMXhOUtuLlpQwpfXQZsf8PRFek65nKp/Q9De5&#13;&#10;mFj44RBQKMPATOyLFBXTTVAu19JRWaArwlulrDOOheT0AgIS2eTGjosa3X6Cm69+pMp946uUFxV6&#13;&#10;G3cwM10QyGPnHXHw0xHab7dNp8Ma/bqN4UNP8/6EHRTg/M/zi7dnuFQd1WO2+mokg8gzIKOTwg5X&#13;&#10;7+QkcbNRulE6FBNu2zFsM6Fp4MapLJha5rpFhOejZngB5/rPs2XHr7FCN0gtku5w7heM+TRfDOII&#13;&#10;w8q2GZQZWUrn04T5/ej9G0/QXalORr8J+OlZT6YavFPuk1rxOm3U3n+D79fxTjL6DfqQQtDzZ39v&#13;&#10;oQYsQVUKAN/wO1owMIfyfjNvkiJg9Vbzo/M443iGXM5M09riEf8W/25CiPKPy4kPYkTrFSd8R25W&#13;&#10;Ueqi8hHq9j/Si3Oqqq6HELKcBgvn4lF0KO5P0Qv7tn/L2SZSUIPQw4zD4kl3S1bTLRyoVRdFVBNV&#13;&#10;HzjrzQY1YlSZ59j+BKHMz+LfcK2KeRnda1SfQL6qQd72Jc4QSgp9wSD12EvZIW50VbZfN6jAi1kn&#13;&#10;v8mSh9GEuy7b9tCnz3xWwuSaNkFt37Ini7w3nTR5IrGm+0nvAGvZ5fIwM4Tqac2Ttt62nXO/hbnn&#13;&#10;wP8E0szLFMKmuFFnynARP+g1VWdInw/K/YOQBQAY/ifX/Jvw+yc5+zt3/L86SNG/O8j/jkD+A9P/&#13;&#10;Czz+bwSS/ZXP/RuB5Po3AsnBzf5v3PDvKPF/a/8CFV8/7C8X8l/f/nX0r5l/x4z/Gv+zx/pfaPJv&#13;&#10;cPGVMP6DSv5t/l8I43/q1r9F9H8hjP8eyP/Qi2SvepGT41UvsnL8Uy8yc+oi/3/oRbL/Vi++Esz/&#13;&#10;US+yv4rb/0kvkrGwvYb3L3rxbw/+mUr/pRdfreUrofxHhXIuZtb/A16MdEN5xYt1d0uP6WwVozJm&#13;&#10;InEp/Huo8ajfqN5/hSMnp8K+hIls9TeL+QIn9g758xscbVJRTN+Q7t16nbo2ozrVElU5kmmkSWm6&#13;&#10;eTXGbtXShvm3dGonjCKPYK2+Hc8/XlRk11ctd3we88YVbbfWJ3ULa3ujQTeEy0NyinE0rZ6y2tQf&#13;&#10;5ZdWySYYOkz9CSb4WsUKCgj51H+F7g2syOR51l9Clu0i9mYqKKs76krabMX55fX95TQRhPknpISB&#13;&#10;auWLlbSZ8tqoqS5Xzbvg3YNcfmfZ5YKplwPbnbk6W+ulbei2lng7UPcuaMqTZH92/OYEDC1LodkU&#13;&#10;2jIFGSKuSSizcF04OCli6kp+roirQQ2lUb//JeC9/PAw3Tvcoc3KEHQ/hTHw4R0keaXpsRS+h17X&#13;&#10;pIrCmjKHiUQBODdoU+I8pf62HRo1EtMbLlFlG5Oa1/qSveByGZIgXwijM3yGYvqAmO+opLbOrs9N&#13;&#10;hQCNVwrDtu6XptNiYK1EbkV3gHHAIZtRoiXMB2y0wCh2wnYqdn7zCX2nkVDi4+zj5aMME59AaXpb&#13;&#10;LKg+xk2L5jzD/EdsSNQclvfLJ1IHTAN0A1oDPAPSTpN9pCHeTl0fsA8QBjuQUn49EytidcalQhiq&#13;&#10;vq5jY7K8tdjHKFH/B/o1fTwVr9BZfWCObssqXmp7C2lm+7uOYTrVLq7klGvHmCK/SjxdvlFcMb4r&#13;&#10;NfP2hPIn4x2wZB7ONIxOtwLaNw2pwwkk3DM+uqHezwAWLWFBr69GXugujpGRR08MlLHR3v0TvdL3&#13;&#10;KT8LW1z1xzie4HlhuJFj7t9+Pbu6OwD8lPpN1EhQieGA4wDngGuwVRizJuoO6pAOfSKmg1OBT4K7&#13;&#10;hY2CG4cbfSI2wPPWdo3wRdBH23iyNcD7Q1FwI7kh9oLb2HCvDX3vXV5R1uo6aSAiDo5gckm4MIlg&#13;&#10;/Vbcx/JitQ56OC8iUyMgcdYgkFZV+RR5MpKxE/5trX0YXT/C+3dFkGf0rMxORTziBv7Q0f6DsxIs&#13;&#10;ELbcR84HaYVwYy2bxoBrA9MH0QcE2wJD5410ztdJyI75HnEUQeN+SPA79jY11G/Gi6P46cML4WXn&#13;&#10;1sCDPRqU78VPWB/Swbkfnr1I4x3aMQk6eS3vm4B92PhFN1v8NYkqoMA4T/fINNJABK9OcR+rTqJO&#13;&#10;pU6ATyjprvGj2n3c5KChO5LH74HHfWV/QbloLZrWJTz0+W5YVV+/D+q+8EuFpyiXDg5n/oPIOK3e&#13;&#10;GNy+fi5nb6gVzvnSupBwWh9wHeAQ1MsQqRUcppReu3vsvvBhF8HesWzj6px7VAXzny+1DfP/cX+D&#13;&#10;NISJ6Q8bRQgd09P49JEgB1+ieE6JMrgHiO/V7IMZlsZzXar3zXDLTaYoGQiMpmRwx8ymmMNJzJQN&#13;&#10;w2hQMHRiGTE8NK8pcb1SxVs02QdzmxhSe3Lp6FEGGjvOrI55Y9z9rxdCZAeen9VVyaGfnYQYDoMn&#13;&#10;HjGxo+CyYPYlAKiUzjY6PIzak1XPCHMXTwFhW84cbA8sKvxBptwSZ7AmDJMsjVMs7E6oY5Rw6q+J&#13;&#10;EATzmt+db06qkgcA8NRweLAlsNKwLrDjcDL9DuNGNOnzsOHkJMyIam900JIpnJ7wpzU+C90F1+ik&#13;&#10;/IqxLqilj6c0q+FZdOdkAs+qBOx+bugjNo7y1+d+uQj0L+NQ+ym0Lq6pEbIK/q6+DtJsx/fIZnL9&#13;&#10;rR7f/RJZbepKTF9INoKQIbUq8ZPV9PXkmMD6oJzd55WykKNlpF856RLCI17u387EJv8oOBbhWJll&#13;&#10;QnLbVtxvMr/3KPBZnvi6LbOp585IcRRuKNYgwpdICW2ua7S4vVCfVYULvJEjuJ7hR3S9GsvT46Jc&#13;&#10;oDhJwqQxHanDPcUl1DjIhX0yZwq4CmyZggjrO0Ow9E11rKuLgJNcmKLv+hbhUDmFZvbZY2zZGysZ&#13;&#10;+tUCUcY8xsYgPBBaiBEwZ9H+NqVm9CPERDquz9RR6xg3rc+IRdMEpSGGkqcgCzm4txhkw4ouhE2U&#13;&#10;GmtzDhDDp+pGZXY02/yOZmmcJ7HWaMBrPRuUpLzNqvroKUzWb3OFayllwDsTR1BcZdnMyTGLz3Z0&#13;&#10;VVetADbL9BAFMhnfSZLN3d/igwsg+DOBFtZBSSrL/F8jmhrWQOQWa/OPnzAvC9aUTsrlSpxAXLNe&#13;&#10;KFYcAeXOOfYkZ1w2g4TD07ecAIv5zNEwiz6/qZpPkUsdAAU8LozqjirgjbP/cYWfWOrbfLrbBuiD&#13;&#10;CEB1TvxTJMuPjBxJukf66w0WssmaDQNc9zyt6m13jL4bJ0VSdx6/LxNW+TqiTAtWHNcmVNfuLcDD&#13;&#10;I3egT/a2YvHy5MFtEeioNQElQ4dsP0/igFJ0L3+2aHKqJMKMlS0nDu3NhyS5lCApKmkulYjYOwI6&#13;&#10;cTAdH6D4mNk9bgvM8v2NCFuUMp4zUWE2MIX8j3m9lztNL7RQPInplz3GbAPi4TJs+VJbQ9ml1ZRp&#13;&#10;yVIL/ydkFVnkeoB2u9Rk/Q9GLIuKmaS3h7NrlhJt3nR6DGGFCIfulo5eysCzLQcP3fXa81roF23d&#13;&#10;PO/+lelqeuiSY3HFdNP69ILOlEbxvnWQ4lkWlA67j01M3zS3gnVqIeIcFczE6ulpB6wILJC0qvrp&#13;&#10;d3v1hvCpjqOHNCXz8LCMNd0ldd3DvJ98Re1WWYQmdxF+huPtl/ub+9QLjtx3HlI4PORyRIyXazxj&#13;&#10;WY4hJ6SMTsLH6DKFk0GRq4RD2uuKeH+ct30teiSqcByJsKrtvbKVKgKXD3tXmxXpNSaLVCe0Z1es&#13;&#10;OUWXtPB8y7ZyGchzBAsw+gKxycreh8V9/6Y4SBc4akWs+tTh1YWP3Vs5TgYgCH7U/H/cXQk4Vdvb&#13;&#10;P4bj4FAkMncaFEmZyVxSmSIiTiQZCiVJSrdBRYMhGTKWdCMNSIlSShNFREqKkCYJKSQRfe8q290d&#13;&#10;OZv7/ft/z/Ot5/7ues86693vtPYa3p191BPWJX3Yn+yiprohYPdJA/nbLw1K93nFjNs3fzO7QIvr&#13;&#10;pCfbz6sojN2TejlAvvVDcKbjK2k192DeE4/NW8csOdX7t+Es1QnjChUPOZ7lnRSg+oYvhaXi8HRp&#13;&#10;0zHj6nZ2hrEc49SoOL5zcjH5zc4FScGhrA93bI3fVP7IJyrRqdG8mcRbQTogay7Rt98zte2RqrhH&#13;&#10;MO3Z3I7w8ffyyyo6WfLivglT3oY1qfucS9Vs4ktRPNcvU2uwPKXK3EN2zpqZleV29IVfznt8Dr0Y&#13;&#10;Wxd5yVzE3tjjdKTBZ9e+HdvD+gV6ZHiN8iv3yeyqcJtTsaFP6U1+5yU3Lfdv/pLJX55KNmeNXzB7&#13;&#10;yZp+zfTUfclCcU2yn8/Js+rWBincUw4+mDVJcl5za6dCx4WaFPrF9tiMpjJ92Uj6GkHt+fueOqvu&#13;&#10;6T1c0DOzTz3l7zDTNZ/nvj+xZ5FCj9S1gpbiOX3Te+YYnZh3RbRDJGnZ00PKinl+yaK+litTts1Y&#13;&#10;WAS/rtLDe9SZpUv2+uLzsgVGNl8P9mtIPZpK3/9QZ1f8zlUOHzXDP0SsOCTW2fQ6wL7fwCZhh2lb&#13;&#10;lo/1nbeZzVt0HO5OjH4SSdZePI8+VyLzC9uaPvvLD+d6Nk5Pvvs69TX1ZFq45RUB2XHJEyvyH52L&#13;&#10;ZVOyslXrlfxrz/Z7Hl8t+vX7d3Vu/7q6/exb1ZKtXOnHe9/J9OyWOn96reTVXemrLmWta3F4uqdF&#13;&#10;XbNIp0El70D9nTKjs8mzmmLafZLJ3pfyDHIX5lZ1Fi3quNcx5fuc9sAVafX6HS/GJij0TCy/HfuM&#13;&#10;djRJl3Zt4UT5QCn56RHF39ZO6p1VcbRFp0u6pmxHIUf5fcMult7xCyvqn5EPRkYnbOGYpfuSe/yL&#13;&#10;5g23v+l859fd5RPxPXCnjF/yeYtF8TOtjPjdJBZkm1aHdqZ1Xj8y69ihTU9zbZ6dbbHskjWTKZNp&#13;&#10;NPHt+OJV+P1D89291L31EsfDW6f8tbBnAUfnFxmyx/5HbOdWHhbeLlbhnvZlxZbnLFtDnzle9bG+&#13;&#10;ceZpdmaJRU78pvOmma9rWyZ1WTq1lGVOyaxIaJlZ2PIirjB2+seibRrH9lwMuNQxy66w6yNLP8d3&#13;&#10;I0VjLou/oyYLLlJKFjptX02rndZ6WLlpc4VmBaWisaJq0ZW1kdvbbeZI73st0m7hd+Jb5rfz385f&#13;&#10;sPGz/XrPWSldodYpKK4/aLnpYb8Mv8Tcgrz728q/XUkRrPMLSUxxuME2W7sl6qLtmZjElF6/A0f2&#13;&#10;Lotd9qLM2C1QOfi25dcdOUfrb3JsOXihSDnUzCmr6Yh4QLrDi97uxm3xysEqF8gX482C1NYYRR9j&#13;&#10;XyYz8YRSO39Jq+DFvCLn1Zvbs6Zpfm44uPSgZsW5lAPei7bG1UXUObl+vdu58FmhVgvPznnx1Nnd&#13;&#10;KXYpypEOPfzaUzad13xnuyLMTHTCTM2Gu1nPIvdTTdNi+/QrNvAm8s6eEamTLOcj8H22xp7teUf7&#13;&#10;Q9MPLavoW3rLMzWsaUNL0DaX9NM3om6teC3hPXbibY7993VvtxTbjomMcr6SkL1obNyDdt3yBRqT&#13;&#10;at7ZNzUK93H1hygb66SWrD6byfYh6a9TxvUml2RK28+ulTJs0Sg+bDbpSu0swfs7yq/yWQlNOSlx&#13;&#10;54NOgLr5lNLdd6hluUI7zvPxv5yUTOGb7rzFnNLV/Xn/qnPl/qcP3F2T8tJ5v0a3RUf7vW30ZN3F&#13;&#10;Y9/LuqVf31c4RXLto/ULg3ubplQb9D57Et5mMX2F1Hf/a9vTK26YSfP2bKm7/f3GhI/XlmXMTjt6&#13;&#10;P69zdfLqTEWrYsf34fXJ5KXpbY93jm17oB+w/VB0w62tolnfeLRLovaecnZWbasUS15c8kU7PlX3&#13;&#10;eG9sqHWT2iNxjXm6KrKPXcc4hqp0zXjba+/e2PGZ16J3EaUlk2oN75QX49/pG+AxQbUy4OzZjDNH&#13;&#10;rJfoZK/1djP8lHzAQKBwwl7u9o5C8saNrE59Z2ZryipN0S5tNjQ1lIx87SulIdHFnlC5SlXmwh0R&#13;&#10;wScUUbqV3NMzRTdvlMS9MtAp55hb47Lb2jTwVIORhKng52pzn0BX4Xi1/khX9QyR68lFdu5SVgdn&#13;&#10;L21mO+ObNyup8OnffqUv2s5S5y9tDblZpthdy9FGavtyYje9zd4q1T3NKr1K1NO20rKernb90Odp&#13;&#10;T93ZsltzPgU+9jAmJZAWd7Br/BWXGiTC8+Xxsk7vC+ryBnLa5svOpZDNBUsX5X5eJ3sxtyO+uVnx&#13;&#10;W/+97nmhlbPGzny06HnUvL3claK1a07SS9f6nPB9cfDEw2vu6xvMyx7EBkdn722RZZWtFlLzsBCr&#13;&#10;PlX1fFLn8lS/6xure02FQl8tzmltr+A5nVpXc5z7TWLiujNd9/Le3n/v2m1ADees1rNPrCmvfuSf&#13;&#10;sXlVimiBvd2r5VNKRWuCZm04X6LiKnjM4duThJor9Mq0XU27rLTPLj+v3KQtWppfWh+TKCn52GzJ&#13;&#10;1mvVjx6Lf/SoFNm1aLm963rFzyX56bpyaSftbRWvZ1a9OSiWUxWnXvxUIkapVX5rXskLnk03VR7k&#13;&#10;O9tOKxS+LKo219Q+Y9XUUpYStzN6rZanV39dOpOUyKkvt45snayf9SSn6/KMAHFL5/iIZu5T2jun&#13;&#10;b9F7UeKQEXUx1MgkNyM/Unr8Du+iSuUnvuFV8yalJ+ld3p8r5BGkYC3ytegVdf2BT3pJjwK/rP5U&#13;&#10;obfRsSZnkQF/SduXYPJ1NaGTLvfWPPQr/ZRndF+xR9ou4KrKekEp/QnGFkJBEe8KIowrl7N9fM3y&#13;&#10;ScdYJl5qS1PMOyMJy/wz85xOw18Z/ZWXt2FuEv8yp+zrqZsee4glZNwruB8411EtKtS7OrbaVWaP&#13;&#10;/jT1xEkiKZ/E2g0E7WISWuOPBB8r8novqJBFXuG2KLY6KZe+unDDnbdfwj7EfU+3MNGd7i7yOsH9&#13;&#10;xKPyGfNOsIWOXZ7ga9Af1PDsr+TCaQHiBxO2m4W1Bilepm+LWhY2bovWis4+9/QF1PNKGz/dlr27&#13;&#10;lCWcR44n8ngy19V7fAsVF2Qtk3YNsQ56wV8353omi0JWauqkJNXOi10XCzrfXfB/z93J097YvVH7&#13;&#10;6Of9vhvuHmja96G0XNR3wcrzVmmsNXseddaRanTOqZXkzLZ5rLXfTPx918m3Og+2rGvu3G8jtKLm&#13;&#10;sZa7kNPcgGYn3k9hXFoL+uekL8s4cc1/H4t1bkKGY/5xuaSa7siLgj7U50EiDwJ1l5g38b/Wf6w+&#13;&#10;Y+7b7838E+36HcJ8bFlWSOS/WXLdYNo0vp0ltE/5C9JORIy/Ep+SSene1pRpl+EsPTbhjq6+euKd&#13;&#10;QMlQwwCNHZfqj1LZZcurzih3brI5Tk0u1l91vXnDKut7lE/RivAnKdnW/SkG9LOxpk+yVZ91pdx6&#13;&#10;Yv3K6J5ffF+PQV352qqv0baNsmVLryxeZm3x8GtxQ3FH5LS3V/oi+z6Mu6Rb0PZ2bXJw69aIVtEm&#13;&#10;jdtdLRN8vt+jhzjN9uQ/9nJdaajZdvLaElpRz9ePIQHsj+bZenLaTbisUL7uWo37+0X1p3zoVwVy&#13;&#10;pJePM3llkR6x2W6ur3t0pcY0matJNN1jilkXzr+93rJWzTZvbmTtm5dUU4U+s4aIO/O9DMdQMos8&#13;&#10;KTn7n9ys3hUpMebFyedJ2paPM2sCErX3KiRzyv211dE6p3ip8HzBN+Mf6U7k4xUNKSd3VPqv8Y1S&#13;&#10;4HprJ9zq78FluryFN1cHfskt58bMrNCSNKXGhQ6eZeYqyawRxcEz7G8ffmPwwXuzxRzj9iiz+Hv0&#13;&#10;cnYemyNBNXuLZmZGUmLzL68tjipKubmSdHaZnXXBq28rJJ9/9/4SKnvpwxWdnrNHp3wvzqjW+hxf&#13;&#10;uLdNW6t9YY6rYabvEoNHY30PaqWLB/HkzPbLc34e/q647olhxbbN70OzMlbE7Gzgz9r+3pS3Y/1t&#13;&#10;ctyro/teO6YFs126dd3L8WrvSee6d+4m129u0r9wZGXZYh+NoleCqtONLcpXPS19OU41i7PZhbOZ&#13;&#10;XlHps9fhStWn/Gr5IyuFH86id1tbnrT3LDZ/Hm0vd+ti1so7wULiGSHLTYVLI0stI3Lr2zhml6iM&#13;&#10;6doa29gWt6kj8d7qKbMPrl1dr93udT878oPks+Pi3tOyJ9pt3OK8pbtxXI1f1Us5mTHnqZnHojhs&#13;&#10;bhae2ZrLObVhamBD/XgFDzEZ6+Bbly06H2yo0rxbKyUlvEDliWfFnRCvxeG3uKXNirMFn02vXt6q&#13;&#10;OVMz7WqrftfGLvZKnaoHLokrG65Ne/h6dlpJop6Qsq19qfk18ex11mfdl0TICZEdzKwypm7MsHlY&#13;&#10;mXomdOYTX6pHo3yHufqkc9syAg3krn6qnVAfcnuM5ANZh+Jns/I6vGZN9bSKO/vxgNHZC8tFLB7I&#13;&#10;BI17VdMrQP/yl77b02z71OVX5rHmZSjNaghpcludV3m4JorruKZd2fqEF4LsxwIFPjZJizQ6TZSq&#13;&#10;XtXj0JtmaMJnrBjWdMxUJZHzcXuSKtl9T/eYPQKTJgudoC4W/5Q1Lvp9nAXHLY+9O3tnXHXavb5l&#13;&#10;S05HYENjlP6EuhBfz+qpjTsraVpton0Ccywzbq3LDwkbO4Eu8WS38sKtc6+fSEp6riCVMvPE3y/e&#13;&#10;7xZaaHzTfeHCuc13JO9qfx2b0i/ft/pgVF5sf5G/FzzkuuW2+y+t1qK8PW77OhLNNMO/uBdr+kVf&#13;&#10;WRotJ/5YTlxZxnBlASc5smBhR+Dkto7uvOO3dld45+Z9dPdzbdgUvejdAuOF74R6VXuDu2ZLOOx9&#13;&#10;7pKyeNrVIG8j7YJ+57aKb5u+aulm3bNtff7meePjo8U6jSyNtqmvLwbbgIt2SvI9ZON5GXTfhf7u&#13;&#10;YnD3C2WpaayaSlJmIbp+5b17XpeYKB35vk3dPmTP+7vPgpRSAr6pLhOLC1kZ2Vx2oGmngqiAifrc&#13;&#10;RRudz286pBtaJFbid5v7UJ7EYr7aN8ISk76rzBO8oLBD/+mcWSZzl5nzLuaR5Jzx5uNJltTI2TyF&#13;&#10;nWpjREumTqJqXmBLEbi/r/jrlDdpz6cUWk+hd77eelfojbjKUfkNx05X3zFdPKVkFZ0zcwVUsnvU&#13;&#10;VC8WuQXYxrx7ruz2vsBf2L1JY2O/yT3yl9s6nrnjx+sfvn08TOfv90qVqfqVq/eaOVmOF/k0rsf+&#13;&#10;3n7T3UcnT576corkE/I8+9xplivXenk3Rcm4LIi3C5LTfeIsuazAmG/ep+LoiCPvudilIp8dKD9E&#13;&#10;t+BR2bbFVuFyz41wkVql6fWdT4ysLfL7MmouKLdVR2rm6M6pcvkcoh3RZNv17UpBgYeGtbZoSfWF&#13;&#10;zIbT6VlqZYt9NSo2eq/zuOsg2NTuW1sj7HnV9dbJjRNyVqgcvhYZ01ScYKWc9XnvnGW1QdK7xdhl&#13;&#10;9ceHv7u9p3i8oxD5ZOvsBLp7eUXRBo0NFkcOlqqsUVcrsIw/1f2xqVHbIJHNZ3H4NqPUcVY+5O8+&#13;&#10;4aHGuTwfVl2cukY9xdm7SWeVvs+Y3v1LNQxTvXLudu4UlmR7e9Yr2ma5otbetauko9YG2AXbWK0J&#13;&#10;4RGevsykinfZrtfNmaUfC5+1h+TWi7tmbjWu6uGLPjNuw/2njfcOpLIv7I9meWO+TW29WNOhvqel&#13;&#10;hlGl0YFtl64WXs3wVrny2t3KMtes9BLlQpBlUNbJ1ZvOXLUyDkyd/Eq0TEWE/z5vV0FigchZObVn&#13;&#10;mnYeWmouPKfPSeW/2j69L7vlUVFqltnpK/Gih/QzzIudc29V0hxe0V/3SDfkZy2w4/JMjYqPc1NU&#13;&#10;snQ/qbTriNuc6etKXKg19HVLEtL2FiRXZnotnX9BN1Ag4FV13omv3bYHd5eFyLG/1XrwV6R531Rx&#13;&#10;Pt/MdSudjLYYWsx6yOd09dkUE6fG2Banyu4cmUkzdkhcUth4YJrIthUrH8rc0po8TlnnrrdwSVXD&#13;&#10;0ofqSqx8tyXI2+LXL4iLOSBr9fzIDXmfNzOrPn59lNEQrNjCHtvHs+OD94aX5lTW1q3vRV/NMoxT&#13;&#10;NNiieVDnvFhhrtTthxv6HWXX9hoWJFrVmGXUdddtntAa/2LHt2hTM+3zx69uTtb/6lKW56f5mSIp&#13;&#10;luvVli14e0LyMfGd/W/q879VJLwc/zwo8xvrk3LT2XtTBUMdZ8WRX1vkCh1bvD5K7d60szWrsm0k&#13;&#10;nJ5bUwyFolcKH1v7JK9WyFXk7EFHp26bzc+tbmdEyKQ0lr+95Neoe+vD/bxHzltS99ueyPDT8ZS7&#13;&#10;Vcmb4a7wzce3IqRx9majgIjihkcZ0R3NZsGPhJ/I3C1Tty76/FK1UaKMujx9tdxHi9vmkln8k01k&#13;&#10;PqSHWW9aWp+Z7N7T6WYckfXmRdhVV2stBc8Fm5p7GqoCBXPeHVuUemcn79oHtBSnS7bndXM1pmUr&#13;&#10;L3nebRQRYazvZHPQxeTM0VBDU/nw0tAXplKnc1eYCWctHhusdCNy9YupCksCHj3k+6Cgmsy/QiAg&#13;&#10;cktEKC34qOw8rXb1Rf4NGo77Yq99cNSXfBt31LOlp0Imhd6T61MX17/oSnRG6v2mLruz0goh6wpU&#13;&#10;FmQnXky8UMxXqL9r5cvCHFHt5fzcJtRJfVqeTrITrtnkvqvR0GwNCh0rcExhnmrsekkbe/aW98WX&#13;&#10;s6ebpl2TOzLr6pGD8ylqcZ+qLq4KN5n1LHHumGBNtvXmM5eaZ4p4Bk/7FhmY+nKHqsjxKc8iZ7B2&#13;&#10;jL9pXHnp+44ip412XGxcH7I73tbqrnuxkE2pqiTueekXni/1am6FeeSrOR3t1PXhl9WEw3QW5y3Z&#13;&#10;dt9pT4lh7tLd3xXff3TxYunPWqPaKbxK4Bt/GJfo0imJ1ealPQdzElar9E30apixdejjYAWG15c7&#13;&#10;b3KCnxuWXufoZGZJs3bx3ui23pOmoDJLgWYnPW+T21pnmqLyPHUlOxnakk2O3j5bafCe8x+vTN/i&#13;&#10;IwNvToUfIvYBjvnwRnJu6fkaivKKyvA8UEVeTV5FWYEuLz8d/oN+puudURfa8F3+eUnqFm8XV3j8&#13;&#10;qqDCDe9yHSg0VRUVJRWaK22gTU1eHuxAheaJtakrK8IDyl/b5OXRQ91f29QU5OG9tb+2qSvBe94Z&#13;&#10;21RUVBjaFJUUhrTBO9fhpbFDeOWHts1RhffBovKPznMUFYbKUJ7DqLOikho8qv2VV0kevSh2sM3H&#13;&#10;2xHeOev94zekLd22uoD/4GX369fDC29/PMadbejpup72I/oW8Grc+fD+YS11F1UFJzVlNRVXJWUX&#13;&#10;NVcXRUc1R0d511XqKqoKasqOTjrcxF1+Phrf6ANj40fglODlu4rcUlIGZgu4SSR++M1rHgAnAD6S&#13;&#10;+ABY4QKCD/B9DIlUD1+ifugzVqhA8AGw39MWAhr1EQaMG6DRb2sLDtDod7x5AXwArBgDwTfwgQy1&#13;&#10;JgDpIgbgA2DFFgj0+9xYgXfg/ijomj9LIzdlLAKJpAUN6Br6AKQPuq7GAI1sdACoA5BuqEYFq0nw&#13;&#10;w+ACP5uG/F8KWtD1EB+jno6sJFIMCEV6TgVgBdMTviY5ssZwxvHGcGL66UGbMEAW8BCwEy78FWpM&#13;&#10;DoVE8peGz5hMpnrDD6n/G7392Yj19meL4fRnqx+ity7odhfwF4AKuuP1xujf+SoJgkbkqyT2GM4k&#13;&#10;9qEy7Qdkxo1SZj6ZWGY+OYYznzxUJrIP2XlplDLr4Lfrieys44jhrOMYKhPZh2RWjlJmH4VYZh8l&#13;&#10;hrOPMlQmsg/J7BilTHEuYpniXDGc4lxDZSL7kEx+GCijGUOacCMT+VaTO4ZTk3uoTGQfkjl7lDLp&#13;&#10;VGKZdGoMJ506VCayD8k0HaVMP7j5iez044nh9OMZKhPZh2R6jFJmHEzSRDLRPBbHO1Qmsg/JPPAb&#13;&#10;mfj1wQL6eEEfNC96wiQJ1WDJQ40wzVJopMlzSd4kN5IjaS2JRppHWg+182C/kRIg5kd5arSOB6NR&#13;&#10;gxqJZQeqP27Uv/5lJ4kkCjT6XprM53QKPiMaqYJq9B3JnJ8dz78/8Scf1pY0QPD5/Gy/cFkMZp1/&#13;&#10;ivlAu7nJHTbSyn/aMQrTB7se1q43wBfM1c6Bvksa+MxVYPrTHh02H6Rv0rn7P6878Bn1dfb9sRQO&#13;&#10;zs3IHrTmoDUFlaUDsIX6E8ARwAqMiFdluYzedgcZPRtYI4LhHkdtJgB8wdY3c2hUIMnomUItBUDX&#13;&#10;h2Hkj4851o50wORuBvoTANQfInczrBMjkav4L+QeHpB79DdyYyBqI5GrBLyjtTdrQO7V38jNgfVi&#13;&#10;JHKV/4XchwNyn/1GbiVlZHJV/oXctgG5X34jtxP2SyOxV/VfyOWFwYrGlSDUjONZANaOkchV+xdy&#13;&#10;ZQfkKv1GriKsHyORq/4v5BoOyF3yG7lL4GYcidw5o5RrA/1XDcj1/o3cRTABILnofmc+b8iTlkAf&#13;&#10;BGyOQHOHNHxG8whc+v90z+7IKsGiBTrAcCXpAYQBsgAYRiRLwFcApjfcSiPX+1/u2UXBoUTrsyic&#13;&#10;NdB5g1FvtI7dBdgD2MCxeL0xGvlbE4DsFQPwAZBMEZifbIGeCsAKNv+jGIuyinA4An4nMxC+RzJv&#13;&#10;AjA5yFcYPZzMBFh7mMtMYHNkTWD7ncx5AzLRIo/JGYlMCVCGuUwJlt+NiR97hAGZSJ/RyLQDBzKX&#13;&#10;acfqyGrH+js7Jw3IRP7Fy8Svvdi9hOJkAfACGxG97f9o76VCYtmHxg62V0K+Q2Ogm31ke69Tw+y9&#13;&#10;5IfZe3kR7L0wfZAO+LKSYe9143+590L7HhsADVALmAloASC52H5LGT7cgZsPxccEgC/Y/WYOjXIk&#13;&#10;lR/8hkBjcefF3VOIH8lDQHKQPLRnYZR3ZkAe0oGZPHn4Xh+Al4UfY1g7JhezMx54kPzTAEY7F8Cc&#13;&#10;Qmyn0qjsRPKQnYzykJ1I3p+yE9mL7FwNYLTzHsxjxHYqjMpOJA/ZySgP2Ynk/Qk7UYwFAcqAqQC8&#13;&#10;nSvhgxGAyE4FkjwJjVnGccu45tjDhYTherbQF/kVK9g9wA4N9qzCLPasaZwpvAjCg+u0PnzHAyAD&#13;&#10;pAdopKsGjnYAWh2A2lGNClaTaCwkrp9NJBERkQHqZ4WNc8THqDPKp2Fz+XwcF6YzN7T5s9mxIiSx&#13;&#10;S7Hlk2+y13FkkPsocznEucQ5NLmnctCptWQ/nmlD1lE68GoBzEHwGagxPdCaxqgHfP2jMPPdzx7M&#13;&#10;86b//rpvIReLQJyPxez4nT+9IMjvYRwgO9B4wwrmTzTWvNjfs5YBxIDmAySNgCcJ+iexf/6FZyXE&#13;&#10;jpmcJPaVbEnsVmyYHKQbEY8X8JQBUNw4AXoAYQC6Z3UBYQA3AOYDFEuM/p0/wsiQLwG5zPQMI3uy&#13;&#10;twEwPVHuk4gnH/rnk8N/4RkPfMzk5JPHk/PJHwd5kG5EPGHA0wZg9Ecg+AD5JB0QPQp/ZMB8bkGg&#13;&#10;ZwaHBXkMxYKM+QPlZYl46oCnjmPHLzxU4GPmjzoOKkcdR90gD9KNiCcDeMZQqEPu9RPgg52A+4BM&#13;&#10;gBQAzWdE46MUOtQS+KOUUkuW46wd1BPljIl4+oCnj8LPgfkQ8Zwk8Ecf5SRHH2XDIA/SjYinFHjk&#13;&#10;OE8O8cdNsD0U0AS4ARipP1rgpssi8EcLZxbZhCtr0B8on03EIw79xblaf+HZS+APca69MMebDPoD&#13;&#10;6UbE08K5l8ME+Bjvl3rwwQEABSaJa6PwBxUWICLbqNxZZA8AFmuUayfi0YT+mtydv/BEE/hDkzsa&#13;&#10;1rulg/5AuhHxUIHHA8Doj74Bf0iBP/JH4Y8ZVBLJhWB8zKC6kIMAmD/QcwAiHjr0p1PTf+FZSuAP&#13;&#10;OnUprP08g/5AuhHxzACeIACjP8TAD7vAD/pQXx6FP4xgkskk8IcRTyb5NADzB3pGQcTjB/39eLp+&#13;&#10;4TlC4A8/niMcfjzWg/5AuhHxGAHPaQCjP+aAH9D94gg14/jQhHa4FQdzHUD+KLbw/5kDNKqwPQcs&#13;&#10;vwOF+d5pOvQSBsC24kcpKSn5UWNzF2oXAIBZP/bMjHosgQ4zB/Y+w+mxhG0maybAny2EFdHacC28&#13;&#10;Lfhr0OA7rGC2gDtIeD4t+Iz4dQBIdxuABmAVYD4A0x3IX/JcqA+yA13PAaA+QKMaFazGP18fzb4a&#13;&#10;b8d/2xd6oL8wwAqgBnABLARgvoBlzR+jiWKK9oyfCWLqBfvSMgDaayKaMab4a9BAD6zgY4rnY4yp&#13;&#10;LzCYAfwBaIxjuqMmjEZxZByPeLnDxeBP6a4H+qAYbASYAPYA7ACYvqOJAdqnhkMcmN3fYbAXbgOg&#13;&#10;/S2iGWOAvwYN9MAKPgZ4PsYYRAHDVkAiIACA2QEk0xjg5Q4Xgz+lux4oh2IQDtgMOA7YB8B0H00M&#13;&#10;0N54B8SBWQwyYP89hrID9uF1ZEQzxgB/DRrogRV8DPB8jDG4AAyRgDzAUQBmB5BMY4CXO1wM/pTu&#13;&#10;eqAcisE5wCEAWsuSAJjuo4kB2o/zD6zBw9lRCnt+OU7+H/t4RDPGAH8NGuiBFXwM8HyMMSgHhr8B&#13;&#10;1YA0AGYHkExjgJf739ZdD5RDMSgFHAPUAlA8MN1HEwN0BmglM78PWjhb4XzSCucNEw5EM8YAfw0a&#13;&#10;6IEVfAzwfIwx+AAMaB7qBpwCYHYAyTQGeLnDxeBP6a4HyqEYNAMSAL2AswBM99HEAJ07OgliQIWz&#13;&#10;jQcAnVcQzRgD/DVooAdW8DHA8zHGAP1DDjSWhKA+DTVmB5BMY4CXO1wM/pTueqAcigEX6HwEahGo&#13;&#10;06DGdB9NDNBZJ50gBjPgPBUEQGckRDPGAH8NGuiBFXwM8HyMMZgB+scAE3r+chxqzA4gmcYAL3e4&#13;&#10;GPwp3fVAORSD6aAz2lOoQZ0MNab7aGKAzlddBDEwgjPcaQA6lyGaMQb4a9BAD6zgY4DnY4zBItAf&#13;&#10;3QcWUI/mPsDLHS4Gf0p3PdAXxcAAdD4CtRXUaVDjY6AJnzkBYgA+wP//ZxsUeLZRC882BGDv4AN5&#13;&#10;r62Q63kP+Q1Bih/PtSHnczr4BI0F9GzjBtTMfAdf/yjM9o4/ezA/nzPGZOCyTPekP/v8Z55toL18&#13;&#10;HPvPtX8qJhxq7F6BYyIpjBwH55C4wRx7/gh48qF/Pjn9F57JwIf8NZycfPJkyOXzDuZnkG5EPGHA&#13;&#10;0wZAcUNjWw+A7oNAwFpAOiAWIAXgAeDnIgjzkPMl2ldfI9Azg+ManAmuDepZNwKeOuCp43j1C4/b&#13;&#10;wL53OH/UcbhBLl9/MPeEdCPiyQCeMRS3IWP7BNgaBLgPuAIYqT/QHleAQM9SigDszwUG9ewbAU8f&#13;&#10;8PRR5v/CU0kgp49SCTzJgzxINyKeUuCR46wc4o+b4AN07moCFIzCH2i/KUSgZwunEOTLhQb1RLl8&#13;&#10;Ih5x6C/OZfwLTz2BHPi37MBzZpAH6UbE08JZD7rVD/FH/YA/UC6/cBT+QHu/3QR6Url3Q75896Ce&#13;&#10;miPg0YT+mtxXfuGxgHgzmz80uS0omtyiFGx9Q7oR8VCBxwPAOH/0gQ/QHkAK/FExCn+gfVgqgT9m&#13;&#10;UFMhX546aBt9BDx06E+nvvmFZw+BP+jUPRQ61WDQH0g3Ip4ZwBMEYPQHyuWjMzLK5VeNwh9oT2RN&#13;&#10;4A8j2MedxuXYUS6fiAft/fx4Dg76A/FIEfjDj0cK1v3WQR6kGxGPEfCcBmiBzXB7Da4vKJcfD59R&#13;&#10;Lv8Bgz80B/qKQc0HwAoauzOxD1BjaywsvwOF+V5BGnqByj9y+dOhFh6goSL5+/ujanBeZwNaAID6&#13;&#10;swIYdfKHDkR5ff8feX2U0w+B3P7QvD7+GjSQgRXMLnAN/DuTf/gwH+pAO9LdBqABWAWYD8DWJCD/&#13;&#10;q3l9vB3DxedP+UIPjEW+sAKoAVwACwGYL2BI+2M0UUyTYCBVQbCZjbMk9irI66tBTl8N/h1J1ZC8&#13;&#10;Pv4aNNADK/iY4vkYY+oLDCYAf4A1ANMdNWE0GheM4xEvd7gY/Cnd9UAfFIONAEPAHgDyIabvaGKA&#13;&#10;9sbpEAdmMUD74jbY54YBEM14fsVfgwZ6YAUfAzwfYwyigGE7AOXT9gEwO4BkGgO83OFi8Kd01wPl&#13;&#10;UAzCAVsBxwFBAEz30cQA7cdfQRyYxQDtxcdQ9DkyYH+NaMYY4K9BAz2wgo8Bno8xBheA4SggD5AK&#13;&#10;wOwAkmkM8HKHi8Gf0l0PlEMxOAdAa1s+4AwA0300MUBngPkD6/5wdqD9vxxnMkcp7OkRzRgD/DVo&#13;&#10;oAdW8DHA8zHGoBwYkO+rAecBmB1AMo0BXu5/W3c9UA7FoBSQDKgFXARguo8mBujcYUwQA3TmMIEz&#13;&#10;RAvnmR/nD8YY4K9BAz2wgo8BugbGxxiDD8BwCtANQPcEZgeQTGOAlztcDP6U7nqgHIpBMyAF0AvI&#13;&#10;BmC6jyYG6KxzhSAG6JzjAecWKgDRmC/FQCYfAH8NGnzGCj4GeD7GGKC8fhYwobz+NagxO4BkGgO8&#13;&#10;3OFi8Kd01wPlUAxQXj8TapTXvwE1pvtoYoDOV28IYoDOVkFwVpoBQDRjDPDXoIEeWMHHAM/HGAOU&#13;&#10;178MTCivfwtqzA4gmcYAL3e4GPwp3fVAORQDlNfPhhrl9QugxnQfTQzQ+ewgQQzQee40nM+MAIhm&#13;&#10;jAH+GjTQAyv4GOD5GGOA8vpobUN5/VyoMTuAZBoDvNzhYvCndNcD5VAMUF4/DWqU18+DGtMdxUAT&#13;&#10;PnMCsPni/39efxXk9S9CXp8P9g2bYd16Dbmiz5AfyYNxM/Tf7dLBN2gsoLw+fv77ne+g24/CbO/4&#13;&#10;swfzszpjTAYuy3RP+rPPfyav7wVnEFk4MCI7pmLCocbuFTgmwt8syMLfBcgO/i1B0gh4kqB/Envs&#13;&#10;IA+SE0soJxbkxP727w8WgB5hgPUA/JjGaAjZkLMiei5A9LcE//7vD3oGn1kgOT1gHzMfhpF74CzX&#13;&#10;w47GF7oH9QDofg0ErAakA6IAmD34OfN3tmXAHJkLcpnJzODIhbNL7i/PEoh46oCnjsN1MPeF5LgO&#13;&#10;zMdTQT+s4MdHBvQfQ3Edkis+AZ2DAPcBVwAjtQ3l63kIZJZSeOBM8M+/P0Z7cSKePuDpo7wctA3J&#13;&#10;eUko5yXIeTnEtptgTwSgCXB3FLah3LsfgcwWTj/Ya/sN6on2uEQ84tBfnMtsMIeL5JiBfczGRwun&#13;&#10;GcUEeBjHZD3Yg3ICKMdfMQrbUB59F4FtVO5dsIfdNWgb2jsS8WhCf01u90HbkBx3Atuo0N8DwGhb&#13;&#10;H9hzDNkEtlWOwjaUE8fOSMPdBzOoxrA3/OfZDNqTEfHQoT+dKjdoG5IjR2DbDOgfBGC0DeXe48Am&#13;&#10;lHt/MArbUH5bhyBuRjw6sOfSGYwb2usQ8fhBfz8e3kHbkBxeAtuMoP9pAKNtKI8eCzahPDqaT/Bz&#13;&#10;iSZ8huE+uK8B8kdBY3/mAI0qbM6CqXqgMF+bpaEXqPzbPDr278ExPWBpY5pH/xs6aMBiinSiAbCC&#13;&#10;6QRmkf5m02C1gdoE+xJq7HukRzabKWs2mwfr32w7WA+xhbNuADgAbQJtJvCdA/BvYJOG76Shj8Zg&#13;&#10;zlYLeJF/dADCACRDA+AEmA/AbADSH6OJ7LkJTtSDTszsucmux8bMnsfslmyP2Tew3WQPYDvHHs12&#13;&#10;CLADaA9o84DvdgD/IXY5+E4O+uixYft8Rnt8QXErwC7ASgBmA5AjtqeBDPM52MTMngZyBDszezrI&#13;&#10;Kewd5NvsDeQn7A/I79gzAUeBDvof5s4FSIrqCsPj9PRjHlhoYLMoykYeu8FVAREfPBweggFEKGBF&#13;&#10;EHSBRUBRxAVBSRR5aEx8AWsWAWsNVhJxwS0hpQYsCYpErUIQiREpFBMMJgqiKS2shMp3lr5Tvb0z&#13;&#10;3XcnSLar/r1n7j2n/3Puufd2z92eGeoeom019nXmvbTdi87SzH6uP57lOD4XyDq1EOQTjzzAcJiY&#13;&#10;guKJ2IfNoHjOtCPWmXY7K2J3tb6wBljvgM1WV+tZqx2IIB8237E+NL8Acq5c+XmBGFaBV8Bv84yn&#13;&#10;nUOO3TWqiHOoQ80PmT/tnNFWUDzdnKlWNz6j1s5ZYaWcWuuwXWt9aK+w/mQvAVORR1PXn7b+6IzO&#13;&#10;vK/052cnXBLHh0Biyyc/feK8vw+Jp098a2A8I+J7rBHxr60+ccs+P15otwDfOZZ9yPnaOsSzDN85&#13;&#10;W60W8eet84GcK1d+ZO9N4jgGJEf5xDOea/LukHjGJ3YHxjMz8ak1MxGzxyd+aA9OdLZLQRtkmzqb&#13;&#10;tjbYlyb+aA0Gcq5c8SQZDBuJQ/axXs0znvlch58MiWd+8snAeB5NrrMeTb5tzU/ut6Ynv7SGgMuR&#13;&#10;O1HXibbLsR+SfIC2B9B5Mmc8PyaO9cQhe0Iv5xnPyhSf3QiJZ2VqUWA861NPWOtTv7dWprZbP0/t&#13;&#10;taaDMchXUXcVbWOwn566g7Y70FmUM55BxFFLHLK/8qIvHv+1/GTtUcj1ji6o/8yXGt/QN3rPKP/j&#13;&#10;1f9OhC7sLxxgf6Efnze+jmfet/HM9YM88zuHZ043NXrWbCx8spbI/sJqSuUHS3WjvRma6w9Zv0td&#13;&#10;WQq13nGpco/gexh/fyqr8POenP2FeeKoe5/QQZFTqji4JYqgY7wBzkZuCWo0bNBhfyHRwOamEJ6a&#13;&#10;+u9EuC5jI76F2czD5o0s34kwFT/7gkfANODNpZKzja9qk+e24ZX+z9Uf1eavYgeB6g/5f2uYDd8H&#13;&#10;y3OUf2hg0xm7IJ5Xzc78X9nO7A+Ib2E21dgcBDKOuSRH0qAQLAG3gFqwAnQEKSBjW8nZ+uMl1qQj&#13;&#10;If3xknUkFrOPZGLbr2GzH5v9VttMbGJTFdIf+60q9j6mZmzEtzCbl7CJ2VWN+uMZYp8N3gIiqz4I&#13;&#10;64/3UYiE+ImO2d6JZPyUvY8wG3RYo7o0sFGfYcg1Dv9jr8Pmpxkb8S3M5n1s2jvrGvXHVlycAw6B&#13;&#10;3wDd/viGQTYppD++cSaZ/eKTMn7KfkmYTVv028afamDTiXwHzZe28U7ssfwzYyO+hdl843Sy+mHn&#13;&#10;ny8f0wcLgMWk2NCE/mjNfVa7kP5onWhnTgRq/ZA9ljCbnuj3TExsYHM0hKdn4ig26zM24luYTWts&#13;&#10;JgJ/fxynD+4GHegPudfRHR/dk6wzIX52T6bMBUD1h+zLhNnwuR2u48Mb2BwI4RmbPIDN6oyN+BZm&#13;&#10;0x2bBcDfH23ph7n0Qz/K2ib0x8gU3/MY4ufI1EizBqj+kL2cMJt56M9LVTWwaR8yX+al2rP/cyBj&#13;&#10;I76F2YzEpgb0ImamV+b6cgX9cC+vb6L0z5eerq6Kh5f1h8zlUleWQt1zcLlxj+B7pxK0cDnCbUWk&#13;&#10;GBS6MoWcS4rMOBWdHwDRl3sav0+rUOhLg/hUBNShfCKsyCqjb+D+z3PG8OhzxtToKuOu6MPGkmgl&#13;&#10;qEAuo66MtgrsK41utHVDp2/O/R/xQfybCPoDNdcQT+nzlM2hT9IELXktA5eBCjAQqD7hknefksNy&#13;&#10;vImB1RqloBxvirUO3BN7K9bBeCvWy9gUG2LUxsYay8Bi5DnUzaFtMfbLYhZtFjqtc+6J3UUMI8B9&#13;&#10;QPxRMUiVkmXM+cdpc4ghjV+Sk0owDCwENwDld1NystfkWQTyEpSTvea2wH29z8z3Yp+ZX8T2mv+O&#13;&#10;vW0mzQ3gGeQq6qpoewb7DeaLtL2Izrac+3pVxPAz8BR4wBMPYmBOmkMMaZyUnCwF94CnwUMgn5wc&#13;&#10;47pRTF6CcnLMKg7cm3TsHqZjDzOPWePNf1i3mu+C15A3WsNAD+Ri6gppK0SnOOfe5AZieBBsBo97&#13;&#10;4kEMzElziCGNk5KTOrAYyF7XcpBPTgod9iZCclLo9ArMSbEz2CzmXrzQmWXGnQXmUXuB+Yk9y9xt&#13;&#10;TwKDkXtRdwFtF6DTK2dOdhGDjK0PwDJPPIiBOWkOMaRxUnKyA8gc3weeAPnk5NI4z9WG5OTS+NrA&#13;&#10;nAyMv2wOjO8yL41/bJbEj5gtwWnIXzm7wMvIa6lbSdtKdNbmzMkRN45vKWX9UvEgBuakOcSQxknJ&#13;&#10;yedAxtN3QNYvFUNTridliUhkRkhOyhIzAnNSkZhvViSWm2WJNeagxAvmRaAI+QzqzqCtCPuLEhNo&#13;&#10;m4DOjJw5kd8NeJQ4WlNWe+JBDMxJc4ghjZOSkwS+/1JkypWU+eRkdjISGReSk9nJcYE5WZScbi5K&#13;&#10;LjRnJ5eaU5JPm8PAlchdqOtC25XYD0sOpW0oOuNy5kSe33yYOC6m9M57qgJz0hxiSOOk5ESe45T1&#13;&#10;twflCsp8clKVYh83JCdVqZrAnKxJPW+uSW03q1J/NpekDpozwATka6m7lrYJ2M9IPU7b4+jU5MyJ&#13;&#10;PM9ZRRwjKL377lQF5qQ5xJDGScnJVfgu916jKGsovTkp4DXdXa9X4sq81Wzw3fnl6g0r9XJsFgX+&#13;&#10;HWJ/z79bxHfVb5f3uC3d76I/S0jB//G78+v9ER+8x/f13fmvQ6Keo5Jn04VXfXf+eC48t3M9kVQM&#13;&#10;9TqDrPYFhiOX8R+GyZSdgMp7C8/YFftRLnZTCt8+Sj/f5y6f+BDEdyftZSCMSziE62NKP1c/50Rs&#13;&#10;YVzTsNWJ64DL9WkWrls0uSqx7QK8cRXwOgVkjoXNnUUG/0MFp3DuvN3M5k69P5JT7/F9zB0ZzwzX&#13;&#10;yJegDTgOhFfNnfeQl3B/HDa+rkFvEfDmXMneeSNcfwfCdRT4uWIaXBXYjQHq/LnmqHDtB8J1CPi5&#13;&#10;1jvhcZVjp8slfSVcH2XhGqPBdRt2wqcT1070hGsP8Md1jMClLmjtKaK9FOhwvY6ecO0Efq6dGlyy&#13;&#10;xk0HOlyb0BOu7cDPVanB1Rc7WVd1uJ5HT7iE089laHCNxE43rudcrrosXCutk5uvX7tctVm4Zmlw&#13;&#10;TcJOd8xXu1xrsnC11eCail050MmXvAeTfK0A/nzJdwRJXdCYFx7duBajK1yPAT/XzRpcTZnL97hc&#13;&#10;S7JwORpcN2MnsXUEKRC0Hs6iXeKaD/xxPRsL78MK7HT7UPpAuGQ++rlGanAVYVcKdOKahp5w3Q78&#13;&#10;XJ01uKZgdwnQ4ZL5IVwy9/1c3xrhfSg56AN0uK5HT7gmAz/XZg0u6Y9yoMM1BD3hGgv8XOM1uGZg&#13;&#10;9zDQ4RqInnAJp5/rXW4YpC5oLhfRrjs2eqErXIOAn+t3GlwTsSsHOnFdjJ5w9QZ+rp9ocJVHyuvf&#13;&#10;q+twdXa5umfh+hpy4Q/qwztp153LP3K5zs/CtVqDq6IJXOe4XOdl4RqkwXUrdrpjQ3IlODcL17ka&#13;&#10;XNN4B6nLdbrLJXycusE99r/cuqB83QZXOXo6Y4NLb31cLd3zeu/nq9y6IK4KuPxjowC7FCgEJa7M&#13;&#10;kG6w/+H/7cDHJFDCtRvsf9TX5fXnxOkiEf/vNrP/cUjew/l/t1l3/+Nk/26z8kf5q4JN+347sOYk&#13;&#10;/HbgXE4+BawGy0AtEF6V8/dZu29iQHBLm3M9uIG24XxDYzm/YnqiPLE3cRb1sm4OBmVAvfaOQTUW&#13;&#10;hPMKIGMkAW4ElwGpl1IOVeb7W2rVDLiuxHI95+pQf8YTf9Q+jozH6mhXa7LRtdGzLT1oewJMAxuB&#13;&#10;ioF+uU/JdFXg8yVtUChw+YvQVYfil1jbGAWBz3eXGB2tEqO31cYYaiWMcdZX0XHWX6NDrfeivUFH&#13;&#10;5ALqbNpsdApyPt8t186nwSiwFqgYEE/p8yXNoU/SBF0IrgZPgevAOqD6RHJcwGu1fql6GS/Sf2PA&#13;&#10;FFAHKsGrQHLpnUNncBLRHwq8h8r9cCrLmEHSLtd/xdHCM74Un3DOAXXgbuDnmx7je/jhEx+C+GbR&#13;&#10;3gmEcQlHHbgf+LmWa3LJtf8aEMYlHHXgF8DP9ZEmVz9sy0AYl3DUgaXAz3WJqdeHs7HtD8K4hKMO&#13;&#10;rAB+rvmaXDOx9XOVUCfjUnJ9hSsnKG8ElwGpl1IOVf4v62fYZ7Gro5+wfjb+LHYP+J8Fsn5uB6q/&#13;&#10;ZG6pGGT9LAaFQGQ5mvoZziIMt1jBz60UGVsC19huxm6rm3HUKjJidgujwD4SLbD3RWP2m9Gj1pvR&#13;&#10;3da+6BbrSHSd1cJYh86WnGvsYPx/AYwGrwAVM6LWerIVxUqwC0gevevJVjouSl3Q/G7qeiJ8Mtf9&#13;&#10;fLKeCJ/4EMQ3K7LR1l1PhOv+LFyynuhwNWU9ES6Z6/64ZD3R4RqOre56IlyPZOGS9USH61ZszwFq&#13;&#10;rORa/4VDuKqAP67hmlzl2PrXE8Urue4JHHA2aAnk/mkZ4+B65A5AHeoaRjM6y+zJxrJGnw2X+b8J&#13;&#10;yPz/ACgeThc4/5v6XajHcWKS62MpPOpQPpLyyPHoJPtC4zV7R/Q1W+Te1Hnj9J6jSJ2AUp1D+sZr&#13;&#10;14vXYt8HyNo1BGwDo8E7QMWKmIlVzqHWa5ED1+vzTqu/r0Qtsx6KLIc6d7Z8eeM41X2Rxjfpi6uB&#13;&#10;jNMx4F2g/JW8F/A6BURP1csYGgXmgilgD6gGfwMSo3cNrHT035f045M+M7GXeXwWGARkfZbXIguU&#13;&#10;DzLnSngtvnnzlOB1YJ6K8vuNZ5lXA4gleF4NcCYbAxw11tL4Ugh6gB1A5tXnQMUg/atiyHZdbepv&#13;&#10;B+7Ax1auj6XwqEPNCZlXO6KtnAuNVs7xaKUjsn9eec9RpE5Aqc4hfe21U7F659Vf0BkNPgEqVsRM&#13;&#10;rN58iRyYrzznlTeOU90XaWKSvF8N9oAx4CBQfeHNu8RfAlJAxoCSZY6dDloBOVoCkf8LAAD//wMA&#13;&#10;UEsDBBQABgAIAAAAIQC7ipQi5AAAAA8BAAAPAAAAZHJzL2Rvd25yZXYueG1sTE9Lb4JAEL436X/Y&#13;&#10;TJPedAGFKjIYYx8n06Rq0vS2siMQ2V3CroD/vuupvUzyZb5nth5Vw3rqbG00QjgNgJEujKx1iXA8&#13;&#10;vE8WwKwTWorGaEK4kYV1/viQiVSaQX9Rv3cl8ybapgKhcq5NObdFRUrYqWlJ+9/ZdEo4D7uSy04M&#13;&#10;3lw1PAqChCtRa59QiZa2FRWX/VUhfAxi2MzCt353OW9vP4f483sXEuLz0/i68mezAuZodH8KuG/w&#13;&#10;/SH3xU7mqqVlDcJk9rL0VIR5EgHzhGWcJMBOCHEYzYHnGf+/I/8FAAD//wMAUEsDBBQABgAIAAAA&#13;&#10;IQB/QjLiwwAAAKUBAAAZAAAAZHJzL19yZWxzL2Uyb0RvYy54bWwucmVsc7yQywrCMBBF94L/EGZv&#13;&#10;03YhIqbdiOBW6gcMybQNNg+SKPr3BkSwILhzOTPccw+za+9mYjcKUTsroCpKYGSlU9oOAs7dYbUB&#13;&#10;FhNahZOzJOBBEdpmudidaMKUQ3HUPrJMsVHAmJLfch7lSAZj4TzZfOldMJjyGAbuUV5wIF6X5ZqH&#13;&#10;TwY0MyY7KgHhqGpg3cPn5t9s1/da0t7JqyGbvlRwbXJ3BmIYKAkwpDS+lnVBpgf+3aH6j0P1duCz&#13;&#10;5zZPAAAA//8DAFBLAQItABQABgAIAAAAIQCm5lH7DAEAABUCAAATAAAAAAAAAAAAAAAAAAAAAABb&#13;&#10;Q29udGVudF9UeXBlc10ueG1sUEsBAi0AFAAGAAgAAAAhADj9If/WAAAAlAEAAAsAAAAAAAAAAAAA&#13;&#10;AAAAPQEAAF9yZWxzLy5yZWxzUEsBAi0AFAAGAAgAAAAhACZGi9JBBQAAdRUAAA4AAAAAAAAAAAAA&#13;&#10;AAAAPAIAAGRycy9lMm9Eb2MueG1sUEsBAi0AFAAGAAgAAAAhAKmoCpx5XQAA2IUAABQAAAAAAAAA&#13;&#10;AAAAAAAAqQcAAGRycy9tZWRpYS9pbWFnZTEuZW1mUEsBAi0AFAAGAAgAAAAhAL3c69fAmAAAUA0B&#13;&#10;ABQAAAAAAAAAAAAAAAAAVGUAAGRycy9tZWRpYS9pbWFnZTIuZW1mUEsBAi0AFAAGAAgAAAAhALuK&#13;&#10;lCLkAAAADwEAAA8AAAAAAAAAAAAAAAAARv4AAGRycy9kb3ducmV2LnhtbFBLAQItABQABgAIAAAA&#13;&#10;IQB/QjLiwwAAAKUBAAAZAAAAAAAAAAAAAAAAAFf/AABkcnMvX3JlbHMvZTJvRG9jLnhtbC5yZWxz&#13;&#10;UEsFBgAAAAAHAAcAvgEAAFEAAQAAAA==&#13;&#10;">
                <v:shape id="TextBox 7" o:spid="_x0000_s1037" type="#_x0000_t202" style="position:absolute;left:-3088;top:11958;width:7969;height:3771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0otZzAAAAOgAAAAPAAAAZHJzL2Rvd25yZXYueG1sRI/BSsNA&#13;&#10;EIbvgu+wjOBF2t1GW9q026IWoddGvQ/ZaRLMzobs2CRv7wqCl4GZn/8bvt1h9K26Uh+bwBYWcwOK&#13;&#10;uAyu4crCx/vbbA0qCrLDNjBZmCjCYX97s8PchYHPdC2kUgnCMUcLtUiXax3LmjzGeeiIU3YJvUdJ&#13;&#10;a19p1+OQ4L7VmTEr7bHh9KHGjl5rKr+Kb29BjtIE9/lgLuE8LF+mUxG1n6y9vxuP2zSet6CERvlv&#13;&#10;/CFOLjmYx80my57WC/gVSwfQ+x8AAAD//wMAUEsBAi0AFAAGAAgAAAAhANvh9svuAAAAhQEAABMA&#13;&#10;AAAAAAAAAAAAAAAAAAAAAFtDb250ZW50X1R5cGVzXS54bWxQSwECLQAUAAYACAAAACEAWvQsW78A&#13;&#10;AAAVAQAACwAAAAAAAAAAAAAAAAAfAQAAX3JlbHMvLnJlbHNQSwECLQAUAAYACAAAACEAztKLWcwA&#13;&#10;AADoAAAADwAAAAAAAAAAAAAAAAAHAgAAZHJzL2Rvd25yZXYueG1sUEsFBgAAAAADAAMAtwAAAAAD&#13;&#10;AAAAAA==&#13;&#10;" filled="f" stroked="f">
                  <v:textbox>
                    <w:txbxContent>
                      <w:p w14:paraId="4CF6985F" w14:textId="77777777" w:rsidR="001B1DC6" w:rsidRDefault="001B1DC6" w:rsidP="003C5970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Craving</w:t>
                        </w:r>
                      </w:p>
                    </w:txbxContent>
                  </v:textbox>
                </v:shape>
                <v:shape id="Picture 1059207681" o:spid="_x0000_s1038" type="#_x0000_t75" style="position:absolute;left:42358;top:4461;width:25019;height:2514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v1HfzQAAAOgAAAAPAAAAZHJzL2Rvd25yZXYueG1sRI/BagIx&#13;&#10;EIbvBd8hjOCtJgpaXY0iiljaU22LeBuS6e7SzWTZRE3fvikUvAzM/Pzf8C3XyTXiSl2oPWsYDRUI&#13;&#10;YuNtzaWGj/f94wxEiMgWG8+k4YcCrFe9hyUW1t/4ja7HWIoM4VCghirGtpAymIochqFviXP25TuH&#13;&#10;Ma9dKW2Htwx3jRwrNZUOa84fKmxpW5H5Pl6chtM8mvR5SK9NWZuwc/7lHPao9aCfdos8NgsQkVK8&#13;&#10;N/4RzzY7qMl8rJ6msxH8ieUDyNUvAAAA//8DAFBLAQItABQABgAIAAAAIQDb4fbL7gAAAIUBAAAT&#13;&#10;AAAAAAAAAAAAAAAAAAAAAABbQ29udGVudF9UeXBlc10ueG1sUEsBAi0AFAAGAAgAAAAhAFr0LFu/&#13;&#10;AAAAFQEAAAsAAAAAAAAAAAAAAAAAHwEAAF9yZWxzLy5yZWxzUEsBAi0AFAAGAAgAAAAhALG/Ud/N&#13;&#10;AAAA6AAAAA8AAAAAAAAAAAAAAAAABwIAAGRycy9kb3ducmV2LnhtbFBLBQYAAAAAAwADALcAAAAB&#13;&#10;AwAAAAA=&#13;&#10;">
                  <v:imagedata r:id="rId18" o:title=""/>
                </v:shape>
                <v:shape id="_x0000_s1039" type="#_x0000_t202" style="position:absolute;left:1285;width:2737;height:49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x2NpzQAAAOgAAAAPAAAAZHJzL2Rvd25yZXYueG1sRI/LasMw&#13;&#10;EEX3gf6DmEJ3jZRg5+FECaGh0FVDntDdYE1sU2tkLDV2/74KFLIZmLncM5zlure1uFHrK8caRkMF&#13;&#10;gjh3puJCw+n4/joD4QOywdoxafglD+vV02CJmXEd7+l2CIWIEPYZaihDaDIpfV6SRT90DXHMrq61&#13;&#10;GOLaFtK02EW4reVYqYm0WHH8UGJDbyXl34cfq+H8ef26JGpXbG3adK5Xku1cav3y3G8XcWwWIAL1&#13;&#10;4dH4R3yY6DCapsksnSQp3MXiAeTqDwAA//8DAFBLAQItABQABgAIAAAAIQDb4fbL7gAAAIUBAAAT&#13;&#10;AAAAAAAAAAAAAAAAAAAAAABbQ29udGVudF9UeXBlc10ueG1sUEsBAi0AFAAGAAgAAAAhAFr0LFu/&#13;&#10;AAAAFQEAAAsAAAAAAAAAAAAAAAAAHwEAAF9yZWxzLy5yZWxzUEsBAi0AFAAGAAgAAAAhAPnHY2nN&#13;&#10;AAAA6AAAAA8AAAAAAAAAAAAAAAAABwIAAGRycy9kb3ducmV2LnhtbFBLBQYAAAAAAwADALcAAAAB&#13;&#10;AwAAAAA=&#13;&#10;" filled="f" stroked="f">
                  <v:textbox>
                    <w:txbxContent>
                      <w:p w14:paraId="2B405373" w14:textId="637BC5E2" w:rsidR="001B1DC6" w:rsidRPr="004F11DF" w:rsidRDefault="004F11DF" w:rsidP="003C5970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sv-SE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sv-SE"/>
                          </w:rPr>
                          <w:t>a</w:t>
                        </w:r>
                      </w:p>
                    </w:txbxContent>
                  </v:textbox>
                </v:shape>
                <v:shape id="TextBox 2" o:spid="_x0000_s1040" type="#_x0000_t202" style="position:absolute;left:37504;top:12435;width:7015;height:3772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Zfe9ywAAAOcAAAAPAAAAZHJzL2Rvd25yZXYueG1sRI9BS8NA&#13;&#10;FITvgv9heYIXaXctsYa026IWoddGvT+yr0lo9m3IPpvk37uC4GVgGOYbZruffKeuNMQ2sIXHpQFF&#13;&#10;XAXXcm3h8+N9kYOKguywC0wWZoqw393ebLFwYeQTXUupVYJwLNBCI9IXWseqIY9xGXrilJ3D4FGS&#13;&#10;HWrtBhwT3Hd6Zcxae2w5LTTY01tD1aX89hbkIG1wXw/mHE7j0+t8LKP2s7X3d9Nhk+RlA0pokv/G&#13;&#10;H+LoLOTPucmybL2C31/pE+jdDwAAAP//AwBQSwECLQAUAAYACAAAACEA2+H2y+4AAACFAQAAEwAA&#13;&#10;AAAAAAAAAAAAAAAAAAAAW0NvbnRlbnRfVHlwZXNdLnhtbFBLAQItABQABgAIAAAAIQBa9CxbvwAA&#13;&#10;ABUBAAALAAAAAAAAAAAAAAAAAB8BAABfcmVscy8ucmVsc1BLAQItABQABgAIAAAAIQDRZfe9ywAA&#13;&#10;AOcAAAAPAAAAAAAAAAAAAAAAAAcCAABkcnMvZG93bnJldi54bWxQSwUGAAAAAAMAAwC3AAAA/wIA&#13;&#10;AAAA&#13;&#10;" filled="f" stroked="f">
                  <v:textbox>
                    <w:txbxContent>
                      <w:p w14:paraId="4704A41A" w14:textId="77777777" w:rsidR="001B1DC6" w:rsidRDefault="001B1DC6" w:rsidP="003C5970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Craving</w:t>
                        </w:r>
                      </w:p>
                    </w:txbxContent>
                  </v:textbox>
                </v:shape>
                <v:shape id="Picture 1023671522" o:spid="_x0000_s1041" type="#_x0000_t75" style="position:absolute;left:2038;top:3322;width:36576;height:2654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T3O10QAAAOgAAAAPAAAAZHJzL2Rvd25yZXYueG1sRI/BasJA&#13;&#10;EIbvBd9hGcGL1F2TNpXoKqIILbaUag89DtlpEszOhuyqaZ++Wyj0MjDz83/Dt1j1thEX6nztWMN0&#13;&#10;okAQF87UXGp4P+5uZyB8QDbYOCYNX+RhtRzcLDA37spvdDmEUkQI+xw1VCG0uZS+qMiin7iWOGaf&#13;&#10;rrMY4tqV0nR4jXDbyESpTFqsOX6osKVNRcXpcLYasruxeX1aP3s1fqH9dzr7OPap03o07LfzONZz&#13;&#10;EIH68N/4Qzya6KCSNHuY3icJ/IrFA8jlDwAAAP//AwBQSwECLQAUAAYACAAAACEA2+H2y+4AAACF&#13;&#10;AQAAEwAAAAAAAAAAAAAAAAAAAAAAW0NvbnRlbnRfVHlwZXNdLnhtbFBLAQItABQABgAIAAAAIQBa&#13;&#10;9CxbvwAAABUBAAALAAAAAAAAAAAAAAAAAB8BAABfcmVscy8ucmVsc1BLAQItABQABgAIAAAAIQBC&#13;&#10;T3O10QAAAOgAAAAPAAAAAAAAAAAAAAAAAAcCAABkcnMvZG93bnJldi54bWxQSwUGAAAAAAMAAwC3&#13;&#10;AAAABQMAAAAA&#13;&#10;">
                  <v:imagedata r:id="rId19" o:title=""/>
                </v:shape>
                <v:rect id="Rectangle 257790516" o:spid="_x0000_s1042" style="position:absolute;left:18907;top:26906;width:5467;height:255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LAGczgAAAOcAAAAPAAAAZHJzL2Rvd25yZXYueG1sRI9Ba8JA&#13;&#10;FITvhf6H5RW8lLqJEDXRVcQi9NRS24u3JfvMBrNvw+5rTPvru4WCl4FhmG+Y9XZ0nRgwxNaTgnya&#13;&#10;gUCqvWmpUfD5cXhagoisyejOEyr4xgjbzf3dWlfGX+kdhyM3IkEoVlqBZe4rKWNt0ek49T1Sys4+&#13;&#10;OM3JhkaaoK8J7jo5y7K5dLqltGB1j3uL9eX45RSUP/UbL31fWG5PZePy13MYHpWaPIzPqyS7FQjG&#13;&#10;kW+Nf8SLUTArFosyK/I5/P1Kn0BufgEAAP//AwBQSwECLQAUAAYACAAAACEA2+H2y+4AAACFAQAA&#13;&#10;EwAAAAAAAAAAAAAAAAAAAAAAW0NvbnRlbnRfVHlwZXNdLnhtbFBLAQItABQABgAIAAAAIQBa9Cxb&#13;&#10;vwAAABUBAAALAAAAAAAAAAAAAAAAAB8BAABfcmVscy8ucmVsc1BLAQItABQABgAIAAAAIQAgLAGc&#13;&#10;zgAAAOcAAAAPAAAAAAAAAAAAAAAAAAcCAABkcnMvZG93bnJldi54bWxQSwUGAAAAAAMAAwC3AAAA&#13;&#10;AgMAAAAA&#13;&#10;" fillcolor="white [3212]" strokecolor="white [3212]" strokeweight="2pt"/>
                <v:shape id="TextBox 5" o:spid="_x0000_s1043" type="#_x0000_t202" style="position:absolute;left:4926;top:24797;width:5461;height:36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0od/zQAAAOgAAAAPAAAAZHJzL2Rvd25yZXYueG1sRI9BS8NA&#13;&#10;EIXvQv/DMgVvdtcQg6bdltIieFJstdDbkJ0mwexsyK5N/PfOQfDyYN5jvpm32ky+U1caYhvYwv3C&#13;&#10;gCKugmu5tvBxfL57BBUTssMuMFn4oQib9exmhaULI7/T9ZBqJRCOJVpoUupLrWPVkMe4CD2xZJcw&#13;&#10;eEwyDrV2A44C953OjCm0x5blQoM97Rqqvg7f3sLn6+V8ys1bvfcP/Rgmo9k/aWtv59N+KbJdgko0&#13;&#10;pf+NP8SLkw55UZgsLzL5XIqJAXr9CwAA//8DAFBLAQItABQABgAIAAAAIQDb4fbL7gAAAIUBAAAT&#13;&#10;AAAAAAAAAAAAAAAAAAAAAABbQ29udGVudF9UeXBlc10ueG1sUEsBAi0AFAAGAAgAAAAhAFr0LFu/&#13;&#10;AAAAFQEAAAsAAAAAAAAAAAAAAAAAHwEAAF9yZWxzLy5yZWxzUEsBAi0AFAAGAAgAAAAhAOTSh3/N&#13;&#10;AAAA6AAAAA8AAAAAAAAAAAAAAAAABwIAAGRycy9kb3ducmV2LnhtbFBLBQYAAAAAAwADALcAAAAB&#13;&#10;AwAAAAA=&#13;&#10;" filled="f" stroked="f">
                  <v:textbox>
                    <w:txbxContent>
                      <w:p w14:paraId="18186126" w14:textId="77777777" w:rsidR="001B1DC6" w:rsidRDefault="001B1DC6" w:rsidP="003C5970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Visit</w:t>
                        </w:r>
                      </w:p>
                    </w:txbxContent>
                  </v:textbox>
                </v:shape>
                <v:shape id="TextBox 6" o:spid="_x0000_s1044" type="#_x0000_t202" style="position:absolute;left:7748;top:26455;width:30562;height:36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7iU5zQAAAOcAAAAPAAAAZHJzL2Rvd25yZXYueG1sRI9Ba8JA&#13;&#10;FITvQv/D8gq96a62Ro2uIpVCTxW1Fbw9ss8kmH0bsluT/ntXKHgZGIb5hlmsOluJKzW+dKxhOFAg&#13;&#10;iDNnSs41fB8++lMQPiAbrByThj/ysFo+9RaYGtfyjq77kIsIYZ+ihiKEOpXSZwVZ9ANXE8fs7BqL&#13;&#10;Idoml6bBNsJtJUdKJdJiyXGhwJreC8ou+1+r4efrfDq+qW2+seO6dZ2SbGdS65fnbjOPsp6DCNSF&#13;&#10;R+Mf8Wk0TJJk8qpGszHcf8VPIJc3AAAA//8DAFBLAQItABQABgAIAAAAIQDb4fbL7gAAAIUBAAAT&#13;&#10;AAAAAAAAAAAAAAAAAAAAAABbQ29udGVudF9UeXBlc10ueG1sUEsBAi0AFAAGAAgAAAAhAFr0LFu/&#13;&#10;AAAAFQEAAAsAAAAAAAAAAAAAAAAAHwEAAF9yZWxzLy5yZWxzUEsBAi0AFAAGAAgAAAAhAFfuJTnN&#13;&#10;AAAA5wAAAA8AAAAAAAAAAAAAAAAABwIAAGRycy9kb3ducmV2LnhtbFBLBQYAAAAAAwADALcAAAAB&#13;&#10;AwAAAAA=&#13;&#10;" filled="f" stroked="f">
                  <v:textbox>
                    <w:txbxContent>
                      <w:p w14:paraId="77C45BF6" w14:textId="77777777" w:rsidR="001B1DC6" w:rsidRDefault="001B1DC6" w:rsidP="003C5970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Scr.   R  1w  3w  5w  7w  9w 11w 13w</w:t>
                        </w:r>
                      </w:p>
                    </w:txbxContent>
                  </v:textbox>
                </v:shape>
                <v:rect id="Rectangle 1728759941" o:spid="_x0000_s1045" style="position:absolute;left:34332;top:24904;width:2525;height:200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D8R2zwAAAOgAAAAPAAAAZHJzL2Rvd25yZXYueG1sRI/BSsNA&#13;&#10;EIbvQt9hGcGL2E2KbZO021IUwZOltZfeluw0G8zOht0xjT69KwheBmZ+/m/41tvRdWLAEFtPCvJp&#13;&#10;BgKp9qalRsHp/eWhABFZk9GdJ1TwhRG2m8nNWlfGX+mAw5EbkSAUK63AMveVlLG26HSc+h4pZRcf&#13;&#10;nOa0hkaaoK8J7jo5y7KFdLql9MHqHp8s1h/HT6eg/K73XPh+brk9l43L3y5huFfq7nZ8XqWxW4Fg&#13;&#10;HPm/8Yd4NclhOSuW87J8zOFXLB1Abn4AAAD//wMAUEsBAi0AFAAGAAgAAAAhANvh9svuAAAAhQEA&#13;&#10;ABMAAAAAAAAAAAAAAAAAAAAAAFtDb250ZW50X1R5cGVzXS54bWxQSwECLQAUAAYACAAAACEAWvQs&#13;&#10;W78AAAAVAQAACwAAAAAAAAAAAAAAAAAfAQAAX3JlbHMvLnJlbHNQSwECLQAUAAYACAAAACEAnA/E&#13;&#10;ds8AAADoAAAADwAAAAAAAAAAAAAAAAAHAgAAZHJzL2Rvd25yZXYueG1sUEsFBgAAAAADAAMAtwAA&#13;&#10;AAMDAAAAAA==&#13;&#10;" fillcolor="white [3212]" strokecolor="white [3212]" strokeweight="2pt"/>
              </v:group>
            </w:pict>
          </mc:Fallback>
        </mc:AlternateContent>
      </w:r>
      <w:r w:rsidR="00795213" w:rsidRPr="008C35E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</w:t>
      </w:r>
      <w:r w:rsidR="000458D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795213" w:rsidRPr="008C35E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="00B61398" w:rsidRPr="008C35E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  <w:r w:rsidR="001F032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ITLE: M</w:t>
      </w:r>
      <w:r w:rsidR="00795213" w:rsidRPr="008C35E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ean change from baseline (± SEM) of secondary outcome variable alcohol craving according to </w:t>
      </w:r>
      <w:r w:rsidR="00571DD9" w:rsidRPr="008C35E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he </w:t>
      </w:r>
      <w:r w:rsidR="00795213" w:rsidRPr="008C35E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odified intention-to-treat analysis</w:t>
      </w:r>
      <w:bookmarkEnd w:id="12"/>
    </w:p>
    <w:p w14:paraId="340C4D44" w14:textId="0BA7F261" w:rsidR="00795213" w:rsidRDefault="004F11DF" w:rsidP="00365AE0">
      <w:pPr>
        <w:tabs>
          <w:tab w:val="left" w:pos="0"/>
        </w:tabs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6EFD983" wp14:editId="3BD382A7">
                <wp:simplePos x="0" y="0"/>
                <wp:positionH relativeFrom="column">
                  <wp:posOffset>3753853</wp:posOffset>
                </wp:positionH>
                <wp:positionV relativeFrom="paragraph">
                  <wp:posOffset>301</wp:posOffset>
                </wp:positionV>
                <wp:extent cx="890336" cy="485140"/>
                <wp:effectExtent l="0" t="0" r="0" b="0"/>
                <wp:wrapNone/>
                <wp:docPr id="388125151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336" cy="485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2472979" w14:textId="34F1619E" w:rsidR="004F11DF" w:rsidRPr="004F11DF" w:rsidRDefault="004F11DF" w:rsidP="004F11DF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sv-SE"/>
                                <w14:ligatures w14:val="none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sv-SE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6EFD983" id="TextBox 10" o:spid="_x0000_s1046" type="#_x0000_t202" style="position:absolute;margin-left:295.6pt;margin-top:0;width:70.1pt;height:38.2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GLS1gwEAAPACAAAOAAAAZHJzL2Uyb0RvYy54bWysUsFOGzEQvSPxD5bvZDdAUbrKBrVF9IIA&#13;&#10;ifYDHK+dtbT2uDNOdvP3jE1IqvaGuIztGfu9N2+8vJ38IHYGyUFo5XxWS2GChs6FTSt//7q/WEhB&#13;&#10;SYVODRBMK/eG5O3q/Gw5xsZcQg9DZ1AwSKBmjK3sU4pNVZHujVc0g2gCFy2gV4mPuKk6VCOj+6G6&#13;&#10;rOubagTsIoI2RJy9eyvKVcG31uj0ZC2ZJIZWsrZUIpa4zrFaLVWzQRV7pw8y1AdUeOUCkx6h7lRS&#13;&#10;YovuPyjvNAKBTTMNvgJrnTalB+5mXv/TzUuvoim9sDkUjzbR58Hqx91LfEaRpu8w8QCzIWOkhjiZ&#13;&#10;+5ks+ryyUsF1tnB/tM1MSWhOLr7WV1c3UmguXS++zK+LrdXpcURKPw14kTetRJ5KMUvtHigxIV99&#13;&#10;v5K5Aty7Ycj5k5K8S9N6Eq5jlYUgp9bQ7Vn9yANsJf3ZKjRSYBp+QJn3G9q3bQLrCtHpzQGdbS38&#13;&#10;hy+Q5/b3udw6fdTVKwAAAP//AwBQSwMEFAAGAAgAAAAhAJVL3frgAAAADAEAAA8AAABkcnMvZG93&#13;&#10;bnJldi54bWxMj0FPwzAMhe9I/IfISNxY0tEN1jWdJiauoG2AxC1rvLZa41RNtpZ/jzmxi2Xr2c/v&#13;&#10;y1eja8UF+9B40pBMFAik0tuGKg0f+9eHZxAhGrKm9YQafjDAqri9yU1m/UBbvOxiJdiEQmY01DF2&#13;&#10;mZShrNGZMPEdEmtH3zsTeewraXszsLlr5VSpuXSmIf5Qmw5faixPu7PT8Pl2/P5K1Xu1cbNu8KOS&#13;&#10;5BZS6/u7cbPksl6CiDjG/wv4Y+D8UHCwgz+TDaLVMFskU17VwFgsPz0mKYgDN/MUZJHLa4jiFwAA&#13;&#10;//8DAFBLAQItABQABgAIAAAAIQC2gziS/gAAAOEBAAATAAAAAAAAAAAAAAAAAAAAAABbQ29udGVu&#13;&#10;dF9UeXBlc10ueG1sUEsBAi0AFAAGAAgAAAAhADj9If/WAAAAlAEAAAsAAAAAAAAAAAAAAAAALwEA&#13;&#10;AF9yZWxzLy5yZWxzUEsBAi0AFAAGAAgAAAAhAN8YtLWDAQAA8AIAAA4AAAAAAAAAAAAAAAAALgIA&#13;&#10;AGRycy9lMm9Eb2MueG1sUEsBAi0AFAAGAAgAAAAhAJVL3frgAAAADAEAAA8AAAAAAAAAAAAAAAAA&#13;&#10;3QMAAGRycy9kb3ducmV2LnhtbFBLBQYAAAAABAAEAPMAAADqBAAAAAA=&#13;&#10;" filled="f" stroked="f">
                <v:textbox>
                  <w:txbxContent>
                    <w:p w14:paraId="22472979" w14:textId="34F1619E" w:rsidR="004F11DF" w:rsidRPr="004F11DF" w:rsidRDefault="004F11DF" w:rsidP="004F11DF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sv-SE"/>
                          <w14:ligatures w14:val="none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sv-SE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4158119" w14:textId="48D723A9" w:rsidR="003C5970" w:rsidRDefault="003C5970" w:rsidP="00365AE0">
      <w:pPr>
        <w:tabs>
          <w:tab w:val="left" w:pos="0"/>
        </w:tabs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6DD1C0B" w14:textId="754DB940" w:rsidR="003C5970" w:rsidRPr="00765BB3" w:rsidRDefault="003C5970" w:rsidP="00365AE0">
      <w:pPr>
        <w:tabs>
          <w:tab w:val="left" w:pos="0"/>
        </w:tabs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FCEBA4" w14:textId="487FE4D6" w:rsidR="00795213" w:rsidRPr="00765BB3" w:rsidRDefault="00795213" w:rsidP="00365AE0">
      <w:pPr>
        <w:tabs>
          <w:tab w:val="left" w:pos="0"/>
        </w:tabs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FE8C66C" w14:textId="74AABC2D" w:rsidR="00795213" w:rsidRPr="00765BB3" w:rsidRDefault="00795213" w:rsidP="00365AE0">
      <w:pPr>
        <w:tabs>
          <w:tab w:val="left" w:pos="0"/>
        </w:tabs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01100E3" w14:textId="170CF62B" w:rsidR="00795213" w:rsidRPr="00765BB3" w:rsidRDefault="00795213" w:rsidP="00365AE0">
      <w:pPr>
        <w:tabs>
          <w:tab w:val="left" w:pos="0"/>
        </w:tabs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75BF4A3" w14:textId="2A7AF99A" w:rsidR="00795213" w:rsidRPr="00765BB3" w:rsidRDefault="00795213" w:rsidP="00365AE0">
      <w:pPr>
        <w:tabs>
          <w:tab w:val="left" w:pos="0"/>
        </w:tabs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DC4C177" w14:textId="6D0BEEAA" w:rsidR="00795213" w:rsidRPr="00765BB3" w:rsidRDefault="00795213" w:rsidP="00365AE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03EF189" w14:textId="77777777" w:rsidR="00795213" w:rsidRPr="00765BB3" w:rsidRDefault="00795213" w:rsidP="00365AE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9C4DF9F" w14:textId="77777777" w:rsidR="00795213" w:rsidRPr="00765BB3" w:rsidRDefault="00795213" w:rsidP="00365AE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1F5BCD5" w14:textId="08E27FA6" w:rsidR="00085705" w:rsidRDefault="00085705" w:rsidP="00365AE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BD4C400" w14:textId="77777777" w:rsidR="003C5970" w:rsidRPr="00765BB3" w:rsidRDefault="003C5970" w:rsidP="00365AE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BF7308D" w14:textId="3B9237F9" w:rsidR="00E35E69" w:rsidRPr="004F11DF" w:rsidRDefault="001F0324" w:rsidP="00307D8B">
      <w:pPr>
        <w:pStyle w:val="ListParagraph"/>
        <w:spacing w:line="240" w:lineRule="auto"/>
        <w:ind w:left="0"/>
        <w:rPr>
          <w:sz w:val="20"/>
          <w:szCs w:val="20"/>
        </w:rPr>
      </w:pPr>
      <w:r w:rsidRPr="004F11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EGEND:</w:t>
      </w:r>
      <w:r w:rsidRPr="004F11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B4C74" w:rsidRPr="004F11DF">
        <w:rPr>
          <w:rFonts w:ascii="Times New Roman" w:hAnsi="Times New Roman" w:cs="Times New Roman"/>
          <w:sz w:val="20"/>
          <w:szCs w:val="20"/>
        </w:rPr>
        <w:t>(</w:t>
      </w:r>
      <w:r w:rsidR="004F11DF">
        <w:rPr>
          <w:rFonts w:ascii="Times New Roman" w:hAnsi="Times New Roman" w:cs="Times New Roman"/>
          <w:sz w:val="20"/>
          <w:szCs w:val="20"/>
        </w:rPr>
        <w:t>a</w:t>
      </w:r>
      <w:r w:rsidR="00795213" w:rsidRPr="004F11DF">
        <w:rPr>
          <w:rFonts w:ascii="Times New Roman" w:hAnsi="Times New Roman" w:cs="Times New Roman"/>
          <w:sz w:val="20"/>
          <w:szCs w:val="20"/>
        </w:rPr>
        <w:t xml:space="preserve">) Mean change at the respective visit (± SEM). </w:t>
      </w:r>
      <w:r w:rsidR="00CB4C74" w:rsidRPr="004F11DF">
        <w:rPr>
          <w:rFonts w:ascii="Times New Roman" w:hAnsi="Times New Roman" w:cs="Times New Roman"/>
          <w:sz w:val="20"/>
          <w:szCs w:val="20"/>
        </w:rPr>
        <w:t>(</w:t>
      </w:r>
      <w:r w:rsidR="004F11DF">
        <w:rPr>
          <w:rFonts w:ascii="Times New Roman" w:hAnsi="Times New Roman" w:cs="Times New Roman"/>
          <w:sz w:val="20"/>
          <w:szCs w:val="20"/>
        </w:rPr>
        <w:t>b</w:t>
      </w:r>
      <w:r w:rsidR="00795213" w:rsidRPr="004F11DF">
        <w:rPr>
          <w:rFonts w:ascii="Times New Roman" w:hAnsi="Times New Roman" w:cs="Times New Roman"/>
          <w:sz w:val="20"/>
          <w:szCs w:val="20"/>
        </w:rPr>
        <w:t xml:space="preserve">) Histograms show the mean decrease (± SEM) over visits 4–8, the pre-determined, steady-state period over which statistics were performed. Significance levels and effect sizes (Cohen’s d) are presented in </w:t>
      </w:r>
      <w:r w:rsidR="0087372D" w:rsidRPr="004F11DF">
        <w:rPr>
          <w:rFonts w:ascii="Times New Roman" w:hAnsi="Times New Roman" w:cs="Times New Roman"/>
          <w:sz w:val="20"/>
          <w:szCs w:val="20"/>
        </w:rPr>
        <w:t xml:space="preserve">Table </w:t>
      </w:r>
      <w:r w:rsidR="000458DD">
        <w:rPr>
          <w:rFonts w:ascii="Times New Roman" w:hAnsi="Times New Roman" w:cs="Times New Roman"/>
          <w:sz w:val="20"/>
          <w:szCs w:val="20"/>
        </w:rPr>
        <w:t>S</w:t>
      </w:r>
      <w:r w:rsidR="0087372D" w:rsidRPr="004F11DF">
        <w:rPr>
          <w:rFonts w:ascii="Times New Roman" w:hAnsi="Times New Roman" w:cs="Times New Roman"/>
          <w:sz w:val="20"/>
          <w:szCs w:val="20"/>
        </w:rPr>
        <w:t>3</w:t>
      </w:r>
      <w:r w:rsidR="00795213" w:rsidRPr="004F11DF">
        <w:rPr>
          <w:rFonts w:ascii="Times New Roman" w:hAnsi="Times New Roman" w:cs="Times New Roman"/>
          <w:sz w:val="20"/>
          <w:szCs w:val="20"/>
        </w:rPr>
        <w:t>.</w:t>
      </w:r>
      <w:r w:rsidR="00CB4C74" w:rsidRPr="004F11DF">
        <w:rPr>
          <w:rFonts w:ascii="Times New Roman" w:hAnsi="Times New Roman" w:cs="Times New Roman"/>
          <w:sz w:val="20"/>
          <w:szCs w:val="20"/>
        </w:rPr>
        <w:t xml:space="preserve"> </w:t>
      </w:r>
      <w:r w:rsidR="00795213" w:rsidRPr="004F11DF">
        <w:rPr>
          <w:rFonts w:ascii="Times New Roman" w:hAnsi="Times New Roman" w:cs="Times New Roman"/>
          <w:sz w:val="20"/>
          <w:szCs w:val="20"/>
        </w:rPr>
        <w:t>Bup=bupropion</w:t>
      </w:r>
      <w:r w:rsidR="00CB4C74" w:rsidRPr="004F11DF">
        <w:rPr>
          <w:rFonts w:ascii="Times New Roman" w:hAnsi="Times New Roman" w:cs="Times New Roman"/>
          <w:sz w:val="20"/>
          <w:szCs w:val="20"/>
        </w:rPr>
        <w:t>.</w:t>
      </w:r>
      <w:r w:rsidR="00795213" w:rsidRPr="004F11DF">
        <w:rPr>
          <w:rFonts w:ascii="Times New Roman" w:hAnsi="Times New Roman" w:cs="Times New Roman"/>
          <w:sz w:val="20"/>
          <w:szCs w:val="20"/>
        </w:rPr>
        <w:t xml:space="preserve"> Pla=placebo</w:t>
      </w:r>
      <w:r w:rsidR="00CB4C74" w:rsidRPr="004F11DF">
        <w:rPr>
          <w:rFonts w:ascii="Times New Roman" w:hAnsi="Times New Roman" w:cs="Times New Roman"/>
          <w:sz w:val="20"/>
          <w:szCs w:val="20"/>
        </w:rPr>
        <w:t xml:space="preserve">. </w:t>
      </w:r>
      <w:r w:rsidR="00795213" w:rsidRPr="004F11DF">
        <w:rPr>
          <w:rFonts w:ascii="Times New Roman" w:hAnsi="Times New Roman" w:cs="Times New Roman"/>
          <w:sz w:val="20"/>
          <w:szCs w:val="20"/>
        </w:rPr>
        <w:t>SEM=standard error mean</w:t>
      </w:r>
      <w:r w:rsidR="00CB4C74" w:rsidRPr="004F11DF">
        <w:rPr>
          <w:rFonts w:ascii="Times New Roman" w:hAnsi="Times New Roman" w:cs="Times New Roman"/>
          <w:sz w:val="20"/>
          <w:szCs w:val="20"/>
        </w:rPr>
        <w:t>.</w:t>
      </w:r>
      <w:r w:rsidR="00795213" w:rsidRPr="004F11DF">
        <w:rPr>
          <w:rFonts w:ascii="Times New Roman" w:hAnsi="Times New Roman" w:cs="Times New Roman"/>
          <w:sz w:val="20"/>
          <w:szCs w:val="20"/>
        </w:rPr>
        <w:t xml:space="preserve"> Var=varenicline</w:t>
      </w:r>
      <w:r w:rsidR="00CB4C74" w:rsidRPr="004F11DF">
        <w:rPr>
          <w:rFonts w:ascii="Times New Roman" w:hAnsi="Times New Roman" w:cs="Times New Roman"/>
          <w:sz w:val="20"/>
          <w:szCs w:val="20"/>
        </w:rPr>
        <w:t>.</w:t>
      </w:r>
      <w:r w:rsidR="00795213" w:rsidRPr="004F11DF">
        <w:rPr>
          <w:rFonts w:ascii="Times New Roman" w:hAnsi="Times New Roman" w:cs="Times New Roman"/>
          <w:sz w:val="20"/>
          <w:szCs w:val="20"/>
        </w:rPr>
        <w:t xml:space="preserve"> VAS=visual analogue scale.</w:t>
      </w:r>
      <w:r w:rsidR="003C5970" w:rsidRPr="004F11DF">
        <w:rPr>
          <w:rFonts w:ascii="Times New Roman" w:hAnsi="Times New Roman" w:cs="Times New Roman"/>
          <w:sz w:val="20"/>
          <w:szCs w:val="20"/>
        </w:rPr>
        <w:t xml:space="preserve"> Scr.=screening. R=randomisation. w=week.</w:t>
      </w:r>
      <w:bookmarkStart w:id="13" w:name="_Toc183473256"/>
    </w:p>
    <w:p w14:paraId="3B4EE1E3" w14:textId="77777777" w:rsidR="00E35E69" w:rsidRDefault="00E35E69" w:rsidP="0043619E">
      <w:pPr>
        <w:tabs>
          <w:tab w:val="left" w:pos="0"/>
        </w:tabs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</w:p>
    <w:p w14:paraId="3522F454" w14:textId="4013B73F" w:rsidR="0043619E" w:rsidRPr="004F11DF" w:rsidRDefault="0043619E" w:rsidP="0043619E">
      <w:pPr>
        <w:tabs>
          <w:tab w:val="left" w:pos="0"/>
        </w:tabs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F11DF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Figure </w:t>
      </w:r>
      <w:r w:rsidR="000458DD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4F11DF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3: </w:t>
      </w:r>
      <w:r w:rsidR="001F0324" w:rsidRPr="004F11DF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TITLE: </w:t>
      </w:r>
      <w:r w:rsidRPr="004F11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Heat maps summarizing the uncorrected significance levels (p-values) (</w:t>
      </w:r>
      <w:r w:rsidR="004F11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eft</w:t>
      </w:r>
      <w:r w:rsidRPr="004F11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 and effect sizes (Cohen’s d) (</w:t>
      </w:r>
      <w:r w:rsidR="004F11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ight</w:t>
      </w:r>
      <w:r w:rsidRPr="004F11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 for primary and secondary outcome variables according to the modified intention-to-treat and per-protocol analyses</w:t>
      </w:r>
    </w:p>
    <w:p w14:paraId="10F2B92E" w14:textId="19040512" w:rsidR="0043619E" w:rsidRDefault="0043619E" w:rsidP="001E26B3">
      <w:pPr>
        <w:pStyle w:val="Heading1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</w:p>
    <w:p w14:paraId="714EC0FA" w14:textId="77777777" w:rsidR="00307D8B" w:rsidRDefault="0043619E" w:rsidP="00307D8B">
      <w:pPr>
        <w:pStyle w:val="Heading1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3619E">
        <w:rPr>
          <w:rFonts w:ascii="Times New Roman" w:eastAsia="Calibri" w:hAnsi="Times New Roman" w:cs="Times New Roman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028BC7D5" wp14:editId="5921B7D0">
            <wp:extent cx="5943600" cy="2732405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AF2CC7E2-B685-21D5-547D-97381D7E62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AF2CC7E2-B685-21D5-547D-97381D7E62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A3D00" w14:textId="1B62BE8F" w:rsidR="0043619E" w:rsidRPr="004F11DF" w:rsidRDefault="0043619E" w:rsidP="00307D8B">
      <w:pPr>
        <w:pStyle w:val="Heading1"/>
        <w:spacing w:line="240" w:lineRule="auto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  <w:r w:rsidRPr="004F11D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EGEND:</w:t>
      </w:r>
      <w:r w:rsidRPr="004F11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proportional colour scales for p-values </w:t>
      </w:r>
      <w:r w:rsidR="004F11DF" w:rsidRPr="004F11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left) </w:t>
      </w:r>
      <w:r w:rsidRPr="004F11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Cohen’s d </w:t>
      </w:r>
      <w:r w:rsidR="004F11DF" w:rsidRPr="004F11DF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B95FA4">
        <w:rPr>
          <w:rFonts w:ascii="Times New Roman" w:hAnsi="Times New Roman" w:cs="Times New Roman"/>
          <w:color w:val="000000" w:themeColor="text1"/>
          <w:sz w:val="20"/>
          <w:szCs w:val="20"/>
        </w:rPr>
        <w:t>right</w:t>
      </w:r>
      <w:r w:rsidR="004F11DF" w:rsidRPr="004F11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 w:rsidRPr="004F11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re shown. Corresponding numbers are presented in Tables 2 and 3 in the main manuscript and Tables </w:t>
      </w:r>
      <w:r w:rsidR="000458DD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4F11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 and </w:t>
      </w:r>
      <w:r w:rsidR="000458DD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4F11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4 in the </w:t>
      </w:r>
      <w:r w:rsidR="000458DD">
        <w:rPr>
          <w:rFonts w:ascii="Times New Roman" w:hAnsi="Times New Roman" w:cs="Times New Roman"/>
          <w:color w:val="000000" w:themeColor="text1"/>
          <w:sz w:val="20"/>
          <w:szCs w:val="20"/>
        </w:rPr>
        <w:t>Appendix</w:t>
      </w:r>
      <w:r w:rsidRPr="004F11DF">
        <w:rPr>
          <w:rFonts w:ascii="Times New Roman" w:hAnsi="Times New Roman" w:cs="Times New Roman"/>
          <w:color w:val="000000" w:themeColor="text1"/>
          <w:sz w:val="20"/>
          <w:szCs w:val="20"/>
        </w:rPr>
        <w:t>. Black areas=non-significant. B-</w:t>
      </w:r>
      <w:proofErr w:type="spellStart"/>
      <w:r w:rsidRPr="004F11DF">
        <w:rPr>
          <w:rFonts w:ascii="Times New Roman" w:hAnsi="Times New Roman" w:cs="Times New Roman"/>
          <w:color w:val="000000" w:themeColor="text1"/>
          <w:sz w:val="20"/>
          <w:szCs w:val="20"/>
        </w:rPr>
        <w:t>PEth</w:t>
      </w:r>
      <w:proofErr w:type="spellEnd"/>
      <w:r w:rsidRPr="004F11DF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proofErr w:type="spellStart"/>
      <w:r w:rsidRPr="004F11DF">
        <w:rPr>
          <w:rFonts w:ascii="Times New Roman" w:hAnsi="Times New Roman" w:cs="Times New Roman"/>
          <w:color w:val="000000" w:themeColor="text1"/>
          <w:sz w:val="20"/>
          <w:szCs w:val="20"/>
        </w:rPr>
        <w:t>phosphatidylethanol</w:t>
      </w:r>
      <w:proofErr w:type="spellEnd"/>
      <w:r w:rsidRPr="004F11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blood. Bup=bupropion. g/day=total alcohol consumption. HDD=heavy drinking days. </w:t>
      </w:r>
      <w:proofErr w:type="spellStart"/>
      <w:r w:rsidRPr="004F11DF">
        <w:rPr>
          <w:rFonts w:ascii="Times New Roman" w:hAnsi="Times New Roman" w:cs="Times New Roman"/>
          <w:color w:val="000000" w:themeColor="text1"/>
          <w:sz w:val="20"/>
          <w:szCs w:val="20"/>
        </w:rPr>
        <w:t>mITT</w:t>
      </w:r>
      <w:proofErr w:type="spellEnd"/>
      <w:r w:rsidRPr="004F11DF">
        <w:rPr>
          <w:rFonts w:ascii="Times New Roman" w:hAnsi="Times New Roman" w:cs="Times New Roman"/>
          <w:color w:val="000000" w:themeColor="text1"/>
          <w:sz w:val="20"/>
          <w:szCs w:val="20"/>
        </w:rPr>
        <w:t>=modified intention-to-treat. %</w:t>
      </w:r>
      <w:proofErr w:type="spellStart"/>
      <w:r w:rsidRPr="004F11DF">
        <w:rPr>
          <w:rFonts w:ascii="Times New Roman" w:hAnsi="Times New Roman" w:cs="Times New Roman"/>
          <w:color w:val="000000" w:themeColor="text1"/>
          <w:sz w:val="20"/>
          <w:szCs w:val="20"/>
        </w:rPr>
        <w:t>AbD</w:t>
      </w:r>
      <w:proofErr w:type="spellEnd"/>
      <w:r w:rsidRPr="004F11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percent abstinent days. Pla=placebo. PP=per-protocol. Var=varenicline. </w:t>
      </w:r>
    </w:p>
    <w:p w14:paraId="1E1A2DCC" w14:textId="77777777" w:rsidR="0043619E" w:rsidRDefault="0043619E" w:rsidP="001E26B3">
      <w:pPr>
        <w:pStyle w:val="Heading1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</w:p>
    <w:p w14:paraId="5B57F23C" w14:textId="77777777" w:rsidR="00277B2D" w:rsidRDefault="00277B2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5E1A779" w14:textId="1BD4F8AB" w:rsidR="00E35E69" w:rsidRDefault="00E35E69" w:rsidP="00E35E69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3410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0458DD">
        <w:rPr>
          <w:rFonts w:ascii="Times New Roman" w:hAnsi="Times New Roman" w:cs="Times New Roman"/>
          <w:b/>
          <w:bCs/>
          <w:sz w:val="20"/>
          <w:szCs w:val="20"/>
        </w:rPr>
        <w:t>S5</w:t>
      </w:r>
      <w:r w:rsidRPr="0083410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Nausea, defined as at least one report of nausea, </w:t>
      </w:r>
    </w:p>
    <w:p w14:paraId="1CE2C8AB" w14:textId="77777777" w:rsidR="00E35E69" w:rsidRPr="00834104" w:rsidRDefault="00E35E69" w:rsidP="00E35E69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n (%), </w:t>
      </w:r>
      <w:proofErr w:type="spellStart"/>
      <w:r w:rsidRPr="00834104">
        <w:rPr>
          <w:rFonts w:ascii="Times New Roman" w:hAnsi="Times New Roman" w:cs="Times New Roman"/>
          <w:b/>
          <w:bCs/>
          <w:sz w:val="20"/>
          <w:szCs w:val="20"/>
        </w:rPr>
        <w:t>mITT</w:t>
      </w:r>
      <w:proofErr w:type="spellEnd"/>
    </w:p>
    <w:tbl>
      <w:tblPr>
        <w:tblStyle w:val="TableGrid1"/>
        <w:tblW w:w="5240" w:type="dxa"/>
        <w:tblLayout w:type="fixed"/>
        <w:tblLook w:val="0420" w:firstRow="1" w:lastRow="0" w:firstColumn="0" w:lastColumn="0" w:noHBand="0" w:noVBand="1"/>
      </w:tblPr>
      <w:tblGrid>
        <w:gridCol w:w="1838"/>
        <w:gridCol w:w="1701"/>
        <w:gridCol w:w="1701"/>
      </w:tblGrid>
      <w:tr w:rsidR="00E35E69" w:rsidRPr="00765BB3" w14:paraId="2E1A57FC" w14:textId="77777777" w:rsidTr="00E37BEC">
        <w:tc>
          <w:tcPr>
            <w:tcW w:w="1838" w:type="dxa"/>
          </w:tcPr>
          <w:p w14:paraId="4338F753" w14:textId="77777777" w:rsidR="00E35E69" w:rsidRPr="006D0FE5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50B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701" w:type="dxa"/>
          </w:tcPr>
          <w:p w14:paraId="7B75159F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usea</w:t>
            </w:r>
            <w:proofErr w:type="spellEnd"/>
          </w:p>
          <w:p w14:paraId="55CB793C" w14:textId="77777777" w:rsidR="00E35E69" w:rsidRPr="006D0FE5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, 95%CI)</w:t>
            </w:r>
          </w:p>
        </w:tc>
        <w:tc>
          <w:tcPr>
            <w:tcW w:w="1701" w:type="dxa"/>
          </w:tcPr>
          <w:p w14:paraId="79F6D207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usea</w:t>
            </w:r>
            <w:proofErr w:type="spellEnd"/>
          </w:p>
          <w:p w14:paraId="0CE45194" w14:textId="77777777" w:rsidR="00E35E69" w:rsidRPr="006D0FE5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, 95%CI)</w:t>
            </w:r>
          </w:p>
        </w:tc>
      </w:tr>
      <w:tr w:rsidR="00E35E69" w:rsidRPr="00765BB3" w14:paraId="6DB67F48" w14:textId="77777777" w:rsidTr="00E37BEC">
        <w:tc>
          <w:tcPr>
            <w:tcW w:w="1838" w:type="dxa"/>
          </w:tcPr>
          <w:p w14:paraId="43AE2162" w14:textId="77777777" w:rsidR="00E35E69" w:rsidRPr="00513CE5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50BF9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701" w:type="dxa"/>
          </w:tcPr>
          <w:p w14:paraId="0A438758" w14:textId="77777777" w:rsidR="00E35E69" w:rsidRPr="00765BB3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 (88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, 6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701" w:type="dxa"/>
          </w:tcPr>
          <w:p w14:paraId="5BABED2B" w14:textId="77777777" w:rsidR="00E35E69" w:rsidRPr="00765BB3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11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, 6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</w:tr>
      <w:tr w:rsidR="00E35E69" w:rsidRPr="00765BB3" w14:paraId="3354FB23" w14:textId="77777777" w:rsidTr="00E37BEC">
        <w:tc>
          <w:tcPr>
            <w:tcW w:w="1838" w:type="dxa"/>
          </w:tcPr>
          <w:p w14:paraId="0D3DE63E" w14:textId="77777777" w:rsidR="00E35E69" w:rsidRPr="00513CE5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50BF9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  <w:r w:rsidRPr="00050B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1AB6A062" w14:textId="77777777" w:rsidR="00E35E69" w:rsidRPr="00765BB3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 (64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9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701" w:type="dxa"/>
          </w:tcPr>
          <w:p w14:paraId="6B338A7E" w14:textId="77777777" w:rsidR="00E35E69" w:rsidRPr="00765BB3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 (36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, 9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D1BB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E35E69" w:rsidRPr="00765BB3" w14:paraId="1EBF2E8A" w14:textId="77777777" w:rsidTr="00E37BEC">
        <w:tc>
          <w:tcPr>
            <w:tcW w:w="1838" w:type="dxa"/>
          </w:tcPr>
          <w:p w14:paraId="5E332ED3" w14:textId="77777777" w:rsidR="00E35E69" w:rsidRPr="00513CE5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50BF9">
              <w:rPr>
                <w:rFonts w:ascii="Times New Roman" w:hAnsi="Times New Roman" w:cs="Times New Roman"/>
                <w:sz w:val="16"/>
                <w:szCs w:val="16"/>
              </w:rPr>
              <w:t>Var+Pla</w:t>
            </w:r>
            <w:proofErr w:type="spellEnd"/>
            <w:r w:rsidRPr="00050B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6C984EEF" w14:textId="77777777" w:rsidR="00E35E69" w:rsidRPr="00765BB3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 (49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, 10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D1BB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</w:tcPr>
          <w:p w14:paraId="2A191173" w14:textId="77777777" w:rsidR="00E35E69" w:rsidRPr="00765BB3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 (51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, 10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E35E69" w:rsidRPr="00765BB3" w14:paraId="30A5CCCD" w14:textId="77777777" w:rsidTr="00E37BEC">
        <w:tc>
          <w:tcPr>
            <w:tcW w:w="1838" w:type="dxa"/>
          </w:tcPr>
          <w:p w14:paraId="27691BBB" w14:textId="77777777" w:rsidR="00E35E69" w:rsidRPr="00513CE5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50BF9">
              <w:rPr>
                <w:rFonts w:ascii="Times New Roman" w:hAnsi="Times New Roman" w:cs="Times New Roman"/>
                <w:sz w:val="16"/>
                <w:szCs w:val="16"/>
              </w:rPr>
              <w:t>Pla+Bup</w:t>
            </w:r>
            <w:proofErr w:type="spellEnd"/>
            <w:r w:rsidRPr="00050B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0659A63C" w14:textId="77777777" w:rsidR="00E35E69" w:rsidRPr="00765BB3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 (87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, 6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1701" w:type="dxa"/>
          </w:tcPr>
          <w:p w14:paraId="384B0258" w14:textId="77777777" w:rsidR="00E35E69" w:rsidRPr="00765BB3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 (12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, 6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E35E69" w:rsidRPr="00765BB3" w14:paraId="6E3667F9" w14:textId="77777777" w:rsidTr="00E37BEC">
        <w:tc>
          <w:tcPr>
            <w:tcW w:w="1838" w:type="dxa"/>
          </w:tcPr>
          <w:p w14:paraId="63AE9E5A" w14:textId="77777777" w:rsidR="00E35E69" w:rsidRPr="00513CE5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701" w:type="dxa"/>
          </w:tcPr>
          <w:p w14:paraId="3CFDC048" w14:textId="77777777" w:rsidR="00E35E69" w:rsidRPr="00765BB3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7 (72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, 4</w:t>
            </w:r>
            <w:r w:rsidRPr="004D1BB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701" w:type="dxa"/>
          </w:tcPr>
          <w:p w14:paraId="6DC65EF9" w14:textId="77777777" w:rsidR="00E35E69" w:rsidRPr="00765BB3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 (27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, 4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</w:tr>
    </w:tbl>
    <w:p w14:paraId="7B6349F0" w14:textId="3EDD854E" w:rsidR="00E35E69" w:rsidRDefault="00E35E69" w:rsidP="00E35E69">
      <w:pPr>
        <w:spacing w:after="200" w:line="240" w:lineRule="auto"/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</w:pPr>
      <w:r w:rsidRPr="00AD4AF9"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  <w:t>Abbreviations</w:t>
      </w:r>
      <w:r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  <w:t xml:space="preserve">: </w:t>
      </w:r>
      <w:r w:rsidRPr="00AD4AF9"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  <w:t xml:space="preserve">Bup, bupropion; </w:t>
      </w:r>
      <w:r w:rsidRPr="00AD4AF9">
        <w:rPr>
          <w:rFonts w:ascii="Times New Roman" w:hAnsi="Times New Roman" w:cs="Times New Roman"/>
          <w:sz w:val="16"/>
          <w:szCs w:val="16"/>
          <w:lang w:val="en-US"/>
        </w:rPr>
        <w:t>CI, confidence interva</w:t>
      </w:r>
      <w:r>
        <w:rPr>
          <w:rFonts w:ascii="Times New Roman" w:hAnsi="Times New Roman" w:cs="Times New Roman"/>
          <w:sz w:val="16"/>
          <w:szCs w:val="16"/>
          <w:lang w:val="en-US"/>
        </w:rPr>
        <w:t>l</w:t>
      </w:r>
      <w:r w:rsidRPr="00AD4AF9"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  <w:t xml:space="preserve">; </w:t>
      </w:r>
      <w:proofErr w:type="spellStart"/>
      <w:r w:rsidRPr="00AD4AF9"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  <w:t>mITT</w:t>
      </w:r>
      <w:proofErr w:type="spellEnd"/>
      <w:r w:rsidRPr="00AD4AF9"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  <w:t xml:space="preserve">, modified intention to treat; </w:t>
      </w:r>
      <w:r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  <w:t xml:space="preserve">n, number; </w:t>
      </w:r>
      <w:r w:rsidRPr="00AD4AF9"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  <w:t>Pla, placebo; Var, varenicline.</w:t>
      </w:r>
    </w:p>
    <w:p w14:paraId="2B1876EC" w14:textId="77777777" w:rsidR="00E35E69" w:rsidRDefault="00E35E69" w:rsidP="00E35E69">
      <w:pPr>
        <w:spacing w:after="200" w:line="240" w:lineRule="auto"/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</w:pPr>
    </w:p>
    <w:p w14:paraId="64970370" w14:textId="411525B6" w:rsidR="00E35E69" w:rsidRDefault="00E35E69" w:rsidP="00E35E69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3410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458DD">
        <w:rPr>
          <w:rFonts w:ascii="Times New Roman" w:hAnsi="Times New Roman" w:cs="Times New Roman"/>
          <w:b/>
          <w:bCs/>
          <w:sz w:val="20"/>
          <w:szCs w:val="20"/>
        </w:rPr>
        <w:t>S6</w:t>
      </w:r>
      <w:r w:rsidRPr="0083410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Nausea, duration of nausea in days, in </w:t>
      </w:r>
      <w:r w:rsidR="00301EA3">
        <w:rPr>
          <w:rFonts w:ascii="Times New Roman" w:hAnsi="Times New Roman" w:cs="Times New Roman"/>
          <w:b/>
          <w:bCs/>
          <w:sz w:val="20"/>
          <w:szCs w:val="20"/>
        </w:rPr>
        <w:t>participant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with at least one report of nausea, </w:t>
      </w:r>
    </w:p>
    <w:p w14:paraId="106BD960" w14:textId="77777777" w:rsidR="00E35E69" w:rsidRPr="00834104" w:rsidRDefault="00E35E69" w:rsidP="00E35E69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n (%), </w:t>
      </w:r>
      <w:proofErr w:type="spellStart"/>
      <w:r w:rsidRPr="00834104">
        <w:rPr>
          <w:rFonts w:ascii="Times New Roman" w:hAnsi="Times New Roman" w:cs="Times New Roman"/>
          <w:b/>
          <w:bCs/>
          <w:sz w:val="20"/>
          <w:szCs w:val="20"/>
        </w:rPr>
        <w:t>mITT</w:t>
      </w:r>
      <w:proofErr w:type="spellEnd"/>
    </w:p>
    <w:tbl>
      <w:tblPr>
        <w:tblStyle w:val="TableGrid1"/>
        <w:tblW w:w="7650" w:type="dxa"/>
        <w:tblLayout w:type="fixed"/>
        <w:tblLook w:val="0420" w:firstRow="1" w:lastRow="0" w:firstColumn="0" w:lastColumn="0" w:noHBand="0" w:noVBand="1"/>
      </w:tblPr>
      <w:tblGrid>
        <w:gridCol w:w="1838"/>
        <w:gridCol w:w="1134"/>
        <w:gridCol w:w="1701"/>
        <w:gridCol w:w="1418"/>
        <w:gridCol w:w="1559"/>
      </w:tblGrid>
      <w:tr w:rsidR="00E35E69" w:rsidRPr="00765BB3" w14:paraId="19ABD827" w14:textId="77777777" w:rsidTr="00E37BEC">
        <w:tc>
          <w:tcPr>
            <w:tcW w:w="1838" w:type="dxa"/>
          </w:tcPr>
          <w:p w14:paraId="147EEAC1" w14:textId="77777777" w:rsidR="00E35E69" w:rsidRPr="006D0FE5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50B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1134" w:type="dxa"/>
          </w:tcPr>
          <w:p w14:paraId="6400AE66" w14:textId="77777777" w:rsidR="00E35E69" w:rsidRPr="006D0FE5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701" w:type="dxa"/>
          </w:tcPr>
          <w:p w14:paraId="092F796B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CI)</w:t>
            </w:r>
          </w:p>
        </w:tc>
        <w:tc>
          <w:tcPr>
            <w:tcW w:w="1418" w:type="dxa"/>
          </w:tcPr>
          <w:p w14:paraId="7D51A2BB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1559" w:type="dxa"/>
          </w:tcPr>
          <w:p w14:paraId="3FDCEE39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</w:tr>
      <w:tr w:rsidR="00E35E69" w:rsidRPr="00765BB3" w14:paraId="0A9D6B2E" w14:textId="77777777" w:rsidTr="00E37BEC">
        <w:tc>
          <w:tcPr>
            <w:tcW w:w="1838" w:type="dxa"/>
          </w:tcPr>
          <w:p w14:paraId="709002AB" w14:textId="77777777" w:rsidR="00E35E69" w:rsidRPr="00513CE5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50BF9">
              <w:rPr>
                <w:rFonts w:ascii="Times New Roman" w:hAnsi="Times New Roman" w:cs="Times New Roman"/>
                <w:sz w:val="16"/>
                <w:szCs w:val="16"/>
              </w:rPr>
              <w:t>Pla+Pla</w:t>
            </w:r>
            <w:proofErr w:type="spellEnd"/>
          </w:p>
        </w:tc>
        <w:tc>
          <w:tcPr>
            <w:tcW w:w="1134" w:type="dxa"/>
          </w:tcPr>
          <w:p w14:paraId="5FC3444B" w14:textId="77777777" w:rsidR="00E35E69" w:rsidRPr="00765BB3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701" w:type="dxa"/>
          </w:tcPr>
          <w:p w14:paraId="611FD9EB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1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418" w:type="dxa"/>
          </w:tcPr>
          <w:p w14:paraId="1DF8030F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14:paraId="4E9A257F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E35E69" w:rsidRPr="00765BB3" w14:paraId="27ABB48D" w14:textId="77777777" w:rsidTr="00E37BEC">
        <w:tc>
          <w:tcPr>
            <w:tcW w:w="1838" w:type="dxa"/>
          </w:tcPr>
          <w:p w14:paraId="542588B8" w14:textId="77777777" w:rsidR="00E35E69" w:rsidRPr="00513CE5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50BF9">
              <w:rPr>
                <w:rFonts w:ascii="Times New Roman" w:hAnsi="Times New Roman" w:cs="Times New Roman"/>
                <w:sz w:val="16"/>
                <w:szCs w:val="16"/>
              </w:rPr>
              <w:t>Var+Bup</w:t>
            </w:r>
            <w:proofErr w:type="spellEnd"/>
            <w:r w:rsidRPr="00050B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3EFADFD9" w14:textId="77777777" w:rsidR="00E35E69" w:rsidRPr="00765BB3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1701" w:type="dxa"/>
          </w:tcPr>
          <w:p w14:paraId="396A5BFA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 (11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418" w:type="dxa"/>
          </w:tcPr>
          <w:p w14:paraId="40575EFC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559" w:type="dxa"/>
          </w:tcPr>
          <w:p w14:paraId="72E3C93A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E35E69" w:rsidRPr="00765BB3" w14:paraId="1A6B5FC2" w14:textId="77777777" w:rsidTr="00E37BEC">
        <w:tc>
          <w:tcPr>
            <w:tcW w:w="1838" w:type="dxa"/>
          </w:tcPr>
          <w:p w14:paraId="013A5015" w14:textId="77777777" w:rsidR="00E35E69" w:rsidRPr="00513CE5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50BF9">
              <w:rPr>
                <w:rFonts w:ascii="Times New Roman" w:hAnsi="Times New Roman" w:cs="Times New Roman"/>
                <w:sz w:val="16"/>
                <w:szCs w:val="16"/>
              </w:rPr>
              <w:t>Var+Pla</w:t>
            </w:r>
            <w:proofErr w:type="spellEnd"/>
            <w:r w:rsidRPr="00050B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351ED45A" w14:textId="77777777" w:rsidR="00E35E69" w:rsidRPr="00765BB3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1701" w:type="dxa"/>
          </w:tcPr>
          <w:p w14:paraId="7AC5464D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9 (11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418" w:type="dxa"/>
          </w:tcPr>
          <w:p w14:paraId="7D26F9DC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14:paraId="5B4C5525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E35E69" w:rsidRPr="00765BB3" w14:paraId="445E99CB" w14:textId="77777777" w:rsidTr="00E37BEC">
        <w:tc>
          <w:tcPr>
            <w:tcW w:w="1838" w:type="dxa"/>
          </w:tcPr>
          <w:p w14:paraId="24455DDC" w14:textId="77777777" w:rsidR="00E35E69" w:rsidRPr="00513CE5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050BF9">
              <w:rPr>
                <w:rFonts w:ascii="Times New Roman" w:hAnsi="Times New Roman" w:cs="Times New Roman"/>
                <w:sz w:val="16"/>
                <w:szCs w:val="16"/>
              </w:rPr>
              <w:t>Pla+Bup</w:t>
            </w:r>
            <w:proofErr w:type="spellEnd"/>
            <w:r w:rsidRPr="00050B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142E863C" w14:textId="77777777" w:rsidR="00E35E69" w:rsidRPr="00765BB3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1701" w:type="dxa"/>
          </w:tcPr>
          <w:p w14:paraId="57E05FF2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 (19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418" w:type="dxa"/>
          </w:tcPr>
          <w:p w14:paraId="55CDB0F0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14:paraId="4F09C1DA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E35E69" w:rsidRPr="00765BB3" w14:paraId="37C6EA56" w14:textId="77777777" w:rsidTr="00E37BEC">
        <w:tc>
          <w:tcPr>
            <w:tcW w:w="1838" w:type="dxa"/>
          </w:tcPr>
          <w:p w14:paraId="7C3ED32A" w14:textId="77777777" w:rsidR="00E35E69" w:rsidRPr="00513CE5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34" w:type="dxa"/>
          </w:tcPr>
          <w:p w14:paraId="1137EAF8" w14:textId="77777777" w:rsidR="00E35E69" w:rsidRPr="00765BB3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Cambria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</w:t>
            </w:r>
          </w:p>
        </w:tc>
        <w:tc>
          <w:tcPr>
            <w:tcW w:w="1701" w:type="dxa"/>
          </w:tcPr>
          <w:p w14:paraId="293DF78C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2 (7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418" w:type="dxa"/>
          </w:tcPr>
          <w:p w14:paraId="494E8C54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59" w:type="dxa"/>
          </w:tcPr>
          <w:p w14:paraId="656A3D84" w14:textId="77777777" w:rsidR="00E35E69" w:rsidRDefault="00E35E69" w:rsidP="00E37B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</w:t>
            </w:r>
            <w:r w:rsidRPr="004D1BB3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</w:tr>
    </w:tbl>
    <w:p w14:paraId="02E2C93C" w14:textId="61E7E7ED" w:rsidR="00E35E69" w:rsidRDefault="00E35E69" w:rsidP="00E35E69">
      <w:pPr>
        <w:spacing w:after="200" w:line="240" w:lineRule="auto"/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</w:pPr>
      <w:r w:rsidRPr="00AD4AF9"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  <w:t>Abbreviations</w:t>
      </w:r>
      <w:r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  <w:t xml:space="preserve">: </w:t>
      </w:r>
      <w:r w:rsidRPr="00AD4AF9"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  <w:t xml:space="preserve">Bup, bupropion; </w:t>
      </w:r>
      <w:r w:rsidRPr="00AD4AF9">
        <w:rPr>
          <w:rFonts w:ascii="Times New Roman" w:hAnsi="Times New Roman" w:cs="Times New Roman"/>
          <w:sz w:val="16"/>
          <w:szCs w:val="16"/>
          <w:lang w:val="en-US"/>
        </w:rPr>
        <w:t>CI, confidence interva</w:t>
      </w:r>
      <w:r>
        <w:rPr>
          <w:rFonts w:ascii="Times New Roman" w:hAnsi="Times New Roman" w:cs="Times New Roman"/>
          <w:sz w:val="16"/>
          <w:szCs w:val="16"/>
          <w:lang w:val="en-US"/>
        </w:rPr>
        <w:t>l</w:t>
      </w:r>
      <w:r w:rsidRPr="00AD4AF9"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  <w:t xml:space="preserve">; </w:t>
      </w:r>
      <w:proofErr w:type="spellStart"/>
      <w:r w:rsidRPr="00AD4AF9"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  <w:t>mITT</w:t>
      </w:r>
      <w:proofErr w:type="spellEnd"/>
      <w:r w:rsidRPr="00AD4AF9"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  <w:t xml:space="preserve">, modified intention to treat; </w:t>
      </w:r>
      <w:r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  <w:t xml:space="preserve">n, number; </w:t>
      </w:r>
      <w:r w:rsidRPr="00AD4AF9"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  <w:t xml:space="preserve">Pla, placebo; </w:t>
      </w:r>
      <w:r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  <w:t xml:space="preserve">SD, standard deviation; </w:t>
      </w:r>
      <w:r w:rsidRPr="00AD4AF9"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  <w:t>Var, varenicline.</w:t>
      </w:r>
    </w:p>
    <w:p w14:paraId="514EAEEE" w14:textId="77777777" w:rsidR="00E35E69" w:rsidRPr="00AD4AF9" w:rsidRDefault="00E35E69" w:rsidP="00E35E69">
      <w:pPr>
        <w:spacing w:after="200" w:line="240" w:lineRule="auto"/>
        <w:rPr>
          <w:rFonts w:ascii="Times New Roman" w:eastAsia="Cambria" w:hAnsi="Times New Roman" w:cs="Times New Roman"/>
          <w:sz w:val="16"/>
          <w:szCs w:val="16"/>
          <w:lang w:val="en-US"/>
          <w14:ligatures w14:val="none"/>
        </w:rPr>
      </w:pPr>
    </w:p>
    <w:p w14:paraId="6B42B20E" w14:textId="77777777" w:rsidR="0043619E" w:rsidRPr="00755016" w:rsidRDefault="0043619E" w:rsidP="00755016"/>
    <w:p w14:paraId="2553977A" w14:textId="5AFFB045" w:rsidR="00795213" w:rsidRPr="008C35E5" w:rsidRDefault="00795213" w:rsidP="001E26B3">
      <w:pPr>
        <w:pStyle w:val="Heading1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  <w:r w:rsidRPr="008C35E5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REFERENCES</w:t>
      </w:r>
      <w:bookmarkEnd w:id="13"/>
    </w:p>
    <w:p w14:paraId="12E6F00D" w14:textId="461C5C8E" w:rsidR="00795213" w:rsidRPr="00765BB3" w:rsidRDefault="00795213" w:rsidP="000D68DF">
      <w:pPr>
        <w:pStyle w:val="EndNoteBibliography"/>
        <w:spacing w:after="0"/>
        <w:ind w:left="284" w:hanging="284"/>
        <w:rPr>
          <w:rFonts w:ascii="Times New Roman" w:hAnsi="Times New Roman" w:cs="Times New Roman"/>
          <w:noProof w:val="0"/>
          <w:sz w:val="20"/>
          <w:szCs w:val="20"/>
          <w:lang w:val="en-GB"/>
        </w:rPr>
      </w:pPr>
      <w:r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>1</w:t>
      </w:r>
      <w:r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 xml:space="preserve">de Bejczy A, </w:t>
      </w:r>
      <w:proofErr w:type="spellStart"/>
      <w:r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>Lidö</w:t>
      </w:r>
      <w:proofErr w:type="spellEnd"/>
      <w:r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 xml:space="preserve"> H, </w:t>
      </w:r>
      <w:proofErr w:type="spellStart"/>
      <w:r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>Söderpalm</w:t>
      </w:r>
      <w:proofErr w:type="spellEnd"/>
      <w:r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 xml:space="preserve"> B. A randomized, double-blind, placebo-controlled, multicentre trial on the efficacy of varenicline and bupropion in combination and alone for treatment of alcohol use disorder: Protocol for the COMB study. </w:t>
      </w:r>
      <w:proofErr w:type="spellStart"/>
      <w:r w:rsidRPr="00765BB3">
        <w:rPr>
          <w:rFonts w:ascii="Times New Roman" w:hAnsi="Times New Roman" w:cs="Times New Roman"/>
          <w:i/>
          <w:iCs/>
          <w:noProof w:val="0"/>
          <w:sz w:val="20"/>
          <w:szCs w:val="20"/>
          <w:lang w:val="en-GB"/>
        </w:rPr>
        <w:t>PLoS</w:t>
      </w:r>
      <w:proofErr w:type="spellEnd"/>
      <w:r w:rsidRPr="00765BB3">
        <w:rPr>
          <w:rFonts w:ascii="Times New Roman" w:hAnsi="Times New Roman" w:cs="Times New Roman"/>
          <w:i/>
          <w:iCs/>
          <w:noProof w:val="0"/>
          <w:sz w:val="20"/>
          <w:szCs w:val="20"/>
          <w:lang w:val="en-GB"/>
        </w:rPr>
        <w:t xml:space="preserve"> One</w:t>
      </w:r>
      <w:r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>. 2024;</w:t>
      </w:r>
      <w:r w:rsidR="00003B13"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 xml:space="preserve"> </w:t>
      </w:r>
      <w:r w:rsidRPr="00765BB3">
        <w:rPr>
          <w:rFonts w:ascii="Times New Roman" w:hAnsi="Times New Roman" w:cs="Times New Roman"/>
          <w:b/>
          <w:bCs/>
          <w:noProof w:val="0"/>
          <w:sz w:val="20"/>
          <w:szCs w:val="20"/>
          <w:lang w:val="en-GB"/>
        </w:rPr>
        <w:t>19</w:t>
      </w:r>
      <w:r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>:</w:t>
      </w:r>
      <w:r w:rsidR="00003B13"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 xml:space="preserve"> </w:t>
      </w:r>
      <w:r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>e0296118.</w:t>
      </w:r>
    </w:p>
    <w:p w14:paraId="4093D633" w14:textId="1C1C44A1" w:rsidR="00795213" w:rsidRPr="00765BB3" w:rsidRDefault="00795213" w:rsidP="000D68DF">
      <w:pPr>
        <w:pStyle w:val="EndNoteBibliography"/>
        <w:ind w:left="284" w:hanging="284"/>
        <w:rPr>
          <w:rFonts w:ascii="Times New Roman" w:eastAsia="Calibri" w:hAnsi="Times New Roman" w:cs="Times New Roman"/>
          <w:noProof w:val="0"/>
          <w:sz w:val="20"/>
          <w:szCs w:val="20"/>
          <w:lang w:val="en-GB"/>
          <w14:ligatures w14:val="none"/>
        </w:rPr>
      </w:pPr>
      <w:r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>2</w:t>
      </w:r>
      <w:r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ab/>
        <w:t xml:space="preserve">Cohen J. Statistical power analysis for the </w:t>
      </w:r>
      <w:proofErr w:type="spellStart"/>
      <w:r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>behavioral</w:t>
      </w:r>
      <w:proofErr w:type="spellEnd"/>
      <w:r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 xml:space="preserve"> sciences Second edition</w:t>
      </w:r>
      <w:r w:rsidR="008D76E2"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>.</w:t>
      </w:r>
      <w:r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 xml:space="preserve"> </w:t>
      </w:r>
      <w:r w:rsidR="00F55036"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 xml:space="preserve">Lawrence Erlbaum Associates, </w:t>
      </w:r>
      <w:r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>Hillsdale, NJ, USA</w:t>
      </w:r>
      <w:r w:rsidR="00F254A9"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 xml:space="preserve">; </w:t>
      </w:r>
      <w:r w:rsidRPr="00765BB3">
        <w:rPr>
          <w:rFonts w:ascii="Times New Roman" w:hAnsi="Times New Roman" w:cs="Times New Roman"/>
          <w:noProof w:val="0"/>
          <w:sz w:val="20"/>
          <w:szCs w:val="20"/>
          <w:lang w:val="en-GB"/>
        </w:rPr>
        <w:t>1988.</w:t>
      </w:r>
    </w:p>
    <w:p w14:paraId="4F0AB0E2" w14:textId="77777777" w:rsidR="002F65D9" w:rsidRDefault="002F65D9" w:rsidP="00365AE0">
      <w:pPr>
        <w:spacing w:line="240" w:lineRule="auto"/>
      </w:pPr>
    </w:p>
    <w:p w14:paraId="2EE67DDD" w14:textId="77777777" w:rsidR="002F65D9" w:rsidRDefault="002F65D9" w:rsidP="00365AE0">
      <w:pPr>
        <w:spacing w:line="240" w:lineRule="auto"/>
      </w:pPr>
    </w:p>
    <w:p w14:paraId="028D3434" w14:textId="54435950" w:rsidR="00AC01F2" w:rsidRDefault="00AC01F2" w:rsidP="00E4272A">
      <w:fldSimple w:instr=" ADDIN EN.REFLIST "/>
    </w:p>
    <w:sectPr w:rsidR="00AC01F2" w:rsidSect="00795213">
      <w:footerReference w:type="default" r:id="rId2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3C3CC9" w14:textId="77777777" w:rsidR="00E51634" w:rsidRPr="00765BB3" w:rsidRDefault="00E51634">
      <w:pPr>
        <w:spacing w:after="0" w:line="240" w:lineRule="auto"/>
      </w:pPr>
      <w:r w:rsidRPr="00765BB3">
        <w:separator/>
      </w:r>
    </w:p>
  </w:endnote>
  <w:endnote w:type="continuationSeparator" w:id="0">
    <w:p w14:paraId="18700F3E" w14:textId="77777777" w:rsidR="00E51634" w:rsidRPr="00765BB3" w:rsidRDefault="00E51634">
      <w:pPr>
        <w:spacing w:after="0" w:line="240" w:lineRule="auto"/>
      </w:pPr>
      <w:r w:rsidRPr="00765BB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907621"/>
      <w:docPartObj>
        <w:docPartGallery w:val="Page Numbers (Bottom of Page)"/>
        <w:docPartUnique/>
      </w:docPartObj>
    </w:sdtPr>
    <w:sdtContent>
      <w:p w14:paraId="53F5E07D" w14:textId="77777777" w:rsidR="001B1DC6" w:rsidRPr="00765BB3" w:rsidRDefault="001B1DC6">
        <w:pPr>
          <w:pStyle w:val="Footer"/>
          <w:jc w:val="right"/>
        </w:pPr>
        <w:r w:rsidRPr="0075501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755016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755016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54C3F" w:rsidRPr="00755016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755016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1AB1F95F" w14:textId="77777777" w:rsidR="001B1DC6" w:rsidRPr="00765BB3" w:rsidRDefault="001B1D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917327" w14:textId="77777777" w:rsidR="00E51634" w:rsidRPr="00765BB3" w:rsidRDefault="00E51634">
      <w:pPr>
        <w:spacing w:after="0" w:line="240" w:lineRule="auto"/>
      </w:pPr>
      <w:r w:rsidRPr="00765BB3">
        <w:separator/>
      </w:r>
    </w:p>
  </w:footnote>
  <w:footnote w:type="continuationSeparator" w:id="0">
    <w:p w14:paraId="7647EDFB" w14:textId="77777777" w:rsidR="00E51634" w:rsidRPr="00765BB3" w:rsidRDefault="00E51634">
      <w:pPr>
        <w:spacing w:after="0" w:line="240" w:lineRule="auto"/>
      </w:pPr>
      <w:r w:rsidRPr="00765BB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63F86"/>
    <w:multiLevelType w:val="hybridMultilevel"/>
    <w:tmpl w:val="B68225FC"/>
    <w:lvl w:ilvl="0" w:tplc="CD3025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303536"/>
    <w:multiLevelType w:val="hybridMultilevel"/>
    <w:tmpl w:val="B21C6CD4"/>
    <w:lvl w:ilvl="0" w:tplc="93F0CD5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0F94781"/>
    <w:multiLevelType w:val="hybridMultilevel"/>
    <w:tmpl w:val="DA3E30DC"/>
    <w:lvl w:ilvl="0" w:tplc="1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8C6C76"/>
    <w:multiLevelType w:val="hybridMultilevel"/>
    <w:tmpl w:val="E468F3E2"/>
    <w:lvl w:ilvl="0" w:tplc="102000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0F1AC9"/>
    <w:multiLevelType w:val="hybridMultilevel"/>
    <w:tmpl w:val="164CDDB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2409EF"/>
    <w:multiLevelType w:val="hybridMultilevel"/>
    <w:tmpl w:val="9BDCD53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9678F9"/>
    <w:multiLevelType w:val="hybridMultilevel"/>
    <w:tmpl w:val="C666B564"/>
    <w:lvl w:ilvl="0" w:tplc="4EA686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825B3F"/>
    <w:multiLevelType w:val="hybridMultilevel"/>
    <w:tmpl w:val="8452A936"/>
    <w:lvl w:ilvl="0" w:tplc="E27E90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156C64"/>
    <w:multiLevelType w:val="hybridMultilevel"/>
    <w:tmpl w:val="D9C6176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066D37"/>
    <w:multiLevelType w:val="hybridMultilevel"/>
    <w:tmpl w:val="4A6A4CD4"/>
    <w:lvl w:ilvl="0" w:tplc="1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9373995">
    <w:abstractNumId w:val="8"/>
  </w:num>
  <w:num w:numId="2" w16cid:durableId="1318653898">
    <w:abstractNumId w:val="5"/>
  </w:num>
  <w:num w:numId="3" w16cid:durableId="1410887876">
    <w:abstractNumId w:val="2"/>
  </w:num>
  <w:num w:numId="4" w16cid:durableId="1316060293">
    <w:abstractNumId w:val="3"/>
  </w:num>
  <w:num w:numId="5" w16cid:durableId="903492849">
    <w:abstractNumId w:val="4"/>
  </w:num>
  <w:num w:numId="6" w16cid:durableId="1591894200">
    <w:abstractNumId w:val="6"/>
  </w:num>
  <w:num w:numId="7" w16cid:durableId="710422135">
    <w:abstractNumId w:val="9"/>
  </w:num>
  <w:num w:numId="8" w16cid:durableId="1527330170">
    <w:abstractNumId w:val="0"/>
  </w:num>
  <w:num w:numId="9" w16cid:durableId="51123071">
    <w:abstractNumId w:val="1"/>
  </w:num>
  <w:num w:numId="10" w16cid:durableId="1236950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vxe0eacrzaznexw5dprwp0esdap5wf5efs&quot;&gt;MASTER_Substance Abuse&lt;record-ids&gt;&lt;item&gt;88&lt;/item&gt;&lt;/record-ids&gt;&lt;/item&gt;&lt;/Libraries&gt;"/>
  </w:docVars>
  <w:rsids>
    <w:rsidRoot w:val="00795213"/>
    <w:rsid w:val="00002963"/>
    <w:rsid w:val="00003B13"/>
    <w:rsid w:val="000044B4"/>
    <w:rsid w:val="00010476"/>
    <w:rsid w:val="0001378B"/>
    <w:rsid w:val="000458DD"/>
    <w:rsid w:val="00050E95"/>
    <w:rsid w:val="00055AA5"/>
    <w:rsid w:val="00057754"/>
    <w:rsid w:val="0006124A"/>
    <w:rsid w:val="00065477"/>
    <w:rsid w:val="00072D88"/>
    <w:rsid w:val="000849DA"/>
    <w:rsid w:val="00084EF7"/>
    <w:rsid w:val="00085705"/>
    <w:rsid w:val="000A5741"/>
    <w:rsid w:val="000A5D8C"/>
    <w:rsid w:val="000B5D4F"/>
    <w:rsid w:val="000D27E5"/>
    <w:rsid w:val="000D68DF"/>
    <w:rsid w:val="000D7309"/>
    <w:rsid w:val="000E1BB6"/>
    <w:rsid w:val="000E3863"/>
    <w:rsid w:val="000F3BD3"/>
    <w:rsid w:val="000F6899"/>
    <w:rsid w:val="000F68C1"/>
    <w:rsid w:val="00103223"/>
    <w:rsid w:val="00106BBE"/>
    <w:rsid w:val="00112964"/>
    <w:rsid w:val="00123DBA"/>
    <w:rsid w:val="00147580"/>
    <w:rsid w:val="00153380"/>
    <w:rsid w:val="0016323E"/>
    <w:rsid w:val="00163FCD"/>
    <w:rsid w:val="00172FE4"/>
    <w:rsid w:val="0018045E"/>
    <w:rsid w:val="00197769"/>
    <w:rsid w:val="001A37B7"/>
    <w:rsid w:val="001B1DC6"/>
    <w:rsid w:val="001C26A3"/>
    <w:rsid w:val="001C4DB8"/>
    <w:rsid w:val="001D52E7"/>
    <w:rsid w:val="001E0A3E"/>
    <w:rsid w:val="001E26B3"/>
    <w:rsid w:val="001F0324"/>
    <w:rsid w:val="00214AE7"/>
    <w:rsid w:val="002163A3"/>
    <w:rsid w:val="00245BF0"/>
    <w:rsid w:val="00246CBC"/>
    <w:rsid w:val="0025797B"/>
    <w:rsid w:val="0026487B"/>
    <w:rsid w:val="00272B8C"/>
    <w:rsid w:val="00273B8A"/>
    <w:rsid w:val="002769E5"/>
    <w:rsid w:val="00277B2D"/>
    <w:rsid w:val="002814B5"/>
    <w:rsid w:val="00295409"/>
    <w:rsid w:val="002C37F4"/>
    <w:rsid w:val="002F65D9"/>
    <w:rsid w:val="00301EA3"/>
    <w:rsid w:val="00304855"/>
    <w:rsid w:val="00307D8B"/>
    <w:rsid w:val="0031734C"/>
    <w:rsid w:val="003327A6"/>
    <w:rsid w:val="0035374C"/>
    <w:rsid w:val="00354F47"/>
    <w:rsid w:val="00365AE0"/>
    <w:rsid w:val="00370B59"/>
    <w:rsid w:val="003711D6"/>
    <w:rsid w:val="00383EEB"/>
    <w:rsid w:val="003850E7"/>
    <w:rsid w:val="003878BE"/>
    <w:rsid w:val="003C5970"/>
    <w:rsid w:val="003C676E"/>
    <w:rsid w:val="003E70F4"/>
    <w:rsid w:val="003F1EAB"/>
    <w:rsid w:val="003F2032"/>
    <w:rsid w:val="0040385B"/>
    <w:rsid w:val="004301D3"/>
    <w:rsid w:val="00434FE2"/>
    <w:rsid w:val="0043619E"/>
    <w:rsid w:val="004410C5"/>
    <w:rsid w:val="00451DA9"/>
    <w:rsid w:val="00466AEF"/>
    <w:rsid w:val="00484361"/>
    <w:rsid w:val="004865FA"/>
    <w:rsid w:val="004958BC"/>
    <w:rsid w:val="004A3488"/>
    <w:rsid w:val="004B074D"/>
    <w:rsid w:val="004B2F08"/>
    <w:rsid w:val="004B31F9"/>
    <w:rsid w:val="004C5DA6"/>
    <w:rsid w:val="004D10ED"/>
    <w:rsid w:val="004E1068"/>
    <w:rsid w:val="004E31BA"/>
    <w:rsid w:val="004F11DF"/>
    <w:rsid w:val="0050542B"/>
    <w:rsid w:val="00513CE5"/>
    <w:rsid w:val="0053004F"/>
    <w:rsid w:val="00530A6D"/>
    <w:rsid w:val="005435A0"/>
    <w:rsid w:val="00545015"/>
    <w:rsid w:val="0054571F"/>
    <w:rsid w:val="00554C3F"/>
    <w:rsid w:val="00562371"/>
    <w:rsid w:val="00571DD9"/>
    <w:rsid w:val="005906B1"/>
    <w:rsid w:val="00596C8D"/>
    <w:rsid w:val="005A6FDA"/>
    <w:rsid w:val="005A7558"/>
    <w:rsid w:val="005B54D8"/>
    <w:rsid w:val="005D1331"/>
    <w:rsid w:val="005F46D6"/>
    <w:rsid w:val="005F632D"/>
    <w:rsid w:val="00614319"/>
    <w:rsid w:val="00614E80"/>
    <w:rsid w:val="00624EFC"/>
    <w:rsid w:val="00626D22"/>
    <w:rsid w:val="0064791B"/>
    <w:rsid w:val="00661DAD"/>
    <w:rsid w:val="006655B4"/>
    <w:rsid w:val="00667148"/>
    <w:rsid w:val="00673A7F"/>
    <w:rsid w:val="0068605B"/>
    <w:rsid w:val="006908C7"/>
    <w:rsid w:val="006A38EE"/>
    <w:rsid w:val="006C1417"/>
    <w:rsid w:val="006D0FE5"/>
    <w:rsid w:val="006D631D"/>
    <w:rsid w:val="007005D2"/>
    <w:rsid w:val="00707FC6"/>
    <w:rsid w:val="00723932"/>
    <w:rsid w:val="00732D26"/>
    <w:rsid w:val="00740648"/>
    <w:rsid w:val="007425ED"/>
    <w:rsid w:val="00746671"/>
    <w:rsid w:val="00746F38"/>
    <w:rsid w:val="00752993"/>
    <w:rsid w:val="00755016"/>
    <w:rsid w:val="00764800"/>
    <w:rsid w:val="00765BB3"/>
    <w:rsid w:val="00767F14"/>
    <w:rsid w:val="00791F9C"/>
    <w:rsid w:val="00795213"/>
    <w:rsid w:val="007B2017"/>
    <w:rsid w:val="007B216C"/>
    <w:rsid w:val="007B4DD8"/>
    <w:rsid w:val="007B76B3"/>
    <w:rsid w:val="007C1018"/>
    <w:rsid w:val="007D04E7"/>
    <w:rsid w:val="007D64D9"/>
    <w:rsid w:val="007E52B2"/>
    <w:rsid w:val="008155E9"/>
    <w:rsid w:val="00832910"/>
    <w:rsid w:val="00835679"/>
    <w:rsid w:val="00850051"/>
    <w:rsid w:val="00863E3B"/>
    <w:rsid w:val="00863EA4"/>
    <w:rsid w:val="0087372D"/>
    <w:rsid w:val="00875893"/>
    <w:rsid w:val="00897DF5"/>
    <w:rsid w:val="008A078F"/>
    <w:rsid w:val="008B7949"/>
    <w:rsid w:val="008C2F4C"/>
    <w:rsid w:val="008C35E5"/>
    <w:rsid w:val="008C5C0F"/>
    <w:rsid w:val="008D4BED"/>
    <w:rsid w:val="008D76E2"/>
    <w:rsid w:val="008E18AD"/>
    <w:rsid w:val="008E7DF4"/>
    <w:rsid w:val="008F6542"/>
    <w:rsid w:val="009042AB"/>
    <w:rsid w:val="0090622D"/>
    <w:rsid w:val="00914943"/>
    <w:rsid w:val="00934061"/>
    <w:rsid w:val="0095203A"/>
    <w:rsid w:val="00960B6D"/>
    <w:rsid w:val="00961030"/>
    <w:rsid w:val="009673B6"/>
    <w:rsid w:val="009755B6"/>
    <w:rsid w:val="009821FB"/>
    <w:rsid w:val="00995254"/>
    <w:rsid w:val="0099638A"/>
    <w:rsid w:val="009B7B87"/>
    <w:rsid w:val="009C6556"/>
    <w:rsid w:val="009C73BB"/>
    <w:rsid w:val="009E05CD"/>
    <w:rsid w:val="009E0EAF"/>
    <w:rsid w:val="009E2055"/>
    <w:rsid w:val="00A110B2"/>
    <w:rsid w:val="00A138E1"/>
    <w:rsid w:val="00A13A1B"/>
    <w:rsid w:val="00A15EC9"/>
    <w:rsid w:val="00A174C6"/>
    <w:rsid w:val="00A27934"/>
    <w:rsid w:val="00A42581"/>
    <w:rsid w:val="00A44509"/>
    <w:rsid w:val="00A45CDE"/>
    <w:rsid w:val="00A47841"/>
    <w:rsid w:val="00A47DB7"/>
    <w:rsid w:val="00A547C3"/>
    <w:rsid w:val="00A80647"/>
    <w:rsid w:val="00A80751"/>
    <w:rsid w:val="00A8184B"/>
    <w:rsid w:val="00A85984"/>
    <w:rsid w:val="00AB0100"/>
    <w:rsid w:val="00AB551A"/>
    <w:rsid w:val="00AC01F2"/>
    <w:rsid w:val="00AD674A"/>
    <w:rsid w:val="00AE2645"/>
    <w:rsid w:val="00AE356E"/>
    <w:rsid w:val="00AE764E"/>
    <w:rsid w:val="00B02861"/>
    <w:rsid w:val="00B031F4"/>
    <w:rsid w:val="00B03329"/>
    <w:rsid w:val="00B041CD"/>
    <w:rsid w:val="00B23327"/>
    <w:rsid w:val="00B31CFF"/>
    <w:rsid w:val="00B36C6A"/>
    <w:rsid w:val="00B61398"/>
    <w:rsid w:val="00B64C8D"/>
    <w:rsid w:val="00B86DE1"/>
    <w:rsid w:val="00B8753C"/>
    <w:rsid w:val="00B90A50"/>
    <w:rsid w:val="00B95FA4"/>
    <w:rsid w:val="00BA1526"/>
    <w:rsid w:val="00BA4DB7"/>
    <w:rsid w:val="00BB1ABC"/>
    <w:rsid w:val="00BD0EFD"/>
    <w:rsid w:val="00BE0619"/>
    <w:rsid w:val="00BE34CC"/>
    <w:rsid w:val="00BE7A8D"/>
    <w:rsid w:val="00BF6A2C"/>
    <w:rsid w:val="00C02272"/>
    <w:rsid w:val="00C147A0"/>
    <w:rsid w:val="00C23608"/>
    <w:rsid w:val="00C24729"/>
    <w:rsid w:val="00C34145"/>
    <w:rsid w:val="00C35803"/>
    <w:rsid w:val="00C37435"/>
    <w:rsid w:val="00C37AA2"/>
    <w:rsid w:val="00C745CD"/>
    <w:rsid w:val="00C81A0D"/>
    <w:rsid w:val="00C97364"/>
    <w:rsid w:val="00CA09FE"/>
    <w:rsid w:val="00CB0636"/>
    <w:rsid w:val="00CB4A59"/>
    <w:rsid w:val="00CB4C74"/>
    <w:rsid w:val="00CC5374"/>
    <w:rsid w:val="00CD6C98"/>
    <w:rsid w:val="00CF13C9"/>
    <w:rsid w:val="00D00A76"/>
    <w:rsid w:val="00D03F2B"/>
    <w:rsid w:val="00D1017E"/>
    <w:rsid w:val="00D2058F"/>
    <w:rsid w:val="00D22AF5"/>
    <w:rsid w:val="00D3376A"/>
    <w:rsid w:val="00D61072"/>
    <w:rsid w:val="00D66D48"/>
    <w:rsid w:val="00D66D5D"/>
    <w:rsid w:val="00D671D7"/>
    <w:rsid w:val="00D71F5A"/>
    <w:rsid w:val="00D75F7C"/>
    <w:rsid w:val="00D87C72"/>
    <w:rsid w:val="00D94C1C"/>
    <w:rsid w:val="00DA7DDF"/>
    <w:rsid w:val="00DB05B0"/>
    <w:rsid w:val="00DC6BAC"/>
    <w:rsid w:val="00DC7F2E"/>
    <w:rsid w:val="00DE03BE"/>
    <w:rsid w:val="00E0003F"/>
    <w:rsid w:val="00E05544"/>
    <w:rsid w:val="00E0570E"/>
    <w:rsid w:val="00E06967"/>
    <w:rsid w:val="00E1721D"/>
    <w:rsid w:val="00E35E69"/>
    <w:rsid w:val="00E36496"/>
    <w:rsid w:val="00E4272A"/>
    <w:rsid w:val="00E46D91"/>
    <w:rsid w:val="00E51634"/>
    <w:rsid w:val="00E51DAF"/>
    <w:rsid w:val="00E94C13"/>
    <w:rsid w:val="00E950ED"/>
    <w:rsid w:val="00EA51A0"/>
    <w:rsid w:val="00EB375D"/>
    <w:rsid w:val="00EB5308"/>
    <w:rsid w:val="00EC0386"/>
    <w:rsid w:val="00EC4D34"/>
    <w:rsid w:val="00ED2317"/>
    <w:rsid w:val="00ED3EF7"/>
    <w:rsid w:val="00ED59BD"/>
    <w:rsid w:val="00ED60A7"/>
    <w:rsid w:val="00EE5D00"/>
    <w:rsid w:val="00EE7D97"/>
    <w:rsid w:val="00F066B4"/>
    <w:rsid w:val="00F10881"/>
    <w:rsid w:val="00F17A49"/>
    <w:rsid w:val="00F254A9"/>
    <w:rsid w:val="00F4762B"/>
    <w:rsid w:val="00F541CB"/>
    <w:rsid w:val="00F55036"/>
    <w:rsid w:val="00F7066B"/>
    <w:rsid w:val="00F81D72"/>
    <w:rsid w:val="00F91642"/>
    <w:rsid w:val="00FA6D6B"/>
    <w:rsid w:val="00FB1EC0"/>
    <w:rsid w:val="00FB3C89"/>
    <w:rsid w:val="00FB6B99"/>
    <w:rsid w:val="00FD6F16"/>
    <w:rsid w:val="00FF406C"/>
    <w:rsid w:val="00FF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A9855DC"/>
  <w15:docId w15:val="{F9D7D148-8402-894E-B70C-2DF95041E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213"/>
  </w:style>
  <w:style w:type="paragraph" w:styleId="Heading1">
    <w:name w:val="heading 1"/>
    <w:basedOn w:val="Normal"/>
    <w:next w:val="Normal"/>
    <w:link w:val="Heading1Char"/>
    <w:uiPriority w:val="9"/>
    <w:qFormat/>
    <w:rsid w:val="00530A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26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7952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9521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9521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952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213"/>
  </w:style>
  <w:style w:type="paragraph" w:styleId="Footer">
    <w:name w:val="footer"/>
    <w:basedOn w:val="Normal"/>
    <w:link w:val="FooterChar"/>
    <w:uiPriority w:val="99"/>
    <w:unhideWhenUsed/>
    <w:rsid w:val="007952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2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213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213"/>
    <w:rPr>
      <w:b/>
      <w:bCs/>
      <w:sz w:val="20"/>
      <w:szCs w:val="20"/>
    </w:rPr>
  </w:style>
  <w:style w:type="table" w:customStyle="1" w:styleId="Table">
    <w:name w:val="Table"/>
    <w:semiHidden/>
    <w:unhideWhenUsed/>
    <w:qFormat/>
    <w:rsid w:val="00795213"/>
    <w:pPr>
      <w:spacing w:after="200" w:line="240" w:lineRule="auto"/>
    </w:pPr>
    <w:rPr>
      <w:sz w:val="24"/>
      <w:szCs w:val="24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ListParagraph">
    <w:name w:val="List Paragraph"/>
    <w:basedOn w:val="Normal"/>
    <w:uiPriority w:val="34"/>
    <w:qFormat/>
    <w:rsid w:val="0079521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9521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521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521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5213"/>
    <w:rPr>
      <w:rFonts w:ascii="Calibri" w:hAnsi="Calibri" w:cs="Calibri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795213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95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C26A3"/>
    <w:pPr>
      <w:spacing w:after="0" w:line="240" w:lineRule="auto"/>
    </w:pPr>
  </w:style>
  <w:style w:type="table" w:customStyle="1" w:styleId="PlainTable51">
    <w:name w:val="Plain Table 51"/>
    <w:basedOn w:val="TableNormal"/>
    <w:uiPriority w:val="45"/>
    <w:rsid w:val="00123DB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123D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123D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itation-doi">
    <w:name w:val="citation-doi"/>
    <w:basedOn w:val="DefaultParagraphFont"/>
    <w:rsid w:val="00A110B2"/>
  </w:style>
  <w:style w:type="character" w:customStyle="1" w:styleId="secondary-date">
    <w:name w:val="secondary-date"/>
    <w:basedOn w:val="DefaultParagraphFont"/>
    <w:rsid w:val="00A110B2"/>
  </w:style>
  <w:style w:type="paragraph" w:styleId="BalloonText">
    <w:name w:val="Balloon Text"/>
    <w:basedOn w:val="Normal"/>
    <w:link w:val="BalloonTextChar"/>
    <w:uiPriority w:val="99"/>
    <w:semiHidden/>
    <w:unhideWhenUsed/>
    <w:rsid w:val="00E000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03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30A6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30A6D"/>
    <w:pPr>
      <w:outlineLvl w:val="9"/>
    </w:pPr>
    <w:rPr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E26B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383EEB"/>
    <w:pPr>
      <w:tabs>
        <w:tab w:val="right" w:leader="dot" w:pos="9350"/>
      </w:tabs>
      <w:spacing w:after="100"/>
    </w:pPr>
    <w:rPr>
      <w:rFonts w:ascii="Times New Roman" w:eastAsia="Calibri" w:hAnsi="Times New Roman" w:cs="Times New Roman"/>
      <w:b/>
      <w:bCs/>
      <w:noProof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1E26B3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1E26B3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35374C"/>
    <w:pPr>
      <w:spacing w:after="100"/>
      <w:ind w:left="440"/>
    </w:pPr>
    <w:rPr>
      <w:rFonts w:eastAsiaTheme="minorEastAsia" w:cs="Times New Roman"/>
      <w:lang w:eastAsia="en-GB"/>
      <w14:ligatures w14:val="none"/>
    </w:rPr>
  </w:style>
  <w:style w:type="paragraph" w:styleId="NoSpacing">
    <w:name w:val="No Spacing"/>
    <w:uiPriority w:val="1"/>
    <w:qFormat/>
    <w:rsid w:val="00ED23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2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0A134-A954-4174-9C6E-D6C4CE649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1</Pages>
  <Words>2556</Words>
  <Characters>14575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zyna</dc:creator>
  <cp:lastModifiedBy>Bo Söderpalm</cp:lastModifiedBy>
  <cp:revision>11</cp:revision>
  <cp:lastPrinted>2024-08-08T09:35:00Z</cp:lastPrinted>
  <dcterms:created xsi:type="dcterms:W3CDTF">2025-01-31T22:46:00Z</dcterms:created>
  <dcterms:modified xsi:type="dcterms:W3CDTF">2025-04-08T09:22:00Z</dcterms:modified>
</cp:coreProperties>
</file>